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4790D5A" w14:textId="77777777" w:rsidR="004F2ED1" w:rsidRDefault="004F2ED1">
      <w:pPr>
        <w:rPr>
          <w:ins w:id="0" w:author="Murphy, Ellen" w:date="2022-02-21T09:34:00Z"/>
          <w:b/>
          <w:bCs/>
        </w:rPr>
      </w:pPr>
    </w:p>
    <w:p w14:paraId="261DE6D6" w14:textId="131E824A" w:rsidR="00791538" w:rsidRDefault="00F511C3">
      <w:pPr>
        <w:rPr>
          <w:b/>
          <w:bCs/>
        </w:rPr>
      </w:pPr>
      <w:r>
        <w:rPr>
          <w:b/>
          <w:bCs/>
        </w:rPr>
        <w:t>Additional</w:t>
      </w:r>
      <w:r w:rsidR="008E5DAE" w:rsidRPr="002B143D">
        <w:rPr>
          <w:b/>
          <w:bCs/>
        </w:rPr>
        <w:t xml:space="preserve"> </w:t>
      </w:r>
      <w:r w:rsidR="0087029F">
        <w:rPr>
          <w:b/>
          <w:bCs/>
        </w:rPr>
        <w:t>F</w:t>
      </w:r>
      <w:r w:rsidR="001C27BC">
        <w:rPr>
          <w:b/>
          <w:bCs/>
        </w:rPr>
        <w:t>ile 1</w:t>
      </w:r>
      <w:r w:rsidR="008E5DAE" w:rsidRPr="002B143D">
        <w:rPr>
          <w:b/>
          <w:bCs/>
        </w:rPr>
        <w:t xml:space="preserve">  </w:t>
      </w:r>
    </w:p>
    <w:p w14:paraId="26043883" w14:textId="46D3E98C" w:rsidR="00704CC2" w:rsidRDefault="001669EE">
      <w:pPr>
        <w:rPr>
          <w:b/>
          <w:bCs/>
        </w:rPr>
      </w:pPr>
      <w:r>
        <w:rPr>
          <w:b/>
          <w:bCs/>
        </w:rPr>
        <w:t xml:space="preserve">Table of Content </w:t>
      </w:r>
      <w:r w:rsidR="00062ACD">
        <w:rPr>
          <w:b/>
          <w:bCs/>
        </w:rPr>
        <w:tab/>
      </w:r>
      <w:r w:rsidR="00062ACD">
        <w:rPr>
          <w:b/>
          <w:bCs/>
        </w:rPr>
        <w:tab/>
      </w:r>
      <w:r w:rsidR="00062ACD">
        <w:rPr>
          <w:b/>
          <w:bCs/>
        </w:rPr>
        <w:tab/>
      </w:r>
      <w:r w:rsidR="00062ACD">
        <w:rPr>
          <w:b/>
          <w:bCs/>
        </w:rPr>
        <w:tab/>
      </w:r>
      <w:r w:rsidR="00062ACD">
        <w:rPr>
          <w:b/>
          <w:bCs/>
        </w:rPr>
        <w:tab/>
      </w:r>
      <w:r w:rsidR="00062ACD">
        <w:rPr>
          <w:b/>
          <w:bCs/>
        </w:rPr>
        <w:tab/>
      </w:r>
      <w:r w:rsidR="00062ACD">
        <w:rPr>
          <w:b/>
          <w:bCs/>
        </w:rPr>
        <w:tab/>
      </w:r>
      <w:r w:rsidR="00062ACD">
        <w:rPr>
          <w:b/>
          <w:bCs/>
        </w:rPr>
        <w:tab/>
        <w:t>Page</w:t>
      </w:r>
    </w:p>
    <w:p w14:paraId="5EBEF365" w14:textId="4DEC58E6" w:rsidR="001669EE" w:rsidRPr="00F511C3" w:rsidRDefault="00BC0942">
      <w:pPr>
        <w:rPr>
          <w:bCs/>
        </w:rPr>
      </w:pPr>
      <w:ins w:id="1" w:author="Murphy, Ellen" w:date="2022-02-08T09:36:00Z">
        <w:r>
          <w:rPr>
            <w:bCs/>
          </w:rPr>
          <w:t xml:space="preserve">Preface and </w:t>
        </w:r>
      </w:ins>
      <w:r w:rsidR="00EC70AE">
        <w:rPr>
          <w:bCs/>
        </w:rPr>
        <w:t xml:space="preserve">overview of </w:t>
      </w:r>
      <w:del w:id="2" w:author="Murphy, Ellen" w:date="2022-02-08T09:38:00Z">
        <w:r w:rsidR="00062ACD" w:rsidRPr="00F511C3" w:rsidDel="00BC0942">
          <w:rPr>
            <w:bCs/>
          </w:rPr>
          <w:delText xml:space="preserve">Additional </w:delText>
        </w:r>
      </w:del>
      <w:r w:rsidR="00062ACD" w:rsidRPr="00F511C3">
        <w:rPr>
          <w:bCs/>
        </w:rPr>
        <w:t>assumptions included in the costing model</w:t>
      </w:r>
      <w:r w:rsidR="001669EE" w:rsidRPr="00F511C3">
        <w:rPr>
          <w:bCs/>
        </w:rPr>
        <w:tab/>
      </w:r>
      <w:r w:rsidR="001669EE" w:rsidRPr="00F511C3">
        <w:rPr>
          <w:bCs/>
        </w:rPr>
        <w:tab/>
      </w:r>
      <w:del w:id="3" w:author="Murphy, Ellen" w:date="2022-02-08T10:00:00Z">
        <w:r w:rsidR="001669EE" w:rsidRPr="00F511C3" w:rsidDel="00136C78">
          <w:rPr>
            <w:bCs/>
          </w:rPr>
          <w:tab/>
        </w:r>
        <w:r w:rsidR="001669EE" w:rsidRPr="00F511C3" w:rsidDel="00136C78">
          <w:rPr>
            <w:bCs/>
          </w:rPr>
          <w:tab/>
        </w:r>
      </w:del>
      <w:r w:rsidR="00062ACD" w:rsidRPr="00F511C3">
        <w:rPr>
          <w:bCs/>
        </w:rPr>
        <w:t>2</w:t>
      </w:r>
    </w:p>
    <w:p w14:paraId="6E3B9B7F" w14:textId="1B0A93EE" w:rsidR="001669EE" w:rsidRPr="00F511C3" w:rsidRDefault="001669EE">
      <w:pPr>
        <w:rPr>
          <w:bCs/>
        </w:rPr>
      </w:pPr>
      <w:r w:rsidRPr="00F511C3">
        <w:rPr>
          <w:bCs/>
        </w:rPr>
        <w:t>Assumptions - Hyp</w:t>
      </w:r>
      <w:r w:rsidR="006D4F5A">
        <w:rPr>
          <w:bCs/>
        </w:rPr>
        <w:t xml:space="preserve">othetical trial – Ireland </w:t>
      </w:r>
      <w:r w:rsidR="006D4F5A">
        <w:rPr>
          <w:bCs/>
        </w:rPr>
        <w:tab/>
      </w:r>
      <w:r w:rsidR="006D4F5A">
        <w:rPr>
          <w:bCs/>
        </w:rPr>
        <w:tab/>
      </w:r>
      <w:r w:rsidR="006D4F5A">
        <w:rPr>
          <w:bCs/>
        </w:rPr>
        <w:tab/>
      </w:r>
      <w:r w:rsidR="006D4F5A">
        <w:rPr>
          <w:bCs/>
        </w:rPr>
        <w:tab/>
      </w:r>
      <w:r w:rsidR="006D4F5A">
        <w:rPr>
          <w:bCs/>
        </w:rPr>
        <w:tab/>
      </w:r>
      <w:ins w:id="4" w:author="Murphy, Ellen" w:date="2022-02-08T09:58:00Z">
        <w:r w:rsidR="00136C78">
          <w:rPr>
            <w:bCs/>
          </w:rPr>
          <w:t>5</w:t>
        </w:r>
      </w:ins>
      <w:del w:id="5" w:author="Murphy, Ellen" w:date="2022-02-08T09:50:00Z">
        <w:r w:rsidR="006D4F5A" w:rsidDel="00927A28">
          <w:rPr>
            <w:bCs/>
          </w:rPr>
          <w:delText>3</w:delText>
        </w:r>
      </w:del>
    </w:p>
    <w:p w14:paraId="1E811CDB" w14:textId="01E5C4D1" w:rsidR="001669EE" w:rsidRPr="00F511C3" w:rsidRDefault="001669EE">
      <w:pPr>
        <w:rPr>
          <w:bCs/>
        </w:rPr>
      </w:pPr>
      <w:r w:rsidRPr="00F511C3">
        <w:rPr>
          <w:bCs/>
        </w:rPr>
        <w:t>Assumptions - Hypotheti</w:t>
      </w:r>
      <w:r w:rsidR="00066918">
        <w:rPr>
          <w:bCs/>
        </w:rPr>
        <w:t xml:space="preserve">cal trial – United Kingdom </w:t>
      </w:r>
      <w:r w:rsidR="00066918">
        <w:rPr>
          <w:bCs/>
        </w:rPr>
        <w:tab/>
      </w:r>
      <w:r w:rsidR="00066918">
        <w:rPr>
          <w:bCs/>
        </w:rPr>
        <w:tab/>
      </w:r>
      <w:r w:rsidR="00066918">
        <w:rPr>
          <w:bCs/>
        </w:rPr>
        <w:tab/>
      </w:r>
      <w:r w:rsidR="00066918">
        <w:rPr>
          <w:bCs/>
        </w:rPr>
        <w:tab/>
      </w:r>
      <w:ins w:id="6" w:author="Murphy, Ellen" w:date="2022-02-08T09:59:00Z">
        <w:r w:rsidR="00136C78">
          <w:rPr>
            <w:bCs/>
          </w:rPr>
          <w:t>9</w:t>
        </w:r>
      </w:ins>
      <w:del w:id="7" w:author="Murphy, Ellen" w:date="2022-02-08T09:50:00Z">
        <w:r w:rsidR="00066918" w:rsidDel="00927A28">
          <w:rPr>
            <w:bCs/>
          </w:rPr>
          <w:delText>6</w:delText>
        </w:r>
      </w:del>
    </w:p>
    <w:p w14:paraId="6A9EE0A3" w14:textId="778B98CD" w:rsidR="001669EE" w:rsidRPr="00F511C3" w:rsidRDefault="001669EE">
      <w:pPr>
        <w:rPr>
          <w:bCs/>
        </w:rPr>
      </w:pPr>
      <w:r w:rsidRPr="00F511C3">
        <w:rPr>
          <w:bCs/>
        </w:rPr>
        <w:t xml:space="preserve">Assumptions - MAMI trial </w:t>
      </w:r>
      <w:r w:rsidR="00066918">
        <w:rPr>
          <w:bCs/>
        </w:rPr>
        <w:tab/>
      </w:r>
      <w:r w:rsidR="00066918">
        <w:rPr>
          <w:bCs/>
        </w:rPr>
        <w:tab/>
      </w:r>
      <w:r w:rsidR="00066918">
        <w:rPr>
          <w:bCs/>
        </w:rPr>
        <w:tab/>
      </w:r>
      <w:r w:rsidR="00066918">
        <w:rPr>
          <w:bCs/>
        </w:rPr>
        <w:tab/>
      </w:r>
      <w:r w:rsidR="00066918">
        <w:rPr>
          <w:bCs/>
        </w:rPr>
        <w:tab/>
      </w:r>
      <w:r w:rsidR="00066918">
        <w:rPr>
          <w:bCs/>
        </w:rPr>
        <w:tab/>
      </w:r>
      <w:r w:rsidR="00066918">
        <w:rPr>
          <w:bCs/>
        </w:rPr>
        <w:tab/>
      </w:r>
      <w:ins w:id="8" w:author="Murphy, Ellen" w:date="2022-02-08T09:59:00Z">
        <w:r w:rsidR="00F55839">
          <w:rPr>
            <w:bCs/>
          </w:rPr>
          <w:t>1</w:t>
        </w:r>
      </w:ins>
      <w:r w:rsidR="00F53719">
        <w:rPr>
          <w:bCs/>
        </w:rPr>
        <w:t>3</w:t>
      </w:r>
      <w:del w:id="9" w:author="Murphy, Ellen" w:date="2022-02-08T09:50:00Z">
        <w:r w:rsidR="00066918" w:rsidDel="00927A28">
          <w:rPr>
            <w:bCs/>
          </w:rPr>
          <w:delText>9</w:delText>
        </w:r>
      </w:del>
    </w:p>
    <w:p w14:paraId="46F61855" w14:textId="4AC4414A" w:rsidR="001669EE" w:rsidRPr="00F511C3" w:rsidRDefault="001669EE">
      <w:pPr>
        <w:rPr>
          <w:bCs/>
        </w:rPr>
      </w:pPr>
      <w:r w:rsidRPr="00F511C3">
        <w:rPr>
          <w:bCs/>
        </w:rPr>
        <w:t xml:space="preserve">Assumptions - MOON trial </w:t>
      </w:r>
      <w:r w:rsidR="00066918">
        <w:rPr>
          <w:bCs/>
        </w:rPr>
        <w:tab/>
      </w:r>
      <w:r w:rsidR="00066918">
        <w:rPr>
          <w:bCs/>
        </w:rPr>
        <w:tab/>
      </w:r>
      <w:r w:rsidR="00066918">
        <w:rPr>
          <w:bCs/>
        </w:rPr>
        <w:tab/>
      </w:r>
      <w:r w:rsidR="00066918">
        <w:rPr>
          <w:bCs/>
        </w:rPr>
        <w:tab/>
      </w:r>
      <w:r w:rsidR="00066918">
        <w:rPr>
          <w:bCs/>
        </w:rPr>
        <w:tab/>
      </w:r>
      <w:r w:rsidR="00066918">
        <w:rPr>
          <w:bCs/>
        </w:rPr>
        <w:tab/>
      </w:r>
      <w:r w:rsidR="00066918">
        <w:rPr>
          <w:bCs/>
        </w:rPr>
        <w:tab/>
      </w:r>
      <w:ins w:id="10" w:author="Murphy, Ellen" w:date="2022-02-08T10:00:00Z">
        <w:r w:rsidR="00136C78">
          <w:rPr>
            <w:bCs/>
          </w:rPr>
          <w:t>1</w:t>
        </w:r>
      </w:ins>
      <w:r w:rsidR="00F53719">
        <w:rPr>
          <w:bCs/>
        </w:rPr>
        <w:t>8</w:t>
      </w:r>
      <w:del w:id="11" w:author="Murphy, Ellen" w:date="2022-02-08T09:51:00Z">
        <w:r w:rsidR="00066918" w:rsidDel="00927A28">
          <w:rPr>
            <w:bCs/>
          </w:rPr>
          <w:delText>13</w:delText>
        </w:r>
      </w:del>
    </w:p>
    <w:p w14:paraId="7E29239C" w14:textId="15AD60E0" w:rsidR="001669EE" w:rsidRPr="00F511C3" w:rsidRDefault="001669EE">
      <w:pPr>
        <w:rPr>
          <w:bCs/>
        </w:rPr>
      </w:pPr>
      <w:r w:rsidRPr="00F511C3">
        <w:rPr>
          <w:bCs/>
        </w:rPr>
        <w:t xml:space="preserve">Assumptions </w:t>
      </w:r>
      <w:r w:rsidR="00020E18" w:rsidRPr="00F511C3">
        <w:rPr>
          <w:bCs/>
        </w:rPr>
        <w:t xml:space="preserve">– CINNAMON trial </w:t>
      </w:r>
      <w:r w:rsidR="003F300E" w:rsidRPr="00F511C3">
        <w:rPr>
          <w:bCs/>
        </w:rPr>
        <w:tab/>
      </w:r>
      <w:r w:rsidR="003F300E" w:rsidRPr="00F511C3">
        <w:rPr>
          <w:bCs/>
        </w:rPr>
        <w:tab/>
      </w:r>
      <w:r w:rsidR="003F300E" w:rsidRPr="00F511C3">
        <w:rPr>
          <w:bCs/>
        </w:rPr>
        <w:tab/>
      </w:r>
      <w:r w:rsidR="003F300E" w:rsidRPr="00F511C3">
        <w:rPr>
          <w:bCs/>
        </w:rPr>
        <w:tab/>
      </w:r>
      <w:r w:rsidR="003F300E" w:rsidRPr="00F511C3">
        <w:rPr>
          <w:bCs/>
        </w:rPr>
        <w:tab/>
      </w:r>
      <w:r w:rsidR="00020E18" w:rsidRPr="00F511C3">
        <w:rPr>
          <w:bCs/>
        </w:rPr>
        <w:tab/>
      </w:r>
      <w:r w:rsidR="00F511C3">
        <w:rPr>
          <w:bCs/>
        </w:rPr>
        <w:tab/>
      </w:r>
      <w:ins w:id="12" w:author="Murphy, Ellen" w:date="2022-02-08T10:00:00Z">
        <w:r w:rsidR="00136C78">
          <w:rPr>
            <w:bCs/>
          </w:rPr>
          <w:t>2</w:t>
        </w:r>
      </w:ins>
      <w:r w:rsidR="00F53719">
        <w:rPr>
          <w:bCs/>
        </w:rPr>
        <w:t>2</w:t>
      </w:r>
      <w:del w:id="13" w:author="Murphy, Ellen" w:date="2022-02-08T09:51:00Z">
        <w:r w:rsidR="00D76326" w:rsidDel="00927A28">
          <w:rPr>
            <w:bCs/>
          </w:rPr>
          <w:delText>17</w:delText>
        </w:r>
      </w:del>
    </w:p>
    <w:p w14:paraId="7E79CD76" w14:textId="4FC11717" w:rsidR="00030360" w:rsidRPr="00F511C3" w:rsidRDefault="0034661B">
      <w:pPr>
        <w:rPr>
          <w:bCs/>
        </w:rPr>
      </w:pPr>
      <w:r>
        <w:rPr>
          <w:bCs/>
        </w:rPr>
        <w:t xml:space="preserve">References </w:t>
      </w:r>
      <w:r>
        <w:rPr>
          <w:bCs/>
        </w:rPr>
        <w:tab/>
      </w:r>
      <w:r>
        <w:rPr>
          <w:bCs/>
        </w:rPr>
        <w:tab/>
      </w:r>
      <w:r>
        <w:rPr>
          <w:bCs/>
        </w:rPr>
        <w:tab/>
      </w:r>
      <w:r>
        <w:rPr>
          <w:bCs/>
        </w:rPr>
        <w:tab/>
      </w:r>
      <w:r>
        <w:rPr>
          <w:bCs/>
        </w:rPr>
        <w:tab/>
      </w:r>
      <w:r>
        <w:rPr>
          <w:bCs/>
        </w:rPr>
        <w:tab/>
      </w:r>
      <w:r>
        <w:rPr>
          <w:bCs/>
        </w:rPr>
        <w:tab/>
      </w:r>
      <w:r>
        <w:rPr>
          <w:bCs/>
        </w:rPr>
        <w:tab/>
      </w:r>
      <w:r>
        <w:rPr>
          <w:bCs/>
        </w:rPr>
        <w:tab/>
      </w:r>
      <w:ins w:id="14" w:author="Murphy, Ellen" w:date="2022-02-08T10:00:00Z">
        <w:r w:rsidR="00A25DA2">
          <w:rPr>
            <w:bCs/>
          </w:rPr>
          <w:t>2</w:t>
        </w:r>
      </w:ins>
      <w:r w:rsidR="00F53719">
        <w:rPr>
          <w:bCs/>
        </w:rPr>
        <w:t>7</w:t>
      </w:r>
      <w:del w:id="15" w:author="Murphy, Ellen" w:date="2022-02-08T09:51:00Z">
        <w:r w:rsidDel="00927A28">
          <w:rPr>
            <w:bCs/>
          </w:rPr>
          <w:delText>20</w:delText>
        </w:r>
      </w:del>
    </w:p>
    <w:p w14:paraId="651AB1D5" w14:textId="77777777" w:rsidR="001669EE" w:rsidRDefault="001669EE"/>
    <w:p w14:paraId="4A7CE35D" w14:textId="77777777" w:rsidR="001669EE" w:rsidRDefault="001669EE"/>
    <w:p w14:paraId="781945CA" w14:textId="77777777" w:rsidR="001669EE" w:rsidRDefault="001669EE"/>
    <w:p w14:paraId="527785F8" w14:textId="77777777" w:rsidR="001669EE" w:rsidRDefault="001669EE"/>
    <w:p w14:paraId="2154A0CF" w14:textId="77777777" w:rsidR="001669EE" w:rsidRDefault="001669EE"/>
    <w:p w14:paraId="7E6B6530" w14:textId="77777777" w:rsidR="001669EE" w:rsidRDefault="001669EE"/>
    <w:p w14:paraId="554E9A39" w14:textId="77777777" w:rsidR="001669EE" w:rsidRDefault="001669EE"/>
    <w:p w14:paraId="0A1EE865" w14:textId="77777777" w:rsidR="001669EE" w:rsidRDefault="001669EE"/>
    <w:p w14:paraId="6F5E01DD" w14:textId="77777777" w:rsidR="001669EE" w:rsidRDefault="001669EE"/>
    <w:p w14:paraId="666AE3FD" w14:textId="77777777" w:rsidR="001669EE" w:rsidRDefault="001669EE"/>
    <w:p w14:paraId="3788387B" w14:textId="77777777" w:rsidR="001669EE" w:rsidRDefault="001669EE"/>
    <w:p w14:paraId="0CFE6BEA" w14:textId="77777777" w:rsidR="001669EE" w:rsidRDefault="001669EE"/>
    <w:p w14:paraId="73D3755E" w14:textId="77777777" w:rsidR="001669EE" w:rsidRDefault="001669EE"/>
    <w:p w14:paraId="4F950C5C" w14:textId="77777777" w:rsidR="001669EE" w:rsidRDefault="001669EE"/>
    <w:p w14:paraId="62D85380" w14:textId="77777777" w:rsidR="001669EE" w:rsidRDefault="001669EE"/>
    <w:p w14:paraId="778271F4" w14:textId="77777777" w:rsidR="001669EE" w:rsidRDefault="001669EE"/>
    <w:p w14:paraId="464FBCB5" w14:textId="77777777" w:rsidR="001669EE" w:rsidRDefault="001669EE"/>
    <w:p w14:paraId="3B50E90F" w14:textId="77777777" w:rsidR="001669EE" w:rsidRDefault="001669EE"/>
    <w:p w14:paraId="5223B692" w14:textId="77777777" w:rsidR="001669EE" w:rsidRDefault="001669EE"/>
    <w:p w14:paraId="478A5679" w14:textId="77777777" w:rsidR="001669EE" w:rsidRDefault="001669EE"/>
    <w:p w14:paraId="07A74351" w14:textId="77777777" w:rsidR="001669EE" w:rsidRDefault="001669EE"/>
    <w:p w14:paraId="2D4EA956" w14:textId="77777777" w:rsidR="001669EE" w:rsidRDefault="001669EE"/>
    <w:p w14:paraId="6CDFCB64" w14:textId="536D6C40" w:rsidR="009D68BE" w:rsidRDefault="009D68BE">
      <w:pPr>
        <w:rPr>
          <w:ins w:id="16" w:author="Murphy, Ellen" w:date="2022-02-08T09:13:00Z"/>
          <w:b/>
          <w:bCs/>
        </w:rPr>
      </w:pPr>
      <w:ins w:id="17" w:author="Murphy, Ellen" w:date="2022-02-08T09:13:00Z">
        <w:r>
          <w:rPr>
            <w:b/>
            <w:bCs/>
          </w:rPr>
          <w:t xml:space="preserve">Preface </w:t>
        </w:r>
      </w:ins>
    </w:p>
    <w:p w14:paraId="7FE1379B" w14:textId="77777777" w:rsidR="00A4123F" w:rsidRDefault="000D210F">
      <w:pPr>
        <w:spacing w:line="480" w:lineRule="auto"/>
        <w:rPr>
          <w:ins w:id="18" w:author="Treweek, Shaun Patrick" w:date="2022-02-17T13:41:00Z"/>
          <w:rFonts w:cstheme="minorHAnsi"/>
        </w:rPr>
      </w:pPr>
      <w:ins w:id="19" w:author="Murphy, Ellen" w:date="2022-02-08T09:18:00Z">
        <w:r w:rsidRPr="000D210F">
          <w:rPr>
            <w:rFonts w:cstheme="minorHAnsi"/>
            <w:bdr w:val="none" w:sz="0" w:space="0" w:color="auto" w:frame="1"/>
            <w:shd w:val="clear" w:color="auto" w:fill="FFFFFF"/>
            <w:rPrChange w:id="20" w:author="Murphy, Ellen" w:date="2022-02-08T09:18:00Z">
              <w:rPr>
                <w:rFonts w:cstheme="minorHAnsi"/>
                <w:color w:val="000033"/>
                <w:bdr w:val="none" w:sz="0" w:space="0" w:color="auto" w:frame="1"/>
                <w:shd w:val="clear" w:color="auto" w:fill="FFFFFF"/>
              </w:rPr>
            </w:rPrChange>
          </w:rPr>
          <w:t xml:space="preserve">We acknowledge that the assumptions that we have made regarding the </w:t>
        </w:r>
        <w:del w:id="21" w:author="Treweek, Shaun Patrick" w:date="2022-02-17T13:39:00Z">
          <w:r w:rsidRPr="000D210F" w:rsidDel="00903D51">
            <w:rPr>
              <w:rFonts w:cstheme="minorHAnsi"/>
              <w:bdr w:val="none" w:sz="0" w:space="0" w:color="auto" w:frame="1"/>
              <w:shd w:val="clear" w:color="auto" w:fill="FFFFFF"/>
              <w:rPrChange w:id="22" w:author="Murphy, Ellen" w:date="2022-02-08T09:18:00Z">
                <w:rPr>
                  <w:rFonts w:cstheme="minorHAnsi"/>
                  <w:color w:val="000033"/>
                  <w:bdr w:val="none" w:sz="0" w:space="0" w:color="auto" w:frame="1"/>
                  <w:shd w:val="clear" w:color="auto" w:fill="FFFFFF"/>
                </w:rPr>
              </w:rPrChange>
            </w:rPr>
            <w:delText>conduct</w:delText>
          </w:r>
        </w:del>
      </w:ins>
      <w:ins w:id="23" w:author="Treweek, Shaun Patrick" w:date="2022-02-17T13:39:00Z">
        <w:r w:rsidR="00903D51">
          <w:rPr>
            <w:rFonts w:cstheme="minorHAnsi"/>
            <w:bdr w:val="none" w:sz="0" w:space="0" w:color="auto" w:frame="1"/>
            <w:shd w:val="clear" w:color="auto" w:fill="FFFFFF"/>
          </w:rPr>
          <w:t>use</w:t>
        </w:r>
      </w:ins>
      <w:ins w:id="24" w:author="Murphy, Ellen" w:date="2022-02-08T09:18:00Z">
        <w:r w:rsidRPr="000D210F">
          <w:rPr>
            <w:rFonts w:cstheme="minorHAnsi"/>
            <w:bdr w:val="none" w:sz="0" w:space="0" w:color="auto" w:frame="1"/>
            <w:shd w:val="clear" w:color="auto" w:fill="FFFFFF"/>
            <w:rPrChange w:id="25" w:author="Murphy, Ellen" w:date="2022-02-08T09:18:00Z">
              <w:rPr>
                <w:rFonts w:cstheme="minorHAnsi"/>
                <w:color w:val="000033"/>
                <w:bdr w:val="none" w:sz="0" w:space="0" w:color="auto" w:frame="1"/>
                <w:shd w:val="clear" w:color="auto" w:fill="FFFFFF"/>
              </w:rPr>
            </w:rPrChange>
          </w:rPr>
          <w:t xml:space="preserve"> of the </w:t>
        </w:r>
      </w:ins>
      <w:ins w:id="26" w:author="Treweek, Shaun Patrick" w:date="2022-02-17T13:40:00Z">
        <w:r w:rsidR="00903D51">
          <w:rPr>
            <w:rFonts w:cstheme="minorHAnsi"/>
            <w:bdr w:val="none" w:sz="0" w:space="0" w:color="auto" w:frame="1"/>
            <w:shd w:val="clear" w:color="auto" w:fill="FFFFFF"/>
          </w:rPr>
          <w:t xml:space="preserve">ten </w:t>
        </w:r>
      </w:ins>
      <w:ins w:id="27" w:author="Murphy, Ellen" w:date="2022-02-08T09:18:00Z">
        <w:r w:rsidRPr="000D210F">
          <w:rPr>
            <w:rFonts w:cstheme="minorHAnsi"/>
            <w:bdr w:val="none" w:sz="0" w:space="0" w:color="auto" w:frame="1"/>
            <w:shd w:val="clear" w:color="auto" w:fill="FFFFFF"/>
            <w:rPrChange w:id="28" w:author="Murphy, Ellen" w:date="2022-02-08T09:18:00Z">
              <w:rPr>
                <w:rFonts w:cstheme="minorHAnsi"/>
                <w:color w:val="000033"/>
                <w:bdr w:val="none" w:sz="0" w:space="0" w:color="auto" w:frame="1"/>
                <w:shd w:val="clear" w:color="auto" w:fill="FFFFFF"/>
              </w:rPr>
            </w:rPrChange>
          </w:rPr>
          <w:t>retention strategies</w:t>
        </w:r>
      </w:ins>
      <w:ins w:id="29" w:author="Treweek, Shaun Patrick" w:date="2022-02-17T13:40:00Z">
        <w:r w:rsidR="00903D51">
          <w:rPr>
            <w:rFonts w:cstheme="minorHAnsi"/>
            <w:bdr w:val="none" w:sz="0" w:space="0" w:color="auto" w:frame="1"/>
            <w:shd w:val="clear" w:color="auto" w:fill="FFFFFF"/>
          </w:rPr>
          <w:t xml:space="preserve"> </w:t>
        </w:r>
      </w:ins>
      <w:ins w:id="30" w:author="Murphy, Ellen" w:date="2022-02-08T09:18:00Z">
        <w:del w:id="31" w:author="Treweek, Shaun Patrick" w:date="2022-02-17T13:40:00Z">
          <w:r w:rsidRPr="000D210F" w:rsidDel="00903D51">
            <w:rPr>
              <w:rFonts w:cstheme="minorHAnsi"/>
              <w:bdr w:val="none" w:sz="0" w:space="0" w:color="auto" w:frame="1"/>
              <w:shd w:val="clear" w:color="auto" w:fill="FFFFFF"/>
              <w:rPrChange w:id="32" w:author="Murphy, Ellen" w:date="2022-02-08T09:18:00Z">
                <w:rPr>
                  <w:rFonts w:cstheme="minorHAnsi"/>
                  <w:color w:val="000033"/>
                  <w:bdr w:val="none" w:sz="0" w:space="0" w:color="auto" w:frame="1"/>
                  <w:shd w:val="clear" w:color="auto" w:fill="FFFFFF"/>
                </w:rPr>
              </w:rPrChange>
            </w:rPr>
            <w:delText xml:space="preserve"> and the </w:delText>
          </w:r>
        </w:del>
      </w:ins>
      <w:ins w:id="33" w:author="Murphy, Ellen" w:date="2022-02-08T10:13:00Z">
        <w:del w:id="34" w:author="Treweek, Shaun Patrick" w:date="2022-02-17T13:40:00Z">
          <w:r w:rsidR="00FC0A1F" w:rsidDel="00903D51">
            <w:rPr>
              <w:rFonts w:cstheme="minorHAnsi"/>
              <w:bdr w:val="none" w:sz="0" w:space="0" w:color="auto" w:frame="1"/>
              <w:shd w:val="clear" w:color="auto" w:fill="FFFFFF"/>
            </w:rPr>
            <w:delText xml:space="preserve">additional </w:delText>
          </w:r>
        </w:del>
      </w:ins>
      <w:ins w:id="35" w:author="Murphy, Ellen" w:date="2022-02-08T09:18:00Z">
        <w:del w:id="36" w:author="Treweek, Shaun Patrick" w:date="2022-02-17T13:40:00Z">
          <w:r w:rsidRPr="000D210F" w:rsidDel="00903D51">
            <w:rPr>
              <w:rFonts w:cstheme="minorHAnsi"/>
              <w:bdr w:val="none" w:sz="0" w:space="0" w:color="auto" w:frame="1"/>
              <w:shd w:val="clear" w:color="auto" w:fill="FFFFFF"/>
              <w:rPrChange w:id="37" w:author="Murphy, Ellen" w:date="2022-02-08T09:18:00Z">
                <w:rPr>
                  <w:rFonts w:cstheme="minorHAnsi"/>
                  <w:color w:val="000033"/>
                  <w:bdr w:val="none" w:sz="0" w:space="0" w:color="auto" w:frame="1"/>
                  <w:shd w:val="clear" w:color="auto" w:fill="FFFFFF"/>
                </w:rPr>
              </w:rPrChange>
            </w:rPr>
            <w:delText xml:space="preserve">activities that are likely to be conducted in addition to these activities </w:delText>
          </w:r>
        </w:del>
        <w:r w:rsidRPr="000D210F">
          <w:rPr>
            <w:rFonts w:cstheme="minorHAnsi"/>
            <w:bdr w:val="none" w:sz="0" w:space="0" w:color="auto" w:frame="1"/>
            <w:shd w:val="clear" w:color="auto" w:fill="FFFFFF"/>
            <w:rPrChange w:id="38" w:author="Murphy, Ellen" w:date="2022-02-08T09:18:00Z">
              <w:rPr>
                <w:rFonts w:cstheme="minorHAnsi"/>
                <w:color w:val="000033"/>
                <w:bdr w:val="none" w:sz="0" w:space="0" w:color="auto" w:frame="1"/>
                <w:shd w:val="clear" w:color="auto" w:fill="FFFFFF"/>
              </w:rPr>
            </w:rPrChange>
          </w:rPr>
          <w:t xml:space="preserve">may not be truly representative of how these activities are </w:t>
        </w:r>
      </w:ins>
      <w:ins w:id="39" w:author="Treweek, Shaun Patrick" w:date="2022-02-17T13:40:00Z">
        <w:r w:rsidR="00903D51">
          <w:rPr>
            <w:rFonts w:cstheme="minorHAnsi"/>
            <w:bdr w:val="none" w:sz="0" w:space="0" w:color="auto" w:frame="1"/>
            <w:shd w:val="clear" w:color="auto" w:fill="FFFFFF"/>
          </w:rPr>
          <w:t xml:space="preserve">or were </w:t>
        </w:r>
      </w:ins>
      <w:ins w:id="40" w:author="Murphy, Ellen" w:date="2022-02-08T09:18:00Z">
        <w:r w:rsidRPr="000D210F">
          <w:rPr>
            <w:rFonts w:cstheme="minorHAnsi"/>
            <w:bdr w:val="none" w:sz="0" w:space="0" w:color="auto" w:frame="1"/>
            <w:shd w:val="clear" w:color="auto" w:fill="FFFFFF"/>
            <w:rPrChange w:id="41" w:author="Murphy, Ellen" w:date="2022-02-08T09:18:00Z">
              <w:rPr>
                <w:rFonts w:cstheme="minorHAnsi"/>
                <w:color w:val="000033"/>
                <w:bdr w:val="none" w:sz="0" w:space="0" w:color="auto" w:frame="1"/>
                <w:shd w:val="clear" w:color="auto" w:fill="FFFFFF"/>
              </w:rPr>
            </w:rPrChange>
          </w:rPr>
          <w:t>actually conducted,</w:t>
        </w:r>
      </w:ins>
      <w:ins w:id="42" w:author="Treweek, Shaun Patrick" w:date="2022-02-17T13:40:00Z">
        <w:r w:rsidR="00903D51">
          <w:rPr>
            <w:rFonts w:cstheme="minorHAnsi"/>
            <w:bdr w:val="none" w:sz="0" w:space="0" w:color="auto" w:frame="1"/>
            <w:shd w:val="clear" w:color="auto" w:fill="FFFFFF"/>
          </w:rPr>
          <w:t xml:space="preserve"> and</w:t>
        </w:r>
      </w:ins>
      <w:ins w:id="43" w:author="Murphy, Ellen" w:date="2022-02-08T09:18:00Z">
        <w:r w:rsidRPr="000D210F">
          <w:rPr>
            <w:rFonts w:cstheme="minorHAnsi"/>
            <w:bdr w:val="none" w:sz="0" w:space="0" w:color="auto" w:frame="1"/>
            <w:shd w:val="clear" w:color="auto" w:fill="FFFFFF"/>
            <w:rPrChange w:id="44" w:author="Murphy, Ellen" w:date="2022-02-08T09:18:00Z">
              <w:rPr>
                <w:rFonts w:cstheme="minorHAnsi"/>
                <w:color w:val="000033"/>
                <w:bdr w:val="none" w:sz="0" w:space="0" w:color="auto" w:frame="1"/>
                <w:shd w:val="clear" w:color="auto" w:fill="FFFFFF"/>
              </w:rPr>
            </w:rPrChange>
          </w:rPr>
          <w:t xml:space="preserve"> that others may make different assumptions</w:t>
        </w:r>
        <w:del w:id="45" w:author="Treweek, Shaun Patrick" w:date="2022-02-17T13:40:00Z">
          <w:r w:rsidRPr="000D210F" w:rsidDel="00903D51">
            <w:rPr>
              <w:rFonts w:cstheme="minorHAnsi"/>
              <w:bdr w:val="none" w:sz="0" w:space="0" w:color="auto" w:frame="1"/>
              <w:shd w:val="clear" w:color="auto" w:fill="FFFFFF"/>
              <w:rPrChange w:id="46" w:author="Murphy, Ellen" w:date="2022-02-08T09:18:00Z">
                <w:rPr>
                  <w:rFonts w:cstheme="minorHAnsi"/>
                  <w:color w:val="000033"/>
                  <w:bdr w:val="none" w:sz="0" w:space="0" w:color="auto" w:frame="1"/>
                  <w:shd w:val="clear" w:color="auto" w:fill="FFFFFF"/>
                </w:rPr>
              </w:rPrChange>
            </w:rPr>
            <w:delText xml:space="preserve"> and that there is not a standardised approach to implementing these retention strategies</w:delText>
          </w:r>
        </w:del>
        <w:r w:rsidRPr="000D210F">
          <w:rPr>
            <w:rFonts w:cstheme="minorHAnsi"/>
            <w:bdr w:val="none" w:sz="0" w:space="0" w:color="auto" w:frame="1"/>
            <w:shd w:val="clear" w:color="auto" w:fill="FFFFFF"/>
            <w:rPrChange w:id="47" w:author="Murphy, Ellen" w:date="2022-02-08T09:18:00Z">
              <w:rPr>
                <w:rFonts w:cstheme="minorHAnsi"/>
                <w:color w:val="000033"/>
                <w:bdr w:val="none" w:sz="0" w:space="0" w:color="auto" w:frame="1"/>
                <w:shd w:val="clear" w:color="auto" w:fill="FFFFFF"/>
              </w:rPr>
            </w:rPrChange>
          </w:rPr>
          <w:t>.</w:t>
        </w:r>
        <w:r w:rsidRPr="000D210F">
          <w:rPr>
            <w:rFonts w:cstheme="minorHAnsi"/>
          </w:rPr>
          <w:t xml:space="preserve"> </w:t>
        </w:r>
        <w:del w:id="48" w:author="Treweek, Shaun Patrick" w:date="2022-02-17T13:41:00Z">
          <w:r w:rsidRPr="000D210F" w:rsidDel="00A4123F">
            <w:rPr>
              <w:rFonts w:cstheme="minorHAnsi"/>
            </w:rPr>
            <w:delText>Therefore t</w:delText>
          </w:r>
        </w:del>
      </w:ins>
    </w:p>
    <w:p w14:paraId="1D861321" w14:textId="77777777" w:rsidR="00B10E46" w:rsidRDefault="000D210F">
      <w:pPr>
        <w:spacing w:line="480" w:lineRule="auto"/>
        <w:rPr>
          <w:ins w:id="49" w:author="Treweek, Shaun Patrick" w:date="2022-02-17T13:43:00Z"/>
          <w:rFonts w:cstheme="minorHAnsi"/>
          <w:bdr w:val="none" w:sz="0" w:space="0" w:color="auto" w:frame="1"/>
          <w:shd w:val="clear" w:color="auto" w:fill="FFFFFF"/>
        </w:rPr>
      </w:pPr>
      <w:ins w:id="50" w:author="Murphy, Ellen" w:date="2022-02-08T09:18:00Z">
        <w:del w:id="51" w:author="Treweek, Shaun Patrick" w:date="2022-02-17T13:41:00Z">
          <w:r w:rsidRPr="000D210F" w:rsidDel="00A4123F">
            <w:rPr>
              <w:rFonts w:cstheme="minorHAnsi"/>
            </w:rPr>
            <w:delText xml:space="preserve">he assumptions may not be accurate especially for trials run outside of Ireland and the UK. </w:delText>
          </w:r>
        </w:del>
        <w:r w:rsidR="001B6146" w:rsidRPr="000D210F">
          <w:rPr>
            <w:rFonts w:cstheme="minorHAnsi"/>
            <w:bdr w:val="none" w:sz="0" w:space="0" w:color="auto" w:frame="1"/>
            <w:shd w:val="clear" w:color="auto" w:fill="FFFFFF"/>
            <w:rPrChange w:id="52" w:author="Murphy, Ellen" w:date="2022-02-08T09:18:00Z">
              <w:rPr>
                <w:rFonts w:cstheme="minorHAnsi"/>
                <w:color w:val="000033"/>
                <w:bdr w:val="none" w:sz="0" w:space="0" w:color="auto" w:frame="1"/>
                <w:shd w:val="clear" w:color="auto" w:fill="FFFFFF"/>
              </w:rPr>
            </w:rPrChange>
          </w:rPr>
          <w:t xml:space="preserve">We have sought input from </w:t>
        </w:r>
        <w:r w:rsidR="001B6146" w:rsidRPr="000D210F">
          <w:rPr>
            <w:rFonts w:cstheme="minorHAnsi"/>
          </w:rPr>
          <w:t xml:space="preserve">clinical trial professionals such as trial managers, clinical research nurses, and professionals working in clinical research facilities in the UK and Ireland </w:t>
        </w:r>
      </w:ins>
      <w:ins w:id="53" w:author="Murphy, Ellen" w:date="2022-02-10T09:22:00Z">
        <w:r w:rsidR="001B6146">
          <w:rPr>
            <w:rFonts w:cstheme="minorHAnsi"/>
          </w:rPr>
          <w:t xml:space="preserve">as well as from the authors of </w:t>
        </w:r>
        <w:del w:id="54" w:author="Treweek, Shaun Patrick" w:date="2022-02-17T13:42:00Z">
          <w:r w:rsidR="001B6146" w:rsidDel="00A4123F">
            <w:rPr>
              <w:rFonts w:cstheme="minorHAnsi"/>
            </w:rPr>
            <w:delText>the reference</w:delText>
          </w:r>
        </w:del>
      </w:ins>
      <w:ins w:id="55" w:author="Treweek, Shaun Patrick" w:date="2022-02-17T13:42:00Z">
        <w:r w:rsidR="00A4123F">
          <w:rPr>
            <w:rFonts w:cstheme="minorHAnsi"/>
          </w:rPr>
          <w:t>Kearney et al</w:t>
        </w:r>
      </w:ins>
      <w:ins w:id="56" w:author="Murphy, Ellen" w:date="2022-02-10T09:22:00Z">
        <w:r w:rsidR="001B6146">
          <w:rPr>
            <w:rFonts w:cstheme="minorHAnsi"/>
          </w:rPr>
          <w:t xml:space="preserve"> paper </w:t>
        </w:r>
      </w:ins>
      <w:ins w:id="57" w:author="Murphy, Ellen" w:date="2022-02-10T09:23:00Z">
        <w:r w:rsidR="001B6146" w:rsidRPr="00C42735">
          <w:rPr>
            <w:rPrChange w:id="58" w:author="Murphy, Ellen" w:date="2022-02-10T09:23:00Z">
              <w:rPr>
                <w:b/>
              </w:rPr>
            </w:rPrChange>
          </w:rPr>
          <w:fldChar w:fldCharType="begin"/>
        </w:r>
        <w:r w:rsidR="001B6146" w:rsidRPr="00C42735">
          <w:rPr>
            <w:rPrChange w:id="59" w:author="Murphy, Ellen" w:date="2022-02-10T09:23:00Z">
              <w:rPr>
                <w:b/>
              </w:rPr>
            </w:rPrChange>
          </w:rPr>
          <w:instrText xml:space="preserve"> ADDIN EN.CITE &lt;EndNote&gt;&lt;Cite&gt;&lt;Author&gt;Kearney&lt;/Author&gt;&lt;Year&gt;2017&lt;/Year&gt;&lt;IDText&gt;Identifying research priorities for effective retention strategies in clinical trials&lt;/IDText&gt;&lt;DisplayText&gt;(1)&lt;/DisplayText&gt;&lt;record&gt;&lt;dates&gt;&lt;pub-dates&gt;&lt;date&gt;2017/08/31&lt;/date&gt;&lt;/pub-dates&gt;&lt;year&gt;2017&lt;/year&gt;&lt;/dates&gt;&lt;urls&gt;&lt;related-urls&gt;&lt;url&gt;https://doi.org/10.1186/s13063-017-2132-z&lt;/url&gt;&lt;/related-urls&gt;&lt;/urls&gt;&lt;isbn&gt;1745-6215&lt;/isbn&gt;&lt;titles&gt;&lt;title&gt;Identifying research priorities for effective retention strategies in clinical trials&lt;/title&gt;&lt;secondary-title&gt;Trials&lt;/secondary-title&gt;&lt;/titles&gt;&lt;pages&gt;406&lt;/pages&gt;&lt;number&gt;1&lt;/number&gt;&lt;contributors&gt;&lt;authors&gt;&lt;author&gt;Kearney, Anna&lt;/author&gt;&lt;author&gt;Daykin, Anne&lt;/author&gt;&lt;author&gt;Shaw, Alison R. G.&lt;/author&gt;&lt;author&gt;Lane, Athene J.&lt;/author&gt;&lt;author&gt;Blazeby, Jane M.&lt;/author&gt;&lt;author&gt;Clarke, Mike&lt;/author&gt;&lt;author&gt;Williamson, Paula&lt;/author&gt;&lt;author&gt;Gamble, Carrol&lt;/author&gt;&lt;/authors&gt;&lt;/contributors&gt;&lt;added-date format="utc"&gt;1595597459&lt;/added-date&gt;&lt;ref-type name="Journal Article"&gt;17&lt;/ref-type&gt;&lt;rec-number&gt;1484&lt;/rec-number&gt;&lt;last-updated-date format="utc"&gt;1595860430&lt;/last-updated-date&gt;&lt;electronic-resource-num&gt;10.1186/s13063-017-2132-z&lt;/electronic-resource-num&gt;&lt;volume&gt;18&lt;/volume&gt;&lt;/record&gt;&lt;/Cite&gt;&lt;/EndNote&gt;</w:instrText>
        </w:r>
        <w:r w:rsidR="001B6146" w:rsidRPr="00C42735">
          <w:rPr>
            <w:rPrChange w:id="60" w:author="Murphy, Ellen" w:date="2022-02-10T09:23:00Z">
              <w:rPr>
                <w:b/>
              </w:rPr>
            </w:rPrChange>
          </w:rPr>
          <w:fldChar w:fldCharType="separate"/>
        </w:r>
        <w:r w:rsidR="001B6146" w:rsidRPr="00C42735">
          <w:rPr>
            <w:noProof/>
            <w:rPrChange w:id="61" w:author="Murphy, Ellen" w:date="2022-02-10T09:23:00Z">
              <w:rPr>
                <w:b/>
                <w:noProof/>
              </w:rPr>
            </w:rPrChange>
          </w:rPr>
          <w:t>(1)</w:t>
        </w:r>
        <w:r w:rsidR="001B6146" w:rsidRPr="00C42735">
          <w:rPr>
            <w:rPrChange w:id="62" w:author="Murphy, Ellen" w:date="2022-02-10T09:23:00Z">
              <w:rPr>
                <w:b/>
              </w:rPr>
            </w:rPrChange>
          </w:rPr>
          <w:fldChar w:fldCharType="end"/>
        </w:r>
        <w:r w:rsidR="001B6146" w:rsidRPr="00C42735">
          <w:rPr>
            <w:rFonts w:cstheme="minorHAnsi"/>
            <w:rPrChange w:id="63" w:author="Murphy, Ellen" w:date="2022-02-10T09:23:00Z">
              <w:rPr>
                <w:b/>
              </w:rPr>
            </w:rPrChange>
          </w:rPr>
          <w:t xml:space="preserve"> </w:t>
        </w:r>
      </w:ins>
      <w:ins w:id="64" w:author="Murphy, Ellen" w:date="2022-02-08T09:18:00Z">
        <w:r w:rsidR="001B6146" w:rsidRPr="000D210F">
          <w:rPr>
            <w:rFonts w:cstheme="minorHAnsi"/>
          </w:rPr>
          <w:t xml:space="preserve">for information to inform </w:t>
        </w:r>
      </w:ins>
      <w:ins w:id="65" w:author="Treweek, Shaun Patrick" w:date="2022-02-17T13:42:00Z">
        <w:r w:rsidR="00A4123F">
          <w:rPr>
            <w:rFonts w:cstheme="minorHAnsi"/>
          </w:rPr>
          <w:t>our</w:t>
        </w:r>
      </w:ins>
      <w:ins w:id="66" w:author="Murphy, Ellen" w:date="2022-02-10T09:23:00Z">
        <w:del w:id="67" w:author="Treweek, Shaun Patrick" w:date="2022-02-17T13:42:00Z">
          <w:r w:rsidR="001B6146" w:rsidDel="00A4123F">
            <w:rPr>
              <w:rFonts w:cstheme="minorHAnsi"/>
            </w:rPr>
            <w:delText>the</w:delText>
          </w:r>
        </w:del>
        <w:r w:rsidR="001B6146">
          <w:rPr>
            <w:rFonts w:cstheme="minorHAnsi"/>
          </w:rPr>
          <w:t xml:space="preserve"> </w:t>
        </w:r>
      </w:ins>
      <w:ins w:id="68" w:author="Murphy, Ellen" w:date="2022-02-08T09:18:00Z">
        <w:r w:rsidR="001B6146" w:rsidRPr="000D210F">
          <w:rPr>
            <w:rFonts w:cstheme="minorHAnsi"/>
          </w:rPr>
          <w:t xml:space="preserve">assumptions </w:t>
        </w:r>
      </w:ins>
      <w:ins w:id="69" w:author="Murphy, Ellen" w:date="2022-02-10T09:23:00Z">
        <w:r w:rsidR="001B6146">
          <w:rPr>
            <w:rFonts w:cstheme="minorHAnsi"/>
          </w:rPr>
          <w:t>and costing model</w:t>
        </w:r>
      </w:ins>
      <w:r w:rsidR="001B6146">
        <w:rPr>
          <w:rFonts w:cstheme="minorHAnsi"/>
        </w:rPr>
        <w:t xml:space="preserve">. </w:t>
      </w:r>
      <w:ins w:id="70" w:author="Murphy, Ellen" w:date="2022-02-08T09:18:00Z">
        <w:r w:rsidRPr="000D210F">
          <w:rPr>
            <w:rFonts w:cstheme="minorHAnsi"/>
            <w:bdr w:val="none" w:sz="0" w:space="0" w:color="auto" w:frame="1"/>
            <w:shd w:val="clear" w:color="auto" w:fill="FFFFFF"/>
            <w:rPrChange w:id="71" w:author="Murphy, Ellen" w:date="2022-02-08T09:18:00Z">
              <w:rPr>
                <w:rFonts w:cstheme="minorHAnsi"/>
                <w:color w:val="000033"/>
                <w:bdr w:val="none" w:sz="0" w:space="0" w:color="auto" w:frame="1"/>
                <w:shd w:val="clear" w:color="auto" w:fill="FFFFFF"/>
              </w:rPr>
            </w:rPrChange>
          </w:rPr>
          <w:t>Although we have tried to be as realistic and accurate as possible</w:t>
        </w:r>
        <w:del w:id="72" w:author="Treweek, Shaun Patrick" w:date="2022-02-17T13:42:00Z">
          <w:r w:rsidRPr="000D210F" w:rsidDel="00A4123F">
            <w:rPr>
              <w:rFonts w:cstheme="minorHAnsi"/>
              <w:bdr w:val="none" w:sz="0" w:space="0" w:color="auto" w:frame="1"/>
              <w:shd w:val="clear" w:color="auto" w:fill="FFFFFF"/>
              <w:rPrChange w:id="73" w:author="Murphy, Ellen" w:date="2022-02-08T09:18:00Z">
                <w:rPr>
                  <w:rFonts w:cstheme="minorHAnsi"/>
                  <w:color w:val="000033"/>
                  <w:bdr w:val="none" w:sz="0" w:space="0" w:color="auto" w:frame="1"/>
                  <w:shd w:val="clear" w:color="auto" w:fill="FFFFFF"/>
                </w:rPr>
              </w:rPrChange>
            </w:rPr>
            <w:delText xml:space="preserve"> with our assumptions</w:delText>
          </w:r>
        </w:del>
        <w:r w:rsidRPr="000D210F">
          <w:rPr>
            <w:rFonts w:cstheme="minorHAnsi"/>
            <w:bdr w:val="none" w:sz="0" w:space="0" w:color="auto" w:frame="1"/>
            <w:shd w:val="clear" w:color="auto" w:fill="FFFFFF"/>
            <w:rPrChange w:id="74" w:author="Murphy, Ellen" w:date="2022-02-08T09:18:00Z">
              <w:rPr>
                <w:rFonts w:cstheme="minorHAnsi"/>
                <w:color w:val="000033"/>
                <w:bdr w:val="none" w:sz="0" w:space="0" w:color="auto" w:frame="1"/>
                <w:shd w:val="clear" w:color="auto" w:fill="FFFFFF"/>
              </w:rPr>
            </w:rPrChange>
          </w:rPr>
          <w:t>, the overall aim of our project is rather to highlight the lack of evidence to support the use of retention strategies that are being routinely used by CTUs in the UK</w:t>
        </w:r>
      </w:ins>
      <w:ins w:id="75" w:author="Treweek, Shaun Patrick" w:date="2022-02-17T13:42:00Z">
        <w:r w:rsidR="00257AE7">
          <w:rPr>
            <w:rFonts w:cstheme="minorHAnsi"/>
            <w:bdr w:val="none" w:sz="0" w:space="0" w:color="auto" w:frame="1"/>
            <w:shd w:val="clear" w:color="auto" w:fill="FFFFFF"/>
          </w:rPr>
          <w:t xml:space="preserve"> and that none of these strategies is without cost</w:t>
        </w:r>
      </w:ins>
      <w:ins w:id="76" w:author="Murphy, Ellen" w:date="2022-02-08T09:18:00Z">
        <w:r w:rsidRPr="000D210F">
          <w:rPr>
            <w:rFonts w:cstheme="minorHAnsi"/>
            <w:bdr w:val="none" w:sz="0" w:space="0" w:color="auto" w:frame="1"/>
            <w:shd w:val="clear" w:color="auto" w:fill="FFFFFF"/>
            <w:rPrChange w:id="77" w:author="Murphy, Ellen" w:date="2022-02-08T09:18:00Z">
              <w:rPr>
                <w:rFonts w:cstheme="minorHAnsi"/>
                <w:color w:val="000033"/>
                <w:bdr w:val="none" w:sz="0" w:space="0" w:color="auto" w:frame="1"/>
                <w:shd w:val="clear" w:color="auto" w:fill="FFFFFF"/>
              </w:rPr>
            </w:rPrChange>
          </w:rPr>
          <w:t xml:space="preserve">. </w:t>
        </w:r>
      </w:ins>
    </w:p>
    <w:p w14:paraId="37FD48E4" w14:textId="517C02D9" w:rsidR="000D210F" w:rsidRPr="000D210F" w:rsidRDefault="00FA3A36">
      <w:pPr>
        <w:spacing w:line="480" w:lineRule="auto"/>
        <w:rPr>
          <w:ins w:id="78" w:author="Murphy, Ellen" w:date="2022-02-08T09:18:00Z"/>
          <w:rFonts w:cstheme="minorHAnsi"/>
          <w:bdr w:val="none" w:sz="0" w:space="0" w:color="auto" w:frame="1"/>
          <w:shd w:val="clear" w:color="auto" w:fill="FFFFFF"/>
          <w:rPrChange w:id="79" w:author="Murphy, Ellen" w:date="2022-02-08T09:18:00Z">
            <w:rPr>
              <w:ins w:id="80" w:author="Murphy, Ellen" w:date="2022-02-08T09:18:00Z"/>
              <w:rFonts w:cstheme="minorHAnsi"/>
              <w:color w:val="000033"/>
              <w:bdr w:val="none" w:sz="0" w:space="0" w:color="auto" w:frame="1"/>
              <w:shd w:val="clear" w:color="auto" w:fill="FFFFFF"/>
            </w:rPr>
          </w:rPrChange>
        </w:rPr>
        <w:pPrChange w:id="81" w:author="Murphy, Ellen" w:date="2022-02-08T09:18:00Z">
          <w:pPr/>
        </w:pPrChange>
      </w:pPr>
      <w:ins w:id="82" w:author="Murphy, Ellen" w:date="2022-02-08T09:23:00Z">
        <w:r>
          <w:t>However, to help to address this limitation, we have made the costing spreadsheet available as an additional file, which means readers can modify it to suit their own trial.</w:t>
        </w:r>
      </w:ins>
    </w:p>
    <w:p w14:paraId="27DEA30D" w14:textId="77777777" w:rsidR="009D68BE" w:rsidRDefault="009D68BE">
      <w:pPr>
        <w:rPr>
          <w:ins w:id="83" w:author="Murphy, Ellen" w:date="2022-02-08T09:13:00Z"/>
          <w:b/>
          <w:bCs/>
        </w:rPr>
      </w:pPr>
    </w:p>
    <w:p w14:paraId="7DE9005F" w14:textId="46BDFF6A" w:rsidR="001669EE" w:rsidRDefault="00124F73">
      <w:pPr>
        <w:spacing w:line="480" w:lineRule="auto"/>
        <w:rPr>
          <w:ins w:id="84" w:author="Murphy, Ellen" w:date="2022-02-08T09:23:00Z"/>
          <w:b/>
        </w:rPr>
        <w:pPrChange w:id="85" w:author="Murphy, Ellen" w:date="2022-02-08T09:34:00Z">
          <w:pPr/>
        </w:pPrChange>
      </w:pPr>
      <w:ins w:id="86" w:author="Murphy, Ellen" w:date="2022-02-08T10:12:00Z">
        <w:r>
          <w:rPr>
            <w:b/>
            <w:bCs/>
          </w:rPr>
          <w:t xml:space="preserve">Assumptions about the retention </w:t>
        </w:r>
      </w:ins>
      <w:ins w:id="87" w:author="Murphy, Ellen" w:date="2022-02-08T10:13:00Z">
        <w:r>
          <w:rPr>
            <w:b/>
            <w:bCs/>
          </w:rPr>
          <w:t>strategies</w:t>
        </w:r>
      </w:ins>
      <w:ins w:id="88" w:author="Murphy, Ellen" w:date="2022-02-08T10:12:00Z">
        <w:r>
          <w:rPr>
            <w:b/>
            <w:bCs/>
          </w:rPr>
          <w:t xml:space="preserve"> and additional </w:t>
        </w:r>
      </w:ins>
      <w:ins w:id="89" w:author="Murphy, Ellen" w:date="2022-02-08T10:13:00Z">
        <w:r>
          <w:rPr>
            <w:b/>
            <w:bCs/>
          </w:rPr>
          <w:t>activities</w:t>
        </w:r>
      </w:ins>
      <w:ins w:id="90" w:author="Murphy, Ellen" w:date="2022-02-08T10:12:00Z">
        <w:r>
          <w:rPr>
            <w:b/>
            <w:bCs/>
          </w:rPr>
          <w:t xml:space="preserve"> </w:t>
        </w:r>
      </w:ins>
      <w:del w:id="91" w:author="Murphy, Ellen" w:date="2022-02-08T10:12:00Z">
        <w:r w:rsidR="0062032E" w:rsidRPr="00C54D0D" w:rsidDel="00124F73">
          <w:rPr>
            <w:b/>
            <w:bCs/>
          </w:rPr>
          <w:delText xml:space="preserve">List of </w:delText>
        </w:r>
      </w:del>
      <w:del w:id="92" w:author="Murphy, Ellen" w:date="2022-02-08T08:49:00Z">
        <w:r w:rsidR="0062032E" w:rsidRPr="00C54D0D" w:rsidDel="00C35AA1">
          <w:rPr>
            <w:b/>
            <w:bCs/>
          </w:rPr>
          <w:delText xml:space="preserve">additional </w:delText>
        </w:r>
      </w:del>
      <w:del w:id="93" w:author="Murphy, Ellen" w:date="2022-02-08T10:12:00Z">
        <w:r w:rsidR="0062032E" w:rsidRPr="00C54D0D" w:rsidDel="00124F73">
          <w:rPr>
            <w:b/>
            <w:bCs/>
          </w:rPr>
          <w:delText xml:space="preserve">assumptions </w:delText>
        </w:r>
      </w:del>
      <w:r w:rsidR="0062032E" w:rsidRPr="00C54D0D">
        <w:rPr>
          <w:b/>
          <w:bCs/>
        </w:rPr>
        <w:t xml:space="preserve">that </w:t>
      </w:r>
      <w:r w:rsidR="00C54D0D" w:rsidRPr="00C54D0D">
        <w:rPr>
          <w:b/>
          <w:bCs/>
        </w:rPr>
        <w:t xml:space="preserve">were made regarding the implementations of </w:t>
      </w:r>
      <w:ins w:id="94" w:author="Murphy, Ellen [2]" w:date="2022-02-18T09:16:00Z">
        <w:r w:rsidR="00994033">
          <w:rPr>
            <w:b/>
            <w:bCs/>
          </w:rPr>
          <w:t>stra</w:t>
        </w:r>
      </w:ins>
      <w:ins w:id="95" w:author="Murphy, Ellen [2]" w:date="2022-02-18T09:17:00Z">
        <w:r w:rsidR="00994033">
          <w:rPr>
            <w:b/>
            <w:bCs/>
          </w:rPr>
          <w:t>tegie</w:t>
        </w:r>
      </w:ins>
      <w:del w:id="96" w:author="Murphy, Ellen [2]" w:date="2022-02-18T09:16:00Z">
        <w:r w:rsidR="00C54D0D" w:rsidRPr="00C54D0D" w:rsidDel="00994033">
          <w:rPr>
            <w:b/>
            <w:bCs/>
          </w:rPr>
          <w:delText>interven</w:delText>
        </w:r>
        <w:r w:rsidR="00C53586" w:rsidDel="00994033">
          <w:rPr>
            <w:b/>
            <w:bCs/>
          </w:rPr>
          <w:delText>tion</w:delText>
        </w:r>
      </w:del>
      <w:r w:rsidR="00C53586">
        <w:rPr>
          <w:b/>
          <w:bCs/>
        </w:rPr>
        <w:t>s listed in Kearney et al.,</w:t>
      </w:r>
      <w:r w:rsidR="00C53586" w:rsidRPr="00C53586">
        <w:rPr>
          <w:b/>
          <w:bCs/>
        </w:rPr>
        <w:t xml:space="preserve"> </w:t>
      </w:r>
      <w:r w:rsidR="00C53586" w:rsidRPr="00C53586">
        <w:rPr>
          <w:b/>
        </w:rPr>
        <w:fldChar w:fldCharType="begin"/>
      </w:r>
      <w:r w:rsidR="00C53586" w:rsidRPr="00C53586">
        <w:rPr>
          <w:b/>
        </w:rPr>
        <w:instrText xml:space="preserve"> ADDIN EN.CITE &lt;EndNote&gt;&lt;Cite&gt;&lt;Author&gt;Kearney&lt;/Author&gt;&lt;Year&gt;2017&lt;/Year&gt;&lt;IDText&gt;Identifying research priorities for effective retention strategies in clinical trials&lt;/IDText&gt;&lt;DisplayText&gt;(1)&lt;/DisplayText&gt;&lt;record&gt;&lt;dates&gt;&lt;pub-dates&gt;&lt;date&gt;2017/08/31&lt;/date&gt;&lt;/pub-dates&gt;&lt;year&gt;2017&lt;/year&gt;&lt;/dates&gt;&lt;urls&gt;&lt;related-urls&gt;&lt;url&gt;https://doi.org/10.1186/s13063-017-2132-z&lt;/url&gt;&lt;/related-urls&gt;&lt;/urls&gt;&lt;isbn&gt;1745-6215&lt;/isbn&gt;&lt;titles&gt;&lt;title&gt;Identifying research priorities for effective retention strategies in clinical trials&lt;/title&gt;&lt;secondary-title&gt;Trials&lt;/secondary-title&gt;&lt;/titles&gt;&lt;pages&gt;406&lt;/pages&gt;&lt;number&gt;1&lt;/number&gt;&lt;contributors&gt;&lt;authors&gt;&lt;author&gt;Kearney, Anna&lt;/author&gt;&lt;author&gt;Daykin, Anne&lt;/author&gt;&lt;author&gt;Shaw, Alison R. G.&lt;/author&gt;&lt;author&gt;Lane, Athene J.&lt;/author&gt;&lt;author&gt;Blazeby, Jane M.&lt;/author&gt;&lt;author&gt;Clarke, Mike&lt;/author&gt;&lt;author&gt;Williamson, Paula&lt;/author&gt;&lt;author&gt;Gamble, Carrol&lt;/author&gt;&lt;/authors&gt;&lt;/contributors&gt;&lt;added-date format="utc"&gt;1595597459&lt;/added-date&gt;&lt;ref-type name="Journal Article"&gt;17&lt;/ref-type&gt;&lt;rec-number&gt;1484&lt;/rec-number&gt;&lt;last-updated-date format="utc"&gt;1595860430&lt;/last-updated-date&gt;&lt;electronic-resource-num&gt;10.1186/s13063-017-2132-z&lt;/electronic-resource-num&gt;&lt;volume&gt;18&lt;/volume&gt;&lt;/record&gt;&lt;/Cite&gt;&lt;/EndNote&gt;</w:instrText>
      </w:r>
      <w:r w:rsidR="00C53586" w:rsidRPr="00C53586">
        <w:rPr>
          <w:b/>
        </w:rPr>
        <w:fldChar w:fldCharType="separate"/>
      </w:r>
      <w:r w:rsidR="00C53586" w:rsidRPr="00C53586">
        <w:rPr>
          <w:b/>
          <w:noProof/>
        </w:rPr>
        <w:t>(1)</w:t>
      </w:r>
      <w:r w:rsidR="00C53586" w:rsidRPr="00C53586">
        <w:rPr>
          <w:b/>
        </w:rPr>
        <w:fldChar w:fldCharType="end"/>
      </w:r>
    </w:p>
    <w:p w14:paraId="039D78C7" w14:textId="440C2710" w:rsidR="0053659E" w:rsidRPr="0053659E" w:rsidRDefault="0053659E">
      <w:pPr>
        <w:spacing w:line="480" w:lineRule="auto"/>
        <w:rPr>
          <w:rFonts w:cstheme="minorHAnsi"/>
          <w:bdr w:val="none" w:sz="0" w:space="0" w:color="auto" w:frame="1"/>
          <w:shd w:val="clear" w:color="auto" w:fill="FFFFFF"/>
          <w:rPrChange w:id="97" w:author="Murphy, Ellen" w:date="2022-02-08T09:28:00Z">
            <w:rPr>
              <w:b/>
              <w:bCs/>
            </w:rPr>
          </w:rPrChange>
        </w:rPr>
        <w:pPrChange w:id="98" w:author="Murphy, Ellen" w:date="2022-02-08T09:34:00Z">
          <w:pPr/>
        </w:pPrChange>
      </w:pPr>
      <w:ins w:id="99" w:author="Murphy, Ellen" w:date="2022-02-08T09:28:00Z">
        <w:r w:rsidRPr="0053659E">
          <w:rPr>
            <w:rFonts w:cstheme="minorHAnsi"/>
            <w:bdr w:val="none" w:sz="0" w:space="0" w:color="auto" w:frame="1"/>
            <w:shd w:val="clear" w:color="auto" w:fill="FFFFFF"/>
            <w:rPrChange w:id="100" w:author="Murphy, Ellen" w:date="2022-02-08T09:28:00Z">
              <w:rPr>
                <w:rFonts w:cstheme="minorHAnsi"/>
                <w:color w:val="000033"/>
                <w:bdr w:val="none" w:sz="0" w:space="0" w:color="auto" w:frame="1"/>
                <w:shd w:val="clear" w:color="auto" w:fill="FFFFFF"/>
              </w:rPr>
            </w:rPrChange>
          </w:rPr>
          <w:t xml:space="preserve">In the Kearney et al., </w:t>
        </w:r>
      </w:ins>
      <w:ins w:id="101" w:author="Murphy, Ellen" w:date="2022-02-08T10:01:00Z">
        <w:r w:rsidR="00136C78" w:rsidRPr="00136C78">
          <w:rPr>
            <w:rPrChange w:id="102" w:author="Murphy, Ellen" w:date="2022-02-08T10:01:00Z">
              <w:rPr>
                <w:b/>
              </w:rPr>
            </w:rPrChange>
          </w:rPr>
          <w:fldChar w:fldCharType="begin"/>
        </w:r>
        <w:r w:rsidR="00136C78" w:rsidRPr="00136C78">
          <w:rPr>
            <w:rPrChange w:id="103" w:author="Murphy, Ellen" w:date="2022-02-08T10:01:00Z">
              <w:rPr>
                <w:b/>
              </w:rPr>
            </w:rPrChange>
          </w:rPr>
          <w:instrText xml:space="preserve"> ADDIN EN.CITE &lt;EndNote&gt;&lt;Cite&gt;&lt;Author&gt;Kearney&lt;/Author&gt;&lt;Year&gt;2017&lt;/Year&gt;&lt;IDText&gt;Identifying research priorities for effective retention strategies in clinical trials&lt;/IDText&gt;&lt;DisplayText&gt;(1)&lt;/DisplayText&gt;&lt;record&gt;&lt;dates&gt;&lt;pub-dates&gt;&lt;date&gt;2017/08/31&lt;/date&gt;&lt;/pub-dates&gt;&lt;year&gt;2017&lt;/year&gt;&lt;/dates&gt;&lt;urls&gt;&lt;related-urls&gt;&lt;url&gt;https://doi.org/10.1186/s13063-017-2132-z&lt;/url&gt;&lt;/related-urls&gt;&lt;/urls&gt;&lt;isbn&gt;1745-6215&lt;/isbn&gt;&lt;titles&gt;&lt;title&gt;Identifying research priorities for effective retention strategies in clinical trials&lt;/title&gt;&lt;secondary-title&gt;Trials&lt;/secondary-title&gt;&lt;/titles&gt;&lt;pages&gt;406&lt;/pages&gt;&lt;number&gt;1&lt;/number&gt;&lt;contributors&gt;&lt;authors&gt;&lt;author&gt;Kearney, Anna&lt;/author&gt;&lt;author&gt;Daykin, Anne&lt;/author&gt;&lt;author&gt;Shaw, Alison R. G.&lt;/author&gt;&lt;author&gt;Lane, Athene J.&lt;/author&gt;&lt;author&gt;Blazeby, Jane M.&lt;/author&gt;&lt;author&gt;Clarke, Mike&lt;/author&gt;&lt;author&gt;Williamson, Paula&lt;/author&gt;&lt;author&gt;Gamble, Carrol&lt;/author&gt;&lt;/authors&gt;&lt;/contributors&gt;&lt;added-date format="utc"&gt;1595597459&lt;/added-date&gt;&lt;ref-type name="Journal Article"&gt;17&lt;/ref-type&gt;&lt;rec-number&gt;1484&lt;/rec-number&gt;&lt;last-updated-date format="utc"&gt;1595860430&lt;/last-updated-date&gt;&lt;electronic-resource-num&gt;10.1186/s13063-017-2132-z&lt;/electronic-resource-num&gt;&lt;volume&gt;18&lt;/volume&gt;&lt;/record&gt;&lt;/Cite&gt;&lt;/EndNote&gt;</w:instrText>
        </w:r>
        <w:r w:rsidR="00136C78" w:rsidRPr="00136C78">
          <w:rPr>
            <w:rPrChange w:id="104" w:author="Murphy, Ellen" w:date="2022-02-08T10:01:00Z">
              <w:rPr>
                <w:b/>
              </w:rPr>
            </w:rPrChange>
          </w:rPr>
          <w:fldChar w:fldCharType="separate"/>
        </w:r>
        <w:r w:rsidR="00136C78" w:rsidRPr="00136C78">
          <w:rPr>
            <w:noProof/>
            <w:rPrChange w:id="105" w:author="Murphy, Ellen" w:date="2022-02-08T10:01:00Z">
              <w:rPr>
                <w:b/>
                <w:noProof/>
              </w:rPr>
            </w:rPrChange>
          </w:rPr>
          <w:t>(1)</w:t>
        </w:r>
        <w:r w:rsidR="00136C78" w:rsidRPr="00136C78">
          <w:rPr>
            <w:rPrChange w:id="106" w:author="Murphy, Ellen" w:date="2022-02-08T10:01:00Z">
              <w:rPr>
                <w:b/>
              </w:rPr>
            </w:rPrChange>
          </w:rPr>
          <w:fldChar w:fldCharType="end"/>
        </w:r>
        <w:r w:rsidR="00136C78">
          <w:rPr>
            <w:b/>
          </w:rPr>
          <w:t xml:space="preserve"> </w:t>
        </w:r>
      </w:ins>
      <w:ins w:id="107" w:author="Murphy, Ellen" w:date="2022-02-08T09:28:00Z">
        <w:r w:rsidRPr="0053659E">
          <w:rPr>
            <w:rFonts w:cstheme="minorHAnsi"/>
            <w:bdr w:val="none" w:sz="0" w:space="0" w:color="auto" w:frame="1"/>
            <w:shd w:val="clear" w:color="auto" w:fill="FFFFFF"/>
            <w:rPrChange w:id="108" w:author="Murphy, Ellen" w:date="2022-02-08T09:28:00Z">
              <w:rPr>
                <w:rFonts w:cstheme="minorHAnsi"/>
                <w:color w:val="000033"/>
                <w:bdr w:val="none" w:sz="0" w:space="0" w:color="auto" w:frame="1"/>
                <w:shd w:val="clear" w:color="auto" w:fill="FFFFFF"/>
              </w:rPr>
            </w:rPrChange>
          </w:rPr>
          <w:t xml:space="preserve">paper CTUs were able to reply to the survey outlining </w:t>
        </w:r>
      </w:ins>
      <w:ins w:id="109" w:author="Murphy, Ellen" w:date="2022-02-08T15:13:00Z">
        <w:r w:rsidR="00A039A0">
          <w:rPr>
            <w:rFonts w:cstheme="minorHAnsi"/>
            <w:bdr w:val="none" w:sz="0" w:space="0" w:color="auto" w:frame="1"/>
            <w:shd w:val="clear" w:color="auto" w:fill="FFFFFF"/>
          </w:rPr>
          <w:t xml:space="preserve">strategies to mitigate missing data </w:t>
        </w:r>
      </w:ins>
      <w:ins w:id="110" w:author="Murphy, Ellen" w:date="2022-02-08T09:28:00Z">
        <w:r w:rsidRPr="0053659E">
          <w:rPr>
            <w:rFonts w:cstheme="minorHAnsi"/>
            <w:bdr w:val="none" w:sz="0" w:space="0" w:color="auto" w:frame="1"/>
            <w:shd w:val="clear" w:color="auto" w:fill="FFFFFF"/>
            <w:rPrChange w:id="111" w:author="Murphy, Ellen" w:date="2022-02-08T09:28:00Z">
              <w:rPr>
                <w:rFonts w:cstheme="minorHAnsi"/>
                <w:color w:val="000033"/>
                <w:bdr w:val="none" w:sz="0" w:space="0" w:color="auto" w:frame="1"/>
                <w:shd w:val="clear" w:color="auto" w:fill="FFFFFF"/>
              </w:rPr>
            </w:rPrChange>
          </w:rPr>
          <w:t>that they routinely use</w:t>
        </w:r>
      </w:ins>
      <w:ins w:id="112" w:author="Treweek, Shaun Patrick" w:date="2022-02-17T13:43:00Z">
        <w:r w:rsidR="000010F0">
          <w:rPr>
            <w:rFonts w:cstheme="minorHAnsi"/>
            <w:bdr w:val="none" w:sz="0" w:space="0" w:color="auto" w:frame="1"/>
            <w:shd w:val="clear" w:color="auto" w:fill="FFFFFF"/>
          </w:rPr>
          <w:t xml:space="preserve">. </w:t>
        </w:r>
      </w:ins>
      <w:ins w:id="113" w:author="Murphy, Ellen" w:date="2022-02-08T09:28:00Z">
        <w:r w:rsidRPr="0053659E">
          <w:rPr>
            <w:rFonts w:cstheme="minorHAnsi"/>
            <w:bdr w:val="none" w:sz="0" w:space="0" w:color="auto" w:frame="1"/>
            <w:shd w:val="clear" w:color="auto" w:fill="FFFFFF"/>
            <w:rPrChange w:id="114" w:author="Murphy, Ellen" w:date="2022-02-08T09:28:00Z">
              <w:rPr>
                <w:rFonts w:cstheme="minorHAnsi"/>
                <w:color w:val="000033"/>
                <w:bdr w:val="none" w:sz="0" w:space="0" w:color="auto" w:frame="1"/>
                <w:shd w:val="clear" w:color="auto" w:fill="FFFFFF"/>
              </w:rPr>
            </w:rPrChange>
          </w:rPr>
          <w:t xml:space="preserve"> </w:t>
        </w:r>
      </w:ins>
      <w:ins w:id="115" w:author="Treweek, Shaun Patrick" w:date="2022-02-17T13:43:00Z">
        <w:r w:rsidR="000010F0">
          <w:rPr>
            <w:rFonts w:cstheme="minorHAnsi"/>
            <w:bdr w:val="none" w:sz="0" w:space="0" w:color="auto" w:frame="1"/>
            <w:shd w:val="clear" w:color="auto" w:fill="FFFFFF"/>
          </w:rPr>
          <w:t>H</w:t>
        </w:r>
      </w:ins>
      <w:ins w:id="116" w:author="Murphy, Ellen" w:date="2022-02-08T09:28:00Z">
        <w:del w:id="117" w:author="Treweek, Shaun Patrick" w:date="2022-02-17T13:43:00Z">
          <w:r w:rsidRPr="0053659E" w:rsidDel="000010F0">
            <w:rPr>
              <w:rFonts w:cstheme="minorHAnsi"/>
              <w:bdr w:val="none" w:sz="0" w:space="0" w:color="auto" w:frame="1"/>
              <w:shd w:val="clear" w:color="auto" w:fill="FFFFFF"/>
              <w:rPrChange w:id="118" w:author="Murphy, Ellen" w:date="2022-02-08T09:28:00Z">
                <w:rPr>
                  <w:rFonts w:cstheme="minorHAnsi"/>
                  <w:color w:val="000033"/>
                  <w:bdr w:val="none" w:sz="0" w:space="0" w:color="auto" w:frame="1"/>
                  <w:shd w:val="clear" w:color="auto" w:fill="FFFFFF"/>
                </w:rPr>
              </w:rPrChange>
            </w:rPr>
            <w:delText>h</w:delText>
          </w:r>
        </w:del>
        <w:r w:rsidRPr="0053659E">
          <w:rPr>
            <w:rFonts w:cstheme="minorHAnsi"/>
            <w:bdr w:val="none" w:sz="0" w:space="0" w:color="auto" w:frame="1"/>
            <w:shd w:val="clear" w:color="auto" w:fill="FFFFFF"/>
            <w:rPrChange w:id="119" w:author="Murphy, Ellen" w:date="2022-02-08T09:28:00Z">
              <w:rPr>
                <w:rFonts w:cstheme="minorHAnsi"/>
                <w:color w:val="000033"/>
                <w:bdr w:val="none" w:sz="0" w:space="0" w:color="auto" w:frame="1"/>
                <w:shd w:val="clear" w:color="auto" w:fill="FFFFFF"/>
              </w:rPr>
            </w:rPrChange>
          </w:rPr>
          <w:t>owever responses lacked</w:t>
        </w:r>
        <w:del w:id="120" w:author="Treweek, Shaun Patrick" w:date="2022-02-17T13:43:00Z">
          <w:r w:rsidRPr="0053659E" w:rsidDel="007A4311">
            <w:rPr>
              <w:rFonts w:cstheme="minorHAnsi"/>
              <w:bdr w:val="none" w:sz="0" w:space="0" w:color="auto" w:frame="1"/>
              <w:shd w:val="clear" w:color="auto" w:fill="FFFFFF"/>
              <w:rPrChange w:id="121" w:author="Murphy, Ellen" w:date="2022-02-08T09:28:00Z">
                <w:rPr>
                  <w:rFonts w:cstheme="minorHAnsi"/>
                  <w:color w:val="000033"/>
                  <w:bdr w:val="none" w:sz="0" w:space="0" w:color="auto" w:frame="1"/>
                  <w:shd w:val="clear" w:color="auto" w:fill="FFFFFF"/>
                </w:rPr>
              </w:rPrChange>
            </w:rPr>
            <w:delText xml:space="preserve"> in</w:delText>
          </w:r>
        </w:del>
        <w:r w:rsidRPr="0053659E">
          <w:rPr>
            <w:rFonts w:cstheme="minorHAnsi"/>
            <w:bdr w:val="none" w:sz="0" w:space="0" w:color="auto" w:frame="1"/>
            <w:shd w:val="clear" w:color="auto" w:fill="FFFFFF"/>
            <w:rPrChange w:id="122" w:author="Murphy, Ellen" w:date="2022-02-08T09:28:00Z">
              <w:rPr>
                <w:rFonts w:cstheme="minorHAnsi"/>
                <w:color w:val="000033"/>
                <w:bdr w:val="none" w:sz="0" w:space="0" w:color="auto" w:frame="1"/>
                <w:shd w:val="clear" w:color="auto" w:fill="FFFFFF"/>
              </w:rPr>
            </w:rPrChange>
          </w:rPr>
          <w:t xml:space="preserve"> detail</w:t>
        </w:r>
        <w:del w:id="123" w:author="Treweek, Shaun Patrick" w:date="2022-02-17T13:43:00Z">
          <w:r w:rsidRPr="0053659E" w:rsidDel="007A4311">
            <w:rPr>
              <w:rFonts w:cstheme="minorHAnsi"/>
              <w:bdr w:val="none" w:sz="0" w:space="0" w:color="auto" w:frame="1"/>
              <w:shd w:val="clear" w:color="auto" w:fill="FFFFFF"/>
              <w:rPrChange w:id="124" w:author="Murphy, Ellen" w:date="2022-02-08T09:28:00Z">
                <w:rPr>
                  <w:rFonts w:cstheme="minorHAnsi"/>
                  <w:color w:val="000033"/>
                  <w:bdr w:val="none" w:sz="0" w:space="0" w:color="auto" w:frame="1"/>
                  <w:shd w:val="clear" w:color="auto" w:fill="FFFFFF"/>
                </w:rPr>
              </w:rPrChange>
            </w:rPr>
            <w:delText>ed</w:delText>
          </w:r>
        </w:del>
        <w:r w:rsidRPr="0053659E">
          <w:rPr>
            <w:rFonts w:cstheme="minorHAnsi"/>
            <w:bdr w:val="none" w:sz="0" w:space="0" w:color="auto" w:frame="1"/>
            <w:shd w:val="clear" w:color="auto" w:fill="FFFFFF"/>
            <w:rPrChange w:id="125" w:author="Murphy, Ellen" w:date="2022-02-08T09:28:00Z">
              <w:rPr>
                <w:rFonts w:cstheme="minorHAnsi"/>
                <w:color w:val="000033"/>
                <w:bdr w:val="none" w:sz="0" w:space="0" w:color="auto" w:frame="1"/>
                <w:shd w:val="clear" w:color="auto" w:fill="FFFFFF"/>
              </w:rPr>
            </w:rPrChange>
          </w:rPr>
          <w:t xml:space="preserve"> as to how the trial team conducted the activities</w:t>
        </w:r>
      </w:ins>
      <w:ins w:id="126" w:author="Treweek, Shaun Patrick" w:date="2022-02-17T13:43:00Z">
        <w:r w:rsidR="007A4311">
          <w:rPr>
            <w:rFonts w:cstheme="minorHAnsi"/>
            <w:bdr w:val="none" w:sz="0" w:space="0" w:color="auto" w:frame="1"/>
            <w:shd w:val="clear" w:color="auto" w:fill="FFFFFF"/>
          </w:rPr>
          <w:t>, which</w:t>
        </w:r>
      </w:ins>
      <w:ins w:id="127" w:author="Murphy, Ellen" w:date="2022-02-08T09:28:00Z">
        <w:r w:rsidRPr="0053659E">
          <w:rPr>
            <w:rFonts w:cstheme="minorHAnsi"/>
            <w:bdr w:val="none" w:sz="0" w:space="0" w:color="auto" w:frame="1"/>
            <w:shd w:val="clear" w:color="auto" w:fill="FFFFFF"/>
            <w:rPrChange w:id="128" w:author="Murphy, Ellen" w:date="2022-02-08T09:28:00Z">
              <w:rPr>
                <w:rFonts w:cstheme="minorHAnsi"/>
                <w:color w:val="000033"/>
                <w:bdr w:val="none" w:sz="0" w:space="0" w:color="auto" w:frame="1"/>
                <w:shd w:val="clear" w:color="auto" w:fill="FFFFFF"/>
              </w:rPr>
            </w:rPrChange>
          </w:rPr>
          <w:t xml:space="preserve"> </w:t>
        </w:r>
      </w:ins>
      <w:ins w:id="129" w:author="Treweek, Shaun Patrick" w:date="2022-02-17T13:44:00Z">
        <w:r w:rsidR="007A4311">
          <w:rPr>
            <w:rFonts w:cstheme="minorHAnsi"/>
            <w:bdr w:val="none" w:sz="0" w:space="0" w:color="auto" w:frame="1"/>
            <w:shd w:val="clear" w:color="auto" w:fill="FFFFFF"/>
          </w:rPr>
          <w:t xml:space="preserve">meant we had </w:t>
        </w:r>
      </w:ins>
      <w:ins w:id="130" w:author="Murphy, Ellen" w:date="2022-02-08T09:28:00Z">
        <w:del w:id="131" w:author="Treweek, Shaun Patrick" w:date="2022-02-17T13:44:00Z">
          <w:r w:rsidRPr="0053659E" w:rsidDel="007A4311">
            <w:rPr>
              <w:rFonts w:cstheme="minorHAnsi"/>
              <w:bdr w:val="none" w:sz="0" w:space="0" w:color="auto" w:frame="1"/>
              <w:shd w:val="clear" w:color="auto" w:fill="FFFFFF"/>
              <w:rPrChange w:id="132" w:author="Murphy, Ellen" w:date="2022-02-08T09:28:00Z">
                <w:rPr>
                  <w:rFonts w:cstheme="minorHAnsi"/>
                  <w:color w:val="000033"/>
                  <w:bdr w:val="none" w:sz="0" w:space="0" w:color="auto" w:frame="1"/>
                  <w:shd w:val="clear" w:color="auto" w:fill="FFFFFF"/>
                </w:rPr>
              </w:rPrChange>
            </w:rPr>
            <w:delText>leading us</w:delText>
          </w:r>
        </w:del>
        <w:r w:rsidRPr="0053659E">
          <w:rPr>
            <w:rFonts w:cstheme="minorHAnsi"/>
            <w:bdr w:val="none" w:sz="0" w:space="0" w:color="auto" w:frame="1"/>
            <w:shd w:val="clear" w:color="auto" w:fill="FFFFFF"/>
            <w:rPrChange w:id="133" w:author="Murphy, Ellen" w:date="2022-02-08T09:28:00Z">
              <w:rPr>
                <w:rFonts w:cstheme="minorHAnsi"/>
                <w:color w:val="000033"/>
                <w:bdr w:val="none" w:sz="0" w:space="0" w:color="auto" w:frame="1"/>
                <w:shd w:val="clear" w:color="auto" w:fill="FFFFFF"/>
              </w:rPr>
            </w:rPrChange>
          </w:rPr>
          <w:t xml:space="preserve"> to make assumptions as to </w:t>
        </w:r>
        <w:r w:rsidR="003F7C87">
          <w:rPr>
            <w:rFonts w:cstheme="minorHAnsi"/>
            <w:bdr w:val="none" w:sz="0" w:space="0" w:color="auto" w:frame="1"/>
            <w:shd w:val="clear" w:color="auto" w:fill="FFFFFF"/>
          </w:rPr>
          <w:t xml:space="preserve">how the top 10 most </w:t>
        </w:r>
      </w:ins>
      <w:ins w:id="134" w:author="Murphy, Ellen" w:date="2022-02-08T09:34:00Z">
        <w:r w:rsidR="003F7C87">
          <w:rPr>
            <w:rFonts w:cstheme="minorHAnsi"/>
            <w:bdr w:val="none" w:sz="0" w:space="0" w:color="auto" w:frame="1"/>
            <w:shd w:val="clear" w:color="auto" w:fill="FFFFFF"/>
          </w:rPr>
          <w:t>routinely</w:t>
        </w:r>
      </w:ins>
      <w:ins w:id="135" w:author="Murphy, Ellen" w:date="2022-02-08T09:28:00Z">
        <w:r w:rsidR="003F7C87">
          <w:rPr>
            <w:rFonts w:cstheme="minorHAnsi"/>
            <w:bdr w:val="none" w:sz="0" w:space="0" w:color="auto" w:frame="1"/>
            <w:shd w:val="clear" w:color="auto" w:fill="FFFFFF"/>
          </w:rPr>
          <w:t xml:space="preserve"> used retention</w:t>
        </w:r>
        <w:r w:rsidRPr="0053659E">
          <w:rPr>
            <w:rFonts w:cstheme="minorHAnsi"/>
            <w:bdr w:val="none" w:sz="0" w:space="0" w:color="auto" w:frame="1"/>
            <w:shd w:val="clear" w:color="auto" w:fill="FFFFFF"/>
            <w:rPrChange w:id="136" w:author="Murphy, Ellen" w:date="2022-02-08T09:28:00Z">
              <w:rPr>
                <w:rFonts w:cstheme="minorHAnsi"/>
                <w:color w:val="000033"/>
                <w:bdr w:val="none" w:sz="0" w:space="0" w:color="auto" w:frame="1"/>
                <w:shd w:val="clear" w:color="auto" w:fill="FFFFFF"/>
              </w:rPr>
            </w:rPrChange>
          </w:rPr>
          <w:t xml:space="preserve"> </w:t>
        </w:r>
        <w:r w:rsidR="003F7C87">
          <w:rPr>
            <w:rFonts w:cstheme="minorHAnsi"/>
            <w:bdr w:val="none" w:sz="0" w:space="0" w:color="auto" w:frame="1"/>
            <w:shd w:val="clear" w:color="auto" w:fill="FFFFFF"/>
          </w:rPr>
          <w:t>strategies</w:t>
        </w:r>
        <w:r w:rsidRPr="0053659E">
          <w:rPr>
            <w:rFonts w:cstheme="minorHAnsi"/>
            <w:bdr w:val="none" w:sz="0" w:space="0" w:color="auto" w:frame="1"/>
            <w:shd w:val="clear" w:color="auto" w:fill="FFFFFF"/>
            <w:rPrChange w:id="137" w:author="Murphy, Ellen" w:date="2022-02-08T09:28:00Z">
              <w:rPr>
                <w:rFonts w:cstheme="minorHAnsi"/>
                <w:color w:val="000033"/>
                <w:bdr w:val="none" w:sz="0" w:space="0" w:color="auto" w:frame="1"/>
                <w:shd w:val="clear" w:color="auto" w:fill="FFFFFF"/>
              </w:rPr>
            </w:rPrChange>
          </w:rPr>
          <w:t xml:space="preserve"> are likely to be carried out</w:t>
        </w:r>
        <w:del w:id="138" w:author="Treweek, Shaun Patrick" w:date="2022-02-17T13:44:00Z">
          <w:r w:rsidRPr="0053659E" w:rsidDel="007A4311">
            <w:rPr>
              <w:rFonts w:cstheme="minorHAnsi"/>
              <w:bdr w:val="none" w:sz="0" w:space="0" w:color="auto" w:frame="1"/>
              <w:shd w:val="clear" w:color="auto" w:fill="FFFFFF"/>
              <w:rPrChange w:id="139" w:author="Murphy, Ellen" w:date="2022-02-08T09:28:00Z">
                <w:rPr>
                  <w:rFonts w:cstheme="minorHAnsi"/>
                  <w:color w:val="000033"/>
                  <w:bdr w:val="none" w:sz="0" w:space="0" w:color="auto" w:frame="1"/>
                  <w:shd w:val="clear" w:color="auto" w:fill="FFFFFF"/>
                </w:rPr>
              </w:rPrChange>
            </w:rPr>
            <w:delText xml:space="preserve"> </w:delText>
          </w:r>
        </w:del>
      </w:ins>
      <w:ins w:id="140" w:author="Treweek, Shaun Patrick" w:date="2022-02-17T13:44:00Z">
        <w:r w:rsidR="007A4311">
          <w:rPr>
            <w:rFonts w:cstheme="minorHAnsi"/>
            <w:bdr w:val="none" w:sz="0" w:space="0" w:color="auto" w:frame="1"/>
            <w:shd w:val="clear" w:color="auto" w:fill="FFFFFF"/>
          </w:rPr>
          <w:t xml:space="preserve">, in discussion with </w:t>
        </w:r>
      </w:ins>
      <w:ins w:id="141" w:author="Treweek, Shaun Patrick" w:date="2022-02-17T13:45:00Z">
        <w:r w:rsidR="007A4311">
          <w:rPr>
            <w:rFonts w:cstheme="minorHAnsi"/>
            <w:bdr w:val="none" w:sz="0" w:space="0" w:color="auto" w:frame="1"/>
            <w:shd w:val="clear" w:color="auto" w:fill="FFFFFF"/>
          </w:rPr>
          <w:t>trial managers, research nurses and others</w:t>
        </w:r>
      </w:ins>
      <w:ins w:id="142" w:author="Murphy, Ellen" w:date="2022-02-08T09:28:00Z">
        <w:del w:id="143" w:author="Treweek, Shaun Patrick" w:date="2022-02-17T13:44:00Z">
          <w:r w:rsidRPr="0053659E" w:rsidDel="007A4311">
            <w:rPr>
              <w:rFonts w:cstheme="minorHAnsi"/>
              <w:bdr w:val="none" w:sz="0" w:space="0" w:color="auto" w:frame="1"/>
              <w:shd w:val="clear" w:color="auto" w:fill="FFFFFF"/>
              <w:rPrChange w:id="144" w:author="Murphy, Ellen" w:date="2022-02-08T09:28:00Z">
                <w:rPr>
                  <w:rFonts w:cstheme="minorHAnsi"/>
                  <w:color w:val="000033"/>
                  <w:bdr w:val="none" w:sz="0" w:space="0" w:color="auto" w:frame="1"/>
                  <w:shd w:val="clear" w:color="auto" w:fill="FFFFFF"/>
                </w:rPr>
              </w:rPrChange>
            </w:rPr>
            <w:delText>with input from clinical trial professionals in Ireland and the UK</w:delText>
          </w:r>
        </w:del>
        <w:r w:rsidRPr="0053659E">
          <w:rPr>
            <w:rFonts w:cstheme="minorHAnsi"/>
            <w:bdr w:val="none" w:sz="0" w:space="0" w:color="auto" w:frame="1"/>
            <w:shd w:val="clear" w:color="auto" w:fill="FFFFFF"/>
            <w:rPrChange w:id="145" w:author="Murphy, Ellen" w:date="2022-02-08T09:28:00Z">
              <w:rPr>
                <w:rFonts w:cstheme="minorHAnsi"/>
                <w:color w:val="000033"/>
                <w:bdr w:val="none" w:sz="0" w:space="0" w:color="auto" w:frame="1"/>
                <w:shd w:val="clear" w:color="auto" w:fill="FFFFFF"/>
              </w:rPr>
            </w:rPrChange>
          </w:rPr>
          <w:t xml:space="preserve">. </w:t>
        </w:r>
      </w:ins>
    </w:p>
    <w:p w14:paraId="3D226193" w14:textId="02481D6C" w:rsidR="00237646" w:rsidRDefault="00C54D0D">
      <w:pPr>
        <w:pStyle w:val="ListParagraph"/>
        <w:numPr>
          <w:ilvl w:val="0"/>
          <w:numId w:val="36"/>
        </w:numPr>
        <w:spacing w:line="480" w:lineRule="auto"/>
        <w:pPrChange w:id="146" w:author="Murphy, Ellen" w:date="2022-02-08T09:34:00Z">
          <w:pPr>
            <w:pStyle w:val="ListParagraph"/>
            <w:numPr>
              <w:numId w:val="36"/>
            </w:numPr>
            <w:ind w:hanging="360"/>
          </w:pPr>
        </w:pPrChange>
      </w:pPr>
      <w:r>
        <w:t xml:space="preserve">“Newsletter” </w:t>
      </w:r>
      <w:r w:rsidR="00877320">
        <w:t xml:space="preserve">- </w:t>
      </w:r>
      <w:r>
        <w:t xml:space="preserve">we calculated the costs of both electronically and manually posting out newsletters. </w:t>
      </w:r>
    </w:p>
    <w:p w14:paraId="239D6E09" w14:textId="01CDF45A" w:rsidR="00F511C3" w:rsidRDefault="00C53586">
      <w:pPr>
        <w:pStyle w:val="ListParagraph"/>
        <w:numPr>
          <w:ilvl w:val="0"/>
          <w:numId w:val="36"/>
        </w:numPr>
        <w:spacing w:line="480" w:lineRule="auto"/>
        <w:pPrChange w:id="147" w:author="Murphy, Ellen" w:date="2022-02-08T09:34:00Z">
          <w:pPr>
            <w:pStyle w:val="ListParagraph"/>
            <w:numPr>
              <w:numId w:val="36"/>
            </w:numPr>
            <w:ind w:hanging="360"/>
          </w:pPr>
        </w:pPrChange>
      </w:pPr>
      <w:r>
        <w:t>“A</w:t>
      </w:r>
      <w:r w:rsidR="00F511C3">
        <w:t xml:space="preserve"> timeline of participant visits for sites” – </w:t>
      </w:r>
      <w:ins w:id="148" w:author="Murphy, Ellen" w:date="2022-02-10T09:24:00Z">
        <w:r w:rsidR="00C42735">
          <w:t xml:space="preserve">the nature of the </w:t>
        </w:r>
      </w:ins>
      <w:ins w:id="149" w:author="Murphy, Ellen [2]" w:date="2022-02-18T09:17:00Z">
        <w:r w:rsidR="00994033">
          <w:t>strategy</w:t>
        </w:r>
      </w:ins>
      <w:ins w:id="150" w:author="Murphy, Ellen" w:date="2022-02-10T09:24:00Z">
        <w:del w:id="151" w:author="Murphy, Ellen [2]" w:date="2022-02-18T09:17:00Z">
          <w:r w:rsidR="00C42735" w:rsidDel="00994033">
            <w:delText>intervention</w:delText>
          </w:r>
        </w:del>
        <w:r w:rsidR="00C42735">
          <w:t xml:space="preserve"> </w:t>
        </w:r>
      </w:ins>
      <w:ins w:id="152" w:author="Murphy, Ellen" w:date="2022-02-10T09:25:00Z">
        <w:r w:rsidR="00C42735">
          <w:t xml:space="preserve">itself </w:t>
        </w:r>
      </w:ins>
      <w:ins w:id="153" w:author="Murphy, Ellen" w:date="2022-02-10T09:24:00Z">
        <w:r w:rsidR="00C42735">
          <w:t xml:space="preserve">was unclear from the </w:t>
        </w:r>
      </w:ins>
      <w:ins w:id="154" w:author="Murphy, Ellen" w:date="2022-02-10T09:25:00Z">
        <w:r w:rsidR="00C42735">
          <w:t xml:space="preserve">Kearney paper </w:t>
        </w:r>
        <w:r w:rsidR="00C42735" w:rsidRPr="000131A9">
          <w:fldChar w:fldCharType="begin"/>
        </w:r>
        <w:r w:rsidR="00C42735" w:rsidRPr="000131A9">
          <w:instrText xml:space="preserve"> ADDIN EN.CITE &lt;EndNote&gt;&lt;Cite&gt;&lt;Author&gt;Kearney&lt;/Author&gt;&lt;Year&gt;2017&lt;/Year&gt;&lt;IDText&gt;Identifying research priorities for effective retention strategies in clinical trials&lt;/IDText&gt;&lt;DisplayText&gt;(1)&lt;/DisplayText&gt;&lt;record&gt;&lt;dates&gt;&lt;pub-dates&gt;&lt;date&gt;2017/08/31&lt;/date&gt;&lt;/pub-dates&gt;&lt;year&gt;2017&lt;/year&gt;&lt;/dates&gt;&lt;urls&gt;&lt;related-urls&gt;&lt;url&gt;https://doi.org/10.1186/s13063-017-2132-z&lt;/url&gt;&lt;/related-urls&gt;&lt;/urls&gt;&lt;isbn&gt;1745-6215&lt;/isbn&gt;&lt;titles&gt;&lt;title&gt;Identifying research priorities for effective retention strategies in clinical trials&lt;/title&gt;&lt;secondary-title&gt;Trials&lt;/secondary-title&gt;&lt;/titles&gt;&lt;pages&gt;406&lt;/pages&gt;&lt;number&gt;1&lt;/number&gt;&lt;contributors&gt;&lt;authors&gt;&lt;author&gt;Kearney, Anna&lt;/author&gt;&lt;author&gt;Daykin, Anne&lt;/author&gt;&lt;author&gt;Shaw, Alison R. G.&lt;/author&gt;&lt;author&gt;Lane, Athene J.&lt;/author&gt;&lt;author&gt;Blazeby, Jane M.&lt;/author&gt;&lt;author&gt;Clarke, Mike&lt;/author&gt;&lt;author&gt;Williamson, Paula&lt;/author&gt;&lt;author&gt;Gamble, Carrol&lt;/author&gt;&lt;/authors&gt;&lt;/contributors&gt;&lt;added-date format="utc"&gt;1595597459&lt;/added-date&gt;&lt;ref-type name="Journal Article"&gt;17&lt;/ref-type&gt;&lt;rec-number&gt;1484&lt;/rec-number&gt;&lt;last-updated-date format="utc"&gt;1595860430&lt;/last-updated-date&gt;&lt;electronic-resource-num&gt;10.1186/s13063-017-2132-z&lt;/electronic-resource-num&gt;&lt;volume&gt;18&lt;/volume&gt;&lt;/record&gt;&lt;/Cite&gt;&lt;/EndNote&gt;</w:instrText>
        </w:r>
        <w:r w:rsidR="00C42735" w:rsidRPr="000131A9">
          <w:fldChar w:fldCharType="separate"/>
        </w:r>
        <w:r w:rsidR="00C42735" w:rsidRPr="000131A9">
          <w:rPr>
            <w:noProof/>
          </w:rPr>
          <w:t>(1)</w:t>
        </w:r>
        <w:r w:rsidR="00C42735" w:rsidRPr="000131A9">
          <w:fldChar w:fldCharType="end"/>
        </w:r>
      </w:ins>
      <w:del w:id="155" w:author="Murphy, Ellen" w:date="2022-02-10T09:24:00Z">
        <w:r w:rsidR="00F511C3" w:rsidDel="00C42735">
          <w:delText xml:space="preserve">it was not clear from the </w:delText>
        </w:r>
      </w:del>
      <w:del w:id="156" w:author="Murphy, Ellen" w:date="2022-02-08T08:50:00Z">
        <w:r w:rsidR="00F511C3" w:rsidDel="00C222AD">
          <w:delText xml:space="preserve">paper </w:delText>
        </w:r>
      </w:del>
      <w:del w:id="157" w:author="Murphy, Ellen" w:date="2022-02-10T09:24:00Z">
        <w:r w:rsidR="00F511C3" w:rsidDel="00C42735">
          <w:delText>what this intervention entailed</w:delText>
        </w:r>
      </w:del>
      <w:r w:rsidR="00F511C3">
        <w:t xml:space="preserve">, therefore we created two assumptions. Firstly we interpreted this </w:t>
      </w:r>
      <w:ins w:id="158" w:author="Murphy, Ellen [2]" w:date="2022-02-18T09:17:00Z">
        <w:r w:rsidR="00994033">
          <w:lastRenderedPageBreak/>
          <w:t>strategy</w:t>
        </w:r>
      </w:ins>
      <w:del w:id="159" w:author="Murphy, Ellen [2]" w:date="2022-02-18T09:17:00Z">
        <w:r w:rsidR="00F511C3" w:rsidDel="00994033">
          <w:delText>intervention</w:delText>
        </w:r>
      </w:del>
      <w:r w:rsidR="00F511C3">
        <w:t xml:space="preserve"> as the </w:t>
      </w:r>
      <w:del w:id="160" w:author="Murphy, Ellen" w:date="2022-02-08T15:14:00Z">
        <w:r w:rsidR="00F511C3" w:rsidDel="00B754C7">
          <w:delText>Trial Manager/</w:delText>
        </w:r>
      </w:del>
      <w:r w:rsidR="00F511C3">
        <w:t xml:space="preserve">Data Management team developing reminder schedule </w:t>
      </w:r>
      <w:ins w:id="161" w:author="Murphy, Ellen" w:date="2022-02-08T09:11:00Z">
        <w:r w:rsidR="009D68BE">
          <w:t xml:space="preserve">software </w:t>
        </w:r>
      </w:ins>
      <w:r w:rsidR="00F511C3">
        <w:t>to send out to each site in the trial</w:t>
      </w:r>
      <w:del w:id="162" w:author="Murphy, Ellen" w:date="2022-02-08T15:15:00Z">
        <w:r w:rsidR="00F511C3" w:rsidDel="00B754C7">
          <w:delText>, reminding them of participants’ visits</w:delText>
        </w:r>
      </w:del>
      <w:r w:rsidR="00F511C3">
        <w:t>.</w:t>
      </w:r>
      <w:ins w:id="163" w:author="Murphy, Ellen" w:date="2022-02-07T09:59:00Z">
        <w:r w:rsidR="003C5B9A">
          <w:t xml:space="preserve"> The reminder schedule software can be </w:t>
        </w:r>
        <w:r w:rsidR="003C5B9A" w:rsidRPr="003C5B9A">
          <w:rPr>
            <w:rPrChange w:id="164" w:author="Murphy, Ellen" w:date="2022-02-07T09:59:00Z">
              <w:rPr>
                <w:sz w:val="18"/>
                <w:szCs w:val="18"/>
              </w:rPr>
            </w:rPrChange>
          </w:rPr>
          <w:t xml:space="preserve">modified to suit the trial follow-up schedule and used to </w:t>
        </w:r>
      </w:ins>
      <w:ins w:id="165" w:author="Murphy, Ellen" w:date="2022-02-07T10:00:00Z">
        <w:r w:rsidR="00A7418A" w:rsidRPr="003C5B9A">
          <w:t>notify</w:t>
        </w:r>
      </w:ins>
      <w:ins w:id="166" w:author="Murphy, Ellen" w:date="2022-02-07T09:59:00Z">
        <w:r w:rsidR="003C5B9A" w:rsidRPr="003C5B9A">
          <w:rPr>
            <w:rPrChange w:id="167" w:author="Murphy, Ellen" w:date="2022-02-07T09:59:00Z">
              <w:rPr>
                <w:sz w:val="18"/>
                <w:szCs w:val="18"/>
              </w:rPr>
            </w:rPrChange>
          </w:rPr>
          <w:t xml:space="preserve"> site staff of participants’ visits.</w:t>
        </w:r>
      </w:ins>
      <w:r w:rsidR="00F511C3">
        <w:t xml:space="preserve"> Secondly, from correspondents with trial staff we integrated a participant reminder schedule stemming from the site reminder, this involves the Trial Manager/Research Nurse contacting the participants to remind them of their visit</w:t>
      </w:r>
      <w:ins w:id="168" w:author="Murphy, Ellen" w:date="2022-02-07T11:08:00Z">
        <w:r w:rsidR="004552FE">
          <w:t xml:space="preserve"> and failed contact attempts are also costed</w:t>
        </w:r>
      </w:ins>
      <w:del w:id="169" w:author="Murphy, Ellen" w:date="2022-02-07T10:15:00Z">
        <w:r w:rsidR="00F511C3" w:rsidDel="00AC5496">
          <w:delText xml:space="preserve"> (additionally in Ireland the Research Nurses also conduct preparation prior to the participant visit)</w:delText>
        </w:r>
      </w:del>
      <w:r w:rsidR="00F511C3">
        <w:t>.</w:t>
      </w:r>
      <w:r w:rsidR="0047245F">
        <w:t xml:space="preserve"> We costed both of these assumptions. The </w:t>
      </w:r>
      <w:del w:id="170" w:author="Murphy, Ellen" w:date="2022-02-08T15:16:00Z">
        <w:r w:rsidR="0047245F" w:rsidDel="003E0B60">
          <w:delText xml:space="preserve">reminder schedule for site </w:delText>
        </w:r>
      </w:del>
      <w:r w:rsidR="0047245F">
        <w:t>cost</w:t>
      </w:r>
      <w:ins w:id="171" w:author="Murphy, Ellen" w:date="2022-02-08T15:16:00Z">
        <w:r w:rsidR="003E0B60">
          <w:t xml:space="preserve"> of developing and sending site the reminder schedule software</w:t>
        </w:r>
      </w:ins>
      <w:r w:rsidR="0047245F">
        <w:t xml:space="preserve"> was costed separately but also had to be included in the reminder schedule for participants.</w:t>
      </w:r>
    </w:p>
    <w:p w14:paraId="62927B69" w14:textId="1261455E" w:rsidR="00237646" w:rsidRDefault="00C54D0D">
      <w:pPr>
        <w:pStyle w:val="ListParagraph"/>
        <w:numPr>
          <w:ilvl w:val="0"/>
          <w:numId w:val="36"/>
        </w:numPr>
        <w:spacing w:line="480" w:lineRule="auto"/>
        <w:pPrChange w:id="172" w:author="Murphy, Ellen" w:date="2022-02-08T09:34:00Z">
          <w:pPr>
            <w:pStyle w:val="ListParagraph"/>
            <w:numPr>
              <w:numId w:val="36"/>
            </w:numPr>
            <w:ind w:hanging="360"/>
          </w:pPr>
        </w:pPrChange>
      </w:pPr>
      <w:r>
        <w:t>“Inclusion of pre-paid envelopes</w:t>
      </w:r>
      <w:r w:rsidR="001605D9">
        <w:t xml:space="preserve"> (questionnaires)”</w:t>
      </w:r>
      <w:r>
        <w:t xml:space="preserve"> </w:t>
      </w:r>
      <w:del w:id="173" w:author="Murphy, Ellen" w:date="2022-02-10T09:26:00Z">
        <w:r w:rsidR="00877320" w:rsidDel="00C42735">
          <w:delText>-</w:delText>
        </w:r>
      </w:del>
      <w:ins w:id="174" w:author="Murphy, Ellen" w:date="2022-02-10T09:26:00Z">
        <w:r w:rsidR="00C42735">
          <w:t>–</w:t>
        </w:r>
      </w:ins>
      <w:r w:rsidR="00877320">
        <w:t xml:space="preserve"> </w:t>
      </w:r>
      <w:ins w:id="175" w:author="Murphy, Ellen" w:date="2022-02-10T09:26:00Z">
        <w:r w:rsidR="00C42735">
          <w:t xml:space="preserve">We costed sending out pre-paid </w:t>
        </w:r>
      </w:ins>
      <w:ins w:id="176" w:author="Murphy, Ellen" w:date="2022-02-10T09:27:00Z">
        <w:r w:rsidR="00C42735">
          <w:t xml:space="preserve">return </w:t>
        </w:r>
      </w:ins>
      <w:ins w:id="177" w:author="Murphy, Ellen" w:date="2022-02-10T09:26:00Z">
        <w:r w:rsidR="00C42735">
          <w:t>envelopes with a questionnaire</w:t>
        </w:r>
      </w:ins>
      <w:ins w:id="178" w:author="Murphy, Ellen" w:date="2022-02-10T09:27:00Z">
        <w:r w:rsidR="00C42735">
          <w:t xml:space="preserve"> to all participants. W</w:t>
        </w:r>
      </w:ins>
      <w:del w:id="179" w:author="Murphy, Ellen" w:date="2022-02-10T09:27:00Z">
        <w:r w:rsidDel="00C42735">
          <w:delText>w</w:delText>
        </w:r>
      </w:del>
      <w:r>
        <w:t xml:space="preserve">e decided to include the costs of a </w:t>
      </w:r>
      <w:ins w:id="180" w:author="Murphy, Ellen" w:date="2022-02-10T09:27:00Z">
        <w:r w:rsidR="00C42735">
          <w:t xml:space="preserve">pre-paid return </w:t>
        </w:r>
      </w:ins>
      <w:r>
        <w:t>reminder schedule for the questionnaires that are sent out.</w:t>
      </w:r>
      <w:r w:rsidR="00DB3282">
        <w:t xml:space="preserve"> This reminder schedule is sent to 30% of participants</w:t>
      </w:r>
      <w:r w:rsidR="00DF7A18">
        <w:t xml:space="preserve"> (non-response rate of 30%)</w:t>
      </w:r>
      <w:r w:rsidR="00DB3282">
        <w:t>.</w:t>
      </w:r>
    </w:p>
    <w:p w14:paraId="69DA38AF" w14:textId="6242482C" w:rsidR="00C54D0D" w:rsidRDefault="00C54D0D">
      <w:pPr>
        <w:pStyle w:val="ListParagraph"/>
        <w:numPr>
          <w:ilvl w:val="0"/>
          <w:numId w:val="36"/>
        </w:numPr>
        <w:spacing w:line="480" w:lineRule="auto"/>
        <w:rPr>
          <w:ins w:id="181" w:author="Murphy, Ellen" w:date="2022-02-10T09:28:00Z"/>
        </w:rPr>
        <w:pPrChange w:id="182" w:author="Murphy, Ellen" w:date="2022-02-08T09:34:00Z">
          <w:pPr>
            <w:pStyle w:val="ListParagraph"/>
            <w:numPr>
              <w:numId w:val="36"/>
            </w:numPr>
            <w:ind w:hanging="360"/>
          </w:pPr>
        </w:pPrChange>
      </w:pPr>
      <w:r>
        <w:t xml:space="preserve">“Telephone reminders” </w:t>
      </w:r>
      <w:r w:rsidR="00877320">
        <w:t xml:space="preserve">- </w:t>
      </w:r>
      <w:r>
        <w:t>we included costs for telephone reminders for trial visits, telephone reminders for questionnaire response</w:t>
      </w:r>
      <w:r w:rsidR="00B47BD6">
        <w:t xml:space="preserve"> for 30% of trial participants</w:t>
      </w:r>
      <w:r>
        <w:t xml:space="preserve"> and additionally for one of the “real-life” trials</w:t>
      </w:r>
      <w:r w:rsidR="00A16A84">
        <w:t xml:space="preserve"> (MAMI trial)</w:t>
      </w:r>
      <w:r w:rsidR="000924A9">
        <w:fldChar w:fldCharType="begin"/>
      </w:r>
      <w:r w:rsidR="000924A9">
        <w:instrText xml:space="preserve"> ADDIN EN.CITE &lt;EndNote&gt;&lt;Cite&gt;&lt;Author&gt;Dierikx&lt;/Author&gt;&lt;Year&gt;2019&lt;/Year&gt;&lt;IDText&gt;The influence of timing of Maternal administration of Antibiotics during cesarean section on the intestinal Microbial colonization in Infants (MAMI-trial): study protocol for a randomised controlled trial&lt;/IDText&gt;&lt;DisplayText&gt;(2)&lt;/DisplayText&gt;&lt;record&gt;&lt;dates&gt;&lt;pub-dates&gt;&lt;date&gt;2019/08/05&lt;/date&gt;&lt;/pub-dates&gt;&lt;year&gt;2019&lt;/year&gt;&lt;/dates&gt;&lt;urls&gt;&lt;related-urls&gt;&lt;url&gt;https://doi.org/10.1186/s13063-019-3552-8&lt;/url&gt;&lt;/related-urls&gt;&lt;/urls&gt;&lt;isbn&gt;1745-6215&lt;/isbn&gt;&lt;titles&gt;&lt;title&gt;The influence of timing of Maternal administration of Antibiotics during cesarean section on the intestinal Microbial colonization in Infants (MAMI-trial): study protocol for a randomised controlled trial&lt;/title&gt;&lt;secondary-title&gt;Trials&lt;/secondary-title&gt;&lt;/titles&gt;&lt;pages&gt;479&lt;/pages&gt;&lt;number&gt;1&lt;/number&gt;&lt;contributors&gt;&lt;authors&gt;&lt;author&gt;Dierikx, Thomas H.&lt;/author&gt;&lt;author&gt;Berkhout, Daniel J. C.&lt;/author&gt;&lt;author&gt;Visser, Laura&lt;/author&gt;&lt;author&gt;Benninga, Marc A.&lt;/author&gt;&lt;author&gt;Roeselers, Guus&lt;/author&gt;&lt;author&gt;de Boer, Nanne K. H.&lt;/author&gt;&lt;author&gt;de Vries, Johanna I. P.&lt;/author&gt;&lt;author&gt;de Meij, Tim G. J.&lt;/author&gt;&lt;/authors&gt;&lt;/contributors&gt;&lt;added-date format="utc"&gt;1619530937&lt;/added-date&gt;&lt;ref-type name="Journal Article"&gt;17&lt;/ref-type&gt;&lt;rec-number&gt;1630&lt;/rec-number&gt;&lt;last-updated-date format="utc"&gt;1636553899&lt;/last-updated-date&gt;&lt;electronic-resource-num&gt;10.1186/s13063-019-3552-8&lt;/electronic-resource-num&gt;&lt;volume&gt;20&lt;/volume&gt;&lt;/record&gt;&lt;/Cite&gt;&lt;/EndNote&gt;</w:instrText>
      </w:r>
      <w:r w:rsidR="000924A9">
        <w:fldChar w:fldCharType="separate"/>
      </w:r>
      <w:r w:rsidR="000924A9">
        <w:rPr>
          <w:noProof/>
        </w:rPr>
        <w:t>(2)</w:t>
      </w:r>
      <w:r w:rsidR="000924A9">
        <w:fldChar w:fldCharType="end"/>
      </w:r>
      <w:r>
        <w:t xml:space="preserve"> we included telephone reminders for at home data collection</w:t>
      </w:r>
      <w:r w:rsidR="00B47BD6">
        <w:t xml:space="preserve"> for 30% of trial participants</w:t>
      </w:r>
      <w:r>
        <w:t xml:space="preserve">. We also included costs for failed telephone reminder attempts for trial visits, for questionnaire response and additionally for </w:t>
      </w:r>
      <w:r w:rsidR="00A16A84">
        <w:t xml:space="preserve">the MAMI trial </w:t>
      </w:r>
      <w:r>
        <w:t>we included failed telephone reminder attempts for at home data collection</w:t>
      </w:r>
      <w:ins w:id="183" w:author="Murphy, Ellen" w:date="2022-02-08T15:18:00Z">
        <w:r w:rsidR="003E0B60">
          <w:t>, as it is likely multiple attempts may be needed to contact non-responding participants</w:t>
        </w:r>
      </w:ins>
      <w:r w:rsidR="00704CC2">
        <w:t>.</w:t>
      </w:r>
    </w:p>
    <w:p w14:paraId="23D7BD57" w14:textId="5BA68C60" w:rsidR="00C42735" w:rsidRDefault="00C42735">
      <w:pPr>
        <w:pStyle w:val="ListParagraph"/>
        <w:numPr>
          <w:ilvl w:val="0"/>
          <w:numId w:val="36"/>
        </w:numPr>
        <w:spacing w:line="480" w:lineRule="auto"/>
        <w:rPr>
          <w:ins w:id="184" w:author="Murphy, Ellen" w:date="2022-02-07T14:17:00Z"/>
        </w:rPr>
        <w:pPrChange w:id="185" w:author="Murphy, Ellen" w:date="2022-02-08T09:34:00Z">
          <w:pPr>
            <w:pStyle w:val="ListParagraph"/>
            <w:numPr>
              <w:numId w:val="36"/>
            </w:numPr>
            <w:ind w:hanging="360"/>
          </w:pPr>
        </w:pPrChange>
      </w:pPr>
      <w:ins w:id="186" w:author="Murphy, Ellen" w:date="2022-02-10T09:29:00Z">
        <w:r>
          <w:t>“</w:t>
        </w:r>
      </w:ins>
      <w:ins w:id="187" w:author="Murphy, Ellen" w:date="2022-02-10T09:28:00Z">
        <w:r>
          <w:t>Data collection scheduled with routine care</w:t>
        </w:r>
      </w:ins>
      <w:ins w:id="188" w:author="Murphy, Ellen" w:date="2022-02-10T09:29:00Z">
        <w:r>
          <w:t>”</w:t>
        </w:r>
      </w:ins>
      <w:ins w:id="189" w:author="Murphy, Ellen" w:date="2022-02-10T09:28:00Z">
        <w:r>
          <w:t xml:space="preserve"> is costed as the time it takes for </w:t>
        </w:r>
      </w:ins>
      <w:ins w:id="190" w:author="Murphy, Ellen" w:date="2022-02-10T09:29:00Z">
        <w:r>
          <w:t>research</w:t>
        </w:r>
      </w:ins>
      <w:ins w:id="191" w:author="Murphy, Ellen" w:date="2022-02-10T09:28:00Z">
        <w:r>
          <w:t xml:space="preserve"> </w:t>
        </w:r>
      </w:ins>
      <w:ins w:id="192" w:author="Murphy, Ellen" w:date="2022-02-10T09:29:00Z">
        <w:r>
          <w:t xml:space="preserve">nurses to collected trial related data from participants during their routine care visit. </w:t>
        </w:r>
      </w:ins>
    </w:p>
    <w:p w14:paraId="5917438D" w14:textId="16251264" w:rsidR="00BC0942" w:rsidRPr="00BC0942" w:rsidRDefault="001B6146">
      <w:pPr>
        <w:pStyle w:val="ListParagraph"/>
        <w:numPr>
          <w:ilvl w:val="0"/>
          <w:numId w:val="36"/>
        </w:numPr>
        <w:spacing w:line="480" w:lineRule="auto"/>
        <w:rPr>
          <w:ins w:id="193" w:author="Murphy, Ellen" w:date="2022-02-08T09:39:00Z"/>
          <w:rPrChange w:id="194" w:author="Murphy, Ellen" w:date="2022-02-08T09:39:00Z">
            <w:rPr>
              <w:ins w:id="195" w:author="Murphy, Ellen" w:date="2022-02-08T09:39:00Z"/>
              <w:rFonts w:cstheme="minorHAnsi"/>
              <w:bdr w:val="none" w:sz="0" w:space="0" w:color="auto" w:frame="1"/>
              <w:shd w:val="clear" w:color="auto" w:fill="FFFFFF"/>
            </w:rPr>
          </w:rPrChange>
        </w:rPr>
        <w:pPrChange w:id="196" w:author="Murphy, Ellen" w:date="2022-02-08T09:40:00Z">
          <w:pPr>
            <w:pStyle w:val="ListParagraph"/>
            <w:numPr>
              <w:numId w:val="36"/>
            </w:numPr>
            <w:ind w:hanging="360"/>
          </w:pPr>
        </w:pPrChange>
      </w:pPr>
      <w:r>
        <w:rPr>
          <w:rFonts w:cstheme="minorHAnsi"/>
          <w:bdr w:val="none" w:sz="0" w:space="0" w:color="auto" w:frame="1"/>
          <w:shd w:val="clear" w:color="auto" w:fill="FFFFFF"/>
        </w:rPr>
        <w:t>“</w:t>
      </w:r>
      <w:ins w:id="197" w:author="Murphy, Ellen" w:date="2022-02-08T09:40:00Z">
        <w:r w:rsidR="00BC0942">
          <w:rPr>
            <w:rFonts w:cstheme="minorHAnsi"/>
            <w:bdr w:val="none" w:sz="0" w:space="0" w:color="auto" w:frame="1"/>
            <w:shd w:val="clear" w:color="auto" w:fill="FFFFFF"/>
          </w:rPr>
          <w:t>Site initiation training on missing data</w:t>
        </w:r>
      </w:ins>
      <w:r>
        <w:rPr>
          <w:rFonts w:cstheme="minorHAnsi"/>
          <w:bdr w:val="none" w:sz="0" w:space="0" w:color="auto" w:frame="1"/>
          <w:shd w:val="clear" w:color="auto" w:fill="FFFFFF"/>
        </w:rPr>
        <w:t>”</w:t>
      </w:r>
      <w:ins w:id="198" w:author="Murphy, Ellen" w:date="2022-02-08T09:40:00Z">
        <w:r w:rsidR="002231EE">
          <w:rPr>
            <w:rFonts w:cstheme="minorHAnsi"/>
            <w:bdr w:val="none" w:sz="0" w:space="0" w:color="auto" w:frame="1"/>
            <w:shd w:val="clear" w:color="auto" w:fill="FFFFFF"/>
          </w:rPr>
          <w:t>/</w:t>
        </w:r>
      </w:ins>
      <w:r>
        <w:rPr>
          <w:rFonts w:cstheme="minorHAnsi"/>
          <w:bdr w:val="none" w:sz="0" w:space="0" w:color="auto" w:frame="1"/>
          <w:shd w:val="clear" w:color="auto" w:fill="FFFFFF"/>
        </w:rPr>
        <w:t xml:space="preserve"> “</w:t>
      </w:r>
      <w:ins w:id="199" w:author="Murphy, Ellen" w:date="2022-02-08T09:40:00Z">
        <w:r w:rsidR="002231EE">
          <w:rPr>
            <w:rFonts w:cstheme="minorHAnsi"/>
            <w:bdr w:val="none" w:sz="0" w:space="0" w:color="auto" w:frame="1"/>
            <w:shd w:val="clear" w:color="auto" w:fill="FFFFFF"/>
          </w:rPr>
          <w:t>Investigator meetings face-to-face</w:t>
        </w:r>
      </w:ins>
      <w:r>
        <w:rPr>
          <w:rFonts w:cstheme="minorHAnsi"/>
          <w:bdr w:val="none" w:sz="0" w:space="0" w:color="auto" w:frame="1"/>
          <w:shd w:val="clear" w:color="auto" w:fill="FFFFFF"/>
        </w:rPr>
        <w:t>”</w:t>
      </w:r>
      <w:ins w:id="200" w:author="Murphy, Ellen" w:date="2022-02-08T09:40:00Z">
        <w:r w:rsidR="002231EE">
          <w:rPr>
            <w:rFonts w:cstheme="minorHAnsi"/>
            <w:bdr w:val="none" w:sz="0" w:space="0" w:color="auto" w:frame="1"/>
            <w:shd w:val="clear" w:color="auto" w:fill="FFFFFF"/>
          </w:rPr>
          <w:t>/</w:t>
        </w:r>
      </w:ins>
      <w:r>
        <w:rPr>
          <w:rFonts w:cstheme="minorHAnsi"/>
          <w:bdr w:val="none" w:sz="0" w:space="0" w:color="auto" w:frame="1"/>
          <w:shd w:val="clear" w:color="auto" w:fill="FFFFFF"/>
        </w:rPr>
        <w:t xml:space="preserve"> “</w:t>
      </w:r>
      <w:ins w:id="201" w:author="Murphy, Ellen" w:date="2022-02-08T09:40:00Z">
        <w:r w:rsidR="002231EE">
          <w:rPr>
            <w:rFonts w:cstheme="minorHAnsi"/>
            <w:bdr w:val="none" w:sz="0" w:space="0" w:color="auto" w:frame="1"/>
            <w:shd w:val="clear" w:color="auto" w:fill="FFFFFF"/>
          </w:rPr>
          <w:t>Routine site visits by CTU staff</w:t>
        </w:r>
      </w:ins>
      <w:r>
        <w:rPr>
          <w:rFonts w:cstheme="minorHAnsi"/>
          <w:bdr w:val="none" w:sz="0" w:space="0" w:color="auto" w:frame="1"/>
          <w:shd w:val="clear" w:color="auto" w:fill="FFFFFF"/>
        </w:rPr>
        <w:t>”</w:t>
      </w:r>
      <w:ins w:id="202" w:author="Murphy, Ellen" w:date="2022-02-08T09:40:00Z">
        <w:r w:rsidR="002231EE">
          <w:rPr>
            <w:rFonts w:cstheme="minorHAnsi"/>
            <w:bdr w:val="none" w:sz="0" w:space="0" w:color="auto" w:frame="1"/>
            <w:shd w:val="clear" w:color="auto" w:fill="FFFFFF"/>
          </w:rPr>
          <w:t xml:space="preserve"> </w:t>
        </w:r>
      </w:ins>
      <w:ins w:id="203" w:author="Murphy, Ellen" w:date="2022-02-08T09:41:00Z">
        <w:r w:rsidR="002231EE">
          <w:rPr>
            <w:rFonts w:cstheme="minorHAnsi"/>
            <w:bdr w:val="none" w:sz="0" w:space="0" w:color="auto" w:frame="1"/>
            <w:shd w:val="clear" w:color="auto" w:fill="FFFFFF"/>
          </w:rPr>
          <w:t>–</w:t>
        </w:r>
      </w:ins>
      <w:ins w:id="204" w:author="Murphy, Ellen" w:date="2022-02-08T09:40:00Z">
        <w:r w:rsidR="002231EE">
          <w:rPr>
            <w:rFonts w:cstheme="minorHAnsi"/>
            <w:bdr w:val="none" w:sz="0" w:space="0" w:color="auto" w:frame="1"/>
            <w:shd w:val="clear" w:color="auto" w:fill="FFFFFF"/>
          </w:rPr>
          <w:t xml:space="preserve"> we </w:t>
        </w:r>
      </w:ins>
      <w:ins w:id="205" w:author="Murphy, Ellen" w:date="2022-02-08T09:41:00Z">
        <w:r w:rsidR="002231EE">
          <w:rPr>
            <w:rFonts w:cstheme="minorHAnsi"/>
            <w:bdr w:val="none" w:sz="0" w:space="0" w:color="auto" w:frame="1"/>
            <w:shd w:val="clear" w:color="auto" w:fill="FFFFFF"/>
          </w:rPr>
          <w:t xml:space="preserve">made the same assumption across all three of these retention strategies </w:t>
        </w:r>
      </w:ins>
      <w:ins w:id="206" w:author="Murphy, Ellen" w:date="2022-02-08T09:45:00Z">
        <w:r w:rsidR="002231EE">
          <w:rPr>
            <w:rFonts w:cstheme="minorHAnsi"/>
            <w:bdr w:val="none" w:sz="0" w:space="0" w:color="auto" w:frame="1"/>
            <w:shd w:val="clear" w:color="auto" w:fill="FFFFFF"/>
          </w:rPr>
          <w:t>–</w:t>
        </w:r>
      </w:ins>
      <w:ins w:id="207" w:author="Murphy, Ellen" w:date="2022-02-08T09:41:00Z">
        <w:r w:rsidR="002231EE">
          <w:rPr>
            <w:rFonts w:cstheme="minorHAnsi"/>
            <w:bdr w:val="none" w:sz="0" w:space="0" w:color="auto" w:frame="1"/>
            <w:shd w:val="clear" w:color="auto" w:fill="FFFFFF"/>
          </w:rPr>
          <w:t xml:space="preserve"> </w:t>
        </w:r>
      </w:ins>
      <w:ins w:id="208" w:author="Murphy, Ellen" w:date="2022-02-08T09:45:00Z">
        <w:r w:rsidR="002231EE">
          <w:rPr>
            <w:rFonts w:cstheme="minorHAnsi"/>
            <w:bdr w:val="none" w:sz="0" w:space="0" w:color="auto" w:frame="1"/>
            <w:shd w:val="clear" w:color="auto" w:fill="FFFFFF"/>
          </w:rPr>
          <w:t xml:space="preserve">based on input from clinical trial professionals in </w:t>
        </w:r>
      </w:ins>
      <w:ins w:id="209" w:author="Murphy, Ellen" w:date="2022-02-08T09:46:00Z">
        <w:r w:rsidR="002231EE">
          <w:rPr>
            <w:rFonts w:cstheme="minorHAnsi"/>
            <w:bdr w:val="none" w:sz="0" w:space="0" w:color="auto" w:frame="1"/>
            <w:shd w:val="clear" w:color="auto" w:fill="FFFFFF"/>
          </w:rPr>
          <w:t xml:space="preserve">Ireland these </w:t>
        </w:r>
      </w:ins>
      <w:ins w:id="210" w:author="Murphy, Ellen" w:date="2022-02-08T09:48:00Z">
        <w:r w:rsidR="002231EE">
          <w:rPr>
            <w:rFonts w:cstheme="minorHAnsi"/>
            <w:bdr w:val="none" w:sz="0" w:space="0" w:color="auto" w:frame="1"/>
            <w:shd w:val="clear" w:color="auto" w:fill="FFFFFF"/>
          </w:rPr>
          <w:t>activities</w:t>
        </w:r>
      </w:ins>
      <w:ins w:id="211" w:author="Murphy, Ellen" w:date="2022-02-08T09:46:00Z">
        <w:r w:rsidR="002231EE">
          <w:rPr>
            <w:rFonts w:cstheme="minorHAnsi"/>
            <w:bdr w:val="none" w:sz="0" w:space="0" w:color="auto" w:frame="1"/>
            <w:shd w:val="clear" w:color="auto" w:fill="FFFFFF"/>
          </w:rPr>
          <w:t xml:space="preserve"> are </w:t>
        </w:r>
        <w:r w:rsidR="002231EE">
          <w:rPr>
            <w:rFonts w:cstheme="minorHAnsi"/>
            <w:bdr w:val="none" w:sz="0" w:space="0" w:color="auto" w:frame="1"/>
            <w:shd w:val="clear" w:color="auto" w:fill="FFFFFF"/>
          </w:rPr>
          <w:lastRenderedPageBreak/>
          <w:t xml:space="preserve">charged at a flat rate plus travel costs and other expenses. </w:t>
        </w:r>
      </w:ins>
      <w:ins w:id="212" w:author="Murphy, Ellen" w:date="2022-02-08T09:47:00Z">
        <w:r w:rsidR="002231EE">
          <w:rPr>
            <w:rFonts w:cstheme="minorHAnsi"/>
            <w:bdr w:val="none" w:sz="0" w:space="0" w:color="auto" w:frame="1"/>
            <w:shd w:val="clear" w:color="auto" w:fill="FFFFFF"/>
          </w:rPr>
          <w:t xml:space="preserve">In the UK the Trial Manager is </w:t>
        </w:r>
      </w:ins>
      <w:ins w:id="213" w:author="Murphy, Ellen" w:date="2022-02-08T09:48:00Z">
        <w:r w:rsidR="002231EE">
          <w:rPr>
            <w:rFonts w:cstheme="minorHAnsi"/>
            <w:bdr w:val="none" w:sz="0" w:space="0" w:color="auto" w:frame="1"/>
            <w:shd w:val="clear" w:color="auto" w:fill="FFFFFF"/>
          </w:rPr>
          <w:t xml:space="preserve">paid </w:t>
        </w:r>
      </w:ins>
      <w:ins w:id="214" w:author="Murphy, Ellen" w:date="2022-02-08T09:47:00Z">
        <w:r w:rsidR="002231EE">
          <w:rPr>
            <w:rFonts w:cstheme="minorHAnsi"/>
            <w:bdr w:val="none" w:sz="0" w:space="0" w:color="auto" w:frame="1"/>
            <w:shd w:val="clear" w:color="auto" w:fill="FFFFFF"/>
          </w:rPr>
          <w:t xml:space="preserve">per hours work plus travel costs and other expenses. </w:t>
        </w:r>
      </w:ins>
    </w:p>
    <w:p w14:paraId="63D542DD" w14:textId="1234FC90" w:rsidR="00C35AA1" w:rsidRDefault="26F89C1B">
      <w:pPr>
        <w:pStyle w:val="ListParagraph"/>
        <w:numPr>
          <w:ilvl w:val="0"/>
          <w:numId w:val="36"/>
        </w:numPr>
        <w:spacing w:line="480" w:lineRule="auto"/>
        <w:rPr>
          <w:ins w:id="215" w:author="Murphy, Ellen" w:date="2022-02-08T09:48:00Z"/>
        </w:rPr>
        <w:pPrChange w:id="216" w:author="Murphy, Ellen" w:date="2022-02-08T09:34:00Z">
          <w:pPr>
            <w:pStyle w:val="ListParagraph"/>
            <w:numPr>
              <w:numId w:val="36"/>
            </w:numPr>
            <w:ind w:hanging="360"/>
          </w:pPr>
        </w:pPrChange>
      </w:pPr>
      <w:ins w:id="217" w:author="Murphy, Ellen" w:date="2022-02-08T08:49:00Z">
        <w:r>
          <w:t>With regards to “targeted recruitment of GPs/site” there was no clear explanation as to what this entailed outlined in the Kearney et al., paper</w:t>
        </w:r>
      </w:ins>
      <w:ins w:id="218" w:author="Murphy, Ellen" w:date="2022-02-08T10:01:00Z">
        <w:r>
          <w:t xml:space="preserve"> </w:t>
        </w:r>
        <w:r w:rsidR="00C35AA1">
          <w:fldChar w:fldCharType="begin"/>
        </w:r>
        <w:r w:rsidR="00C35AA1">
          <w:instrText xml:space="preserve"> ADDIN EN.CITE &lt;EndNote&gt;&lt;Cite&gt;&lt;Author&gt;Kearney&lt;/Author&gt;&lt;Year&gt;2017&lt;/Year&gt;&lt;IDText&gt;Identifying research priorities for effective retention strategies in clinical trials&lt;/IDText&gt;&lt;DisplayText&gt;(1)&lt;/DisplayText&gt;&lt;record&gt;&lt;dates&gt;&lt;pub-dates&gt;&lt;date&gt;2017/08/31&lt;/date&gt;&lt;/pub-dates&gt;&lt;year&gt;2017&lt;/year&gt;&lt;/dates&gt;&lt;urls&gt;&lt;related-urls&gt;&lt;url&gt;https://doi.org/10.1186/s13063-017-2132-z&lt;/url&gt;&lt;/related-urls&gt;&lt;/urls&gt;&lt;isbn&gt;1745-6215&lt;/isbn&gt;&lt;titles&gt;&lt;title&gt;Identifying research priorities for effective retention strategies in clinical trials&lt;/title&gt;&lt;secondary-title&gt;Trials&lt;/secondary-title&gt;&lt;/titles&gt;&lt;pages&gt;406&lt;/pages&gt;&lt;number&gt;1&lt;/number&gt;&lt;contributors&gt;&lt;authors&gt;&lt;author&gt;Kearney, Anna&lt;/author&gt;&lt;author&gt;Daykin, Anne&lt;/author&gt;&lt;author&gt;Shaw, Alison R. G.&lt;/author&gt;&lt;author&gt;Lane, Athene J.&lt;/author&gt;&lt;author&gt;Blazeby, Jane M.&lt;/author&gt;&lt;author&gt;Clarke, Mike&lt;/author&gt;&lt;author&gt;Williamson, Paula&lt;/author&gt;&lt;author&gt;Gamble, Carrol&lt;/author&gt;&lt;/authors&gt;&lt;/contributors&gt;&lt;added-date format="utc"&gt;1595597459&lt;/added-date&gt;&lt;ref-type name="Journal Article"&gt;17&lt;/ref-type&gt;&lt;rec-number&gt;1484&lt;/rec-number&gt;&lt;last-updated-date format="utc"&gt;1595860430&lt;/last-updated-date&gt;&lt;electronic-resource-num&gt;10.1186/s13063-017-2132-z&lt;/electronic-resource-num&gt;&lt;volume&gt;18&lt;/volume&gt;&lt;/record&gt;&lt;/Cite&gt;&lt;/EndNote&gt;</w:instrText>
        </w:r>
        <w:r w:rsidR="00C35AA1">
          <w:fldChar w:fldCharType="separate"/>
        </w:r>
        <w:r w:rsidRPr="26F89C1B">
          <w:rPr>
            <w:noProof/>
            <w:rPrChange w:id="219" w:author="Murphy, Ellen" w:date="2022-02-08T10:01:00Z">
              <w:rPr>
                <w:b/>
                <w:bCs/>
                <w:noProof/>
              </w:rPr>
            </w:rPrChange>
          </w:rPr>
          <w:t>(1)</w:t>
        </w:r>
        <w:r w:rsidR="00C35AA1">
          <w:fldChar w:fldCharType="end"/>
        </w:r>
      </w:ins>
      <w:ins w:id="220" w:author="Murphy, Ellen" w:date="2022-02-08T08:49:00Z">
        <w:r>
          <w:t>, therefore we interpreted this as trial teams targeting sites that would be most likely to participate/sites that had the facilities and experience to participate/sites that have conducted similar trials previously, we costed the time taken to conduct background research into which sites these would be</w:t>
        </w:r>
      </w:ins>
      <w:r>
        <w:t xml:space="preserve"> and associated investigation into recruitment</w:t>
      </w:r>
      <w:ins w:id="221" w:author="Murphy, Ellen" w:date="2022-02-08T08:49:00Z">
        <w:r>
          <w:t xml:space="preserve">. </w:t>
        </w:r>
      </w:ins>
    </w:p>
    <w:p w14:paraId="07AD84BF" w14:textId="73700CF1" w:rsidR="002231EE" w:rsidRDefault="002231EE">
      <w:pPr>
        <w:pStyle w:val="ListParagraph"/>
        <w:numPr>
          <w:ilvl w:val="0"/>
          <w:numId w:val="36"/>
        </w:numPr>
        <w:spacing w:line="480" w:lineRule="auto"/>
        <w:rPr>
          <w:ins w:id="222" w:author="Murphy, Ellen" w:date="2022-02-08T09:50:00Z"/>
        </w:rPr>
        <w:pPrChange w:id="223" w:author="Murphy, Ellen" w:date="2022-02-08T09:34:00Z">
          <w:pPr>
            <w:pStyle w:val="ListParagraph"/>
            <w:numPr>
              <w:numId w:val="36"/>
            </w:numPr>
            <w:ind w:hanging="360"/>
          </w:pPr>
        </w:pPrChange>
      </w:pPr>
      <w:ins w:id="224" w:author="Murphy, Ellen" w:date="2022-02-08T09:48:00Z">
        <w:r>
          <w:t>Flexibility in appointments – we made the assumption that only 10</w:t>
        </w:r>
      </w:ins>
      <w:ins w:id="225" w:author="Murphy, Ellen" w:date="2022-02-08T09:49:00Z">
        <w:r>
          <w:t>% of patients need out of hours appointments which would take 1.5</w:t>
        </w:r>
      </w:ins>
      <w:ins w:id="226" w:author="Murphy, Ellen" w:date="2022-02-10T09:26:00Z">
        <w:r w:rsidR="00C42735">
          <w:t xml:space="preserve"> </w:t>
        </w:r>
      </w:ins>
      <w:ins w:id="227" w:author="Murphy, Ellen" w:date="2022-02-08T09:49:00Z">
        <w:r>
          <w:t xml:space="preserve">hours to conduct. </w:t>
        </w:r>
      </w:ins>
    </w:p>
    <w:p w14:paraId="71A5F913" w14:textId="76B223F0" w:rsidR="006D53C9" w:rsidRDefault="006D53C9">
      <w:pPr>
        <w:spacing w:line="480" w:lineRule="auto"/>
        <w:pPrChange w:id="228" w:author="Murphy, Ellen" w:date="2022-02-08T09:50:00Z">
          <w:pPr>
            <w:pStyle w:val="ListParagraph"/>
            <w:numPr>
              <w:numId w:val="36"/>
            </w:numPr>
            <w:ind w:hanging="360"/>
          </w:pPr>
        </w:pPrChange>
      </w:pPr>
      <w:ins w:id="229" w:author="Murphy, Ellen" w:date="2022-02-08T09:50:00Z">
        <w:r>
          <w:t>Further detail on the assumptions for each retention strategy in each trial is outlined below</w:t>
        </w:r>
      </w:ins>
    </w:p>
    <w:p w14:paraId="163A4385" w14:textId="77777777" w:rsidR="00476D66" w:rsidRPr="00476D66" w:rsidRDefault="00476D66">
      <w:pPr>
        <w:spacing w:line="480" w:lineRule="auto"/>
        <w:rPr>
          <w:b/>
          <w:bCs/>
        </w:rPr>
        <w:pPrChange w:id="230" w:author="Murphy, Ellen" w:date="2022-02-08T09:34:00Z">
          <w:pPr/>
        </w:pPrChange>
      </w:pPr>
      <w:proofErr w:type="spellStart"/>
      <w:r w:rsidRPr="00476D66">
        <w:rPr>
          <w:b/>
          <w:bCs/>
        </w:rPr>
        <w:t>Mailchimp</w:t>
      </w:r>
      <w:proofErr w:type="spellEnd"/>
      <w:r w:rsidRPr="00476D66">
        <w:rPr>
          <w:b/>
          <w:bCs/>
        </w:rPr>
        <w:t xml:space="preserve"> electronic newsletter costs </w:t>
      </w:r>
    </w:p>
    <w:p w14:paraId="543D103E" w14:textId="77777777" w:rsidR="00476D66" w:rsidRPr="00AF495F" w:rsidRDefault="00476D66">
      <w:pPr>
        <w:pStyle w:val="NormalWeb"/>
        <w:numPr>
          <w:ilvl w:val="0"/>
          <w:numId w:val="36"/>
        </w:numPr>
        <w:shd w:val="clear" w:color="auto" w:fill="FFFFFF"/>
        <w:spacing w:before="0" w:beforeAutospacing="0" w:after="0" w:afterAutospacing="0" w:line="480" w:lineRule="auto"/>
        <w:textAlignment w:val="baseline"/>
        <w:rPr>
          <w:rFonts w:asciiTheme="minorHAnsi" w:hAnsiTheme="minorHAnsi" w:cstheme="minorHAnsi"/>
          <w:sz w:val="22"/>
          <w:szCs w:val="22"/>
        </w:rPr>
        <w:pPrChange w:id="231" w:author="Murphy, Ellen" w:date="2022-02-08T09:34:00Z">
          <w:pPr>
            <w:pStyle w:val="NormalWeb"/>
            <w:numPr>
              <w:numId w:val="36"/>
            </w:numPr>
            <w:shd w:val="clear" w:color="auto" w:fill="FFFFFF"/>
            <w:spacing w:before="0" w:beforeAutospacing="0" w:after="0" w:afterAutospacing="0" w:line="276" w:lineRule="auto"/>
            <w:ind w:left="720" w:hanging="360"/>
            <w:textAlignment w:val="baseline"/>
          </w:pPr>
        </w:pPrChange>
      </w:pPr>
      <w:r w:rsidRPr="00AF495F">
        <w:rPr>
          <w:rFonts w:asciiTheme="minorHAnsi" w:hAnsiTheme="minorHAnsi" w:cstheme="minorHAnsi"/>
          <w:bCs/>
          <w:sz w:val="22"/>
          <w:szCs w:val="22"/>
        </w:rPr>
        <w:t xml:space="preserve">Based on the standard package for up to 500 recipients the cost is $14.99 per month which works out as </w:t>
      </w:r>
      <w:r w:rsidRPr="00C53586">
        <w:rPr>
          <w:rFonts w:asciiTheme="minorHAnsi" w:hAnsiTheme="minorHAnsi" w:cstheme="minorHAnsi"/>
          <w:bCs/>
          <w:sz w:val="22"/>
          <w:szCs w:val="22"/>
        </w:rPr>
        <w:t>$179.88</w:t>
      </w:r>
      <w:r w:rsidRPr="00AF495F">
        <w:rPr>
          <w:rFonts w:asciiTheme="minorHAnsi" w:hAnsiTheme="minorHAnsi" w:cstheme="minorHAnsi"/>
          <w:bCs/>
          <w:sz w:val="22"/>
          <w:szCs w:val="22"/>
        </w:rPr>
        <w:t xml:space="preserve"> per year. Based </w:t>
      </w:r>
      <w:r>
        <w:rPr>
          <w:rFonts w:asciiTheme="minorHAnsi" w:hAnsiTheme="minorHAnsi" w:cstheme="minorHAnsi"/>
          <w:bCs/>
          <w:sz w:val="22"/>
          <w:szCs w:val="22"/>
        </w:rPr>
        <w:t>on the conversion rates of</w:t>
      </w:r>
      <w:r w:rsidRPr="00AF495F">
        <w:rPr>
          <w:rFonts w:asciiTheme="minorHAnsi" w:hAnsiTheme="minorHAnsi" w:cstheme="minorHAnsi"/>
          <w:sz w:val="22"/>
          <w:szCs w:val="22"/>
        </w:rPr>
        <w:t xml:space="preserve"> </w:t>
      </w:r>
      <w:bookmarkStart w:id="232" w:name="_Hlk81920402"/>
      <w:r w:rsidRPr="00AF495F">
        <w:rPr>
          <w:rFonts w:asciiTheme="minorHAnsi" w:hAnsiTheme="minorHAnsi" w:cstheme="minorHAnsi"/>
          <w:sz w:val="22"/>
          <w:szCs w:val="22"/>
        </w:rPr>
        <w:t>1 GBP = 1.16279 EUR,</w:t>
      </w:r>
    </w:p>
    <w:p w14:paraId="45A50CF0" w14:textId="77777777" w:rsidR="00476D66" w:rsidRPr="00AF495F" w:rsidRDefault="00476D66">
      <w:pPr>
        <w:pStyle w:val="NormalWeb"/>
        <w:numPr>
          <w:ilvl w:val="0"/>
          <w:numId w:val="36"/>
        </w:numPr>
        <w:shd w:val="clear" w:color="auto" w:fill="FFFFFF"/>
        <w:spacing w:before="0" w:beforeAutospacing="0" w:after="0" w:afterAutospacing="0" w:line="480" w:lineRule="auto"/>
        <w:textAlignment w:val="baseline"/>
        <w:rPr>
          <w:rFonts w:asciiTheme="minorHAnsi" w:hAnsiTheme="minorHAnsi" w:cstheme="minorHAnsi"/>
          <w:sz w:val="22"/>
          <w:szCs w:val="22"/>
        </w:rPr>
        <w:pPrChange w:id="233" w:author="Murphy, Ellen" w:date="2022-02-08T09:34:00Z">
          <w:pPr>
            <w:pStyle w:val="NormalWeb"/>
            <w:numPr>
              <w:numId w:val="36"/>
            </w:numPr>
            <w:shd w:val="clear" w:color="auto" w:fill="FFFFFF"/>
            <w:spacing w:before="0" w:beforeAutospacing="0" w:after="0" w:afterAutospacing="0" w:line="276" w:lineRule="auto"/>
            <w:ind w:left="720" w:hanging="360"/>
            <w:textAlignment w:val="baseline"/>
          </w:pPr>
        </w:pPrChange>
      </w:pPr>
      <w:r w:rsidRPr="00AF495F">
        <w:rPr>
          <w:rFonts w:asciiTheme="minorHAnsi" w:hAnsiTheme="minorHAnsi" w:cstheme="minorHAnsi"/>
          <w:sz w:val="22"/>
          <w:szCs w:val="22"/>
        </w:rPr>
        <w:t xml:space="preserve">1 EUR = 0.860001 GBP, </w:t>
      </w:r>
      <w:r w:rsidRPr="00AF495F">
        <w:rPr>
          <w:rFonts w:asciiTheme="minorHAnsi" w:hAnsiTheme="minorHAnsi" w:cstheme="minorHAnsi"/>
          <w:sz w:val="22"/>
          <w:szCs w:val="22"/>
          <w:shd w:val="clear" w:color="auto" w:fill="FFFFFF"/>
        </w:rPr>
        <w:t xml:space="preserve">1 USD = 0.843802 EUR and 1 USD = 0.725647 GBP, </w:t>
      </w:r>
    </w:p>
    <w:bookmarkEnd w:id="232"/>
    <w:p w14:paraId="67EE3B09" w14:textId="77777777" w:rsidR="00476D66" w:rsidRPr="00476D66" w:rsidRDefault="00476D66">
      <w:pPr>
        <w:pStyle w:val="ListParagraph"/>
        <w:numPr>
          <w:ilvl w:val="0"/>
          <w:numId w:val="36"/>
        </w:numPr>
        <w:spacing w:line="480" w:lineRule="auto"/>
        <w:rPr>
          <w:rFonts w:cstheme="minorHAnsi"/>
        </w:rPr>
        <w:pPrChange w:id="234" w:author="Murphy, Ellen" w:date="2022-02-08T09:34:00Z">
          <w:pPr>
            <w:pStyle w:val="ListParagraph"/>
            <w:numPr>
              <w:numId w:val="36"/>
            </w:numPr>
            <w:spacing w:line="276" w:lineRule="auto"/>
            <w:ind w:hanging="360"/>
          </w:pPr>
        </w:pPrChange>
      </w:pPr>
      <w:proofErr w:type="gramStart"/>
      <w:r w:rsidRPr="00476D66">
        <w:rPr>
          <w:rFonts w:cstheme="minorHAnsi"/>
        </w:rPr>
        <w:t>taken</w:t>
      </w:r>
      <w:proofErr w:type="gramEnd"/>
      <w:r w:rsidRPr="00476D66">
        <w:rPr>
          <w:rFonts w:cstheme="minorHAnsi"/>
        </w:rPr>
        <w:t xml:space="preserve"> from </w:t>
      </w:r>
      <w:r w:rsidR="00BC0942">
        <w:fldChar w:fldCharType="begin"/>
      </w:r>
      <w:r w:rsidR="00BC0942">
        <w:instrText xml:space="preserve"> HYPERLINK "https://www.xe.com/currencyconverter/" </w:instrText>
      </w:r>
      <w:r w:rsidR="00BC0942">
        <w:fldChar w:fldCharType="separate"/>
      </w:r>
      <w:proofErr w:type="spellStart"/>
      <w:r w:rsidRPr="00476D66">
        <w:rPr>
          <w:rStyle w:val="Hyperlink"/>
          <w:rFonts w:cstheme="minorHAnsi"/>
        </w:rPr>
        <w:t>Xe</w:t>
      </w:r>
      <w:proofErr w:type="spellEnd"/>
      <w:r w:rsidRPr="00476D66">
        <w:rPr>
          <w:rStyle w:val="Hyperlink"/>
          <w:rFonts w:cstheme="minorHAnsi"/>
        </w:rPr>
        <w:t xml:space="preserve"> Currency Converter - LIVE Foreign Exchange Rates</w:t>
      </w:r>
      <w:r w:rsidR="00BC0942">
        <w:rPr>
          <w:rStyle w:val="Hyperlink"/>
          <w:rFonts w:cstheme="minorHAnsi"/>
        </w:rPr>
        <w:fldChar w:fldCharType="end"/>
      </w:r>
      <w:r w:rsidRPr="00476D66" w:rsidDel="00002243">
        <w:rPr>
          <w:rFonts w:cstheme="minorHAnsi"/>
        </w:rPr>
        <w:t xml:space="preserve"> </w:t>
      </w:r>
      <w:r w:rsidRPr="00476D66">
        <w:rPr>
          <w:rFonts w:cstheme="minorHAnsi"/>
        </w:rPr>
        <w:t xml:space="preserve"> on the 7</w:t>
      </w:r>
      <w:r w:rsidRPr="00476D66">
        <w:rPr>
          <w:rFonts w:cstheme="minorHAnsi"/>
          <w:vertAlign w:val="superscript"/>
        </w:rPr>
        <w:t>th</w:t>
      </w:r>
      <w:r w:rsidRPr="00476D66">
        <w:rPr>
          <w:rFonts w:cstheme="minorHAnsi"/>
        </w:rPr>
        <w:t xml:space="preserve"> of September 2021. </w:t>
      </w:r>
    </w:p>
    <w:p w14:paraId="395BBF08" w14:textId="77777777" w:rsidR="00476D66" w:rsidRPr="00476D66" w:rsidRDefault="00476D66">
      <w:pPr>
        <w:pStyle w:val="ListParagraph"/>
        <w:numPr>
          <w:ilvl w:val="0"/>
          <w:numId w:val="36"/>
        </w:numPr>
        <w:spacing w:line="480" w:lineRule="auto"/>
        <w:rPr>
          <w:rFonts w:cstheme="minorHAnsi"/>
          <w:bCs/>
        </w:rPr>
        <w:pPrChange w:id="235" w:author="Murphy, Ellen" w:date="2022-02-08T09:34:00Z">
          <w:pPr>
            <w:pStyle w:val="ListParagraph"/>
            <w:numPr>
              <w:numId w:val="36"/>
            </w:numPr>
            <w:spacing w:line="276" w:lineRule="auto"/>
            <w:ind w:hanging="360"/>
          </w:pPr>
        </w:pPrChange>
      </w:pPr>
      <w:r w:rsidRPr="00476D66">
        <w:rPr>
          <w:rFonts w:cstheme="minorHAnsi"/>
        </w:rPr>
        <w:t xml:space="preserve">This works out as </w:t>
      </w:r>
      <w:r w:rsidRPr="00C53586">
        <w:rPr>
          <w:rFonts w:cstheme="minorHAnsi"/>
        </w:rPr>
        <w:t>€151.78</w:t>
      </w:r>
      <w:r w:rsidRPr="00476D66">
        <w:rPr>
          <w:rFonts w:cstheme="minorHAnsi"/>
        </w:rPr>
        <w:t xml:space="preserve"> per year and </w:t>
      </w:r>
      <w:r w:rsidRPr="00C53586">
        <w:rPr>
          <w:rFonts w:cstheme="minorHAnsi"/>
        </w:rPr>
        <w:t>£130.53</w:t>
      </w:r>
      <w:r w:rsidRPr="00476D66">
        <w:rPr>
          <w:rFonts w:cstheme="minorHAnsi"/>
        </w:rPr>
        <w:t xml:space="preserve"> per year. </w:t>
      </w:r>
    </w:p>
    <w:p w14:paraId="5E11D6CC" w14:textId="77777777" w:rsidR="00704CC2" w:rsidRDefault="00704CC2">
      <w:pPr>
        <w:spacing w:line="480" w:lineRule="auto"/>
        <w:pPrChange w:id="236" w:author="Murphy, Ellen" w:date="2022-02-08T09:34:00Z">
          <w:pPr/>
        </w:pPrChange>
      </w:pPr>
    </w:p>
    <w:p w14:paraId="2EC119D7" w14:textId="7FDF4A91" w:rsidR="008E5DAE" w:rsidRPr="002B143D" w:rsidRDefault="00791538">
      <w:pPr>
        <w:spacing w:line="480" w:lineRule="auto"/>
        <w:rPr>
          <w:b/>
          <w:bCs/>
        </w:rPr>
        <w:pPrChange w:id="237" w:author="Murphy, Ellen" w:date="2022-02-08T09:34:00Z">
          <w:pPr/>
        </w:pPrChange>
      </w:pPr>
      <w:r w:rsidRPr="00791538">
        <w:t>T</w:t>
      </w:r>
      <w:r w:rsidR="008E5DAE" w:rsidRPr="00791538">
        <w:t xml:space="preserve">ables display the </w:t>
      </w:r>
      <w:r>
        <w:t xml:space="preserve">trial </w:t>
      </w:r>
      <w:r w:rsidR="008E5DAE" w:rsidRPr="00791538">
        <w:t xml:space="preserve">information and </w:t>
      </w:r>
      <w:ins w:id="238" w:author="Murphy, Ellen [2]" w:date="2022-02-18T09:17:00Z">
        <w:r w:rsidR="00994033">
          <w:t>strategy</w:t>
        </w:r>
      </w:ins>
      <w:del w:id="239" w:author="Murphy, Ellen [2]" w:date="2022-02-18T09:17:00Z">
        <w:r w:rsidDel="00994033">
          <w:delText>intervention</w:delText>
        </w:r>
      </w:del>
      <w:r>
        <w:t xml:space="preserve"> </w:t>
      </w:r>
      <w:r w:rsidR="008E5DAE" w:rsidRPr="00791538">
        <w:t xml:space="preserve">assumptions applied to each of the trials used in the study. </w:t>
      </w:r>
      <w:r w:rsidR="00A16A84">
        <w:t>The “real-life” trials</w:t>
      </w:r>
      <w:r w:rsidR="00E5429F" w:rsidRPr="00791538">
        <w:t xml:space="preserve"> w</w:t>
      </w:r>
      <w:r>
        <w:t>ere</w:t>
      </w:r>
      <w:r w:rsidR="00E5429F" w:rsidRPr="00791538">
        <w:t xml:space="preserve"> source</w:t>
      </w:r>
      <w:r>
        <w:t>d</w:t>
      </w:r>
      <w:r w:rsidR="00E5429F" w:rsidRPr="00791538">
        <w:t xml:space="preserve"> out of convenience from</w:t>
      </w:r>
      <w:r w:rsidR="00E5429F">
        <w:rPr>
          <w:b/>
          <w:bCs/>
        </w:rPr>
        <w:t xml:space="preserve"> </w:t>
      </w:r>
      <w:r w:rsidR="00BC0942">
        <w:fldChar w:fldCharType="begin"/>
      </w:r>
      <w:r w:rsidR="00BC0942">
        <w:instrText xml:space="preserve"> HYPERLINK "https://trialsjournal.biomedcentral.com/" </w:instrText>
      </w:r>
      <w:r w:rsidR="00BC0942">
        <w:fldChar w:fldCharType="separate"/>
      </w:r>
      <w:r w:rsidR="00E5429F">
        <w:rPr>
          <w:rStyle w:val="Hyperlink"/>
        </w:rPr>
        <w:t>Trials | Home page (biomedcentral.com)</w:t>
      </w:r>
      <w:r w:rsidR="00BC0942">
        <w:rPr>
          <w:rStyle w:val="Hyperlink"/>
        </w:rPr>
        <w:fldChar w:fldCharType="end"/>
      </w:r>
      <w:r w:rsidR="00E5429F">
        <w:rPr>
          <w:b/>
          <w:bCs/>
        </w:rPr>
        <w:t xml:space="preserve"> </w:t>
      </w:r>
      <w:r w:rsidR="001B6146">
        <w:t>published between 2016 and 2020</w:t>
      </w:r>
      <w:r w:rsidR="006C75F6" w:rsidRPr="006C75F6">
        <w:t>.</w:t>
      </w:r>
    </w:p>
    <w:p w14:paraId="0174BEC4" w14:textId="77777777" w:rsidR="006D4F5A" w:rsidRDefault="006D4F5A">
      <w:pPr>
        <w:spacing w:line="480" w:lineRule="auto"/>
        <w:rPr>
          <w:b/>
          <w:bCs/>
        </w:rPr>
        <w:pPrChange w:id="240" w:author="Murphy, Ellen" w:date="2022-02-08T09:34:00Z">
          <w:pPr/>
        </w:pPrChange>
      </w:pPr>
    </w:p>
    <w:p w14:paraId="0EC85942" w14:textId="0003A56A" w:rsidR="006D4F5A" w:rsidDel="002E5BDC" w:rsidRDefault="006D4F5A" w:rsidP="00E73EB5">
      <w:pPr>
        <w:rPr>
          <w:del w:id="241" w:author="Murphy, Ellen" w:date="2022-02-08T09:58:00Z"/>
          <w:b/>
          <w:bCs/>
        </w:rPr>
      </w:pPr>
    </w:p>
    <w:p w14:paraId="35060E61" w14:textId="3E3E1008" w:rsidR="006D4F5A" w:rsidDel="00136C78" w:rsidRDefault="006D4F5A" w:rsidP="00E73EB5">
      <w:pPr>
        <w:rPr>
          <w:del w:id="242" w:author="Murphy, Ellen" w:date="2022-02-08T09:58:00Z"/>
          <w:b/>
          <w:bCs/>
        </w:rPr>
      </w:pPr>
    </w:p>
    <w:p w14:paraId="2EFE2924" w14:textId="3FBC33C3" w:rsidR="007D7952" w:rsidDel="00136C78" w:rsidRDefault="007D7952" w:rsidP="00E73EB5">
      <w:pPr>
        <w:rPr>
          <w:del w:id="243" w:author="Murphy, Ellen" w:date="2022-02-08T09:58:00Z"/>
          <w:b/>
          <w:bCs/>
        </w:rPr>
      </w:pPr>
    </w:p>
    <w:p w14:paraId="1BDFB096" w14:textId="77777777" w:rsidR="006D4F5A" w:rsidDel="00136C78" w:rsidRDefault="006D4F5A" w:rsidP="00E73EB5">
      <w:pPr>
        <w:rPr>
          <w:del w:id="244" w:author="Murphy, Ellen" w:date="2022-02-08T09:58:00Z"/>
          <w:b/>
          <w:bCs/>
        </w:rPr>
      </w:pPr>
    </w:p>
    <w:p w14:paraId="6EDA80E6" w14:textId="77777777" w:rsidR="006D4F5A" w:rsidRDefault="006D4F5A" w:rsidP="00E73EB5">
      <w:pPr>
        <w:rPr>
          <w:b/>
          <w:bCs/>
        </w:rPr>
      </w:pPr>
    </w:p>
    <w:p w14:paraId="7A247181" w14:textId="10ECFE0A" w:rsidR="00E5429F" w:rsidRDefault="00F74279" w:rsidP="00E73EB5">
      <w:pPr>
        <w:rPr>
          <w:b/>
          <w:bCs/>
        </w:rPr>
      </w:pPr>
      <w:r>
        <w:rPr>
          <w:b/>
          <w:bCs/>
        </w:rPr>
        <w:lastRenderedPageBreak/>
        <w:t xml:space="preserve">Hypothetical trial – Ireland </w:t>
      </w:r>
    </w:p>
    <w:tbl>
      <w:tblPr>
        <w:tblStyle w:val="TableGrid"/>
        <w:tblW w:w="0" w:type="auto"/>
        <w:tblLook w:val="04A0" w:firstRow="1" w:lastRow="0" w:firstColumn="1" w:lastColumn="0" w:noHBand="0" w:noVBand="1"/>
      </w:tblPr>
      <w:tblGrid>
        <w:gridCol w:w="4508"/>
        <w:gridCol w:w="4508"/>
      </w:tblGrid>
      <w:tr w:rsidR="004753A7" w14:paraId="5DB30F47" w14:textId="77777777" w:rsidTr="006C75F6">
        <w:tc>
          <w:tcPr>
            <w:tcW w:w="9016" w:type="dxa"/>
            <w:gridSpan w:val="2"/>
          </w:tcPr>
          <w:p w14:paraId="040C0F49" w14:textId="77777777" w:rsidR="004753A7" w:rsidRPr="0002572A" w:rsidRDefault="004753A7" w:rsidP="006C75F6">
            <w:pPr>
              <w:rPr>
                <w:b/>
                <w:bCs/>
              </w:rPr>
            </w:pPr>
            <w:r w:rsidRPr="0002572A">
              <w:rPr>
                <w:b/>
                <w:bCs/>
              </w:rPr>
              <w:t xml:space="preserve">Trial Characteristics </w:t>
            </w:r>
          </w:p>
        </w:tc>
      </w:tr>
      <w:tr w:rsidR="004753A7" w14:paraId="291CA1B3" w14:textId="77777777" w:rsidTr="006C75F6">
        <w:tc>
          <w:tcPr>
            <w:tcW w:w="4508" w:type="dxa"/>
          </w:tcPr>
          <w:p w14:paraId="395DF3A1" w14:textId="77777777" w:rsidR="004753A7" w:rsidRPr="0002572A" w:rsidRDefault="004753A7" w:rsidP="006C75F6">
            <w:pPr>
              <w:rPr>
                <w:b/>
                <w:bCs/>
              </w:rPr>
            </w:pPr>
            <w:r w:rsidRPr="0002572A">
              <w:rPr>
                <w:b/>
                <w:bCs/>
              </w:rPr>
              <w:t xml:space="preserve">Number of participants </w:t>
            </w:r>
          </w:p>
        </w:tc>
        <w:tc>
          <w:tcPr>
            <w:tcW w:w="4508" w:type="dxa"/>
          </w:tcPr>
          <w:p w14:paraId="64584359" w14:textId="0BA645E0" w:rsidR="004753A7" w:rsidRDefault="004753A7" w:rsidP="006C75F6">
            <w:r>
              <w:t>500</w:t>
            </w:r>
          </w:p>
        </w:tc>
      </w:tr>
      <w:tr w:rsidR="004753A7" w14:paraId="7621273C" w14:textId="77777777" w:rsidTr="006C75F6">
        <w:tc>
          <w:tcPr>
            <w:tcW w:w="4508" w:type="dxa"/>
          </w:tcPr>
          <w:p w14:paraId="4A7406E0" w14:textId="77777777" w:rsidR="004753A7" w:rsidRPr="0002572A" w:rsidRDefault="004753A7" w:rsidP="006C75F6">
            <w:pPr>
              <w:rPr>
                <w:b/>
                <w:bCs/>
              </w:rPr>
            </w:pPr>
            <w:r w:rsidRPr="0002572A">
              <w:rPr>
                <w:b/>
                <w:bCs/>
              </w:rPr>
              <w:t>Number of sites</w:t>
            </w:r>
          </w:p>
        </w:tc>
        <w:tc>
          <w:tcPr>
            <w:tcW w:w="4508" w:type="dxa"/>
          </w:tcPr>
          <w:p w14:paraId="603897B7" w14:textId="1A0772C3" w:rsidR="004753A7" w:rsidRDefault="004753A7" w:rsidP="006C75F6">
            <w:r>
              <w:t>10 sites</w:t>
            </w:r>
          </w:p>
        </w:tc>
      </w:tr>
      <w:tr w:rsidR="004753A7" w14:paraId="5A00922A" w14:textId="77777777" w:rsidTr="006C75F6">
        <w:tc>
          <w:tcPr>
            <w:tcW w:w="4508" w:type="dxa"/>
          </w:tcPr>
          <w:p w14:paraId="70EB2E3E" w14:textId="74B7518E" w:rsidR="004753A7" w:rsidRPr="0002572A" w:rsidRDefault="004753A7" w:rsidP="006C75F6">
            <w:pPr>
              <w:rPr>
                <w:b/>
                <w:bCs/>
              </w:rPr>
            </w:pPr>
            <w:r w:rsidRPr="0002572A">
              <w:rPr>
                <w:b/>
                <w:bCs/>
              </w:rPr>
              <w:t xml:space="preserve">Duration of </w:t>
            </w:r>
            <w:ins w:id="245" w:author="Murphy, Ellen [2]" w:date="2022-02-06T09:51:00Z">
              <w:r w:rsidR="00227A2F">
                <w:rPr>
                  <w:b/>
                  <w:bCs/>
                </w:rPr>
                <w:t>participant follow-up</w:t>
              </w:r>
            </w:ins>
            <w:del w:id="246" w:author="Murphy, Ellen [2]" w:date="2022-02-06T09:51:00Z">
              <w:r w:rsidRPr="0002572A" w:rsidDel="00227A2F">
                <w:rPr>
                  <w:b/>
                  <w:bCs/>
                </w:rPr>
                <w:delText>the trial</w:delText>
              </w:r>
            </w:del>
          </w:p>
        </w:tc>
        <w:tc>
          <w:tcPr>
            <w:tcW w:w="4508" w:type="dxa"/>
          </w:tcPr>
          <w:p w14:paraId="0959EDB3" w14:textId="450D7DC3" w:rsidR="004753A7" w:rsidRDefault="004753A7" w:rsidP="006C75F6">
            <w:r>
              <w:t>1 year</w:t>
            </w:r>
          </w:p>
        </w:tc>
      </w:tr>
      <w:tr w:rsidR="004753A7" w14:paraId="4D105D07" w14:textId="77777777" w:rsidTr="006C75F6">
        <w:tc>
          <w:tcPr>
            <w:tcW w:w="4508" w:type="dxa"/>
          </w:tcPr>
          <w:p w14:paraId="62F4408E" w14:textId="77777777" w:rsidR="004753A7" w:rsidRPr="0002572A" w:rsidRDefault="004753A7" w:rsidP="006C75F6">
            <w:pPr>
              <w:rPr>
                <w:b/>
                <w:bCs/>
              </w:rPr>
            </w:pPr>
            <w:r w:rsidRPr="0002572A">
              <w:rPr>
                <w:b/>
                <w:bCs/>
              </w:rPr>
              <w:t xml:space="preserve">Number of trial visits </w:t>
            </w:r>
          </w:p>
        </w:tc>
        <w:tc>
          <w:tcPr>
            <w:tcW w:w="4508" w:type="dxa"/>
          </w:tcPr>
          <w:p w14:paraId="4F5D659F" w14:textId="1AB32C6F" w:rsidR="004753A7" w:rsidRDefault="004753A7" w:rsidP="006C75F6">
            <w:r>
              <w:t>3</w:t>
            </w:r>
          </w:p>
        </w:tc>
      </w:tr>
      <w:tr w:rsidR="004753A7" w14:paraId="25CFD5C1" w14:textId="77777777" w:rsidTr="006C75F6">
        <w:tc>
          <w:tcPr>
            <w:tcW w:w="4508" w:type="dxa"/>
          </w:tcPr>
          <w:p w14:paraId="07CDAE56" w14:textId="77777777" w:rsidR="004753A7" w:rsidRPr="0002572A" w:rsidRDefault="004753A7" w:rsidP="006C75F6">
            <w:pPr>
              <w:rPr>
                <w:b/>
                <w:bCs/>
              </w:rPr>
            </w:pPr>
            <w:r>
              <w:rPr>
                <w:b/>
                <w:bCs/>
              </w:rPr>
              <w:t xml:space="preserve">Data collection </w:t>
            </w:r>
          </w:p>
        </w:tc>
        <w:tc>
          <w:tcPr>
            <w:tcW w:w="4508" w:type="dxa"/>
          </w:tcPr>
          <w:p w14:paraId="0D12D05A" w14:textId="7EFF2A95" w:rsidR="004753A7" w:rsidRDefault="00060EB6" w:rsidP="006D4F5A">
            <w:r>
              <w:t>1 ques</w:t>
            </w:r>
            <w:r w:rsidR="006D4F5A">
              <w:t>tionnaire is sent out and 3</w:t>
            </w:r>
            <w:r>
              <w:t xml:space="preserve"> trial visits</w:t>
            </w:r>
          </w:p>
        </w:tc>
      </w:tr>
      <w:tr w:rsidR="004753A7" w14:paraId="0B7C96DC" w14:textId="77777777" w:rsidTr="006C75F6">
        <w:tc>
          <w:tcPr>
            <w:tcW w:w="4508" w:type="dxa"/>
          </w:tcPr>
          <w:p w14:paraId="31480469" w14:textId="77777777" w:rsidR="004753A7" w:rsidRPr="0002572A" w:rsidRDefault="004753A7" w:rsidP="006C75F6">
            <w:pPr>
              <w:rPr>
                <w:b/>
                <w:bCs/>
              </w:rPr>
            </w:pPr>
            <w:r w:rsidRPr="0002572A">
              <w:rPr>
                <w:b/>
                <w:bCs/>
              </w:rPr>
              <w:t xml:space="preserve">Location of the trial </w:t>
            </w:r>
          </w:p>
        </w:tc>
        <w:tc>
          <w:tcPr>
            <w:tcW w:w="4508" w:type="dxa"/>
          </w:tcPr>
          <w:p w14:paraId="32DE0BEF" w14:textId="42BE5BBD" w:rsidR="004753A7" w:rsidRDefault="004753A7" w:rsidP="006C75F6">
            <w:r>
              <w:t>Ireland</w:t>
            </w:r>
          </w:p>
        </w:tc>
      </w:tr>
    </w:tbl>
    <w:p w14:paraId="573C0863" w14:textId="6CD3A7AE" w:rsidR="00D77BCB" w:rsidRDefault="00D77BCB" w:rsidP="00E73EB5">
      <w:pPr>
        <w:rPr>
          <w:b/>
          <w:bCs/>
        </w:rPr>
      </w:pPr>
    </w:p>
    <w:p w14:paraId="0ED4A098" w14:textId="66CDB9E2" w:rsidR="004753A7" w:rsidRDefault="004753A7">
      <w:pPr>
        <w:spacing w:line="480" w:lineRule="auto"/>
        <w:rPr>
          <w:b/>
          <w:bCs/>
        </w:rPr>
        <w:pPrChange w:id="247" w:author="Murphy, Ellen" w:date="2022-02-08T09:35:00Z">
          <w:pPr/>
        </w:pPrChange>
      </w:pPr>
      <w:r>
        <w:rPr>
          <w:b/>
          <w:bCs/>
        </w:rPr>
        <w:t xml:space="preserve">Assumptions for costing application </w:t>
      </w:r>
    </w:p>
    <w:p w14:paraId="678501F3" w14:textId="60EA1790" w:rsidR="004753A7" w:rsidRDefault="004753A7">
      <w:pPr>
        <w:spacing w:line="480" w:lineRule="auto"/>
        <w:rPr>
          <w:b/>
          <w:bCs/>
        </w:rPr>
        <w:pPrChange w:id="248" w:author="Murphy, Ellen" w:date="2022-02-08T09:35:00Z">
          <w:pPr/>
        </w:pPrChange>
      </w:pPr>
      <w:r>
        <w:rPr>
          <w:b/>
          <w:bCs/>
        </w:rPr>
        <w:t xml:space="preserve">Staff costs: </w:t>
      </w:r>
      <w:r w:rsidRPr="004753A7">
        <w:t>Staff hourly salary was obta</w:t>
      </w:r>
      <w:bookmarkStart w:id="249" w:name="_GoBack"/>
      <w:bookmarkEnd w:id="249"/>
      <w:r w:rsidRPr="004753A7">
        <w:t>ined from personal correspondence with Research Nurses and other professionals involved in the conduct and running of clinical trials in Ireland</w:t>
      </w:r>
      <w:r>
        <w:rPr>
          <w:b/>
          <w:bCs/>
        </w:rPr>
        <w:t>.</w:t>
      </w:r>
    </w:p>
    <w:p w14:paraId="0F96EC25" w14:textId="1C7B1012" w:rsidR="000415C7" w:rsidRPr="000415C7" w:rsidRDefault="000415C7">
      <w:pPr>
        <w:spacing w:line="480" w:lineRule="auto"/>
        <w:pPrChange w:id="250" w:author="Murphy, Ellen" w:date="2022-02-08T09:35:00Z">
          <w:pPr/>
        </w:pPrChange>
      </w:pPr>
      <w:r w:rsidRPr="000415C7">
        <w:t>Research Nurse: €54 hourly</w:t>
      </w:r>
    </w:p>
    <w:p w14:paraId="29C52AF5" w14:textId="7CB1DA2C" w:rsidR="000415C7" w:rsidRDefault="000415C7">
      <w:pPr>
        <w:spacing w:line="480" w:lineRule="auto"/>
        <w:pPrChange w:id="251" w:author="Murphy, Ellen" w:date="2022-02-08T09:35:00Z">
          <w:pPr/>
        </w:pPrChange>
      </w:pPr>
      <w:r w:rsidRPr="000415C7">
        <w:t>Research Assistant: €25 hourly</w:t>
      </w:r>
    </w:p>
    <w:p w14:paraId="4E0BBCA0" w14:textId="28B68710" w:rsidR="008853B1" w:rsidRPr="000415C7" w:rsidRDefault="008853B1">
      <w:pPr>
        <w:spacing w:line="480" w:lineRule="auto"/>
        <w:pPrChange w:id="252" w:author="Murphy, Ellen" w:date="2022-02-08T09:35:00Z">
          <w:pPr/>
        </w:pPrChange>
      </w:pPr>
      <w:r>
        <w:t>Data Manager: €25 hourly</w:t>
      </w:r>
    </w:p>
    <w:p w14:paraId="47B29F00" w14:textId="399E805B" w:rsidR="004753A7" w:rsidRDefault="004753A7">
      <w:pPr>
        <w:spacing w:line="480" w:lineRule="auto"/>
        <w:pPrChange w:id="253" w:author="Murphy, Ellen" w:date="2022-02-08T09:35:00Z">
          <w:pPr/>
        </w:pPrChange>
      </w:pPr>
      <w:r>
        <w:rPr>
          <w:b/>
          <w:bCs/>
        </w:rPr>
        <w:t xml:space="preserve">Stamp cost: </w:t>
      </w:r>
      <w:r w:rsidRPr="008348AC">
        <w:t xml:space="preserve">€1.10 </w:t>
      </w:r>
      <w:r w:rsidR="00BC0942">
        <w:fldChar w:fldCharType="begin"/>
      </w:r>
      <w:r w:rsidR="00BC0942">
        <w:instrText xml:space="preserve"> HYPERLINK "https://www.anpost.com/AnPost/media/PDFs/Postal%20Rates/E00127369-GuidePostalRatesA5-Final-AW_V4-2020_WEB.pdf" </w:instrText>
      </w:r>
      <w:r w:rsidR="00BC0942">
        <w:fldChar w:fldCharType="separate"/>
      </w:r>
      <w:r>
        <w:rPr>
          <w:rStyle w:val="Hyperlink"/>
        </w:rPr>
        <w:t>E00127369-GuidePostalRatesA5-Final-AW_V4-2020_WEB.pdf (anpost.com)</w:t>
      </w:r>
      <w:r w:rsidR="00BC0942">
        <w:rPr>
          <w:rStyle w:val="Hyperlink"/>
        </w:rPr>
        <w:fldChar w:fldCharType="end"/>
      </w:r>
      <w:r>
        <w:t xml:space="preserve"> </w:t>
      </w:r>
    </w:p>
    <w:p w14:paraId="10AEF8A1" w14:textId="159159EB" w:rsidR="008348AC" w:rsidRPr="008348AC" w:rsidRDefault="00994033" w:rsidP="00E73EB5">
      <w:pPr>
        <w:rPr>
          <w:b/>
          <w:bCs/>
        </w:rPr>
      </w:pPr>
      <w:ins w:id="254" w:author="Murphy, Ellen [2]" w:date="2022-02-18T09:18:00Z">
        <w:r>
          <w:rPr>
            <w:b/>
            <w:bCs/>
          </w:rPr>
          <w:t xml:space="preserve">Strategy </w:t>
        </w:r>
      </w:ins>
      <w:del w:id="255" w:author="Murphy, Ellen [2]" w:date="2022-02-18T09:18:00Z">
        <w:r w:rsidR="008348AC" w:rsidRPr="008348AC" w:rsidDel="00994033">
          <w:rPr>
            <w:b/>
            <w:bCs/>
          </w:rPr>
          <w:delText xml:space="preserve">Intervention </w:delText>
        </w:r>
      </w:del>
      <w:r w:rsidR="008348AC" w:rsidRPr="008348AC">
        <w:rPr>
          <w:b/>
          <w:bCs/>
        </w:rPr>
        <w:t xml:space="preserve">assumptions </w:t>
      </w:r>
    </w:p>
    <w:tbl>
      <w:tblPr>
        <w:tblStyle w:val="TableGrid"/>
        <w:tblW w:w="9129" w:type="dxa"/>
        <w:tblLook w:val="04A0" w:firstRow="1" w:lastRow="0" w:firstColumn="1" w:lastColumn="0" w:noHBand="0" w:noVBand="1"/>
      </w:tblPr>
      <w:tblGrid>
        <w:gridCol w:w="4298"/>
        <w:gridCol w:w="4831"/>
      </w:tblGrid>
      <w:tr w:rsidR="00F707C1" w:rsidRPr="00A25DEF" w14:paraId="2A16A24C" w14:textId="77777777" w:rsidTr="4D641371">
        <w:tc>
          <w:tcPr>
            <w:tcW w:w="4298" w:type="dxa"/>
          </w:tcPr>
          <w:p w14:paraId="6D64FF05" w14:textId="75D1197B" w:rsidR="00F707C1" w:rsidRPr="00517C3E" w:rsidRDefault="00994033" w:rsidP="006C75F6">
            <w:pPr>
              <w:rPr>
                <w:b/>
                <w:bCs/>
              </w:rPr>
            </w:pPr>
            <w:ins w:id="256" w:author="Murphy, Ellen [2]" w:date="2022-02-18T09:17:00Z">
              <w:r>
                <w:rPr>
                  <w:b/>
                  <w:bCs/>
                </w:rPr>
                <w:t>Strategy</w:t>
              </w:r>
            </w:ins>
            <w:del w:id="257" w:author="Murphy, Ellen [2]" w:date="2022-02-18T09:17:00Z">
              <w:r w:rsidR="00F707C1" w:rsidDel="00994033">
                <w:rPr>
                  <w:b/>
                  <w:bCs/>
                </w:rPr>
                <w:delText xml:space="preserve">Intervention </w:delText>
              </w:r>
            </w:del>
          </w:p>
        </w:tc>
        <w:tc>
          <w:tcPr>
            <w:tcW w:w="4831" w:type="dxa"/>
          </w:tcPr>
          <w:p w14:paraId="56984186" w14:textId="77777777" w:rsidR="00F707C1" w:rsidRPr="00A25DEF" w:rsidRDefault="00F707C1" w:rsidP="006C75F6">
            <w:pPr>
              <w:rPr>
                <w:b/>
                <w:bCs/>
              </w:rPr>
            </w:pPr>
            <w:r w:rsidRPr="00A25DEF">
              <w:rPr>
                <w:b/>
                <w:bCs/>
              </w:rPr>
              <w:t xml:space="preserve">Assumptions </w:t>
            </w:r>
            <w:r>
              <w:rPr>
                <w:b/>
                <w:bCs/>
              </w:rPr>
              <w:t xml:space="preserve">made </w:t>
            </w:r>
          </w:p>
        </w:tc>
      </w:tr>
      <w:tr w:rsidR="00F707C1" w14:paraId="284F6BCA" w14:textId="77777777" w:rsidTr="4D641371">
        <w:tc>
          <w:tcPr>
            <w:tcW w:w="4298" w:type="dxa"/>
          </w:tcPr>
          <w:p w14:paraId="415D17AC" w14:textId="77777777" w:rsidR="00F707C1" w:rsidRPr="00517C3E" w:rsidRDefault="00F707C1" w:rsidP="006C75F6">
            <w:pPr>
              <w:rPr>
                <w:b/>
                <w:bCs/>
              </w:rPr>
            </w:pPr>
            <w:r w:rsidRPr="00517C3E">
              <w:rPr>
                <w:b/>
                <w:bCs/>
              </w:rPr>
              <w:t xml:space="preserve">Newsletter </w:t>
            </w:r>
          </w:p>
        </w:tc>
        <w:tc>
          <w:tcPr>
            <w:tcW w:w="4831" w:type="dxa"/>
          </w:tcPr>
          <w:p w14:paraId="2B620810" w14:textId="123B6A2A" w:rsidR="00F707C1" w:rsidRDefault="196815E7" w:rsidP="006C75F6">
            <w:pPr>
              <w:pStyle w:val="ListParagraph"/>
              <w:numPr>
                <w:ilvl w:val="0"/>
                <w:numId w:val="2"/>
              </w:numPr>
            </w:pPr>
            <w:r>
              <w:t xml:space="preserve">2 newsletters sent out over the </w:t>
            </w:r>
            <w:r w:rsidR="0896E2E0">
              <w:t>1-year</w:t>
            </w:r>
            <w:r>
              <w:t xml:space="preserve"> trial period</w:t>
            </w:r>
          </w:p>
          <w:p w14:paraId="6ADC1AD6" w14:textId="77777777" w:rsidR="00F707C1" w:rsidRPr="00E60AAA" w:rsidRDefault="196815E7" w:rsidP="006C75F6">
            <w:pPr>
              <w:pStyle w:val="ListParagraph"/>
              <w:numPr>
                <w:ilvl w:val="0"/>
                <w:numId w:val="2"/>
              </w:numPr>
            </w:pPr>
            <w:r>
              <w:t>5 hours to develop the newsletter.</w:t>
            </w:r>
          </w:p>
          <w:p w14:paraId="18FE7975" w14:textId="360616BD" w:rsidR="00F707C1" w:rsidRPr="00E60AAA" w:rsidRDefault="00AE7A62" w:rsidP="006C75F6">
            <w:pPr>
              <w:pStyle w:val="ListParagraph"/>
              <w:numPr>
                <w:ilvl w:val="0"/>
                <w:numId w:val="2"/>
              </w:numPr>
            </w:pPr>
            <w:ins w:id="258" w:author="Murphy, Ellen" w:date="2022-02-07T11:52:00Z">
              <w:r>
                <w:t xml:space="preserve">2 </w:t>
              </w:r>
            </w:ins>
            <w:del w:id="259" w:author="Murphy, Ellen" w:date="2022-02-07T11:52:00Z">
              <w:r w:rsidR="196815E7" w:rsidDel="00AE7A62">
                <w:delText xml:space="preserve">1 </w:delText>
              </w:r>
            </w:del>
            <w:r w:rsidR="196815E7">
              <w:t>hours work to electronically send out 500 newsletters</w:t>
            </w:r>
            <w:ins w:id="260" w:author="Murphy, Ellen" w:date="2022-02-07T11:39:00Z">
              <w:r w:rsidR="00051FAA">
                <w:t xml:space="preserve"> (</w:t>
              </w:r>
              <w:r w:rsidR="00051FAA" w:rsidRPr="00863F41">
                <w:t xml:space="preserve">this includes time to deal with </w:t>
              </w:r>
              <w:r w:rsidR="00051FAA" w:rsidRPr="00863F41">
                <w:rPr>
                  <w:rFonts w:cstheme="minorHAnsi"/>
                  <w:bdr w:val="none" w:sz="0" w:space="0" w:color="auto" w:frame="1"/>
                  <w:shd w:val="clear" w:color="auto" w:fill="FFFFFF"/>
                </w:rPr>
                <w:t>returned undelivered emails and re-sending</w:t>
              </w:r>
              <w:r w:rsidR="00051FAA">
                <w:rPr>
                  <w:rFonts w:cstheme="minorHAnsi"/>
                  <w:bdr w:val="none" w:sz="0" w:space="0" w:color="auto" w:frame="1"/>
                  <w:shd w:val="clear" w:color="auto" w:fill="FFFFFF"/>
                </w:rPr>
                <w:t>)</w:t>
              </w:r>
            </w:ins>
          </w:p>
          <w:p w14:paraId="75863EC3" w14:textId="3F7F0226" w:rsidR="00F707C1" w:rsidRPr="00E60AAA" w:rsidRDefault="00AE7A62" w:rsidP="006C75F6">
            <w:pPr>
              <w:pStyle w:val="ListParagraph"/>
              <w:numPr>
                <w:ilvl w:val="0"/>
                <w:numId w:val="2"/>
              </w:numPr>
            </w:pPr>
            <w:ins w:id="261" w:author="Murphy, Ellen" w:date="2022-02-07T11:52:00Z">
              <w:r>
                <w:t>8</w:t>
              </w:r>
            </w:ins>
            <w:del w:id="262" w:author="Murphy, Ellen" w:date="2022-02-07T11:52:00Z">
              <w:r w:rsidR="196815E7" w:rsidDel="00AE7A62">
                <w:delText>7</w:delText>
              </w:r>
            </w:del>
            <w:r w:rsidR="6839B361">
              <w:t xml:space="preserve"> hours</w:t>
            </w:r>
            <w:r w:rsidR="196815E7">
              <w:t xml:space="preserve"> to manually post out 500 newsletters</w:t>
            </w:r>
          </w:p>
          <w:p w14:paraId="3A22C70F" w14:textId="1C46CCE4" w:rsidR="00F707C1" w:rsidRDefault="196815E7" w:rsidP="006C75F6">
            <w:pPr>
              <w:pStyle w:val="ListParagraph"/>
              <w:numPr>
                <w:ilvl w:val="0"/>
                <w:numId w:val="2"/>
              </w:numPr>
            </w:pPr>
            <w:r>
              <w:t>Stamp costs in Ireland = €1.10</w:t>
            </w:r>
          </w:p>
          <w:p w14:paraId="633B6CFA" w14:textId="1EC5AD80" w:rsidR="00F707C1" w:rsidRDefault="196815E7" w:rsidP="006C75F6">
            <w:pPr>
              <w:pStyle w:val="ListParagraph"/>
              <w:numPr>
                <w:ilvl w:val="0"/>
                <w:numId w:val="2"/>
              </w:numPr>
            </w:pPr>
            <w:proofErr w:type="spellStart"/>
            <w:r>
              <w:t>Mailchimp</w:t>
            </w:r>
            <w:proofErr w:type="spellEnd"/>
            <w:r>
              <w:t xml:space="preserve"> subscription is </w:t>
            </w:r>
            <w:r w:rsidR="00476D66" w:rsidRPr="00476D66">
              <w:rPr>
                <w:rFonts w:cstheme="minorHAnsi"/>
              </w:rPr>
              <w:t xml:space="preserve">€151.78 </w:t>
            </w:r>
            <w:r>
              <w:t>for 1 year</w:t>
            </w:r>
          </w:p>
          <w:p w14:paraId="79D0AD8D" w14:textId="77777777" w:rsidR="00F707C1" w:rsidRDefault="196815E7" w:rsidP="006C75F6">
            <w:pPr>
              <w:pStyle w:val="ListParagraph"/>
              <w:numPr>
                <w:ilvl w:val="0"/>
                <w:numId w:val="2"/>
              </w:numPr>
            </w:pPr>
            <w:r>
              <w:t>Developing the newsletter carried out by a Research Nurse.</w:t>
            </w:r>
          </w:p>
          <w:p w14:paraId="559EE84B" w14:textId="6B0BDDC7" w:rsidR="00F707C1" w:rsidRDefault="196815E7" w:rsidP="006C75F6">
            <w:pPr>
              <w:pStyle w:val="ListParagraph"/>
              <w:numPr>
                <w:ilvl w:val="0"/>
                <w:numId w:val="2"/>
              </w:numPr>
            </w:pPr>
            <w:r>
              <w:t>Emailing/posting out the newsletter carried out by a Research Assistant.</w:t>
            </w:r>
          </w:p>
          <w:p w14:paraId="4C4258A4" w14:textId="77777777" w:rsidR="00F707C1" w:rsidRDefault="00F707C1" w:rsidP="006C75F6">
            <w:pPr>
              <w:pStyle w:val="ListParagraph"/>
            </w:pPr>
          </w:p>
        </w:tc>
      </w:tr>
      <w:tr w:rsidR="00F707C1" w14:paraId="7624A244" w14:textId="77777777" w:rsidTr="4D641371">
        <w:tc>
          <w:tcPr>
            <w:tcW w:w="4298" w:type="dxa"/>
          </w:tcPr>
          <w:p w14:paraId="09E6E08E" w14:textId="351DA351" w:rsidR="00F707C1" w:rsidRPr="005A3AF4" w:rsidRDefault="000336FC" w:rsidP="006C75F6">
            <w:pPr>
              <w:rPr>
                <w:b/>
                <w:bCs/>
              </w:rPr>
            </w:pPr>
            <w:r>
              <w:rPr>
                <w:b/>
                <w:bCs/>
              </w:rPr>
              <w:t>A t</w:t>
            </w:r>
            <w:r w:rsidR="00F707C1" w:rsidRPr="005A3AF4">
              <w:rPr>
                <w:b/>
                <w:bCs/>
              </w:rPr>
              <w:t xml:space="preserve">imeline of participant visits </w:t>
            </w:r>
            <w:r>
              <w:rPr>
                <w:b/>
                <w:bCs/>
              </w:rPr>
              <w:t>for sites</w:t>
            </w:r>
          </w:p>
        </w:tc>
        <w:tc>
          <w:tcPr>
            <w:tcW w:w="4831" w:type="dxa"/>
          </w:tcPr>
          <w:p w14:paraId="573B496D" w14:textId="1DB11CB1" w:rsidR="006B6CC1" w:rsidRPr="006B6CC1" w:rsidRDefault="006B6CC1" w:rsidP="00E62E3C">
            <w:pPr>
              <w:pStyle w:val="ListParagraph"/>
              <w:numPr>
                <w:ilvl w:val="0"/>
                <w:numId w:val="16"/>
              </w:numPr>
              <w:rPr>
                <w:b/>
              </w:rPr>
            </w:pPr>
            <w:r w:rsidRPr="006B6CC1">
              <w:rPr>
                <w:b/>
              </w:rPr>
              <w:t xml:space="preserve">Reminder schedule for site </w:t>
            </w:r>
          </w:p>
          <w:p w14:paraId="4A4E5AE9" w14:textId="076F334C" w:rsidR="006B6CC1" w:rsidRDefault="006B6CC1" w:rsidP="00E62E3C">
            <w:pPr>
              <w:pStyle w:val="ListParagraph"/>
              <w:numPr>
                <w:ilvl w:val="0"/>
                <w:numId w:val="16"/>
              </w:numPr>
            </w:pPr>
            <w:r>
              <w:t xml:space="preserve">Data Manager develops reminder schedule software </w:t>
            </w:r>
          </w:p>
          <w:p w14:paraId="1CDCFB4A" w14:textId="434601BF" w:rsidR="006B6CC1" w:rsidRDefault="009C2255" w:rsidP="00E62E3C">
            <w:pPr>
              <w:pStyle w:val="ListParagraph"/>
              <w:numPr>
                <w:ilvl w:val="0"/>
                <w:numId w:val="16"/>
              </w:numPr>
            </w:pPr>
            <w:r>
              <w:lastRenderedPageBreak/>
              <w:t>3 hours</w:t>
            </w:r>
            <w:r w:rsidR="006B6CC1">
              <w:t xml:space="preserve"> of work </w:t>
            </w:r>
          </w:p>
          <w:p w14:paraId="18A2A963" w14:textId="1A58635E" w:rsidR="006B6CC1" w:rsidRDefault="006B6CC1" w:rsidP="00E62E3C">
            <w:pPr>
              <w:pStyle w:val="ListParagraph"/>
              <w:numPr>
                <w:ilvl w:val="0"/>
                <w:numId w:val="16"/>
              </w:numPr>
            </w:pPr>
            <w:r>
              <w:t xml:space="preserve">Electronically emails the </w:t>
            </w:r>
            <w:ins w:id="263" w:author="Murphy, Ellen" w:date="2022-02-07T09:29:00Z">
              <w:r w:rsidR="00EE05E1">
                <w:t xml:space="preserve">reminder schedule </w:t>
              </w:r>
            </w:ins>
            <w:r>
              <w:t>software to the sites</w:t>
            </w:r>
          </w:p>
          <w:p w14:paraId="465E9022" w14:textId="197227C4" w:rsidR="006B6CC1" w:rsidRDefault="006B6CC1" w:rsidP="00E62E3C">
            <w:pPr>
              <w:pStyle w:val="ListParagraph"/>
              <w:numPr>
                <w:ilvl w:val="0"/>
                <w:numId w:val="16"/>
              </w:numPr>
            </w:pPr>
            <w:r>
              <w:t>10 minutes work</w:t>
            </w:r>
            <w:r w:rsidR="00862406">
              <w:t xml:space="preserve"> (0.167 hours)</w:t>
            </w:r>
          </w:p>
          <w:p w14:paraId="0B9DD477" w14:textId="159331F8" w:rsidR="006B6CC1" w:rsidRDefault="006B6CC1" w:rsidP="00E62E3C">
            <w:pPr>
              <w:pStyle w:val="ListParagraph"/>
              <w:numPr>
                <w:ilvl w:val="0"/>
                <w:numId w:val="16"/>
              </w:numPr>
              <w:rPr>
                <w:ins w:id="264" w:author="Murphy, Ellen" w:date="2022-02-07T09:37:00Z"/>
              </w:rPr>
            </w:pPr>
            <w:r>
              <w:t>Carried out once</w:t>
            </w:r>
          </w:p>
          <w:p w14:paraId="4AF0A241" w14:textId="548BC764" w:rsidR="006F593B" w:rsidRDefault="006F593B" w:rsidP="00E62E3C">
            <w:pPr>
              <w:pStyle w:val="ListParagraph"/>
              <w:numPr>
                <w:ilvl w:val="0"/>
                <w:numId w:val="16"/>
              </w:numPr>
            </w:pPr>
            <w:ins w:id="265" w:author="Murphy, Ellen" w:date="2022-02-07T09:37:00Z">
              <w:r>
                <w:t>This reminder schedule software can be</w:t>
              </w:r>
            </w:ins>
            <w:ins w:id="266" w:author="Murphy, Ellen" w:date="2022-02-07T10:00:00Z">
              <w:r w:rsidR="009D7097">
                <w:t xml:space="preserve"> </w:t>
              </w:r>
              <w:r w:rsidR="009D7097" w:rsidRPr="009D7097">
                <w:rPr>
                  <w:rPrChange w:id="267" w:author="Murphy, Ellen" w:date="2022-02-07T10:00:00Z">
                    <w:rPr>
                      <w:sz w:val="18"/>
                      <w:szCs w:val="18"/>
                    </w:rPr>
                  </w:rPrChange>
                </w:rPr>
                <w:t>modified to suit the trial follow-up schedule</w:t>
              </w:r>
              <w:r w:rsidR="009D7097">
                <w:t xml:space="preserve"> and</w:t>
              </w:r>
              <w:r w:rsidR="009D7097">
                <w:rPr>
                  <w:sz w:val="18"/>
                  <w:szCs w:val="18"/>
                </w:rPr>
                <w:t xml:space="preserve"> </w:t>
              </w:r>
            </w:ins>
            <w:ins w:id="268" w:author="Murphy, Ellen" w:date="2022-02-07T09:37:00Z">
              <w:r>
                <w:t>used by trial sites to notify staff of upcoming participant trial visits.</w:t>
              </w:r>
            </w:ins>
          </w:p>
          <w:p w14:paraId="0F2B237D" w14:textId="5C8A4841" w:rsidR="006B6CC1" w:rsidRDefault="006B6CC1" w:rsidP="00E62E3C">
            <w:pPr>
              <w:pStyle w:val="ListParagraph"/>
              <w:numPr>
                <w:ilvl w:val="0"/>
                <w:numId w:val="16"/>
              </w:numPr>
              <w:rPr>
                <w:ins w:id="269" w:author="Murphy, Ellen" w:date="2022-02-10T09:30:00Z"/>
                <w:b/>
              </w:rPr>
            </w:pPr>
            <w:r w:rsidRPr="006B6CC1">
              <w:rPr>
                <w:b/>
              </w:rPr>
              <w:t>Built in reminder schedule for participants</w:t>
            </w:r>
            <w:r w:rsidR="009C2255">
              <w:rPr>
                <w:b/>
              </w:rPr>
              <w:t xml:space="preserve"> (this will include the cost of the site reminder schedule)</w:t>
            </w:r>
          </w:p>
          <w:p w14:paraId="1AFDB77C" w14:textId="14F360EE" w:rsidR="00E62E3C" w:rsidRDefault="00E62E3C" w:rsidP="00E62E3C">
            <w:pPr>
              <w:pStyle w:val="ListParagraph"/>
              <w:numPr>
                <w:ilvl w:val="0"/>
                <w:numId w:val="16"/>
              </w:numPr>
              <w:rPr>
                <w:ins w:id="270" w:author="Murphy, Ellen" w:date="2022-02-10T09:30:00Z"/>
              </w:rPr>
            </w:pPr>
            <w:ins w:id="271" w:author="Murphy, Ellen" w:date="2022-02-10T09:30:00Z">
              <w:r>
                <w:t xml:space="preserve">Research Nurse contacts the participants directly </w:t>
              </w:r>
              <w:r w:rsidR="00A57E22">
                <w:t xml:space="preserve">– telephone call </w:t>
              </w:r>
            </w:ins>
          </w:p>
          <w:p w14:paraId="1274DCED" w14:textId="77777777" w:rsidR="00E62E3C" w:rsidRDefault="00E62E3C" w:rsidP="00E62E3C">
            <w:pPr>
              <w:pStyle w:val="ListParagraph"/>
              <w:numPr>
                <w:ilvl w:val="0"/>
                <w:numId w:val="16"/>
              </w:numPr>
              <w:rPr>
                <w:ins w:id="272" w:author="Murphy, Ellen" w:date="2022-02-10T09:30:00Z"/>
              </w:rPr>
            </w:pPr>
            <w:ins w:id="273" w:author="Murphy, Ellen" w:date="2022-02-10T09:30:00Z">
              <w:r>
                <w:t>5 minutes/0.08hours per call per participant (500 participants)</w:t>
              </w:r>
            </w:ins>
          </w:p>
          <w:p w14:paraId="4002C778" w14:textId="7525A2A7" w:rsidR="00E62E3C" w:rsidRPr="00BC4522" w:rsidRDefault="00E62E3C" w:rsidP="00BC4522">
            <w:pPr>
              <w:pStyle w:val="ListParagraph"/>
              <w:numPr>
                <w:ilvl w:val="0"/>
                <w:numId w:val="16"/>
              </w:numPr>
              <w:rPr>
                <w:ins w:id="274" w:author="Murphy, Ellen" w:date="2022-02-07T11:40:00Z"/>
              </w:rPr>
            </w:pPr>
            <w:ins w:id="275" w:author="Murphy, Ellen" w:date="2022-02-10T09:30:00Z">
              <w:r>
                <w:t>Carried out three times (once for each visit)</w:t>
              </w:r>
            </w:ins>
          </w:p>
          <w:p w14:paraId="7C509C77" w14:textId="470970A1" w:rsidR="00051FAA" w:rsidRPr="006B6CC1" w:rsidDel="00051FAA" w:rsidRDefault="00051FAA" w:rsidP="006C75F6">
            <w:pPr>
              <w:pStyle w:val="ListParagraph"/>
              <w:numPr>
                <w:ilvl w:val="0"/>
                <w:numId w:val="16"/>
              </w:numPr>
              <w:rPr>
                <w:del w:id="276" w:author="Murphy, Ellen" w:date="2022-02-07T11:41:00Z"/>
                <w:b/>
              </w:rPr>
            </w:pPr>
          </w:p>
          <w:p w14:paraId="79415597" w14:textId="4048DC5A" w:rsidR="00F707C1" w:rsidDel="00051FAA" w:rsidRDefault="196815E7" w:rsidP="006C75F6">
            <w:pPr>
              <w:pStyle w:val="ListParagraph"/>
              <w:numPr>
                <w:ilvl w:val="0"/>
                <w:numId w:val="16"/>
              </w:numPr>
              <w:rPr>
                <w:del w:id="277" w:author="Murphy, Ellen" w:date="2022-02-07T11:40:00Z"/>
              </w:rPr>
            </w:pPr>
            <w:del w:id="278" w:author="Murphy, Ellen" w:date="2022-02-07T11:40:00Z">
              <w:r w:rsidDel="00051FAA">
                <w:delText>Research Nurse contacts the participants directly</w:delText>
              </w:r>
            </w:del>
          </w:p>
          <w:p w14:paraId="5A7D6FED" w14:textId="766AB193" w:rsidR="00F707C1" w:rsidDel="00051FAA" w:rsidRDefault="196815E7" w:rsidP="006C75F6">
            <w:pPr>
              <w:pStyle w:val="ListParagraph"/>
              <w:numPr>
                <w:ilvl w:val="0"/>
                <w:numId w:val="16"/>
              </w:numPr>
              <w:rPr>
                <w:del w:id="279" w:author="Murphy, Ellen" w:date="2022-02-07T11:40:00Z"/>
              </w:rPr>
            </w:pPr>
            <w:del w:id="280" w:author="Murphy, Ellen" w:date="2022-02-07T11:40:00Z">
              <w:r w:rsidDel="00051FAA">
                <w:delText>5</w:delText>
              </w:r>
              <w:r w:rsidR="008348AC" w:rsidDel="00051FAA">
                <w:delText xml:space="preserve"> </w:delText>
              </w:r>
              <w:r w:rsidDel="00051FAA">
                <w:delText>minutes/0.08hours per call per participant</w:delText>
              </w:r>
            </w:del>
          </w:p>
          <w:p w14:paraId="193BAA7F" w14:textId="7B588945" w:rsidR="00F707C1" w:rsidDel="00051FAA" w:rsidRDefault="0896E2E0" w:rsidP="006C75F6">
            <w:pPr>
              <w:pStyle w:val="ListParagraph"/>
              <w:numPr>
                <w:ilvl w:val="0"/>
                <w:numId w:val="16"/>
              </w:numPr>
              <w:rPr>
                <w:del w:id="281" w:author="Murphy, Ellen" w:date="2022-02-07T11:41:00Z"/>
              </w:rPr>
            </w:pPr>
            <w:del w:id="282" w:author="Murphy, Ellen" w:date="2022-02-07T11:41:00Z">
              <w:r w:rsidDel="00051FAA">
                <w:delText>500</w:delText>
              </w:r>
              <w:r w:rsidR="196815E7" w:rsidDel="00051FAA">
                <w:delText xml:space="preserve"> participants </w:delText>
              </w:r>
            </w:del>
          </w:p>
          <w:p w14:paraId="5EBC16B6" w14:textId="603D7B96" w:rsidR="00F707C1" w:rsidDel="00685CDE" w:rsidRDefault="0896E2E0" w:rsidP="006C75F6">
            <w:pPr>
              <w:pStyle w:val="ListParagraph"/>
              <w:numPr>
                <w:ilvl w:val="0"/>
                <w:numId w:val="16"/>
              </w:numPr>
              <w:rPr>
                <w:del w:id="283" w:author="Murphy, Ellen" w:date="2022-02-07T10:16:00Z"/>
              </w:rPr>
            </w:pPr>
            <w:del w:id="284" w:author="Murphy, Ellen" w:date="2022-02-07T10:16:00Z">
              <w:r w:rsidDel="00685CDE">
                <w:delText>V</w:delText>
              </w:r>
              <w:r w:rsidR="196815E7" w:rsidDel="00685CDE">
                <w:delText xml:space="preserve">isit </w:delText>
              </w:r>
              <w:r w:rsidDel="00685CDE">
                <w:delText xml:space="preserve">preparation </w:delText>
              </w:r>
              <w:r w:rsidR="196815E7" w:rsidDel="00685CDE">
                <w:delText>takes 45 minutes</w:delText>
              </w:r>
              <w:r w:rsidR="00280F87" w:rsidDel="00685CDE">
                <w:delText>/0.75 hours</w:delText>
              </w:r>
              <w:r w:rsidR="196815E7" w:rsidDel="00685CDE">
                <w:delText xml:space="preserve"> per participant</w:delText>
              </w:r>
              <w:r w:rsidDel="00685CDE">
                <w:delText xml:space="preserve"> per visit</w:delText>
              </w:r>
            </w:del>
          </w:p>
          <w:p w14:paraId="1A37F8E8" w14:textId="6F8CB943" w:rsidR="00F707C1" w:rsidDel="00685CDE" w:rsidRDefault="196815E7" w:rsidP="006C75F6">
            <w:pPr>
              <w:pStyle w:val="ListParagraph"/>
              <w:numPr>
                <w:ilvl w:val="0"/>
                <w:numId w:val="16"/>
              </w:numPr>
              <w:rPr>
                <w:del w:id="285" w:author="Murphy, Ellen" w:date="2022-02-07T10:16:00Z"/>
              </w:rPr>
            </w:pPr>
            <w:del w:id="286" w:author="Murphy, Ellen" w:date="2022-02-07T10:16:00Z">
              <w:r w:rsidDel="00685CDE">
                <w:delText>Preparation carried out by a Research Nurse</w:delText>
              </w:r>
            </w:del>
          </w:p>
          <w:p w14:paraId="521B25A5" w14:textId="260CB6D2" w:rsidR="000F421B" w:rsidRDefault="00882943" w:rsidP="000F421B">
            <w:pPr>
              <w:rPr>
                <w:ins w:id="287" w:author="Murphy, Ellen" w:date="2022-02-07T11:06:00Z"/>
                <w:b/>
                <w:bCs/>
                <w:i/>
                <w:iCs/>
              </w:rPr>
            </w:pPr>
            <w:del w:id="288" w:author="Murphy, Ellen" w:date="2022-02-07T11:41:00Z">
              <w:r w:rsidDel="00051FAA">
                <w:delText>This activity is carried out three times (once for each trial visit)</w:delText>
              </w:r>
            </w:del>
            <w:ins w:id="289" w:author="Murphy, Ellen" w:date="2022-02-07T11:06:00Z">
              <w:r w:rsidR="000F421B" w:rsidRPr="00EC2219">
                <w:rPr>
                  <w:b/>
                  <w:bCs/>
                </w:rPr>
                <w:t xml:space="preserve">Failed </w:t>
              </w:r>
            </w:ins>
            <w:ins w:id="290" w:author="Murphy, Ellen" w:date="2022-02-07T11:41:00Z">
              <w:r w:rsidR="00051FAA">
                <w:rPr>
                  <w:b/>
                  <w:bCs/>
                </w:rPr>
                <w:t xml:space="preserve">contact - </w:t>
              </w:r>
            </w:ins>
            <w:ins w:id="291" w:author="Murphy, Ellen" w:date="2022-02-07T11:06:00Z">
              <w:r w:rsidR="000F421B" w:rsidRPr="00EC2219">
                <w:rPr>
                  <w:b/>
                  <w:bCs/>
                </w:rPr>
                <w:t xml:space="preserve">telephone reminder attempts for </w:t>
              </w:r>
              <w:r w:rsidR="000F421B" w:rsidRPr="00EC2219">
                <w:rPr>
                  <w:b/>
                  <w:bCs/>
                  <w:i/>
                  <w:iCs/>
                </w:rPr>
                <w:t>trial visits</w:t>
              </w:r>
            </w:ins>
          </w:p>
          <w:p w14:paraId="767FFAD0" w14:textId="77777777" w:rsidR="000F421B" w:rsidRPr="00AE112C" w:rsidRDefault="000F421B" w:rsidP="00E62E3C">
            <w:pPr>
              <w:pStyle w:val="ListParagraph"/>
              <w:numPr>
                <w:ilvl w:val="0"/>
                <w:numId w:val="16"/>
              </w:numPr>
              <w:rPr>
                <w:ins w:id="292" w:author="Murphy, Ellen" w:date="2022-02-07T11:06:00Z"/>
              </w:rPr>
            </w:pPr>
            <w:ins w:id="293" w:author="Murphy, Ellen" w:date="2022-02-07T11:06:00Z">
              <w:r>
                <w:t>Carried out by a Research Nurse</w:t>
              </w:r>
            </w:ins>
          </w:p>
          <w:p w14:paraId="26C5EF88" w14:textId="77777777" w:rsidR="000F421B" w:rsidRDefault="000F421B" w:rsidP="00E62E3C">
            <w:pPr>
              <w:pStyle w:val="ListParagraph"/>
              <w:numPr>
                <w:ilvl w:val="0"/>
                <w:numId w:val="16"/>
              </w:numPr>
              <w:rPr>
                <w:ins w:id="294" w:author="Murphy, Ellen" w:date="2022-02-07T11:06:00Z"/>
              </w:rPr>
            </w:pPr>
            <w:ins w:id="295" w:author="Murphy, Ellen" w:date="2022-02-07T11:06:00Z">
              <w:r>
                <w:t>An average of 2 failed attempts are made to try contact each participant</w:t>
              </w:r>
            </w:ins>
          </w:p>
          <w:p w14:paraId="1282F286" w14:textId="77777777" w:rsidR="000F421B" w:rsidRDefault="000F421B" w:rsidP="00E62E3C">
            <w:pPr>
              <w:pStyle w:val="ListParagraph"/>
              <w:numPr>
                <w:ilvl w:val="0"/>
                <w:numId w:val="16"/>
              </w:numPr>
              <w:rPr>
                <w:ins w:id="296" w:author="Murphy, Ellen" w:date="2022-02-07T11:06:00Z"/>
              </w:rPr>
            </w:pPr>
            <w:ins w:id="297" w:author="Murphy, Ellen" w:date="2022-02-07T11:06:00Z">
              <w:r>
                <w:t>Each attempt takes 1 minute so a total time of 2 minutes/0.033hrs per participant (500 participants)</w:t>
              </w:r>
            </w:ins>
          </w:p>
          <w:p w14:paraId="144449C9" w14:textId="242DF24F" w:rsidR="000F421B" w:rsidRPr="00E60AAA" w:rsidRDefault="000F421B" w:rsidP="00BC4522">
            <w:pPr>
              <w:pStyle w:val="ListParagraph"/>
              <w:numPr>
                <w:ilvl w:val="0"/>
                <w:numId w:val="16"/>
              </w:numPr>
            </w:pPr>
            <w:ins w:id="298" w:author="Murphy, Ellen" w:date="2022-02-07T11:06:00Z">
              <w:r>
                <w:t>Carried out three times (once for each trial visit)</w:t>
              </w:r>
            </w:ins>
          </w:p>
          <w:p w14:paraId="7054894F" w14:textId="77777777" w:rsidR="00F707C1" w:rsidRDefault="00F707C1" w:rsidP="006C75F6"/>
        </w:tc>
      </w:tr>
      <w:tr w:rsidR="00F707C1" w14:paraId="29C987E9" w14:textId="77777777" w:rsidTr="4D641371">
        <w:tc>
          <w:tcPr>
            <w:tcW w:w="4298" w:type="dxa"/>
          </w:tcPr>
          <w:p w14:paraId="76721398" w14:textId="28383CED" w:rsidR="00F707C1" w:rsidRPr="00517C3E" w:rsidRDefault="00F707C1" w:rsidP="006C75F6">
            <w:pPr>
              <w:rPr>
                <w:b/>
                <w:bCs/>
              </w:rPr>
            </w:pPr>
            <w:r w:rsidRPr="00517C3E">
              <w:rPr>
                <w:b/>
                <w:bCs/>
              </w:rPr>
              <w:lastRenderedPageBreak/>
              <w:t xml:space="preserve">Inclusion of pre-paid envelopes </w:t>
            </w:r>
            <w:r w:rsidR="001605D9">
              <w:rPr>
                <w:b/>
                <w:bCs/>
              </w:rPr>
              <w:t>(questionnaires)</w:t>
            </w:r>
          </w:p>
        </w:tc>
        <w:tc>
          <w:tcPr>
            <w:tcW w:w="4831" w:type="dxa"/>
          </w:tcPr>
          <w:p w14:paraId="1166A908" w14:textId="77777777" w:rsidR="00F707C1" w:rsidRPr="002174C2" w:rsidRDefault="00F707C1" w:rsidP="006C75F6">
            <w:pPr>
              <w:rPr>
                <w:b/>
                <w:bCs/>
              </w:rPr>
            </w:pPr>
            <w:r w:rsidRPr="002174C2">
              <w:rPr>
                <w:b/>
                <w:bCs/>
              </w:rPr>
              <w:t>Inclusion of pre-paid envelopes</w:t>
            </w:r>
          </w:p>
          <w:p w14:paraId="2A6F404B" w14:textId="77777777" w:rsidR="00F707C1" w:rsidRDefault="196815E7" w:rsidP="006C75F6">
            <w:pPr>
              <w:pStyle w:val="ListParagraph"/>
              <w:numPr>
                <w:ilvl w:val="0"/>
                <w:numId w:val="4"/>
              </w:numPr>
            </w:pPr>
            <w:r>
              <w:t>This activity is carried out once</w:t>
            </w:r>
          </w:p>
          <w:p w14:paraId="0902536B" w14:textId="77777777" w:rsidR="00F707C1" w:rsidRDefault="196815E7" w:rsidP="006C75F6">
            <w:pPr>
              <w:pStyle w:val="ListParagraph"/>
              <w:numPr>
                <w:ilvl w:val="0"/>
                <w:numId w:val="4"/>
              </w:numPr>
            </w:pPr>
            <w:r>
              <w:t xml:space="preserve">Carried out by a Research Assistant </w:t>
            </w:r>
          </w:p>
          <w:p w14:paraId="3946DF00" w14:textId="397843A8" w:rsidR="00F707C1" w:rsidRDefault="00AE7A62" w:rsidP="006C75F6">
            <w:pPr>
              <w:pStyle w:val="ListParagraph"/>
              <w:numPr>
                <w:ilvl w:val="0"/>
                <w:numId w:val="4"/>
              </w:numPr>
            </w:pPr>
            <w:ins w:id="299" w:author="Murphy, Ellen" w:date="2022-02-07T11:53:00Z">
              <w:r>
                <w:t>8</w:t>
              </w:r>
            </w:ins>
            <w:del w:id="300" w:author="Murphy, Ellen" w:date="2022-02-07T11:53:00Z">
              <w:r w:rsidR="7D586B16" w:rsidDel="00AE7A62">
                <w:delText>7</w:delText>
              </w:r>
            </w:del>
            <w:r w:rsidR="6839B361">
              <w:t xml:space="preserve"> hours</w:t>
            </w:r>
            <w:r w:rsidR="196815E7">
              <w:t xml:space="preserve"> work to manually stuff </w:t>
            </w:r>
            <w:r w:rsidR="7D586B16">
              <w:t>500</w:t>
            </w:r>
            <w:r w:rsidR="196815E7">
              <w:t xml:space="preserve"> envelopes. </w:t>
            </w:r>
          </w:p>
          <w:p w14:paraId="6EE5E681" w14:textId="6CE8D8CD" w:rsidR="00F707C1" w:rsidRDefault="196815E7" w:rsidP="006C75F6">
            <w:pPr>
              <w:pStyle w:val="ListParagraph"/>
              <w:numPr>
                <w:ilvl w:val="0"/>
                <w:numId w:val="4"/>
              </w:numPr>
            </w:pPr>
            <w:r>
              <w:t>Stamp cost €</w:t>
            </w:r>
            <w:r w:rsidR="7D586B16">
              <w:t>1.10</w:t>
            </w:r>
            <w:r w:rsidR="00674AE0">
              <w:t xml:space="preserve"> - stamp costs are doubled</w:t>
            </w:r>
            <w:ins w:id="301" w:author="Murphy, Ellen" w:date="2022-02-21T08:52:00Z">
              <w:r w:rsidR="002E5BDC">
                <w:t>;</w:t>
              </w:r>
            </w:ins>
            <w:r w:rsidR="00674AE0">
              <w:t xml:space="preserve"> one stamp for sending out the questionnaire and one stamp for the participant to return the questionnaire</w:t>
            </w:r>
          </w:p>
          <w:p w14:paraId="04C8C519" w14:textId="77777777" w:rsidR="00F707C1" w:rsidRPr="002174C2" w:rsidRDefault="00F707C1" w:rsidP="006C75F6">
            <w:pPr>
              <w:rPr>
                <w:b/>
                <w:bCs/>
              </w:rPr>
            </w:pPr>
            <w:r w:rsidRPr="002174C2">
              <w:rPr>
                <w:b/>
                <w:bCs/>
              </w:rPr>
              <w:t xml:space="preserve">Reminder schedule </w:t>
            </w:r>
          </w:p>
          <w:p w14:paraId="253E08A8" w14:textId="77777777" w:rsidR="00F707C1" w:rsidRDefault="196815E7" w:rsidP="006C75F6">
            <w:pPr>
              <w:pStyle w:val="ListParagraph"/>
              <w:numPr>
                <w:ilvl w:val="0"/>
                <w:numId w:val="4"/>
              </w:numPr>
            </w:pPr>
            <w:r>
              <w:t>This activity is carried out once.</w:t>
            </w:r>
          </w:p>
          <w:p w14:paraId="57DECDD3" w14:textId="77777777" w:rsidR="00F707C1" w:rsidRDefault="196815E7" w:rsidP="006C75F6">
            <w:pPr>
              <w:pStyle w:val="ListParagraph"/>
              <w:numPr>
                <w:ilvl w:val="0"/>
                <w:numId w:val="4"/>
              </w:numPr>
            </w:pPr>
            <w:r>
              <w:t xml:space="preserve">Carried out by a Research Assistant. </w:t>
            </w:r>
          </w:p>
          <w:p w14:paraId="198B0BB8" w14:textId="77777777" w:rsidR="00F707C1" w:rsidRPr="00E60AAA" w:rsidRDefault="196815E7" w:rsidP="006C75F6">
            <w:pPr>
              <w:pStyle w:val="ListParagraph"/>
              <w:numPr>
                <w:ilvl w:val="0"/>
                <w:numId w:val="17"/>
              </w:numPr>
            </w:pPr>
            <w:r>
              <w:t>Initial response rate estimated at 70%.</w:t>
            </w:r>
          </w:p>
          <w:p w14:paraId="064D532F" w14:textId="18569EB0" w:rsidR="00F707C1" w:rsidRDefault="196815E7" w:rsidP="006C75F6">
            <w:pPr>
              <w:pStyle w:val="ListParagraph"/>
              <w:numPr>
                <w:ilvl w:val="0"/>
                <w:numId w:val="17"/>
              </w:numPr>
            </w:pPr>
            <w:r>
              <w:t>Send out reminder schedule of 1</w:t>
            </w:r>
            <w:r w:rsidR="7D586B16">
              <w:t>50</w:t>
            </w:r>
            <w:r>
              <w:t xml:space="preserve"> envelopes (30% non-response)</w:t>
            </w:r>
          </w:p>
          <w:p w14:paraId="5F7CF489" w14:textId="582C5570" w:rsidR="00F707C1" w:rsidRDefault="7D586B16" w:rsidP="006C75F6">
            <w:pPr>
              <w:pStyle w:val="ListParagraph"/>
              <w:numPr>
                <w:ilvl w:val="0"/>
                <w:numId w:val="4"/>
              </w:numPr>
            </w:pPr>
            <w:r>
              <w:t>2</w:t>
            </w:r>
            <w:r w:rsidR="27E0EC20">
              <w:t>.</w:t>
            </w:r>
            <w:ins w:id="302" w:author="Murphy, Ellen" w:date="2022-02-07T11:54:00Z">
              <w:r w:rsidR="00AE7A62">
                <w:t>4</w:t>
              </w:r>
            </w:ins>
            <w:del w:id="303" w:author="Murphy, Ellen" w:date="2022-02-07T11:54:00Z">
              <w:r w:rsidR="27E0EC20" w:rsidDel="00AE7A62">
                <w:delText>1</w:delText>
              </w:r>
            </w:del>
            <w:r w:rsidR="6839B361">
              <w:t xml:space="preserve"> hours</w:t>
            </w:r>
            <w:r w:rsidR="196815E7">
              <w:t xml:space="preserve"> to manually stuff </w:t>
            </w:r>
            <w:r>
              <w:t>150</w:t>
            </w:r>
            <w:r w:rsidR="196815E7">
              <w:t xml:space="preserve"> envelopes (30% of </w:t>
            </w:r>
            <w:r>
              <w:t>500)</w:t>
            </w:r>
          </w:p>
          <w:p w14:paraId="57BE0A07" w14:textId="2E935441" w:rsidR="00F707C1" w:rsidRDefault="196815E7" w:rsidP="006C75F6">
            <w:pPr>
              <w:pStyle w:val="ListParagraph"/>
              <w:numPr>
                <w:ilvl w:val="0"/>
                <w:numId w:val="4"/>
              </w:numPr>
            </w:pPr>
            <w:r>
              <w:t>Stamp costs €</w:t>
            </w:r>
            <w:r w:rsidR="7D586B16">
              <w:t>1.10</w:t>
            </w:r>
            <w:r w:rsidR="00674AE0">
              <w:t xml:space="preserve"> - stamp costs are doubled</w:t>
            </w:r>
            <w:ins w:id="304" w:author="Murphy, Ellen" w:date="2022-02-21T08:52:00Z">
              <w:r w:rsidR="0029339C">
                <w:t>;</w:t>
              </w:r>
            </w:ins>
            <w:r w:rsidR="00674AE0">
              <w:t xml:space="preserve"> one stamp for sending out the questionnaire and one stamp for the participant to return the questionnaire</w:t>
            </w:r>
          </w:p>
          <w:p w14:paraId="30939BB7" w14:textId="77777777" w:rsidR="00F707C1" w:rsidRDefault="00F707C1" w:rsidP="006C75F6">
            <w:pPr>
              <w:pStyle w:val="ListParagraph"/>
            </w:pPr>
          </w:p>
        </w:tc>
      </w:tr>
      <w:tr w:rsidR="00F707C1" w14:paraId="19102394" w14:textId="77777777" w:rsidTr="4D641371">
        <w:tc>
          <w:tcPr>
            <w:tcW w:w="4298" w:type="dxa"/>
          </w:tcPr>
          <w:p w14:paraId="336FB39C" w14:textId="77777777" w:rsidR="00F707C1" w:rsidRPr="00517C3E" w:rsidRDefault="00F707C1" w:rsidP="006C75F6">
            <w:pPr>
              <w:rPr>
                <w:b/>
                <w:bCs/>
              </w:rPr>
            </w:pPr>
            <w:r w:rsidRPr="00517C3E">
              <w:rPr>
                <w:b/>
                <w:bCs/>
              </w:rPr>
              <w:lastRenderedPageBreak/>
              <w:t xml:space="preserve">Telephone reminders </w:t>
            </w:r>
          </w:p>
        </w:tc>
        <w:tc>
          <w:tcPr>
            <w:tcW w:w="4831" w:type="dxa"/>
          </w:tcPr>
          <w:p w14:paraId="5F4A49D4" w14:textId="77777777" w:rsidR="00F707C1" w:rsidRPr="00EC2219" w:rsidRDefault="00F707C1" w:rsidP="006C75F6">
            <w:pPr>
              <w:rPr>
                <w:b/>
                <w:bCs/>
              </w:rPr>
            </w:pPr>
            <w:r w:rsidRPr="00EC2219">
              <w:rPr>
                <w:b/>
                <w:bCs/>
              </w:rPr>
              <w:t xml:space="preserve">Telephone reminders for </w:t>
            </w:r>
            <w:r w:rsidRPr="00EC2219">
              <w:rPr>
                <w:b/>
                <w:bCs/>
                <w:i/>
                <w:iCs/>
              </w:rPr>
              <w:t>trial visits</w:t>
            </w:r>
          </w:p>
          <w:p w14:paraId="3FFF21E8" w14:textId="77777777" w:rsidR="00F707C1" w:rsidRDefault="196815E7" w:rsidP="006C75F6">
            <w:pPr>
              <w:pStyle w:val="ListParagraph"/>
              <w:numPr>
                <w:ilvl w:val="0"/>
                <w:numId w:val="30"/>
              </w:numPr>
            </w:pPr>
            <w:r>
              <w:t xml:space="preserve">Research Nurse contacts the participants directly </w:t>
            </w:r>
          </w:p>
          <w:p w14:paraId="39C49D98" w14:textId="6E3C71AA" w:rsidR="00F707C1" w:rsidRDefault="196815E7" w:rsidP="006C75F6">
            <w:pPr>
              <w:pStyle w:val="ListParagraph"/>
              <w:numPr>
                <w:ilvl w:val="0"/>
                <w:numId w:val="30"/>
              </w:numPr>
            </w:pPr>
            <w:r>
              <w:t>5</w:t>
            </w:r>
            <w:r w:rsidR="6839B361">
              <w:t xml:space="preserve"> </w:t>
            </w:r>
            <w:r>
              <w:t>minutes/0.08hours per call per participant</w:t>
            </w:r>
            <w:r w:rsidR="7D586B16">
              <w:t xml:space="preserve"> </w:t>
            </w:r>
            <w:r w:rsidR="6839B361">
              <w:t>(</w:t>
            </w:r>
            <w:r w:rsidR="7D586B16">
              <w:t>500 participants)</w:t>
            </w:r>
          </w:p>
          <w:p w14:paraId="46DEA1AA" w14:textId="13364EF1" w:rsidR="00F707C1" w:rsidRPr="00D77BCB" w:rsidRDefault="196815E7" w:rsidP="006C75F6">
            <w:pPr>
              <w:pStyle w:val="ListParagraph"/>
              <w:numPr>
                <w:ilvl w:val="0"/>
                <w:numId w:val="30"/>
              </w:numPr>
            </w:pPr>
            <w:r>
              <w:t xml:space="preserve">Carried out </w:t>
            </w:r>
            <w:r w:rsidR="7D586B16">
              <w:t>three times (once for each visit)</w:t>
            </w:r>
          </w:p>
          <w:p w14:paraId="65ECE19B" w14:textId="77777777" w:rsidR="00F707C1" w:rsidRDefault="00F707C1" w:rsidP="006C75F6">
            <w:pPr>
              <w:rPr>
                <w:b/>
                <w:bCs/>
                <w:i/>
                <w:iCs/>
              </w:rPr>
            </w:pPr>
            <w:r w:rsidRPr="00EC2219">
              <w:rPr>
                <w:b/>
                <w:bCs/>
              </w:rPr>
              <w:t xml:space="preserve">Failed telephone reminder attempts for </w:t>
            </w:r>
            <w:r w:rsidRPr="00EC2219">
              <w:rPr>
                <w:b/>
                <w:bCs/>
                <w:i/>
                <w:iCs/>
              </w:rPr>
              <w:t>trial visits</w:t>
            </w:r>
          </w:p>
          <w:p w14:paraId="4B97D1E6" w14:textId="77777777" w:rsidR="00F707C1" w:rsidRPr="00AE112C" w:rsidRDefault="196815E7" w:rsidP="006C75F6">
            <w:pPr>
              <w:pStyle w:val="ListParagraph"/>
              <w:numPr>
                <w:ilvl w:val="0"/>
                <w:numId w:val="30"/>
              </w:numPr>
            </w:pPr>
            <w:r>
              <w:t>Carried out by a Research Nurse</w:t>
            </w:r>
          </w:p>
          <w:p w14:paraId="1A5C2F30" w14:textId="77777777" w:rsidR="00F707C1" w:rsidRDefault="196815E7" w:rsidP="006C75F6">
            <w:pPr>
              <w:pStyle w:val="ListParagraph"/>
              <w:numPr>
                <w:ilvl w:val="0"/>
                <w:numId w:val="30"/>
              </w:numPr>
            </w:pPr>
            <w:r>
              <w:t>An average of 2 failed attempts are made to try contact each participant</w:t>
            </w:r>
          </w:p>
          <w:p w14:paraId="5D8AF49D" w14:textId="6158A110" w:rsidR="00F707C1" w:rsidRDefault="196815E7" w:rsidP="006C75F6">
            <w:pPr>
              <w:pStyle w:val="ListParagraph"/>
              <w:numPr>
                <w:ilvl w:val="0"/>
                <w:numId w:val="30"/>
              </w:numPr>
            </w:pPr>
            <w:r>
              <w:t>Each attempt takes 1 minute so a total time of 2 minutes/0.033hrs per participant</w:t>
            </w:r>
            <w:r w:rsidR="7D586B16">
              <w:t xml:space="preserve"> (500 participants)</w:t>
            </w:r>
          </w:p>
          <w:p w14:paraId="36D7235F" w14:textId="72141F5E" w:rsidR="00F707C1" w:rsidRPr="00D77BCB" w:rsidRDefault="196815E7" w:rsidP="006C75F6">
            <w:pPr>
              <w:pStyle w:val="ListParagraph"/>
              <w:numPr>
                <w:ilvl w:val="0"/>
                <w:numId w:val="30"/>
              </w:numPr>
            </w:pPr>
            <w:r>
              <w:t xml:space="preserve">Carried out </w:t>
            </w:r>
            <w:r w:rsidR="7D586B16">
              <w:t>three times (once for each trial visit)</w:t>
            </w:r>
          </w:p>
          <w:p w14:paraId="7674C269" w14:textId="77777777" w:rsidR="00F707C1" w:rsidRDefault="00F707C1" w:rsidP="006C75F6">
            <w:r>
              <w:rPr>
                <w:b/>
                <w:bCs/>
              </w:rPr>
              <w:t>Telephone r</w:t>
            </w:r>
            <w:r w:rsidRPr="00FA36DE">
              <w:rPr>
                <w:b/>
                <w:bCs/>
              </w:rPr>
              <w:t xml:space="preserve">eminder schedule for </w:t>
            </w:r>
            <w:r w:rsidRPr="00AE112C">
              <w:rPr>
                <w:b/>
                <w:bCs/>
                <w:i/>
                <w:iCs/>
              </w:rPr>
              <w:t>questionnaire response</w:t>
            </w:r>
            <w:r>
              <w:t xml:space="preserve">  </w:t>
            </w:r>
          </w:p>
          <w:p w14:paraId="78531A3F" w14:textId="77777777" w:rsidR="00F707C1" w:rsidRDefault="196815E7" w:rsidP="006C75F6">
            <w:pPr>
              <w:pStyle w:val="ListParagraph"/>
              <w:numPr>
                <w:ilvl w:val="0"/>
                <w:numId w:val="30"/>
              </w:numPr>
            </w:pPr>
            <w:r>
              <w:t>Carried out once</w:t>
            </w:r>
          </w:p>
          <w:p w14:paraId="2722D681" w14:textId="77777777" w:rsidR="00F707C1" w:rsidRDefault="196815E7" w:rsidP="006C75F6">
            <w:pPr>
              <w:pStyle w:val="ListParagraph"/>
              <w:numPr>
                <w:ilvl w:val="0"/>
                <w:numId w:val="30"/>
              </w:numPr>
            </w:pPr>
            <w:r>
              <w:t>Carried out by a Research Assistant</w:t>
            </w:r>
          </w:p>
          <w:p w14:paraId="7E8BD0D3" w14:textId="721D44CE" w:rsidR="00F707C1" w:rsidRDefault="196815E7" w:rsidP="006C75F6">
            <w:pPr>
              <w:pStyle w:val="ListParagraph"/>
              <w:numPr>
                <w:ilvl w:val="0"/>
                <w:numId w:val="30"/>
              </w:numPr>
            </w:pPr>
            <w:r>
              <w:t>Calling up 1</w:t>
            </w:r>
            <w:r w:rsidR="7D586B16">
              <w:t>50</w:t>
            </w:r>
            <w:r w:rsidR="6839B361">
              <w:t xml:space="preserve"> participants</w:t>
            </w:r>
            <w:r>
              <w:t xml:space="preserve"> (30% non-responders) </w:t>
            </w:r>
          </w:p>
          <w:p w14:paraId="54D7372C" w14:textId="34447103" w:rsidR="00F707C1" w:rsidRDefault="196815E7" w:rsidP="006C75F6">
            <w:pPr>
              <w:pStyle w:val="ListParagraph"/>
              <w:numPr>
                <w:ilvl w:val="0"/>
                <w:numId w:val="30"/>
              </w:numPr>
            </w:pPr>
            <w:r>
              <w:t>5 minutes/0.08hours per call</w:t>
            </w:r>
          </w:p>
          <w:p w14:paraId="5F6C6B06" w14:textId="77777777" w:rsidR="00F707C1" w:rsidRPr="006C6FA5" w:rsidRDefault="00F707C1" w:rsidP="006C75F6">
            <w:pPr>
              <w:rPr>
                <w:b/>
                <w:bCs/>
              </w:rPr>
            </w:pPr>
            <w:r w:rsidRPr="006C6FA5">
              <w:rPr>
                <w:b/>
                <w:bCs/>
              </w:rPr>
              <w:t xml:space="preserve">Failed attempts at a telephone reminder for </w:t>
            </w:r>
            <w:r w:rsidRPr="00AE112C">
              <w:rPr>
                <w:b/>
                <w:bCs/>
                <w:i/>
                <w:iCs/>
              </w:rPr>
              <w:t>questionnaire response</w:t>
            </w:r>
            <w:r w:rsidRPr="006C6FA5">
              <w:rPr>
                <w:b/>
                <w:bCs/>
              </w:rPr>
              <w:t xml:space="preserve"> </w:t>
            </w:r>
          </w:p>
          <w:p w14:paraId="5D52AF6D" w14:textId="77777777" w:rsidR="00F707C1" w:rsidRDefault="196815E7" w:rsidP="006C75F6">
            <w:pPr>
              <w:pStyle w:val="ListParagraph"/>
              <w:numPr>
                <w:ilvl w:val="0"/>
                <w:numId w:val="30"/>
              </w:numPr>
            </w:pPr>
            <w:r>
              <w:t>Carried out once</w:t>
            </w:r>
          </w:p>
          <w:p w14:paraId="4820D82A" w14:textId="77777777" w:rsidR="00F707C1" w:rsidRDefault="196815E7" w:rsidP="006C75F6">
            <w:pPr>
              <w:pStyle w:val="ListParagraph"/>
              <w:numPr>
                <w:ilvl w:val="0"/>
                <w:numId w:val="30"/>
              </w:numPr>
            </w:pPr>
            <w:r>
              <w:t>Carried out by a Research Assistant</w:t>
            </w:r>
          </w:p>
          <w:p w14:paraId="2F11AEDB" w14:textId="4F835CF2" w:rsidR="00F707C1" w:rsidRDefault="196815E7" w:rsidP="006C75F6">
            <w:pPr>
              <w:pStyle w:val="ListParagraph"/>
              <w:numPr>
                <w:ilvl w:val="0"/>
                <w:numId w:val="30"/>
              </w:numPr>
            </w:pPr>
            <w:r>
              <w:t>1</w:t>
            </w:r>
            <w:r w:rsidR="7D586B16">
              <w:t>50</w:t>
            </w:r>
            <w:r>
              <w:t xml:space="preserve"> </w:t>
            </w:r>
            <w:r w:rsidR="20A99413">
              <w:t xml:space="preserve">participants </w:t>
            </w:r>
            <w:r>
              <w:t xml:space="preserve">(30% non-responders) </w:t>
            </w:r>
            <w:r w:rsidR="00AE3D2E">
              <w:t>contacted</w:t>
            </w:r>
          </w:p>
          <w:p w14:paraId="546DDB1A" w14:textId="77777777" w:rsidR="00F707C1" w:rsidRDefault="196815E7" w:rsidP="006C75F6">
            <w:pPr>
              <w:pStyle w:val="ListParagraph"/>
              <w:numPr>
                <w:ilvl w:val="0"/>
                <w:numId w:val="30"/>
              </w:numPr>
            </w:pPr>
            <w:r>
              <w:t xml:space="preserve">An average of 2 failed call attempts per participant </w:t>
            </w:r>
          </w:p>
          <w:p w14:paraId="0E02C09A" w14:textId="77777777" w:rsidR="00F707C1" w:rsidRDefault="196815E7" w:rsidP="00234DB0">
            <w:pPr>
              <w:pStyle w:val="ListParagraph"/>
              <w:numPr>
                <w:ilvl w:val="0"/>
                <w:numId w:val="30"/>
              </w:numPr>
            </w:pPr>
            <w:r>
              <w:t>Each failed call attempt lasts 1 minute – so total time is 2 minutes/0.033 hours</w:t>
            </w:r>
          </w:p>
          <w:p w14:paraId="08CF7034" w14:textId="6BD2B8A7" w:rsidR="00234DB0" w:rsidRDefault="00234DB0" w:rsidP="00234DB0"/>
        </w:tc>
      </w:tr>
      <w:tr w:rsidR="00F707C1" w14:paraId="073DD930" w14:textId="77777777" w:rsidTr="4D641371">
        <w:tc>
          <w:tcPr>
            <w:tcW w:w="4298" w:type="dxa"/>
          </w:tcPr>
          <w:p w14:paraId="1B31B072" w14:textId="77777777" w:rsidR="00F707C1" w:rsidRPr="00517C3E" w:rsidRDefault="00F707C1" w:rsidP="006C75F6">
            <w:pPr>
              <w:rPr>
                <w:b/>
                <w:bCs/>
              </w:rPr>
            </w:pPr>
            <w:r w:rsidRPr="00517C3E">
              <w:rPr>
                <w:b/>
                <w:bCs/>
              </w:rPr>
              <w:t>Data collection scheduled with routine care</w:t>
            </w:r>
          </w:p>
        </w:tc>
        <w:tc>
          <w:tcPr>
            <w:tcW w:w="4831" w:type="dxa"/>
          </w:tcPr>
          <w:p w14:paraId="5C4ACA6C" w14:textId="5A108B80" w:rsidR="00F707C1" w:rsidRPr="00E60AAA" w:rsidRDefault="196815E7" w:rsidP="006C75F6">
            <w:pPr>
              <w:pStyle w:val="ListParagraph"/>
              <w:numPr>
                <w:ilvl w:val="0"/>
                <w:numId w:val="14"/>
              </w:numPr>
            </w:pPr>
            <w:r>
              <w:t>Carried out by a Research Nurse.</w:t>
            </w:r>
          </w:p>
          <w:p w14:paraId="3C44763D" w14:textId="77777777" w:rsidR="00F707C1" w:rsidRPr="00E60AAA" w:rsidRDefault="196815E7" w:rsidP="006C75F6">
            <w:pPr>
              <w:pStyle w:val="ListParagraph"/>
              <w:numPr>
                <w:ilvl w:val="0"/>
                <w:numId w:val="14"/>
              </w:numPr>
            </w:pPr>
            <w:r>
              <w:t xml:space="preserve">Data is collected during a routine clinic visit. </w:t>
            </w:r>
          </w:p>
          <w:p w14:paraId="2978D64E" w14:textId="58234EED" w:rsidR="00F707C1" w:rsidRDefault="196815E7" w:rsidP="006C75F6">
            <w:pPr>
              <w:pStyle w:val="ListParagraph"/>
              <w:numPr>
                <w:ilvl w:val="0"/>
                <w:numId w:val="14"/>
              </w:numPr>
            </w:pPr>
            <w:r>
              <w:t>Portion of routine visit spent on trial data collection: 15 minutes</w:t>
            </w:r>
            <w:r w:rsidR="00A460F6">
              <w:t>/0.25hrs</w:t>
            </w:r>
          </w:p>
          <w:p w14:paraId="1BC24781" w14:textId="6BDBB82C" w:rsidR="009F142E" w:rsidRDefault="196815E7" w:rsidP="00BC4522">
            <w:pPr>
              <w:pStyle w:val="ListParagraph"/>
              <w:numPr>
                <w:ilvl w:val="0"/>
                <w:numId w:val="14"/>
              </w:numPr>
            </w:pPr>
            <w:r>
              <w:t xml:space="preserve">Activity carried out </w:t>
            </w:r>
            <w:r w:rsidR="7D586B16">
              <w:t xml:space="preserve">three times (once for each trial visit) </w:t>
            </w:r>
          </w:p>
        </w:tc>
      </w:tr>
      <w:tr w:rsidR="00F707C1" w:rsidRPr="00BB4874" w14:paraId="14CB1A5F" w14:textId="77777777" w:rsidTr="4D641371">
        <w:tc>
          <w:tcPr>
            <w:tcW w:w="4298" w:type="dxa"/>
          </w:tcPr>
          <w:p w14:paraId="6AC1B830" w14:textId="77777777" w:rsidR="00F707C1" w:rsidRPr="00517C3E" w:rsidRDefault="00F707C1" w:rsidP="006C75F6">
            <w:pPr>
              <w:rPr>
                <w:b/>
                <w:bCs/>
              </w:rPr>
            </w:pPr>
            <w:r w:rsidRPr="00517C3E">
              <w:rPr>
                <w:b/>
                <w:bCs/>
              </w:rPr>
              <w:t>Site initiation training on missing data</w:t>
            </w:r>
          </w:p>
        </w:tc>
        <w:tc>
          <w:tcPr>
            <w:tcW w:w="4831" w:type="dxa"/>
          </w:tcPr>
          <w:p w14:paraId="24C3FAA8" w14:textId="6DAC97A0" w:rsidR="00F707C1" w:rsidRPr="00B90454" w:rsidRDefault="196815E7" w:rsidP="006C75F6">
            <w:pPr>
              <w:pStyle w:val="ListParagraph"/>
              <w:numPr>
                <w:ilvl w:val="0"/>
                <w:numId w:val="32"/>
              </w:numPr>
              <w:rPr>
                <w:rFonts w:ascii="Calibri" w:hAnsi="Calibri" w:cs="Calibri"/>
                <w:color w:val="000000"/>
              </w:rPr>
            </w:pPr>
            <w:r w:rsidRPr="4D641371">
              <w:rPr>
                <w:rFonts w:ascii="Calibri" w:hAnsi="Calibri" w:cs="Calibri"/>
                <w:color w:val="000000" w:themeColor="text1"/>
              </w:rPr>
              <w:t xml:space="preserve">This activity is carried out once for each </w:t>
            </w:r>
            <w:r w:rsidR="00882943" w:rsidRPr="4D641371">
              <w:rPr>
                <w:rFonts w:ascii="Calibri" w:hAnsi="Calibri" w:cs="Calibri"/>
                <w:color w:val="000000" w:themeColor="text1"/>
              </w:rPr>
              <w:t>site</w:t>
            </w:r>
            <w:r w:rsidRPr="4D641371">
              <w:rPr>
                <w:rFonts w:ascii="Calibri" w:hAnsi="Calibri" w:cs="Calibri"/>
                <w:color w:val="000000" w:themeColor="text1"/>
              </w:rPr>
              <w:t xml:space="preserve"> (1</w:t>
            </w:r>
            <w:r w:rsidR="4A6CCC69" w:rsidRPr="4D641371">
              <w:rPr>
                <w:rFonts w:ascii="Calibri" w:hAnsi="Calibri" w:cs="Calibri"/>
                <w:color w:val="000000" w:themeColor="text1"/>
              </w:rPr>
              <w:t>0</w:t>
            </w:r>
            <w:r w:rsidRPr="4D641371">
              <w:rPr>
                <w:rFonts w:ascii="Calibri" w:hAnsi="Calibri" w:cs="Calibri"/>
                <w:color w:val="000000" w:themeColor="text1"/>
              </w:rPr>
              <w:t xml:space="preserve"> site</w:t>
            </w:r>
            <w:r w:rsidR="4A6CCC69" w:rsidRPr="4D641371">
              <w:rPr>
                <w:rFonts w:ascii="Calibri" w:hAnsi="Calibri" w:cs="Calibri"/>
                <w:color w:val="000000" w:themeColor="text1"/>
              </w:rPr>
              <w:t>s</w:t>
            </w:r>
            <w:r w:rsidRPr="4D641371">
              <w:rPr>
                <w:rFonts w:ascii="Calibri" w:hAnsi="Calibri" w:cs="Calibri"/>
                <w:color w:val="000000" w:themeColor="text1"/>
              </w:rPr>
              <w:t>)</w:t>
            </w:r>
          </w:p>
          <w:p w14:paraId="0D73C41E" w14:textId="4D3D3349" w:rsidR="00F707C1" w:rsidRDefault="00F707C1" w:rsidP="006C75F6">
            <w:pPr>
              <w:rPr>
                <w:rFonts w:ascii="Calibri" w:hAnsi="Calibri" w:cs="Calibri"/>
                <w:color w:val="000000"/>
              </w:rPr>
            </w:pPr>
            <w:r w:rsidRPr="00E60AAA">
              <w:rPr>
                <w:rFonts w:ascii="Calibri" w:hAnsi="Calibri" w:cs="Calibri"/>
                <w:color w:val="000000"/>
              </w:rPr>
              <w:t xml:space="preserve">Assume: </w:t>
            </w:r>
            <w:r w:rsidR="001F0B5B">
              <w:rPr>
                <w:rFonts w:ascii="Calibri" w:hAnsi="Calibri" w:cs="Calibri"/>
                <w:color w:val="000000"/>
              </w:rPr>
              <w:t>Training p</w:t>
            </w:r>
            <w:r w:rsidRPr="00E60AAA">
              <w:rPr>
                <w:rFonts w:ascii="Calibri" w:hAnsi="Calibri" w:cs="Calibri"/>
                <w:color w:val="000000"/>
              </w:rPr>
              <w:t>rep</w:t>
            </w:r>
            <w:r w:rsidR="001F0B5B">
              <w:rPr>
                <w:rFonts w:ascii="Calibri" w:hAnsi="Calibri" w:cs="Calibri"/>
                <w:color w:val="000000"/>
              </w:rPr>
              <w:t>aration</w:t>
            </w:r>
            <w:r w:rsidRPr="00E60AAA">
              <w:rPr>
                <w:rFonts w:ascii="Calibri" w:hAnsi="Calibri" w:cs="Calibri"/>
                <w:color w:val="000000"/>
              </w:rPr>
              <w:t xml:space="preserve">, </w:t>
            </w:r>
            <w:r w:rsidR="001F0B5B">
              <w:rPr>
                <w:rFonts w:ascii="Calibri" w:hAnsi="Calibri" w:cs="Calibri"/>
                <w:color w:val="000000"/>
              </w:rPr>
              <w:t xml:space="preserve">site </w:t>
            </w:r>
            <w:r w:rsidR="008E614B">
              <w:rPr>
                <w:rFonts w:ascii="Calibri" w:hAnsi="Calibri" w:cs="Calibri"/>
                <w:color w:val="000000"/>
              </w:rPr>
              <w:t>training and</w:t>
            </w:r>
            <w:r w:rsidRPr="00E60AAA">
              <w:rPr>
                <w:rFonts w:ascii="Calibri" w:hAnsi="Calibri" w:cs="Calibri"/>
                <w:color w:val="000000"/>
              </w:rPr>
              <w:t xml:space="preserve"> report per site @€400 per day </w:t>
            </w:r>
            <w:r w:rsidR="00FA7496">
              <w:rPr>
                <w:rFonts w:ascii="Calibri" w:hAnsi="Calibri" w:cs="Calibri"/>
                <w:color w:val="000000"/>
              </w:rPr>
              <w:t>plus</w:t>
            </w:r>
            <w:r w:rsidRPr="00E60AAA">
              <w:rPr>
                <w:rFonts w:ascii="Calibri" w:hAnsi="Calibri" w:cs="Calibri"/>
                <w:color w:val="000000"/>
              </w:rPr>
              <w:t xml:space="preserve"> travel </w:t>
            </w:r>
            <w:r w:rsidR="00FA7496">
              <w:rPr>
                <w:rFonts w:ascii="Calibri" w:hAnsi="Calibri" w:cs="Calibri"/>
                <w:color w:val="000000"/>
              </w:rPr>
              <w:t>and</w:t>
            </w:r>
            <w:r w:rsidRPr="00E60AAA">
              <w:rPr>
                <w:rFonts w:ascii="Calibri" w:hAnsi="Calibri" w:cs="Calibri"/>
                <w:color w:val="000000"/>
              </w:rPr>
              <w:t xml:space="preserve"> overnight</w:t>
            </w:r>
            <w:r w:rsidR="00FA7496">
              <w:rPr>
                <w:rFonts w:ascii="Calibri" w:hAnsi="Calibri" w:cs="Calibri"/>
                <w:color w:val="000000"/>
              </w:rPr>
              <w:t xml:space="preserve"> costs.</w:t>
            </w:r>
          </w:p>
          <w:p w14:paraId="2D377882" w14:textId="77777777" w:rsidR="00F707C1" w:rsidRPr="00234481" w:rsidRDefault="196815E7" w:rsidP="006C75F6">
            <w:pPr>
              <w:pStyle w:val="ListParagraph"/>
              <w:numPr>
                <w:ilvl w:val="0"/>
                <w:numId w:val="25"/>
              </w:numPr>
              <w:rPr>
                <w:rFonts w:ascii="Calibri" w:hAnsi="Calibri" w:cs="Calibri"/>
                <w:color w:val="000000"/>
              </w:rPr>
            </w:pPr>
            <w:r w:rsidRPr="4D641371">
              <w:rPr>
                <w:rFonts w:ascii="Calibri" w:hAnsi="Calibri" w:cs="Calibri"/>
                <w:color w:val="000000" w:themeColor="text1"/>
              </w:rPr>
              <w:t>Cost per site is €400 which includes staff costs</w:t>
            </w:r>
          </w:p>
          <w:p w14:paraId="4416E340" w14:textId="1CE12457" w:rsidR="00F707C1" w:rsidRDefault="4A6CCC69" w:rsidP="006C75F6">
            <w:pPr>
              <w:pStyle w:val="ListParagraph"/>
              <w:numPr>
                <w:ilvl w:val="0"/>
                <w:numId w:val="24"/>
              </w:numPr>
            </w:pPr>
            <w:r>
              <w:t>Travel costs: €100</w:t>
            </w:r>
          </w:p>
          <w:p w14:paraId="3D18E7CA" w14:textId="77F8CA87" w:rsidR="00F707C1" w:rsidRPr="00CE10A6" w:rsidDel="0029339C" w:rsidRDefault="196815E7" w:rsidP="006C75F6">
            <w:pPr>
              <w:pStyle w:val="ListParagraph"/>
              <w:numPr>
                <w:ilvl w:val="0"/>
                <w:numId w:val="24"/>
              </w:numPr>
              <w:rPr>
                <w:del w:id="305" w:author="Murphy, Ellen" w:date="2022-02-21T08:52:00Z"/>
              </w:rPr>
            </w:pPr>
            <w:r w:rsidRPr="0029339C">
              <w:t xml:space="preserve">Other </w:t>
            </w:r>
            <w:r>
              <w:t xml:space="preserve">expenses: </w:t>
            </w:r>
            <w:r w:rsidR="4A6CCC69">
              <w:t>overnight costs: €200</w:t>
            </w:r>
            <w:r>
              <w:t xml:space="preserve"> </w:t>
            </w:r>
          </w:p>
          <w:p w14:paraId="7F810C8B" w14:textId="77777777" w:rsidR="00F707C1" w:rsidRPr="0029339C" w:rsidRDefault="00F707C1">
            <w:pPr>
              <w:pStyle w:val="ListParagraph"/>
              <w:numPr>
                <w:ilvl w:val="0"/>
                <w:numId w:val="24"/>
              </w:numPr>
              <w:rPr>
                <w:color w:val="FF0000"/>
                <w:rPrChange w:id="306" w:author="Murphy, Ellen" w:date="2022-02-21T08:52:00Z">
                  <w:rPr/>
                </w:rPrChange>
              </w:rPr>
              <w:pPrChange w:id="307" w:author="Murphy, Ellen" w:date="2022-02-21T08:52:00Z">
                <w:pPr/>
              </w:pPrChange>
            </w:pPr>
          </w:p>
        </w:tc>
      </w:tr>
      <w:tr w:rsidR="00F707C1" w14:paraId="61F7DE28" w14:textId="77777777" w:rsidTr="4D641371">
        <w:tc>
          <w:tcPr>
            <w:tcW w:w="4298" w:type="dxa"/>
          </w:tcPr>
          <w:p w14:paraId="4EBF7B50" w14:textId="4A9F7FE1" w:rsidR="00F707C1" w:rsidRPr="00517C3E" w:rsidRDefault="00E07A1A" w:rsidP="006C75F6">
            <w:pPr>
              <w:rPr>
                <w:b/>
                <w:bCs/>
              </w:rPr>
            </w:pPr>
            <w:r>
              <w:rPr>
                <w:b/>
                <w:bCs/>
              </w:rPr>
              <w:lastRenderedPageBreak/>
              <w:t>Investigator meetings face-to-</w:t>
            </w:r>
            <w:r w:rsidR="001523B4" w:rsidRPr="00517C3E">
              <w:rPr>
                <w:b/>
                <w:bCs/>
              </w:rPr>
              <w:t>face</w:t>
            </w:r>
          </w:p>
        </w:tc>
        <w:tc>
          <w:tcPr>
            <w:tcW w:w="4831" w:type="dxa"/>
          </w:tcPr>
          <w:p w14:paraId="7B0BD517" w14:textId="16F0E08E" w:rsidR="00494117" w:rsidRPr="00B90454" w:rsidRDefault="00494117" w:rsidP="00494117">
            <w:pPr>
              <w:pStyle w:val="ListParagraph"/>
              <w:numPr>
                <w:ilvl w:val="0"/>
                <w:numId w:val="32"/>
              </w:numPr>
              <w:rPr>
                <w:rFonts w:ascii="Calibri" w:hAnsi="Calibri" w:cs="Calibri"/>
                <w:color w:val="000000"/>
              </w:rPr>
            </w:pPr>
            <w:r w:rsidRPr="4D641371">
              <w:rPr>
                <w:rFonts w:ascii="Calibri" w:hAnsi="Calibri" w:cs="Calibri"/>
                <w:color w:val="000000" w:themeColor="text1"/>
              </w:rPr>
              <w:t xml:space="preserve">This activity is carried out </w:t>
            </w:r>
            <w:r>
              <w:rPr>
                <w:rFonts w:ascii="Calibri" w:hAnsi="Calibri" w:cs="Calibri"/>
                <w:color w:val="000000" w:themeColor="text1"/>
              </w:rPr>
              <w:t>twice</w:t>
            </w:r>
            <w:r w:rsidRPr="4D641371">
              <w:rPr>
                <w:rFonts w:ascii="Calibri" w:hAnsi="Calibri" w:cs="Calibri"/>
                <w:color w:val="000000" w:themeColor="text1"/>
              </w:rPr>
              <w:t xml:space="preserve"> for each </w:t>
            </w:r>
            <w:r w:rsidR="009E6326" w:rsidRPr="4D641371">
              <w:rPr>
                <w:rFonts w:ascii="Calibri" w:hAnsi="Calibri" w:cs="Calibri"/>
                <w:color w:val="000000" w:themeColor="text1"/>
              </w:rPr>
              <w:t>site</w:t>
            </w:r>
            <w:r w:rsidRPr="4D641371">
              <w:rPr>
                <w:rFonts w:ascii="Calibri" w:hAnsi="Calibri" w:cs="Calibri"/>
                <w:color w:val="000000" w:themeColor="text1"/>
              </w:rPr>
              <w:t xml:space="preserve"> (10 sites)</w:t>
            </w:r>
          </w:p>
          <w:p w14:paraId="0FFAC879" w14:textId="505EB8D9" w:rsidR="00494117" w:rsidRDefault="00494117" w:rsidP="00494117">
            <w:pPr>
              <w:rPr>
                <w:rFonts w:ascii="Calibri" w:hAnsi="Calibri" w:cs="Calibri"/>
                <w:color w:val="000000"/>
              </w:rPr>
            </w:pPr>
            <w:r w:rsidRPr="00E60AAA">
              <w:rPr>
                <w:rFonts w:ascii="Calibri" w:hAnsi="Calibri" w:cs="Calibri"/>
                <w:color w:val="000000"/>
              </w:rPr>
              <w:t xml:space="preserve">Assume: </w:t>
            </w:r>
            <w:r w:rsidR="007F3FB0">
              <w:rPr>
                <w:rFonts w:ascii="Calibri" w:hAnsi="Calibri" w:cs="Calibri"/>
                <w:color w:val="000000"/>
              </w:rPr>
              <w:t xml:space="preserve">Visit </w:t>
            </w:r>
            <w:r>
              <w:rPr>
                <w:rFonts w:ascii="Calibri" w:hAnsi="Calibri" w:cs="Calibri"/>
                <w:color w:val="000000"/>
              </w:rPr>
              <w:t>p</w:t>
            </w:r>
            <w:r w:rsidRPr="00E60AAA">
              <w:rPr>
                <w:rFonts w:ascii="Calibri" w:hAnsi="Calibri" w:cs="Calibri"/>
                <w:color w:val="000000"/>
              </w:rPr>
              <w:t>rep</w:t>
            </w:r>
            <w:r>
              <w:rPr>
                <w:rFonts w:ascii="Calibri" w:hAnsi="Calibri" w:cs="Calibri"/>
                <w:color w:val="000000"/>
              </w:rPr>
              <w:t>aration</w:t>
            </w:r>
            <w:r w:rsidRPr="00E60AAA">
              <w:rPr>
                <w:rFonts w:ascii="Calibri" w:hAnsi="Calibri" w:cs="Calibri"/>
                <w:color w:val="000000"/>
              </w:rPr>
              <w:t xml:space="preserve">, </w:t>
            </w:r>
            <w:r w:rsidR="00D44CE3">
              <w:rPr>
                <w:rFonts w:ascii="Calibri" w:hAnsi="Calibri" w:cs="Calibri"/>
                <w:color w:val="000000"/>
              </w:rPr>
              <w:t xml:space="preserve">face-to-face </w:t>
            </w:r>
            <w:r w:rsidR="007F3FB0">
              <w:rPr>
                <w:rFonts w:ascii="Calibri" w:hAnsi="Calibri" w:cs="Calibri"/>
                <w:color w:val="000000"/>
              </w:rPr>
              <w:t>meeting</w:t>
            </w:r>
            <w:r>
              <w:rPr>
                <w:rFonts w:ascii="Calibri" w:hAnsi="Calibri" w:cs="Calibri"/>
                <w:color w:val="000000"/>
              </w:rPr>
              <w:t xml:space="preserve"> and</w:t>
            </w:r>
            <w:r w:rsidRPr="00E60AAA">
              <w:rPr>
                <w:rFonts w:ascii="Calibri" w:hAnsi="Calibri" w:cs="Calibri"/>
                <w:color w:val="000000"/>
              </w:rPr>
              <w:t xml:space="preserve"> report per site @€400 per day </w:t>
            </w:r>
            <w:r w:rsidR="00B85F0F">
              <w:rPr>
                <w:rFonts w:ascii="Calibri" w:hAnsi="Calibri" w:cs="Calibri"/>
                <w:color w:val="000000"/>
              </w:rPr>
              <w:t>plus</w:t>
            </w:r>
            <w:r w:rsidRPr="00E60AAA">
              <w:rPr>
                <w:rFonts w:ascii="Calibri" w:hAnsi="Calibri" w:cs="Calibri"/>
                <w:color w:val="000000"/>
              </w:rPr>
              <w:t xml:space="preserve"> travel </w:t>
            </w:r>
            <w:r w:rsidR="00B85F0F">
              <w:rPr>
                <w:rFonts w:ascii="Calibri" w:hAnsi="Calibri" w:cs="Calibri"/>
                <w:color w:val="000000"/>
              </w:rPr>
              <w:t>and</w:t>
            </w:r>
            <w:r w:rsidRPr="00E60AAA">
              <w:rPr>
                <w:rFonts w:ascii="Calibri" w:hAnsi="Calibri" w:cs="Calibri"/>
                <w:color w:val="000000"/>
              </w:rPr>
              <w:t xml:space="preserve"> overnight</w:t>
            </w:r>
            <w:r w:rsidR="00B85F0F">
              <w:rPr>
                <w:rFonts w:ascii="Calibri" w:hAnsi="Calibri" w:cs="Calibri"/>
                <w:color w:val="000000"/>
              </w:rPr>
              <w:t xml:space="preserve"> costs.</w:t>
            </w:r>
          </w:p>
          <w:p w14:paraId="22E979D7" w14:textId="77777777" w:rsidR="00494117" w:rsidRPr="00234481" w:rsidRDefault="00494117" w:rsidP="00494117">
            <w:pPr>
              <w:pStyle w:val="ListParagraph"/>
              <w:numPr>
                <w:ilvl w:val="0"/>
                <w:numId w:val="25"/>
              </w:numPr>
              <w:rPr>
                <w:rFonts w:ascii="Calibri" w:hAnsi="Calibri" w:cs="Calibri"/>
                <w:color w:val="000000"/>
              </w:rPr>
            </w:pPr>
            <w:r w:rsidRPr="4D641371">
              <w:rPr>
                <w:rFonts w:ascii="Calibri" w:hAnsi="Calibri" w:cs="Calibri"/>
                <w:color w:val="000000" w:themeColor="text1"/>
              </w:rPr>
              <w:t>Cost per site is €400 which includes staff costs</w:t>
            </w:r>
          </w:p>
          <w:p w14:paraId="71F3E333" w14:textId="77777777" w:rsidR="00494117" w:rsidRDefault="00494117" w:rsidP="00494117">
            <w:pPr>
              <w:pStyle w:val="ListParagraph"/>
              <w:numPr>
                <w:ilvl w:val="0"/>
                <w:numId w:val="24"/>
              </w:numPr>
            </w:pPr>
            <w:r>
              <w:t>Travel costs: €100</w:t>
            </w:r>
          </w:p>
          <w:p w14:paraId="34602146" w14:textId="77777777" w:rsidR="00494117" w:rsidRPr="00CE10A6" w:rsidRDefault="00494117" w:rsidP="00494117">
            <w:pPr>
              <w:pStyle w:val="ListParagraph"/>
              <w:numPr>
                <w:ilvl w:val="0"/>
                <w:numId w:val="24"/>
              </w:numPr>
            </w:pPr>
            <w:r>
              <w:t xml:space="preserve">Other expenses: overnight costs: €200 </w:t>
            </w:r>
          </w:p>
          <w:p w14:paraId="3E79CE9B" w14:textId="77777777" w:rsidR="00F707C1" w:rsidRDefault="00F707C1" w:rsidP="00494117"/>
        </w:tc>
      </w:tr>
      <w:tr w:rsidR="00F707C1" w14:paraId="2A5CE032" w14:textId="77777777" w:rsidTr="4D641371">
        <w:tc>
          <w:tcPr>
            <w:tcW w:w="4298" w:type="dxa"/>
          </w:tcPr>
          <w:p w14:paraId="7D129A2A" w14:textId="0C580E2A" w:rsidR="00F707C1" w:rsidRPr="00517C3E" w:rsidRDefault="001523B4" w:rsidP="006C75F6">
            <w:pPr>
              <w:rPr>
                <w:b/>
                <w:bCs/>
              </w:rPr>
            </w:pPr>
            <w:r w:rsidRPr="00517C3E">
              <w:rPr>
                <w:b/>
                <w:bCs/>
              </w:rPr>
              <w:t>Routine site visits by CTU staff</w:t>
            </w:r>
          </w:p>
        </w:tc>
        <w:tc>
          <w:tcPr>
            <w:tcW w:w="4831" w:type="dxa"/>
          </w:tcPr>
          <w:p w14:paraId="486A4C1E" w14:textId="1E4156A8" w:rsidR="007559E9" w:rsidRPr="00B90454" w:rsidRDefault="4A6CCC69" w:rsidP="007559E9">
            <w:pPr>
              <w:pStyle w:val="ListParagraph"/>
              <w:numPr>
                <w:ilvl w:val="0"/>
                <w:numId w:val="32"/>
              </w:numPr>
              <w:rPr>
                <w:rFonts w:ascii="Calibri" w:hAnsi="Calibri" w:cs="Calibri"/>
                <w:color w:val="000000"/>
              </w:rPr>
            </w:pPr>
            <w:r w:rsidRPr="4D641371">
              <w:rPr>
                <w:rFonts w:ascii="Calibri" w:hAnsi="Calibri" w:cs="Calibri"/>
                <w:color w:val="000000" w:themeColor="text1"/>
              </w:rPr>
              <w:t xml:space="preserve">This activity is carried out </w:t>
            </w:r>
            <w:r w:rsidR="5558F6DF" w:rsidRPr="4D641371">
              <w:rPr>
                <w:rFonts w:ascii="Calibri" w:hAnsi="Calibri" w:cs="Calibri"/>
                <w:color w:val="000000" w:themeColor="text1"/>
              </w:rPr>
              <w:t>twice</w:t>
            </w:r>
            <w:r w:rsidRPr="4D641371">
              <w:rPr>
                <w:rFonts w:ascii="Calibri" w:hAnsi="Calibri" w:cs="Calibri"/>
                <w:color w:val="000000" w:themeColor="text1"/>
              </w:rPr>
              <w:t xml:space="preserve"> for each s</w:t>
            </w:r>
            <w:r w:rsidR="017E69C0" w:rsidRPr="4D641371">
              <w:rPr>
                <w:rFonts w:ascii="Calibri" w:hAnsi="Calibri" w:cs="Calibri"/>
                <w:color w:val="000000" w:themeColor="text1"/>
              </w:rPr>
              <w:t>ite</w:t>
            </w:r>
            <w:r w:rsidRPr="4D641371">
              <w:rPr>
                <w:rFonts w:ascii="Calibri" w:hAnsi="Calibri" w:cs="Calibri"/>
                <w:color w:val="000000" w:themeColor="text1"/>
              </w:rPr>
              <w:t xml:space="preserve"> (10 sites)</w:t>
            </w:r>
          </w:p>
          <w:p w14:paraId="0510AF29" w14:textId="3590FC1E" w:rsidR="00494117" w:rsidRDefault="00494117" w:rsidP="00494117">
            <w:pPr>
              <w:rPr>
                <w:rFonts w:ascii="Calibri" w:hAnsi="Calibri" w:cs="Calibri"/>
                <w:color w:val="000000"/>
              </w:rPr>
            </w:pPr>
            <w:r w:rsidRPr="00E60AAA">
              <w:rPr>
                <w:rFonts w:ascii="Calibri" w:hAnsi="Calibri" w:cs="Calibri"/>
                <w:color w:val="000000"/>
              </w:rPr>
              <w:t xml:space="preserve">Assume: </w:t>
            </w:r>
            <w:r w:rsidR="007F3FB0">
              <w:rPr>
                <w:rFonts w:ascii="Calibri" w:hAnsi="Calibri" w:cs="Calibri"/>
                <w:color w:val="000000"/>
              </w:rPr>
              <w:t xml:space="preserve">Visit </w:t>
            </w:r>
            <w:r>
              <w:rPr>
                <w:rFonts w:ascii="Calibri" w:hAnsi="Calibri" w:cs="Calibri"/>
                <w:color w:val="000000"/>
              </w:rPr>
              <w:t>p</w:t>
            </w:r>
            <w:r w:rsidRPr="00E60AAA">
              <w:rPr>
                <w:rFonts w:ascii="Calibri" w:hAnsi="Calibri" w:cs="Calibri"/>
                <w:color w:val="000000"/>
              </w:rPr>
              <w:t>rep</w:t>
            </w:r>
            <w:r>
              <w:rPr>
                <w:rFonts w:ascii="Calibri" w:hAnsi="Calibri" w:cs="Calibri"/>
                <w:color w:val="000000"/>
              </w:rPr>
              <w:t>aration</w:t>
            </w:r>
            <w:r w:rsidRPr="00E60AAA">
              <w:rPr>
                <w:rFonts w:ascii="Calibri" w:hAnsi="Calibri" w:cs="Calibri"/>
                <w:color w:val="000000"/>
              </w:rPr>
              <w:t xml:space="preserve">, </w:t>
            </w:r>
            <w:r>
              <w:rPr>
                <w:rFonts w:ascii="Calibri" w:hAnsi="Calibri" w:cs="Calibri"/>
                <w:color w:val="000000"/>
              </w:rPr>
              <w:t xml:space="preserve">site </w:t>
            </w:r>
            <w:r w:rsidR="00D44CE3">
              <w:rPr>
                <w:rFonts w:ascii="Calibri" w:hAnsi="Calibri" w:cs="Calibri"/>
                <w:color w:val="000000"/>
              </w:rPr>
              <w:t>visit</w:t>
            </w:r>
            <w:r>
              <w:rPr>
                <w:rFonts w:ascii="Calibri" w:hAnsi="Calibri" w:cs="Calibri"/>
                <w:color w:val="000000"/>
              </w:rPr>
              <w:t xml:space="preserve"> and</w:t>
            </w:r>
            <w:r w:rsidRPr="00E60AAA">
              <w:rPr>
                <w:rFonts w:ascii="Calibri" w:hAnsi="Calibri" w:cs="Calibri"/>
                <w:color w:val="000000"/>
              </w:rPr>
              <w:t xml:space="preserve"> report per site @€400 per day </w:t>
            </w:r>
            <w:r w:rsidR="00B85F0F">
              <w:rPr>
                <w:rFonts w:ascii="Calibri" w:hAnsi="Calibri" w:cs="Calibri"/>
                <w:color w:val="000000"/>
              </w:rPr>
              <w:t>plus</w:t>
            </w:r>
            <w:r w:rsidRPr="00E60AAA">
              <w:rPr>
                <w:rFonts w:ascii="Calibri" w:hAnsi="Calibri" w:cs="Calibri"/>
                <w:color w:val="000000"/>
              </w:rPr>
              <w:t xml:space="preserve"> travel </w:t>
            </w:r>
            <w:r w:rsidR="00B85F0F">
              <w:rPr>
                <w:rFonts w:ascii="Calibri" w:hAnsi="Calibri" w:cs="Calibri"/>
                <w:color w:val="000000"/>
              </w:rPr>
              <w:t>and</w:t>
            </w:r>
            <w:r w:rsidRPr="00E60AAA">
              <w:rPr>
                <w:rFonts w:ascii="Calibri" w:hAnsi="Calibri" w:cs="Calibri"/>
                <w:color w:val="000000"/>
              </w:rPr>
              <w:t xml:space="preserve"> overnight</w:t>
            </w:r>
            <w:r w:rsidR="00B85F0F">
              <w:rPr>
                <w:rFonts w:ascii="Calibri" w:hAnsi="Calibri" w:cs="Calibri"/>
                <w:color w:val="000000"/>
              </w:rPr>
              <w:t xml:space="preserve"> costs.</w:t>
            </w:r>
          </w:p>
          <w:p w14:paraId="6C1C6AD8" w14:textId="77777777" w:rsidR="00494117" w:rsidRPr="00234481" w:rsidRDefault="00494117" w:rsidP="00494117">
            <w:pPr>
              <w:pStyle w:val="ListParagraph"/>
              <w:numPr>
                <w:ilvl w:val="0"/>
                <w:numId w:val="25"/>
              </w:numPr>
              <w:rPr>
                <w:rFonts w:ascii="Calibri" w:hAnsi="Calibri" w:cs="Calibri"/>
                <w:color w:val="000000"/>
              </w:rPr>
            </w:pPr>
            <w:r w:rsidRPr="4D641371">
              <w:rPr>
                <w:rFonts w:ascii="Calibri" w:hAnsi="Calibri" w:cs="Calibri"/>
                <w:color w:val="000000" w:themeColor="text1"/>
              </w:rPr>
              <w:t>Cost per site is €400 which includes staff costs</w:t>
            </w:r>
          </w:p>
          <w:p w14:paraId="193BCE17" w14:textId="77777777" w:rsidR="00494117" w:rsidRDefault="00494117" w:rsidP="00494117">
            <w:pPr>
              <w:pStyle w:val="ListParagraph"/>
              <w:numPr>
                <w:ilvl w:val="0"/>
                <w:numId w:val="24"/>
              </w:numPr>
            </w:pPr>
            <w:r>
              <w:t>Travel costs: €100</w:t>
            </w:r>
          </w:p>
          <w:p w14:paraId="265E184E" w14:textId="77777777" w:rsidR="00494117" w:rsidRPr="00CE10A6" w:rsidRDefault="00494117" w:rsidP="00494117">
            <w:pPr>
              <w:pStyle w:val="ListParagraph"/>
              <w:numPr>
                <w:ilvl w:val="0"/>
                <w:numId w:val="24"/>
              </w:numPr>
            </w:pPr>
            <w:r>
              <w:t xml:space="preserve">Other expenses: overnight costs: €200 </w:t>
            </w:r>
          </w:p>
          <w:p w14:paraId="2F59FD73" w14:textId="77777777" w:rsidR="00F707C1" w:rsidRDefault="00F707C1" w:rsidP="00494117"/>
        </w:tc>
      </w:tr>
      <w:tr w:rsidR="00F707C1" w14:paraId="37825ABF" w14:textId="77777777" w:rsidTr="4D641371">
        <w:tc>
          <w:tcPr>
            <w:tcW w:w="4298" w:type="dxa"/>
          </w:tcPr>
          <w:p w14:paraId="4811B994" w14:textId="77777777" w:rsidR="00F707C1" w:rsidRPr="00517C3E" w:rsidRDefault="00F707C1" w:rsidP="006C75F6">
            <w:pPr>
              <w:rPr>
                <w:b/>
                <w:bCs/>
              </w:rPr>
            </w:pPr>
            <w:r w:rsidRPr="00517C3E">
              <w:rPr>
                <w:b/>
                <w:bCs/>
              </w:rPr>
              <w:t>Targeted recruitment of GPs/sites</w:t>
            </w:r>
          </w:p>
        </w:tc>
        <w:tc>
          <w:tcPr>
            <w:tcW w:w="4831" w:type="dxa"/>
          </w:tcPr>
          <w:p w14:paraId="6B092D51" w14:textId="63697DBF" w:rsidR="00F707C1" w:rsidRDefault="196815E7" w:rsidP="006C75F6">
            <w:pPr>
              <w:pStyle w:val="ListParagraph"/>
              <w:numPr>
                <w:ilvl w:val="0"/>
                <w:numId w:val="11"/>
              </w:numPr>
            </w:pPr>
            <w:r>
              <w:t>Site selection and associated investigation into recruitment (1 hour work per site)</w:t>
            </w:r>
          </w:p>
          <w:p w14:paraId="6109F328" w14:textId="79BD45BB" w:rsidR="00625542" w:rsidRDefault="1C9B5E06" w:rsidP="006C75F6">
            <w:pPr>
              <w:pStyle w:val="ListParagraph"/>
              <w:numPr>
                <w:ilvl w:val="0"/>
                <w:numId w:val="11"/>
              </w:numPr>
            </w:pPr>
            <w:r>
              <w:t>Assumed that 30 sites were targeted to recruit 10 sites</w:t>
            </w:r>
            <w:r w:rsidR="00DB5889">
              <w:t xml:space="preserve"> (Recruitment to targeting ratio is 1:3)</w:t>
            </w:r>
          </w:p>
          <w:p w14:paraId="105C3008" w14:textId="77777777" w:rsidR="00F707C1" w:rsidRDefault="196815E7" w:rsidP="006C75F6">
            <w:pPr>
              <w:pStyle w:val="ListParagraph"/>
              <w:numPr>
                <w:ilvl w:val="0"/>
                <w:numId w:val="11"/>
              </w:numPr>
            </w:pPr>
            <w:r>
              <w:t xml:space="preserve">Carried out by a Research Nurse </w:t>
            </w:r>
          </w:p>
          <w:p w14:paraId="3BAB5901" w14:textId="77777777" w:rsidR="00F707C1" w:rsidRDefault="00F707C1" w:rsidP="006C75F6">
            <w:pPr>
              <w:pStyle w:val="ListParagraph"/>
            </w:pPr>
          </w:p>
        </w:tc>
      </w:tr>
      <w:tr w:rsidR="00F707C1" w14:paraId="027E5D3A" w14:textId="77777777" w:rsidTr="4D641371">
        <w:tc>
          <w:tcPr>
            <w:tcW w:w="4298" w:type="dxa"/>
          </w:tcPr>
          <w:p w14:paraId="1EE033FF" w14:textId="77777777" w:rsidR="00F707C1" w:rsidRPr="00517C3E" w:rsidRDefault="00F707C1" w:rsidP="006C75F6">
            <w:pPr>
              <w:rPr>
                <w:b/>
                <w:bCs/>
              </w:rPr>
            </w:pPr>
            <w:r w:rsidRPr="00517C3E">
              <w:rPr>
                <w:b/>
                <w:bCs/>
              </w:rPr>
              <w:t xml:space="preserve">Flexibility in appointments </w:t>
            </w:r>
          </w:p>
        </w:tc>
        <w:tc>
          <w:tcPr>
            <w:tcW w:w="4831" w:type="dxa"/>
          </w:tcPr>
          <w:p w14:paraId="1A37729D" w14:textId="77777777" w:rsidR="00F707C1" w:rsidRPr="00E60AAA" w:rsidRDefault="196815E7" w:rsidP="006C75F6">
            <w:pPr>
              <w:pStyle w:val="ListParagraph"/>
              <w:numPr>
                <w:ilvl w:val="0"/>
                <w:numId w:val="13"/>
              </w:numPr>
            </w:pPr>
            <w:r>
              <w:t>Carried out by a Research Nurse.</w:t>
            </w:r>
          </w:p>
          <w:p w14:paraId="5C34B49E" w14:textId="77777777" w:rsidR="00F707C1" w:rsidRDefault="196815E7" w:rsidP="006C75F6">
            <w:pPr>
              <w:pStyle w:val="ListParagraph"/>
              <w:numPr>
                <w:ilvl w:val="0"/>
                <w:numId w:val="13"/>
              </w:numPr>
            </w:pPr>
            <w:r>
              <w:t>Length of appointment 1.5 hours</w:t>
            </w:r>
          </w:p>
          <w:p w14:paraId="6D020B74" w14:textId="7A934B9C" w:rsidR="00F707C1" w:rsidRDefault="196815E7" w:rsidP="006C75F6">
            <w:pPr>
              <w:pStyle w:val="ListParagraph"/>
              <w:numPr>
                <w:ilvl w:val="0"/>
                <w:numId w:val="13"/>
              </w:numPr>
            </w:pPr>
            <w:r>
              <w:t xml:space="preserve">Carried out for a maximum of 10% of the study population </w:t>
            </w:r>
            <w:r w:rsidR="009A1E22">
              <w:t xml:space="preserve">which is </w:t>
            </w:r>
            <w:r w:rsidR="1C9B5E06">
              <w:t>50</w:t>
            </w:r>
            <w:r>
              <w:t xml:space="preserve"> participants</w:t>
            </w:r>
          </w:p>
        </w:tc>
      </w:tr>
    </w:tbl>
    <w:p w14:paraId="184BFBE7" w14:textId="594CBE99" w:rsidR="4D641371" w:rsidRDefault="4D641371" w:rsidP="4D641371">
      <w:pPr>
        <w:rPr>
          <w:b/>
          <w:bCs/>
        </w:rPr>
      </w:pPr>
    </w:p>
    <w:p w14:paraId="6CA52FCE" w14:textId="7BAA3A3B" w:rsidR="4D641371" w:rsidRDefault="4D641371" w:rsidP="4D641371">
      <w:pPr>
        <w:rPr>
          <w:b/>
          <w:bCs/>
        </w:rPr>
      </w:pPr>
    </w:p>
    <w:p w14:paraId="4C88DE79" w14:textId="2AFF85A5" w:rsidR="00F53719" w:rsidRDefault="00F53719" w:rsidP="4D641371">
      <w:pPr>
        <w:rPr>
          <w:b/>
          <w:bCs/>
        </w:rPr>
      </w:pPr>
    </w:p>
    <w:p w14:paraId="27B6D19A" w14:textId="06E49837" w:rsidR="00F53719" w:rsidRDefault="00F53719" w:rsidP="4D641371">
      <w:pPr>
        <w:rPr>
          <w:b/>
          <w:bCs/>
        </w:rPr>
      </w:pPr>
    </w:p>
    <w:p w14:paraId="0AB03D04" w14:textId="05BC04FF" w:rsidR="00F53719" w:rsidRDefault="00F53719" w:rsidP="4D641371">
      <w:pPr>
        <w:rPr>
          <w:b/>
          <w:bCs/>
        </w:rPr>
      </w:pPr>
    </w:p>
    <w:p w14:paraId="19185247" w14:textId="2C6E0C1D" w:rsidR="00F53719" w:rsidRDefault="00F53719" w:rsidP="4D641371">
      <w:pPr>
        <w:rPr>
          <w:b/>
          <w:bCs/>
        </w:rPr>
      </w:pPr>
    </w:p>
    <w:p w14:paraId="14D37D4B" w14:textId="79BEB165" w:rsidR="00F53719" w:rsidRDefault="00F53719" w:rsidP="4D641371">
      <w:pPr>
        <w:rPr>
          <w:b/>
          <w:bCs/>
        </w:rPr>
      </w:pPr>
    </w:p>
    <w:p w14:paraId="23A869C0" w14:textId="33157087" w:rsidR="00F53719" w:rsidRDefault="00F53719" w:rsidP="4D641371">
      <w:pPr>
        <w:rPr>
          <w:ins w:id="308" w:author="Murphy, Ellen" w:date="2022-02-21T08:53:00Z"/>
          <w:b/>
          <w:bCs/>
        </w:rPr>
      </w:pPr>
    </w:p>
    <w:p w14:paraId="588AAD81" w14:textId="0E643391" w:rsidR="00974645" w:rsidRDefault="00974645" w:rsidP="4D641371">
      <w:pPr>
        <w:rPr>
          <w:ins w:id="309" w:author="Murphy, Ellen" w:date="2022-02-21T08:53:00Z"/>
          <w:b/>
          <w:bCs/>
        </w:rPr>
      </w:pPr>
    </w:p>
    <w:p w14:paraId="351B0AF5" w14:textId="7CC65ABB" w:rsidR="00974645" w:rsidRDefault="00974645" w:rsidP="4D641371">
      <w:pPr>
        <w:rPr>
          <w:ins w:id="310" w:author="Murphy, Ellen" w:date="2022-02-21T08:53:00Z"/>
          <w:b/>
          <w:bCs/>
        </w:rPr>
      </w:pPr>
    </w:p>
    <w:p w14:paraId="6093BEA7" w14:textId="3854C37A" w:rsidR="00974645" w:rsidRDefault="00974645" w:rsidP="4D641371">
      <w:pPr>
        <w:rPr>
          <w:ins w:id="311" w:author="Murphy, Ellen" w:date="2022-02-21T08:53:00Z"/>
          <w:b/>
          <w:bCs/>
        </w:rPr>
      </w:pPr>
    </w:p>
    <w:p w14:paraId="26DBFEC8" w14:textId="77777777" w:rsidR="00974645" w:rsidRDefault="00974645" w:rsidP="4D641371">
      <w:pPr>
        <w:rPr>
          <w:b/>
          <w:bCs/>
        </w:rPr>
      </w:pPr>
    </w:p>
    <w:p w14:paraId="51E31DDC" w14:textId="3D59127B" w:rsidR="007B26AB" w:rsidRDefault="007B26AB" w:rsidP="4D641371">
      <w:pPr>
        <w:rPr>
          <w:b/>
          <w:bCs/>
        </w:rPr>
      </w:pPr>
    </w:p>
    <w:p w14:paraId="390CEBAD" w14:textId="22D3DC11" w:rsidR="00F74279" w:rsidRDefault="00F74279" w:rsidP="00E73EB5">
      <w:pPr>
        <w:rPr>
          <w:b/>
          <w:bCs/>
        </w:rPr>
      </w:pPr>
      <w:r>
        <w:rPr>
          <w:b/>
          <w:bCs/>
        </w:rPr>
        <w:lastRenderedPageBreak/>
        <w:t xml:space="preserve">Hypothetical trial – United Kingdom </w:t>
      </w:r>
    </w:p>
    <w:tbl>
      <w:tblPr>
        <w:tblStyle w:val="TableGrid"/>
        <w:tblW w:w="0" w:type="auto"/>
        <w:tblLook w:val="04A0" w:firstRow="1" w:lastRow="0" w:firstColumn="1" w:lastColumn="0" w:noHBand="0" w:noVBand="1"/>
      </w:tblPr>
      <w:tblGrid>
        <w:gridCol w:w="4508"/>
        <w:gridCol w:w="4508"/>
      </w:tblGrid>
      <w:tr w:rsidR="00CD329C" w14:paraId="0F62BF4A" w14:textId="77777777" w:rsidTr="006C75F6">
        <w:tc>
          <w:tcPr>
            <w:tcW w:w="9016" w:type="dxa"/>
            <w:gridSpan w:val="2"/>
          </w:tcPr>
          <w:p w14:paraId="68689681" w14:textId="77777777" w:rsidR="00CD329C" w:rsidRPr="0002572A" w:rsidRDefault="00CD329C" w:rsidP="006C75F6">
            <w:pPr>
              <w:rPr>
                <w:b/>
                <w:bCs/>
              </w:rPr>
            </w:pPr>
            <w:r w:rsidRPr="0002572A">
              <w:rPr>
                <w:b/>
                <w:bCs/>
              </w:rPr>
              <w:t xml:space="preserve">Trial Characteristics </w:t>
            </w:r>
          </w:p>
        </w:tc>
      </w:tr>
      <w:tr w:rsidR="00CD329C" w14:paraId="3450ED67" w14:textId="77777777" w:rsidTr="006C75F6">
        <w:tc>
          <w:tcPr>
            <w:tcW w:w="4508" w:type="dxa"/>
          </w:tcPr>
          <w:p w14:paraId="5A5126FD" w14:textId="77777777" w:rsidR="00CD329C" w:rsidRPr="0002572A" w:rsidRDefault="00CD329C" w:rsidP="006C75F6">
            <w:pPr>
              <w:rPr>
                <w:b/>
                <w:bCs/>
              </w:rPr>
            </w:pPr>
            <w:r w:rsidRPr="0002572A">
              <w:rPr>
                <w:b/>
                <w:bCs/>
              </w:rPr>
              <w:t xml:space="preserve">Number of participants </w:t>
            </w:r>
          </w:p>
        </w:tc>
        <w:tc>
          <w:tcPr>
            <w:tcW w:w="4508" w:type="dxa"/>
          </w:tcPr>
          <w:p w14:paraId="76519F15" w14:textId="77777777" w:rsidR="00CD329C" w:rsidRDefault="00CD329C" w:rsidP="006C75F6">
            <w:r>
              <w:t>500</w:t>
            </w:r>
          </w:p>
        </w:tc>
      </w:tr>
      <w:tr w:rsidR="00CD329C" w14:paraId="3E664C21" w14:textId="77777777" w:rsidTr="006C75F6">
        <w:tc>
          <w:tcPr>
            <w:tcW w:w="4508" w:type="dxa"/>
          </w:tcPr>
          <w:p w14:paraId="1FB05D2A" w14:textId="77777777" w:rsidR="00CD329C" w:rsidRPr="0002572A" w:rsidRDefault="00CD329C" w:rsidP="006C75F6">
            <w:pPr>
              <w:rPr>
                <w:b/>
                <w:bCs/>
              </w:rPr>
            </w:pPr>
            <w:r w:rsidRPr="0002572A">
              <w:rPr>
                <w:b/>
                <w:bCs/>
              </w:rPr>
              <w:t>Number of sites</w:t>
            </w:r>
          </w:p>
        </w:tc>
        <w:tc>
          <w:tcPr>
            <w:tcW w:w="4508" w:type="dxa"/>
          </w:tcPr>
          <w:p w14:paraId="4BF2D871" w14:textId="77777777" w:rsidR="00CD329C" w:rsidRDefault="00CD329C" w:rsidP="006C75F6">
            <w:r>
              <w:t>10 sites</w:t>
            </w:r>
          </w:p>
        </w:tc>
      </w:tr>
      <w:tr w:rsidR="00CD329C" w14:paraId="0B819E8C" w14:textId="77777777" w:rsidTr="006C75F6">
        <w:tc>
          <w:tcPr>
            <w:tcW w:w="4508" w:type="dxa"/>
          </w:tcPr>
          <w:p w14:paraId="75836919" w14:textId="5AD9A6C5" w:rsidR="00CD329C" w:rsidRPr="0002572A" w:rsidRDefault="00CD329C" w:rsidP="006C75F6">
            <w:pPr>
              <w:rPr>
                <w:b/>
                <w:bCs/>
              </w:rPr>
            </w:pPr>
            <w:r w:rsidRPr="0002572A">
              <w:rPr>
                <w:b/>
                <w:bCs/>
              </w:rPr>
              <w:t xml:space="preserve">Duration of </w:t>
            </w:r>
            <w:ins w:id="312" w:author="Murphy, Ellen [2]" w:date="2022-02-06T12:19:00Z">
              <w:r w:rsidR="0023528B">
                <w:rPr>
                  <w:b/>
                  <w:bCs/>
                </w:rPr>
                <w:t>participant follow-up</w:t>
              </w:r>
            </w:ins>
            <w:del w:id="313" w:author="Murphy, Ellen [2]" w:date="2022-02-06T12:19:00Z">
              <w:r w:rsidRPr="0002572A" w:rsidDel="0023528B">
                <w:rPr>
                  <w:b/>
                  <w:bCs/>
                </w:rPr>
                <w:delText>the trial</w:delText>
              </w:r>
            </w:del>
          </w:p>
        </w:tc>
        <w:tc>
          <w:tcPr>
            <w:tcW w:w="4508" w:type="dxa"/>
          </w:tcPr>
          <w:p w14:paraId="4D63DF7D" w14:textId="77777777" w:rsidR="00CD329C" w:rsidRDefault="00CD329C" w:rsidP="006C75F6">
            <w:r>
              <w:t>1 year</w:t>
            </w:r>
          </w:p>
        </w:tc>
      </w:tr>
      <w:tr w:rsidR="00CD329C" w14:paraId="607185E2" w14:textId="77777777" w:rsidTr="006C75F6">
        <w:tc>
          <w:tcPr>
            <w:tcW w:w="4508" w:type="dxa"/>
          </w:tcPr>
          <w:p w14:paraId="06AC1610" w14:textId="77777777" w:rsidR="00CD329C" w:rsidRPr="0002572A" w:rsidRDefault="00CD329C" w:rsidP="006C75F6">
            <w:pPr>
              <w:rPr>
                <w:b/>
                <w:bCs/>
              </w:rPr>
            </w:pPr>
            <w:r w:rsidRPr="0002572A">
              <w:rPr>
                <w:b/>
                <w:bCs/>
              </w:rPr>
              <w:t xml:space="preserve">Number of trial visits </w:t>
            </w:r>
          </w:p>
        </w:tc>
        <w:tc>
          <w:tcPr>
            <w:tcW w:w="4508" w:type="dxa"/>
          </w:tcPr>
          <w:p w14:paraId="12D715F1" w14:textId="77777777" w:rsidR="00CD329C" w:rsidRDefault="00CD329C" w:rsidP="006C75F6">
            <w:r>
              <w:t>3</w:t>
            </w:r>
          </w:p>
        </w:tc>
      </w:tr>
      <w:tr w:rsidR="00060EB6" w14:paraId="133DF39F" w14:textId="77777777" w:rsidTr="006C75F6">
        <w:tc>
          <w:tcPr>
            <w:tcW w:w="4508" w:type="dxa"/>
          </w:tcPr>
          <w:p w14:paraId="7E2A05F1" w14:textId="77777777" w:rsidR="00060EB6" w:rsidRPr="0002572A" w:rsidRDefault="00060EB6" w:rsidP="00060EB6">
            <w:pPr>
              <w:rPr>
                <w:b/>
                <w:bCs/>
              </w:rPr>
            </w:pPr>
            <w:r>
              <w:rPr>
                <w:b/>
                <w:bCs/>
              </w:rPr>
              <w:t xml:space="preserve">Data collection </w:t>
            </w:r>
          </w:p>
        </w:tc>
        <w:tc>
          <w:tcPr>
            <w:tcW w:w="4508" w:type="dxa"/>
          </w:tcPr>
          <w:p w14:paraId="2D32DC66" w14:textId="4527274E" w:rsidR="00060EB6" w:rsidRDefault="00060EB6" w:rsidP="00823B42">
            <w:r>
              <w:t xml:space="preserve">1 questionnaire is sent out and </w:t>
            </w:r>
            <w:r w:rsidR="00823B42">
              <w:t xml:space="preserve">3 </w:t>
            </w:r>
            <w:r>
              <w:t>trial visits</w:t>
            </w:r>
          </w:p>
        </w:tc>
      </w:tr>
      <w:tr w:rsidR="00060EB6" w14:paraId="04436445" w14:textId="77777777" w:rsidTr="006C75F6">
        <w:tc>
          <w:tcPr>
            <w:tcW w:w="4508" w:type="dxa"/>
          </w:tcPr>
          <w:p w14:paraId="4AB7E7F0" w14:textId="77777777" w:rsidR="00060EB6" w:rsidRPr="0002572A" w:rsidRDefault="00060EB6" w:rsidP="00060EB6">
            <w:pPr>
              <w:rPr>
                <w:b/>
                <w:bCs/>
              </w:rPr>
            </w:pPr>
            <w:r w:rsidRPr="0002572A">
              <w:rPr>
                <w:b/>
                <w:bCs/>
              </w:rPr>
              <w:t xml:space="preserve">Location of the trial </w:t>
            </w:r>
          </w:p>
        </w:tc>
        <w:tc>
          <w:tcPr>
            <w:tcW w:w="4508" w:type="dxa"/>
          </w:tcPr>
          <w:p w14:paraId="0C49BF7A" w14:textId="6B4C760F" w:rsidR="00060EB6" w:rsidRDefault="00F46B10" w:rsidP="00060EB6">
            <w:ins w:id="314" w:author="Murphy, Ellen [2]" w:date="2022-02-06T12:19:00Z">
              <w:r>
                <w:t>United Kingdom</w:t>
              </w:r>
            </w:ins>
            <w:del w:id="315" w:author="Murphy, Ellen [2]" w:date="2022-02-06T12:19:00Z">
              <w:r w:rsidR="00060EB6" w:rsidDel="00F46B10">
                <w:delText>Ireland</w:delText>
              </w:r>
            </w:del>
          </w:p>
        </w:tc>
      </w:tr>
    </w:tbl>
    <w:p w14:paraId="33914DF6" w14:textId="286A6058" w:rsidR="00CD329C" w:rsidRDefault="00CD329C" w:rsidP="00E73EB5">
      <w:pPr>
        <w:rPr>
          <w:b/>
          <w:bCs/>
        </w:rPr>
      </w:pPr>
    </w:p>
    <w:p w14:paraId="13FEC911" w14:textId="09D3702A" w:rsidR="00CD329C" w:rsidRDefault="00CD329C">
      <w:pPr>
        <w:spacing w:line="480" w:lineRule="auto"/>
        <w:rPr>
          <w:b/>
          <w:bCs/>
        </w:rPr>
        <w:pPrChange w:id="316" w:author="Murphy, Ellen" w:date="2022-02-08T09:35:00Z">
          <w:pPr/>
        </w:pPrChange>
      </w:pPr>
      <w:r>
        <w:rPr>
          <w:b/>
          <w:bCs/>
        </w:rPr>
        <w:t>Assumptions for costing application</w:t>
      </w:r>
    </w:p>
    <w:p w14:paraId="291E042B" w14:textId="77777777" w:rsidR="00994259" w:rsidRDefault="004753A7">
      <w:pPr>
        <w:spacing w:line="480" w:lineRule="auto"/>
        <w:pPrChange w:id="317" w:author="Murphy, Ellen" w:date="2022-02-08T09:35:00Z">
          <w:pPr/>
        </w:pPrChange>
      </w:pPr>
      <w:r>
        <w:rPr>
          <w:b/>
          <w:bCs/>
        </w:rPr>
        <w:t xml:space="preserve">Staff costs: </w:t>
      </w:r>
      <w:r w:rsidRPr="004753A7">
        <w:t xml:space="preserve">Staff hourly salary was obtained from personal correspondence with Research Nurses and other professionals involved in the conduct and running of clinical trials in </w:t>
      </w:r>
      <w:r>
        <w:t>the United Kingdom</w:t>
      </w:r>
      <w:r w:rsidR="00BD3841">
        <w:t xml:space="preserve">. </w:t>
      </w:r>
    </w:p>
    <w:p w14:paraId="7936131F" w14:textId="286109CD" w:rsidR="00BD3841" w:rsidRDefault="00BD3841">
      <w:pPr>
        <w:spacing w:line="480" w:lineRule="auto"/>
        <w:pPrChange w:id="318" w:author="Murphy, Ellen" w:date="2022-02-08T09:35:00Z">
          <w:pPr/>
        </w:pPrChange>
      </w:pPr>
      <w:r w:rsidRPr="00F06D6B">
        <w:t>Trial Manager</w:t>
      </w:r>
      <w:r w:rsidR="00994259">
        <w:t xml:space="preserve">: </w:t>
      </w:r>
      <w:r>
        <w:t>£30.40</w:t>
      </w:r>
      <w:r w:rsidR="00994259">
        <w:t xml:space="preserve"> hourly</w:t>
      </w:r>
    </w:p>
    <w:p w14:paraId="7B99E157" w14:textId="5C6B8E76" w:rsidR="00994259" w:rsidRPr="00BD3841" w:rsidRDefault="00994259">
      <w:pPr>
        <w:spacing w:line="480" w:lineRule="auto"/>
        <w:pPrChange w:id="319" w:author="Murphy, Ellen" w:date="2022-02-08T09:35:00Z">
          <w:pPr/>
        </w:pPrChange>
      </w:pPr>
      <w:r w:rsidRPr="00F06D6B">
        <w:t>Research Nurse</w:t>
      </w:r>
      <w:r>
        <w:t xml:space="preserve">: £36 hourly </w:t>
      </w:r>
    </w:p>
    <w:p w14:paraId="2A889190" w14:textId="070F6260" w:rsidR="00BD3841" w:rsidRDefault="00BD3841">
      <w:pPr>
        <w:spacing w:line="480" w:lineRule="auto"/>
        <w:pPrChange w:id="320" w:author="Murphy, Ellen" w:date="2022-02-08T09:35:00Z">
          <w:pPr/>
        </w:pPrChange>
      </w:pPr>
      <w:r w:rsidRPr="00F06D6B">
        <w:t>Research Assistant</w:t>
      </w:r>
      <w:r w:rsidR="00994259">
        <w:t xml:space="preserve">: </w:t>
      </w:r>
      <w:r>
        <w:t>£28.85</w:t>
      </w:r>
      <w:r w:rsidR="00994259">
        <w:t xml:space="preserve"> hourly</w:t>
      </w:r>
    </w:p>
    <w:p w14:paraId="743DB78A" w14:textId="366425D6" w:rsidR="008F0836" w:rsidRPr="00F06D6B" w:rsidRDefault="008F0836">
      <w:pPr>
        <w:spacing w:line="480" w:lineRule="auto"/>
        <w:pPrChange w:id="321" w:author="Murphy, Ellen" w:date="2022-02-08T09:35:00Z">
          <w:pPr/>
        </w:pPrChange>
      </w:pPr>
      <w:r>
        <w:t>Data Manager: £30.40 hourly</w:t>
      </w:r>
    </w:p>
    <w:p w14:paraId="415DCF5D" w14:textId="5C998EC1" w:rsidR="00BD3841" w:rsidDel="00994033" w:rsidRDefault="00BB1630" w:rsidP="00994033">
      <w:pPr>
        <w:spacing w:line="480" w:lineRule="auto"/>
        <w:rPr>
          <w:del w:id="322" w:author="Murphy, Ellen [2]" w:date="2022-02-18T09:18:00Z"/>
          <w:b/>
        </w:rPr>
      </w:pPr>
      <w:r>
        <w:rPr>
          <w:b/>
          <w:bCs/>
        </w:rPr>
        <w:t xml:space="preserve">Stamp costs: </w:t>
      </w:r>
      <w:r w:rsidRPr="00994259">
        <w:t>£0.66</w:t>
      </w:r>
      <w:r>
        <w:rPr>
          <w:b/>
          <w:bCs/>
        </w:rPr>
        <w:t xml:space="preserve"> </w:t>
      </w:r>
      <w:r w:rsidR="00BC0942">
        <w:fldChar w:fldCharType="begin"/>
      </w:r>
      <w:r w:rsidR="00BC0942">
        <w:instrText xml:space="preserve"> HYPERLINK "https://www.royalmail.com/sending/stamps" </w:instrText>
      </w:r>
      <w:r w:rsidR="00BC0942">
        <w:fldChar w:fldCharType="separate"/>
      </w:r>
      <w:r>
        <w:rPr>
          <w:rStyle w:val="Hyperlink"/>
        </w:rPr>
        <w:t>Stamps | Royal Mail</w:t>
      </w:r>
      <w:r w:rsidR="00BC0942">
        <w:rPr>
          <w:rStyle w:val="Hyperlink"/>
        </w:rPr>
        <w:fldChar w:fldCharType="end"/>
      </w:r>
      <w:r>
        <w:t xml:space="preserve"> </w:t>
      </w:r>
    </w:p>
    <w:p w14:paraId="0A066074" w14:textId="77777777" w:rsidR="00994033" w:rsidRDefault="00994033">
      <w:pPr>
        <w:spacing w:line="480" w:lineRule="auto"/>
        <w:rPr>
          <w:ins w:id="323" w:author="Murphy, Ellen [2]" w:date="2022-02-18T09:18:00Z"/>
        </w:rPr>
        <w:pPrChange w:id="324" w:author="Murphy, Ellen" w:date="2022-02-08T09:35:00Z">
          <w:pPr/>
        </w:pPrChange>
      </w:pPr>
    </w:p>
    <w:p w14:paraId="4E419F07" w14:textId="7B823D54" w:rsidR="00994259" w:rsidRPr="007D7952" w:rsidRDefault="00994033">
      <w:pPr>
        <w:spacing w:line="480" w:lineRule="auto"/>
        <w:rPr>
          <w:b/>
          <w:rPrChange w:id="325" w:author="Murphy, Ellen" w:date="2022-02-08T09:35:00Z">
            <w:rPr/>
          </w:rPrChange>
        </w:rPr>
        <w:pPrChange w:id="326" w:author="Murphy, Ellen [2]" w:date="2022-02-18T09:18:00Z">
          <w:pPr/>
        </w:pPrChange>
      </w:pPr>
      <w:ins w:id="327" w:author="Murphy, Ellen [2]" w:date="2022-02-18T09:18:00Z">
        <w:r>
          <w:rPr>
            <w:b/>
          </w:rPr>
          <w:t>Strategy</w:t>
        </w:r>
      </w:ins>
      <w:del w:id="328" w:author="Murphy, Ellen [2]" w:date="2022-02-18T09:18:00Z">
        <w:r w:rsidR="00994259" w:rsidRPr="007D7952" w:rsidDel="00994033">
          <w:rPr>
            <w:b/>
            <w:rPrChange w:id="329" w:author="Murphy, Ellen" w:date="2022-02-08T09:35:00Z">
              <w:rPr/>
            </w:rPrChange>
          </w:rPr>
          <w:delText>Intervention</w:delText>
        </w:r>
      </w:del>
      <w:r w:rsidR="00994259" w:rsidRPr="007D7952">
        <w:rPr>
          <w:b/>
          <w:rPrChange w:id="330" w:author="Murphy, Ellen" w:date="2022-02-08T09:35:00Z">
            <w:rPr/>
          </w:rPrChange>
        </w:rPr>
        <w:t xml:space="preserve"> Assumptions </w:t>
      </w:r>
    </w:p>
    <w:tbl>
      <w:tblPr>
        <w:tblStyle w:val="TableGrid"/>
        <w:tblW w:w="0" w:type="auto"/>
        <w:tblLook w:val="04A0" w:firstRow="1" w:lastRow="0" w:firstColumn="1" w:lastColumn="0" w:noHBand="0" w:noVBand="1"/>
      </w:tblPr>
      <w:tblGrid>
        <w:gridCol w:w="4508"/>
        <w:gridCol w:w="4508"/>
      </w:tblGrid>
      <w:tr w:rsidR="00BD3841" w14:paraId="538D8D71" w14:textId="77777777" w:rsidTr="4D641371">
        <w:tc>
          <w:tcPr>
            <w:tcW w:w="4508" w:type="dxa"/>
          </w:tcPr>
          <w:p w14:paraId="46E90850" w14:textId="14734C05" w:rsidR="00BD3841" w:rsidRPr="00517C3E" w:rsidRDefault="00994033" w:rsidP="006C75F6">
            <w:pPr>
              <w:rPr>
                <w:b/>
                <w:bCs/>
              </w:rPr>
            </w:pPr>
            <w:ins w:id="331" w:author="Murphy, Ellen [2]" w:date="2022-02-18T09:18:00Z">
              <w:r>
                <w:rPr>
                  <w:b/>
                </w:rPr>
                <w:t>Strategy</w:t>
              </w:r>
            </w:ins>
            <w:del w:id="332" w:author="Murphy, Ellen [2]" w:date="2022-02-18T09:18:00Z">
              <w:r w:rsidR="00BD3841" w:rsidDel="00994033">
                <w:rPr>
                  <w:b/>
                  <w:bCs/>
                </w:rPr>
                <w:delText>Intervention</w:delText>
              </w:r>
            </w:del>
            <w:r w:rsidR="00BD3841">
              <w:rPr>
                <w:b/>
                <w:bCs/>
              </w:rPr>
              <w:t xml:space="preserve"> </w:t>
            </w:r>
          </w:p>
        </w:tc>
        <w:tc>
          <w:tcPr>
            <w:tcW w:w="4508" w:type="dxa"/>
          </w:tcPr>
          <w:p w14:paraId="74F0C39E" w14:textId="77777777" w:rsidR="00BD3841" w:rsidRPr="00E60AAA" w:rsidRDefault="00BD3841" w:rsidP="006C75F6">
            <w:r w:rsidRPr="00A25DEF">
              <w:rPr>
                <w:b/>
                <w:bCs/>
              </w:rPr>
              <w:t xml:space="preserve">Assumptions made </w:t>
            </w:r>
          </w:p>
        </w:tc>
      </w:tr>
      <w:tr w:rsidR="00BD3841" w14:paraId="395AF091" w14:textId="77777777" w:rsidTr="4D641371">
        <w:tc>
          <w:tcPr>
            <w:tcW w:w="4508" w:type="dxa"/>
          </w:tcPr>
          <w:p w14:paraId="78780A6E" w14:textId="77777777" w:rsidR="00BD3841" w:rsidRPr="00517C3E" w:rsidRDefault="00BD3841" w:rsidP="006C75F6">
            <w:pPr>
              <w:rPr>
                <w:b/>
                <w:bCs/>
              </w:rPr>
            </w:pPr>
            <w:r w:rsidRPr="00517C3E">
              <w:rPr>
                <w:b/>
                <w:bCs/>
              </w:rPr>
              <w:t xml:space="preserve">Newsletter </w:t>
            </w:r>
          </w:p>
        </w:tc>
        <w:tc>
          <w:tcPr>
            <w:tcW w:w="4508" w:type="dxa"/>
          </w:tcPr>
          <w:p w14:paraId="01AB3B53" w14:textId="77777777" w:rsidR="00BD3841" w:rsidRDefault="00BD3841" w:rsidP="00BD3841">
            <w:pPr>
              <w:pStyle w:val="ListParagraph"/>
              <w:numPr>
                <w:ilvl w:val="0"/>
                <w:numId w:val="2"/>
              </w:numPr>
            </w:pPr>
            <w:r>
              <w:t>2 newsletters sent out over the 1-year trial period</w:t>
            </w:r>
          </w:p>
          <w:p w14:paraId="210F9494" w14:textId="77777777" w:rsidR="00BD3841" w:rsidRPr="00E60AAA" w:rsidRDefault="00BD3841" w:rsidP="00BD3841">
            <w:pPr>
              <w:pStyle w:val="ListParagraph"/>
              <w:numPr>
                <w:ilvl w:val="0"/>
                <w:numId w:val="2"/>
              </w:numPr>
            </w:pPr>
            <w:r>
              <w:t>5 hours to develop the newsletter.</w:t>
            </w:r>
          </w:p>
          <w:p w14:paraId="6DC3B8CC" w14:textId="111B2E2E" w:rsidR="00BD3841" w:rsidRPr="00E60AAA" w:rsidRDefault="00AE7A62" w:rsidP="00BD3841">
            <w:pPr>
              <w:pStyle w:val="ListParagraph"/>
              <w:numPr>
                <w:ilvl w:val="0"/>
                <w:numId w:val="2"/>
              </w:numPr>
            </w:pPr>
            <w:ins w:id="333" w:author="Murphy, Ellen" w:date="2022-02-07T11:54:00Z">
              <w:r>
                <w:t>2</w:t>
              </w:r>
            </w:ins>
            <w:del w:id="334" w:author="Murphy, Ellen" w:date="2022-02-07T11:54:00Z">
              <w:r w:rsidR="00BD3841" w:rsidDel="00AE7A62">
                <w:delText>1</w:delText>
              </w:r>
            </w:del>
            <w:r w:rsidR="00BD3841">
              <w:t xml:space="preserve"> hours work to electronically send out 500 newsletters</w:t>
            </w:r>
            <w:ins w:id="335" w:author="Murphy, Ellen" w:date="2022-02-07T11:43:00Z">
              <w:r w:rsidR="00161A8C">
                <w:t xml:space="preserve"> (</w:t>
              </w:r>
              <w:r w:rsidR="00161A8C" w:rsidRPr="00863F41">
                <w:t xml:space="preserve">this includes time to deal with </w:t>
              </w:r>
              <w:r w:rsidR="00161A8C" w:rsidRPr="000760F7">
                <w:rPr>
                  <w:rFonts w:cstheme="minorHAnsi"/>
                  <w:bdr w:val="none" w:sz="0" w:space="0" w:color="auto" w:frame="1"/>
                  <w:shd w:val="clear" w:color="auto" w:fill="FFFFFF"/>
                </w:rPr>
                <w:t>returned undelivered emails and re-sending</w:t>
              </w:r>
              <w:r w:rsidR="00161A8C">
                <w:rPr>
                  <w:rFonts w:cstheme="minorHAnsi"/>
                  <w:bdr w:val="none" w:sz="0" w:space="0" w:color="auto" w:frame="1"/>
                  <w:shd w:val="clear" w:color="auto" w:fill="FFFFFF"/>
                </w:rPr>
                <w:t>)</w:t>
              </w:r>
            </w:ins>
          </w:p>
          <w:p w14:paraId="08956273" w14:textId="22EDAF1A" w:rsidR="00BD3841" w:rsidRPr="00E60AAA" w:rsidRDefault="00AE7A62" w:rsidP="00BD3841">
            <w:pPr>
              <w:pStyle w:val="ListParagraph"/>
              <w:numPr>
                <w:ilvl w:val="0"/>
                <w:numId w:val="2"/>
              </w:numPr>
            </w:pPr>
            <w:ins w:id="336" w:author="Murphy, Ellen" w:date="2022-02-07T11:54:00Z">
              <w:r>
                <w:t>8</w:t>
              </w:r>
            </w:ins>
            <w:del w:id="337" w:author="Murphy, Ellen" w:date="2022-02-07T11:54:00Z">
              <w:r w:rsidR="00BD3841" w:rsidDel="00AE7A62">
                <w:delText>7</w:delText>
              </w:r>
            </w:del>
            <w:r w:rsidR="00994259">
              <w:t xml:space="preserve"> hours</w:t>
            </w:r>
            <w:r w:rsidR="00BD3841">
              <w:t xml:space="preserve"> to manually post out 500 newsletters</w:t>
            </w:r>
          </w:p>
          <w:p w14:paraId="7060B028" w14:textId="77777777" w:rsidR="00BD3841" w:rsidRDefault="00BD3841" w:rsidP="006C75F6">
            <w:pPr>
              <w:pStyle w:val="ListParagraph"/>
              <w:numPr>
                <w:ilvl w:val="0"/>
                <w:numId w:val="2"/>
              </w:numPr>
            </w:pPr>
            <w:r>
              <w:t>Second class mail – 66p</w:t>
            </w:r>
          </w:p>
          <w:p w14:paraId="4852DCE7" w14:textId="51E20E78" w:rsidR="00BD3841" w:rsidRDefault="00BD3841" w:rsidP="006C75F6">
            <w:pPr>
              <w:pStyle w:val="ListParagraph"/>
              <w:numPr>
                <w:ilvl w:val="0"/>
                <w:numId w:val="2"/>
              </w:numPr>
            </w:pPr>
            <w:proofErr w:type="spellStart"/>
            <w:r>
              <w:t>Mailchimp</w:t>
            </w:r>
            <w:proofErr w:type="spellEnd"/>
            <w:r>
              <w:t xml:space="preserve"> subscription cost </w:t>
            </w:r>
            <w:r w:rsidR="009C2EDA" w:rsidRPr="009C2EDA">
              <w:rPr>
                <w:rFonts w:cstheme="minorHAnsi"/>
              </w:rPr>
              <w:t>£130.53</w:t>
            </w:r>
            <w:r w:rsidR="009C2EDA" w:rsidRPr="00476D66">
              <w:rPr>
                <w:rFonts w:cstheme="minorHAnsi"/>
              </w:rPr>
              <w:t xml:space="preserve"> </w:t>
            </w:r>
            <w:r>
              <w:t xml:space="preserve">for 1 year. </w:t>
            </w:r>
          </w:p>
          <w:p w14:paraId="2DF152D3" w14:textId="77777777" w:rsidR="00BD3841" w:rsidRDefault="00BD3841" w:rsidP="006C75F6">
            <w:pPr>
              <w:pStyle w:val="ListParagraph"/>
              <w:numPr>
                <w:ilvl w:val="0"/>
                <w:numId w:val="2"/>
              </w:numPr>
            </w:pPr>
            <w:r>
              <w:t>Developing the newsletter is carried out by a Trial Manager.</w:t>
            </w:r>
          </w:p>
          <w:p w14:paraId="1E033861" w14:textId="54E0DFCC" w:rsidR="00BD3841" w:rsidRDefault="00BD3841" w:rsidP="006C75F6">
            <w:pPr>
              <w:pStyle w:val="ListParagraph"/>
              <w:numPr>
                <w:ilvl w:val="0"/>
                <w:numId w:val="2"/>
              </w:numPr>
            </w:pPr>
            <w:r>
              <w:t xml:space="preserve">Emailing/Posting out the newsletter carried out by a </w:t>
            </w:r>
            <w:r w:rsidR="00B00430">
              <w:t>R</w:t>
            </w:r>
            <w:r>
              <w:t xml:space="preserve">esearch </w:t>
            </w:r>
            <w:r w:rsidR="00B00430">
              <w:t>A</w:t>
            </w:r>
            <w:r>
              <w:t>ssistant.</w:t>
            </w:r>
          </w:p>
          <w:p w14:paraId="7C969EE7" w14:textId="77777777" w:rsidR="00BD3841" w:rsidRDefault="00BD3841" w:rsidP="006C75F6">
            <w:pPr>
              <w:pStyle w:val="ListParagraph"/>
            </w:pPr>
          </w:p>
        </w:tc>
      </w:tr>
      <w:tr w:rsidR="00BD3841" w14:paraId="2C67DD2E" w14:textId="77777777" w:rsidTr="4D641371">
        <w:tc>
          <w:tcPr>
            <w:tcW w:w="4508" w:type="dxa"/>
          </w:tcPr>
          <w:p w14:paraId="70CBACD6" w14:textId="56E89A1B" w:rsidR="00BD3841" w:rsidRPr="00517C3E" w:rsidRDefault="000336FC" w:rsidP="006C75F6">
            <w:pPr>
              <w:rPr>
                <w:b/>
                <w:bCs/>
              </w:rPr>
            </w:pPr>
            <w:r>
              <w:rPr>
                <w:b/>
                <w:bCs/>
              </w:rPr>
              <w:lastRenderedPageBreak/>
              <w:t>A t</w:t>
            </w:r>
            <w:r w:rsidRPr="005A3AF4">
              <w:rPr>
                <w:b/>
                <w:bCs/>
              </w:rPr>
              <w:t xml:space="preserve">imeline of participant visits </w:t>
            </w:r>
            <w:r>
              <w:rPr>
                <w:b/>
                <w:bCs/>
              </w:rPr>
              <w:t>for sites</w:t>
            </w:r>
          </w:p>
        </w:tc>
        <w:tc>
          <w:tcPr>
            <w:tcW w:w="4508" w:type="dxa"/>
          </w:tcPr>
          <w:p w14:paraId="760BB208" w14:textId="77777777" w:rsidR="00F73927" w:rsidRPr="006B6CC1" w:rsidRDefault="00F73927" w:rsidP="00446528">
            <w:pPr>
              <w:pStyle w:val="ListParagraph"/>
              <w:numPr>
                <w:ilvl w:val="0"/>
                <w:numId w:val="16"/>
              </w:numPr>
              <w:rPr>
                <w:b/>
              </w:rPr>
            </w:pPr>
            <w:r w:rsidRPr="006B6CC1">
              <w:rPr>
                <w:b/>
              </w:rPr>
              <w:t xml:space="preserve">Reminder schedule for site </w:t>
            </w:r>
          </w:p>
          <w:p w14:paraId="39B9C62E" w14:textId="77777777" w:rsidR="00F73927" w:rsidRDefault="00F73927" w:rsidP="00446528">
            <w:pPr>
              <w:pStyle w:val="ListParagraph"/>
              <w:numPr>
                <w:ilvl w:val="0"/>
                <w:numId w:val="16"/>
              </w:numPr>
            </w:pPr>
            <w:r>
              <w:t xml:space="preserve">Data Manager develops reminder schedule software </w:t>
            </w:r>
          </w:p>
          <w:p w14:paraId="26F4B47F" w14:textId="23704468" w:rsidR="00F73927" w:rsidRDefault="00A5357F" w:rsidP="00446528">
            <w:pPr>
              <w:pStyle w:val="ListParagraph"/>
              <w:numPr>
                <w:ilvl w:val="0"/>
                <w:numId w:val="16"/>
              </w:numPr>
            </w:pPr>
            <w:r>
              <w:t xml:space="preserve">3 hours </w:t>
            </w:r>
            <w:r w:rsidR="00F73927">
              <w:t xml:space="preserve">of work </w:t>
            </w:r>
          </w:p>
          <w:p w14:paraId="14BD2130" w14:textId="4B6A7E89" w:rsidR="00F73927" w:rsidRDefault="00F73927" w:rsidP="00446528">
            <w:pPr>
              <w:pStyle w:val="ListParagraph"/>
              <w:numPr>
                <w:ilvl w:val="0"/>
                <w:numId w:val="16"/>
              </w:numPr>
            </w:pPr>
            <w:r>
              <w:t>Electronically emails the</w:t>
            </w:r>
            <w:ins w:id="338" w:author="Murphy, Ellen" w:date="2022-02-07T09:30:00Z">
              <w:r w:rsidR="00EE05E1">
                <w:t xml:space="preserve"> reminder schedule </w:t>
              </w:r>
            </w:ins>
            <w:r>
              <w:t xml:space="preserve"> software to the sites</w:t>
            </w:r>
          </w:p>
          <w:p w14:paraId="36AEF8FE" w14:textId="734EA5B3" w:rsidR="00F73927" w:rsidRDefault="00F73927" w:rsidP="00446528">
            <w:pPr>
              <w:pStyle w:val="ListParagraph"/>
              <w:numPr>
                <w:ilvl w:val="0"/>
                <w:numId w:val="16"/>
              </w:numPr>
            </w:pPr>
            <w:r>
              <w:t>10 minutes work</w:t>
            </w:r>
            <w:r w:rsidR="00862406">
              <w:t xml:space="preserve"> (0.167 hours)</w:t>
            </w:r>
          </w:p>
          <w:p w14:paraId="7192F7D8" w14:textId="1784029D" w:rsidR="00F73927" w:rsidRDefault="00F73927" w:rsidP="00446528">
            <w:pPr>
              <w:pStyle w:val="ListParagraph"/>
              <w:numPr>
                <w:ilvl w:val="0"/>
                <w:numId w:val="16"/>
              </w:numPr>
              <w:rPr>
                <w:ins w:id="339" w:author="Murphy, Ellen" w:date="2022-02-07T09:36:00Z"/>
              </w:rPr>
            </w:pPr>
            <w:r>
              <w:t>Carried out once</w:t>
            </w:r>
          </w:p>
          <w:p w14:paraId="3E64F795" w14:textId="05DB1DE9" w:rsidR="006F593B" w:rsidRDefault="006F593B" w:rsidP="00446528">
            <w:pPr>
              <w:pStyle w:val="ListParagraph"/>
              <w:numPr>
                <w:ilvl w:val="0"/>
                <w:numId w:val="16"/>
              </w:numPr>
            </w:pPr>
            <w:ins w:id="340" w:author="Murphy, Ellen" w:date="2022-02-07T09:36:00Z">
              <w:r>
                <w:t xml:space="preserve">This reminder schedule software can be </w:t>
              </w:r>
            </w:ins>
            <w:ins w:id="341" w:author="Murphy, Ellen" w:date="2022-02-07T10:01:00Z">
              <w:r w:rsidR="009D7097" w:rsidRPr="000760F7">
                <w:t>modified to suit the trial follow-up schedule</w:t>
              </w:r>
              <w:r w:rsidR="009D7097">
                <w:t xml:space="preserve"> and</w:t>
              </w:r>
              <w:r w:rsidR="009D7097">
                <w:rPr>
                  <w:sz w:val="18"/>
                  <w:szCs w:val="18"/>
                </w:rPr>
                <w:t xml:space="preserve"> </w:t>
              </w:r>
            </w:ins>
            <w:ins w:id="342" w:author="Murphy, Ellen" w:date="2022-02-07T09:36:00Z">
              <w:r>
                <w:t>used by trial sites to notify staff of upcoming participant trial visits</w:t>
              </w:r>
            </w:ins>
          </w:p>
          <w:p w14:paraId="79C96B20" w14:textId="77EC0CD7" w:rsidR="00A5357F" w:rsidRDefault="00F73927" w:rsidP="00446528">
            <w:pPr>
              <w:pStyle w:val="ListParagraph"/>
              <w:numPr>
                <w:ilvl w:val="0"/>
                <w:numId w:val="16"/>
              </w:numPr>
              <w:rPr>
                <w:ins w:id="343" w:author="Murphy, Ellen" w:date="2022-02-10T09:32:00Z"/>
                <w:b/>
              </w:rPr>
            </w:pPr>
            <w:r w:rsidRPr="00F73927">
              <w:rPr>
                <w:b/>
              </w:rPr>
              <w:t>Built in reminder schedule for participants</w:t>
            </w:r>
            <w:r w:rsidR="00A5357F">
              <w:rPr>
                <w:b/>
              </w:rPr>
              <w:t xml:space="preserve"> </w:t>
            </w:r>
            <w:r w:rsidR="00A5357F" w:rsidRPr="00A5357F">
              <w:rPr>
                <w:b/>
              </w:rPr>
              <w:t>(this will include the cost of the site reminder schedule)</w:t>
            </w:r>
          </w:p>
          <w:p w14:paraId="27C33760" w14:textId="77777777" w:rsidR="00446528" w:rsidRDefault="00446528" w:rsidP="00446528">
            <w:pPr>
              <w:pStyle w:val="ListParagraph"/>
              <w:numPr>
                <w:ilvl w:val="0"/>
                <w:numId w:val="16"/>
              </w:numPr>
              <w:rPr>
                <w:ins w:id="344" w:author="Murphy, Ellen" w:date="2022-02-10T09:32:00Z"/>
              </w:rPr>
            </w:pPr>
            <w:ins w:id="345" w:author="Murphy, Ellen" w:date="2022-02-10T09:32:00Z">
              <w:r>
                <w:t xml:space="preserve">Trial Manager contacts the participants directly </w:t>
              </w:r>
            </w:ins>
          </w:p>
          <w:p w14:paraId="073021FD" w14:textId="77777777" w:rsidR="00446528" w:rsidRDefault="00446528" w:rsidP="00446528">
            <w:pPr>
              <w:pStyle w:val="ListParagraph"/>
              <w:numPr>
                <w:ilvl w:val="0"/>
                <w:numId w:val="16"/>
              </w:numPr>
              <w:rPr>
                <w:ins w:id="346" w:author="Murphy, Ellen" w:date="2022-02-10T09:32:00Z"/>
              </w:rPr>
            </w:pPr>
            <w:ins w:id="347" w:author="Murphy, Ellen" w:date="2022-02-10T09:32:00Z">
              <w:r>
                <w:t>5 minutes/0.08hours per call per participant (500 participants)</w:t>
              </w:r>
            </w:ins>
          </w:p>
          <w:p w14:paraId="35B59103" w14:textId="2EF4FE2E" w:rsidR="00446528" w:rsidRPr="00BC4522" w:rsidRDefault="00446528" w:rsidP="00BC4522">
            <w:pPr>
              <w:pStyle w:val="ListParagraph"/>
              <w:numPr>
                <w:ilvl w:val="0"/>
                <w:numId w:val="16"/>
              </w:numPr>
              <w:rPr>
                <w:ins w:id="348" w:author="Murphy, Ellen" w:date="2022-02-07T11:43:00Z"/>
              </w:rPr>
            </w:pPr>
            <w:ins w:id="349" w:author="Murphy, Ellen" w:date="2022-02-10T09:32:00Z">
              <w:r>
                <w:t>Carried out three times (once for each trial visit)</w:t>
              </w:r>
            </w:ins>
          </w:p>
          <w:p w14:paraId="4018B76E" w14:textId="55ADF0F8" w:rsidR="00161A8C" w:rsidRPr="00A5357F" w:rsidDel="00161A8C" w:rsidRDefault="00161A8C" w:rsidP="00A5357F">
            <w:pPr>
              <w:pStyle w:val="ListParagraph"/>
              <w:numPr>
                <w:ilvl w:val="0"/>
                <w:numId w:val="16"/>
              </w:numPr>
              <w:rPr>
                <w:del w:id="350" w:author="Murphy, Ellen" w:date="2022-02-07T11:43:00Z"/>
                <w:b/>
              </w:rPr>
            </w:pPr>
          </w:p>
          <w:p w14:paraId="69789736" w14:textId="2AEDAE36" w:rsidR="00BD3841" w:rsidDel="00161A8C" w:rsidRDefault="00BD3841" w:rsidP="006C75F6">
            <w:pPr>
              <w:pStyle w:val="ListParagraph"/>
              <w:numPr>
                <w:ilvl w:val="0"/>
                <w:numId w:val="16"/>
              </w:numPr>
              <w:rPr>
                <w:del w:id="351" w:author="Murphy, Ellen" w:date="2022-02-07T11:43:00Z"/>
              </w:rPr>
            </w:pPr>
            <w:del w:id="352" w:author="Murphy, Ellen" w:date="2022-02-07T11:43:00Z">
              <w:r w:rsidDel="00161A8C">
                <w:delText>Trial Manager contacts the participants directly</w:delText>
              </w:r>
            </w:del>
          </w:p>
          <w:p w14:paraId="524DF1D8" w14:textId="0AC81538" w:rsidR="00BD3841" w:rsidDel="00161A8C" w:rsidRDefault="00BD3841" w:rsidP="006C75F6">
            <w:pPr>
              <w:pStyle w:val="ListParagraph"/>
              <w:numPr>
                <w:ilvl w:val="0"/>
                <w:numId w:val="16"/>
              </w:numPr>
              <w:rPr>
                <w:del w:id="353" w:author="Murphy, Ellen" w:date="2022-02-07T11:43:00Z"/>
              </w:rPr>
            </w:pPr>
            <w:del w:id="354" w:author="Murphy, Ellen" w:date="2022-02-07T11:43:00Z">
              <w:r w:rsidDel="00161A8C">
                <w:delText>5</w:delText>
              </w:r>
              <w:r w:rsidR="00994259" w:rsidDel="00161A8C">
                <w:delText xml:space="preserve"> </w:delText>
              </w:r>
              <w:r w:rsidDel="00161A8C">
                <w:delText>minutes/0.08hours per call per participant</w:delText>
              </w:r>
            </w:del>
          </w:p>
          <w:p w14:paraId="6E747D3F" w14:textId="6F152839" w:rsidR="00BD3841" w:rsidDel="00161A8C" w:rsidRDefault="00BD3841" w:rsidP="006C75F6">
            <w:pPr>
              <w:pStyle w:val="ListParagraph"/>
              <w:numPr>
                <w:ilvl w:val="0"/>
                <w:numId w:val="16"/>
              </w:numPr>
              <w:rPr>
                <w:del w:id="355" w:author="Murphy, Ellen" w:date="2022-02-07T11:43:00Z"/>
              </w:rPr>
            </w:pPr>
            <w:del w:id="356" w:author="Murphy, Ellen" w:date="2022-02-07T11:43:00Z">
              <w:r w:rsidDel="00161A8C">
                <w:delText xml:space="preserve">500 participants </w:delText>
              </w:r>
            </w:del>
          </w:p>
          <w:p w14:paraId="627081BD" w14:textId="51EEF35E" w:rsidR="000F421B" w:rsidRPr="00AE112C" w:rsidRDefault="00F5211F" w:rsidP="000F421B">
            <w:pPr>
              <w:rPr>
                <w:ins w:id="357" w:author="Murphy, Ellen" w:date="2022-02-07T11:06:00Z"/>
                <w:b/>
                <w:bCs/>
              </w:rPr>
            </w:pPr>
            <w:del w:id="358" w:author="Murphy, Ellen" w:date="2022-02-07T11:43:00Z">
              <w:r w:rsidDel="00161A8C">
                <w:delText>This activity is carried out three times (once for each trial visit)</w:delText>
              </w:r>
            </w:del>
            <w:ins w:id="359" w:author="Murphy, Ellen" w:date="2022-02-07T11:06:00Z">
              <w:r w:rsidR="000F421B" w:rsidRPr="00AE112C">
                <w:rPr>
                  <w:b/>
                  <w:bCs/>
                </w:rPr>
                <w:t xml:space="preserve">Failed </w:t>
              </w:r>
            </w:ins>
            <w:ins w:id="360" w:author="Murphy, Ellen" w:date="2022-02-07T11:43:00Z">
              <w:r w:rsidR="00161A8C">
                <w:rPr>
                  <w:b/>
                  <w:bCs/>
                </w:rPr>
                <w:t xml:space="preserve">contact - </w:t>
              </w:r>
            </w:ins>
            <w:ins w:id="361" w:author="Murphy, Ellen" w:date="2022-02-07T11:06:00Z">
              <w:r w:rsidR="000F421B" w:rsidRPr="00AE112C">
                <w:rPr>
                  <w:b/>
                  <w:bCs/>
                </w:rPr>
                <w:t xml:space="preserve">telephone reminder attempts for </w:t>
              </w:r>
              <w:r w:rsidR="000F421B" w:rsidRPr="00AE112C">
                <w:rPr>
                  <w:b/>
                  <w:bCs/>
                  <w:i/>
                  <w:iCs/>
                </w:rPr>
                <w:t>trial visits</w:t>
              </w:r>
              <w:r w:rsidR="000F421B" w:rsidRPr="00AE112C">
                <w:rPr>
                  <w:b/>
                  <w:bCs/>
                </w:rPr>
                <w:t xml:space="preserve"> </w:t>
              </w:r>
            </w:ins>
          </w:p>
          <w:p w14:paraId="112E2A79" w14:textId="77777777" w:rsidR="000F421B" w:rsidRDefault="000F421B" w:rsidP="00446528">
            <w:pPr>
              <w:pStyle w:val="ListParagraph"/>
              <w:numPr>
                <w:ilvl w:val="0"/>
                <w:numId w:val="16"/>
              </w:numPr>
              <w:rPr>
                <w:ins w:id="362" w:author="Murphy, Ellen" w:date="2022-02-07T11:06:00Z"/>
              </w:rPr>
            </w:pPr>
            <w:ins w:id="363" w:author="Murphy, Ellen" w:date="2022-02-07T11:06:00Z">
              <w:r>
                <w:t>Carried out by a Trial Manager</w:t>
              </w:r>
            </w:ins>
          </w:p>
          <w:p w14:paraId="33200C45" w14:textId="77777777" w:rsidR="000F421B" w:rsidRDefault="000F421B" w:rsidP="00446528">
            <w:pPr>
              <w:pStyle w:val="ListParagraph"/>
              <w:numPr>
                <w:ilvl w:val="0"/>
                <w:numId w:val="16"/>
              </w:numPr>
              <w:rPr>
                <w:ins w:id="364" w:author="Murphy, Ellen" w:date="2022-02-07T11:06:00Z"/>
              </w:rPr>
            </w:pPr>
            <w:ins w:id="365" w:author="Murphy, Ellen" w:date="2022-02-07T11:06:00Z">
              <w:r>
                <w:t>An average of 2 failed attempts are made to try contact each participant</w:t>
              </w:r>
            </w:ins>
          </w:p>
          <w:p w14:paraId="6F838243" w14:textId="77777777" w:rsidR="000F421B" w:rsidRDefault="000F421B" w:rsidP="00446528">
            <w:pPr>
              <w:pStyle w:val="ListParagraph"/>
              <w:numPr>
                <w:ilvl w:val="0"/>
                <w:numId w:val="16"/>
              </w:numPr>
              <w:rPr>
                <w:ins w:id="366" w:author="Murphy, Ellen" w:date="2022-02-07T11:06:00Z"/>
              </w:rPr>
            </w:pPr>
            <w:ins w:id="367" w:author="Murphy, Ellen" w:date="2022-02-07T11:06:00Z">
              <w:r>
                <w:t>Each attempt takes 1 minute so a total time of 2 minutes/0.033 hours per participant (500 participants)</w:t>
              </w:r>
            </w:ins>
          </w:p>
          <w:p w14:paraId="43118F8E" w14:textId="39F7F35C" w:rsidR="000F421B" w:rsidRDefault="000F421B" w:rsidP="00BC4522">
            <w:pPr>
              <w:pStyle w:val="ListParagraph"/>
              <w:numPr>
                <w:ilvl w:val="0"/>
                <w:numId w:val="16"/>
              </w:numPr>
            </w:pPr>
            <w:ins w:id="368" w:author="Murphy, Ellen" w:date="2022-02-07T11:06:00Z">
              <w:r>
                <w:t>Carried out three times (once for each trial visit)</w:t>
              </w:r>
            </w:ins>
          </w:p>
          <w:p w14:paraId="1343D5A5" w14:textId="625EEB44" w:rsidR="00F5211F" w:rsidRDefault="00F5211F" w:rsidP="00F5211F"/>
        </w:tc>
      </w:tr>
      <w:tr w:rsidR="00BD3841" w14:paraId="4B0A053C" w14:textId="77777777" w:rsidTr="4D641371">
        <w:tc>
          <w:tcPr>
            <w:tcW w:w="4508" w:type="dxa"/>
          </w:tcPr>
          <w:p w14:paraId="279CF711" w14:textId="3D2321E6" w:rsidR="00BD3841" w:rsidRPr="00517C3E" w:rsidRDefault="00BD3841" w:rsidP="006C75F6">
            <w:pPr>
              <w:rPr>
                <w:b/>
                <w:bCs/>
              </w:rPr>
            </w:pPr>
            <w:r w:rsidRPr="00517C3E">
              <w:rPr>
                <w:b/>
                <w:bCs/>
              </w:rPr>
              <w:t xml:space="preserve">Inclusion of pre-paid envelopes </w:t>
            </w:r>
            <w:r w:rsidR="001605D9">
              <w:rPr>
                <w:b/>
                <w:bCs/>
              </w:rPr>
              <w:t>(questionnaires)</w:t>
            </w:r>
          </w:p>
        </w:tc>
        <w:tc>
          <w:tcPr>
            <w:tcW w:w="4508" w:type="dxa"/>
          </w:tcPr>
          <w:p w14:paraId="4BBF1A59" w14:textId="77777777" w:rsidR="00BD3841" w:rsidRPr="00BC4F68" w:rsidRDefault="00BD3841" w:rsidP="006C75F6">
            <w:pPr>
              <w:rPr>
                <w:b/>
                <w:bCs/>
              </w:rPr>
            </w:pPr>
            <w:r w:rsidRPr="00BC4F68">
              <w:rPr>
                <w:b/>
                <w:bCs/>
              </w:rPr>
              <w:t>Inclusion of pre-paid envelopes</w:t>
            </w:r>
          </w:p>
          <w:p w14:paraId="232C9613" w14:textId="77777777" w:rsidR="00BD3841" w:rsidRDefault="00BD3841" w:rsidP="00BD3841">
            <w:pPr>
              <w:pStyle w:val="ListParagraph"/>
              <w:numPr>
                <w:ilvl w:val="0"/>
                <w:numId w:val="33"/>
              </w:numPr>
            </w:pPr>
            <w:r>
              <w:t>This activity is carried out once</w:t>
            </w:r>
          </w:p>
          <w:p w14:paraId="008617A5" w14:textId="77777777" w:rsidR="00BD3841" w:rsidRDefault="00BD3841" w:rsidP="00BD3841">
            <w:pPr>
              <w:pStyle w:val="ListParagraph"/>
              <w:numPr>
                <w:ilvl w:val="0"/>
                <w:numId w:val="33"/>
              </w:numPr>
            </w:pPr>
            <w:r>
              <w:t xml:space="preserve">Carried out by a Research Assistant </w:t>
            </w:r>
          </w:p>
          <w:p w14:paraId="3345C605" w14:textId="2AB3681F" w:rsidR="00BD3841" w:rsidRDefault="00AE7A62" w:rsidP="00BD3841">
            <w:pPr>
              <w:pStyle w:val="ListParagraph"/>
              <w:numPr>
                <w:ilvl w:val="0"/>
                <w:numId w:val="33"/>
              </w:numPr>
            </w:pPr>
            <w:ins w:id="369" w:author="Murphy, Ellen" w:date="2022-02-07T11:55:00Z">
              <w:r>
                <w:t>8</w:t>
              </w:r>
            </w:ins>
            <w:del w:id="370" w:author="Murphy, Ellen" w:date="2022-02-07T11:54:00Z">
              <w:r w:rsidR="00BD3841" w:rsidDel="00AE7A62">
                <w:delText>7</w:delText>
              </w:r>
            </w:del>
            <w:r w:rsidR="00F5211F">
              <w:t xml:space="preserve"> hours</w:t>
            </w:r>
            <w:r w:rsidR="00BD3841">
              <w:t xml:space="preserve"> work to manually stuff 500 envelopes. </w:t>
            </w:r>
          </w:p>
          <w:p w14:paraId="123BFF20" w14:textId="5094FF09" w:rsidR="00BD3841" w:rsidRPr="00E60AAA" w:rsidRDefault="00BD3841" w:rsidP="00BD3841">
            <w:pPr>
              <w:pStyle w:val="ListParagraph"/>
              <w:numPr>
                <w:ilvl w:val="0"/>
                <w:numId w:val="33"/>
              </w:numPr>
            </w:pPr>
            <w:r>
              <w:t>Stamp costs = 0.66p</w:t>
            </w:r>
            <w:r w:rsidR="006E1F6F">
              <w:t xml:space="preserve"> - stamp costs are doubled</w:t>
            </w:r>
            <w:ins w:id="371" w:author="Murphy, Ellen" w:date="2022-02-21T08:54:00Z">
              <w:r w:rsidR="00EE19B3">
                <w:t>;</w:t>
              </w:r>
            </w:ins>
            <w:r w:rsidR="006E1F6F">
              <w:t xml:space="preserve"> one stamp for sending out the questionnaire and one stamp for the participant to return the questionnaire</w:t>
            </w:r>
          </w:p>
          <w:p w14:paraId="22B73309" w14:textId="77777777" w:rsidR="00BD3841" w:rsidRDefault="00BD3841" w:rsidP="006C75F6">
            <w:pPr>
              <w:rPr>
                <w:b/>
                <w:bCs/>
              </w:rPr>
            </w:pPr>
            <w:r w:rsidRPr="00BC4F68">
              <w:rPr>
                <w:b/>
                <w:bCs/>
              </w:rPr>
              <w:t>Reminder Schedule</w:t>
            </w:r>
          </w:p>
          <w:p w14:paraId="692DB3E3" w14:textId="50A97ADC" w:rsidR="00BD3841" w:rsidRPr="00BC4F68" w:rsidRDefault="00BD3841" w:rsidP="00BD3841">
            <w:pPr>
              <w:pStyle w:val="ListParagraph"/>
              <w:numPr>
                <w:ilvl w:val="0"/>
                <w:numId w:val="33"/>
              </w:numPr>
              <w:rPr>
                <w:b/>
                <w:bCs/>
              </w:rPr>
            </w:pPr>
            <w:r>
              <w:t>Reminder schedule sent out once</w:t>
            </w:r>
          </w:p>
          <w:p w14:paraId="195B0095" w14:textId="0DC13BF3" w:rsidR="00BD3841" w:rsidRPr="00BC4F68" w:rsidRDefault="000924A9" w:rsidP="00BD3841">
            <w:pPr>
              <w:pStyle w:val="ListParagraph"/>
              <w:numPr>
                <w:ilvl w:val="0"/>
                <w:numId w:val="33"/>
              </w:numPr>
            </w:pPr>
            <w:r>
              <w:t>Carried out by a Research A</w:t>
            </w:r>
            <w:r w:rsidR="00BD3841">
              <w:t>ssistant</w:t>
            </w:r>
          </w:p>
          <w:p w14:paraId="533203EF" w14:textId="77777777" w:rsidR="00BD3841" w:rsidRPr="00E60AAA" w:rsidRDefault="00BD3841" w:rsidP="00BD3841">
            <w:pPr>
              <w:pStyle w:val="ListParagraph"/>
              <w:numPr>
                <w:ilvl w:val="0"/>
                <w:numId w:val="33"/>
              </w:numPr>
            </w:pPr>
            <w:r>
              <w:t>Initial response rate estimated at 70%.</w:t>
            </w:r>
          </w:p>
          <w:p w14:paraId="40CDBD51" w14:textId="6255AEED" w:rsidR="00BD3841" w:rsidRPr="00E60AAA" w:rsidRDefault="00BD3841" w:rsidP="00BD3841">
            <w:pPr>
              <w:pStyle w:val="ListParagraph"/>
              <w:numPr>
                <w:ilvl w:val="0"/>
                <w:numId w:val="33"/>
              </w:numPr>
            </w:pPr>
            <w:r>
              <w:t xml:space="preserve">Send out reminder schedule </w:t>
            </w:r>
            <w:r w:rsidR="00F5211F">
              <w:t>to</w:t>
            </w:r>
            <w:r>
              <w:t xml:space="preserve"> 150 </w:t>
            </w:r>
            <w:r w:rsidR="00F5211F">
              <w:t>participants</w:t>
            </w:r>
            <w:r>
              <w:t xml:space="preserve"> (30% non-response)</w:t>
            </w:r>
          </w:p>
          <w:p w14:paraId="3CB1060C" w14:textId="44643441" w:rsidR="00CC7E03" w:rsidRDefault="00BD3841" w:rsidP="006C75F6">
            <w:pPr>
              <w:pStyle w:val="ListParagraph"/>
              <w:numPr>
                <w:ilvl w:val="0"/>
                <w:numId w:val="33"/>
              </w:numPr>
            </w:pPr>
            <w:r>
              <w:t>2</w:t>
            </w:r>
            <w:r w:rsidR="27E0EC20">
              <w:t>.</w:t>
            </w:r>
            <w:ins w:id="372" w:author="Murphy, Ellen" w:date="2022-02-07T11:55:00Z">
              <w:r w:rsidR="00AE7A62">
                <w:t>4</w:t>
              </w:r>
            </w:ins>
            <w:del w:id="373" w:author="Murphy, Ellen" w:date="2022-02-07T11:55:00Z">
              <w:r w:rsidR="27E0EC20" w:rsidDel="00AE7A62">
                <w:delText>1</w:delText>
              </w:r>
            </w:del>
            <w:r>
              <w:t xml:space="preserve"> hours work</w:t>
            </w:r>
            <w:r w:rsidR="6FBC6ABD">
              <w:t xml:space="preserve"> to manually stuff 150 envelopes</w:t>
            </w:r>
          </w:p>
          <w:p w14:paraId="733E1FB0" w14:textId="157DE56B" w:rsidR="00BD3841" w:rsidRPr="00E60AAA" w:rsidRDefault="00BD3841" w:rsidP="006C75F6">
            <w:pPr>
              <w:pStyle w:val="ListParagraph"/>
              <w:numPr>
                <w:ilvl w:val="0"/>
                <w:numId w:val="33"/>
              </w:numPr>
            </w:pPr>
            <w:r>
              <w:lastRenderedPageBreak/>
              <w:t>Stamp costs = 0.66p</w:t>
            </w:r>
            <w:r w:rsidR="006E1F6F">
              <w:t xml:space="preserve"> - stamp costs are doubled</w:t>
            </w:r>
            <w:ins w:id="374" w:author="Murphy, Ellen" w:date="2022-02-21T08:54:00Z">
              <w:r w:rsidR="00EE19B3">
                <w:t>;</w:t>
              </w:r>
            </w:ins>
            <w:r w:rsidR="006E1F6F">
              <w:t xml:space="preserve"> one stamp for sending out the questionnaire and one stamp for the participant to return the questionnaire</w:t>
            </w:r>
          </w:p>
          <w:p w14:paraId="3152A829" w14:textId="77777777" w:rsidR="00BD3841" w:rsidRDefault="00BD3841" w:rsidP="006C75F6">
            <w:pPr>
              <w:pStyle w:val="ListParagraph"/>
            </w:pPr>
          </w:p>
        </w:tc>
      </w:tr>
      <w:tr w:rsidR="00BD3841" w14:paraId="4BED57EE" w14:textId="77777777" w:rsidTr="4D641371">
        <w:tc>
          <w:tcPr>
            <w:tcW w:w="4508" w:type="dxa"/>
          </w:tcPr>
          <w:p w14:paraId="5A77AE8E" w14:textId="77777777" w:rsidR="00BD3841" w:rsidRPr="00517C3E" w:rsidRDefault="00BD3841" w:rsidP="006C75F6">
            <w:pPr>
              <w:rPr>
                <w:b/>
                <w:bCs/>
              </w:rPr>
            </w:pPr>
            <w:r w:rsidRPr="00517C3E">
              <w:rPr>
                <w:b/>
                <w:bCs/>
              </w:rPr>
              <w:lastRenderedPageBreak/>
              <w:t xml:space="preserve">Telephone reminders </w:t>
            </w:r>
          </w:p>
        </w:tc>
        <w:tc>
          <w:tcPr>
            <w:tcW w:w="4508" w:type="dxa"/>
          </w:tcPr>
          <w:p w14:paraId="3C705CAC" w14:textId="77777777" w:rsidR="00BD3841" w:rsidRPr="00AE112C" w:rsidRDefault="00BD3841" w:rsidP="006C75F6">
            <w:pPr>
              <w:rPr>
                <w:b/>
                <w:bCs/>
              </w:rPr>
            </w:pPr>
            <w:r w:rsidRPr="00AE112C">
              <w:rPr>
                <w:b/>
                <w:bCs/>
              </w:rPr>
              <w:t xml:space="preserve">Telephone reminders for </w:t>
            </w:r>
            <w:r w:rsidRPr="00AE112C">
              <w:rPr>
                <w:b/>
                <w:bCs/>
                <w:i/>
                <w:iCs/>
              </w:rPr>
              <w:t>trial visits</w:t>
            </w:r>
          </w:p>
          <w:p w14:paraId="3D9FF938" w14:textId="77777777" w:rsidR="00BD3841" w:rsidRDefault="00BD3841" w:rsidP="006C75F6">
            <w:pPr>
              <w:pStyle w:val="ListParagraph"/>
              <w:numPr>
                <w:ilvl w:val="0"/>
                <w:numId w:val="18"/>
              </w:numPr>
            </w:pPr>
            <w:r>
              <w:t xml:space="preserve">Trial Manager contacts the participants directly </w:t>
            </w:r>
          </w:p>
          <w:p w14:paraId="3D289ECE" w14:textId="0C24B6EF" w:rsidR="00BD3841" w:rsidRDefault="00BD3841" w:rsidP="006C75F6">
            <w:pPr>
              <w:pStyle w:val="ListParagraph"/>
              <w:numPr>
                <w:ilvl w:val="0"/>
                <w:numId w:val="18"/>
              </w:numPr>
            </w:pPr>
            <w:r>
              <w:t>5</w:t>
            </w:r>
            <w:r w:rsidR="00F5211F">
              <w:t xml:space="preserve"> </w:t>
            </w:r>
            <w:r>
              <w:t>minutes/0.08hours per call per participant (500 participants)</w:t>
            </w:r>
          </w:p>
          <w:p w14:paraId="5A6106EC" w14:textId="77777777" w:rsidR="00BD3841" w:rsidRDefault="00BD3841" w:rsidP="006C75F6">
            <w:pPr>
              <w:pStyle w:val="ListParagraph"/>
              <w:numPr>
                <w:ilvl w:val="0"/>
                <w:numId w:val="18"/>
              </w:numPr>
            </w:pPr>
            <w:r>
              <w:t>Carried out three times (once for each trial visit)</w:t>
            </w:r>
          </w:p>
          <w:p w14:paraId="57536D84" w14:textId="77777777" w:rsidR="00BD3841" w:rsidRPr="00AE112C" w:rsidRDefault="00BD3841" w:rsidP="006C75F6">
            <w:pPr>
              <w:rPr>
                <w:b/>
                <w:bCs/>
              </w:rPr>
            </w:pPr>
            <w:r w:rsidRPr="00AE112C">
              <w:rPr>
                <w:b/>
                <w:bCs/>
              </w:rPr>
              <w:t xml:space="preserve">Failed telephone reminder attempts for </w:t>
            </w:r>
            <w:r w:rsidRPr="00AE112C">
              <w:rPr>
                <w:b/>
                <w:bCs/>
                <w:i/>
                <w:iCs/>
              </w:rPr>
              <w:t>trial visits</w:t>
            </w:r>
            <w:r w:rsidRPr="00AE112C">
              <w:rPr>
                <w:b/>
                <w:bCs/>
              </w:rPr>
              <w:t xml:space="preserve"> </w:t>
            </w:r>
          </w:p>
          <w:p w14:paraId="369D3C5E" w14:textId="77777777" w:rsidR="00BD3841" w:rsidRDefault="00BD3841" w:rsidP="006C75F6">
            <w:pPr>
              <w:pStyle w:val="ListParagraph"/>
              <w:numPr>
                <w:ilvl w:val="0"/>
                <w:numId w:val="18"/>
              </w:numPr>
            </w:pPr>
            <w:r>
              <w:t>Carried out by a Trial Manager</w:t>
            </w:r>
          </w:p>
          <w:p w14:paraId="4921ACB4" w14:textId="77777777" w:rsidR="00BD3841" w:rsidRDefault="00BD3841" w:rsidP="006C75F6">
            <w:pPr>
              <w:pStyle w:val="ListParagraph"/>
              <w:numPr>
                <w:ilvl w:val="0"/>
                <w:numId w:val="18"/>
              </w:numPr>
            </w:pPr>
            <w:r>
              <w:t>An average of 2 failed attempts are made to try contact each participant</w:t>
            </w:r>
          </w:p>
          <w:p w14:paraId="2BEB44F7" w14:textId="2941BE35" w:rsidR="00BD3841" w:rsidRDefault="00BD3841" w:rsidP="006C75F6">
            <w:pPr>
              <w:pStyle w:val="ListParagraph"/>
              <w:numPr>
                <w:ilvl w:val="0"/>
                <w:numId w:val="18"/>
              </w:numPr>
            </w:pPr>
            <w:r>
              <w:t>Each attempt takes 1 minute so a total time of 2 minutes/0.033</w:t>
            </w:r>
            <w:r w:rsidR="00DE4BC0">
              <w:t xml:space="preserve"> hours</w:t>
            </w:r>
            <w:r>
              <w:t xml:space="preserve"> per participant (500 participants)</w:t>
            </w:r>
          </w:p>
          <w:p w14:paraId="7BC18DD2" w14:textId="77777777" w:rsidR="00BD3841" w:rsidRDefault="00BD3841" w:rsidP="006C75F6">
            <w:pPr>
              <w:pStyle w:val="ListParagraph"/>
              <w:numPr>
                <w:ilvl w:val="0"/>
                <w:numId w:val="18"/>
              </w:numPr>
            </w:pPr>
            <w:r>
              <w:t>Carried out three times (once for each trial visit)</w:t>
            </w:r>
          </w:p>
          <w:p w14:paraId="4B6AA62D" w14:textId="77777777" w:rsidR="00BD3841" w:rsidRPr="00AE112C" w:rsidRDefault="00BD3841" w:rsidP="006C75F6">
            <w:pPr>
              <w:rPr>
                <w:b/>
                <w:bCs/>
                <w:i/>
                <w:iCs/>
              </w:rPr>
            </w:pPr>
            <w:r w:rsidRPr="00AE112C">
              <w:rPr>
                <w:b/>
                <w:bCs/>
              </w:rPr>
              <w:t xml:space="preserve">Telephone reminder schedule for </w:t>
            </w:r>
            <w:r w:rsidRPr="00AE112C">
              <w:rPr>
                <w:b/>
                <w:bCs/>
                <w:i/>
                <w:iCs/>
              </w:rPr>
              <w:t>questionnaire response</w:t>
            </w:r>
          </w:p>
          <w:p w14:paraId="2496F1B0" w14:textId="77777777" w:rsidR="00614826" w:rsidRDefault="00614826" w:rsidP="00614826">
            <w:pPr>
              <w:pStyle w:val="ListParagraph"/>
              <w:numPr>
                <w:ilvl w:val="0"/>
                <w:numId w:val="18"/>
              </w:numPr>
            </w:pPr>
            <w:r>
              <w:t>Carried out once.</w:t>
            </w:r>
          </w:p>
          <w:p w14:paraId="3976FB64" w14:textId="4EA6CE39" w:rsidR="00614826" w:rsidRDefault="000924A9" w:rsidP="00614826">
            <w:pPr>
              <w:pStyle w:val="ListParagraph"/>
              <w:numPr>
                <w:ilvl w:val="0"/>
                <w:numId w:val="18"/>
              </w:numPr>
            </w:pPr>
            <w:r>
              <w:t>Carried out by a Research A</w:t>
            </w:r>
            <w:r w:rsidR="00614826">
              <w:t xml:space="preserve">ssistant. </w:t>
            </w:r>
          </w:p>
          <w:p w14:paraId="5575F3F9" w14:textId="30B8B7FC" w:rsidR="00BD3841" w:rsidRPr="00E60AAA" w:rsidRDefault="00BD3841" w:rsidP="006C75F6">
            <w:pPr>
              <w:pStyle w:val="ListParagraph"/>
              <w:numPr>
                <w:ilvl w:val="0"/>
                <w:numId w:val="18"/>
              </w:numPr>
              <w:spacing w:after="160" w:line="259" w:lineRule="auto"/>
            </w:pPr>
            <w:r>
              <w:t>Initial response rate estimated 70%</w:t>
            </w:r>
          </w:p>
          <w:p w14:paraId="291D7951" w14:textId="21B28EB8" w:rsidR="00BD3841" w:rsidRDefault="00BD3841" w:rsidP="006C75F6">
            <w:pPr>
              <w:pStyle w:val="ListParagraph"/>
              <w:numPr>
                <w:ilvl w:val="0"/>
                <w:numId w:val="18"/>
              </w:numPr>
            </w:pPr>
            <w:r>
              <w:t>Telephone reminder schedule for 150 participants (30% non-response),</w:t>
            </w:r>
          </w:p>
          <w:p w14:paraId="711E6675" w14:textId="77777777" w:rsidR="009C65F6" w:rsidRDefault="00BD3841" w:rsidP="006C75F6">
            <w:pPr>
              <w:pStyle w:val="ListParagraph"/>
              <w:numPr>
                <w:ilvl w:val="0"/>
                <w:numId w:val="18"/>
              </w:numPr>
            </w:pPr>
            <w:r>
              <w:t xml:space="preserve">5 minutes/0.08hrs per call </w:t>
            </w:r>
          </w:p>
          <w:p w14:paraId="3EAD664D" w14:textId="5B79F7A5" w:rsidR="00BD3841" w:rsidRPr="009C65F6" w:rsidRDefault="00BD3841" w:rsidP="009C65F6">
            <w:r w:rsidRPr="009C65F6">
              <w:rPr>
                <w:b/>
                <w:bCs/>
              </w:rPr>
              <w:t xml:space="preserve">Failed telephone reminder attempts for </w:t>
            </w:r>
            <w:r w:rsidRPr="009C65F6">
              <w:rPr>
                <w:b/>
                <w:bCs/>
                <w:i/>
                <w:iCs/>
              </w:rPr>
              <w:t>questionnaire response</w:t>
            </w:r>
          </w:p>
          <w:p w14:paraId="097450C3" w14:textId="77777777" w:rsidR="00D12617" w:rsidRDefault="00D12617" w:rsidP="00D12617">
            <w:pPr>
              <w:pStyle w:val="ListParagraph"/>
              <w:numPr>
                <w:ilvl w:val="0"/>
                <w:numId w:val="18"/>
              </w:numPr>
            </w:pPr>
            <w:r>
              <w:t>Carried out once</w:t>
            </w:r>
          </w:p>
          <w:p w14:paraId="32CCB739" w14:textId="7BD98AD9" w:rsidR="009C65F6" w:rsidRDefault="000924A9" w:rsidP="00D12617">
            <w:pPr>
              <w:pStyle w:val="ListParagraph"/>
              <w:numPr>
                <w:ilvl w:val="0"/>
                <w:numId w:val="18"/>
              </w:numPr>
            </w:pPr>
            <w:r>
              <w:t>Carried out by a Research A</w:t>
            </w:r>
            <w:r w:rsidR="00D12617">
              <w:t>ssistant</w:t>
            </w:r>
          </w:p>
          <w:p w14:paraId="297430C7" w14:textId="594A629D" w:rsidR="00D12617" w:rsidRDefault="00D12617" w:rsidP="00D12617">
            <w:pPr>
              <w:pStyle w:val="ListParagraph"/>
              <w:numPr>
                <w:ilvl w:val="0"/>
                <w:numId w:val="18"/>
              </w:numPr>
            </w:pPr>
            <w:r>
              <w:t>150 participants (30% non-responders)</w:t>
            </w:r>
            <w:r w:rsidR="00AE3D2E">
              <w:t xml:space="preserve"> contacted</w:t>
            </w:r>
          </w:p>
          <w:p w14:paraId="1D3A7F4D" w14:textId="15B5F6E8" w:rsidR="00BD3841" w:rsidRDefault="00BD3841" w:rsidP="006C75F6">
            <w:pPr>
              <w:pStyle w:val="ListParagraph"/>
              <w:numPr>
                <w:ilvl w:val="0"/>
                <w:numId w:val="18"/>
              </w:numPr>
            </w:pPr>
            <w:r>
              <w:t xml:space="preserve">An average of 2 failed attempts are made to try contact each participant </w:t>
            </w:r>
          </w:p>
          <w:p w14:paraId="683272F4" w14:textId="77777777" w:rsidR="00BD3841" w:rsidRDefault="00BD3841" w:rsidP="006C75F6">
            <w:pPr>
              <w:pStyle w:val="ListParagraph"/>
              <w:numPr>
                <w:ilvl w:val="0"/>
                <w:numId w:val="18"/>
              </w:numPr>
            </w:pPr>
            <w:r>
              <w:t xml:space="preserve">Each attempt takes 1 minute so a total time of 2 minutes/0.033hrs per participant. </w:t>
            </w:r>
          </w:p>
          <w:p w14:paraId="71545928" w14:textId="59B51C67" w:rsidR="00BD3841" w:rsidRDefault="00BD3841" w:rsidP="00AE3D2E"/>
        </w:tc>
      </w:tr>
      <w:tr w:rsidR="00BD3841" w14:paraId="64844B75" w14:textId="77777777" w:rsidTr="4D641371">
        <w:tc>
          <w:tcPr>
            <w:tcW w:w="4508" w:type="dxa"/>
          </w:tcPr>
          <w:p w14:paraId="6B531DCD" w14:textId="77777777" w:rsidR="00BD3841" w:rsidRPr="00517C3E" w:rsidRDefault="00BD3841" w:rsidP="006C75F6">
            <w:pPr>
              <w:rPr>
                <w:b/>
                <w:bCs/>
              </w:rPr>
            </w:pPr>
            <w:r w:rsidRPr="00517C3E">
              <w:rPr>
                <w:b/>
                <w:bCs/>
              </w:rPr>
              <w:t>Data collection scheduled with routine care</w:t>
            </w:r>
          </w:p>
        </w:tc>
        <w:tc>
          <w:tcPr>
            <w:tcW w:w="4508" w:type="dxa"/>
          </w:tcPr>
          <w:p w14:paraId="3626B3AB" w14:textId="0B00DD25" w:rsidR="00BD3841" w:rsidRPr="00E60AAA" w:rsidRDefault="00BD3841" w:rsidP="006C75F6">
            <w:pPr>
              <w:pStyle w:val="ListParagraph"/>
              <w:numPr>
                <w:ilvl w:val="0"/>
                <w:numId w:val="19"/>
              </w:numPr>
            </w:pPr>
            <w:r>
              <w:t>Carried out by a Research Nurse.</w:t>
            </w:r>
          </w:p>
          <w:p w14:paraId="05C77BDE" w14:textId="77777777" w:rsidR="00BD3841" w:rsidRPr="00E60AAA" w:rsidRDefault="00BD3841" w:rsidP="006C75F6">
            <w:pPr>
              <w:pStyle w:val="ListParagraph"/>
              <w:numPr>
                <w:ilvl w:val="0"/>
                <w:numId w:val="19"/>
              </w:numPr>
            </w:pPr>
            <w:r>
              <w:t xml:space="preserve">Data is collected during a routine clinic visit. </w:t>
            </w:r>
          </w:p>
          <w:p w14:paraId="5D931544" w14:textId="563634A2" w:rsidR="00BD3841" w:rsidRDefault="00BD3841" w:rsidP="006C75F6">
            <w:pPr>
              <w:pStyle w:val="ListParagraph"/>
              <w:numPr>
                <w:ilvl w:val="0"/>
                <w:numId w:val="19"/>
              </w:numPr>
            </w:pPr>
            <w:r>
              <w:t>Portion of routine visit spent on trial data collection: 15 minutes</w:t>
            </w:r>
            <w:r w:rsidR="00CE0278">
              <w:t>/0.25hrs</w:t>
            </w:r>
          </w:p>
          <w:p w14:paraId="50E7B7D5" w14:textId="2B766802" w:rsidR="00290B82" w:rsidRDefault="009631A2" w:rsidP="00BC4522">
            <w:pPr>
              <w:pStyle w:val="ListParagraph"/>
              <w:numPr>
                <w:ilvl w:val="0"/>
                <w:numId w:val="19"/>
              </w:numPr>
            </w:pPr>
            <w:r>
              <w:t xml:space="preserve">Activity is carried out </w:t>
            </w:r>
            <w:r w:rsidR="00EF4D19">
              <w:t>three</w:t>
            </w:r>
            <w:r>
              <w:t xml:space="preserve"> times (once for each trial visit)</w:t>
            </w:r>
          </w:p>
        </w:tc>
      </w:tr>
      <w:tr w:rsidR="00BD3841" w14:paraId="1D4D0D52" w14:textId="77777777" w:rsidTr="4D641371">
        <w:tc>
          <w:tcPr>
            <w:tcW w:w="4508" w:type="dxa"/>
          </w:tcPr>
          <w:p w14:paraId="424FA29E" w14:textId="77777777" w:rsidR="00BD3841" w:rsidRPr="00517C3E" w:rsidRDefault="00BD3841" w:rsidP="006C75F6">
            <w:pPr>
              <w:rPr>
                <w:b/>
                <w:bCs/>
              </w:rPr>
            </w:pPr>
            <w:r w:rsidRPr="00517C3E">
              <w:rPr>
                <w:b/>
                <w:bCs/>
              </w:rPr>
              <w:lastRenderedPageBreak/>
              <w:t>Site initiation training on missing data</w:t>
            </w:r>
          </w:p>
        </w:tc>
        <w:tc>
          <w:tcPr>
            <w:tcW w:w="4508" w:type="dxa"/>
          </w:tcPr>
          <w:p w14:paraId="0375AD49" w14:textId="388CDFEC" w:rsidR="00494117" w:rsidRDefault="00494117" w:rsidP="00494117">
            <w:pPr>
              <w:pStyle w:val="ListParagraph"/>
              <w:numPr>
                <w:ilvl w:val="0"/>
                <w:numId w:val="35"/>
              </w:numPr>
            </w:pPr>
            <w:r>
              <w:t xml:space="preserve">Trial </w:t>
            </w:r>
            <w:r w:rsidR="007B4523">
              <w:t xml:space="preserve">Manager carries out preparation, </w:t>
            </w:r>
            <w:r>
              <w:t>carries out training and writes up a report</w:t>
            </w:r>
          </w:p>
          <w:p w14:paraId="5485841D" w14:textId="77777777" w:rsidR="00494117" w:rsidRDefault="00494117" w:rsidP="00494117">
            <w:pPr>
              <w:pStyle w:val="ListParagraph"/>
              <w:numPr>
                <w:ilvl w:val="0"/>
                <w:numId w:val="20"/>
              </w:numPr>
            </w:pPr>
            <w:r>
              <w:t>11 hours of work in total</w:t>
            </w:r>
          </w:p>
          <w:p w14:paraId="212A2806" w14:textId="77777777" w:rsidR="00494117" w:rsidRPr="00E60AAA" w:rsidRDefault="00494117" w:rsidP="00494117">
            <w:pPr>
              <w:pStyle w:val="ListParagraph"/>
              <w:numPr>
                <w:ilvl w:val="0"/>
                <w:numId w:val="20"/>
              </w:numPr>
            </w:pPr>
            <w:r>
              <w:t xml:space="preserve">Hourly salary for a Trial Manager </w:t>
            </w:r>
          </w:p>
          <w:p w14:paraId="694E3FB3" w14:textId="77777777" w:rsidR="00494117" w:rsidRDefault="00494117" w:rsidP="00494117">
            <w:pPr>
              <w:pStyle w:val="ListParagraph"/>
              <w:numPr>
                <w:ilvl w:val="0"/>
                <w:numId w:val="13"/>
              </w:numPr>
            </w:pPr>
            <w:r>
              <w:t>Travel costs: £100</w:t>
            </w:r>
          </w:p>
          <w:p w14:paraId="79EEA7D7" w14:textId="77777777" w:rsidR="00494117" w:rsidRPr="00CE10A6" w:rsidRDefault="00494117" w:rsidP="00494117">
            <w:pPr>
              <w:pStyle w:val="ListParagraph"/>
              <w:numPr>
                <w:ilvl w:val="0"/>
                <w:numId w:val="13"/>
              </w:numPr>
            </w:pPr>
            <w:r>
              <w:t>Other expenses: overnight costs: £200</w:t>
            </w:r>
          </w:p>
          <w:p w14:paraId="77CA0C76" w14:textId="7D085879" w:rsidR="00BD3841" w:rsidRDefault="00BD3841" w:rsidP="006C75F6">
            <w:pPr>
              <w:pStyle w:val="ListParagraph"/>
              <w:numPr>
                <w:ilvl w:val="0"/>
                <w:numId w:val="13"/>
              </w:numPr>
            </w:pPr>
            <w:r>
              <w:t>Activity carried out once per site (10 sites)</w:t>
            </w:r>
          </w:p>
        </w:tc>
      </w:tr>
      <w:tr w:rsidR="00BD3841" w14:paraId="7850EF7D" w14:textId="77777777" w:rsidTr="4D641371">
        <w:tc>
          <w:tcPr>
            <w:tcW w:w="4508" w:type="dxa"/>
          </w:tcPr>
          <w:p w14:paraId="3004BF68" w14:textId="2C6FD64E" w:rsidR="00BD3841" w:rsidRPr="00517C3E" w:rsidRDefault="00E07A1A" w:rsidP="006C75F6">
            <w:pPr>
              <w:rPr>
                <w:b/>
                <w:bCs/>
              </w:rPr>
            </w:pPr>
            <w:r>
              <w:rPr>
                <w:b/>
                <w:bCs/>
              </w:rPr>
              <w:t>Investigator meetings face-</w:t>
            </w:r>
            <w:r w:rsidR="006B03C2" w:rsidRPr="00517C3E">
              <w:rPr>
                <w:b/>
                <w:bCs/>
              </w:rPr>
              <w:t>to</w:t>
            </w:r>
            <w:r>
              <w:rPr>
                <w:b/>
                <w:bCs/>
              </w:rPr>
              <w:t>-</w:t>
            </w:r>
            <w:r w:rsidR="006B03C2" w:rsidRPr="00517C3E">
              <w:rPr>
                <w:b/>
                <w:bCs/>
              </w:rPr>
              <w:t>face</w:t>
            </w:r>
          </w:p>
        </w:tc>
        <w:tc>
          <w:tcPr>
            <w:tcW w:w="4508" w:type="dxa"/>
          </w:tcPr>
          <w:p w14:paraId="09AEC83C" w14:textId="5D6C224C" w:rsidR="00BD3841" w:rsidRDefault="00BD3841" w:rsidP="00BD3841">
            <w:pPr>
              <w:pStyle w:val="ListParagraph"/>
              <w:numPr>
                <w:ilvl w:val="0"/>
                <w:numId w:val="35"/>
              </w:numPr>
            </w:pPr>
            <w:r>
              <w:t>Trial Manager</w:t>
            </w:r>
            <w:r w:rsidR="00494117">
              <w:t xml:space="preserve"> carries out preparation</w:t>
            </w:r>
            <w:r w:rsidR="007B4523">
              <w:t xml:space="preserve">, </w:t>
            </w:r>
            <w:r>
              <w:t>carries out face</w:t>
            </w:r>
            <w:r w:rsidR="00E07A1A">
              <w:t>-</w:t>
            </w:r>
            <w:r>
              <w:t>to</w:t>
            </w:r>
            <w:r w:rsidR="00E07A1A">
              <w:t>-</w:t>
            </w:r>
            <w:r>
              <w:t xml:space="preserve">face </w:t>
            </w:r>
            <w:r w:rsidR="00687C30">
              <w:t xml:space="preserve">meeting </w:t>
            </w:r>
            <w:r w:rsidR="00494117">
              <w:t>and writes up a report</w:t>
            </w:r>
          </w:p>
          <w:p w14:paraId="53E7A264" w14:textId="19D0D0CF" w:rsidR="00494117" w:rsidRDefault="00494117" w:rsidP="00BD3841">
            <w:pPr>
              <w:pStyle w:val="ListParagraph"/>
              <w:numPr>
                <w:ilvl w:val="0"/>
                <w:numId w:val="20"/>
              </w:numPr>
            </w:pPr>
            <w:r>
              <w:t>11 hours of work in total</w:t>
            </w:r>
          </w:p>
          <w:p w14:paraId="06977ECE" w14:textId="0C1D1CD4" w:rsidR="00BD3841" w:rsidRPr="00E60AAA" w:rsidRDefault="00BD3841" w:rsidP="00BD3841">
            <w:pPr>
              <w:pStyle w:val="ListParagraph"/>
              <w:numPr>
                <w:ilvl w:val="0"/>
                <w:numId w:val="20"/>
              </w:numPr>
            </w:pPr>
            <w:r>
              <w:t xml:space="preserve">Hourly salary for a Trial Manager </w:t>
            </w:r>
          </w:p>
          <w:p w14:paraId="7CE84859" w14:textId="77777777" w:rsidR="00BD3841" w:rsidRDefault="00BD3841" w:rsidP="00BD3841">
            <w:pPr>
              <w:pStyle w:val="ListParagraph"/>
              <w:numPr>
                <w:ilvl w:val="0"/>
                <w:numId w:val="13"/>
              </w:numPr>
            </w:pPr>
            <w:r>
              <w:t>Travel costs: £100</w:t>
            </w:r>
          </w:p>
          <w:p w14:paraId="762C8247" w14:textId="77777777" w:rsidR="00BD3841" w:rsidRPr="00CE10A6" w:rsidRDefault="00BD3841" w:rsidP="00BD3841">
            <w:pPr>
              <w:pStyle w:val="ListParagraph"/>
              <w:numPr>
                <w:ilvl w:val="0"/>
                <w:numId w:val="13"/>
              </w:numPr>
            </w:pPr>
            <w:r>
              <w:t>Other expenses: overnight costs: £200</w:t>
            </w:r>
          </w:p>
          <w:p w14:paraId="399A879A" w14:textId="7B0E5B11" w:rsidR="00BD3841" w:rsidRDefault="00BD3841" w:rsidP="00BD3841">
            <w:pPr>
              <w:pStyle w:val="ListParagraph"/>
              <w:numPr>
                <w:ilvl w:val="0"/>
                <w:numId w:val="13"/>
              </w:numPr>
            </w:pPr>
            <w:r>
              <w:t xml:space="preserve">Activity carried out </w:t>
            </w:r>
            <w:r w:rsidR="16E0E4CA">
              <w:t>twice</w:t>
            </w:r>
            <w:r>
              <w:t xml:space="preserve"> per site (10 sites)</w:t>
            </w:r>
          </w:p>
        </w:tc>
      </w:tr>
      <w:tr w:rsidR="00BD3841" w14:paraId="68EC0436" w14:textId="77777777" w:rsidTr="4D641371">
        <w:tc>
          <w:tcPr>
            <w:tcW w:w="4508" w:type="dxa"/>
          </w:tcPr>
          <w:p w14:paraId="540098BA" w14:textId="4BCA63F4" w:rsidR="00BD3841" w:rsidRPr="00517C3E" w:rsidRDefault="006B03C2" w:rsidP="006C75F6">
            <w:pPr>
              <w:rPr>
                <w:b/>
                <w:bCs/>
              </w:rPr>
            </w:pPr>
            <w:r w:rsidRPr="00517C3E">
              <w:rPr>
                <w:b/>
                <w:bCs/>
              </w:rPr>
              <w:t>Routine site visits by CTU staff</w:t>
            </w:r>
          </w:p>
        </w:tc>
        <w:tc>
          <w:tcPr>
            <w:tcW w:w="4508" w:type="dxa"/>
          </w:tcPr>
          <w:p w14:paraId="2456703E" w14:textId="1CAC3629" w:rsidR="00494117" w:rsidRDefault="00494117" w:rsidP="00494117">
            <w:pPr>
              <w:pStyle w:val="ListParagraph"/>
              <w:numPr>
                <w:ilvl w:val="0"/>
                <w:numId w:val="35"/>
              </w:numPr>
            </w:pPr>
            <w:r>
              <w:t xml:space="preserve">Trial </w:t>
            </w:r>
            <w:r w:rsidR="007B4523">
              <w:t xml:space="preserve">Manager carries out preparation, </w:t>
            </w:r>
            <w:r>
              <w:t>carries out visit and writes up a report</w:t>
            </w:r>
          </w:p>
          <w:p w14:paraId="231CD0FE" w14:textId="77777777" w:rsidR="00494117" w:rsidRDefault="00494117" w:rsidP="00494117">
            <w:pPr>
              <w:pStyle w:val="ListParagraph"/>
              <w:numPr>
                <w:ilvl w:val="0"/>
                <w:numId w:val="20"/>
              </w:numPr>
            </w:pPr>
            <w:r>
              <w:t>11 hours of work in total</w:t>
            </w:r>
          </w:p>
          <w:p w14:paraId="238A6B47" w14:textId="77777777" w:rsidR="00494117" w:rsidRPr="00E60AAA" w:rsidRDefault="00494117" w:rsidP="00494117">
            <w:pPr>
              <w:pStyle w:val="ListParagraph"/>
              <w:numPr>
                <w:ilvl w:val="0"/>
                <w:numId w:val="20"/>
              </w:numPr>
            </w:pPr>
            <w:r>
              <w:t xml:space="preserve">Hourly salary for a Trial Manager </w:t>
            </w:r>
          </w:p>
          <w:p w14:paraId="104255D1" w14:textId="77777777" w:rsidR="00494117" w:rsidRDefault="00494117" w:rsidP="00494117">
            <w:pPr>
              <w:pStyle w:val="ListParagraph"/>
              <w:numPr>
                <w:ilvl w:val="0"/>
                <w:numId w:val="13"/>
              </w:numPr>
            </w:pPr>
            <w:r>
              <w:t>Travel costs: £100</w:t>
            </w:r>
          </w:p>
          <w:p w14:paraId="5BE2F04A" w14:textId="77777777" w:rsidR="00494117" w:rsidRPr="00CE10A6" w:rsidRDefault="00494117" w:rsidP="00494117">
            <w:pPr>
              <w:pStyle w:val="ListParagraph"/>
              <w:numPr>
                <w:ilvl w:val="0"/>
                <w:numId w:val="13"/>
              </w:numPr>
            </w:pPr>
            <w:r>
              <w:t>Other expenses: overnight costs: £200</w:t>
            </w:r>
          </w:p>
          <w:p w14:paraId="000F603F" w14:textId="4D80B603" w:rsidR="00BD3841" w:rsidRDefault="00BD3841" w:rsidP="00BD3841">
            <w:pPr>
              <w:pStyle w:val="ListParagraph"/>
              <w:numPr>
                <w:ilvl w:val="0"/>
                <w:numId w:val="13"/>
              </w:numPr>
            </w:pPr>
            <w:r>
              <w:t xml:space="preserve">Activity carried out </w:t>
            </w:r>
            <w:r w:rsidR="7D785EBB">
              <w:t>twice</w:t>
            </w:r>
            <w:r>
              <w:t xml:space="preserve"> per site (10 sites)</w:t>
            </w:r>
          </w:p>
        </w:tc>
      </w:tr>
      <w:tr w:rsidR="00BD3841" w14:paraId="2EBACA32" w14:textId="77777777" w:rsidTr="4D641371">
        <w:tc>
          <w:tcPr>
            <w:tcW w:w="4508" w:type="dxa"/>
          </w:tcPr>
          <w:p w14:paraId="416A75B8" w14:textId="77777777" w:rsidR="00BD3841" w:rsidRPr="00517C3E" w:rsidRDefault="00BD3841" w:rsidP="006C75F6">
            <w:pPr>
              <w:rPr>
                <w:b/>
                <w:bCs/>
              </w:rPr>
            </w:pPr>
            <w:r w:rsidRPr="00517C3E">
              <w:rPr>
                <w:b/>
                <w:bCs/>
              </w:rPr>
              <w:t>Targeted recruitment of GPs/sites</w:t>
            </w:r>
          </w:p>
        </w:tc>
        <w:tc>
          <w:tcPr>
            <w:tcW w:w="4508" w:type="dxa"/>
          </w:tcPr>
          <w:p w14:paraId="364B817A" w14:textId="720ED081" w:rsidR="00BD3841" w:rsidRDefault="00BD3841" w:rsidP="00C929AC">
            <w:pPr>
              <w:pStyle w:val="ListParagraph"/>
              <w:numPr>
                <w:ilvl w:val="0"/>
                <w:numId w:val="38"/>
              </w:numPr>
            </w:pPr>
            <w:r>
              <w:t>Site selection and associated investigation into recruitment (1 hour work per site).</w:t>
            </w:r>
          </w:p>
          <w:p w14:paraId="4EEF0C0B" w14:textId="24A5C36E" w:rsidR="00BD3841" w:rsidRDefault="00BD3841" w:rsidP="006C75F6">
            <w:pPr>
              <w:pStyle w:val="ListParagraph"/>
              <w:numPr>
                <w:ilvl w:val="0"/>
                <w:numId w:val="12"/>
              </w:numPr>
            </w:pPr>
            <w:r>
              <w:t>Assume</w:t>
            </w:r>
            <w:r w:rsidR="004E4688">
              <w:t>d</w:t>
            </w:r>
            <w:r>
              <w:t xml:space="preserve"> that 30 sites are targeted to recruit 10 sites</w:t>
            </w:r>
            <w:r w:rsidR="006D67A8">
              <w:t xml:space="preserve"> (Recruitment to targeting ratio is 1:3)</w:t>
            </w:r>
          </w:p>
          <w:p w14:paraId="09B2E2FD" w14:textId="6058DCCC" w:rsidR="00C929AC" w:rsidRDefault="00C929AC" w:rsidP="006C75F6">
            <w:pPr>
              <w:pStyle w:val="ListParagraph"/>
              <w:numPr>
                <w:ilvl w:val="0"/>
                <w:numId w:val="12"/>
              </w:numPr>
            </w:pPr>
            <w:r>
              <w:t>Carried out by a Trial Manager</w:t>
            </w:r>
          </w:p>
        </w:tc>
      </w:tr>
      <w:tr w:rsidR="00BD3841" w14:paraId="0372092D" w14:textId="77777777" w:rsidTr="4D641371">
        <w:tc>
          <w:tcPr>
            <w:tcW w:w="4508" w:type="dxa"/>
          </w:tcPr>
          <w:p w14:paraId="4EEBA22D" w14:textId="77777777" w:rsidR="00BD3841" w:rsidRPr="00517C3E" w:rsidRDefault="00BD3841" w:rsidP="006C75F6">
            <w:pPr>
              <w:rPr>
                <w:b/>
                <w:bCs/>
              </w:rPr>
            </w:pPr>
            <w:r w:rsidRPr="00517C3E">
              <w:rPr>
                <w:b/>
                <w:bCs/>
              </w:rPr>
              <w:t xml:space="preserve">Flexibility in appointments </w:t>
            </w:r>
          </w:p>
        </w:tc>
        <w:tc>
          <w:tcPr>
            <w:tcW w:w="4508" w:type="dxa"/>
          </w:tcPr>
          <w:p w14:paraId="40B97329" w14:textId="77777777" w:rsidR="00BD3841" w:rsidRPr="00E60AAA" w:rsidRDefault="00BD3841" w:rsidP="006C75F6">
            <w:pPr>
              <w:pStyle w:val="ListParagraph"/>
              <w:numPr>
                <w:ilvl w:val="0"/>
                <w:numId w:val="13"/>
              </w:numPr>
            </w:pPr>
            <w:r>
              <w:t>Carried out by a Research Nurse.</w:t>
            </w:r>
          </w:p>
          <w:p w14:paraId="2583CB6E" w14:textId="77777777" w:rsidR="00BD3841" w:rsidRDefault="00BD3841" w:rsidP="006C75F6">
            <w:pPr>
              <w:pStyle w:val="ListParagraph"/>
              <w:numPr>
                <w:ilvl w:val="0"/>
                <w:numId w:val="13"/>
              </w:numPr>
            </w:pPr>
            <w:r>
              <w:t>Length of appointment 1.5 hours</w:t>
            </w:r>
          </w:p>
          <w:p w14:paraId="4C200524" w14:textId="1A61C147" w:rsidR="00BD3841" w:rsidRDefault="00BD3841" w:rsidP="006C75F6">
            <w:pPr>
              <w:pStyle w:val="ListParagraph"/>
              <w:numPr>
                <w:ilvl w:val="0"/>
                <w:numId w:val="13"/>
              </w:numPr>
            </w:pPr>
            <w:r>
              <w:t>Carried out for a maximum of 10% of the study population which is 50 participants.</w:t>
            </w:r>
          </w:p>
        </w:tc>
      </w:tr>
    </w:tbl>
    <w:p w14:paraId="5CCA82C9" w14:textId="77777777" w:rsidR="003F300E" w:rsidRDefault="003F300E">
      <w:pPr>
        <w:rPr>
          <w:b/>
          <w:bCs/>
        </w:rPr>
      </w:pPr>
    </w:p>
    <w:p w14:paraId="3706C2E9" w14:textId="77777777" w:rsidR="003F300E" w:rsidRDefault="003F300E">
      <w:pPr>
        <w:rPr>
          <w:b/>
          <w:bCs/>
        </w:rPr>
      </w:pPr>
    </w:p>
    <w:p w14:paraId="02DA840F" w14:textId="2D61F8B5" w:rsidR="003F300E" w:rsidRDefault="003F300E">
      <w:pPr>
        <w:rPr>
          <w:ins w:id="375" w:author="Murphy, Ellen" w:date="2022-02-08T15:30:00Z"/>
          <w:b/>
          <w:bCs/>
        </w:rPr>
      </w:pPr>
    </w:p>
    <w:p w14:paraId="228F13C5" w14:textId="1B732732" w:rsidR="00F55839" w:rsidRDefault="00F55839">
      <w:pPr>
        <w:rPr>
          <w:ins w:id="376" w:author="Murphy, Ellen" w:date="2022-02-08T15:30:00Z"/>
          <w:b/>
          <w:bCs/>
        </w:rPr>
      </w:pPr>
    </w:p>
    <w:p w14:paraId="2BB35A2B" w14:textId="415E8964" w:rsidR="00F55839" w:rsidRDefault="00F55839">
      <w:pPr>
        <w:rPr>
          <w:ins w:id="377" w:author="Murphy, Ellen" w:date="2022-02-08T15:30:00Z"/>
          <w:b/>
          <w:bCs/>
        </w:rPr>
      </w:pPr>
    </w:p>
    <w:p w14:paraId="62C98E0E" w14:textId="77777777" w:rsidR="00F55839" w:rsidRDefault="00F55839">
      <w:pPr>
        <w:rPr>
          <w:b/>
          <w:bCs/>
        </w:rPr>
      </w:pPr>
    </w:p>
    <w:p w14:paraId="41691060" w14:textId="56E569B8" w:rsidR="0002572A" w:rsidRPr="00DE4BC0" w:rsidRDefault="0002572A">
      <w:pPr>
        <w:rPr>
          <w:b/>
          <w:bCs/>
        </w:rPr>
      </w:pPr>
      <w:r w:rsidRPr="002B143D">
        <w:rPr>
          <w:b/>
          <w:bCs/>
        </w:rPr>
        <w:lastRenderedPageBreak/>
        <w:t xml:space="preserve">MAMI trial </w:t>
      </w:r>
      <w:r w:rsidR="007260B8">
        <w:fldChar w:fldCharType="begin"/>
      </w:r>
      <w:r w:rsidR="00F511C3">
        <w:instrText xml:space="preserve"> ADDIN EN.CITE &lt;EndNote&gt;&lt;Cite&gt;&lt;Author&gt;Dierikx&lt;/Author&gt;&lt;Year&gt;2019&lt;/Year&gt;&lt;IDText&gt;The influence of timing of Maternal administration of Antibiotics during cesarean section on the intestinal Microbial colonization in Infants (MAMI-trial): study protocol for a randomised controlled trial&lt;/IDText&gt;&lt;DisplayText&gt;(2)&lt;/DisplayText&gt;&lt;record&gt;&lt;dates&gt;&lt;pub-dates&gt;&lt;date&gt;2019/08/05&lt;/date&gt;&lt;/pub-dates&gt;&lt;year&gt;2019&lt;/year&gt;&lt;/dates&gt;&lt;urls&gt;&lt;related-urls&gt;&lt;url&gt;https://doi.org/10.1186/s13063-019-3552-8&lt;/url&gt;&lt;/related-urls&gt;&lt;/urls&gt;&lt;isbn&gt;1745-6215&lt;/isbn&gt;&lt;titles&gt;&lt;title&gt;The influence of timing of Maternal administration of Antibiotics during cesarean section on the intestinal Microbial colonization in Infants (MAMI-trial): study protocol for a randomised controlled trial&lt;/title&gt;&lt;secondary-title&gt;Trials&lt;/secondary-title&gt;&lt;/titles&gt;&lt;pages&gt;479&lt;/pages&gt;&lt;number&gt;1&lt;/number&gt;&lt;contributors&gt;&lt;authors&gt;&lt;author&gt;Dierikx, Thomas H.&lt;/author&gt;&lt;author&gt;Berkhout, Daniel J. C.&lt;/author&gt;&lt;author&gt;Visser, Laura&lt;/author&gt;&lt;author&gt;Benninga, Marc A.&lt;/author&gt;&lt;author&gt;Roeselers, Guus&lt;/author&gt;&lt;author&gt;de Boer, Nanne K. H.&lt;/author&gt;&lt;author&gt;de Vries, Johanna I. P.&lt;/author&gt;&lt;author&gt;de Meij, Tim G. J.&lt;/author&gt;&lt;/authors&gt;&lt;/contributors&gt;&lt;added-date format="utc"&gt;1619530937&lt;/added-date&gt;&lt;ref-type name="Journal Article"&gt;17&lt;/ref-type&gt;&lt;rec-number&gt;1630&lt;/rec-number&gt;&lt;last-updated-date format="utc"&gt;1636553899&lt;/last-updated-date&gt;&lt;electronic-resource-num&gt;10.1186/s13063-019-3552-8&lt;/electronic-resource-num&gt;&lt;volume&gt;20&lt;/volume&gt;&lt;/record&gt;&lt;/Cite&gt;&lt;/EndNote&gt;</w:instrText>
      </w:r>
      <w:r w:rsidR="007260B8">
        <w:fldChar w:fldCharType="separate"/>
      </w:r>
      <w:r w:rsidR="00F511C3">
        <w:rPr>
          <w:noProof/>
        </w:rPr>
        <w:t>(2)</w:t>
      </w:r>
      <w:r w:rsidR="007260B8">
        <w:fldChar w:fldCharType="end"/>
      </w:r>
      <w:r w:rsidR="005D51C7">
        <w:t xml:space="preserve"> </w:t>
      </w:r>
      <w:r w:rsidR="005D51C7" w:rsidRPr="007260B8">
        <w:rPr>
          <w:noProof/>
        </w:rPr>
        <w:t>The influence of timing of Maternal administration of Antibiotics during cesarean section on the intestinal Microbial colonization in Infants (MAMI-trial): study protocol for a randomised controlled trial</w:t>
      </w:r>
      <w:r w:rsidR="005D51C7">
        <w:rPr>
          <w:noProof/>
        </w:rPr>
        <w:t>.</w:t>
      </w:r>
    </w:p>
    <w:p w14:paraId="3AD15D6B" w14:textId="4AD35A2A" w:rsidR="0002572A" w:rsidRPr="005C5AA7" w:rsidRDefault="0002572A">
      <w:pPr>
        <w:rPr>
          <w:b/>
          <w:bCs/>
        </w:rPr>
      </w:pPr>
      <w:r w:rsidRPr="005C5AA7">
        <w:rPr>
          <w:b/>
          <w:bCs/>
        </w:rPr>
        <w:t xml:space="preserve">Trial information </w:t>
      </w:r>
    </w:p>
    <w:tbl>
      <w:tblPr>
        <w:tblStyle w:val="TableGrid"/>
        <w:tblW w:w="0" w:type="auto"/>
        <w:tblLook w:val="04A0" w:firstRow="1" w:lastRow="0" w:firstColumn="1" w:lastColumn="0" w:noHBand="0" w:noVBand="1"/>
      </w:tblPr>
      <w:tblGrid>
        <w:gridCol w:w="4508"/>
        <w:gridCol w:w="4508"/>
      </w:tblGrid>
      <w:tr w:rsidR="0002572A" w14:paraId="46256285" w14:textId="77777777" w:rsidTr="00A73520">
        <w:tc>
          <w:tcPr>
            <w:tcW w:w="9016" w:type="dxa"/>
            <w:gridSpan w:val="2"/>
          </w:tcPr>
          <w:p w14:paraId="16689B95" w14:textId="53ADAB3D" w:rsidR="0002572A" w:rsidRPr="0002572A" w:rsidRDefault="0002572A">
            <w:pPr>
              <w:rPr>
                <w:b/>
                <w:bCs/>
              </w:rPr>
            </w:pPr>
            <w:r w:rsidRPr="0002572A">
              <w:rPr>
                <w:b/>
                <w:bCs/>
              </w:rPr>
              <w:t xml:space="preserve">Trial Characteristics </w:t>
            </w:r>
          </w:p>
        </w:tc>
      </w:tr>
      <w:tr w:rsidR="0002572A" w14:paraId="12B7D4DF" w14:textId="77777777" w:rsidTr="0002572A">
        <w:tc>
          <w:tcPr>
            <w:tcW w:w="4508" w:type="dxa"/>
          </w:tcPr>
          <w:p w14:paraId="2341556B" w14:textId="25F04E58" w:rsidR="0002572A" w:rsidRPr="0002572A" w:rsidRDefault="0002572A">
            <w:pPr>
              <w:rPr>
                <w:b/>
                <w:bCs/>
              </w:rPr>
            </w:pPr>
            <w:r w:rsidRPr="0002572A">
              <w:rPr>
                <w:b/>
                <w:bCs/>
              </w:rPr>
              <w:t xml:space="preserve">Number of participants </w:t>
            </w:r>
          </w:p>
        </w:tc>
        <w:tc>
          <w:tcPr>
            <w:tcW w:w="4508" w:type="dxa"/>
          </w:tcPr>
          <w:p w14:paraId="1C76C031" w14:textId="2ECC9D56" w:rsidR="0002572A" w:rsidRDefault="00715949">
            <w:r>
              <w:t>60</w:t>
            </w:r>
          </w:p>
        </w:tc>
      </w:tr>
      <w:tr w:rsidR="0002572A" w14:paraId="5040C5F1" w14:textId="77777777" w:rsidTr="0002572A">
        <w:tc>
          <w:tcPr>
            <w:tcW w:w="4508" w:type="dxa"/>
          </w:tcPr>
          <w:p w14:paraId="316E23EA" w14:textId="60FDF967" w:rsidR="0002572A" w:rsidRPr="0002572A" w:rsidRDefault="0002572A">
            <w:pPr>
              <w:rPr>
                <w:b/>
                <w:bCs/>
              </w:rPr>
            </w:pPr>
            <w:r w:rsidRPr="0002572A">
              <w:rPr>
                <w:b/>
                <w:bCs/>
              </w:rPr>
              <w:t>Number of sites</w:t>
            </w:r>
          </w:p>
        </w:tc>
        <w:tc>
          <w:tcPr>
            <w:tcW w:w="4508" w:type="dxa"/>
          </w:tcPr>
          <w:p w14:paraId="6964849F" w14:textId="3AB118D9" w:rsidR="0002572A" w:rsidRDefault="00715949">
            <w:r>
              <w:t>1 site (single centre)</w:t>
            </w:r>
          </w:p>
        </w:tc>
      </w:tr>
      <w:tr w:rsidR="0002572A" w14:paraId="0F32A5F4" w14:textId="77777777" w:rsidTr="0002572A">
        <w:tc>
          <w:tcPr>
            <w:tcW w:w="4508" w:type="dxa"/>
          </w:tcPr>
          <w:p w14:paraId="5FF683E4" w14:textId="79A0B872" w:rsidR="0002572A" w:rsidRPr="0002572A" w:rsidRDefault="0002572A">
            <w:pPr>
              <w:rPr>
                <w:b/>
                <w:bCs/>
              </w:rPr>
            </w:pPr>
            <w:r w:rsidRPr="0002572A">
              <w:rPr>
                <w:b/>
                <w:bCs/>
              </w:rPr>
              <w:t xml:space="preserve">Duration of </w:t>
            </w:r>
            <w:ins w:id="378" w:author="Murphy, Ellen [2]" w:date="2022-02-06T12:20:00Z">
              <w:r w:rsidR="00BC12ED">
                <w:rPr>
                  <w:b/>
                  <w:bCs/>
                </w:rPr>
                <w:t>participant follow-up</w:t>
              </w:r>
            </w:ins>
            <w:del w:id="379" w:author="Murphy, Ellen [2]" w:date="2022-02-06T12:20:00Z">
              <w:r w:rsidRPr="0002572A" w:rsidDel="00BC12ED">
                <w:rPr>
                  <w:b/>
                  <w:bCs/>
                </w:rPr>
                <w:delText>the trial</w:delText>
              </w:r>
            </w:del>
          </w:p>
        </w:tc>
        <w:tc>
          <w:tcPr>
            <w:tcW w:w="4508" w:type="dxa"/>
          </w:tcPr>
          <w:p w14:paraId="0F2EBDC3" w14:textId="1A480F41" w:rsidR="0002572A" w:rsidRDefault="001E0D58">
            <w:r>
              <w:t>2</w:t>
            </w:r>
            <w:r w:rsidR="00715949">
              <w:t xml:space="preserve"> year</w:t>
            </w:r>
            <w:r w:rsidR="00F5211F">
              <w:t>s</w:t>
            </w:r>
            <w:r w:rsidR="00715949">
              <w:t xml:space="preserve"> </w:t>
            </w:r>
          </w:p>
        </w:tc>
      </w:tr>
      <w:tr w:rsidR="0002572A" w14:paraId="60C1FB32" w14:textId="77777777" w:rsidTr="0002572A">
        <w:tc>
          <w:tcPr>
            <w:tcW w:w="4508" w:type="dxa"/>
          </w:tcPr>
          <w:p w14:paraId="25153964" w14:textId="59AC0C34" w:rsidR="0002572A" w:rsidRPr="0002572A" w:rsidRDefault="0002572A">
            <w:pPr>
              <w:rPr>
                <w:b/>
                <w:bCs/>
              </w:rPr>
            </w:pPr>
            <w:r w:rsidRPr="0002572A">
              <w:rPr>
                <w:b/>
                <w:bCs/>
              </w:rPr>
              <w:t xml:space="preserve">Number of trial visits </w:t>
            </w:r>
          </w:p>
        </w:tc>
        <w:tc>
          <w:tcPr>
            <w:tcW w:w="4508" w:type="dxa"/>
          </w:tcPr>
          <w:p w14:paraId="3A476A33" w14:textId="529C8D93" w:rsidR="0002572A" w:rsidRDefault="00715949">
            <w:r>
              <w:t xml:space="preserve">1 </w:t>
            </w:r>
          </w:p>
        </w:tc>
      </w:tr>
      <w:tr w:rsidR="00715949" w14:paraId="7F3E52BE" w14:textId="77777777" w:rsidTr="0002572A">
        <w:tc>
          <w:tcPr>
            <w:tcW w:w="4508" w:type="dxa"/>
          </w:tcPr>
          <w:p w14:paraId="5CD50C44" w14:textId="0ECC2C67" w:rsidR="00715949" w:rsidRPr="0002572A" w:rsidRDefault="00715949">
            <w:pPr>
              <w:rPr>
                <w:b/>
                <w:bCs/>
              </w:rPr>
            </w:pPr>
            <w:r>
              <w:rPr>
                <w:b/>
                <w:bCs/>
              </w:rPr>
              <w:t xml:space="preserve">Data collection </w:t>
            </w:r>
          </w:p>
        </w:tc>
        <w:tc>
          <w:tcPr>
            <w:tcW w:w="4508" w:type="dxa"/>
          </w:tcPr>
          <w:p w14:paraId="79292BDC" w14:textId="4122C6E2" w:rsidR="00715949" w:rsidRDefault="005C5AA7">
            <w:r>
              <w:t>Data collection takes place at an outpatient clinic prior to the birth of the child, takes places at the birth, and at home data collection takes place on day 1 (after birth), day 7, day 28 and when the child is 2 years old</w:t>
            </w:r>
            <w:r w:rsidR="001E0D58">
              <w:t xml:space="preserve"> </w:t>
            </w:r>
          </w:p>
          <w:p w14:paraId="7444675D" w14:textId="7E43B89D" w:rsidR="002174C2" w:rsidRDefault="002174C2">
            <w:r>
              <w:t>1 postal questionnaire is sent out</w:t>
            </w:r>
          </w:p>
        </w:tc>
      </w:tr>
      <w:tr w:rsidR="0002572A" w14:paraId="1C290F73" w14:textId="77777777" w:rsidTr="0002572A">
        <w:tc>
          <w:tcPr>
            <w:tcW w:w="4508" w:type="dxa"/>
          </w:tcPr>
          <w:p w14:paraId="0CCE90BF" w14:textId="72DD6AFD" w:rsidR="0002572A" w:rsidRPr="0002572A" w:rsidRDefault="0002572A">
            <w:pPr>
              <w:rPr>
                <w:b/>
                <w:bCs/>
              </w:rPr>
            </w:pPr>
            <w:r w:rsidRPr="0002572A">
              <w:rPr>
                <w:b/>
                <w:bCs/>
              </w:rPr>
              <w:t xml:space="preserve">Location of the trial </w:t>
            </w:r>
          </w:p>
        </w:tc>
        <w:tc>
          <w:tcPr>
            <w:tcW w:w="4508" w:type="dxa"/>
          </w:tcPr>
          <w:p w14:paraId="6B93B238" w14:textId="7A0567A4" w:rsidR="0002572A" w:rsidRDefault="00715949">
            <w:r>
              <w:t xml:space="preserve">Amsterdam </w:t>
            </w:r>
          </w:p>
        </w:tc>
      </w:tr>
    </w:tbl>
    <w:p w14:paraId="2936E76F" w14:textId="77777777" w:rsidR="0002572A" w:rsidRDefault="0002572A"/>
    <w:p w14:paraId="09555C69" w14:textId="0F8C174C" w:rsidR="00136C78" w:rsidRDefault="00136C78">
      <w:pPr>
        <w:rPr>
          <w:ins w:id="380" w:author="Murphy, Ellen" w:date="2022-02-08T09:59:00Z"/>
          <w:b/>
          <w:bCs/>
        </w:rPr>
      </w:pPr>
    </w:p>
    <w:p w14:paraId="3ECE04CC" w14:textId="0BCE6DC2" w:rsidR="0002572A" w:rsidRDefault="0002572A">
      <w:pPr>
        <w:rPr>
          <w:b/>
          <w:bCs/>
        </w:rPr>
      </w:pPr>
      <w:r w:rsidRPr="005C5AA7">
        <w:rPr>
          <w:b/>
          <w:bCs/>
        </w:rPr>
        <w:t xml:space="preserve">Assumptions for costing application </w:t>
      </w:r>
    </w:p>
    <w:p w14:paraId="61A280C6" w14:textId="4D68416F" w:rsidR="007C1BAC" w:rsidRDefault="00F515CE">
      <w:pPr>
        <w:spacing w:line="480" w:lineRule="auto"/>
        <w:rPr>
          <w:rStyle w:val="Hyperlink"/>
        </w:rPr>
        <w:pPrChange w:id="381" w:author="Murphy, Ellen" w:date="2022-02-08T09:36:00Z">
          <w:pPr/>
        </w:pPrChange>
      </w:pPr>
      <w:r>
        <w:rPr>
          <w:b/>
          <w:bCs/>
        </w:rPr>
        <w:t xml:space="preserve">Staff costs – </w:t>
      </w:r>
      <w:r w:rsidRPr="000D0512">
        <w:t>estimates of average staff costs for</w:t>
      </w:r>
      <w:r w:rsidR="00066918">
        <w:t xml:space="preserve"> a Research Nurse, </w:t>
      </w:r>
      <w:r w:rsidRPr="000D0512">
        <w:t>Research Assistant</w:t>
      </w:r>
      <w:r w:rsidR="00066918">
        <w:t xml:space="preserve"> and a Data Manager</w:t>
      </w:r>
      <w:r w:rsidRPr="000D0512">
        <w:t xml:space="preserve"> in the Netherlands -</w:t>
      </w:r>
      <w:r>
        <w:rPr>
          <w:b/>
          <w:bCs/>
        </w:rPr>
        <w:t xml:space="preserve"> </w:t>
      </w:r>
      <w:r w:rsidR="00BC0942">
        <w:fldChar w:fldCharType="begin"/>
      </w:r>
      <w:r w:rsidR="00BC0942">
        <w:instrText xml:space="preserve"> HYPERLINK "https://www.salaryexpert.com/salary/job/research-assistant/netherlands" </w:instrText>
      </w:r>
      <w:r w:rsidR="00BC0942">
        <w:fldChar w:fldCharType="separate"/>
      </w:r>
      <w:r w:rsidR="000D0512" w:rsidRPr="002E1148">
        <w:rPr>
          <w:rStyle w:val="Hyperlink"/>
        </w:rPr>
        <w:t>https://www.salaryexpert.com/salary/job/research-assistant/netherlands</w:t>
      </w:r>
      <w:r w:rsidR="00BC0942">
        <w:rPr>
          <w:rStyle w:val="Hyperlink"/>
        </w:rPr>
        <w:fldChar w:fldCharType="end"/>
      </w:r>
      <w:r w:rsidR="000D0512">
        <w:rPr>
          <w:rStyle w:val="Hyperlink"/>
        </w:rPr>
        <w:t xml:space="preserve"> </w:t>
      </w:r>
      <w:r w:rsidR="00BC0942">
        <w:fldChar w:fldCharType="begin"/>
      </w:r>
      <w:r w:rsidR="00BC0942">
        <w:instrText xml:space="preserve"> HYPERLINK "https://www.salaryexpert.com/salary/job/clinical-research-nurse/netherlands" </w:instrText>
      </w:r>
      <w:r w:rsidR="00BC0942">
        <w:fldChar w:fldCharType="separate"/>
      </w:r>
      <w:r w:rsidR="007C1BAC" w:rsidRPr="00806C0C">
        <w:rPr>
          <w:rStyle w:val="Hyperlink"/>
        </w:rPr>
        <w:t>https://www.salaryexpert.com/salary/job/clinical-research-nurse/netherlands</w:t>
      </w:r>
      <w:r w:rsidR="00BC0942">
        <w:rPr>
          <w:rStyle w:val="Hyperlink"/>
        </w:rPr>
        <w:fldChar w:fldCharType="end"/>
      </w:r>
      <w:r w:rsidR="007C1BAC">
        <w:rPr>
          <w:rStyle w:val="Hyperlink"/>
        </w:rPr>
        <w:t xml:space="preserve">  </w:t>
      </w:r>
    </w:p>
    <w:p w14:paraId="2B2233EB" w14:textId="6D7A157A" w:rsidR="007C1BAC" w:rsidRDefault="00BC0942">
      <w:pPr>
        <w:spacing w:line="480" w:lineRule="auto"/>
        <w:pPrChange w:id="382" w:author="Murphy, Ellen" w:date="2022-02-08T09:36:00Z">
          <w:pPr/>
        </w:pPrChange>
      </w:pPr>
      <w:r>
        <w:fldChar w:fldCharType="begin"/>
      </w:r>
      <w:r>
        <w:instrText xml:space="preserve"> HYPERLINK "https://www.salaryexpert.com/salary/job/manager-clinical-data/netherlands" </w:instrText>
      </w:r>
      <w:r>
        <w:fldChar w:fldCharType="separate"/>
      </w:r>
      <w:r w:rsidR="007C1BAC">
        <w:rPr>
          <w:rStyle w:val="Hyperlink"/>
        </w:rPr>
        <w:t xml:space="preserve">Manager Clinical Data Salary Netherlands - </w:t>
      </w:r>
      <w:proofErr w:type="spellStart"/>
      <w:r w:rsidR="007C1BAC">
        <w:rPr>
          <w:rStyle w:val="Hyperlink"/>
        </w:rPr>
        <w:t>SalaryExpert</w:t>
      </w:r>
      <w:proofErr w:type="spellEnd"/>
      <w:r>
        <w:rPr>
          <w:rStyle w:val="Hyperlink"/>
        </w:rPr>
        <w:fldChar w:fldCharType="end"/>
      </w:r>
      <w:r w:rsidR="007C1BAC">
        <w:t xml:space="preserve"> </w:t>
      </w:r>
    </w:p>
    <w:p w14:paraId="688835A8" w14:textId="0FEDA6BC" w:rsidR="00F5211F" w:rsidRDefault="000D0512">
      <w:pPr>
        <w:spacing w:line="480" w:lineRule="auto"/>
        <w:rPr>
          <w:rStyle w:val="Hyperlink"/>
          <w:color w:val="auto"/>
          <w:u w:val="none"/>
        </w:rPr>
        <w:pPrChange w:id="383" w:author="Murphy, Ellen" w:date="2022-02-08T09:36:00Z">
          <w:pPr/>
        </w:pPrChange>
      </w:pPr>
      <w:r>
        <w:rPr>
          <w:rStyle w:val="Hyperlink"/>
          <w:color w:val="auto"/>
          <w:u w:val="none"/>
        </w:rPr>
        <w:t>Research Nurse</w:t>
      </w:r>
      <w:r w:rsidR="00F5211F">
        <w:rPr>
          <w:rStyle w:val="Hyperlink"/>
          <w:color w:val="auto"/>
          <w:u w:val="none"/>
        </w:rPr>
        <w:t xml:space="preserve">: </w:t>
      </w:r>
      <w:r>
        <w:rPr>
          <w:rStyle w:val="Hyperlink"/>
          <w:color w:val="auto"/>
          <w:u w:val="none"/>
        </w:rPr>
        <w:t>€3</w:t>
      </w:r>
      <w:r w:rsidR="00F5211F">
        <w:rPr>
          <w:rStyle w:val="Hyperlink"/>
          <w:color w:val="auto"/>
          <w:u w:val="none"/>
        </w:rPr>
        <w:t>0 hourly</w:t>
      </w:r>
    </w:p>
    <w:p w14:paraId="2AEFF213" w14:textId="4C1F0A37" w:rsidR="000D0512" w:rsidRDefault="000D0512">
      <w:pPr>
        <w:spacing w:line="480" w:lineRule="auto"/>
        <w:rPr>
          <w:rStyle w:val="Hyperlink"/>
          <w:color w:val="auto"/>
          <w:u w:val="none"/>
        </w:rPr>
        <w:pPrChange w:id="384" w:author="Murphy, Ellen" w:date="2022-02-08T09:36:00Z">
          <w:pPr/>
        </w:pPrChange>
      </w:pPr>
      <w:r>
        <w:rPr>
          <w:rStyle w:val="Hyperlink"/>
          <w:color w:val="auto"/>
          <w:u w:val="none"/>
        </w:rPr>
        <w:t>Research Assistant €17</w:t>
      </w:r>
      <w:r w:rsidR="00F5211F">
        <w:rPr>
          <w:rStyle w:val="Hyperlink"/>
          <w:color w:val="auto"/>
          <w:u w:val="none"/>
        </w:rPr>
        <w:t xml:space="preserve"> hourly</w:t>
      </w:r>
    </w:p>
    <w:p w14:paraId="5DD7CD60" w14:textId="23EB0CBA" w:rsidR="008853B1" w:rsidRDefault="008853B1">
      <w:pPr>
        <w:spacing w:line="480" w:lineRule="auto"/>
        <w:rPr>
          <w:rStyle w:val="Hyperlink"/>
          <w:color w:val="auto"/>
          <w:u w:val="none"/>
        </w:rPr>
        <w:pPrChange w:id="385" w:author="Murphy, Ellen" w:date="2022-02-08T09:36:00Z">
          <w:pPr/>
        </w:pPrChange>
      </w:pPr>
      <w:r>
        <w:t>Data Manager: €</w:t>
      </w:r>
      <w:r w:rsidR="007C1BAC">
        <w:t>32</w:t>
      </w:r>
      <w:r>
        <w:t xml:space="preserve"> hourly</w:t>
      </w:r>
    </w:p>
    <w:p w14:paraId="564FD2D7" w14:textId="652D1995" w:rsidR="000D0512" w:rsidRDefault="000D0512">
      <w:pPr>
        <w:spacing w:line="480" w:lineRule="auto"/>
        <w:pPrChange w:id="386" w:author="Murphy, Ellen" w:date="2022-02-08T09:36:00Z">
          <w:pPr/>
        </w:pPrChange>
      </w:pPr>
      <w:r w:rsidRPr="000D0512">
        <w:rPr>
          <w:rStyle w:val="Hyperlink"/>
          <w:b/>
          <w:bCs/>
          <w:color w:val="auto"/>
          <w:u w:val="none"/>
        </w:rPr>
        <w:t xml:space="preserve">Stamp costs - </w:t>
      </w:r>
      <w:r w:rsidRPr="000D0512">
        <w:rPr>
          <w:rStyle w:val="Hyperlink"/>
          <w:color w:val="auto"/>
          <w:u w:val="none"/>
        </w:rPr>
        <w:t>€0.96c</w:t>
      </w:r>
      <w:r>
        <w:rPr>
          <w:rStyle w:val="Hyperlink"/>
          <w:b/>
          <w:bCs/>
          <w:color w:val="auto"/>
          <w:u w:val="none"/>
        </w:rPr>
        <w:t xml:space="preserve"> - </w:t>
      </w:r>
      <w:r w:rsidR="00BC0942">
        <w:fldChar w:fldCharType="begin"/>
      </w:r>
      <w:r w:rsidR="00BC0942">
        <w:instrText xml:space="preserve"> HYPERLINK "https://www.postnl.nl/en/sending/letter-or-card/domestic-mail/" </w:instrText>
      </w:r>
      <w:r w:rsidR="00BC0942">
        <w:fldChar w:fldCharType="separate"/>
      </w:r>
      <w:r>
        <w:rPr>
          <w:rStyle w:val="Hyperlink"/>
        </w:rPr>
        <w:t xml:space="preserve">Domestic Mail | </w:t>
      </w:r>
      <w:proofErr w:type="spellStart"/>
      <w:r>
        <w:rPr>
          <w:rStyle w:val="Hyperlink"/>
        </w:rPr>
        <w:t>PostNL</w:t>
      </w:r>
      <w:proofErr w:type="spellEnd"/>
      <w:r w:rsidR="00BC0942">
        <w:rPr>
          <w:rStyle w:val="Hyperlink"/>
        </w:rPr>
        <w:fldChar w:fldCharType="end"/>
      </w:r>
      <w:r>
        <w:t xml:space="preserve"> </w:t>
      </w:r>
    </w:p>
    <w:p w14:paraId="0E3B4931" w14:textId="7C30F2D4" w:rsidR="00F5211F" w:rsidRPr="007D7952" w:rsidRDefault="00994033">
      <w:pPr>
        <w:rPr>
          <w:b/>
          <w:bCs/>
        </w:rPr>
      </w:pPr>
      <w:ins w:id="387" w:author="Murphy, Ellen [2]" w:date="2022-02-18T09:18:00Z">
        <w:r>
          <w:rPr>
            <w:b/>
          </w:rPr>
          <w:t>Strategy</w:t>
        </w:r>
      </w:ins>
      <w:del w:id="388" w:author="Murphy, Ellen [2]" w:date="2022-02-18T09:18:00Z">
        <w:r w:rsidR="00F5211F" w:rsidRPr="007D7952" w:rsidDel="00994033">
          <w:rPr>
            <w:b/>
            <w:rPrChange w:id="389" w:author="Murphy, Ellen" w:date="2022-02-08T09:35:00Z">
              <w:rPr/>
            </w:rPrChange>
          </w:rPr>
          <w:delText>Intervention</w:delText>
        </w:r>
      </w:del>
      <w:r w:rsidR="00F5211F" w:rsidRPr="007D7952">
        <w:rPr>
          <w:b/>
          <w:rPrChange w:id="390" w:author="Murphy, Ellen" w:date="2022-02-08T09:35:00Z">
            <w:rPr/>
          </w:rPrChange>
        </w:rPr>
        <w:t xml:space="preserve"> Assumptions</w:t>
      </w:r>
    </w:p>
    <w:tbl>
      <w:tblPr>
        <w:tblStyle w:val="TableGrid"/>
        <w:tblW w:w="9129" w:type="dxa"/>
        <w:tblLook w:val="04A0" w:firstRow="1" w:lastRow="0" w:firstColumn="1" w:lastColumn="0" w:noHBand="0" w:noVBand="1"/>
      </w:tblPr>
      <w:tblGrid>
        <w:gridCol w:w="4298"/>
        <w:gridCol w:w="4831"/>
      </w:tblGrid>
      <w:tr w:rsidR="00A25DEF" w14:paraId="7ED966D0" w14:textId="77777777" w:rsidTr="3F2ADF9E">
        <w:tc>
          <w:tcPr>
            <w:tcW w:w="4298" w:type="dxa"/>
          </w:tcPr>
          <w:p w14:paraId="0CD9BBED" w14:textId="03760CB9" w:rsidR="00A25DEF" w:rsidRPr="00517C3E" w:rsidRDefault="00994033">
            <w:pPr>
              <w:rPr>
                <w:b/>
                <w:bCs/>
              </w:rPr>
            </w:pPr>
            <w:ins w:id="391" w:author="Murphy, Ellen [2]" w:date="2022-02-18T09:18:00Z">
              <w:r>
                <w:rPr>
                  <w:b/>
                </w:rPr>
                <w:t>Strategy</w:t>
              </w:r>
            </w:ins>
            <w:del w:id="392" w:author="Murphy, Ellen [2]" w:date="2022-02-18T09:18:00Z">
              <w:r w:rsidR="00A25DEF" w:rsidDel="00994033">
                <w:rPr>
                  <w:b/>
                  <w:bCs/>
                </w:rPr>
                <w:delText xml:space="preserve">Intervention </w:delText>
              </w:r>
            </w:del>
          </w:p>
        </w:tc>
        <w:tc>
          <w:tcPr>
            <w:tcW w:w="4831" w:type="dxa"/>
          </w:tcPr>
          <w:p w14:paraId="180B26BA" w14:textId="34331E9B" w:rsidR="00A25DEF" w:rsidRPr="00A25DEF" w:rsidRDefault="00A25DEF" w:rsidP="00A25DEF">
            <w:pPr>
              <w:rPr>
                <w:b/>
                <w:bCs/>
              </w:rPr>
            </w:pPr>
            <w:r w:rsidRPr="00A25DEF">
              <w:rPr>
                <w:b/>
                <w:bCs/>
              </w:rPr>
              <w:t xml:space="preserve">Assumptions </w:t>
            </w:r>
            <w:r>
              <w:rPr>
                <w:b/>
                <w:bCs/>
              </w:rPr>
              <w:t xml:space="preserve">made </w:t>
            </w:r>
          </w:p>
        </w:tc>
      </w:tr>
      <w:tr w:rsidR="005C5AA7" w14:paraId="432DF4BB" w14:textId="77777777" w:rsidTr="3F2ADF9E">
        <w:tc>
          <w:tcPr>
            <w:tcW w:w="4298" w:type="dxa"/>
          </w:tcPr>
          <w:p w14:paraId="3A5A21C6" w14:textId="6499FA32" w:rsidR="005C5AA7" w:rsidRPr="00517C3E" w:rsidRDefault="005C5AA7">
            <w:pPr>
              <w:rPr>
                <w:b/>
                <w:bCs/>
              </w:rPr>
            </w:pPr>
            <w:r w:rsidRPr="00517C3E">
              <w:rPr>
                <w:b/>
                <w:bCs/>
              </w:rPr>
              <w:t xml:space="preserve">Newsletter </w:t>
            </w:r>
          </w:p>
        </w:tc>
        <w:tc>
          <w:tcPr>
            <w:tcW w:w="4831" w:type="dxa"/>
          </w:tcPr>
          <w:p w14:paraId="4E282863" w14:textId="16974408" w:rsidR="0060082A" w:rsidRDefault="0060082A" w:rsidP="0060082A">
            <w:pPr>
              <w:pStyle w:val="ListParagraph"/>
              <w:numPr>
                <w:ilvl w:val="0"/>
                <w:numId w:val="2"/>
              </w:numPr>
            </w:pPr>
            <w:r>
              <w:t xml:space="preserve">4 newsletters sent out over the </w:t>
            </w:r>
            <w:r w:rsidR="2C7C40CD">
              <w:t>2-year</w:t>
            </w:r>
            <w:r w:rsidR="008A57DA">
              <w:t xml:space="preserve"> trial period</w:t>
            </w:r>
          </w:p>
          <w:p w14:paraId="6FE9E3C5" w14:textId="2DBCAD78" w:rsidR="006821EA" w:rsidRPr="00E60AAA" w:rsidRDefault="006821EA" w:rsidP="0060082A">
            <w:pPr>
              <w:pStyle w:val="ListParagraph"/>
              <w:numPr>
                <w:ilvl w:val="0"/>
                <w:numId w:val="2"/>
              </w:numPr>
            </w:pPr>
            <w:r>
              <w:t>5 hours to develop the newsletter.</w:t>
            </w:r>
          </w:p>
          <w:p w14:paraId="7AD3F7F8" w14:textId="53FB090D" w:rsidR="006821EA" w:rsidRPr="00E60AAA" w:rsidRDefault="001178E8" w:rsidP="0060082A">
            <w:pPr>
              <w:pStyle w:val="ListParagraph"/>
              <w:numPr>
                <w:ilvl w:val="0"/>
                <w:numId w:val="2"/>
              </w:numPr>
            </w:pPr>
            <w:r>
              <w:t>0.</w:t>
            </w:r>
            <w:ins w:id="393" w:author="Murphy, Ellen" w:date="2022-02-07T11:55:00Z">
              <w:r w:rsidR="00AE7A62">
                <w:t>24</w:t>
              </w:r>
            </w:ins>
            <w:del w:id="394" w:author="Murphy, Ellen" w:date="2022-02-07T11:55:00Z">
              <w:r w:rsidDel="00AE7A62">
                <w:delText>1</w:delText>
              </w:r>
            </w:del>
            <w:del w:id="395" w:author="Murphy, Ellen" w:date="2022-02-07T11:46:00Z">
              <w:r w:rsidDel="00242750">
                <w:delText>2</w:delText>
              </w:r>
            </w:del>
            <w:r>
              <w:t xml:space="preserve"> hours to electronically send out 60 newsletters (</w:t>
            </w:r>
            <w:ins w:id="396" w:author="Murphy, Ellen" w:date="2022-02-07T11:55:00Z">
              <w:r w:rsidR="00AE7A62">
                <w:t>2</w:t>
              </w:r>
            </w:ins>
            <w:del w:id="397" w:author="Murphy, Ellen" w:date="2022-02-07T11:55:00Z">
              <w:r w:rsidR="006821EA" w:rsidDel="00AE7A62">
                <w:delText>1</w:delText>
              </w:r>
            </w:del>
            <w:r w:rsidR="006821EA">
              <w:t xml:space="preserve"> hours work to electronically </w:t>
            </w:r>
            <w:r w:rsidR="006821EA">
              <w:lastRenderedPageBreak/>
              <w:t xml:space="preserve">send out </w:t>
            </w:r>
            <w:r>
              <w:t xml:space="preserve">500 </w:t>
            </w:r>
            <w:r w:rsidR="006821EA">
              <w:t>newsletters</w:t>
            </w:r>
            <w:r>
              <w:t>, therefore 60 newsletters</w:t>
            </w:r>
            <w:r w:rsidR="00DE4BC0">
              <w:t xml:space="preserve"> take</w:t>
            </w:r>
            <w:r>
              <w:t xml:space="preserve"> 0.</w:t>
            </w:r>
            <w:ins w:id="398" w:author="Murphy, Ellen" w:date="2022-02-07T11:55:00Z">
              <w:r w:rsidR="00AE7A62">
                <w:t>24</w:t>
              </w:r>
            </w:ins>
            <w:del w:id="399" w:author="Murphy, Ellen" w:date="2022-02-07T11:55:00Z">
              <w:r w:rsidDel="00AE7A62">
                <w:delText>1</w:delText>
              </w:r>
            </w:del>
            <w:del w:id="400" w:author="Murphy, Ellen" w:date="2022-02-07T11:46:00Z">
              <w:r w:rsidDel="00242750">
                <w:delText>2</w:delText>
              </w:r>
            </w:del>
            <w:r w:rsidR="00F5211F">
              <w:t xml:space="preserve"> hours</w:t>
            </w:r>
            <w:r>
              <w:t>)</w:t>
            </w:r>
          </w:p>
          <w:p w14:paraId="4E15D6EC" w14:textId="0770356E" w:rsidR="0060082A" w:rsidRPr="00E60AAA" w:rsidRDefault="0060082A" w:rsidP="0060082A">
            <w:pPr>
              <w:pStyle w:val="ListParagraph"/>
              <w:numPr>
                <w:ilvl w:val="0"/>
                <w:numId w:val="2"/>
              </w:numPr>
            </w:pPr>
            <w:r>
              <w:t>0.</w:t>
            </w:r>
            <w:ins w:id="401" w:author="Murphy, Ellen" w:date="2022-02-07T11:56:00Z">
              <w:r w:rsidR="00AE7A62">
                <w:t>96</w:t>
              </w:r>
            </w:ins>
            <w:del w:id="402" w:author="Murphy, Ellen" w:date="2022-02-07T11:56:00Z">
              <w:r w:rsidDel="00AE7A62">
                <w:delText>84</w:delText>
              </w:r>
            </w:del>
            <w:r>
              <w:t xml:space="preserve"> hours of work to manually stuff and post 60 newsletters</w:t>
            </w:r>
            <w:r w:rsidR="000812A2">
              <w:t xml:space="preserve"> (</w:t>
            </w:r>
            <w:ins w:id="403" w:author="Murphy, Ellen" w:date="2022-02-07T11:56:00Z">
              <w:r w:rsidR="00AE7A62">
                <w:t>8</w:t>
              </w:r>
            </w:ins>
            <w:del w:id="404" w:author="Murphy, Ellen" w:date="2022-02-07T11:56:00Z">
              <w:r w:rsidR="000812A2" w:rsidDel="00AE7A62">
                <w:delText>7</w:delText>
              </w:r>
            </w:del>
            <w:r w:rsidR="00F5211F">
              <w:t xml:space="preserve"> hours</w:t>
            </w:r>
            <w:r w:rsidR="000812A2">
              <w:t xml:space="preserve"> to manually post out 500 newsletters, therefore 60 newsletters take 0.</w:t>
            </w:r>
            <w:ins w:id="405" w:author="Murphy, Ellen" w:date="2022-02-07T11:56:00Z">
              <w:r w:rsidR="00AE7A62">
                <w:t>96</w:t>
              </w:r>
            </w:ins>
            <w:del w:id="406" w:author="Murphy, Ellen" w:date="2022-02-07T11:56:00Z">
              <w:r w:rsidR="000812A2" w:rsidDel="00AE7A62">
                <w:delText>84</w:delText>
              </w:r>
            </w:del>
            <w:r w:rsidR="00F5211F">
              <w:t xml:space="preserve"> hours</w:t>
            </w:r>
            <w:r w:rsidR="000812A2">
              <w:t>)</w:t>
            </w:r>
          </w:p>
          <w:p w14:paraId="77D4AA8C" w14:textId="7FF9B811" w:rsidR="006821EA" w:rsidRDefault="006821EA" w:rsidP="0060082A">
            <w:pPr>
              <w:pStyle w:val="ListParagraph"/>
              <w:numPr>
                <w:ilvl w:val="0"/>
                <w:numId w:val="2"/>
              </w:numPr>
            </w:pPr>
            <w:r>
              <w:t xml:space="preserve">Stamp costs in the Netherlands = </w:t>
            </w:r>
            <w:r w:rsidR="00EC76F6">
              <w:t>€</w:t>
            </w:r>
            <w:r>
              <w:t>0.96</w:t>
            </w:r>
          </w:p>
          <w:p w14:paraId="349FC514" w14:textId="7505CF54" w:rsidR="006821EA" w:rsidRDefault="006821EA" w:rsidP="0060082A">
            <w:pPr>
              <w:pStyle w:val="ListParagraph"/>
              <w:numPr>
                <w:ilvl w:val="0"/>
                <w:numId w:val="2"/>
              </w:numPr>
            </w:pPr>
            <w:proofErr w:type="spellStart"/>
            <w:r>
              <w:t>Mailchimp</w:t>
            </w:r>
            <w:proofErr w:type="spellEnd"/>
            <w:r>
              <w:t xml:space="preserve"> subscription </w:t>
            </w:r>
            <w:r w:rsidR="000812A2">
              <w:t xml:space="preserve">for </w:t>
            </w:r>
            <w:r w:rsidR="007A5014">
              <w:t>two years is €</w:t>
            </w:r>
            <w:r w:rsidR="001D675A">
              <w:t xml:space="preserve">303.56 </w:t>
            </w:r>
            <w:r w:rsidR="001D675A" w:rsidRPr="001D675A">
              <w:t>(</w:t>
            </w:r>
            <w:r w:rsidR="001D675A" w:rsidRPr="001D675A">
              <w:rPr>
                <w:rFonts w:cstheme="minorHAnsi"/>
              </w:rPr>
              <w:t>€151.78</w:t>
            </w:r>
            <w:r w:rsidR="001D675A" w:rsidRPr="00476D66">
              <w:rPr>
                <w:rFonts w:cstheme="minorHAnsi"/>
              </w:rPr>
              <w:t xml:space="preserve"> </w:t>
            </w:r>
            <w:r w:rsidR="000812A2">
              <w:t>for 1 year)</w:t>
            </w:r>
          </w:p>
          <w:p w14:paraId="3F507DF9" w14:textId="30DDF78A" w:rsidR="00EC76F6" w:rsidRDefault="00EC76F6" w:rsidP="0060082A">
            <w:pPr>
              <w:pStyle w:val="ListParagraph"/>
              <w:numPr>
                <w:ilvl w:val="0"/>
                <w:numId w:val="2"/>
              </w:numPr>
            </w:pPr>
            <w:r>
              <w:t>Developing the newsletter carried out by a Research Nurse.</w:t>
            </w:r>
          </w:p>
          <w:p w14:paraId="4E6E25E6" w14:textId="388CEF44" w:rsidR="00EC76F6" w:rsidRDefault="00EC76F6" w:rsidP="0060082A">
            <w:pPr>
              <w:pStyle w:val="ListParagraph"/>
              <w:numPr>
                <w:ilvl w:val="0"/>
                <w:numId w:val="2"/>
              </w:numPr>
            </w:pPr>
            <w:r>
              <w:t>Emailing/posting out the newsletter carried out by a Research Assistant</w:t>
            </w:r>
          </w:p>
          <w:p w14:paraId="2ECE80BF" w14:textId="04BD92E8" w:rsidR="005C5AA7" w:rsidRDefault="005C5AA7" w:rsidP="00E6152D">
            <w:pPr>
              <w:pStyle w:val="ListParagraph"/>
            </w:pPr>
          </w:p>
        </w:tc>
      </w:tr>
      <w:tr w:rsidR="005C5AA7" w14:paraId="6DB39D91" w14:textId="77777777" w:rsidTr="3F2ADF9E">
        <w:tc>
          <w:tcPr>
            <w:tcW w:w="4298" w:type="dxa"/>
          </w:tcPr>
          <w:p w14:paraId="55127F80" w14:textId="016B970E" w:rsidR="005C5AA7" w:rsidRPr="00B46986" w:rsidRDefault="000336FC">
            <w:pPr>
              <w:rPr>
                <w:b/>
                <w:bCs/>
              </w:rPr>
            </w:pPr>
            <w:r>
              <w:rPr>
                <w:b/>
                <w:bCs/>
              </w:rPr>
              <w:lastRenderedPageBreak/>
              <w:t>A t</w:t>
            </w:r>
            <w:r w:rsidRPr="005A3AF4">
              <w:rPr>
                <w:b/>
                <w:bCs/>
              </w:rPr>
              <w:t xml:space="preserve">imeline of participant visits </w:t>
            </w:r>
            <w:r>
              <w:rPr>
                <w:b/>
                <w:bCs/>
              </w:rPr>
              <w:t>for sites</w:t>
            </w:r>
          </w:p>
        </w:tc>
        <w:tc>
          <w:tcPr>
            <w:tcW w:w="4831" w:type="dxa"/>
          </w:tcPr>
          <w:p w14:paraId="7314C944" w14:textId="77777777" w:rsidR="006E0590" w:rsidRPr="006B6CC1" w:rsidRDefault="006E0590" w:rsidP="004815C1">
            <w:pPr>
              <w:pStyle w:val="ListParagraph"/>
              <w:numPr>
                <w:ilvl w:val="0"/>
                <w:numId w:val="16"/>
              </w:numPr>
              <w:rPr>
                <w:b/>
              </w:rPr>
            </w:pPr>
            <w:r w:rsidRPr="006B6CC1">
              <w:rPr>
                <w:b/>
              </w:rPr>
              <w:t xml:space="preserve">Reminder schedule for site </w:t>
            </w:r>
          </w:p>
          <w:p w14:paraId="7F7A2AF6" w14:textId="77777777" w:rsidR="006E0590" w:rsidRDefault="006E0590" w:rsidP="004815C1">
            <w:pPr>
              <w:pStyle w:val="ListParagraph"/>
              <w:numPr>
                <w:ilvl w:val="0"/>
                <w:numId w:val="16"/>
              </w:numPr>
            </w:pPr>
            <w:r>
              <w:t xml:space="preserve">Data Manager develops reminder schedule software </w:t>
            </w:r>
          </w:p>
          <w:p w14:paraId="0CCF29EA" w14:textId="6607FFA9" w:rsidR="006E0590" w:rsidRDefault="00A5357F" w:rsidP="004815C1">
            <w:pPr>
              <w:pStyle w:val="ListParagraph"/>
              <w:numPr>
                <w:ilvl w:val="0"/>
                <w:numId w:val="16"/>
              </w:numPr>
            </w:pPr>
            <w:r>
              <w:t xml:space="preserve">3 hours </w:t>
            </w:r>
            <w:r w:rsidR="006E0590">
              <w:t xml:space="preserve"> of work </w:t>
            </w:r>
          </w:p>
          <w:p w14:paraId="0287A3F1" w14:textId="2174AED5" w:rsidR="006E0590" w:rsidRDefault="006E0590" w:rsidP="004815C1">
            <w:pPr>
              <w:pStyle w:val="ListParagraph"/>
              <w:numPr>
                <w:ilvl w:val="0"/>
                <w:numId w:val="16"/>
              </w:numPr>
            </w:pPr>
            <w:r>
              <w:t xml:space="preserve">Electronically emails the </w:t>
            </w:r>
            <w:ins w:id="407" w:author="Murphy, Ellen" w:date="2022-02-07T09:30:00Z">
              <w:r w:rsidR="00EE05E1">
                <w:t xml:space="preserve">reminder schedule </w:t>
              </w:r>
            </w:ins>
            <w:r>
              <w:t>software to the sites</w:t>
            </w:r>
          </w:p>
          <w:p w14:paraId="28A9154A" w14:textId="64C03D12" w:rsidR="006E0590" w:rsidRDefault="006E0590" w:rsidP="004815C1">
            <w:pPr>
              <w:pStyle w:val="ListParagraph"/>
              <w:numPr>
                <w:ilvl w:val="0"/>
                <w:numId w:val="16"/>
              </w:numPr>
            </w:pPr>
            <w:r>
              <w:t>10 minutes work</w:t>
            </w:r>
            <w:r w:rsidR="00862406">
              <w:t xml:space="preserve"> (0.167 hours)</w:t>
            </w:r>
          </w:p>
          <w:p w14:paraId="79A28F53" w14:textId="574679D8" w:rsidR="006E0590" w:rsidRDefault="006E0590" w:rsidP="004815C1">
            <w:pPr>
              <w:pStyle w:val="ListParagraph"/>
              <w:numPr>
                <w:ilvl w:val="0"/>
                <w:numId w:val="16"/>
              </w:numPr>
              <w:rPr>
                <w:ins w:id="408" w:author="Murphy, Ellen" w:date="2022-02-07T09:36:00Z"/>
              </w:rPr>
            </w:pPr>
            <w:r>
              <w:t>Carried out once</w:t>
            </w:r>
          </w:p>
          <w:p w14:paraId="45BD3B18" w14:textId="12B1AE94" w:rsidR="006F593B" w:rsidRDefault="006F593B" w:rsidP="004815C1">
            <w:pPr>
              <w:pStyle w:val="ListParagraph"/>
              <w:numPr>
                <w:ilvl w:val="0"/>
                <w:numId w:val="16"/>
              </w:numPr>
            </w:pPr>
            <w:ins w:id="409" w:author="Murphy, Ellen" w:date="2022-02-07T09:36:00Z">
              <w:r>
                <w:t>This reminder schedule software can be</w:t>
              </w:r>
            </w:ins>
            <w:ins w:id="410" w:author="Murphy, Ellen" w:date="2022-02-07T10:01:00Z">
              <w:r w:rsidR="009D7097">
                <w:t xml:space="preserve"> </w:t>
              </w:r>
              <w:r w:rsidR="009D7097" w:rsidRPr="000760F7">
                <w:t>modified to suit the trial follow-up schedule</w:t>
              </w:r>
              <w:r w:rsidR="009D7097">
                <w:t xml:space="preserve"> and</w:t>
              </w:r>
            </w:ins>
            <w:ins w:id="411" w:author="Murphy, Ellen" w:date="2022-02-07T09:36:00Z">
              <w:r>
                <w:t xml:space="preserve"> used by trial sites to notify staff of upcoming participant trial visits</w:t>
              </w:r>
            </w:ins>
          </w:p>
          <w:p w14:paraId="6C615305" w14:textId="4E883BB6" w:rsidR="006E0590" w:rsidRDefault="006E0590" w:rsidP="004815C1">
            <w:pPr>
              <w:pStyle w:val="ListParagraph"/>
              <w:numPr>
                <w:ilvl w:val="0"/>
                <w:numId w:val="16"/>
              </w:numPr>
              <w:rPr>
                <w:ins w:id="412" w:author="Murphy, Ellen" w:date="2022-02-10T09:34:00Z"/>
                <w:b/>
              </w:rPr>
            </w:pPr>
            <w:r w:rsidRPr="00F73927">
              <w:rPr>
                <w:b/>
              </w:rPr>
              <w:t>Built in reminder schedule for participants</w:t>
            </w:r>
            <w:r w:rsidR="00A5357F">
              <w:rPr>
                <w:b/>
              </w:rPr>
              <w:t xml:space="preserve"> (this will include the cost of the site reminder schedule)</w:t>
            </w:r>
          </w:p>
          <w:p w14:paraId="6D8DBC20" w14:textId="77777777" w:rsidR="004815C1" w:rsidRDefault="004815C1" w:rsidP="004815C1">
            <w:pPr>
              <w:pStyle w:val="ListParagraph"/>
              <w:numPr>
                <w:ilvl w:val="0"/>
                <w:numId w:val="16"/>
              </w:numPr>
              <w:rPr>
                <w:ins w:id="413" w:author="Murphy, Ellen" w:date="2022-02-10T09:34:00Z"/>
              </w:rPr>
            </w:pPr>
            <w:ins w:id="414" w:author="Murphy, Ellen" w:date="2022-02-10T09:34:00Z">
              <w:r>
                <w:t>Carried out once (1 trial visit)</w:t>
              </w:r>
            </w:ins>
          </w:p>
          <w:p w14:paraId="717709D0" w14:textId="77777777" w:rsidR="004815C1" w:rsidRDefault="004815C1" w:rsidP="004815C1">
            <w:pPr>
              <w:pStyle w:val="ListParagraph"/>
              <w:numPr>
                <w:ilvl w:val="0"/>
                <w:numId w:val="16"/>
              </w:numPr>
              <w:rPr>
                <w:ins w:id="415" w:author="Murphy, Ellen" w:date="2022-02-10T09:34:00Z"/>
              </w:rPr>
            </w:pPr>
            <w:ins w:id="416" w:author="Murphy, Ellen" w:date="2022-02-10T09:34:00Z">
              <w:r>
                <w:t xml:space="preserve">Research Nurse contacts the participants directly </w:t>
              </w:r>
            </w:ins>
          </w:p>
          <w:p w14:paraId="5B678D62" w14:textId="7B808A16" w:rsidR="004815C1" w:rsidRPr="00BC4522" w:rsidRDefault="004815C1" w:rsidP="00BC4522">
            <w:pPr>
              <w:pStyle w:val="ListParagraph"/>
              <w:numPr>
                <w:ilvl w:val="0"/>
                <w:numId w:val="16"/>
              </w:numPr>
              <w:rPr>
                <w:ins w:id="417" w:author="Murphy, Ellen" w:date="2022-02-07T11:46:00Z"/>
              </w:rPr>
            </w:pPr>
            <w:ins w:id="418" w:author="Murphy, Ellen" w:date="2022-02-10T09:34:00Z">
              <w:r>
                <w:t>5 minutes/0.08hours per call per participant (60 participants)</w:t>
              </w:r>
            </w:ins>
          </w:p>
          <w:p w14:paraId="1F936552" w14:textId="19A0CEE9" w:rsidR="0030484F" w:rsidRPr="00F73927" w:rsidDel="0030484F" w:rsidRDefault="0030484F" w:rsidP="0030484F">
            <w:pPr>
              <w:pStyle w:val="ListParagraph"/>
              <w:numPr>
                <w:ilvl w:val="0"/>
                <w:numId w:val="16"/>
              </w:numPr>
              <w:rPr>
                <w:del w:id="419" w:author="Murphy, Ellen" w:date="2022-02-07T11:47:00Z"/>
                <w:b/>
              </w:rPr>
            </w:pPr>
          </w:p>
          <w:p w14:paraId="29588018" w14:textId="7BC01D64" w:rsidR="00BB4874" w:rsidDel="0030484F" w:rsidRDefault="00BB4874">
            <w:pPr>
              <w:pStyle w:val="ListParagraph"/>
              <w:numPr>
                <w:ilvl w:val="0"/>
                <w:numId w:val="16"/>
              </w:numPr>
              <w:rPr>
                <w:del w:id="420" w:author="Murphy, Ellen" w:date="2022-02-07T11:47:00Z"/>
              </w:rPr>
            </w:pPr>
            <w:del w:id="421" w:author="Murphy, Ellen" w:date="2022-02-07T11:47:00Z">
              <w:r w:rsidDel="0030484F">
                <w:delText>Research Nurse contacts the participants directly</w:delText>
              </w:r>
            </w:del>
          </w:p>
          <w:p w14:paraId="4336EB97" w14:textId="507C8C77" w:rsidR="00BB4874" w:rsidDel="0030484F" w:rsidRDefault="00BB4874">
            <w:pPr>
              <w:pStyle w:val="ListParagraph"/>
              <w:rPr>
                <w:del w:id="422" w:author="Murphy, Ellen" w:date="2022-02-07T11:47:00Z"/>
              </w:rPr>
              <w:pPrChange w:id="423" w:author="Murphy, Ellen" w:date="2022-02-07T11:47:00Z">
                <w:pPr>
                  <w:pStyle w:val="ListParagraph"/>
                  <w:numPr>
                    <w:numId w:val="16"/>
                  </w:numPr>
                  <w:ind w:left="360" w:hanging="360"/>
                </w:pPr>
              </w:pPrChange>
            </w:pPr>
            <w:del w:id="424" w:author="Murphy, Ellen" w:date="2022-02-07T11:47:00Z">
              <w:r w:rsidDel="0030484F">
                <w:delText>5</w:delText>
              </w:r>
              <w:r w:rsidR="00F5211F" w:rsidDel="0030484F">
                <w:delText xml:space="preserve"> </w:delText>
              </w:r>
              <w:r w:rsidDel="0030484F">
                <w:delText>minutes/0.08hours per call per participant</w:delText>
              </w:r>
            </w:del>
          </w:p>
          <w:p w14:paraId="2CF8D5A6" w14:textId="1C5DA2D3" w:rsidR="00BB4874" w:rsidDel="0030484F" w:rsidRDefault="00BB4874">
            <w:pPr>
              <w:pStyle w:val="ListParagraph"/>
              <w:rPr>
                <w:del w:id="425" w:author="Murphy, Ellen" w:date="2022-02-07T11:47:00Z"/>
              </w:rPr>
              <w:pPrChange w:id="426" w:author="Murphy, Ellen" w:date="2022-02-07T11:47:00Z">
                <w:pPr>
                  <w:pStyle w:val="ListParagraph"/>
                  <w:numPr>
                    <w:numId w:val="16"/>
                  </w:numPr>
                  <w:ind w:left="360" w:hanging="360"/>
                </w:pPr>
              </w:pPrChange>
            </w:pPr>
            <w:del w:id="427" w:author="Murphy, Ellen" w:date="2022-02-07T11:47:00Z">
              <w:r w:rsidDel="0030484F">
                <w:delText xml:space="preserve">60 participants </w:delText>
              </w:r>
            </w:del>
          </w:p>
          <w:p w14:paraId="61291A51" w14:textId="07147D8C" w:rsidR="00D77BCB" w:rsidDel="00723ECB" w:rsidRDefault="00BB4874">
            <w:pPr>
              <w:pStyle w:val="ListParagraph"/>
              <w:rPr>
                <w:del w:id="428" w:author="Murphy, Ellen" w:date="2022-02-07T10:17:00Z"/>
              </w:rPr>
              <w:pPrChange w:id="429" w:author="Murphy, Ellen" w:date="2022-02-07T11:47:00Z">
                <w:pPr/>
              </w:pPrChange>
            </w:pPr>
            <w:del w:id="430" w:author="Murphy, Ellen" w:date="2022-02-07T11:47:00Z">
              <w:r w:rsidDel="0030484F">
                <w:delText xml:space="preserve">This activity is carried out </w:delText>
              </w:r>
              <w:r w:rsidR="00D14D8A" w:rsidDel="0030484F">
                <w:delText xml:space="preserve">once </w:delText>
              </w:r>
              <w:r w:rsidR="007E61B1" w:rsidDel="0030484F">
                <w:delText>(</w:delText>
              </w:r>
              <w:r w:rsidR="00D14D8A" w:rsidDel="0030484F">
                <w:delText>only need a reminder for outpatient visit</w:delText>
              </w:r>
              <w:r w:rsidR="00D77BCB" w:rsidDel="0030484F">
                <w:delText>)</w:delText>
              </w:r>
            </w:del>
          </w:p>
          <w:p w14:paraId="0EE18105" w14:textId="77777777" w:rsidR="00723ECB" w:rsidRDefault="00723ECB" w:rsidP="00723ECB">
            <w:pPr>
              <w:rPr>
                <w:ins w:id="431" w:author="Murphy, Ellen" w:date="2022-02-07T11:05:00Z"/>
                <w:b/>
                <w:bCs/>
                <w:i/>
                <w:iCs/>
              </w:rPr>
            </w:pPr>
            <w:ins w:id="432" w:author="Murphy, Ellen" w:date="2022-02-07T11:05:00Z">
              <w:r w:rsidRPr="00EC2219">
                <w:rPr>
                  <w:b/>
                  <w:bCs/>
                </w:rPr>
                <w:t xml:space="preserve">Failed telephone reminder attempts for </w:t>
              </w:r>
              <w:r w:rsidRPr="00EC2219">
                <w:rPr>
                  <w:b/>
                  <w:bCs/>
                  <w:i/>
                  <w:iCs/>
                </w:rPr>
                <w:t>trial visits</w:t>
              </w:r>
            </w:ins>
          </w:p>
          <w:p w14:paraId="7C1F67AB" w14:textId="77777777" w:rsidR="00723ECB" w:rsidRDefault="00723ECB" w:rsidP="004815C1">
            <w:pPr>
              <w:pStyle w:val="ListParagraph"/>
              <w:numPr>
                <w:ilvl w:val="0"/>
                <w:numId w:val="16"/>
              </w:numPr>
              <w:rPr>
                <w:ins w:id="433" w:author="Murphy, Ellen" w:date="2022-02-07T11:05:00Z"/>
              </w:rPr>
            </w:pPr>
            <w:ins w:id="434" w:author="Murphy, Ellen" w:date="2022-02-07T11:05:00Z">
              <w:r>
                <w:t>Carried out once (1 trial visit)</w:t>
              </w:r>
            </w:ins>
          </w:p>
          <w:p w14:paraId="5BD8F691" w14:textId="77777777" w:rsidR="00723ECB" w:rsidRPr="00AE112C" w:rsidRDefault="00723ECB" w:rsidP="004815C1">
            <w:pPr>
              <w:pStyle w:val="ListParagraph"/>
              <w:numPr>
                <w:ilvl w:val="0"/>
                <w:numId w:val="16"/>
              </w:numPr>
              <w:rPr>
                <w:ins w:id="435" w:author="Murphy, Ellen" w:date="2022-02-07T11:05:00Z"/>
              </w:rPr>
            </w:pPr>
            <w:ins w:id="436" w:author="Murphy, Ellen" w:date="2022-02-07T11:05:00Z">
              <w:r>
                <w:t>Carried out by a Research Nurse</w:t>
              </w:r>
            </w:ins>
          </w:p>
          <w:p w14:paraId="2D7804CC" w14:textId="77777777" w:rsidR="00723ECB" w:rsidRDefault="00723ECB" w:rsidP="004815C1">
            <w:pPr>
              <w:pStyle w:val="ListParagraph"/>
              <w:numPr>
                <w:ilvl w:val="0"/>
                <w:numId w:val="16"/>
              </w:numPr>
              <w:rPr>
                <w:ins w:id="437" w:author="Murphy, Ellen" w:date="2022-02-07T11:05:00Z"/>
              </w:rPr>
            </w:pPr>
            <w:ins w:id="438" w:author="Murphy, Ellen" w:date="2022-02-07T11:05:00Z">
              <w:r>
                <w:t>An average of 2 failed attempts are made to try contact each participant</w:t>
              </w:r>
            </w:ins>
          </w:p>
          <w:p w14:paraId="310A1B9D" w14:textId="1AA87A91" w:rsidR="009E67FF" w:rsidRPr="00D77BCB" w:rsidRDefault="00723ECB" w:rsidP="004815C1">
            <w:pPr>
              <w:pStyle w:val="ListParagraph"/>
              <w:numPr>
                <w:ilvl w:val="0"/>
                <w:numId w:val="16"/>
              </w:numPr>
              <w:rPr>
                <w:ins w:id="439" w:author="Murphy, Ellen" w:date="2022-02-07T10:17:00Z"/>
              </w:rPr>
            </w:pPr>
            <w:ins w:id="440" w:author="Murphy, Ellen" w:date="2022-02-07T11:05:00Z">
              <w:r>
                <w:t>Each attempt takes 1 minute so a total time of 2 minutes/0.033 hours per participant (60 participants)</w:t>
              </w:r>
            </w:ins>
          </w:p>
          <w:p w14:paraId="27C5B37F" w14:textId="234D09C8" w:rsidR="00D14D8A" w:rsidDel="009E67FF" w:rsidRDefault="00D14D8A">
            <w:pPr>
              <w:pStyle w:val="ListParagraph"/>
              <w:ind w:left="360"/>
              <w:rPr>
                <w:del w:id="441" w:author="Murphy, Ellen" w:date="2022-02-07T10:17:00Z"/>
              </w:rPr>
              <w:pPrChange w:id="442" w:author="Murphy, Ellen" w:date="2022-02-07T10:17:00Z">
                <w:pPr>
                  <w:pStyle w:val="ListParagraph"/>
                  <w:numPr>
                    <w:numId w:val="16"/>
                  </w:numPr>
                  <w:ind w:left="360" w:hanging="360"/>
                </w:pPr>
              </w:pPrChange>
            </w:pPr>
            <w:del w:id="443" w:author="Murphy, Ellen" w:date="2022-02-07T10:17:00Z">
              <w:r w:rsidDel="009E67FF">
                <w:delText xml:space="preserve">Preparation prior to the visit takes place twice because </w:delText>
              </w:r>
              <w:r w:rsidR="002B143D" w:rsidDel="009E67FF">
                <w:delText xml:space="preserve">the research team need to prep for the outpatient clinic visit but also </w:delText>
              </w:r>
              <w:r w:rsidR="007E61B1" w:rsidDel="009E67FF">
                <w:delText xml:space="preserve">needs to prep for </w:delText>
              </w:r>
              <w:r w:rsidR="002B143D" w:rsidDel="009E67FF">
                <w:delText xml:space="preserve">the birth as data collection takes place at birth. </w:delText>
              </w:r>
            </w:del>
          </w:p>
          <w:p w14:paraId="27FB593C" w14:textId="1DB9F156" w:rsidR="00280F87" w:rsidRPr="00D77BCB" w:rsidDel="009E67FF" w:rsidRDefault="00280F87">
            <w:pPr>
              <w:pStyle w:val="ListParagraph"/>
              <w:ind w:left="360"/>
              <w:rPr>
                <w:del w:id="444" w:author="Murphy, Ellen" w:date="2022-02-07T10:17:00Z"/>
              </w:rPr>
              <w:pPrChange w:id="445" w:author="Murphy, Ellen" w:date="2022-02-07T10:17:00Z">
                <w:pPr>
                  <w:pStyle w:val="ListParagraph"/>
                  <w:numPr>
                    <w:numId w:val="16"/>
                  </w:numPr>
                  <w:ind w:left="360" w:hanging="360"/>
                </w:pPr>
              </w:pPrChange>
            </w:pPr>
            <w:del w:id="446" w:author="Murphy, Ellen" w:date="2022-02-07T10:17:00Z">
              <w:r w:rsidDel="009E67FF">
                <w:delText>Preparation takes 45 minutes/0.75 hours</w:delText>
              </w:r>
            </w:del>
          </w:p>
          <w:p w14:paraId="34B9A121" w14:textId="413EDDB1" w:rsidR="00BB4874" w:rsidRPr="00E60AAA" w:rsidDel="009E67FF" w:rsidRDefault="00BB4874">
            <w:pPr>
              <w:pStyle w:val="ListParagraph"/>
              <w:ind w:left="360"/>
              <w:rPr>
                <w:del w:id="447" w:author="Murphy, Ellen" w:date="2022-02-07T10:17:00Z"/>
              </w:rPr>
              <w:pPrChange w:id="448" w:author="Murphy, Ellen" w:date="2022-02-07T10:17:00Z">
                <w:pPr>
                  <w:pStyle w:val="ListParagraph"/>
                  <w:numPr>
                    <w:numId w:val="16"/>
                  </w:numPr>
                  <w:ind w:left="360" w:hanging="360"/>
                </w:pPr>
              </w:pPrChange>
            </w:pPr>
            <w:del w:id="449" w:author="Murphy, Ellen" w:date="2022-02-07T10:17:00Z">
              <w:r w:rsidDel="009E67FF">
                <w:delText>Preparation carried out by a Research Nurse</w:delText>
              </w:r>
            </w:del>
          </w:p>
          <w:p w14:paraId="41B23BF9" w14:textId="77777777" w:rsidR="005C5AA7" w:rsidRDefault="005C5AA7">
            <w:pPr>
              <w:pStyle w:val="ListParagraph"/>
              <w:ind w:left="360"/>
              <w:pPrChange w:id="450" w:author="Murphy, Ellen" w:date="2022-02-07T10:17:00Z">
                <w:pPr/>
              </w:pPrChange>
            </w:pPr>
          </w:p>
        </w:tc>
      </w:tr>
      <w:tr w:rsidR="005C5AA7" w14:paraId="70175583" w14:textId="77777777" w:rsidTr="3F2ADF9E">
        <w:tc>
          <w:tcPr>
            <w:tcW w:w="4298" w:type="dxa"/>
          </w:tcPr>
          <w:p w14:paraId="1EB0A2E9" w14:textId="37F07B40" w:rsidR="005C5AA7" w:rsidRPr="00517C3E" w:rsidRDefault="005C5AA7">
            <w:pPr>
              <w:rPr>
                <w:b/>
                <w:bCs/>
              </w:rPr>
            </w:pPr>
            <w:r w:rsidRPr="4D641371">
              <w:rPr>
                <w:b/>
                <w:bCs/>
              </w:rPr>
              <w:t xml:space="preserve">Inclusion of pre-paid envelopes </w:t>
            </w:r>
            <w:r w:rsidR="001605D9" w:rsidRPr="4D641371">
              <w:rPr>
                <w:b/>
                <w:bCs/>
              </w:rPr>
              <w:t>(</w:t>
            </w:r>
            <w:r w:rsidR="379A008C" w:rsidRPr="4D641371">
              <w:rPr>
                <w:b/>
                <w:bCs/>
              </w:rPr>
              <w:t>questionnaires</w:t>
            </w:r>
            <w:r w:rsidR="001605D9" w:rsidRPr="4D641371">
              <w:rPr>
                <w:b/>
                <w:bCs/>
              </w:rPr>
              <w:t>)</w:t>
            </w:r>
          </w:p>
        </w:tc>
        <w:tc>
          <w:tcPr>
            <w:tcW w:w="4831" w:type="dxa"/>
          </w:tcPr>
          <w:p w14:paraId="2A4372BD" w14:textId="5517A4DC" w:rsidR="00EC2219" w:rsidRPr="002174C2" w:rsidRDefault="00EC2219" w:rsidP="00EC2219">
            <w:pPr>
              <w:rPr>
                <w:b/>
                <w:bCs/>
              </w:rPr>
            </w:pPr>
            <w:r w:rsidRPr="002174C2">
              <w:rPr>
                <w:b/>
                <w:bCs/>
              </w:rPr>
              <w:t>Inclusion of pre-paid envelopes</w:t>
            </w:r>
          </w:p>
          <w:p w14:paraId="7CBA2CB6" w14:textId="5F3FB65A" w:rsidR="007E61B1" w:rsidRDefault="007E61B1" w:rsidP="007E61B1">
            <w:pPr>
              <w:pStyle w:val="ListParagraph"/>
              <w:numPr>
                <w:ilvl w:val="0"/>
                <w:numId w:val="4"/>
              </w:numPr>
            </w:pPr>
            <w:r>
              <w:t>This activity is carried out once</w:t>
            </w:r>
          </w:p>
          <w:p w14:paraId="0D522D1E" w14:textId="77777777" w:rsidR="007E61B1" w:rsidRDefault="007E61B1" w:rsidP="007E61B1">
            <w:pPr>
              <w:pStyle w:val="ListParagraph"/>
              <w:numPr>
                <w:ilvl w:val="0"/>
                <w:numId w:val="4"/>
              </w:numPr>
            </w:pPr>
            <w:r>
              <w:t xml:space="preserve">Carried out by a Research Assistant </w:t>
            </w:r>
          </w:p>
          <w:p w14:paraId="788741A7" w14:textId="059511EF" w:rsidR="009F41C8" w:rsidRDefault="009F41C8" w:rsidP="009F41C8">
            <w:pPr>
              <w:pStyle w:val="ListParagraph"/>
              <w:numPr>
                <w:ilvl w:val="0"/>
                <w:numId w:val="4"/>
              </w:numPr>
            </w:pPr>
            <w:r>
              <w:t>0.</w:t>
            </w:r>
            <w:ins w:id="451" w:author="Murphy, Ellen" w:date="2022-02-07T11:57:00Z">
              <w:r w:rsidR="00A93B6F">
                <w:t>96</w:t>
              </w:r>
            </w:ins>
            <w:del w:id="452" w:author="Murphy, Ellen" w:date="2022-02-07T11:57:00Z">
              <w:r w:rsidDel="00A93B6F">
                <w:delText>84</w:delText>
              </w:r>
            </w:del>
            <w:r w:rsidR="00BA79FD">
              <w:t xml:space="preserve"> hours</w:t>
            </w:r>
            <w:r>
              <w:t xml:space="preserve"> work to manually stuff 60 envelopes. </w:t>
            </w:r>
          </w:p>
          <w:p w14:paraId="1ACD3C28" w14:textId="4E81403D" w:rsidR="009F41C8" w:rsidRDefault="009F41C8" w:rsidP="009F41C8">
            <w:pPr>
              <w:pStyle w:val="ListParagraph"/>
              <w:numPr>
                <w:ilvl w:val="0"/>
                <w:numId w:val="4"/>
              </w:numPr>
            </w:pPr>
            <w:r>
              <w:t xml:space="preserve">Stamp cost €0.96 </w:t>
            </w:r>
            <w:r w:rsidR="006E1F6F">
              <w:t>- stamp costs are doubled</w:t>
            </w:r>
            <w:ins w:id="453" w:author="Murphy, Ellen" w:date="2022-02-21T08:56:00Z">
              <w:r w:rsidR="008434AE">
                <w:t>;</w:t>
              </w:r>
            </w:ins>
            <w:r w:rsidR="006E1F6F">
              <w:t xml:space="preserve"> one stamp for sending out the </w:t>
            </w:r>
            <w:r w:rsidR="006E1F6F">
              <w:lastRenderedPageBreak/>
              <w:t>questionnaire and one stamp for the participant to return the questionnaire</w:t>
            </w:r>
          </w:p>
          <w:p w14:paraId="642FDA0E" w14:textId="7B625EA9" w:rsidR="009F41C8" w:rsidRPr="002174C2" w:rsidRDefault="009F41C8" w:rsidP="009F41C8">
            <w:pPr>
              <w:rPr>
                <w:b/>
                <w:bCs/>
              </w:rPr>
            </w:pPr>
            <w:r w:rsidRPr="002174C2">
              <w:rPr>
                <w:b/>
                <w:bCs/>
              </w:rPr>
              <w:t xml:space="preserve">Reminder schedule </w:t>
            </w:r>
          </w:p>
          <w:p w14:paraId="6EAFA205" w14:textId="048A43E0" w:rsidR="00EC2219" w:rsidRDefault="00EC2219" w:rsidP="00EC2219">
            <w:pPr>
              <w:pStyle w:val="ListParagraph"/>
              <w:numPr>
                <w:ilvl w:val="0"/>
                <w:numId w:val="4"/>
              </w:numPr>
            </w:pPr>
            <w:r>
              <w:t>This activity is carried out once.</w:t>
            </w:r>
          </w:p>
          <w:p w14:paraId="4B68244B" w14:textId="5DF1FFE4" w:rsidR="00EC2219" w:rsidRDefault="00EC2219" w:rsidP="00EC2219">
            <w:pPr>
              <w:pStyle w:val="ListParagraph"/>
              <w:numPr>
                <w:ilvl w:val="0"/>
                <w:numId w:val="4"/>
              </w:numPr>
            </w:pPr>
            <w:r>
              <w:t xml:space="preserve">Carried out by a Research Assistant. </w:t>
            </w:r>
          </w:p>
          <w:p w14:paraId="4839C216" w14:textId="77777777" w:rsidR="0060082A" w:rsidRPr="00E60AAA" w:rsidRDefault="0060082A" w:rsidP="0060082A">
            <w:pPr>
              <w:pStyle w:val="ListParagraph"/>
              <w:numPr>
                <w:ilvl w:val="0"/>
                <w:numId w:val="17"/>
              </w:numPr>
            </w:pPr>
            <w:r>
              <w:t>Initial response rate estimated at 70%.</w:t>
            </w:r>
          </w:p>
          <w:p w14:paraId="2313C358" w14:textId="471D4399" w:rsidR="0060082A" w:rsidRDefault="0060082A" w:rsidP="009F41C8">
            <w:pPr>
              <w:pStyle w:val="ListParagraph"/>
              <w:numPr>
                <w:ilvl w:val="0"/>
                <w:numId w:val="17"/>
              </w:numPr>
            </w:pPr>
            <w:r>
              <w:t xml:space="preserve">Send out reminder schedule </w:t>
            </w:r>
            <w:r w:rsidR="00BA79FD">
              <w:t xml:space="preserve">to </w:t>
            </w:r>
            <w:r>
              <w:t xml:space="preserve">18 </w:t>
            </w:r>
            <w:r w:rsidR="00BA79FD">
              <w:t>participants</w:t>
            </w:r>
            <w:r>
              <w:t xml:space="preserve"> (30% non-response)</w:t>
            </w:r>
          </w:p>
          <w:p w14:paraId="77EEA18B" w14:textId="72E87849" w:rsidR="009F41C8" w:rsidRDefault="009F41C8" w:rsidP="009F41C8">
            <w:pPr>
              <w:pStyle w:val="ListParagraph"/>
              <w:numPr>
                <w:ilvl w:val="0"/>
                <w:numId w:val="4"/>
              </w:numPr>
            </w:pPr>
            <w:r>
              <w:t>0.2</w:t>
            </w:r>
            <w:ins w:id="454" w:author="Murphy, Ellen" w:date="2022-02-07T11:58:00Z">
              <w:r w:rsidR="00A93B6F">
                <w:t>88</w:t>
              </w:r>
            </w:ins>
            <w:del w:id="455" w:author="Murphy, Ellen" w:date="2022-02-07T11:58:00Z">
              <w:r w:rsidDel="00A93B6F">
                <w:delText>52</w:delText>
              </w:r>
            </w:del>
            <w:r w:rsidR="00BA79FD">
              <w:t xml:space="preserve"> hours</w:t>
            </w:r>
            <w:r>
              <w:t xml:space="preserve"> to manually stuff 18 envelopes (30% </w:t>
            </w:r>
            <w:r w:rsidR="00BA79FD">
              <w:t>non-response</w:t>
            </w:r>
            <w:r>
              <w:t>).</w:t>
            </w:r>
          </w:p>
          <w:p w14:paraId="76EBB4BE" w14:textId="23DBA180" w:rsidR="0060082A" w:rsidRDefault="0060082A" w:rsidP="009F41C8">
            <w:pPr>
              <w:pStyle w:val="ListParagraph"/>
              <w:numPr>
                <w:ilvl w:val="0"/>
                <w:numId w:val="4"/>
              </w:numPr>
            </w:pPr>
            <w:r>
              <w:t>Stamp costs €0.96</w:t>
            </w:r>
            <w:r w:rsidR="006E1F6F">
              <w:t xml:space="preserve"> - stamp costs are doubled</w:t>
            </w:r>
            <w:ins w:id="456" w:author="Murphy, Ellen" w:date="2022-02-21T08:56:00Z">
              <w:r w:rsidR="008434AE">
                <w:t>;</w:t>
              </w:r>
            </w:ins>
            <w:r w:rsidR="006E1F6F">
              <w:t xml:space="preserve"> one stamp for sending out the questionnaire and one stamp for the participant to return the questionnaire</w:t>
            </w:r>
          </w:p>
          <w:p w14:paraId="79669963" w14:textId="27F2A592" w:rsidR="005C5AA7" w:rsidRDefault="005C5AA7" w:rsidP="00EC2219">
            <w:pPr>
              <w:pStyle w:val="ListParagraph"/>
            </w:pPr>
          </w:p>
        </w:tc>
      </w:tr>
      <w:tr w:rsidR="005C5AA7" w14:paraId="4E36147E" w14:textId="77777777" w:rsidTr="3F2ADF9E">
        <w:tc>
          <w:tcPr>
            <w:tcW w:w="4298" w:type="dxa"/>
          </w:tcPr>
          <w:p w14:paraId="4A3867D1" w14:textId="1C11847E" w:rsidR="005C5AA7" w:rsidRPr="00517C3E" w:rsidRDefault="005C5AA7">
            <w:pPr>
              <w:rPr>
                <w:b/>
                <w:bCs/>
              </w:rPr>
            </w:pPr>
            <w:r w:rsidRPr="00517C3E">
              <w:rPr>
                <w:b/>
                <w:bCs/>
              </w:rPr>
              <w:lastRenderedPageBreak/>
              <w:t xml:space="preserve">Telephone reminders </w:t>
            </w:r>
          </w:p>
        </w:tc>
        <w:tc>
          <w:tcPr>
            <w:tcW w:w="4831" w:type="dxa"/>
          </w:tcPr>
          <w:p w14:paraId="3904DC33" w14:textId="68C17690" w:rsidR="00EC2219" w:rsidRPr="00EC2219" w:rsidRDefault="00EC2219" w:rsidP="00EC2219">
            <w:pPr>
              <w:rPr>
                <w:b/>
                <w:bCs/>
              </w:rPr>
            </w:pPr>
            <w:r w:rsidRPr="00EC2219">
              <w:rPr>
                <w:b/>
                <w:bCs/>
              </w:rPr>
              <w:t xml:space="preserve">Telephone reminders for </w:t>
            </w:r>
            <w:r w:rsidRPr="00EC2219">
              <w:rPr>
                <w:b/>
                <w:bCs/>
                <w:i/>
                <w:iCs/>
              </w:rPr>
              <w:t>trial visits</w:t>
            </w:r>
          </w:p>
          <w:p w14:paraId="09423C71" w14:textId="059CD267" w:rsidR="00C762FE" w:rsidRDefault="00C762FE" w:rsidP="00C762FE">
            <w:pPr>
              <w:pStyle w:val="ListParagraph"/>
              <w:numPr>
                <w:ilvl w:val="0"/>
                <w:numId w:val="30"/>
              </w:numPr>
            </w:pPr>
            <w:r>
              <w:t>Carried out once (1 trial visit)</w:t>
            </w:r>
          </w:p>
          <w:p w14:paraId="05C52AD7" w14:textId="244F176B" w:rsidR="0060082A" w:rsidRDefault="0060082A" w:rsidP="00B90454">
            <w:pPr>
              <w:pStyle w:val="ListParagraph"/>
              <w:numPr>
                <w:ilvl w:val="0"/>
                <w:numId w:val="30"/>
              </w:numPr>
            </w:pPr>
            <w:r>
              <w:t xml:space="preserve">Research Nurse contacts the participants directly </w:t>
            </w:r>
          </w:p>
          <w:p w14:paraId="78091B4C" w14:textId="16F94A60" w:rsidR="0060082A" w:rsidRDefault="0060082A" w:rsidP="00B90454">
            <w:pPr>
              <w:pStyle w:val="ListParagraph"/>
              <w:numPr>
                <w:ilvl w:val="0"/>
                <w:numId w:val="30"/>
              </w:numPr>
            </w:pPr>
            <w:r>
              <w:t>5</w:t>
            </w:r>
            <w:r w:rsidR="00BA79FD">
              <w:t xml:space="preserve"> </w:t>
            </w:r>
            <w:r>
              <w:t>minutes/0.08hours per call per participant</w:t>
            </w:r>
            <w:r w:rsidR="00BA79FD">
              <w:t xml:space="preserve"> (60 participants)</w:t>
            </w:r>
          </w:p>
          <w:p w14:paraId="2BBE6AB1" w14:textId="38F3FC9A" w:rsidR="0060082A" w:rsidRDefault="0060082A" w:rsidP="0060082A">
            <w:pPr>
              <w:rPr>
                <w:b/>
                <w:bCs/>
                <w:i/>
                <w:iCs/>
              </w:rPr>
            </w:pPr>
            <w:r w:rsidRPr="00EC2219">
              <w:rPr>
                <w:b/>
                <w:bCs/>
              </w:rPr>
              <w:t>Failed tel</w:t>
            </w:r>
            <w:r w:rsidR="002B143D" w:rsidRPr="00EC2219">
              <w:rPr>
                <w:b/>
                <w:bCs/>
              </w:rPr>
              <w:t>ep</w:t>
            </w:r>
            <w:r w:rsidRPr="00EC2219">
              <w:rPr>
                <w:b/>
                <w:bCs/>
              </w:rPr>
              <w:t xml:space="preserve">hone reminder attempts </w:t>
            </w:r>
            <w:r w:rsidR="00EC2219" w:rsidRPr="00EC2219">
              <w:rPr>
                <w:b/>
                <w:bCs/>
              </w:rPr>
              <w:t xml:space="preserve">for </w:t>
            </w:r>
            <w:r w:rsidR="00EC2219" w:rsidRPr="00EC2219">
              <w:rPr>
                <w:b/>
                <w:bCs/>
                <w:i/>
                <w:iCs/>
              </w:rPr>
              <w:t>trial visits</w:t>
            </w:r>
          </w:p>
          <w:p w14:paraId="16D57DFA" w14:textId="0017AED4" w:rsidR="00C762FE" w:rsidRDefault="00C762FE" w:rsidP="00C762FE">
            <w:pPr>
              <w:pStyle w:val="ListParagraph"/>
              <w:numPr>
                <w:ilvl w:val="0"/>
                <w:numId w:val="30"/>
              </w:numPr>
            </w:pPr>
            <w:r>
              <w:t>Carried out once (1 trial visit)</w:t>
            </w:r>
          </w:p>
          <w:p w14:paraId="032E742B" w14:textId="68EE3E36" w:rsidR="00AE112C" w:rsidRPr="00AE112C" w:rsidRDefault="00AE112C" w:rsidP="0060082A">
            <w:pPr>
              <w:pStyle w:val="ListParagraph"/>
              <w:numPr>
                <w:ilvl w:val="0"/>
                <w:numId w:val="30"/>
              </w:numPr>
            </w:pPr>
            <w:r>
              <w:t>Carried out by a Research Nurse</w:t>
            </w:r>
          </w:p>
          <w:p w14:paraId="430FD5C7" w14:textId="77777777" w:rsidR="0060082A" w:rsidRDefault="0060082A" w:rsidP="00B90454">
            <w:pPr>
              <w:pStyle w:val="ListParagraph"/>
              <w:numPr>
                <w:ilvl w:val="0"/>
                <w:numId w:val="30"/>
              </w:numPr>
            </w:pPr>
            <w:r>
              <w:t>An average of 2 failed attempts are made to try contact each participant</w:t>
            </w:r>
          </w:p>
          <w:p w14:paraId="51890617" w14:textId="6E0118F0" w:rsidR="0060082A" w:rsidRDefault="0060082A" w:rsidP="00B90454">
            <w:pPr>
              <w:pStyle w:val="ListParagraph"/>
              <w:numPr>
                <w:ilvl w:val="0"/>
                <w:numId w:val="30"/>
              </w:numPr>
            </w:pPr>
            <w:r>
              <w:t>Each attempt takes 1 minute so a total time of 2 minutes</w:t>
            </w:r>
            <w:r w:rsidR="00EC2219">
              <w:t>/0.033</w:t>
            </w:r>
            <w:r w:rsidR="00BA79FD">
              <w:t xml:space="preserve"> hours</w:t>
            </w:r>
            <w:r w:rsidR="00EC2219">
              <w:t xml:space="preserve"> per participant</w:t>
            </w:r>
            <w:r w:rsidR="00BA79FD">
              <w:t xml:space="preserve"> (60 participants)</w:t>
            </w:r>
          </w:p>
          <w:p w14:paraId="4C11F662" w14:textId="73550F7D" w:rsidR="00DF31F8" w:rsidRDefault="00DF31F8" w:rsidP="00DF31F8">
            <w:r>
              <w:rPr>
                <w:b/>
                <w:bCs/>
              </w:rPr>
              <w:t xml:space="preserve">Telephone </w:t>
            </w:r>
            <w:r w:rsidR="00EC2219">
              <w:rPr>
                <w:b/>
                <w:bCs/>
              </w:rPr>
              <w:t>r</w:t>
            </w:r>
            <w:r w:rsidRPr="00FA36DE">
              <w:rPr>
                <w:b/>
                <w:bCs/>
              </w:rPr>
              <w:t xml:space="preserve">eminder schedule for </w:t>
            </w:r>
            <w:r w:rsidRPr="00AE112C">
              <w:rPr>
                <w:b/>
                <w:bCs/>
                <w:i/>
                <w:iCs/>
              </w:rPr>
              <w:t>questionnaire response</w:t>
            </w:r>
            <w:r>
              <w:t xml:space="preserve">  </w:t>
            </w:r>
          </w:p>
          <w:p w14:paraId="798DC905" w14:textId="77777777" w:rsidR="00B90454" w:rsidRDefault="00B90454" w:rsidP="00B90454">
            <w:pPr>
              <w:pStyle w:val="ListParagraph"/>
              <w:numPr>
                <w:ilvl w:val="0"/>
                <w:numId w:val="30"/>
              </w:numPr>
            </w:pPr>
            <w:r>
              <w:t>Carried out once</w:t>
            </w:r>
          </w:p>
          <w:p w14:paraId="338E6A39" w14:textId="6C2CC3D4" w:rsidR="00B90454" w:rsidRDefault="00B90454" w:rsidP="00B90454">
            <w:pPr>
              <w:pStyle w:val="ListParagraph"/>
              <w:numPr>
                <w:ilvl w:val="0"/>
                <w:numId w:val="30"/>
              </w:numPr>
            </w:pPr>
            <w:r>
              <w:t>Carried out by a Research Assistant</w:t>
            </w:r>
          </w:p>
          <w:p w14:paraId="6825F2D4" w14:textId="739DAD2A" w:rsidR="00DF31F8" w:rsidRDefault="00EC2219" w:rsidP="00B90454">
            <w:pPr>
              <w:pStyle w:val="ListParagraph"/>
              <w:numPr>
                <w:ilvl w:val="0"/>
                <w:numId w:val="30"/>
              </w:numPr>
            </w:pPr>
            <w:r>
              <w:t>C</w:t>
            </w:r>
            <w:r w:rsidR="00DF31F8">
              <w:t xml:space="preserve">alling up 18 (30% </w:t>
            </w:r>
            <w:r w:rsidR="00D77BCB">
              <w:t>non-responders</w:t>
            </w:r>
            <w:r w:rsidR="00DF31F8">
              <w:t xml:space="preserve">) participants </w:t>
            </w:r>
          </w:p>
          <w:p w14:paraId="12E19811" w14:textId="3EFAEE30" w:rsidR="00DF31F8" w:rsidRDefault="00DF31F8" w:rsidP="00B90454">
            <w:pPr>
              <w:pStyle w:val="ListParagraph"/>
              <w:numPr>
                <w:ilvl w:val="0"/>
                <w:numId w:val="30"/>
              </w:numPr>
            </w:pPr>
            <w:r>
              <w:t>5 minutes</w:t>
            </w:r>
            <w:r w:rsidR="0060082A">
              <w:t>/0.08</w:t>
            </w:r>
            <w:r w:rsidR="00BA79FD">
              <w:t xml:space="preserve"> </w:t>
            </w:r>
            <w:r w:rsidR="0060082A">
              <w:t>hours</w:t>
            </w:r>
            <w:r>
              <w:t xml:space="preserve"> per call </w:t>
            </w:r>
          </w:p>
          <w:p w14:paraId="7F2DA7A0" w14:textId="77777777" w:rsidR="00DF31F8" w:rsidRPr="006C6FA5" w:rsidRDefault="00DF31F8" w:rsidP="00DF31F8">
            <w:pPr>
              <w:rPr>
                <w:b/>
                <w:bCs/>
              </w:rPr>
            </w:pPr>
            <w:r w:rsidRPr="006C6FA5">
              <w:rPr>
                <w:b/>
                <w:bCs/>
              </w:rPr>
              <w:t xml:space="preserve">Failed attempts at a telephone reminder for </w:t>
            </w:r>
            <w:r w:rsidRPr="00AE112C">
              <w:rPr>
                <w:b/>
                <w:bCs/>
                <w:i/>
                <w:iCs/>
              </w:rPr>
              <w:t>questionnaire response</w:t>
            </w:r>
            <w:r w:rsidRPr="006C6FA5">
              <w:rPr>
                <w:b/>
                <w:bCs/>
              </w:rPr>
              <w:t xml:space="preserve"> </w:t>
            </w:r>
          </w:p>
          <w:p w14:paraId="3565D75C" w14:textId="77777777" w:rsidR="00B90454" w:rsidRDefault="00B90454" w:rsidP="00B90454">
            <w:pPr>
              <w:pStyle w:val="ListParagraph"/>
              <w:numPr>
                <w:ilvl w:val="0"/>
                <w:numId w:val="30"/>
              </w:numPr>
            </w:pPr>
            <w:r>
              <w:t>Carried out once</w:t>
            </w:r>
          </w:p>
          <w:p w14:paraId="020FDB89" w14:textId="69DC2854" w:rsidR="00B90454" w:rsidRDefault="00B90454" w:rsidP="00B90454">
            <w:pPr>
              <w:pStyle w:val="ListParagraph"/>
              <w:numPr>
                <w:ilvl w:val="0"/>
                <w:numId w:val="30"/>
              </w:numPr>
            </w:pPr>
            <w:r>
              <w:t>Carried out by a Research Assistant</w:t>
            </w:r>
          </w:p>
          <w:p w14:paraId="1584990B" w14:textId="5703739A" w:rsidR="00DF31F8" w:rsidRDefault="00DF31F8" w:rsidP="00B90454">
            <w:pPr>
              <w:pStyle w:val="ListParagraph"/>
              <w:numPr>
                <w:ilvl w:val="0"/>
                <w:numId w:val="30"/>
              </w:numPr>
            </w:pPr>
            <w:r>
              <w:t>18</w:t>
            </w:r>
            <w:r w:rsidR="00D77BCB">
              <w:t xml:space="preserve"> (30% non-responders)</w:t>
            </w:r>
            <w:r>
              <w:t xml:space="preserve"> participants for the telephone reminder for questionnaire response </w:t>
            </w:r>
          </w:p>
          <w:p w14:paraId="1AEFEE79" w14:textId="77777777" w:rsidR="00DF31F8" w:rsidRDefault="00DF31F8" w:rsidP="00B90454">
            <w:pPr>
              <w:pStyle w:val="ListParagraph"/>
              <w:numPr>
                <w:ilvl w:val="0"/>
                <w:numId w:val="30"/>
              </w:numPr>
            </w:pPr>
            <w:r>
              <w:t xml:space="preserve">An average of 2 failed call attempts per participant </w:t>
            </w:r>
          </w:p>
          <w:p w14:paraId="019C69A2" w14:textId="74ECE63F" w:rsidR="00DF31F8" w:rsidRDefault="00DF31F8" w:rsidP="00B90454">
            <w:pPr>
              <w:pStyle w:val="ListParagraph"/>
              <w:numPr>
                <w:ilvl w:val="0"/>
                <w:numId w:val="30"/>
              </w:numPr>
            </w:pPr>
            <w:r>
              <w:t>Each failed call attempt lasts 1 minute – so total time is 2 minutes</w:t>
            </w:r>
            <w:r w:rsidR="0060082A">
              <w:t>/0.033 hours</w:t>
            </w:r>
          </w:p>
          <w:p w14:paraId="12D021BD" w14:textId="77777777" w:rsidR="00DF31F8" w:rsidRDefault="00DF31F8" w:rsidP="00DF31F8"/>
          <w:p w14:paraId="6CF22905" w14:textId="46B71A0A" w:rsidR="00DF31F8" w:rsidRDefault="00DF31F8" w:rsidP="00B90454">
            <w:pPr>
              <w:rPr>
                <w:b/>
                <w:bCs/>
              </w:rPr>
            </w:pPr>
            <w:r w:rsidRPr="00B9017B">
              <w:rPr>
                <w:b/>
                <w:bCs/>
              </w:rPr>
              <w:t>Telephone reminder for</w:t>
            </w:r>
            <w:r w:rsidR="00CE10A6">
              <w:rPr>
                <w:b/>
                <w:bCs/>
              </w:rPr>
              <w:t xml:space="preserve"> at home</w:t>
            </w:r>
            <w:r w:rsidRPr="00B9017B">
              <w:rPr>
                <w:b/>
                <w:bCs/>
              </w:rPr>
              <w:t xml:space="preserve"> data collection </w:t>
            </w:r>
          </w:p>
          <w:p w14:paraId="240B1E10" w14:textId="4E5E2FF5" w:rsidR="00DE4BC0" w:rsidRDefault="00DE4BC0" w:rsidP="00B90454">
            <w:pPr>
              <w:pStyle w:val="ListParagraph"/>
              <w:numPr>
                <w:ilvl w:val="0"/>
                <w:numId w:val="30"/>
              </w:numPr>
            </w:pPr>
            <w:r>
              <w:t>Carried out 4 times</w:t>
            </w:r>
          </w:p>
          <w:p w14:paraId="63FFA37B" w14:textId="4C9C5238" w:rsidR="00B90454" w:rsidRDefault="00B90454" w:rsidP="00B90454">
            <w:pPr>
              <w:pStyle w:val="ListParagraph"/>
              <w:numPr>
                <w:ilvl w:val="0"/>
                <w:numId w:val="30"/>
              </w:numPr>
            </w:pPr>
            <w:r>
              <w:lastRenderedPageBreak/>
              <w:t xml:space="preserve">Carried out by a Research Nurse </w:t>
            </w:r>
          </w:p>
          <w:p w14:paraId="423C5CA2" w14:textId="159F49C8" w:rsidR="00B90454" w:rsidRPr="00B90454" w:rsidRDefault="00D77BCB" w:rsidP="00D77BCB">
            <w:pPr>
              <w:pStyle w:val="ListParagraph"/>
              <w:numPr>
                <w:ilvl w:val="0"/>
                <w:numId w:val="30"/>
              </w:numPr>
            </w:pPr>
            <w:r>
              <w:t>Calling up 18</w:t>
            </w:r>
            <w:r w:rsidR="00BA79FD">
              <w:t xml:space="preserve"> participants</w:t>
            </w:r>
            <w:r>
              <w:t xml:space="preserve"> (30% non-</w:t>
            </w:r>
            <w:r w:rsidR="0067287A">
              <w:t>response</w:t>
            </w:r>
            <w:r>
              <w:t xml:space="preserve">) </w:t>
            </w:r>
          </w:p>
          <w:p w14:paraId="6191F265" w14:textId="4A155DE5" w:rsidR="00DF31F8" w:rsidRPr="00D77BCB" w:rsidRDefault="00DF31F8" w:rsidP="00B90454">
            <w:pPr>
              <w:pStyle w:val="ListParagraph"/>
              <w:numPr>
                <w:ilvl w:val="0"/>
                <w:numId w:val="30"/>
              </w:numPr>
            </w:pPr>
            <w:r>
              <w:t xml:space="preserve">1 telephone reminder for each </w:t>
            </w:r>
            <w:r w:rsidR="00D77BCB">
              <w:t>at home data collection event (day 1, 7, 28, 2 years old</w:t>
            </w:r>
            <w:r w:rsidR="0067287A">
              <w:t>, 4 in total)</w:t>
            </w:r>
          </w:p>
          <w:p w14:paraId="6A6FC5D3" w14:textId="7B03673C" w:rsidR="00B90454" w:rsidRDefault="00B90454" w:rsidP="00B90454">
            <w:pPr>
              <w:pStyle w:val="ListParagraph"/>
              <w:numPr>
                <w:ilvl w:val="0"/>
                <w:numId w:val="30"/>
              </w:numPr>
            </w:pPr>
            <w:r>
              <w:t>Each call last 5 minutes/0.08</w:t>
            </w:r>
            <w:r w:rsidR="0067287A">
              <w:t xml:space="preserve"> hours</w:t>
            </w:r>
            <w:r w:rsidR="00DE4BC0">
              <w:t xml:space="preserve"> per participant</w:t>
            </w:r>
          </w:p>
          <w:p w14:paraId="0C81CBB0" w14:textId="77777777" w:rsidR="00B90454" w:rsidRDefault="00B90454" w:rsidP="00B90454"/>
          <w:p w14:paraId="061CD3C3" w14:textId="77777777" w:rsidR="00DF31F8" w:rsidRPr="000A2FF8" w:rsidRDefault="00DF31F8" w:rsidP="00DF31F8">
            <w:pPr>
              <w:rPr>
                <w:b/>
                <w:bCs/>
              </w:rPr>
            </w:pPr>
            <w:r w:rsidRPr="000A2FF8">
              <w:rPr>
                <w:b/>
                <w:bCs/>
              </w:rPr>
              <w:t xml:space="preserve">Failed attempts at telephone reminder calls </w:t>
            </w:r>
          </w:p>
          <w:p w14:paraId="6F378A30" w14:textId="261C050C" w:rsidR="00B90454" w:rsidRDefault="00B90454" w:rsidP="00B90454">
            <w:pPr>
              <w:pStyle w:val="ListParagraph"/>
              <w:numPr>
                <w:ilvl w:val="0"/>
                <w:numId w:val="30"/>
              </w:numPr>
            </w:pPr>
            <w:r>
              <w:t xml:space="preserve">Activity is carried out </w:t>
            </w:r>
            <w:r w:rsidR="004C2972">
              <w:t>4</w:t>
            </w:r>
            <w:r>
              <w:t xml:space="preserve"> times </w:t>
            </w:r>
          </w:p>
          <w:p w14:paraId="2ACC0062" w14:textId="40BD446E" w:rsidR="00B90454" w:rsidRDefault="00B90454" w:rsidP="00B90454">
            <w:pPr>
              <w:pStyle w:val="ListParagraph"/>
              <w:numPr>
                <w:ilvl w:val="0"/>
                <w:numId w:val="30"/>
              </w:numPr>
            </w:pPr>
            <w:r>
              <w:t>Carried out by a Research Nurse</w:t>
            </w:r>
          </w:p>
          <w:p w14:paraId="1AF49065" w14:textId="0616920B" w:rsidR="00DF31F8" w:rsidRDefault="00CE10A6" w:rsidP="00B90454">
            <w:pPr>
              <w:pStyle w:val="ListParagraph"/>
              <w:numPr>
                <w:ilvl w:val="0"/>
                <w:numId w:val="30"/>
              </w:numPr>
            </w:pPr>
            <w:r>
              <w:t>18</w:t>
            </w:r>
            <w:r w:rsidR="0067287A">
              <w:t xml:space="preserve"> participants</w:t>
            </w:r>
            <w:r>
              <w:t xml:space="preserve"> (30% non-</w:t>
            </w:r>
            <w:r w:rsidR="0067287A">
              <w:t>response</w:t>
            </w:r>
            <w:r>
              <w:t>)</w:t>
            </w:r>
            <w:r w:rsidR="00DF31F8">
              <w:t xml:space="preserve"> </w:t>
            </w:r>
          </w:p>
          <w:p w14:paraId="33544124" w14:textId="77777777" w:rsidR="00DF31F8" w:rsidRDefault="00DF31F8" w:rsidP="00B90454">
            <w:pPr>
              <w:pStyle w:val="ListParagraph"/>
              <w:numPr>
                <w:ilvl w:val="0"/>
                <w:numId w:val="30"/>
              </w:numPr>
            </w:pPr>
            <w:r>
              <w:t xml:space="preserve">An average of 2 failed call attempts per participant </w:t>
            </w:r>
          </w:p>
          <w:p w14:paraId="4253E2BC" w14:textId="3A031D64" w:rsidR="00DF31F8" w:rsidRDefault="00DF31F8" w:rsidP="00B90454">
            <w:pPr>
              <w:pStyle w:val="ListParagraph"/>
              <w:numPr>
                <w:ilvl w:val="0"/>
                <w:numId w:val="30"/>
              </w:numPr>
            </w:pPr>
            <w:r>
              <w:t>Each failed call attempt lasts 1 minute – so total time is 2 minutes</w:t>
            </w:r>
            <w:r w:rsidR="0060082A">
              <w:t>/0.033 hours</w:t>
            </w:r>
            <w:r w:rsidR="00DE4BC0">
              <w:t xml:space="preserve"> per participant</w:t>
            </w:r>
          </w:p>
          <w:p w14:paraId="70F3A60C" w14:textId="48CF9DA7" w:rsidR="00DF31F8" w:rsidRDefault="00DF31F8" w:rsidP="00B90454">
            <w:pPr>
              <w:pStyle w:val="ListParagraph"/>
            </w:pPr>
            <w:r>
              <w:t xml:space="preserve"> </w:t>
            </w:r>
          </w:p>
        </w:tc>
      </w:tr>
      <w:tr w:rsidR="005C5AA7" w14:paraId="1813B3C6" w14:textId="77777777" w:rsidTr="3F2ADF9E">
        <w:tc>
          <w:tcPr>
            <w:tcW w:w="4298" w:type="dxa"/>
          </w:tcPr>
          <w:p w14:paraId="0BBD029D" w14:textId="1B0A6A6A" w:rsidR="005C5AA7" w:rsidRPr="00517C3E" w:rsidRDefault="005C5AA7">
            <w:pPr>
              <w:rPr>
                <w:b/>
                <w:bCs/>
              </w:rPr>
            </w:pPr>
            <w:r w:rsidRPr="00517C3E">
              <w:rPr>
                <w:b/>
                <w:bCs/>
              </w:rPr>
              <w:lastRenderedPageBreak/>
              <w:t>Data collection scheduled with routine care</w:t>
            </w:r>
          </w:p>
        </w:tc>
        <w:tc>
          <w:tcPr>
            <w:tcW w:w="4831" w:type="dxa"/>
          </w:tcPr>
          <w:p w14:paraId="6BFDE0AF" w14:textId="77777777" w:rsidR="00B90454" w:rsidRPr="00E60AAA" w:rsidRDefault="00B90454" w:rsidP="00B90454">
            <w:pPr>
              <w:pStyle w:val="ListParagraph"/>
              <w:numPr>
                <w:ilvl w:val="0"/>
                <w:numId w:val="14"/>
              </w:numPr>
            </w:pPr>
            <w:r>
              <w:t>Carried out by a Research Nurse.</w:t>
            </w:r>
          </w:p>
          <w:p w14:paraId="05A17D9B" w14:textId="77777777" w:rsidR="00B90454" w:rsidRPr="00E60AAA" w:rsidRDefault="00B90454" w:rsidP="00B90454">
            <w:pPr>
              <w:pStyle w:val="ListParagraph"/>
              <w:numPr>
                <w:ilvl w:val="0"/>
                <w:numId w:val="14"/>
              </w:numPr>
            </w:pPr>
            <w:r>
              <w:t xml:space="preserve">Data is collected during a routine clinic visit. </w:t>
            </w:r>
          </w:p>
          <w:p w14:paraId="3D554AD8" w14:textId="66F6F477" w:rsidR="00B90454" w:rsidRDefault="00CE10A6" w:rsidP="00B90454">
            <w:pPr>
              <w:pStyle w:val="ListParagraph"/>
              <w:numPr>
                <w:ilvl w:val="0"/>
                <w:numId w:val="14"/>
              </w:numPr>
            </w:pPr>
            <w:r>
              <w:t>Portion of routine visit spent on trial data collection: 15 minutes</w:t>
            </w:r>
            <w:r w:rsidR="00DC533F">
              <w:t>/0.25hrs.</w:t>
            </w:r>
          </w:p>
          <w:p w14:paraId="6D19F688" w14:textId="56C9C918" w:rsidR="00B05E53" w:rsidRDefault="0060082A" w:rsidP="00BC4522">
            <w:pPr>
              <w:pStyle w:val="ListParagraph"/>
              <w:numPr>
                <w:ilvl w:val="0"/>
                <w:numId w:val="14"/>
              </w:numPr>
            </w:pPr>
            <w:r>
              <w:t xml:space="preserve">Activity carried out twice </w:t>
            </w:r>
            <w:r w:rsidR="00606242">
              <w:t>(outpatient clinic data collection and data collection at birth)</w:t>
            </w:r>
          </w:p>
        </w:tc>
      </w:tr>
      <w:tr w:rsidR="005C5AA7" w14:paraId="5F02C380" w14:textId="77777777" w:rsidTr="3F2ADF9E">
        <w:tc>
          <w:tcPr>
            <w:tcW w:w="4298" w:type="dxa"/>
          </w:tcPr>
          <w:p w14:paraId="46E469DA" w14:textId="3A748585" w:rsidR="005C5AA7" w:rsidRPr="00517C3E" w:rsidRDefault="005C5AA7">
            <w:pPr>
              <w:rPr>
                <w:b/>
                <w:bCs/>
              </w:rPr>
            </w:pPr>
            <w:r w:rsidRPr="00517C3E">
              <w:rPr>
                <w:b/>
                <w:bCs/>
              </w:rPr>
              <w:t>Site initiation training on missing data</w:t>
            </w:r>
          </w:p>
        </w:tc>
        <w:tc>
          <w:tcPr>
            <w:tcW w:w="4831" w:type="dxa"/>
          </w:tcPr>
          <w:p w14:paraId="17093BA2" w14:textId="6D38D1BB" w:rsidR="00B90454" w:rsidRPr="00F31E80" w:rsidRDefault="00B90454" w:rsidP="00B90454">
            <w:pPr>
              <w:pStyle w:val="ListParagraph"/>
              <w:numPr>
                <w:ilvl w:val="0"/>
                <w:numId w:val="32"/>
              </w:numPr>
              <w:rPr>
                <w:rFonts w:ascii="Calibri" w:hAnsi="Calibri" w:cs="Calibri"/>
                <w:color w:val="000000"/>
              </w:rPr>
            </w:pPr>
            <w:r w:rsidRPr="4D641371">
              <w:rPr>
                <w:rFonts w:ascii="Calibri" w:hAnsi="Calibri" w:cs="Calibri"/>
                <w:color w:val="000000" w:themeColor="text1"/>
              </w:rPr>
              <w:t xml:space="preserve">This activity is carried out once for each </w:t>
            </w:r>
            <w:r w:rsidR="00514518" w:rsidRPr="4D641371">
              <w:rPr>
                <w:rFonts w:ascii="Calibri" w:hAnsi="Calibri" w:cs="Calibri"/>
                <w:color w:val="000000" w:themeColor="text1"/>
              </w:rPr>
              <w:t>site</w:t>
            </w:r>
            <w:r w:rsidRPr="4D641371">
              <w:rPr>
                <w:rFonts w:ascii="Calibri" w:hAnsi="Calibri" w:cs="Calibri"/>
                <w:color w:val="000000" w:themeColor="text1"/>
              </w:rPr>
              <w:t xml:space="preserve"> (1 site)</w:t>
            </w:r>
          </w:p>
          <w:p w14:paraId="596BAC46" w14:textId="1C8B7D42" w:rsidR="00F31E80" w:rsidRDefault="00F31E80" w:rsidP="00F31E80">
            <w:pPr>
              <w:rPr>
                <w:rFonts w:ascii="Calibri" w:hAnsi="Calibri" w:cs="Calibri"/>
                <w:color w:val="000000"/>
              </w:rPr>
            </w:pPr>
            <w:r w:rsidRPr="00E60AAA">
              <w:rPr>
                <w:rFonts w:ascii="Calibri" w:hAnsi="Calibri" w:cs="Calibri"/>
                <w:color w:val="000000"/>
              </w:rPr>
              <w:t xml:space="preserve">Assume: </w:t>
            </w:r>
            <w:r>
              <w:rPr>
                <w:rFonts w:ascii="Calibri" w:hAnsi="Calibri" w:cs="Calibri"/>
                <w:color w:val="000000"/>
              </w:rPr>
              <w:t>Training p</w:t>
            </w:r>
            <w:r w:rsidRPr="00E60AAA">
              <w:rPr>
                <w:rFonts w:ascii="Calibri" w:hAnsi="Calibri" w:cs="Calibri"/>
                <w:color w:val="000000"/>
              </w:rPr>
              <w:t>rep</w:t>
            </w:r>
            <w:r>
              <w:rPr>
                <w:rFonts w:ascii="Calibri" w:hAnsi="Calibri" w:cs="Calibri"/>
                <w:color w:val="000000"/>
              </w:rPr>
              <w:t>aration</w:t>
            </w:r>
            <w:r w:rsidRPr="00E60AAA">
              <w:rPr>
                <w:rFonts w:ascii="Calibri" w:hAnsi="Calibri" w:cs="Calibri"/>
                <w:color w:val="000000"/>
              </w:rPr>
              <w:t xml:space="preserve">, </w:t>
            </w:r>
            <w:r>
              <w:rPr>
                <w:rFonts w:ascii="Calibri" w:hAnsi="Calibri" w:cs="Calibri"/>
                <w:color w:val="000000"/>
              </w:rPr>
              <w:t>site training and</w:t>
            </w:r>
            <w:r w:rsidRPr="00E60AAA">
              <w:rPr>
                <w:rFonts w:ascii="Calibri" w:hAnsi="Calibri" w:cs="Calibri"/>
                <w:color w:val="000000"/>
              </w:rPr>
              <w:t xml:space="preserve"> report per site @€400 per day </w:t>
            </w:r>
            <w:r w:rsidR="00D264E4">
              <w:rPr>
                <w:rFonts w:ascii="Calibri" w:hAnsi="Calibri" w:cs="Calibri"/>
                <w:color w:val="000000"/>
              </w:rPr>
              <w:t>plus</w:t>
            </w:r>
            <w:r w:rsidRPr="00E60AAA">
              <w:rPr>
                <w:rFonts w:ascii="Calibri" w:hAnsi="Calibri" w:cs="Calibri"/>
                <w:color w:val="000000"/>
              </w:rPr>
              <w:t xml:space="preserve"> travel </w:t>
            </w:r>
            <w:r w:rsidR="00D264E4">
              <w:rPr>
                <w:rFonts w:ascii="Calibri" w:hAnsi="Calibri" w:cs="Calibri"/>
                <w:color w:val="000000"/>
              </w:rPr>
              <w:t xml:space="preserve">and </w:t>
            </w:r>
            <w:r w:rsidRPr="00E60AAA">
              <w:rPr>
                <w:rFonts w:ascii="Calibri" w:hAnsi="Calibri" w:cs="Calibri"/>
                <w:color w:val="000000"/>
              </w:rPr>
              <w:t>overnight</w:t>
            </w:r>
            <w:r w:rsidR="00D264E4">
              <w:rPr>
                <w:rFonts w:ascii="Calibri" w:hAnsi="Calibri" w:cs="Calibri"/>
                <w:color w:val="000000"/>
              </w:rPr>
              <w:t xml:space="preserve"> costs.</w:t>
            </w:r>
          </w:p>
          <w:p w14:paraId="5F584C04" w14:textId="77777777" w:rsidR="00BB4874" w:rsidRPr="00234481" w:rsidRDefault="00BB4874" w:rsidP="00BB4874">
            <w:pPr>
              <w:pStyle w:val="ListParagraph"/>
              <w:numPr>
                <w:ilvl w:val="0"/>
                <w:numId w:val="25"/>
              </w:numPr>
              <w:rPr>
                <w:rFonts w:ascii="Calibri" w:hAnsi="Calibri" w:cs="Calibri"/>
                <w:color w:val="000000"/>
              </w:rPr>
            </w:pPr>
            <w:r w:rsidRPr="4D641371">
              <w:rPr>
                <w:rFonts w:ascii="Calibri" w:hAnsi="Calibri" w:cs="Calibri"/>
                <w:color w:val="000000" w:themeColor="text1"/>
              </w:rPr>
              <w:t>Cost per site is €400 which includes staff costs</w:t>
            </w:r>
          </w:p>
          <w:p w14:paraId="59690F71" w14:textId="059594C9" w:rsidR="00BB4874" w:rsidRDefault="00BB4874" w:rsidP="00BB4874">
            <w:pPr>
              <w:pStyle w:val="ListParagraph"/>
              <w:numPr>
                <w:ilvl w:val="0"/>
                <w:numId w:val="24"/>
              </w:numPr>
            </w:pPr>
            <w:r>
              <w:t>No travel costs because it is a single centre trial.</w:t>
            </w:r>
          </w:p>
          <w:p w14:paraId="56798676" w14:textId="524EAE81" w:rsidR="00B90454" w:rsidRPr="00CE10A6" w:rsidRDefault="00B90454" w:rsidP="00BB4874">
            <w:pPr>
              <w:pStyle w:val="ListParagraph"/>
              <w:numPr>
                <w:ilvl w:val="0"/>
                <w:numId w:val="24"/>
              </w:numPr>
            </w:pPr>
            <w:r>
              <w:t>Other expenses: No overnight costs because it is a single centre trial</w:t>
            </w:r>
            <w:r w:rsidR="0080326B">
              <w:t xml:space="preserve"> </w:t>
            </w:r>
          </w:p>
          <w:p w14:paraId="43BDAF81" w14:textId="02DA23A1" w:rsidR="005C5AA7" w:rsidRPr="00BB4874" w:rsidRDefault="005C5AA7" w:rsidP="00BB4874">
            <w:pPr>
              <w:rPr>
                <w:color w:val="FF0000"/>
              </w:rPr>
            </w:pPr>
          </w:p>
        </w:tc>
      </w:tr>
      <w:tr w:rsidR="00666D6F" w14:paraId="4D9DAB13" w14:textId="77777777" w:rsidTr="3F2ADF9E">
        <w:tc>
          <w:tcPr>
            <w:tcW w:w="4298" w:type="dxa"/>
          </w:tcPr>
          <w:p w14:paraId="76159DA2" w14:textId="1875FCFF" w:rsidR="00666D6F" w:rsidRPr="00517C3E" w:rsidRDefault="00666D6F" w:rsidP="00666D6F">
            <w:pPr>
              <w:rPr>
                <w:b/>
                <w:bCs/>
              </w:rPr>
            </w:pPr>
            <w:r w:rsidRPr="00517C3E">
              <w:rPr>
                <w:b/>
                <w:bCs/>
              </w:rPr>
              <w:t>Investigator meetings face</w:t>
            </w:r>
            <w:r w:rsidR="00E07A1A">
              <w:rPr>
                <w:b/>
                <w:bCs/>
              </w:rPr>
              <w:t>-</w:t>
            </w:r>
            <w:r w:rsidRPr="00517C3E">
              <w:rPr>
                <w:b/>
                <w:bCs/>
              </w:rPr>
              <w:t>to</w:t>
            </w:r>
            <w:r w:rsidR="00E07A1A">
              <w:rPr>
                <w:b/>
                <w:bCs/>
              </w:rPr>
              <w:t>-</w:t>
            </w:r>
            <w:r w:rsidRPr="00517C3E">
              <w:rPr>
                <w:b/>
                <w:bCs/>
              </w:rPr>
              <w:t xml:space="preserve">face </w:t>
            </w:r>
          </w:p>
        </w:tc>
        <w:tc>
          <w:tcPr>
            <w:tcW w:w="4831" w:type="dxa"/>
          </w:tcPr>
          <w:p w14:paraId="31F7CB6B" w14:textId="01BFD469" w:rsidR="00BD7438" w:rsidRPr="00BD7438" w:rsidRDefault="00BD7438" w:rsidP="00BD7438">
            <w:pPr>
              <w:pStyle w:val="ListParagraph"/>
              <w:numPr>
                <w:ilvl w:val="0"/>
                <w:numId w:val="39"/>
              </w:numPr>
              <w:rPr>
                <w:rFonts w:ascii="Calibri" w:hAnsi="Calibri" w:cs="Calibri"/>
                <w:color w:val="000000"/>
              </w:rPr>
            </w:pPr>
            <w:r>
              <w:t>Activity is carried out four times over a 2-year period for each site (1 site)</w:t>
            </w:r>
          </w:p>
          <w:p w14:paraId="7B8EBA35" w14:textId="6BDDAB0C" w:rsidR="00687C30" w:rsidRDefault="00687C30" w:rsidP="00687C30">
            <w:pPr>
              <w:rPr>
                <w:rFonts w:ascii="Calibri" w:hAnsi="Calibri" w:cs="Calibri"/>
                <w:color w:val="000000"/>
              </w:rPr>
            </w:pPr>
            <w:r w:rsidRPr="00E60AAA">
              <w:rPr>
                <w:rFonts w:ascii="Calibri" w:hAnsi="Calibri" w:cs="Calibri"/>
                <w:color w:val="000000"/>
              </w:rPr>
              <w:t xml:space="preserve">Assume: </w:t>
            </w:r>
            <w:r>
              <w:rPr>
                <w:rFonts w:ascii="Calibri" w:hAnsi="Calibri" w:cs="Calibri"/>
                <w:color w:val="000000"/>
              </w:rPr>
              <w:t>Visit p</w:t>
            </w:r>
            <w:r w:rsidRPr="00E60AAA">
              <w:rPr>
                <w:rFonts w:ascii="Calibri" w:hAnsi="Calibri" w:cs="Calibri"/>
                <w:color w:val="000000"/>
              </w:rPr>
              <w:t>rep</w:t>
            </w:r>
            <w:r>
              <w:rPr>
                <w:rFonts w:ascii="Calibri" w:hAnsi="Calibri" w:cs="Calibri"/>
                <w:color w:val="000000"/>
              </w:rPr>
              <w:t>aration</w:t>
            </w:r>
            <w:r w:rsidRPr="00E60AAA">
              <w:rPr>
                <w:rFonts w:ascii="Calibri" w:hAnsi="Calibri" w:cs="Calibri"/>
                <w:color w:val="000000"/>
              </w:rPr>
              <w:t xml:space="preserve">, </w:t>
            </w:r>
            <w:r>
              <w:rPr>
                <w:rFonts w:ascii="Calibri" w:hAnsi="Calibri" w:cs="Calibri"/>
                <w:color w:val="000000"/>
              </w:rPr>
              <w:t xml:space="preserve">face-to-face </w:t>
            </w:r>
            <w:r w:rsidR="00080186">
              <w:rPr>
                <w:rFonts w:ascii="Calibri" w:hAnsi="Calibri" w:cs="Calibri"/>
                <w:color w:val="000000"/>
              </w:rPr>
              <w:t>meeting,</w:t>
            </w:r>
            <w:r>
              <w:rPr>
                <w:rFonts w:ascii="Calibri" w:hAnsi="Calibri" w:cs="Calibri"/>
                <w:color w:val="000000"/>
              </w:rPr>
              <w:t xml:space="preserve"> and</w:t>
            </w:r>
            <w:r w:rsidRPr="00E60AAA">
              <w:rPr>
                <w:rFonts w:ascii="Calibri" w:hAnsi="Calibri" w:cs="Calibri"/>
                <w:color w:val="000000"/>
              </w:rPr>
              <w:t xml:space="preserve"> report per site @€400 per day </w:t>
            </w:r>
            <w:r w:rsidR="00B572FE">
              <w:rPr>
                <w:rFonts w:ascii="Calibri" w:hAnsi="Calibri" w:cs="Calibri"/>
                <w:color w:val="000000"/>
              </w:rPr>
              <w:t>plus</w:t>
            </w:r>
            <w:r w:rsidRPr="00E60AAA">
              <w:rPr>
                <w:rFonts w:ascii="Calibri" w:hAnsi="Calibri" w:cs="Calibri"/>
                <w:color w:val="000000"/>
              </w:rPr>
              <w:t xml:space="preserve"> travel </w:t>
            </w:r>
            <w:r w:rsidR="00B572FE">
              <w:rPr>
                <w:rFonts w:ascii="Calibri" w:hAnsi="Calibri" w:cs="Calibri"/>
                <w:color w:val="000000"/>
              </w:rPr>
              <w:t>and</w:t>
            </w:r>
            <w:r w:rsidRPr="00E60AAA">
              <w:rPr>
                <w:rFonts w:ascii="Calibri" w:hAnsi="Calibri" w:cs="Calibri"/>
                <w:color w:val="000000"/>
              </w:rPr>
              <w:t xml:space="preserve"> overnight</w:t>
            </w:r>
            <w:r w:rsidR="00B572FE">
              <w:rPr>
                <w:rFonts w:ascii="Calibri" w:hAnsi="Calibri" w:cs="Calibri"/>
                <w:color w:val="000000"/>
              </w:rPr>
              <w:t xml:space="preserve"> costs.</w:t>
            </w:r>
          </w:p>
          <w:p w14:paraId="07D7125A" w14:textId="62DE6AD9" w:rsidR="00666D6F" w:rsidRPr="008C5259" w:rsidRDefault="00666D6F" w:rsidP="008C5259">
            <w:pPr>
              <w:pStyle w:val="ListParagraph"/>
              <w:numPr>
                <w:ilvl w:val="0"/>
                <w:numId w:val="32"/>
              </w:numPr>
              <w:rPr>
                <w:rFonts w:ascii="Calibri" w:hAnsi="Calibri" w:cs="Calibri"/>
                <w:color w:val="000000"/>
              </w:rPr>
            </w:pPr>
            <w:r w:rsidRPr="008C5259">
              <w:rPr>
                <w:rFonts w:ascii="Calibri" w:hAnsi="Calibri" w:cs="Calibri"/>
                <w:color w:val="000000" w:themeColor="text1"/>
              </w:rPr>
              <w:t>Cost per site is €400 which includes staff costs</w:t>
            </w:r>
          </w:p>
          <w:p w14:paraId="60E7BB25" w14:textId="77777777" w:rsidR="00666D6F" w:rsidRPr="00E60AAA" w:rsidRDefault="00666D6F" w:rsidP="00666D6F">
            <w:pPr>
              <w:pStyle w:val="ListParagraph"/>
              <w:numPr>
                <w:ilvl w:val="0"/>
                <w:numId w:val="24"/>
              </w:numPr>
            </w:pPr>
            <w:r>
              <w:t>No travel costs because it is a single centre trial.</w:t>
            </w:r>
          </w:p>
          <w:p w14:paraId="350359FA" w14:textId="77777777" w:rsidR="00666D6F" w:rsidRPr="00CE10A6" w:rsidRDefault="00666D6F" w:rsidP="00666D6F">
            <w:pPr>
              <w:pStyle w:val="ListParagraph"/>
              <w:numPr>
                <w:ilvl w:val="0"/>
                <w:numId w:val="24"/>
              </w:numPr>
            </w:pPr>
            <w:r>
              <w:t>Other expenses: No overnight costs because it is a single centre trial.</w:t>
            </w:r>
          </w:p>
          <w:p w14:paraId="364D46B0" w14:textId="77777777" w:rsidR="00666D6F" w:rsidRPr="0087029F" w:rsidRDefault="00666D6F" w:rsidP="0087029F">
            <w:pPr>
              <w:ind w:left="360"/>
              <w:rPr>
                <w:rFonts w:ascii="Calibri" w:hAnsi="Calibri" w:cs="Calibri"/>
                <w:color w:val="000000"/>
              </w:rPr>
            </w:pPr>
          </w:p>
        </w:tc>
      </w:tr>
      <w:tr w:rsidR="00666D6F" w14:paraId="3F1328FC" w14:textId="77777777" w:rsidTr="3F2ADF9E">
        <w:tc>
          <w:tcPr>
            <w:tcW w:w="4298" w:type="dxa"/>
          </w:tcPr>
          <w:p w14:paraId="0812E4F6" w14:textId="3B1C5ED6" w:rsidR="00666D6F" w:rsidRPr="00517C3E" w:rsidRDefault="00666D6F" w:rsidP="00666D6F">
            <w:pPr>
              <w:rPr>
                <w:b/>
                <w:bCs/>
              </w:rPr>
            </w:pPr>
            <w:r w:rsidRPr="00517C3E">
              <w:rPr>
                <w:b/>
                <w:bCs/>
              </w:rPr>
              <w:lastRenderedPageBreak/>
              <w:t xml:space="preserve">Routine site visits by CTU staff </w:t>
            </w:r>
          </w:p>
        </w:tc>
        <w:tc>
          <w:tcPr>
            <w:tcW w:w="4831" w:type="dxa"/>
          </w:tcPr>
          <w:p w14:paraId="5D98BF27" w14:textId="798622A3" w:rsidR="00BD7438" w:rsidRPr="00BD7438" w:rsidRDefault="00BD7438" w:rsidP="00080186">
            <w:pPr>
              <w:pStyle w:val="ListParagraph"/>
              <w:numPr>
                <w:ilvl w:val="0"/>
                <w:numId w:val="39"/>
              </w:numPr>
              <w:rPr>
                <w:rFonts w:ascii="Calibri" w:hAnsi="Calibri" w:cs="Calibri"/>
                <w:color w:val="000000"/>
              </w:rPr>
            </w:pPr>
            <w:r>
              <w:t>Activity is carried out four times over a 2-year period for each site (1 site)</w:t>
            </w:r>
          </w:p>
          <w:p w14:paraId="00C65389" w14:textId="064D4690" w:rsidR="00080186" w:rsidRDefault="00080186" w:rsidP="00080186">
            <w:pPr>
              <w:rPr>
                <w:rFonts w:ascii="Calibri" w:hAnsi="Calibri" w:cs="Calibri"/>
                <w:color w:val="000000"/>
              </w:rPr>
            </w:pPr>
            <w:r w:rsidRPr="00E60AAA">
              <w:rPr>
                <w:rFonts w:ascii="Calibri" w:hAnsi="Calibri" w:cs="Calibri"/>
                <w:color w:val="000000"/>
              </w:rPr>
              <w:t xml:space="preserve">Assume: </w:t>
            </w:r>
            <w:r>
              <w:rPr>
                <w:rFonts w:ascii="Calibri" w:hAnsi="Calibri" w:cs="Calibri"/>
                <w:color w:val="000000"/>
              </w:rPr>
              <w:t>Visit p</w:t>
            </w:r>
            <w:r w:rsidRPr="00E60AAA">
              <w:rPr>
                <w:rFonts w:ascii="Calibri" w:hAnsi="Calibri" w:cs="Calibri"/>
                <w:color w:val="000000"/>
              </w:rPr>
              <w:t>rep</w:t>
            </w:r>
            <w:r>
              <w:rPr>
                <w:rFonts w:ascii="Calibri" w:hAnsi="Calibri" w:cs="Calibri"/>
                <w:color w:val="000000"/>
              </w:rPr>
              <w:t>aration</w:t>
            </w:r>
            <w:r w:rsidRPr="00E60AAA">
              <w:rPr>
                <w:rFonts w:ascii="Calibri" w:hAnsi="Calibri" w:cs="Calibri"/>
                <w:color w:val="000000"/>
              </w:rPr>
              <w:t xml:space="preserve">, </w:t>
            </w:r>
            <w:r w:rsidR="003D618C">
              <w:rPr>
                <w:rFonts w:ascii="Calibri" w:hAnsi="Calibri" w:cs="Calibri"/>
                <w:color w:val="000000"/>
              </w:rPr>
              <w:t>site visit</w:t>
            </w:r>
            <w:r>
              <w:rPr>
                <w:rFonts w:ascii="Calibri" w:hAnsi="Calibri" w:cs="Calibri"/>
                <w:color w:val="000000"/>
              </w:rPr>
              <w:t>, and</w:t>
            </w:r>
            <w:r w:rsidRPr="00E60AAA">
              <w:rPr>
                <w:rFonts w:ascii="Calibri" w:hAnsi="Calibri" w:cs="Calibri"/>
                <w:color w:val="000000"/>
              </w:rPr>
              <w:t xml:space="preserve"> report per site @€400 per day </w:t>
            </w:r>
            <w:r w:rsidR="00F60A06">
              <w:rPr>
                <w:rFonts w:ascii="Calibri" w:hAnsi="Calibri" w:cs="Calibri"/>
                <w:color w:val="000000"/>
              </w:rPr>
              <w:t>plus</w:t>
            </w:r>
            <w:r w:rsidRPr="00E60AAA">
              <w:rPr>
                <w:rFonts w:ascii="Calibri" w:hAnsi="Calibri" w:cs="Calibri"/>
                <w:color w:val="000000"/>
              </w:rPr>
              <w:t xml:space="preserve"> travel </w:t>
            </w:r>
            <w:r w:rsidR="00F60A06">
              <w:rPr>
                <w:rFonts w:ascii="Calibri" w:hAnsi="Calibri" w:cs="Calibri"/>
                <w:color w:val="000000"/>
              </w:rPr>
              <w:t>and</w:t>
            </w:r>
            <w:r w:rsidRPr="00E60AAA">
              <w:rPr>
                <w:rFonts w:ascii="Calibri" w:hAnsi="Calibri" w:cs="Calibri"/>
                <w:color w:val="000000"/>
              </w:rPr>
              <w:t xml:space="preserve"> overnight</w:t>
            </w:r>
            <w:r w:rsidR="00F60A06">
              <w:rPr>
                <w:rFonts w:ascii="Calibri" w:hAnsi="Calibri" w:cs="Calibri"/>
                <w:color w:val="000000"/>
              </w:rPr>
              <w:t xml:space="preserve"> costs.</w:t>
            </w:r>
          </w:p>
          <w:p w14:paraId="60FF779D" w14:textId="77777777" w:rsidR="00666D6F" w:rsidRPr="00234481" w:rsidRDefault="00666D6F" w:rsidP="00666D6F">
            <w:pPr>
              <w:pStyle w:val="ListParagraph"/>
              <w:numPr>
                <w:ilvl w:val="0"/>
                <w:numId w:val="25"/>
              </w:numPr>
              <w:rPr>
                <w:rFonts w:ascii="Calibri" w:hAnsi="Calibri" w:cs="Calibri"/>
                <w:color w:val="000000"/>
              </w:rPr>
            </w:pPr>
            <w:r w:rsidRPr="4D641371">
              <w:rPr>
                <w:rFonts w:ascii="Calibri" w:hAnsi="Calibri" w:cs="Calibri"/>
                <w:color w:val="000000" w:themeColor="text1"/>
              </w:rPr>
              <w:t>Cost per site is €400 which includes staff costs</w:t>
            </w:r>
          </w:p>
          <w:p w14:paraId="439CA0F8" w14:textId="77777777" w:rsidR="00666D6F" w:rsidRPr="00E60AAA" w:rsidRDefault="00666D6F" w:rsidP="00666D6F">
            <w:pPr>
              <w:pStyle w:val="ListParagraph"/>
              <w:numPr>
                <w:ilvl w:val="0"/>
                <w:numId w:val="24"/>
              </w:numPr>
            </w:pPr>
            <w:r>
              <w:t>No travel costs because it is a single centre trial.</w:t>
            </w:r>
          </w:p>
          <w:p w14:paraId="6AD82940" w14:textId="008C43D8" w:rsidR="00666D6F" w:rsidRPr="00CE10A6" w:rsidRDefault="00666D6F" w:rsidP="00666D6F">
            <w:pPr>
              <w:pStyle w:val="ListParagraph"/>
              <w:numPr>
                <w:ilvl w:val="0"/>
                <w:numId w:val="24"/>
              </w:numPr>
            </w:pPr>
            <w:r>
              <w:t>Other expenses: No overnight costs because it is a single centre trial.</w:t>
            </w:r>
          </w:p>
          <w:p w14:paraId="57E67494" w14:textId="77777777" w:rsidR="00666D6F" w:rsidRDefault="00666D6F" w:rsidP="00666D6F"/>
        </w:tc>
      </w:tr>
      <w:tr w:rsidR="00666D6F" w14:paraId="757D39C1" w14:textId="77777777" w:rsidTr="3F2ADF9E">
        <w:tc>
          <w:tcPr>
            <w:tcW w:w="4298" w:type="dxa"/>
          </w:tcPr>
          <w:p w14:paraId="7DE40282" w14:textId="6B665B94" w:rsidR="00666D6F" w:rsidRPr="00517C3E" w:rsidRDefault="00666D6F" w:rsidP="00666D6F">
            <w:pPr>
              <w:rPr>
                <w:b/>
                <w:bCs/>
              </w:rPr>
            </w:pPr>
            <w:r w:rsidRPr="00517C3E">
              <w:rPr>
                <w:b/>
                <w:bCs/>
              </w:rPr>
              <w:t>Targeted recruitment of GPs/sites</w:t>
            </w:r>
          </w:p>
        </w:tc>
        <w:tc>
          <w:tcPr>
            <w:tcW w:w="4831" w:type="dxa"/>
          </w:tcPr>
          <w:p w14:paraId="26F05BAF" w14:textId="20646C8C" w:rsidR="00666D6F" w:rsidRDefault="00666D6F" w:rsidP="00666D6F">
            <w:pPr>
              <w:pStyle w:val="ListParagraph"/>
              <w:numPr>
                <w:ilvl w:val="0"/>
                <w:numId w:val="11"/>
              </w:numPr>
            </w:pPr>
            <w:r>
              <w:t>Site selection and associated investigation into recruitment (1 hour work per site)</w:t>
            </w:r>
          </w:p>
          <w:p w14:paraId="47A50190" w14:textId="3EC41E23" w:rsidR="00666D6F" w:rsidRDefault="00666D6F" w:rsidP="00666D6F">
            <w:pPr>
              <w:pStyle w:val="ListParagraph"/>
              <w:numPr>
                <w:ilvl w:val="0"/>
                <w:numId w:val="11"/>
              </w:numPr>
            </w:pPr>
            <w:r>
              <w:t>Single centre study so assumed only 1 site was targeted for recruitment</w:t>
            </w:r>
          </w:p>
          <w:p w14:paraId="60D38E44" w14:textId="77777777" w:rsidR="00666D6F" w:rsidRDefault="00666D6F" w:rsidP="00666D6F">
            <w:pPr>
              <w:pStyle w:val="ListParagraph"/>
              <w:numPr>
                <w:ilvl w:val="0"/>
                <w:numId w:val="11"/>
              </w:numPr>
            </w:pPr>
            <w:r>
              <w:t xml:space="preserve">Carried out by a Research Nurse </w:t>
            </w:r>
          </w:p>
          <w:p w14:paraId="2F414192" w14:textId="6D243078" w:rsidR="00666D6F" w:rsidRDefault="00666D6F" w:rsidP="00666D6F">
            <w:pPr>
              <w:pStyle w:val="ListParagraph"/>
            </w:pPr>
          </w:p>
        </w:tc>
      </w:tr>
      <w:tr w:rsidR="00666D6F" w14:paraId="5A487BEA" w14:textId="77777777" w:rsidTr="3F2ADF9E">
        <w:tc>
          <w:tcPr>
            <w:tcW w:w="4298" w:type="dxa"/>
          </w:tcPr>
          <w:p w14:paraId="5AE4C97B" w14:textId="26C5C455" w:rsidR="00666D6F" w:rsidRPr="00517C3E" w:rsidRDefault="00666D6F" w:rsidP="00666D6F">
            <w:pPr>
              <w:rPr>
                <w:b/>
                <w:bCs/>
              </w:rPr>
            </w:pPr>
            <w:r w:rsidRPr="00517C3E">
              <w:rPr>
                <w:b/>
                <w:bCs/>
              </w:rPr>
              <w:t xml:space="preserve">Flexibility in appointments </w:t>
            </w:r>
          </w:p>
        </w:tc>
        <w:tc>
          <w:tcPr>
            <w:tcW w:w="4831" w:type="dxa"/>
          </w:tcPr>
          <w:p w14:paraId="7428230E" w14:textId="77777777" w:rsidR="00666D6F" w:rsidRPr="00E60AAA" w:rsidRDefault="00666D6F" w:rsidP="00666D6F">
            <w:pPr>
              <w:pStyle w:val="ListParagraph"/>
              <w:numPr>
                <w:ilvl w:val="0"/>
                <w:numId w:val="13"/>
              </w:numPr>
            </w:pPr>
            <w:r>
              <w:t>Carried out by a Research Nurse.</w:t>
            </w:r>
          </w:p>
          <w:p w14:paraId="42D5C50D" w14:textId="77777777" w:rsidR="00666D6F" w:rsidRDefault="00666D6F" w:rsidP="00666D6F">
            <w:pPr>
              <w:pStyle w:val="ListParagraph"/>
              <w:numPr>
                <w:ilvl w:val="0"/>
                <w:numId w:val="13"/>
              </w:numPr>
            </w:pPr>
            <w:r>
              <w:t>Length of appointment 1.5 hours</w:t>
            </w:r>
          </w:p>
          <w:p w14:paraId="1612620E" w14:textId="66154DCA" w:rsidR="00666D6F" w:rsidRDefault="00666D6F" w:rsidP="00666D6F">
            <w:pPr>
              <w:pStyle w:val="ListParagraph"/>
              <w:numPr>
                <w:ilvl w:val="0"/>
                <w:numId w:val="13"/>
              </w:numPr>
            </w:pPr>
            <w:r>
              <w:t xml:space="preserve">Carried out for a maximum of 10% of the study population </w:t>
            </w:r>
            <w:r w:rsidR="00233546">
              <w:t>which is</w:t>
            </w:r>
            <w:r>
              <w:t xml:space="preserve"> 6 participants</w:t>
            </w:r>
          </w:p>
        </w:tc>
      </w:tr>
    </w:tbl>
    <w:p w14:paraId="76226673" w14:textId="70934F78" w:rsidR="00D55D96" w:rsidRDefault="00D55D96" w:rsidP="00E73EB5">
      <w:pPr>
        <w:rPr>
          <w:b/>
          <w:bCs/>
        </w:rPr>
      </w:pPr>
    </w:p>
    <w:p w14:paraId="5E5CAE32" w14:textId="0B01AD91" w:rsidR="00BC4522" w:rsidRDefault="00BC4522" w:rsidP="00E73EB5">
      <w:pPr>
        <w:rPr>
          <w:b/>
          <w:bCs/>
        </w:rPr>
      </w:pPr>
    </w:p>
    <w:p w14:paraId="5A6C3B29" w14:textId="52B713FB" w:rsidR="00F53719" w:rsidRDefault="00F53719" w:rsidP="00E73EB5">
      <w:pPr>
        <w:rPr>
          <w:b/>
          <w:bCs/>
        </w:rPr>
      </w:pPr>
    </w:p>
    <w:p w14:paraId="548657BA" w14:textId="27F4ECE7" w:rsidR="00F53719" w:rsidRDefault="00F53719" w:rsidP="00E73EB5">
      <w:pPr>
        <w:rPr>
          <w:b/>
          <w:bCs/>
        </w:rPr>
      </w:pPr>
    </w:p>
    <w:p w14:paraId="7A311329" w14:textId="0C4FF783" w:rsidR="00F53719" w:rsidRDefault="00F53719" w:rsidP="00E73EB5">
      <w:pPr>
        <w:rPr>
          <w:b/>
          <w:bCs/>
        </w:rPr>
      </w:pPr>
    </w:p>
    <w:p w14:paraId="72D70A5E" w14:textId="37475F9D" w:rsidR="00F53719" w:rsidRDefault="00F53719" w:rsidP="00E73EB5">
      <w:pPr>
        <w:rPr>
          <w:b/>
          <w:bCs/>
        </w:rPr>
      </w:pPr>
    </w:p>
    <w:p w14:paraId="482BECCA" w14:textId="531F853F" w:rsidR="00F53719" w:rsidRDefault="00F53719" w:rsidP="00E73EB5">
      <w:pPr>
        <w:rPr>
          <w:b/>
          <w:bCs/>
        </w:rPr>
      </w:pPr>
    </w:p>
    <w:p w14:paraId="7B479B7F" w14:textId="07D1252B" w:rsidR="00F53719" w:rsidRDefault="00F53719" w:rsidP="00E73EB5">
      <w:pPr>
        <w:rPr>
          <w:b/>
          <w:bCs/>
        </w:rPr>
      </w:pPr>
    </w:p>
    <w:p w14:paraId="7D8B92CC" w14:textId="2498B6D8" w:rsidR="00F53719" w:rsidRDefault="00F53719" w:rsidP="00E73EB5">
      <w:pPr>
        <w:rPr>
          <w:b/>
          <w:bCs/>
        </w:rPr>
      </w:pPr>
    </w:p>
    <w:p w14:paraId="11AB53D7" w14:textId="6FE3202C" w:rsidR="00F53719" w:rsidRDefault="00F53719" w:rsidP="00E73EB5">
      <w:pPr>
        <w:rPr>
          <w:b/>
          <w:bCs/>
        </w:rPr>
      </w:pPr>
    </w:p>
    <w:p w14:paraId="77562AB2" w14:textId="1FAE22E0" w:rsidR="00F53719" w:rsidRDefault="00F53719" w:rsidP="00E73EB5">
      <w:pPr>
        <w:rPr>
          <w:b/>
          <w:bCs/>
        </w:rPr>
      </w:pPr>
    </w:p>
    <w:p w14:paraId="767CA9DD" w14:textId="0E1B4B15" w:rsidR="00F53719" w:rsidRDefault="00F53719" w:rsidP="00E73EB5">
      <w:pPr>
        <w:rPr>
          <w:b/>
          <w:bCs/>
        </w:rPr>
      </w:pPr>
    </w:p>
    <w:p w14:paraId="481C158F" w14:textId="6A72B9D9" w:rsidR="00F53719" w:rsidRDefault="00F53719" w:rsidP="00E73EB5">
      <w:pPr>
        <w:rPr>
          <w:b/>
          <w:bCs/>
        </w:rPr>
      </w:pPr>
    </w:p>
    <w:p w14:paraId="4E50A9A0" w14:textId="02A4558B" w:rsidR="00F53719" w:rsidRDefault="00F53719" w:rsidP="00E73EB5">
      <w:pPr>
        <w:rPr>
          <w:b/>
          <w:bCs/>
        </w:rPr>
      </w:pPr>
    </w:p>
    <w:p w14:paraId="106E4E60" w14:textId="13BF8A92" w:rsidR="00F53719" w:rsidRDefault="00F53719" w:rsidP="00E73EB5">
      <w:pPr>
        <w:rPr>
          <w:b/>
          <w:bCs/>
        </w:rPr>
      </w:pPr>
    </w:p>
    <w:p w14:paraId="3633ACA0" w14:textId="77777777" w:rsidR="00F53719" w:rsidRDefault="00F53719" w:rsidP="00E73EB5">
      <w:pPr>
        <w:rPr>
          <w:b/>
          <w:bCs/>
        </w:rPr>
      </w:pPr>
    </w:p>
    <w:p w14:paraId="20B4908F" w14:textId="77777777" w:rsidR="00F53719" w:rsidDel="00136C78" w:rsidRDefault="00F53719" w:rsidP="00E73EB5">
      <w:pPr>
        <w:rPr>
          <w:del w:id="457" w:author="Murphy, Ellen" w:date="2022-02-08T10:00:00Z"/>
          <w:b/>
          <w:bCs/>
        </w:rPr>
      </w:pPr>
    </w:p>
    <w:p w14:paraId="6EE57985" w14:textId="77777777" w:rsidR="003F300E" w:rsidRDefault="003F300E" w:rsidP="00E73EB5">
      <w:pPr>
        <w:rPr>
          <w:b/>
          <w:bCs/>
        </w:rPr>
      </w:pPr>
    </w:p>
    <w:p w14:paraId="3F8FDB39" w14:textId="1DA4BAAB" w:rsidR="00E73EB5" w:rsidRDefault="0002572A" w:rsidP="00E73EB5">
      <w:r w:rsidRPr="0083147A">
        <w:rPr>
          <w:b/>
          <w:bCs/>
        </w:rPr>
        <w:lastRenderedPageBreak/>
        <w:t xml:space="preserve">MOON trial </w:t>
      </w:r>
      <w:r w:rsidR="007260B8">
        <w:fldChar w:fldCharType="begin"/>
      </w:r>
      <w:r w:rsidR="00F511C3">
        <w:instrText xml:space="preserve"> ADDIN EN.CITE &lt;EndNote&gt;&lt;Cite&gt;&lt;Author&gt;Carter&lt;/Author&gt;&lt;Year&gt;2019&lt;/Year&gt;&lt;IDText&gt;Medial malleolus: Operative Or Non-operative (MOON) trial protocol - a prospective randomised controlled trial of operative versus non-operative management of associated medial malleolus fractures in unstable fractures of the ankle&lt;/IDText&gt;&lt;DisplayText&gt;(3)&lt;/DisplayText&gt;&lt;record&gt;&lt;dates&gt;&lt;pub-dates&gt;&lt;date&gt;2019/09/12&lt;/date&gt;&lt;/pub-dates&gt;&lt;year&gt;2019&lt;/year&gt;&lt;/dates&gt;&lt;urls&gt;&lt;related-urls&gt;&lt;url&gt;https://doi.org/10.1186/s13063-019-3642-7&lt;/url&gt;&lt;/related-urls&gt;&lt;/urls&gt;&lt;isbn&gt;1745-6215&lt;/isbn&gt;&lt;titles&gt;&lt;title&gt;Medial malleolus: Operative Or Non-operative (MOON) trial protocol - a prospective randomised controlled trial of operative versus non-operative management of associated medial malleolus fractures in unstable fractures of the ankle&lt;/title&gt;&lt;secondary-title&gt;Trials&lt;/secondary-title&gt;&lt;/titles&gt;&lt;pages&gt;565&lt;/pages&gt;&lt;number&gt;1&lt;/number&gt;&lt;contributors&gt;&lt;authors&gt;&lt;author&gt;Carter, Thomas H.&lt;/author&gt;&lt;author&gt;Oliver, William M.&lt;/author&gt;&lt;author&gt;Graham, Catriona&lt;/author&gt;&lt;author&gt;Duckworth, Andrew D.&lt;/author&gt;&lt;author&gt;White, Timothy O.&lt;/author&gt;&lt;/authors&gt;&lt;/contributors&gt;&lt;added-date format="utc"&gt;1619534460&lt;/added-date&gt;&lt;ref-type name="Journal Article"&gt;17&lt;/ref-type&gt;&lt;rec-number&gt;1631&lt;/rec-number&gt;&lt;last-updated-date format="utc"&gt;1636553899&lt;/last-updated-date&gt;&lt;electronic-resource-num&gt;10.1186/s13063-019-3642-7&lt;/electronic-resource-num&gt;&lt;volume&gt;20&lt;/volume&gt;&lt;/record&gt;&lt;/Cite&gt;&lt;/EndNote&gt;</w:instrText>
      </w:r>
      <w:r w:rsidR="007260B8">
        <w:fldChar w:fldCharType="separate"/>
      </w:r>
      <w:r w:rsidR="00F511C3">
        <w:rPr>
          <w:noProof/>
        </w:rPr>
        <w:t>(3)</w:t>
      </w:r>
      <w:r w:rsidR="007260B8">
        <w:fldChar w:fldCharType="end"/>
      </w:r>
      <w:r w:rsidR="005D51C7">
        <w:t xml:space="preserve"> </w:t>
      </w:r>
      <w:r w:rsidR="005D51C7" w:rsidRPr="007260B8">
        <w:rPr>
          <w:noProof/>
        </w:rPr>
        <w:t>Medial malleolus: Operative Or Non-operative (MOON) trial protocol - a prospective randomised controlled trial of operative versus non-operative management of associated medial malleolus fractures in unstable fractures of the ankle</w:t>
      </w:r>
      <w:r w:rsidR="005D51C7">
        <w:rPr>
          <w:noProof/>
        </w:rPr>
        <w:t>.</w:t>
      </w:r>
    </w:p>
    <w:p w14:paraId="71175DC7" w14:textId="161744B7" w:rsidR="0002572A" w:rsidRPr="0083147A" w:rsidRDefault="0002572A">
      <w:pPr>
        <w:rPr>
          <w:b/>
          <w:bCs/>
        </w:rPr>
      </w:pPr>
      <w:r w:rsidRPr="0083147A">
        <w:rPr>
          <w:b/>
          <w:bCs/>
        </w:rPr>
        <w:t xml:space="preserve">Trial information </w:t>
      </w:r>
    </w:p>
    <w:tbl>
      <w:tblPr>
        <w:tblStyle w:val="TableGrid"/>
        <w:tblW w:w="0" w:type="auto"/>
        <w:tblLook w:val="04A0" w:firstRow="1" w:lastRow="0" w:firstColumn="1" w:lastColumn="0" w:noHBand="0" w:noVBand="1"/>
      </w:tblPr>
      <w:tblGrid>
        <w:gridCol w:w="4508"/>
        <w:gridCol w:w="4508"/>
      </w:tblGrid>
      <w:tr w:rsidR="0002572A" w14:paraId="4598B8AC" w14:textId="77777777" w:rsidTr="00A73520">
        <w:tc>
          <w:tcPr>
            <w:tcW w:w="9016" w:type="dxa"/>
            <w:gridSpan w:val="2"/>
          </w:tcPr>
          <w:p w14:paraId="2E13B879" w14:textId="77777777" w:rsidR="0002572A" w:rsidRPr="0002572A" w:rsidRDefault="0002572A" w:rsidP="00A73520">
            <w:pPr>
              <w:rPr>
                <w:b/>
                <w:bCs/>
              </w:rPr>
            </w:pPr>
            <w:r w:rsidRPr="0002572A">
              <w:rPr>
                <w:b/>
                <w:bCs/>
              </w:rPr>
              <w:t xml:space="preserve">Trial Characteristics </w:t>
            </w:r>
          </w:p>
        </w:tc>
      </w:tr>
      <w:tr w:rsidR="0002572A" w14:paraId="0EDB5530" w14:textId="77777777" w:rsidTr="00A73520">
        <w:tc>
          <w:tcPr>
            <w:tcW w:w="4508" w:type="dxa"/>
          </w:tcPr>
          <w:p w14:paraId="0EF1799A" w14:textId="77777777" w:rsidR="0002572A" w:rsidRPr="0002572A" w:rsidRDefault="0002572A" w:rsidP="00A73520">
            <w:pPr>
              <w:rPr>
                <w:b/>
                <w:bCs/>
              </w:rPr>
            </w:pPr>
            <w:r w:rsidRPr="0002572A">
              <w:rPr>
                <w:b/>
                <w:bCs/>
              </w:rPr>
              <w:t xml:space="preserve">Number of participants </w:t>
            </w:r>
          </w:p>
        </w:tc>
        <w:tc>
          <w:tcPr>
            <w:tcW w:w="4508" w:type="dxa"/>
          </w:tcPr>
          <w:p w14:paraId="60D2B7A0" w14:textId="4EEFA1AA" w:rsidR="0002572A" w:rsidRDefault="0072505B" w:rsidP="00A73520">
            <w:r>
              <w:t xml:space="preserve">154 </w:t>
            </w:r>
          </w:p>
        </w:tc>
      </w:tr>
      <w:tr w:rsidR="0002572A" w14:paraId="3179BF41" w14:textId="77777777" w:rsidTr="00A73520">
        <w:tc>
          <w:tcPr>
            <w:tcW w:w="4508" w:type="dxa"/>
          </w:tcPr>
          <w:p w14:paraId="0F5FC0AC" w14:textId="77777777" w:rsidR="0002572A" w:rsidRPr="0002572A" w:rsidRDefault="0002572A" w:rsidP="00A73520">
            <w:pPr>
              <w:rPr>
                <w:b/>
                <w:bCs/>
              </w:rPr>
            </w:pPr>
            <w:r w:rsidRPr="0002572A">
              <w:rPr>
                <w:b/>
                <w:bCs/>
              </w:rPr>
              <w:t>Number of sites</w:t>
            </w:r>
          </w:p>
        </w:tc>
        <w:tc>
          <w:tcPr>
            <w:tcW w:w="4508" w:type="dxa"/>
          </w:tcPr>
          <w:p w14:paraId="676F3CBB" w14:textId="409513E0" w:rsidR="0002572A" w:rsidRDefault="0072505B" w:rsidP="00A73520">
            <w:r>
              <w:t>1 site</w:t>
            </w:r>
          </w:p>
        </w:tc>
      </w:tr>
      <w:tr w:rsidR="0002572A" w14:paraId="1173BB31" w14:textId="77777777" w:rsidTr="00A73520">
        <w:tc>
          <w:tcPr>
            <w:tcW w:w="4508" w:type="dxa"/>
          </w:tcPr>
          <w:p w14:paraId="26AAFAFB" w14:textId="7C2EE2C6" w:rsidR="0002572A" w:rsidRPr="0002572A" w:rsidRDefault="0002572A" w:rsidP="00A73520">
            <w:pPr>
              <w:rPr>
                <w:b/>
                <w:bCs/>
              </w:rPr>
            </w:pPr>
            <w:r w:rsidRPr="0002572A">
              <w:rPr>
                <w:b/>
                <w:bCs/>
              </w:rPr>
              <w:t xml:space="preserve">Duration of </w:t>
            </w:r>
            <w:ins w:id="458" w:author="Murphy, Ellen [2]" w:date="2022-02-06T12:21:00Z">
              <w:r w:rsidR="00967669">
                <w:rPr>
                  <w:b/>
                  <w:bCs/>
                </w:rPr>
                <w:t>participant follow-up</w:t>
              </w:r>
            </w:ins>
            <w:del w:id="459" w:author="Murphy, Ellen [2]" w:date="2022-02-06T12:21:00Z">
              <w:r w:rsidRPr="0002572A" w:rsidDel="00967669">
                <w:rPr>
                  <w:b/>
                  <w:bCs/>
                </w:rPr>
                <w:delText>the trial</w:delText>
              </w:r>
            </w:del>
          </w:p>
        </w:tc>
        <w:tc>
          <w:tcPr>
            <w:tcW w:w="4508" w:type="dxa"/>
          </w:tcPr>
          <w:p w14:paraId="086B24E9" w14:textId="03ED1F08" w:rsidR="0002572A" w:rsidRDefault="0072505B" w:rsidP="007F2211">
            <w:r>
              <w:t xml:space="preserve">1 year </w:t>
            </w:r>
          </w:p>
        </w:tc>
      </w:tr>
      <w:tr w:rsidR="0002572A" w14:paraId="6336D6BD" w14:textId="77777777" w:rsidTr="00A73520">
        <w:tc>
          <w:tcPr>
            <w:tcW w:w="4508" w:type="dxa"/>
          </w:tcPr>
          <w:p w14:paraId="1FE0F14A" w14:textId="77777777" w:rsidR="0002572A" w:rsidRPr="0002572A" w:rsidRDefault="0002572A" w:rsidP="00A73520">
            <w:pPr>
              <w:rPr>
                <w:b/>
                <w:bCs/>
              </w:rPr>
            </w:pPr>
            <w:r w:rsidRPr="0002572A">
              <w:rPr>
                <w:b/>
                <w:bCs/>
              </w:rPr>
              <w:t xml:space="preserve">Number of trial visits </w:t>
            </w:r>
          </w:p>
        </w:tc>
        <w:tc>
          <w:tcPr>
            <w:tcW w:w="4508" w:type="dxa"/>
          </w:tcPr>
          <w:p w14:paraId="139556FD" w14:textId="7E7B050D" w:rsidR="0002572A" w:rsidRDefault="0072505B" w:rsidP="00A73520">
            <w:r>
              <w:t xml:space="preserve">Outcome assessment at 2 weeks, 6 weeks and 1 year post </w:t>
            </w:r>
            <w:r w:rsidR="00920ABB">
              <w:t>intervention</w:t>
            </w:r>
            <w:r w:rsidR="00F71F92">
              <w:t xml:space="preserve"> (3 trial visits)</w:t>
            </w:r>
          </w:p>
        </w:tc>
      </w:tr>
      <w:tr w:rsidR="0072505B" w14:paraId="3263E066" w14:textId="77777777" w:rsidTr="00A73520">
        <w:tc>
          <w:tcPr>
            <w:tcW w:w="4508" w:type="dxa"/>
          </w:tcPr>
          <w:p w14:paraId="5C4B8EE6" w14:textId="22A9E9BD" w:rsidR="0072505B" w:rsidRPr="0002572A" w:rsidRDefault="0072505B" w:rsidP="00A73520">
            <w:pPr>
              <w:rPr>
                <w:b/>
                <w:bCs/>
              </w:rPr>
            </w:pPr>
            <w:r>
              <w:rPr>
                <w:b/>
                <w:bCs/>
              </w:rPr>
              <w:t xml:space="preserve">Data collection </w:t>
            </w:r>
          </w:p>
        </w:tc>
        <w:tc>
          <w:tcPr>
            <w:tcW w:w="4508" w:type="dxa"/>
          </w:tcPr>
          <w:p w14:paraId="59B5E6CB" w14:textId="182983DF" w:rsidR="0072505B" w:rsidRDefault="0072505B" w:rsidP="00A73520">
            <w:r>
              <w:t xml:space="preserve">Postal questionnaires sent out a </w:t>
            </w:r>
            <w:r w:rsidR="006C1D02">
              <w:t>3- and 6-month</w:t>
            </w:r>
            <w:r>
              <w:t xml:space="preserve"> time marks</w:t>
            </w:r>
            <w:r w:rsidR="00F71F92">
              <w:t xml:space="preserve"> (2 questionnaires)</w:t>
            </w:r>
          </w:p>
        </w:tc>
      </w:tr>
      <w:tr w:rsidR="0002572A" w14:paraId="4BC26FF6" w14:textId="77777777" w:rsidTr="00A73520">
        <w:tc>
          <w:tcPr>
            <w:tcW w:w="4508" w:type="dxa"/>
          </w:tcPr>
          <w:p w14:paraId="49D8FEA8" w14:textId="77777777" w:rsidR="0002572A" w:rsidRPr="0002572A" w:rsidRDefault="0002572A" w:rsidP="00A73520">
            <w:pPr>
              <w:rPr>
                <w:b/>
                <w:bCs/>
              </w:rPr>
            </w:pPr>
            <w:r w:rsidRPr="0002572A">
              <w:rPr>
                <w:b/>
                <w:bCs/>
              </w:rPr>
              <w:t xml:space="preserve">Location of the trial </w:t>
            </w:r>
          </w:p>
        </w:tc>
        <w:tc>
          <w:tcPr>
            <w:tcW w:w="4508" w:type="dxa"/>
          </w:tcPr>
          <w:p w14:paraId="24AE3F63" w14:textId="7CA0121C" w:rsidR="0002572A" w:rsidRDefault="0072505B" w:rsidP="00A73520">
            <w:r>
              <w:t xml:space="preserve">UK based trial </w:t>
            </w:r>
          </w:p>
        </w:tc>
      </w:tr>
    </w:tbl>
    <w:p w14:paraId="15B3CEDD" w14:textId="1888C186" w:rsidR="0002572A" w:rsidRDefault="0002572A"/>
    <w:p w14:paraId="4A915CEB" w14:textId="046A88E2" w:rsidR="0067287A" w:rsidRDefault="0067287A">
      <w:pPr>
        <w:spacing w:line="480" w:lineRule="auto"/>
        <w:pPrChange w:id="460" w:author="Murphy, Ellen" w:date="2022-02-08T09:36:00Z">
          <w:pPr/>
        </w:pPrChange>
      </w:pPr>
      <w:r>
        <w:rPr>
          <w:b/>
          <w:bCs/>
        </w:rPr>
        <w:t xml:space="preserve">Staff costs: </w:t>
      </w:r>
      <w:r w:rsidRPr="004753A7">
        <w:t xml:space="preserve">Staff hourly salary was obtained from personal correspondence with Research Nurses and other professionals involved in the conduct and running of clinical trials in </w:t>
      </w:r>
      <w:r>
        <w:t xml:space="preserve">the United Kingdom. </w:t>
      </w:r>
    </w:p>
    <w:p w14:paraId="45A670C6" w14:textId="77777777" w:rsidR="0067287A" w:rsidRDefault="0067287A">
      <w:pPr>
        <w:spacing w:line="480" w:lineRule="auto"/>
        <w:pPrChange w:id="461" w:author="Murphy, Ellen" w:date="2022-02-08T09:36:00Z">
          <w:pPr/>
        </w:pPrChange>
      </w:pPr>
      <w:r w:rsidRPr="00F06D6B">
        <w:t>Trial Manager</w:t>
      </w:r>
      <w:r>
        <w:t>: £30.40 hourly</w:t>
      </w:r>
    </w:p>
    <w:p w14:paraId="1D4127C2" w14:textId="77777777" w:rsidR="0067287A" w:rsidRPr="00BD3841" w:rsidRDefault="0067287A">
      <w:pPr>
        <w:spacing w:line="480" w:lineRule="auto"/>
        <w:pPrChange w:id="462" w:author="Murphy, Ellen" w:date="2022-02-08T09:36:00Z">
          <w:pPr/>
        </w:pPrChange>
      </w:pPr>
      <w:r w:rsidRPr="00F06D6B">
        <w:t>Research Nurse</w:t>
      </w:r>
      <w:r>
        <w:t xml:space="preserve">: £36 hourly </w:t>
      </w:r>
    </w:p>
    <w:p w14:paraId="679F106C" w14:textId="293A4AAF" w:rsidR="0067287A" w:rsidRDefault="0067287A">
      <w:pPr>
        <w:spacing w:line="480" w:lineRule="auto"/>
        <w:pPrChange w:id="463" w:author="Murphy, Ellen" w:date="2022-02-08T09:36:00Z">
          <w:pPr/>
        </w:pPrChange>
      </w:pPr>
      <w:r w:rsidRPr="00F06D6B">
        <w:t>Research Assistant</w:t>
      </w:r>
      <w:r>
        <w:t>: £28.85 hourly</w:t>
      </w:r>
    </w:p>
    <w:p w14:paraId="3C4FDF63" w14:textId="72C92077" w:rsidR="008F0836" w:rsidRPr="00F06D6B" w:rsidRDefault="008F0836">
      <w:pPr>
        <w:spacing w:line="480" w:lineRule="auto"/>
        <w:pPrChange w:id="464" w:author="Murphy, Ellen" w:date="2022-02-08T09:36:00Z">
          <w:pPr/>
        </w:pPrChange>
      </w:pPr>
      <w:r>
        <w:t>Data Manager: £30.40 hourly</w:t>
      </w:r>
    </w:p>
    <w:p w14:paraId="5C45DBFF" w14:textId="77777777" w:rsidR="0067287A" w:rsidRDefault="0067287A">
      <w:pPr>
        <w:spacing w:line="480" w:lineRule="auto"/>
        <w:pPrChange w:id="465" w:author="Murphy, Ellen" w:date="2022-02-08T09:36:00Z">
          <w:pPr/>
        </w:pPrChange>
      </w:pPr>
      <w:r>
        <w:rPr>
          <w:b/>
          <w:bCs/>
        </w:rPr>
        <w:t xml:space="preserve">Stamp costs: </w:t>
      </w:r>
      <w:r w:rsidRPr="00994259">
        <w:t>£0.66</w:t>
      </w:r>
      <w:r>
        <w:rPr>
          <w:b/>
          <w:bCs/>
        </w:rPr>
        <w:t xml:space="preserve"> </w:t>
      </w:r>
      <w:r w:rsidR="00BC0942">
        <w:fldChar w:fldCharType="begin"/>
      </w:r>
      <w:r w:rsidR="00BC0942">
        <w:instrText xml:space="preserve"> HYPERLINK "https://www.royalmail.com/sending/stamps" </w:instrText>
      </w:r>
      <w:r w:rsidR="00BC0942">
        <w:fldChar w:fldCharType="separate"/>
      </w:r>
      <w:r>
        <w:rPr>
          <w:rStyle w:val="Hyperlink"/>
        </w:rPr>
        <w:t>Stamps | Royal Mail</w:t>
      </w:r>
      <w:r w:rsidR="00BC0942">
        <w:rPr>
          <w:rStyle w:val="Hyperlink"/>
        </w:rPr>
        <w:fldChar w:fldCharType="end"/>
      </w:r>
      <w:r>
        <w:t xml:space="preserve"> </w:t>
      </w:r>
    </w:p>
    <w:p w14:paraId="65CAECB8" w14:textId="31EC2443" w:rsidR="002E535B" w:rsidRPr="007D7952" w:rsidRDefault="00994033">
      <w:pPr>
        <w:rPr>
          <w:b/>
          <w:rPrChange w:id="466" w:author="Murphy, Ellen" w:date="2022-02-08T09:36:00Z">
            <w:rPr/>
          </w:rPrChange>
        </w:rPr>
      </w:pPr>
      <w:ins w:id="467" w:author="Murphy, Ellen [2]" w:date="2022-02-18T09:18:00Z">
        <w:r>
          <w:rPr>
            <w:b/>
          </w:rPr>
          <w:t>Strategy</w:t>
        </w:r>
      </w:ins>
      <w:del w:id="468" w:author="Murphy, Ellen [2]" w:date="2022-02-18T09:18:00Z">
        <w:r w:rsidR="0067287A" w:rsidRPr="007D7952" w:rsidDel="00994033">
          <w:rPr>
            <w:b/>
            <w:rPrChange w:id="469" w:author="Murphy, Ellen" w:date="2022-02-08T09:36:00Z">
              <w:rPr/>
            </w:rPrChange>
          </w:rPr>
          <w:delText>Intervention</w:delText>
        </w:r>
      </w:del>
      <w:r w:rsidR="0067287A" w:rsidRPr="007D7952">
        <w:rPr>
          <w:b/>
          <w:rPrChange w:id="470" w:author="Murphy, Ellen" w:date="2022-02-08T09:36:00Z">
            <w:rPr/>
          </w:rPrChange>
        </w:rPr>
        <w:t xml:space="preserve"> Assumptions </w:t>
      </w:r>
    </w:p>
    <w:tbl>
      <w:tblPr>
        <w:tblStyle w:val="TableGrid"/>
        <w:tblW w:w="0" w:type="auto"/>
        <w:tblLook w:val="04A0" w:firstRow="1" w:lastRow="0" w:firstColumn="1" w:lastColumn="0" w:noHBand="0" w:noVBand="1"/>
      </w:tblPr>
      <w:tblGrid>
        <w:gridCol w:w="4508"/>
        <w:gridCol w:w="4508"/>
      </w:tblGrid>
      <w:tr w:rsidR="00A25DEF" w14:paraId="15B6F593" w14:textId="77777777" w:rsidTr="3F2ADF9E">
        <w:tc>
          <w:tcPr>
            <w:tcW w:w="4508" w:type="dxa"/>
          </w:tcPr>
          <w:p w14:paraId="6836A2D2" w14:textId="6166F15A" w:rsidR="00A25DEF" w:rsidRPr="00517C3E" w:rsidRDefault="00994033" w:rsidP="00A25DEF">
            <w:pPr>
              <w:rPr>
                <w:b/>
                <w:bCs/>
              </w:rPr>
            </w:pPr>
            <w:ins w:id="471" w:author="Murphy, Ellen [2]" w:date="2022-02-18T09:19:00Z">
              <w:r>
                <w:rPr>
                  <w:b/>
                </w:rPr>
                <w:t>Strategy</w:t>
              </w:r>
            </w:ins>
            <w:del w:id="472" w:author="Murphy, Ellen [2]" w:date="2022-02-18T09:19:00Z">
              <w:r w:rsidR="00A25DEF" w:rsidDel="00994033">
                <w:rPr>
                  <w:b/>
                  <w:bCs/>
                </w:rPr>
                <w:delText xml:space="preserve">Intervention </w:delText>
              </w:r>
            </w:del>
          </w:p>
        </w:tc>
        <w:tc>
          <w:tcPr>
            <w:tcW w:w="4508" w:type="dxa"/>
          </w:tcPr>
          <w:p w14:paraId="131131FA" w14:textId="6F3DAB1D" w:rsidR="00A25DEF" w:rsidRPr="00E60AAA" w:rsidRDefault="00A25DEF" w:rsidP="00A25DEF">
            <w:r w:rsidRPr="00A25DEF">
              <w:rPr>
                <w:b/>
                <w:bCs/>
              </w:rPr>
              <w:t xml:space="preserve">Assumptions made </w:t>
            </w:r>
          </w:p>
        </w:tc>
      </w:tr>
      <w:tr w:rsidR="006821EA" w14:paraId="3406F6B4" w14:textId="77777777" w:rsidTr="3F2ADF9E">
        <w:tc>
          <w:tcPr>
            <w:tcW w:w="4508" w:type="dxa"/>
          </w:tcPr>
          <w:p w14:paraId="05B23E03" w14:textId="77777777" w:rsidR="006821EA" w:rsidRPr="00517C3E" w:rsidRDefault="006821EA" w:rsidP="00A73520">
            <w:pPr>
              <w:rPr>
                <w:b/>
                <w:bCs/>
              </w:rPr>
            </w:pPr>
            <w:r w:rsidRPr="00517C3E">
              <w:rPr>
                <w:b/>
                <w:bCs/>
              </w:rPr>
              <w:t xml:space="preserve">Newsletter </w:t>
            </w:r>
          </w:p>
        </w:tc>
        <w:tc>
          <w:tcPr>
            <w:tcW w:w="4508" w:type="dxa"/>
          </w:tcPr>
          <w:p w14:paraId="1BA564F7" w14:textId="6831E9B5" w:rsidR="00F06D6B" w:rsidRPr="00E60AAA" w:rsidRDefault="52AC3CA9" w:rsidP="00F06D6B">
            <w:pPr>
              <w:pStyle w:val="ListParagraph"/>
              <w:numPr>
                <w:ilvl w:val="0"/>
                <w:numId w:val="2"/>
              </w:numPr>
            </w:pPr>
            <w:r>
              <w:t>2 newsletters are sent over a 1-year trial.</w:t>
            </w:r>
          </w:p>
          <w:p w14:paraId="331F16F9" w14:textId="77777777" w:rsidR="00F06D6B" w:rsidRPr="00E60AAA" w:rsidRDefault="52AC3CA9" w:rsidP="00F06D6B">
            <w:pPr>
              <w:pStyle w:val="ListParagraph"/>
              <w:numPr>
                <w:ilvl w:val="0"/>
                <w:numId w:val="2"/>
              </w:numPr>
            </w:pPr>
            <w:r>
              <w:t>5 hours to develop the newsletter.</w:t>
            </w:r>
          </w:p>
          <w:p w14:paraId="4AC10D9F" w14:textId="2EF3B5C7" w:rsidR="00F06D6B" w:rsidRDefault="004C2972" w:rsidP="00F06D6B">
            <w:pPr>
              <w:pStyle w:val="ListParagraph"/>
              <w:numPr>
                <w:ilvl w:val="0"/>
                <w:numId w:val="2"/>
              </w:numPr>
            </w:pPr>
            <w:r>
              <w:t>0.</w:t>
            </w:r>
            <w:ins w:id="473" w:author="Murphy, Ellen" w:date="2022-02-07T11:58:00Z">
              <w:r w:rsidR="00C016DA">
                <w:t>616</w:t>
              </w:r>
            </w:ins>
            <w:del w:id="474" w:author="Murphy, Ellen" w:date="2022-02-07T11:58:00Z">
              <w:r w:rsidDel="00C016DA">
                <w:delText>308</w:delText>
              </w:r>
            </w:del>
            <w:r>
              <w:t xml:space="preserve"> hours to electronically send out 154 newsletters (</w:t>
            </w:r>
            <w:ins w:id="475" w:author="Murphy, Ellen" w:date="2022-02-07T11:58:00Z">
              <w:r w:rsidR="00C016DA">
                <w:t>2</w:t>
              </w:r>
            </w:ins>
            <w:del w:id="476" w:author="Murphy, Ellen" w:date="2022-02-07T11:58:00Z">
              <w:r w:rsidR="52AC3CA9" w:rsidDel="00C016DA">
                <w:delText>1</w:delText>
              </w:r>
            </w:del>
            <w:r w:rsidR="52AC3CA9">
              <w:t xml:space="preserve"> hours work to electronically send out</w:t>
            </w:r>
            <w:r>
              <w:t xml:space="preserve"> 500</w:t>
            </w:r>
            <w:r w:rsidR="52AC3CA9">
              <w:t xml:space="preserve"> newsletters</w:t>
            </w:r>
            <w:r>
              <w:t>, therefore 154 newsletters is 0.</w:t>
            </w:r>
            <w:ins w:id="477" w:author="Murphy, Ellen" w:date="2022-02-07T11:58:00Z">
              <w:r w:rsidR="00C016DA">
                <w:t>616</w:t>
              </w:r>
            </w:ins>
            <w:del w:id="478" w:author="Murphy, Ellen" w:date="2022-02-07T11:58:00Z">
              <w:r w:rsidDel="00C016DA">
                <w:delText>30</w:delText>
              </w:r>
              <w:r w:rsidR="00D76685" w:rsidDel="00C016DA">
                <w:delText>8</w:delText>
              </w:r>
            </w:del>
            <w:r w:rsidR="00D76685">
              <w:t xml:space="preserve"> hours</w:t>
            </w:r>
            <w:r>
              <w:t xml:space="preserve"> work)</w:t>
            </w:r>
          </w:p>
          <w:p w14:paraId="6BE184B1" w14:textId="0240FF76" w:rsidR="00F06D6B" w:rsidRPr="00E60AAA" w:rsidRDefault="52AC3CA9" w:rsidP="00F06D6B">
            <w:pPr>
              <w:pStyle w:val="ListParagraph"/>
              <w:numPr>
                <w:ilvl w:val="0"/>
                <w:numId w:val="2"/>
              </w:numPr>
            </w:pPr>
            <w:r>
              <w:t>2.</w:t>
            </w:r>
            <w:ins w:id="479" w:author="Murphy, Ellen" w:date="2022-02-07T11:59:00Z">
              <w:r w:rsidR="00C016DA">
                <w:t>464</w:t>
              </w:r>
            </w:ins>
            <w:del w:id="480" w:author="Murphy, Ellen" w:date="2022-02-07T11:59:00Z">
              <w:r w:rsidDel="00C016DA">
                <w:delText>156</w:delText>
              </w:r>
            </w:del>
            <w:r>
              <w:t xml:space="preserve"> hours to manually post out 15</w:t>
            </w:r>
            <w:r w:rsidR="0E3AB14B">
              <w:t xml:space="preserve">4 </w:t>
            </w:r>
            <w:r>
              <w:t>newsletters</w:t>
            </w:r>
            <w:r w:rsidR="76627968">
              <w:t xml:space="preserve"> (</w:t>
            </w:r>
            <w:ins w:id="481" w:author="Murphy, Ellen" w:date="2022-02-07T11:58:00Z">
              <w:r w:rsidR="00C016DA">
                <w:t>8</w:t>
              </w:r>
            </w:ins>
            <w:del w:id="482" w:author="Murphy, Ellen" w:date="2022-02-07T11:58:00Z">
              <w:r w:rsidR="76627968" w:rsidDel="00C016DA">
                <w:delText>7</w:delText>
              </w:r>
            </w:del>
            <w:r w:rsidR="00D76685">
              <w:t xml:space="preserve"> hours</w:t>
            </w:r>
            <w:r w:rsidR="76627968">
              <w:t xml:space="preserve"> to manually post out 500 newsletters, therefore 154 newsletters take 2.</w:t>
            </w:r>
            <w:ins w:id="483" w:author="Murphy, Ellen" w:date="2022-02-07T11:59:00Z">
              <w:r w:rsidR="00C016DA">
                <w:t>464</w:t>
              </w:r>
            </w:ins>
            <w:del w:id="484" w:author="Murphy, Ellen" w:date="2022-02-07T11:59:00Z">
              <w:r w:rsidR="76627968" w:rsidDel="00C016DA">
                <w:delText>156</w:delText>
              </w:r>
            </w:del>
            <w:r w:rsidR="00D76685">
              <w:t xml:space="preserve"> hours</w:t>
            </w:r>
            <w:r w:rsidR="76627968">
              <w:t>)</w:t>
            </w:r>
          </w:p>
          <w:p w14:paraId="4C959FCA" w14:textId="18553867" w:rsidR="00F06D6B" w:rsidRDefault="52AC3CA9" w:rsidP="00F06D6B">
            <w:pPr>
              <w:pStyle w:val="ListParagraph"/>
              <w:numPr>
                <w:ilvl w:val="0"/>
                <w:numId w:val="2"/>
              </w:numPr>
            </w:pPr>
            <w:r>
              <w:t>Second class mail – 6</w:t>
            </w:r>
            <w:r w:rsidR="00BB1630">
              <w:t>6</w:t>
            </w:r>
            <w:r>
              <w:t>p</w:t>
            </w:r>
          </w:p>
          <w:p w14:paraId="18B308D0" w14:textId="1010CFDC" w:rsidR="00F06D6B" w:rsidRDefault="52AC3CA9" w:rsidP="00F06D6B">
            <w:pPr>
              <w:pStyle w:val="ListParagraph"/>
              <w:numPr>
                <w:ilvl w:val="0"/>
                <w:numId w:val="2"/>
              </w:numPr>
            </w:pPr>
            <w:proofErr w:type="spellStart"/>
            <w:r>
              <w:lastRenderedPageBreak/>
              <w:t>Mailchimp</w:t>
            </w:r>
            <w:proofErr w:type="spellEnd"/>
            <w:r>
              <w:t xml:space="preserve"> subscription cost </w:t>
            </w:r>
            <w:r w:rsidR="009C2EDA" w:rsidRPr="009C2EDA">
              <w:rPr>
                <w:rFonts w:cstheme="minorHAnsi"/>
              </w:rPr>
              <w:t>£130.53</w:t>
            </w:r>
            <w:r w:rsidR="009C2EDA" w:rsidRPr="00476D66">
              <w:rPr>
                <w:rFonts w:cstheme="minorHAnsi"/>
              </w:rPr>
              <w:t xml:space="preserve"> </w:t>
            </w:r>
            <w:r>
              <w:t xml:space="preserve">for 1 year. </w:t>
            </w:r>
          </w:p>
          <w:p w14:paraId="26AC95FE" w14:textId="77777777" w:rsidR="00BC4F68" w:rsidRDefault="07D04BDF" w:rsidP="00BC4F68">
            <w:pPr>
              <w:pStyle w:val="ListParagraph"/>
              <w:numPr>
                <w:ilvl w:val="0"/>
                <w:numId w:val="2"/>
              </w:numPr>
            </w:pPr>
            <w:r>
              <w:t>Developing the newsletter is carried out by a Trial Manager.</w:t>
            </w:r>
          </w:p>
          <w:p w14:paraId="4602F169" w14:textId="1599D40A" w:rsidR="00BC4F68" w:rsidRDefault="07D04BDF" w:rsidP="00BC4F68">
            <w:pPr>
              <w:pStyle w:val="ListParagraph"/>
              <w:numPr>
                <w:ilvl w:val="0"/>
                <w:numId w:val="2"/>
              </w:numPr>
            </w:pPr>
            <w:r>
              <w:t>Emailing/Posting out t</w:t>
            </w:r>
            <w:r w:rsidR="00AF65CC">
              <w:t>he newsletter carried out by a Research A</w:t>
            </w:r>
            <w:r>
              <w:t>ssistant.</w:t>
            </w:r>
          </w:p>
          <w:p w14:paraId="2201A440" w14:textId="1B2E86D6" w:rsidR="00F06D6B" w:rsidRDefault="00F06D6B" w:rsidP="00BC4F68">
            <w:pPr>
              <w:pStyle w:val="ListParagraph"/>
            </w:pPr>
          </w:p>
        </w:tc>
      </w:tr>
      <w:tr w:rsidR="006821EA" w14:paraId="2303261F" w14:textId="77777777" w:rsidTr="3F2ADF9E">
        <w:tc>
          <w:tcPr>
            <w:tcW w:w="4508" w:type="dxa"/>
          </w:tcPr>
          <w:p w14:paraId="0A332DDD" w14:textId="2CAC810E" w:rsidR="000336FC" w:rsidRPr="00517C3E" w:rsidRDefault="000336FC" w:rsidP="00A73520">
            <w:pPr>
              <w:rPr>
                <w:b/>
                <w:bCs/>
              </w:rPr>
            </w:pPr>
            <w:r>
              <w:rPr>
                <w:b/>
                <w:bCs/>
              </w:rPr>
              <w:lastRenderedPageBreak/>
              <w:t>A t</w:t>
            </w:r>
            <w:r w:rsidRPr="005A3AF4">
              <w:rPr>
                <w:b/>
                <w:bCs/>
              </w:rPr>
              <w:t xml:space="preserve">imeline of participant visits </w:t>
            </w:r>
            <w:r>
              <w:rPr>
                <w:b/>
                <w:bCs/>
              </w:rPr>
              <w:t>for sites</w:t>
            </w:r>
          </w:p>
        </w:tc>
        <w:tc>
          <w:tcPr>
            <w:tcW w:w="4508" w:type="dxa"/>
          </w:tcPr>
          <w:p w14:paraId="1CB34150" w14:textId="77777777" w:rsidR="006E0590" w:rsidRPr="006B6CC1" w:rsidRDefault="006E0590" w:rsidP="00BC4522">
            <w:pPr>
              <w:pStyle w:val="ListParagraph"/>
              <w:numPr>
                <w:ilvl w:val="0"/>
                <w:numId w:val="16"/>
              </w:numPr>
              <w:rPr>
                <w:b/>
              </w:rPr>
            </w:pPr>
            <w:r w:rsidRPr="006B6CC1">
              <w:rPr>
                <w:b/>
              </w:rPr>
              <w:t xml:space="preserve">Reminder schedule for site </w:t>
            </w:r>
          </w:p>
          <w:p w14:paraId="23DD53D6" w14:textId="77777777" w:rsidR="006E0590" w:rsidRDefault="006E0590" w:rsidP="00BC4522">
            <w:pPr>
              <w:pStyle w:val="ListParagraph"/>
              <w:numPr>
                <w:ilvl w:val="0"/>
                <w:numId w:val="16"/>
              </w:numPr>
            </w:pPr>
            <w:r>
              <w:t xml:space="preserve">Data Manager develops reminder schedule software </w:t>
            </w:r>
          </w:p>
          <w:p w14:paraId="7CE5EDF0" w14:textId="597A2FBF" w:rsidR="006E0590" w:rsidRDefault="00A5357F" w:rsidP="00BC4522">
            <w:pPr>
              <w:pStyle w:val="ListParagraph"/>
              <w:numPr>
                <w:ilvl w:val="0"/>
                <w:numId w:val="16"/>
              </w:numPr>
            </w:pPr>
            <w:r>
              <w:t xml:space="preserve">3 hours </w:t>
            </w:r>
            <w:r w:rsidR="006E0590">
              <w:t xml:space="preserve">of work </w:t>
            </w:r>
          </w:p>
          <w:p w14:paraId="1BE60F0B" w14:textId="54F15943" w:rsidR="006E0590" w:rsidRDefault="006E0590" w:rsidP="00BC4522">
            <w:pPr>
              <w:pStyle w:val="ListParagraph"/>
              <w:numPr>
                <w:ilvl w:val="0"/>
                <w:numId w:val="16"/>
              </w:numPr>
            </w:pPr>
            <w:r>
              <w:t xml:space="preserve">Electronically emails the </w:t>
            </w:r>
            <w:ins w:id="485" w:author="Murphy, Ellen" w:date="2022-02-07T09:31:00Z">
              <w:r w:rsidR="00EE05E1">
                <w:t xml:space="preserve">reminder schedule </w:t>
              </w:r>
            </w:ins>
            <w:r>
              <w:t>software to the sites</w:t>
            </w:r>
          </w:p>
          <w:p w14:paraId="63DBE067" w14:textId="477BCAAF" w:rsidR="006E0590" w:rsidRDefault="006E0590" w:rsidP="00BC4522">
            <w:pPr>
              <w:pStyle w:val="ListParagraph"/>
              <w:numPr>
                <w:ilvl w:val="0"/>
                <w:numId w:val="16"/>
              </w:numPr>
            </w:pPr>
            <w:r>
              <w:t>10 minutes work</w:t>
            </w:r>
            <w:r w:rsidR="00862406">
              <w:t xml:space="preserve"> (0.167 hours)</w:t>
            </w:r>
          </w:p>
          <w:p w14:paraId="053CAD3B" w14:textId="69363A3D" w:rsidR="006E0590" w:rsidRDefault="006E0590" w:rsidP="00BC4522">
            <w:pPr>
              <w:pStyle w:val="ListParagraph"/>
              <w:numPr>
                <w:ilvl w:val="0"/>
                <w:numId w:val="16"/>
              </w:numPr>
              <w:rPr>
                <w:ins w:id="486" w:author="Murphy, Ellen" w:date="2022-02-07T09:31:00Z"/>
              </w:rPr>
            </w:pPr>
            <w:r>
              <w:t>Carried out once</w:t>
            </w:r>
          </w:p>
          <w:p w14:paraId="606531B7" w14:textId="1B785987" w:rsidR="00B31A0C" w:rsidRDefault="00B31A0C" w:rsidP="00BC4522">
            <w:pPr>
              <w:pStyle w:val="ListParagraph"/>
              <w:numPr>
                <w:ilvl w:val="0"/>
                <w:numId w:val="16"/>
              </w:numPr>
            </w:pPr>
            <w:ins w:id="487" w:author="Murphy, Ellen" w:date="2022-02-07T09:34:00Z">
              <w:r>
                <w:t xml:space="preserve">This reminder schedule software can be </w:t>
              </w:r>
            </w:ins>
            <w:ins w:id="488" w:author="Murphy, Ellen" w:date="2022-02-07T10:01:00Z">
              <w:r w:rsidR="009D7097" w:rsidRPr="000760F7">
                <w:t>modified to suit the trial follow-up schedule</w:t>
              </w:r>
              <w:r w:rsidR="009D7097">
                <w:t xml:space="preserve"> and</w:t>
              </w:r>
              <w:r w:rsidR="009D7097">
                <w:rPr>
                  <w:sz w:val="18"/>
                  <w:szCs w:val="18"/>
                </w:rPr>
                <w:t xml:space="preserve"> </w:t>
              </w:r>
            </w:ins>
            <w:ins w:id="489" w:author="Murphy, Ellen" w:date="2022-02-07T09:34:00Z">
              <w:r>
                <w:t>used by trial sites to notify staff of upcoming participant trial visits</w:t>
              </w:r>
            </w:ins>
          </w:p>
          <w:p w14:paraId="52C69745" w14:textId="1499BC91" w:rsidR="006E0590" w:rsidRDefault="006E0590" w:rsidP="00BC4522">
            <w:pPr>
              <w:pStyle w:val="ListParagraph"/>
              <w:numPr>
                <w:ilvl w:val="0"/>
                <w:numId w:val="16"/>
              </w:numPr>
              <w:rPr>
                <w:b/>
              </w:rPr>
            </w:pPr>
            <w:r w:rsidRPr="00F73927">
              <w:rPr>
                <w:b/>
              </w:rPr>
              <w:t>Built in reminder schedule for participants</w:t>
            </w:r>
            <w:r w:rsidR="00A5357F">
              <w:rPr>
                <w:b/>
              </w:rPr>
              <w:t xml:space="preserve"> (this will include the cost of the site reminder schedule)</w:t>
            </w:r>
          </w:p>
          <w:p w14:paraId="4C137075" w14:textId="77777777" w:rsidR="00BC4522" w:rsidRDefault="00BC4522" w:rsidP="00BC4522">
            <w:pPr>
              <w:pStyle w:val="ListParagraph"/>
              <w:numPr>
                <w:ilvl w:val="0"/>
                <w:numId w:val="16"/>
              </w:numPr>
            </w:pPr>
            <w:r>
              <w:t xml:space="preserve">Trial Manager contacts the participants directly </w:t>
            </w:r>
          </w:p>
          <w:p w14:paraId="20CE1FC2" w14:textId="77777777" w:rsidR="00BC4522" w:rsidRDefault="00BC4522" w:rsidP="00BC4522">
            <w:pPr>
              <w:pStyle w:val="ListParagraph"/>
              <w:numPr>
                <w:ilvl w:val="0"/>
                <w:numId w:val="16"/>
              </w:numPr>
            </w:pPr>
            <w:r>
              <w:t>5 minutes/0.08hours per call per participant (154 participants)</w:t>
            </w:r>
          </w:p>
          <w:p w14:paraId="68E3C8E9" w14:textId="127F15DB" w:rsidR="00BC4522" w:rsidRPr="00BC4522" w:rsidRDefault="00BC4522" w:rsidP="00BC4522">
            <w:pPr>
              <w:pStyle w:val="ListParagraph"/>
              <w:numPr>
                <w:ilvl w:val="0"/>
                <w:numId w:val="16"/>
              </w:numPr>
              <w:rPr>
                <w:ins w:id="490" w:author="Murphy, Ellen" w:date="2022-02-07T11:59:00Z"/>
              </w:rPr>
            </w:pPr>
            <w:r>
              <w:t>Carried out three times (once for each trial visit)</w:t>
            </w:r>
          </w:p>
          <w:p w14:paraId="3F576970" w14:textId="062E4ACF" w:rsidR="00845333" w:rsidDel="00E84215" w:rsidRDefault="4918EB36" w:rsidP="007422A5">
            <w:pPr>
              <w:pStyle w:val="ListParagraph"/>
              <w:numPr>
                <w:ilvl w:val="0"/>
                <w:numId w:val="16"/>
              </w:numPr>
              <w:rPr>
                <w:del w:id="491" w:author="Murphy, Ellen" w:date="2022-02-07T12:01:00Z"/>
              </w:rPr>
            </w:pPr>
            <w:del w:id="492" w:author="Murphy, Ellen" w:date="2022-02-07T12:01:00Z">
              <w:r w:rsidDel="00E84215">
                <w:delText>Trial Manager</w:delText>
              </w:r>
              <w:r w:rsidR="7532867B" w:rsidDel="00E84215">
                <w:delText xml:space="preserve"> contacts the participants directly</w:delText>
              </w:r>
            </w:del>
          </w:p>
          <w:p w14:paraId="7B89C5A7" w14:textId="64694FE1" w:rsidR="006821EA" w:rsidDel="00E84215" w:rsidRDefault="7532867B" w:rsidP="007422A5">
            <w:pPr>
              <w:pStyle w:val="ListParagraph"/>
              <w:numPr>
                <w:ilvl w:val="0"/>
                <w:numId w:val="16"/>
              </w:numPr>
              <w:rPr>
                <w:del w:id="493" w:author="Murphy, Ellen" w:date="2022-02-07T12:01:00Z"/>
              </w:rPr>
            </w:pPr>
            <w:del w:id="494" w:author="Murphy, Ellen" w:date="2022-02-07T12:01:00Z">
              <w:r w:rsidDel="00E84215">
                <w:delText>5</w:delText>
              </w:r>
              <w:r w:rsidR="00D76685" w:rsidDel="00E84215">
                <w:delText xml:space="preserve"> </w:delText>
              </w:r>
              <w:r w:rsidDel="00E84215">
                <w:delText>minutes</w:delText>
              </w:r>
              <w:r w:rsidR="6D3B955F" w:rsidDel="00E84215">
                <w:delText>/0.08hours</w:delText>
              </w:r>
              <w:r w:rsidDel="00E84215">
                <w:delText xml:space="preserve"> per call per participant</w:delText>
              </w:r>
            </w:del>
          </w:p>
          <w:p w14:paraId="7D340111" w14:textId="6C422BAD" w:rsidR="00845333" w:rsidDel="00E84215" w:rsidRDefault="6D3B955F" w:rsidP="007422A5">
            <w:pPr>
              <w:pStyle w:val="ListParagraph"/>
              <w:numPr>
                <w:ilvl w:val="0"/>
                <w:numId w:val="16"/>
              </w:numPr>
              <w:rPr>
                <w:del w:id="495" w:author="Murphy, Ellen" w:date="2022-02-07T12:01:00Z"/>
              </w:rPr>
            </w:pPr>
            <w:del w:id="496" w:author="Murphy, Ellen" w:date="2022-02-07T12:01:00Z">
              <w:r w:rsidDel="00E84215">
                <w:delText xml:space="preserve">154 participants </w:delText>
              </w:r>
            </w:del>
          </w:p>
          <w:p w14:paraId="4B6BF919" w14:textId="2F5C3607" w:rsidR="007422A5" w:rsidRPr="00AE112C" w:rsidRDefault="00D76685" w:rsidP="007422A5">
            <w:pPr>
              <w:rPr>
                <w:ins w:id="497" w:author="Murphy, Ellen" w:date="2022-02-07T11:04:00Z"/>
                <w:b/>
                <w:bCs/>
              </w:rPr>
            </w:pPr>
            <w:del w:id="498" w:author="Murphy, Ellen" w:date="2022-02-07T12:01:00Z">
              <w:r w:rsidDel="00E84215">
                <w:delText>This activity is carried out three times (once for each trial visit)</w:delText>
              </w:r>
            </w:del>
            <w:ins w:id="499" w:author="Murphy, Ellen" w:date="2022-02-07T11:04:00Z">
              <w:r w:rsidR="007422A5" w:rsidRPr="00AE112C">
                <w:rPr>
                  <w:b/>
                  <w:bCs/>
                </w:rPr>
                <w:t>Failed</w:t>
              </w:r>
            </w:ins>
            <w:ins w:id="500" w:author="Murphy, Ellen" w:date="2022-02-07T12:01:00Z">
              <w:r w:rsidR="00E84215">
                <w:rPr>
                  <w:b/>
                  <w:bCs/>
                </w:rPr>
                <w:t xml:space="preserve"> contact -</w:t>
              </w:r>
            </w:ins>
            <w:ins w:id="501" w:author="Murphy, Ellen" w:date="2022-02-07T11:04:00Z">
              <w:r w:rsidR="007422A5" w:rsidRPr="00AE112C">
                <w:rPr>
                  <w:b/>
                  <w:bCs/>
                </w:rPr>
                <w:t xml:space="preserve"> telephone reminder attempts for </w:t>
              </w:r>
              <w:r w:rsidR="007422A5" w:rsidRPr="00AE112C">
                <w:rPr>
                  <w:b/>
                  <w:bCs/>
                  <w:i/>
                  <w:iCs/>
                </w:rPr>
                <w:t>trial visits</w:t>
              </w:r>
              <w:r w:rsidR="007422A5" w:rsidRPr="00AE112C">
                <w:rPr>
                  <w:b/>
                  <w:bCs/>
                </w:rPr>
                <w:t xml:space="preserve"> </w:t>
              </w:r>
            </w:ins>
          </w:p>
          <w:p w14:paraId="08400EAD" w14:textId="77777777" w:rsidR="007422A5" w:rsidRDefault="007422A5" w:rsidP="00BC4522">
            <w:pPr>
              <w:pStyle w:val="ListParagraph"/>
              <w:numPr>
                <w:ilvl w:val="0"/>
                <w:numId w:val="16"/>
              </w:numPr>
              <w:rPr>
                <w:ins w:id="502" w:author="Murphy, Ellen" w:date="2022-02-07T11:04:00Z"/>
              </w:rPr>
            </w:pPr>
            <w:ins w:id="503" w:author="Murphy, Ellen" w:date="2022-02-07T11:04:00Z">
              <w:r>
                <w:t>Carried out three times (once for each trial visit)</w:t>
              </w:r>
            </w:ins>
          </w:p>
          <w:p w14:paraId="1C7FA71E" w14:textId="77777777" w:rsidR="007422A5" w:rsidRDefault="007422A5" w:rsidP="00BC4522">
            <w:pPr>
              <w:pStyle w:val="ListParagraph"/>
              <w:numPr>
                <w:ilvl w:val="0"/>
                <w:numId w:val="16"/>
              </w:numPr>
              <w:rPr>
                <w:ins w:id="504" w:author="Murphy, Ellen" w:date="2022-02-07T11:04:00Z"/>
              </w:rPr>
            </w:pPr>
            <w:ins w:id="505" w:author="Murphy, Ellen" w:date="2022-02-07T11:04:00Z">
              <w:r>
                <w:t>Carried out by a Trial Manager</w:t>
              </w:r>
            </w:ins>
          </w:p>
          <w:p w14:paraId="683ADA13" w14:textId="77777777" w:rsidR="007422A5" w:rsidRDefault="007422A5" w:rsidP="00BC4522">
            <w:pPr>
              <w:pStyle w:val="ListParagraph"/>
              <w:numPr>
                <w:ilvl w:val="0"/>
                <w:numId w:val="16"/>
              </w:numPr>
              <w:rPr>
                <w:ins w:id="506" w:author="Murphy, Ellen" w:date="2022-02-07T11:04:00Z"/>
              </w:rPr>
            </w:pPr>
            <w:ins w:id="507" w:author="Murphy, Ellen" w:date="2022-02-07T11:04:00Z">
              <w:r>
                <w:t>An average of 2 failed attempts are made to try contact each participant (154 participants)</w:t>
              </w:r>
            </w:ins>
          </w:p>
          <w:p w14:paraId="34CD033D" w14:textId="77777777" w:rsidR="007422A5" w:rsidRDefault="007422A5" w:rsidP="00BC4522">
            <w:pPr>
              <w:pStyle w:val="ListParagraph"/>
              <w:numPr>
                <w:ilvl w:val="0"/>
                <w:numId w:val="16"/>
              </w:numPr>
              <w:rPr>
                <w:ins w:id="508" w:author="Murphy, Ellen" w:date="2022-02-07T11:04:00Z"/>
              </w:rPr>
            </w:pPr>
            <w:ins w:id="509" w:author="Murphy, Ellen" w:date="2022-02-07T11:04:00Z">
              <w:r>
                <w:t>Each attempt takes 1 minute so a total time of 2 minutes/0.033hours per participant</w:t>
              </w:r>
            </w:ins>
          </w:p>
          <w:p w14:paraId="68731BEC" w14:textId="72689C28" w:rsidR="007422A5" w:rsidRDefault="007422A5">
            <w:pPr>
              <w:pPrChange w:id="510" w:author="Murphy, Ellen" w:date="2022-02-07T11:04:00Z">
                <w:pPr>
                  <w:pStyle w:val="ListParagraph"/>
                  <w:numPr>
                    <w:numId w:val="16"/>
                  </w:numPr>
                  <w:ind w:left="360" w:hanging="360"/>
                </w:pPr>
              </w:pPrChange>
            </w:pPr>
          </w:p>
        </w:tc>
      </w:tr>
      <w:tr w:rsidR="006821EA" w14:paraId="1E0819D7" w14:textId="77777777" w:rsidTr="3F2ADF9E">
        <w:tc>
          <w:tcPr>
            <w:tcW w:w="4508" w:type="dxa"/>
          </w:tcPr>
          <w:p w14:paraId="4ADA30A1" w14:textId="564A0EB1" w:rsidR="006821EA" w:rsidRPr="00517C3E" w:rsidRDefault="006821EA" w:rsidP="00A73520">
            <w:pPr>
              <w:rPr>
                <w:b/>
                <w:bCs/>
              </w:rPr>
            </w:pPr>
            <w:r w:rsidRPr="00517C3E">
              <w:rPr>
                <w:b/>
                <w:bCs/>
              </w:rPr>
              <w:t xml:space="preserve">Inclusion of pre-paid envelopes </w:t>
            </w:r>
            <w:r w:rsidR="001605D9">
              <w:rPr>
                <w:b/>
                <w:bCs/>
              </w:rPr>
              <w:t>(questionnaires)</w:t>
            </w:r>
          </w:p>
        </w:tc>
        <w:tc>
          <w:tcPr>
            <w:tcW w:w="4508" w:type="dxa"/>
          </w:tcPr>
          <w:p w14:paraId="40C2E931" w14:textId="6F218963" w:rsidR="00BC4F68" w:rsidRPr="00BC4F68" w:rsidRDefault="00BC4F68" w:rsidP="00BC4F68">
            <w:pPr>
              <w:rPr>
                <w:b/>
                <w:bCs/>
              </w:rPr>
            </w:pPr>
            <w:r w:rsidRPr="00BC4F68">
              <w:rPr>
                <w:b/>
                <w:bCs/>
              </w:rPr>
              <w:t>Inclusion of pre-paid envelopes</w:t>
            </w:r>
          </w:p>
          <w:p w14:paraId="4B2161D6" w14:textId="34D3E9F3" w:rsidR="00947FA7" w:rsidRPr="00E60AAA" w:rsidRDefault="6D3B955F" w:rsidP="00BC4F68">
            <w:pPr>
              <w:pStyle w:val="ListParagraph"/>
              <w:numPr>
                <w:ilvl w:val="0"/>
                <w:numId w:val="33"/>
              </w:numPr>
            </w:pPr>
            <w:r>
              <w:t xml:space="preserve">This activity is carried out </w:t>
            </w:r>
            <w:r w:rsidR="1D7FAA49">
              <w:t xml:space="preserve">twice </w:t>
            </w:r>
            <w:r w:rsidR="07D04BDF">
              <w:t>(</w:t>
            </w:r>
            <w:r w:rsidR="1D7FAA49">
              <w:t>2 questionnaires are posted out in this study</w:t>
            </w:r>
            <w:r w:rsidR="07D04BDF">
              <w:t>)</w:t>
            </w:r>
          </w:p>
          <w:p w14:paraId="5AB32EA6" w14:textId="1254D008" w:rsidR="00947FA7" w:rsidRPr="00E60AAA" w:rsidRDefault="00AF65CC" w:rsidP="00BC4F68">
            <w:pPr>
              <w:pStyle w:val="ListParagraph"/>
              <w:numPr>
                <w:ilvl w:val="0"/>
                <w:numId w:val="33"/>
              </w:numPr>
            </w:pPr>
            <w:r>
              <w:t>Carried out by a Research A</w:t>
            </w:r>
            <w:r w:rsidR="6D3B955F">
              <w:t xml:space="preserve">ssistant. </w:t>
            </w:r>
          </w:p>
          <w:p w14:paraId="27118354" w14:textId="2AA178BA" w:rsidR="00947FA7" w:rsidRDefault="6D3B955F" w:rsidP="00BC4F68">
            <w:pPr>
              <w:pStyle w:val="ListParagraph"/>
              <w:numPr>
                <w:ilvl w:val="0"/>
                <w:numId w:val="33"/>
              </w:numPr>
            </w:pPr>
            <w:r>
              <w:t>2.</w:t>
            </w:r>
            <w:ins w:id="511" w:author="Murphy, Ellen" w:date="2022-02-07T12:02:00Z">
              <w:r w:rsidR="005263BD">
                <w:t>464</w:t>
              </w:r>
            </w:ins>
            <w:del w:id="512" w:author="Murphy, Ellen" w:date="2022-02-07T12:02:00Z">
              <w:r w:rsidDel="005263BD">
                <w:delText>1</w:delText>
              </w:r>
            </w:del>
            <w:del w:id="513" w:author="Murphy, Ellen" w:date="2022-02-07T12:01:00Z">
              <w:r w:rsidDel="005263BD">
                <w:delText>56</w:delText>
              </w:r>
            </w:del>
            <w:r>
              <w:t xml:space="preserve"> hours to manually stuff 15</w:t>
            </w:r>
            <w:ins w:id="514" w:author="Murphy, Ellen" w:date="2022-02-07T12:02:00Z">
              <w:r w:rsidR="005263BD">
                <w:t>4</w:t>
              </w:r>
            </w:ins>
            <w:del w:id="515" w:author="Murphy, Ellen" w:date="2022-02-07T12:02:00Z">
              <w:r w:rsidDel="005263BD">
                <w:delText>6</w:delText>
              </w:r>
            </w:del>
            <w:r>
              <w:t xml:space="preserve"> envel</w:t>
            </w:r>
            <w:r w:rsidR="1D7FAA49">
              <w:t>opes</w:t>
            </w:r>
          </w:p>
          <w:p w14:paraId="522F6C7C" w14:textId="255030DD" w:rsidR="00EC26EC" w:rsidRPr="00E60AAA" w:rsidRDefault="0E3AB14B" w:rsidP="00BC4F68">
            <w:pPr>
              <w:pStyle w:val="ListParagraph"/>
              <w:numPr>
                <w:ilvl w:val="0"/>
                <w:numId w:val="33"/>
              </w:numPr>
            </w:pPr>
            <w:r>
              <w:t>Stamp costs = 0.6</w:t>
            </w:r>
            <w:r w:rsidR="7A77ADF0">
              <w:t>6</w:t>
            </w:r>
            <w:r>
              <w:t>p</w:t>
            </w:r>
            <w:r w:rsidR="006E1F6F">
              <w:t xml:space="preserve"> - stamp costs are doubled</w:t>
            </w:r>
            <w:ins w:id="516" w:author="Murphy, Ellen" w:date="2022-02-21T08:57:00Z">
              <w:r w:rsidR="008434AE">
                <w:t>;</w:t>
              </w:r>
            </w:ins>
            <w:r w:rsidR="006E1F6F">
              <w:t xml:space="preserve"> one stamp for sending out the questionnaire and one stamp for the participant to return the questionnaire</w:t>
            </w:r>
          </w:p>
          <w:p w14:paraId="65E7EC01" w14:textId="1205C06A" w:rsidR="00947FA7" w:rsidRDefault="00947FA7" w:rsidP="00947FA7">
            <w:pPr>
              <w:rPr>
                <w:b/>
                <w:bCs/>
              </w:rPr>
            </w:pPr>
            <w:r w:rsidRPr="00BC4F68">
              <w:rPr>
                <w:b/>
                <w:bCs/>
              </w:rPr>
              <w:lastRenderedPageBreak/>
              <w:t>Reminder Schedule</w:t>
            </w:r>
          </w:p>
          <w:p w14:paraId="01B3511E" w14:textId="01AC3DBC" w:rsidR="00BC4F68" w:rsidRPr="00BC4F68" w:rsidRDefault="07D04BDF" w:rsidP="00BC4F68">
            <w:pPr>
              <w:pStyle w:val="ListParagraph"/>
              <w:numPr>
                <w:ilvl w:val="0"/>
                <w:numId w:val="33"/>
              </w:numPr>
              <w:rPr>
                <w:b/>
                <w:bCs/>
              </w:rPr>
            </w:pPr>
            <w:r>
              <w:t>Reminder schedule sent out twice (once for each questionnaire)</w:t>
            </w:r>
          </w:p>
          <w:p w14:paraId="47C8F54B" w14:textId="44DF59FE" w:rsidR="00BC4F68" w:rsidRPr="00BC4F68" w:rsidRDefault="00AF65CC" w:rsidP="00BC4F68">
            <w:pPr>
              <w:pStyle w:val="ListParagraph"/>
              <w:numPr>
                <w:ilvl w:val="0"/>
                <w:numId w:val="33"/>
              </w:numPr>
            </w:pPr>
            <w:r>
              <w:t>Carried out by a Research A</w:t>
            </w:r>
            <w:r w:rsidR="07D04BDF">
              <w:t>ssistant</w:t>
            </w:r>
          </w:p>
          <w:p w14:paraId="0D55CEF0" w14:textId="77777777" w:rsidR="00947FA7" w:rsidRPr="00E60AAA" w:rsidRDefault="6D3B955F" w:rsidP="00BC4F68">
            <w:pPr>
              <w:pStyle w:val="ListParagraph"/>
              <w:numPr>
                <w:ilvl w:val="0"/>
                <w:numId w:val="33"/>
              </w:numPr>
            </w:pPr>
            <w:r>
              <w:t>Initial response rate estimated at 70%.</w:t>
            </w:r>
          </w:p>
          <w:p w14:paraId="2FF0883B" w14:textId="34144CDD" w:rsidR="00947FA7" w:rsidRPr="00E60AAA" w:rsidRDefault="6D3B955F" w:rsidP="00BC4F68">
            <w:pPr>
              <w:pStyle w:val="ListParagraph"/>
              <w:numPr>
                <w:ilvl w:val="0"/>
                <w:numId w:val="33"/>
              </w:numPr>
            </w:pPr>
            <w:r>
              <w:t>Send out reminder schedule of 47 envelopes (30% non-response)</w:t>
            </w:r>
          </w:p>
          <w:p w14:paraId="39A71E5E" w14:textId="49D7A988" w:rsidR="00947FA7" w:rsidRDefault="6D3B955F" w:rsidP="00BC4F68">
            <w:pPr>
              <w:pStyle w:val="ListParagraph"/>
              <w:numPr>
                <w:ilvl w:val="0"/>
                <w:numId w:val="33"/>
              </w:numPr>
            </w:pPr>
            <w:r>
              <w:t>0.</w:t>
            </w:r>
            <w:ins w:id="517" w:author="Murphy, Ellen" w:date="2022-02-07T12:02:00Z">
              <w:r w:rsidR="005263BD">
                <w:t>752</w:t>
              </w:r>
            </w:ins>
            <w:del w:id="518" w:author="Murphy, Ellen" w:date="2022-02-07T12:02:00Z">
              <w:r w:rsidDel="005263BD">
                <w:delText>658</w:delText>
              </w:r>
            </w:del>
            <w:r>
              <w:t xml:space="preserve"> hours of work</w:t>
            </w:r>
            <w:r w:rsidR="0054647C">
              <w:t xml:space="preserve"> to manually stuff </w:t>
            </w:r>
            <w:r w:rsidR="00F7045D">
              <w:t>47 envelopes</w:t>
            </w:r>
          </w:p>
          <w:p w14:paraId="63913B80" w14:textId="5F18D6A8" w:rsidR="00EC26EC" w:rsidRPr="00E60AAA" w:rsidRDefault="0E3AB14B" w:rsidP="00BC4F68">
            <w:pPr>
              <w:pStyle w:val="ListParagraph"/>
              <w:numPr>
                <w:ilvl w:val="0"/>
                <w:numId w:val="33"/>
              </w:numPr>
            </w:pPr>
            <w:r>
              <w:t>Stamp costs = 0.6</w:t>
            </w:r>
            <w:r w:rsidR="40A0A45E">
              <w:t>6</w:t>
            </w:r>
            <w:r>
              <w:t>p</w:t>
            </w:r>
            <w:r w:rsidR="006E1F6F">
              <w:t xml:space="preserve"> - stamp costs are doubled</w:t>
            </w:r>
            <w:ins w:id="519" w:author="Murphy, Ellen" w:date="2022-02-21T08:57:00Z">
              <w:r w:rsidR="008434AE">
                <w:t>;</w:t>
              </w:r>
            </w:ins>
            <w:r w:rsidR="006E1F6F">
              <w:t xml:space="preserve"> one stamp for sending out the questionnaire and one stamp for the participant to return the questionnaire</w:t>
            </w:r>
          </w:p>
          <w:p w14:paraId="2F886143" w14:textId="42C81CCD" w:rsidR="00947FA7" w:rsidRDefault="00947FA7" w:rsidP="00BC4F68">
            <w:pPr>
              <w:pStyle w:val="ListParagraph"/>
            </w:pPr>
          </w:p>
        </w:tc>
      </w:tr>
      <w:tr w:rsidR="006821EA" w14:paraId="03F51DA2" w14:textId="77777777" w:rsidTr="3F2ADF9E">
        <w:tc>
          <w:tcPr>
            <w:tcW w:w="4508" w:type="dxa"/>
          </w:tcPr>
          <w:p w14:paraId="37D4000F" w14:textId="67149FA7" w:rsidR="006821EA" w:rsidRPr="00517C3E" w:rsidRDefault="006821EA" w:rsidP="00A73520">
            <w:pPr>
              <w:rPr>
                <w:b/>
                <w:bCs/>
              </w:rPr>
            </w:pPr>
            <w:r w:rsidRPr="00517C3E">
              <w:rPr>
                <w:b/>
                <w:bCs/>
              </w:rPr>
              <w:lastRenderedPageBreak/>
              <w:t xml:space="preserve">Telephone reminders </w:t>
            </w:r>
          </w:p>
        </w:tc>
        <w:tc>
          <w:tcPr>
            <w:tcW w:w="4508" w:type="dxa"/>
          </w:tcPr>
          <w:p w14:paraId="53103033" w14:textId="59869BBD" w:rsidR="00BC4F68" w:rsidRPr="00AE112C" w:rsidRDefault="00BC4F68" w:rsidP="00BC4F68">
            <w:pPr>
              <w:rPr>
                <w:b/>
                <w:bCs/>
              </w:rPr>
            </w:pPr>
            <w:r w:rsidRPr="00AE112C">
              <w:rPr>
                <w:b/>
                <w:bCs/>
              </w:rPr>
              <w:t xml:space="preserve">Telephone reminders for </w:t>
            </w:r>
            <w:r w:rsidRPr="00AE112C">
              <w:rPr>
                <w:b/>
                <w:bCs/>
                <w:i/>
                <w:iCs/>
              </w:rPr>
              <w:t>trial visits</w:t>
            </w:r>
          </w:p>
          <w:p w14:paraId="345042CA" w14:textId="3047F1B3" w:rsidR="00947FA7" w:rsidRDefault="6D3B955F" w:rsidP="00947FA7">
            <w:pPr>
              <w:pStyle w:val="ListParagraph"/>
              <w:numPr>
                <w:ilvl w:val="0"/>
                <w:numId w:val="18"/>
              </w:numPr>
            </w:pPr>
            <w:r>
              <w:t xml:space="preserve">Trial Manager contacts the participants directly </w:t>
            </w:r>
          </w:p>
          <w:p w14:paraId="7236960D" w14:textId="3C40B0C5" w:rsidR="00947FA7" w:rsidRDefault="6D3B955F" w:rsidP="00947FA7">
            <w:pPr>
              <w:pStyle w:val="ListParagraph"/>
              <w:numPr>
                <w:ilvl w:val="0"/>
                <w:numId w:val="18"/>
              </w:numPr>
            </w:pPr>
            <w:r>
              <w:t>5</w:t>
            </w:r>
            <w:r w:rsidR="00D76685">
              <w:t xml:space="preserve"> </w:t>
            </w:r>
            <w:r>
              <w:t>minutes/0.08hours per call per participant</w:t>
            </w:r>
            <w:r w:rsidR="00F7045D">
              <w:t xml:space="preserve"> (154 participants)</w:t>
            </w:r>
          </w:p>
          <w:p w14:paraId="7ACF5F4A" w14:textId="4F174B84" w:rsidR="00EC26EC" w:rsidRDefault="0E3AB14B" w:rsidP="00947FA7">
            <w:pPr>
              <w:pStyle w:val="ListParagraph"/>
              <w:numPr>
                <w:ilvl w:val="0"/>
                <w:numId w:val="18"/>
              </w:numPr>
            </w:pPr>
            <w:r>
              <w:t>Carried out three times (once for each trial visit)</w:t>
            </w:r>
          </w:p>
          <w:p w14:paraId="33276DDB" w14:textId="469D687F" w:rsidR="00947FA7" w:rsidRPr="00AE112C" w:rsidRDefault="00947FA7" w:rsidP="00947FA7">
            <w:pPr>
              <w:rPr>
                <w:b/>
                <w:bCs/>
              </w:rPr>
            </w:pPr>
            <w:r w:rsidRPr="00AE112C">
              <w:rPr>
                <w:b/>
                <w:bCs/>
              </w:rPr>
              <w:t xml:space="preserve">Failed telephone reminder attempts </w:t>
            </w:r>
            <w:r w:rsidR="00AE112C" w:rsidRPr="00AE112C">
              <w:rPr>
                <w:b/>
                <w:bCs/>
              </w:rPr>
              <w:t xml:space="preserve">for </w:t>
            </w:r>
            <w:r w:rsidR="00AE112C" w:rsidRPr="00AE112C">
              <w:rPr>
                <w:b/>
                <w:bCs/>
                <w:i/>
                <w:iCs/>
              </w:rPr>
              <w:t>trial visits</w:t>
            </w:r>
            <w:r w:rsidR="00AE112C" w:rsidRPr="00AE112C">
              <w:rPr>
                <w:b/>
                <w:bCs/>
              </w:rPr>
              <w:t xml:space="preserve"> </w:t>
            </w:r>
          </w:p>
          <w:p w14:paraId="74823BD5" w14:textId="6B4AE31C" w:rsidR="0070027B" w:rsidRDefault="0070027B" w:rsidP="0070027B">
            <w:pPr>
              <w:pStyle w:val="ListParagraph"/>
              <w:numPr>
                <w:ilvl w:val="0"/>
                <w:numId w:val="18"/>
              </w:numPr>
            </w:pPr>
            <w:r>
              <w:t>Carried out three times (once for each trial visit)</w:t>
            </w:r>
          </w:p>
          <w:p w14:paraId="46984C10" w14:textId="5664CFBC" w:rsidR="00AE112C" w:rsidRDefault="00AE112C" w:rsidP="00947FA7">
            <w:pPr>
              <w:pStyle w:val="ListParagraph"/>
              <w:numPr>
                <w:ilvl w:val="0"/>
                <w:numId w:val="18"/>
              </w:numPr>
            </w:pPr>
            <w:r>
              <w:t>Carried out by a Trial Manager</w:t>
            </w:r>
          </w:p>
          <w:p w14:paraId="0AAE2B3A" w14:textId="47BDB212" w:rsidR="00947FA7" w:rsidRDefault="3F1F8922" w:rsidP="00947FA7">
            <w:pPr>
              <w:pStyle w:val="ListParagraph"/>
              <w:numPr>
                <w:ilvl w:val="0"/>
                <w:numId w:val="18"/>
              </w:numPr>
            </w:pPr>
            <w:r>
              <w:t>An average of 2 failed attempts are made to try contact each participant</w:t>
            </w:r>
            <w:r w:rsidR="6E7814B0">
              <w:t xml:space="preserve"> (154</w:t>
            </w:r>
            <w:r w:rsidR="00D76326">
              <w:t xml:space="preserve"> participants</w:t>
            </w:r>
            <w:r w:rsidR="6E7814B0">
              <w:t>)</w:t>
            </w:r>
          </w:p>
          <w:p w14:paraId="56BCFA2E" w14:textId="49E3D797" w:rsidR="00947FA7" w:rsidRDefault="6D3B955F" w:rsidP="00947FA7">
            <w:pPr>
              <w:pStyle w:val="ListParagraph"/>
              <w:numPr>
                <w:ilvl w:val="0"/>
                <w:numId w:val="18"/>
              </w:numPr>
            </w:pPr>
            <w:r>
              <w:t>Each attempt takes 1 minute so a total time of 2 minutes</w:t>
            </w:r>
            <w:r w:rsidR="00AE112C">
              <w:t>/0.033h</w:t>
            </w:r>
            <w:r w:rsidR="0087029F">
              <w:t>ours</w:t>
            </w:r>
            <w:r w:rsidR="00AE112C">
              <w:t xml:space="preserve"> per participant</w:t>
            </w:r>
          </w:p>
          <w:p w14:paraId="04ECFD77" w14:textId="24F95D4C" w:rsidR="00947FA7" w:rsidRPr="00AE112C" w:rsidRDefault="00947FA7" w:rsidP="00947FA7">
            <w:pPr>
              <w:rPr>
                <w:b/>
                <w:bCs/>
                <w:i/>
                <w:iCs/>
              </w:rPr>
            </w:pPr>
            <w:r w:rsidRPr="00AE112C">
              <w:rPr>
                <w:b/>
                <w:bCs/>
              </w:rPr>
              <w:t xml:space="preserve">Telephone reminder schedule for </w:t>
            </w:r>
            <w:r w:rsidRPr="00AE112C">
              <w:rPr>
                <w:b/>
                <w:bCs/>
                <w:i/>
                <w:iCs/>
              </w:rPr>
              <w:t>questionnaire response</w:t>
            </w:r>
          </w:p>
          <w:p w14:paraId="062346CE" w14:textId="77777777" w:rsidR="00300A8E" w:rsidRDefault="00300A8E" w:rsidP="00300A8E">
            <w:pPr>
              <w:pStyle w:val="ListParagraph"/>
              <w:numPr>
                <w:ilvl w:val="0"/>
                <w:numId w:val="18"/>
              </w:numPr>
            </w:pPr>
            <w:r>
              <w:t>Carried out twice (once for each questionnaire)</w:t>
            </w:r>
          </w:p>
          <w:p w14:paraId="2386D197" w14:textId="4948A47D" w:rsidR="00300A8E" w:rsidRDefault="00300A8E" w:rsidP="00300A8E">
            <w:pPr>
              <w:pStyle w:val="ListParagraph"/>
              <w:numPr>
                <w:ilvl w:val="0"/>
                <w:numId w:val="18"/>
              </w:numPr>
            </w:pPr>
            <w:r>
              <w:t xml:space="preserve">Carried out by a Research Assistant. </w:t>
            </w:r>
          </w:p>
          <w:p w14:paraId="12C483FE" w14:textId="134A46B2" w:rsidR="00947FA7" w:rsidRPr="00E60AAA" w:rsidRDefault="6D3B955F" w:rsidP="00947FA7">
            <w:pPr>
              <w:pStyle w:val="ListParagraph"/>
              <w:numPr>
                <w:ilvl w:val="0"/>
                <w:numId w:val="18"/>
              </w:numPr>
              <w:spacing w:after="160" w:line="259" w:lineRule="auto"/>
            </w:pPr>
            <w:r>
              <w:t>Initial response rate estimated 70%</w:t>
            </w:r>
          </w:p>
          <w:p w14:paraId="27009C78" w14:textId="77777777" w:rsidR="00947FA7" w:rsidRDefault="6D3B955F" w:rsidP="00947FA7">
            <w:pPr>
              <w:pStyle w:val="ListParagraph"/>
              <w:numPr>
                <w:ilvl w:val="0"/>
                <w:numId w:val="18"/>
              </w:numPr>
            </w:pPr>
            <w:r>
              <w:t>Telephone reminder schedule for 47 participants (30% non-response),</w:t>
            </w:r>
          </w:p>
          <w:p w14:paraId="1F17C3A8" w14:textId="70C48772" w:rsidR="00947FA7" w:rsidRDefault="6D3B955F" w:rsidP="00947FA7">
            <w:pPr>
              <w:pStyle w:val="ListParagraph"/>
              <w:numPr>
                <w:ilvl w:val="0"/>
                <w:numId w:val="18"/>
              </w:numPr>
            </w:pPr>
            <w:r>
              <w:t>5 minutes</w:t>
            </w:r>
            <w:r w:rsidR="00AE112C">
              <w:t>/0.08h</w:t>
            </w:r>
            <w:r w:rsidR="0087029F">
              <w:t>ours</w:t>
            </w:r>
            <w:r>
              <w:t xml:space="preserve"> per call </w:t>
            </w:r>
            <w:r w:rsidR="00A5049D">
              <w:t xml:space="preserve">per participant </w:t>
            </w:r>
          </w:p>
          <w:p w14:paraId="142C6250" w14:textId="685DB82B" w:rsidR="00947FA7" w:rsidRPr="00AE112C" w:rsidRDefault="00947FA7" w:rsidP="00947FA7">
            <w:pPr>
              <w:rPr>
                <w:b/>
                <w:bCs/>
              </w:rPr>
            </w:pPr>
            <w:r w:rsidRPr="00AE112C">
              <w:rPr>
                <w:b/>
                <w:bCs/>
              </w:rPr>
              <w:t xml:space="preserve">Failed telephone reminder attempts </w:t>
            </w:r>
            <w:r w:rsidR="00AE112C" w:rsidRPr="00AE112C">
              <w:rPr>
                <w:b/>
                <w:bCs/>
              </w:rPr>
              <w:t xml:space="preserve">for </w:t>
            </w:r>
            <w:r w:rsidR="00AE112C" w:rsidRPr="00AE112C">
              <w:rPr>
                <w:b/>
                <w:bCs/>
                <w:i/>
                <w:iCs/>
              </w:rPr>
              <w:t>questionnaire response</w:t>
            </w:r>
          </w:p>
          <w:p w14:paraId="3AD1034E" w14:textId="77777777" w:rsidR="0070027B" w:rsidRDefault="0070027B" w:rsidP="0070027B">
            <w:pPr>
              <w:pStyle w:val="ListParagraph"/>
              <w:numPr>
                <w:ilvl w:val="0"/>
                <w:numId w:val="18"/>
              </w:numPr>
            </w:pPr>
            <w:r>
              <w:t>Carried out twice (once for each questionnaire)</w:t>
            </w:r>
          </w:p>
          <w:p w14:paraId="154269AA" w14:textId="77777777" w:rsidR="0070027B" w:rsidRDefault="0070027B" w:rsidP="0070027B">
            <w:pPr>
              <w:pStyle w:val="ListParagraph"/>
              <w:numPr>
                <w:ilvl w:val="0"/>
                <w:numId w:val="18"/>
              </w:numPr>
            </w:pPr>
            <w:r>
              <w:t xml:space="preserve">Carried out by a Research Assistant </w:t>
            </w:r>
          </w:p>
          <w:p w14:paraId="05C44D9D" w14:textId="081E80DE" w:rsidR="00947FA7" w:rsidRDefault="6D3B955F" w:rsidP="0070027B">
            <w:pPr>
              <w:pStyle w:val="ListParagraph"/>
              <w:numPr>
                <w:ilvl w:val="0"/>
                <w:numId w:val="18"/>
              </w:numPr>
            </w:pPr>
            <w:r>
              <w:t>An average of 2 failed attempts are made to try contact each participant</w:t>
            </w:r>
            <w:r w:rsidR="00F42F30">
              <w:t xml:space="preserve"> (47</w:t>
            </w:r>
            <w:r w:rsidR="00AE112C">
              <w:t xml:space="preserve"> participants</w:t>
            </w:r>
            <w:r w:rsidR="00F42F30">
              <w:t>)</w:t>
            </w:r>
          </w:p>
          <w:p w14:paraId="56E23C80" w14:textId="141440A7" w:rsidR="00947FA7" w:rsidRDefault="6D3B955F" w:rsidP="00947FA7">
            <w:pPr>
              <w:pStyle w:val="ListParagraph"/>
              <w:numPr>
                <w:ilvl w:val="0"/>
                <w:numId w:val="18"/>
              </w:numPr>
            </w:pPr>
            <w:r>
              <w:lastRenderedPageBreak/>
              <w:t>Each attempt takes 1 minute so a total time of 2 minutes</w:t>
            </w:r>
            <w:r w:rsidR="00AE112C">
              <w:t>/0.033h</w:t>
            </w:r>
            <w:r w:rsidR="0087029F">
              <w:t>ours</w:t>
            </w:r>
            <w:r w:rsidR="00AE112C">
              <w:t xml:space="preserve"> per participant</w:t>
            </w:r>
            <w:r>
              <w:t xml:space="preserve">. </w:t>
            </w:r>
          </w:p>
          <w:p w14:paraId="5B1306B4" w14:textId="38309500" w:rsidR="006821EA" w:rsidRDefault="006821EA" w:rsidP="0070027B">
            <w:pPr>
              <w:pStyle w:val="ListParagraph"/>
            </w:pPr>
          </w:p>
        </w:tc>
      </w:tr>
      <w:tr w:rsidR="006821EA" w14:paraId="7C881699" w14:textId="77777777" w:rsidTr="3F2ADF9E">
        <w:tc>
          <w:tcPr>
            <w:tcW w:w="4508" w:type="dxa"/>
          </w:tcPr>
          <w:p w14:paraId="6D7E7517" w14:textId="77777777" w:rsidR="006821EA" w:rsidRPr="00517C3E" w:rsidRDefault="006821EA" w:rsidP="00A73520">
            <w:pPr>
              <w:rPr>
                <w:b/>
                <w:bCs/>
              </w:rPr>
            </w:pPr>
            <w:r w:rsidRPr="00517C3E">
              <w:rPr>
                <w:b/>
                <w:bCs/>
              </w:rPr>
              <w:lastRenderedPageBreak/>
              <w:t>Data collection scheduled with routine care</w:t>
            </w:r>
          </w:p>
        </w:tc>
        <w:tc>
          <w:tcPr>
            <w:tcW w:w="4508" w:type="dxa"/>
          </w:tcPr>
          <w:p w14:paraId="0B1CD58B" w14:textId="4193E065" w:rsidR="00290B82" w:rsidRPr="00290B82" w:rsidRDefault="00290B82">
            <w:pPr>
              <w:rPr>
                <w:ins w:id="520" w:author="Murphy, Ellen" w:date="2022-02-07T14:31:00Z"/>
                <w:b/>
                <w:rPrChange w:id="521" w:author="Murphy, Ellen" w:date="2022-02-07T14:31:00Z">
                  <w:rPr>
                    <w:ins w:id="522" w:author="Murphy, Ellen" w:date="2022-02-07T14:31:00Z"/>
                  </w:rPr>
                </w:rPrChange>
              </w:rPr>
              <w:pPrChange w:id="523" w:author="Murphy, Ellen" w:date="2022-02-07T14:31:00Z">
                <w:pPr>
                  <w:pStyle w:val="ListParagraph"/>
                  <w:numPr>
                    <w:numId w:val="19"/>
                  </w:numPr>
                  <w:ind w:hanging="360"/>
                </w:pPr>
              </w:pPrChange>
            </w:pPr>
            <w:ins w:id="524" w:author="Murphy, Ellen" w:date="2022-02-07T14:31:00Z">
              <w:r w:rsidRPr="00290B82">
                <w:rPr>
                  <w:b/>
                  <w:rPrChange w:id="525" w:author="Murphy, Ellen" w:date="2022-02-07T14:31:00Z">
                    <w:rPr/>
                  </w:rPrChange>
                </w:rPr>
                <w:t>Data collected scheduled with routine care</w:t>
              </w:r>
            </w:ins>
          </w:p>
          <w:p w14:paraId="1DB2EEE6" w14:textId="5B0287B3" w:rsidR="009256E4" w:rsidRPr="00E60AAA" w:rsidRDefault="1D7FAA49" w:rsidP="00CE10A6">
            <w:pPr>
              <w:pStyle w:val="ListParagraph"/>
              <w:numPr>
                <w:ilvl w:val="0"/>
                <w:numId w:val="19"/>
              </w:numPr>
            </w:pPr>
            <w:r>
              <w:t>Carried out by a Research Nurse.</w:t>
            </w:r>
          </w:p>
          <w:p w14:paraId="7483A4C6" w14:textId="77777777" w:rsidR="009256E4" w:rsidRPr="00E60AAA" w:rsidRDefault="1D7FAA49" w:rsidP="00CE10A6">
            <w:pPr>
              <w:pStyle w:val="ListParagraph"/>
              <w:numPr>
                <w:ilvl w:val="0"/>
                <w:numId w:val="19"/>
              </w:numPr>
            </w:pPr>
            <w:r>
              <w:t xml:space="preserve">Data is collected during a routine clinic visit. </w:t>
            </w:r>
          </w:p>
          <w:p w14:paraId="13E6EFB5" w14:textId="11A1DC37" w:rsidR="006821EA" w:rsidRDefault="00CE10A6" w:rsidP="00CE10A6">
            <w:pPr>
              <w:pStyle w:val="ListParagraph"/>
              <w:numPr>
                <w:ilvl w:val="0"/>
                <w:numId w:val="19"/>
              </w:numPr>
            </w:pPr>
            <w:r>
              <w:t>Portion of routine visit spent on trial data collection: 15 minutes</w:t>
            </w:r>
            <w:r w:rsidR="00D72FAB">
              <w:t>/0.25hrs</w:t>
            </w:r>
          </w:p>
          <w:p w14:paraId="275ED7C3" w14:textId="573C97A5" w:rsidR="00290B82" w:rsidRDefault="00AF65CC" w:rsidP="00C338CD">
            <w:pPr>
              <w:pStyle w:val="ListParagraph"/>
              <w:numPr>
                <w:ilvl w:val="0"/>
                <w:numId w:val="19"/>
              </w:numPr>
            </w:pPr>
            <w:r>
              <w:t>Activity is carried out 3 times (for each trial visit)</w:t>
            </w:r>
          </w:p>
        </w:tc>
      </w:tr>
      <w:tr w:rsidR="006821EA" w14:paraId="7F255149" w14:textId="77777777" w:rsidTr="3F2ADF9E">
        <w:tc>
          <w:tcPr>
            <w:tcW w:w="4508" w:type="dxa"/>
          </w:tcPr>
          <w:p w14:paraId="0BD7E5B8" w14:textId="77777777" w:rsidR="006821EA" w:rsidRPr="00517C3E" w:rsidRDefault="006821EA" w:rsidP="00A73520">
            <w:pPr>
              <w:rPr>
                <w:b/>
                <w:bCs/>
              </w:rPr>
            </w:pPr>
            <w:r w:rsidRPr="00517C3E">
              <w:rPr>
                <w:b/>
                <w:bCs/>
              </w:rPr>
              <w:t>Site initiation training on missing data</w:t>
            </w:r>
          </w:p>
        </w:tc>
        <w:tc>
          <w:tcPr>
            <w:tcW w:w="4508" w:type="dxa"/>
          </w:tcPr>
          <w:p w14:paraId="690E7A5F" w14:textId="1791B843" w:rsidR="002C5756" w:rsidRDefault="002C5756" w:rsidP="002C5756">
            <w:pPr>
              <w:pStyle w:val="ListParagraph"/>
              <w:numPr>
                <w:ilvl w:val="0"/>
                <w:numId w:val="20"/>
              </w:numPr>
            </w:pPr>
            <w:r>
              <w:t>Trial Manager carries out preparat</w:t>
            </w:r>
            <w:r w:rsidR="007B4523">
              <w:t xml:space="preserve">ion, </w:t>
            </w:r>
            <w:r>
              <w:t xml:space="preserve">carries out </w:t>
            </w:r>
            <w:r w:rsidR="00E07A1A">
              <w:t xml:space="preserve">training </w:t>
            </w:r>
            <w:r>
              <w:t>and writes up a report</w:t>
            </w:r>
          </w:p>
          <w:p w14:paraId="6B7978C2" w14:textId="77777777" w:rsidR="002C5756" w:rsidRDefault="002C5756" w:rsidP="002C5756">
            <w:pPr>
              <w:pStyle w:val="ListParagraph"/>
              <w:numPr>
                <w:ilvl w:val="0"/>
                <w:numId w:val="20"/>
              </w:numPr>
            </w:pPr>
            <w:r>
              <w:t>11 hours of work in total</w:t>
            </w:r>
          </w:p>
          <w:p w14:paraId="2B8A6F30" w14:textId="77777777" w:rsidR="0022474E" w:rsidRPr="00E60AAA" w:rsidRDefault="64F6B5EE" w:rsidP="002C5756">
            <w:pPr>
              <w:pStyle w:val="ListParagraph"/>
              <w:numPr>
                <w:ilvl w:val="0"/>
                <w:numId w:val="20"/>
              </w:numPr>
            </w:pPr>
            <w:r>
              <w:t xml:space="preserve">Hourly salary for a Trial Manager </w:t>
            </w:r>
          </w:p>
          <w:p w14:paraId="78D83CDB" w14:textId="051925A1" w:rsidR="0022474E" w:rsidRPr="00E60AAA" w:rsidRDefault="64F6B5EE" w:rsidP="002C5756">
            <w:pPr>
              <w:pStyle w:val="ListParagraph"/>
              <w:numPr>
                <w:ilvl w:val="0"/>
                <w:numId w:val="20"/>
              </w:numPr>
            </w:pPr>
            <w:r>
              <w:t>No travel costs since it is a single centre trial.</w:t>
            </w:r>
          </w:p>
          <w:p w14:paraId="1AA39526" w14:textId="4F96A3E2" w:rsidR="0022474E" w:rsidRPr="00CE10A6" w:rsidRDefault="00AE112C" w:rsidP="002C5756">
            <w:pPr>
              <w:pStyle w:val="ListParagraph"/>
              <w:numPr>
                <w:ilvl w:val="0"/>
                <w:numId w:val="20"/>
              </w:numPr>
            </w:pPr>
            <w:r>
              <w:t xml:space="preserve">Other </w:t>
            </w:r>
            <w:r w:rsidR="1AA91D25">
              <w:t>expenses</w:t>
            </w:r>
            <w:r>
              <w:t>: No o</w:t>
            </w:r>
            <w:r w:rsidR="64F6B5EE">
              <w:t xml:space="preserve">vernight costs </w:t>
            </w:r>
            <w:r>
              <w:t>since it is a single centre trial</w:t>
            </w:r>
            <w:r w:rsidR="1AA91D25">
              <w:t xml:space="preserve"> </w:t>
            </w:r>
          </w:p>
          <w:p w14:paraId="74947A50" w14:textId="2332F953" w:rsidR="006821EA" w:rsidRDefault="64F6B5EE" w:rsidP="002C5756">
            <w:pPr>
              <w:pStyle w:val="ListParagraph"/>
              <w:numPr>
                <w:ilvl w:val="0"/>
                <w:numId w:val="20"/>
              </w:numPr>
            </w:pPr>
            <w:r>
              <w:t xml:space="preserve">Activity carried out once </w:t>
            </w:r>
            <w:r w:rsidR="00AA765A">
              <w:t xml:space="preserve">per site (1 site) </w:t>
            </w:r>
          </w:p>
        </w:tc>
      </w:tr>
      <w:tr w:rsidR="006821EA" w14:paraId="327D110E" w14:textId="77777777" w:rsidTr="3F2ADF9E">
        <w:tc>
          <w:tcPr>
            <w:tcW w:w="4508" w:type="dxa"/>
          </w:tcPr>
          <w:p w14:paraId="55AC5208" w14:textId="4DFEDA6E" w:rsidR="006821EA" w:rsidRPr="00517C3E" w:rsidRDefault="00F9105D" w:rsidP="00A73520">
            <w:pPr>
              <w:rPr>
                <w:b/>
                <w:bCs/>
              </w:rPr>
            </w:pPr>
            <w:r>
              <w:rPr>
                <w:b/>
                <w:bCs/>
              </w:rPr>
              <w:t>Investigator meetings face-</w:t>
            </w:r>
            <w:r w:rsidR="006B03C2" w:rsidRPr="00517C3E">
              <w:rPr>
                <w:b/>
                <w:bCs/>
              </w:rPr>
              <w:t>to</w:t>
            </w:r>
            <w:r>
              <w:rPr>
                <w:b/>
                <w:bCs/>
              </w:rPr>
              <w:t>-</w:t>
            </w:r>
            <w:r w:rsidR="006B03C2" w:rsidRPr="00517C3E">
              <w:rPr>
                <w:b/>
                <w:bCs/>
              </w:rPr>
              <w:t>face</w:t>
            </w:r>
          </w:p>
        </w:tc>
        <w:tc>
          <w:tcPr>
            <w:tcW w:w="4508" w:type="dxa"/>
          </w:tcPr>
          <w:p w14:paraId="3F57350A" w14:textId="52921018" w:rsidR="002C5756" w:rsidRDefault="002C5756" w:rsidP="002C5756">
            <w:pPr>
              <w:pStyle w:val="ListParagraph"/>
              <w:numPr>
                <w:ilvl w:val="0"/>
                <w:numId w:val="20"/>
              </w:numPr>
            </w:pPr>
            <w:r>
              <w:t xml:space="preserve">Trial </w:t>
            </w:r>
            <w:r w:rsidR="007B4523">
              <w:t>M</w:t>
            </w:r>
            <w:r w:rsidR="00C05CCC">
              <w:t xml:space="preserve">anager carries out preparation, </w:t>
            </w:r>
            <w:r w:rsidR="00F9105D">
              <w:t>carries out face-</w:t>
            </w:r>
            <w:r>
              <w:t>to</w:t>
            </w:r>
            <w:r w:rsidR="00F9105D">
              <w:t>-</w:t>
            </w:r>
            <w:r>
              <w:t>face meeting and writes up a report</w:t>
            </w:r>
          </w:p>
          <w:p w14:paraId="0F9A9262" w14:textId="77777777" w:rsidR="002C5756" w:rsidRDefault="002C5756" w:rsidP="002C5756">
            <w:pPr>
              <w:pStyle w:val="ListParagraph"/>
              <w:numPr>
                <w:ilvl w:val="0"/>
                <w:numId w:val="20"/>
              </w:numPr>
            </w:pPr>
            <w:r>
              <w:t>11 hours of work in total</w:t>
            </w:r>
          </w:p>
          <w:p w14:paraId="19D58646" w14:textId="77777777" w:rsidR="0022474E" w:rsidRPr="00E60AAA" w:rsidRDefault="64F6B5EE" w:rsidP="002C5756">
            <w:pPr>
              <w:pStyle w:val="ListParagraph"/>
              <w:numPr>
                <w:ilvl w:val="0"/>
                <w:numId w:val="20"/>
              </w:numPr>
            </w:pPr>
            <w:r>
              <w:t xml:space="preserve">Hourly salary for a Trial Manager </w:t>
            </w:r>
          </w:p>
          <w:p w14:paraId="2F8CE5B0" w14:textId="68ED812B" w:rsidR="0022474E" w:rsidRPr="00E60AAA" w:rsidRDefault="64F6B5EE" w:rsidP="002C5756">
            <w:pPr>
              <w:pStyle w:val="ListParagraph"/>
              <w:numPr>
                <w:ilvl w:val="0"/>
                <w:numId w:val="20"/>
              </w:numPr>
            </w:pPr>
            <w:r>
              <w:t>No travel costs since it is a single centre trial.</w:t>
            </w:r>
          </w:p>
          <w:p w14:paraId="62438C57" w14:textId="77777777" w:rsidR="00CF6C45" w:rsidRPr="00CE10A6" w:rsidRDefault="1AA91D25" w:rsidP="002C5756">
            <w:pPr>
              <w:pStyle w:val="ListParagraph"/>
              <w:numPr>
                <w:ilvl w:val="0"/>
                <w:numId w:val="20"/>
              </w:numPr>
            </w:pPr>
            <w:r>
              <w:t>Other expenses: No o</w:t>
            </w:r>
            <w:r w:rsidR="64F6B5EE">
              <w:t xml:space="preserve">vernight costs </w:t>
            </w:r>
            <w:r>
              <w:t>because it is a single centre trial</w:t>
            </w:r>
          </w:p>
          <w:p w14:paraId="4ED3E821" w14:textId="631E04E4" w:rsidR="006821EA" w:rsidRDefault="64F6B5EE" w:rsidP="002C5756">
            <w:pPr>
              <w:pStyle w:val="ListParagraph"/>
              <w:numPr>
                <w:ilvl w:val="0"/>
                <w:numId w:val="20"/>
              </w:numPr>
            </w:pPr>
            <w:r>
              <w:t xml:space="preserve">Activity carried out twice </w:t>
            </w:r>
            <w:r w:rsidR="00E15A5E">
              <w:t>per site (1 site)</w:t>
            </w:r>
          </w:p>
        </w:tc>
      </w:tr>
      <w:tr w:rsidR="006821EA" w14:paraId="57D0A73D" w14:textId="77777777" w:rsidTr="3F2ADF9E">
        <w:tc>
          <w:tcPr>
            <w:tcW w:w="4508" w:type="dxa"/>
          </w:tcPr>
          <w:p w14:paraId="0304227A" w14:textId="668FB2C4" w:rsidR="006821EA" w:rsidRPr="00517C3E" w:rsidRDefault="006B03C2" w:rsidP="00A73520">
            <w:pPr>
              <w:rPr>
                <w:b/>
                <w:bCs/>
              </w:rPr>
            </w:pPr>
            <w:r w:rsidRPr="00517C3E">
              <w:rPr>
                <w:b/>
                <w:bCs/>
              </w:rPr>
              <w:t>Routine site visits by CTU staff</w:t>
            </w:r>
          </w:p>
        </w:tc>
        <w:tc>
          <w:tcPr>
            <w:tcW w:w="4508" w:type="dxa"/>
          </w:tcPr>
          <w:p w14:paraId="05079922" w14:textId="41FCFEAF" w:rsidR="002C5756" w:rsidRDefault="002C5756" w:rsidP="002C5756">
            <w:pPr>
              <w:pStyle w:val="ListParagraph"/>
              <w:numPr>
                <w:ilvl w:val="0"/>
                <w:numId w:val="20"/>
              </w:numPr>
            </w:pPr>
            <w:r>
              <w:t xml:space="preserve">Trial Manager carries </w:t>
            </w:r>
            <w:r w:rsidR="007B4523">
              <w:t xml:space="preserve">out preparation, </w:t>
            </w:r>
            <w:r>
              <w:t xml:space="preserve">carries out </w:t>
            </w:r>
            <w:r w:rsidR="00F9105D">
              <w:t xml:space="preserve">visit </w:t>
            </w:r>
            <w:r>
              <w:t>and writes up a report</w:t>
            </w:r>
          </w:p>
          <w:p w14:paraId="0F8A5D62" w14:textId="77777777" w:rsidR="002C5756" w:rsidRDefault="002C5756" w:rsidP="002C5756">
            <w:pPr>
              <w:pStyle w:val="ListParagraph"/>
              <w:numPr>
                <w:ilvl w:val="0"/>
                <w:numId w:val="20"/>
              </w:numPr>
            </w:pPr>
            <w:r>
              <w:t>11 hours of work in total</w:t>
            </w:r>
          </w:p>
          <w:p w14:paraId="1624511E" w14:textId="77777777" w:rsidR="0022474E" w:rsidRDefault="64F6B5EE" w:rsidP="002C5756">
            <w:pPr>
              <w:pStyle w:val="ListParagraph"/>
              <w:numPr>
                <w:ilvl w:val="0"/>
                <w:numId w:val="20"/>
              </w:numPr>
            </w:pPr>
            <w:r>
              <w:t xml:space="preserve">Hourly salary for a Trial Manager </w:t>
            </w:r>
          </w:p>
          <w:p w14:paraId="3101CED6" w14:textId="64AEB46B" w:rsidR="0022474E" w:rsidRPr="00E60AAA" w:rsidRDefault="64F6B5EE" w:rsidP="002C5756">
            <w:pPr>
              <w:pStyle w:val="ListParagraph"/>
              <w:numPr>
                <w:ilvl w:val="0"/>
                <w:numId w:val="20"/>
              </w:numPr>
            </w:pPr>
            <w:r>
              <w:t>No travel costs since it is a single centre study.</w:t>
            </w:r>
          </w:p>
          <w:p w14:paraId="2D68A689" w14:textId="4D99A27F" w:rsidR="0022474E" w:rsidRPr="00CE10A6" w:rsidRDefault="1AA91D25" w:rsidP="002C5756">
            <w:pPr>
              <w:pStyle w:val="ListParagraph"/>
              <w:numPr>
                <w:ilvl w:val="0"/>
                <w:numId w:val="20"/>
              </w:numPr>
            </w:pPr>
            <w:r>
              <w:t>Other expenses: No o</w:t>
            </w:r>
            <w:r w:rsidR="64F6B5EE">
              <w:t>vernight costs</w:t>
            </w:r>
            <w:r>
              <w:t xml:space="preserve"> because it is a single centre trial</w:t>
            </w:r>
          </w:p>
          <w:p w14:paraId="50AB545F" w14:textId="3002ABE8" w:rsidR="006821EA" w:rsidRDefault="64F6B5EE" w:rsidP="002C5756">
            <w:pPr>
              <w:pStyle w:val="ListParagraph"/>
              <w:numPr>
                <w:ilvl w:val="0"/>
                <w:numId w:val="20"/>
              </w:numPr>
            </w:pPr>
            <w:r>
              <w:t xml:space="preserve">Activity carried out twice </w:t>
            </w:r>
            <w:r w:rsidR="00E15A5E">
              <w:t>per site (1 site)</w:t>
            </w:r>
          </w:p>
        </w:tc>
      </w:tr>
      <w:tr w:rsidR="006821EA" w14:paraId="6BBB6EAA" w14:textId="77777777" w:rsidTr="3F2ADF9E">
        <w:tc>
          <w:tcPr>
            <w:tcW w:w="4508" w:type="dxa"/>
          </w:tcPr>
          <w:p w14:paraId="7AACC11F" w14:textId="77777777" w:rsidR="006821EA" w:rsidRPr="00517C3E" w:rsidRDefault="006821EA" w:rsidP="00A73520">
            <w:pPr>
              <w:rPr>
                <w:b/>
                <w:bCs/>
              </w:rPr>
            </w:pPr>
            <w:r w:rsidRPr="00517C3E">
              <w:rPr>
                <w:b/>
                <w:bCs/>
              </w:rPr>
              <w:t>Targeted recruitment of GPs/sites</w:t>
            </w:r>
          </w:p>
        </w:tc>
        <w:tc>
          <w:tcPr>
            <w:tcW w:w="4508" w:type="dxa"/>
          </w:tcPr>
          <w:p w14:paraId="007518F0" w14:textId="77777777" w:rsidR="006821EA" w:rsidRDefault="77C98E68" w:rsidP="008B42D5">
            <w:pPr>
              <w:pStyle w:val="ListParagraph"/>
              <w:numPr>
                <w:ilvl w:val="0"/>
                <w:numId w:val="12"/>
              </w:numPr>
            </w:pPr>
            <w:r>
              <w:t>Site selection and associated investigation into recruitment (1 hour work per site).</w:t>
            </w:r>
          </w:p>
          <w:p w14:paraId="7DD67034" w14:textId="77777777" w:rsidR="00EF2505" w:rsidRDefault="008B42D5" w:rsidP="008B42D5">
            <w:pPr>
              <w:pStyle w:val="ListParagraph"/>
              <w:numPr>
                <w:ilvl w:val="0"/>
                <w:numId w:val="12"/>
              </w:numPr>
            </w:pPr>
            <w:r>
              <w:t>Single centre study so assumed only 1 site was targeted for recruitment</w:t>
            </w:r>
          </w:p>
          <w:p w14:paraId="5079CD07" w14:textId="4AE71B32" w:rsidR="00902D45" w:rsidRDefault="00902D45" w:rsidP="00902D45">
            <w:pPr>
              <w:pStyle w:val="ListParagraph"/>
              <w:numPr>
                <w:ilvl w:val="0"/>
                <w:numId w:val="12"/>
              </w:numPr>
            </w:pPr>
            <w:r>
              <w:t>Carried out by a Trial Manager</w:t>
            </w:r>
          </w:p>
        </w:tc>
      </w:tr>
      <w:tr w:rsidR="006821EA" w14:paraId="29F6519F" w14:textId="77777777" w:rsidTr="3F2ADF9E">
        <w:tc>
          <w:tcPr>
            <w:tcW w:w="4508" w:type="dxa"/>
          </w:tcPr>
          <w:p w14:paraId="109169E5" w14:textId="77777777" w:rsidR="006821EA" w:rsidRPr="00517C3E" w:rsidRDefault="006821EA" w:rsidP="00A73520">
            <w:pPr>
              <w:rPr>
                <w:b/>
                <w:bCs/>
              </w:rPr>
            </w:pPr>
            <w:r w:rsidRPr="00517C3E">
              <w:rPr>
                <w:b/>
                <w:bCs/>
              </w:rPr>
              <w:t xml:space="preserve">Flexibility in appointments </w:t>
            </w:r>
          </w:p>
        </w:tc>
        <w:tc>
          <w:tcPr>
            <w:tcW w:w="4508" w:type="dxa"/>
          </w:tcPr>
          <w:p w14:paraId="389B9FC7" w14:textId="77777777" w:rsidR="00EF2505" w:rsidRPr="00E60AAA" w:rsidRDefault="77C98E68" w:rsidP="00EF2505">
            <w:pPr>
              <w:pStyle w:val="ListParagraph"/>
              <w:numPr>
                <w:ilvl w:val="0"/>
                <w:numId w:val="13"/>
              </w:numPr>
            </w:pPr>
            <w:r>
              <w:t>Carried out by a Research Nurse.</w:t>
            </w:r>
          </w:p>
          <w:p w14:paraId="454D798C" w14:textId="77777777" w:rsidR="00EF2505" w:rsidRDefault="77C98E68" w:rsidP="00EF2505">
            <w:pPr>
              <w:pStyle w:val="ListParagraph"/>
              <w:numPr>
                <w:ilvl w:val="0"/>
                <w:numId w:val="13"/>
              </w:numPr>
            </w:pPr>
            <w:r>
              <w:lastRenderedPageBreak/>
              <w:t>Length of appointment 1.5 hours</w:t>
            </w:r>
          </w:p>
          <w:p w14:paraId="35982CAA" w14:textId="27075C0B" w:rsidR="006821EA" w:rsidRDefault="77C98E68" w:rsidP="00EF2505">
            <w:pPr>
              <w:pStyle w:val="ListParagraph"/>
              <w:numPr>
                <w:ilvl w:val="0"/>
                <w:numId w:val="13"/>
              </w:numPr>
            </w:pPr>
            <w:r>
              <w:t>Carried out for a maximum of 10% of the study population which is 16 participants.</w:t>
            </w:r>
          </w:p>
        </w:tc>
      </w:tr>
    </w:tbl>
    <w:p w14:paraId="2560F111" w14:textId="5B117F91" w:rsidR="0002572A" w:rsidRDefault="0002572A"/>
    <w:p w14:paraId="4957BAD0" w14:textId="64CD717B" w:rsidR="00F53719" w:rsidRDefault="00F53719"/>
    <w:p w14:paraId="3887567F" w14:textId="67AACC80" w:rsidR="00F53719" w:rsidRDefault="00F53719"/>
    <w:p w14:paraId="1E74308E" w14:textId="52429FA4" w:rsidR="00F53719" w:rsidRDefault="00F53719"/>
    <w:p w14:paraId="60F326C0" w14:textId="11E328D3" w:rsidR="00F53719" w:rsidRDefault="00F53719"/>
    <w:p w14:paraId="52A1D675" w14:textId="057B06D5" w:rsidR="00F53719" w:rsidRDefault="00F53719"/>
    <w:p w14:paraId="065FF5E4" w14:textId="0C3FE98C" w:rsidR="00136C78" w:rsidRDefault="00136C78"/>
    <w:p w14:paraId="1BE71C87" w14:textId="4DDFB3A4" w:rsidR="00E73EB5" w:rsidRDefault="00C30B9C" w:rsidP="00E73EB5">
      <w:r>
        <w:rPr>
          <w:b/>
          <w:bCs/>
        </w:rPr>
        <w:t xml:space="preserve">CINNAMON trial </w:t>
      </w:r>
      <w:r w:rsidR="007260B8">
        <w:fldChar w:fldCharType="begin"/>
      </w:r>
      <w:r w:rsidR="00F511C3">
        <w:instrText xml:space="preserve"> ADDIN EN.CITE &lt;EndNote&gt;&lt;Cite&gt;&lt;Author&gt;Crawford&lt;/Author&gt;&lt;Year&gt;2016&lt;/Year&gt;&lt;IDText&gt;Assessment of the effeCt of lIfestyle iNtervention plus water-soluble ciNnAMon extract On loweriNg blood glucose in pre-diabetics, a randomized, double-blind, multicenter, placebo controlled trial: study protocol for a randomized controlled trial&lt;/IDText&gt;&lt;DisplayText&gt;(4)&lt;/DisplayText&gt;&lt;record&gt;&lt;isbn&gt;1745-6215&lt;/isbn&gt;&lt;titles&gt;&lt;title&gt;Assessment of the effeCt of lIfestyle iNtervention plus water-soluble ciNnAMon extract On loweriNg blood glucose in pre-diabetics, a randomized, double-blind, multicenter, placebo controlled trial: study protocol for a randomized controlled trial&lt;/title&gt;&lt;secondary-title&gt;Trials&lt;/secondary-title&gt;&lt;/titles&gt;&lt;pages&gt;1-6&lt;/pages&gt;&lt;number&gt;1&lt;/number&gt;&lt;contributors&gt;&lt;authors&gt;&lt;author&gt;Crawford, Paul&lt;/author&gt;&lt;author&gt;Thai, Chuong&lt;/author&gt;&lt;author&gt;Obholz, Joshua&lt;/author&gt;&lt;author&gt;Schievenin, Jeffrey&lt;/author&gt;&lt;author&gt;True, Mark&lt;/author&gt;&lt;author&gt;Shah, Sachin A.&lt;/author&gt;&lt;author&gt;Hallgren, John&lt;/author&gt;&lt;author&gt;Clark, Jill&lt;/author&gt;&lt;author&gt;Sharon, Danny&lt;/author&gt;&lt;/authors&gt;&lt;/contributors&gt;&lt;added-date format="utc"&gt;1619612902&lt;/added-date&gt;&lt;ref-type name="Journal Article"&gt;17&lt;/ref-type&gt;&lt;dates&gt;&lt;year&gt;2016&lt;/year&gt;&lt;/dates&gt;&lt;rec-number&gt;1632&lt;/rec-number&gt;&lt;publisher&gt;Springer&lt;/publisher&gt;&lt;last-updated-date format="utc"&gt;1636553899&lt;/last-updated-date&gt;&lt;volume&gt;17&lt;/volume&gt;&lt;/record&gt;&lt;/Cite&gt;&lt;/EndNote&gt;</w:instrText>
      </w:r>
      <w:r w:rsidR="007260B8">
        <w:fldChar w:fldCharType="separate"/>
      </w:r>
      <w:r w:rsidR="00F511C3">
        <w:rPr>
          <w:noProof/>
        </w:rPr>
        <w:t>(4)</w:t>
      </w:r>
      <w:r w:rsidR="007260B8">
        <w:fldChar w:fldCharType="end"/>
      </w:r>
      <w:r w:rsidR="005D51C7">
        <w:t xml:space="preserve"> </w:t>
      </w:r>
      <w:r w:rsidR="005D51C7" w:rsidRPr="007260B8">
        <w:rPr>
          <w:noProof/>
        </w:rPr>
        <w:t>Assessment of the effeCt of lIfestyle iNtervention plus water-soluble ciNnAMon extract On loweriNg blood glucose in pre-diabetics, a randomized, double-blind, multicenter, placebo controlled trial: study protocol for a randomized controlled trial.</w:t>
      </w:r>
    </w:p>
    <w:p w14:paraId="37041D0D" w14:textId="1E959012" w:rsidR="000B0887" w:rsidRPr="00F42F30" w:rsidRDefault="000B0887">
      <w:pPr>
        <w:rPr>
          <w:b/>
          <w:bCs/>
        </w:rPr>
      </w:pPr>
      <w:r w:rsidRPr="00F42F30">
        <w:rPr>
          <w:b/>
          <w:bCs/>
        </w:rPr>
        <w:t xml:space="preserve">Trial information </w:t>
      </w:r>
    </w:p>
    <w:tbl>
      <w:tblPr>
        <w:tblStyle w:val="TableGrid"/>
        <w:tblW w:w="0" w:type="auto"/>
        <w:tblLook w:val="04A0" w:firstRow="1" w:lastRow="0" w:firstColumn="1" w:lastColumn="0" w:noHBand="0" w:noVBand="1"/>
      </w:tblPr>
      <w:tblGrid>
        <w:gridCol w:w="4508"/>
        <w:gridCol w:w="4508"/>
      </w:tblGrid>
      <w:tr w:rsidR="000B0887" w14:paraId="31630F5A" w14:textId="77777777" w:rsidTr="00A73520">
        <w:tc>
          <w:tcPr>
            <w:tcW w:w="9016" w:type="dxa"/>
            <w:gridSpan w:val="2"/>
          </w:tcPr>
          <w:p w14:paraId="19F399E1" w14:textId="77777777" w:rsidR="000B0887" w:rsidRPr="0002572A" w:rsidRDefault="000B0887" w:rsidP="00A73520">
            <w:pPr>
              <w:rPr>
                <w:b/>
                <w:bCs/>
              </w:rPr>
            </w:pPr>
            <w:r w:rsidRPr="0002572A">
              <w:rPr>
                <w:b/>
                <w:bCs/>
              </w:rPr>
              <w:t xml:space="preserve">Trial Characteristics </w:t>
            </w:r>
          </w:p>
        </w:tc>
      </w:tr>
      <w:tr w:rsidR="000B0887" w14:paraId="00D37DA3" w14:textId="77777777" w:rsidTr="00A73520">
        <w:tc>
          <w:tcPr>
            <w:tcW w:w="4508" w:type="dxa"/>
          </w:tcPr>
          <w:p w14:paraId="4050B587" w14:textId="77777777" w:rsidR="000B0887" w:rsidRPr="0002572A" w:rsidRDefault="000B0887" w:rsidP="00A73520">
            <w:pPr>
              <w:rPr>
                <w:b/>
                <w:bCs/>
              </w:rPr>
            </w:pPr>
            <w:r w:rsidRPr="0002572A">
              <w:rPr>
                <w:b/>
                <w:bCs/>
              </w:rPr>
              <w:t xml:space="preserve">Number of participants </w:t>
            </w:r>
          </w:p>
        </w:tc>
        <w:tc>
          <w:tcPr>
            <w:tcW w:w="4508" w:type="dxa"/>
          </w:tcPr>
          <w:p w14:paraId="7350E0F8" w14:textId="35677D09" w:rsidR="000B0887" w:rsidRDefault="000B0887" w:rsidP="00A73520">
            <w:r>
              <w:t>428</w:t>
            </w:r>
          </w:p>
        </w:tc>
      </w:tr>
      <w:tr w:rsidR="000B0887" w14:paraId="5A2A3C10" w14:textId="77777777" w:rsidTr="00A73520">
        <w:tc>
          <w:tcPr>
            <w:tcW w:w="4508" w:type="dxa"/>
          </w:tcPr>
          <w:p w14:paraId="4C878D49" w14:textId="77777777" w:rsidR="000B0887" w:rsidRPr="0002572A" w:rsidRDefault="000B0887" w:rsidP="00A73520">
            <w:pPr>
              <w:rPr>
                <w:b/>
                <w:bCs/>
              </w:rPr>
            </w:pPr>
            <w:r w:rsidRPr="0002572A">
              <w:rPr>
                <w:b/>
                <w:bCs/>
              </w:rPr>
              <w:t>Number of sites</w:t>
            </w:r>
          </w:p>
        </w:tc>
        <w:tc>
          <w:tcPr>
            <w:tcW w:w="4508" w:type="dxa"/>
          </w:tcPr>
          <w:p w14:paraId="074416C5" w14:textId="43CF18FC" w:rsidR="000B0887" w:rsidRDefault="000B0887" w:rsidP="00A73520">
            <w:r>
              <w:t>5 sites</w:t>
            </w:r>
          </w:p>
        </w:tc>
      </w:tr>
      <w:tr w:rsidR="000B0887" w14:paraId="530AE466" w14:textId="77777777" w:rsidTr="00A73520">
        <w:tc>
          <w:tcPr>
            <w:tcW w:w="4508" w:type="dxa"/>
          </w:tcPr>
          <w:p w14:paraId="214F0A01" w14:textId="7DE46286" w:rsidR="000B0887" w:rsidRPr="0002572A" w:rsidRDefault="000B0887" w:rsidP="00A73520">
            <w:pPr>
              <w:rPr>
                <w:b/>
                <w:bCs/>
              </w:rPr>
            </w:pPr>
            <w:r w:rsidRPr="0002572A">
              <w:rPr>
                <w:b/>
                <w:bCs/>
              </w:rPr>
              <w:t xml:space="preserve">Duration of </w:t>
            </w:r>
            <w:ins w:id="526" w:author="Murphy, Ellen [2]" w:date="2022-02-06T12:21:00Z">
              <w:r w:rsidR="00A957A7">
                <w:rPr>
                  <w:b/>
                  <w:bCs/>
                </w:rPr>
                <w:t>participant follow-up</w:t>
              </w:r>
            </w:ins>
            <w:del w:id="527" w:author="Murphy, Ellen [2]" w:date="2022-02-06T12:21:00Z">
              <w:r w:rsidRPr="0002572A" w:rsidDel="00A957A7">
                <w:rPr>
                  <w:b/>
                  <w:bCs/>
                </w:rPr>
                <w:delText>the trial</w:delText>
              </w:r>
            </w:del>
          </w:p>
        </w:tc>
        <w:tc>
          <w:tcPr>
            <w:tcW w:w="4508" w:type="dxa"/>
          </w:tcPr>
          <w:p w14:paraId="703F9A2F" w14:textId="0886D19A" w:rsidR="000B0887" w:rsidRDefault="000B0887" w:rsidP="00A73520">
            <w:r>
              <w:t>2-yea</w:t>
            </w:r>
            <w:r w:rsidR="00096C84">
              <w:t>rs</w:t>
            </w:r>
          </w:p>
        </w:tc>
      </w:tr>
      <w:tr w:rsidR="000B0887" w14:paraId="48170C8F" w14:textId="77777777" w:rsidTr="00A73520">
        <w:tc>
          <w:tcPr>
            <w:tcW w:w="4508" w:type="dxa"/>
          </w:tcPr>
          <w:p w14:paraId="63E90979" w14:textId="77777777" w:rsidR="000B0887" w:rsidRPr="0002572A" w:rsidRDefault="000B0887" w:rsidP="00A73520">
            <w:pPr>
              <w:rPr>
                <w:b/>
                <w:bCs/>
              </w:rPr>
            </w:pPr>
            <w:r w:rsidRPr="0002572A">
              <w:rPr>
                <w:b/>
                <w:bCs/>
              </w:rPr>
              <w:t xml:space="preserve">Number of trial visits </w:t>
            </w:r>
          </w:p>
        </w:tc>
        <w:tc>
          <w:tcPr>
            <w:tcW w:w="4508" w:type="dxa"/>
          </w:tcPr>
          <w:p w14:paraId="7E1D60C9" w14:textId="5484A133" w:rsidR="000B0887" w:rsidRDefault="000B0887" w:rsidP="00A73520">
            <w:r>
              <w:t xml:space="preserve">9 trial visits </w:t>
            </w:r>
          </w:p>
        </w:tc>
      </w:tr>
      <w:tr w:rsidR="008434AE" w14:paraId="79930699" w14:textId="77777777" w:rsidTr="00586F3D">
        <w:trPr>
          <w:ins w:id="528" w:author="Murphy, Ellen" w:date="2022-02-21T08:59:00Z"/>
        </w:trPr>
        <w:tc>
          <w:tcPr>
            <w:tcW w:w="4508" w:type="dxa"/>
          </w:tcPr>
          <w:p w14:paraId="0E14FAF9" w14:textId="77777777" w:rsidR="008434AE" w:rsidRPr="0002572A" w:rsidRDefault="008434AE" w:rsidP="00586F3D">
            <w:pPr>
              <w:rPr>
                <w:ins w:id="529" w:author="Murphy, Ellen" w:date="2022-02-21T08:59:00Z"/>
                <w:b/>
                <w:bCs/>
              </w:rPr>
            </w:pPr>
            <w:ins w:id="530" w:author="Murphy, Ellen" w:date="2022-02-21T08:59:00Z">
              <w:r>
                <w:rPr>
                  <w:b/>
                  <w:bCs/>
                </w:rPr>
                <w:t xml:space="preserve">Data collection </w:t>
              </w:r>
            </w:ins>
          </w:p>
        </w:tc>
        <w:tc>
          <w:tcPr>
            <w:tcW w:w="4508" w:type="dxa"/>
          </w:tcPr>
          <w:p w14:paraId="55ECD422" w14:textId="16E50349" w:rsidR="008434AE" w:rsidRDefault="008434AE">
            <w:pPr>
              <w:rPr>
                <w:ins w:id="531" w:author="Murphy, Ellen" w:date="2022-02-21T08:59:00Z"/>
              </w:rPr>
            </w:pPr>
            <w:ins w:id="532" w:author="Murphy, Ellen" w:date="2022-02-21T08:59:00Z">
              <w:r>
                <w:t>Data collection takes place at each trial visit (9 visits</w:t>
              </w:r>
            </w:ins>
            <w:ins w:id="533" w:author="Murphy, Ellen" w:date="2022-02-21T09:00:00Z">
              <w:r>
                <w:t xml:space="preserve">) </w:t>
              </w:r>
            </w:ins>
          </w:p>
        </w:tc>
      </w:tr>
      <w:tr w:rsidR="000B0887" w14:paraId="46E6E2F4" w14:textId="77777777" w:rsidTr="00A73520">
        <w:tc>
          <w:tcPr>
            <w:tcW w:w="4508" w:type="dxa"/>
          </w:tcPr>
          <w:p w14:paraId="368CAB1E" w14:textId="77777777" w:rsidR="000B0887" w:rsidRPr="0002572A" w:rsidRDefault="000B0887" w:rsidP="00A73520">
            <w:pPr>
              <w:rPr>
                <w:b/>
                <w:bCs/>
              </w:rPr>
            </w:pPr>
            <w:r w:rsidRPr="0002572A">
              <w:rPr>
                <w:b/>
                <w:bCs/>
              </w:rPr>
              <w:t xml:space="preserve">Location of the trial </w:t>
            </w:r>
          </w:p>
        </w:tc>
        <w:tc>
          <w:tcPr>
            <w:tcW w:w="4508" w:type="dxa"/>
          </w:tcPr>
          <w:p w14:paraId="4D8D75A4" w14:textId="7A8A9F6C" w:rsidR="000B0887" w:rsidRDefault="000B0887" w:rsidP="00A73520">
            <w:r>
              <w:t xml:space="preserve">USA based trial </w:t>
            </w:r>
          </w:p>
        </w:tc>
      </w:tr>
    </w:tbl>
    <w:p w14:paraId="6AC4BC75" w14:textId="2DFB0626" w:rsidR="000B0887" w:rsidRDefault="000B0887"/>
    <w:p w14:paraId="5A5D4922" w14:textId="58C36DD1" w:rsidR="00AF2644" w:rsidRDefault="00CF26B9">
      <w:pPr>
        <w:spacing w:line="480" w:lineRule="auto"/>
        <w:rPr>
          <w:rStyle w:val="Hyperlink"/>
        </w:rPr>
        <w:pPrChange w:id="534" w:author="Murphy, Ellen" w:date="2022-02-08T09:36:00Z">
          <w:pPr/>
        </w:pPrChange>
      </w:pPr>
      <w:r w:rsidRPr="00AF2644">
        <w:rPr>
          <w:b/>
          <w:bCs/>
        </w:rPr>
        <w:t>Staff costs</w:t>
      </w:r>
      <w:r>
        <w:t xml:space="preserve"> </w:t>
      </w:r>
      <w:r w:rsidR="00096C84">
        <w:t xml:space="preserve">- </w:t>
      </w:r>
      <w:r w:rsidR="00096C84" w:rsidRPr="000D0512">
        <w:t>estimates of average staff costs for both a Research Nurse and a Research Assistant in the Netherlands</w:t>
      </w:r>
      <w:r w:rsidR="00096C84">
        <w:t xml:space="preserve"> - </w:t>
      </w:r>
      <w:r w:rsidR="00BC0942">
        <w:fldChar w:fldCharType="begin"/>
      </w:r>
      <w:r w:rsidR="00BC0942">
        <w:instrText xml:space="preserve"> HYPERLINK "https://www.salaryexpert.com/salary/job/clinical-research-nurse/united-states" </w:instrText>
      </w:r>
      <w:r w:rsidR="00BC0942">
        <w:fldChar w:fldCharType="separate"/>
      </w:r>
      <w:r w:rsidR="00096C84" w:rsidRPr="002E1148">
        <w:rPr>
          <w:rStyle w:val="Hyperlink"/>
        </w:rPr>
        <w:t>https://www.salaryexpert.com/salary/job/clinical-research-nurse/united-states</w:t>
      </w:r>
      <w:r w:rsidR="00BC0942">
        <w:rPr>
          <w:rStyle w:val="Hyperlink"/>
        </w:rPr>
        <w:fldChar w:fldCharType="end"/>
      </w:r>
    </w:p>
    <w:p w14:paraId="4C9BA317" w14:textId="5920C863" w:rsidR="007926BD" w:rsidRDefault="00BC0942">
      <w:pPr>
        <w:spacing w:line="480" w:lineRule="auto"/>
        <w:rPr>
          <w:rStyle w:val="Hyperlink"/>
        </w:rPr>
        <w:pPrChange w:id="535" w:author="Murphy, Ellen" w:date="2022-02-08T09:36:00Z">
          <w:pPr/>
        </w:pPrChange>
      </w:pPr>
      <w:r>
        <w:fldChar w:fldCharType="begin"/>
      </w:r>
      <w:r>
        <w:instrText xml:space="preserve"> HYPERLINK "https://www.salaryexpert.com/salary/job/research-assistant/united-states" </w:instrText>
      </w:r>
      <w:r>
        <w:fldChar w:fldCharType="separate"/>
      </w:r>
      <w:r w:rsidR="00096C84" w:rsidRPr="002E1148">
        <w:rPr>
          <w:rStyle w:val="Hyperlink"/>
        </w:rPr>
        <w:t>https://www.salaryexpert.com/salary/job/research-assistant/united-states</w:t>
      </w:r>
      <w:r>
        <w:rPr>
          <w:rStyle w:val="Hyperlink"/>
        </w:rPr>
        <w:fldChar w:fldCharType="end"/>
      </w:r>
    </w:p>
    <w:p w14:paraId="59B467D6" w14:textId="4E2FF2C6" w:rsidR="007926BD" w:rsidRPr="007926BD" w:rsidRDefault="00BC0942">
      <w:pPr>
        <w:spacing w:line="480" w:lineRule="auto"/>
        <w:rPr>
          <w:color w:val="0000FF"/>
          <w:u w:val="single"/>
        </w:rPr>
        <w:pPrChange w:id="536" w:author="Murphy, Ellen" w:date="2022-02-08T09:36:00Z">
          <w:pPr/>
        </w:pPrChange>
      </w:pPr>
      <w:r>
        <w:fldChar w:fldCharType="begin"/>
      </w:r>
      <w:r>
        <w:instrText xml:space="preserve"> HYPERLINK "https://www.salaryexpert.com/salary/job/manager-clinical-data/united-states" </w:instrText>
      </w:r>
      <w:r>
        <w:fldChar w:fldCharType="separate"/>
      </w:r>
      <w:r w:rsidR="007926BD">
        <w:rPr>
          <w:rStyle w:val="Hyperlink"/>
        </w:rPr>
        <w:t xml:space="preserve">Manager Clinical Data Salary the United States - </w:t>
      </w:r>
      <w:proofErr w:type="spellStart"/>
      <w:r w:rsidR="007926BD">
        <w:rPr>
          <w:rStyle w:val="Hyperlink"/>
        </w:rPr>
        <w:t>SalaryExpert</w:t>
      </w:r>
      <w:proofErr w:type="spellEnd"/>
      <w:r>
        <w:rPr>
          <w:rStyle w:val="Hyperlink"/>
        </w:rPr>
        <w:fldChar w:fldCharType="end"/>
      </w:r>
    </w:p>
    <w:p w14:paraId="1227BC0B" w14:textId="2929DA8F" w:rsidR="00CF26B9" w:rsidRDefault="00CF26B9">
      <w:pPr>
        <w:spacing w:line="480" w:lineRule="auto"/>
        <w:pPrChange w:id="537" w:author="Murphy, Ellen" w:date="2022-02-08T09:36:00Z">
          <w:pPr/>
        </w:pPrChange>
      </w:pPr>
      <w:r>
        <w:t>Research Nurse</w:t>
      </w:r>
      <w:r w:rsidR="00096C84">
        <w:t xml:space="preserve">: </w:t>
      </w:r>
      <w:r w:rsidR="002508FF">
        <w:t xml:space="preserve">$40 </w:t>
      </w:r>
      <w:r w:rsidR="00096C84">
        <w:t>hourly</w:t>
      </w:r>
    </w:p>
    <w:p w14:paraId="3E05E8CB" w14:textId="0BC8F921" w:rsidR="00CF26B9" w:rsidRDefault="00CF26B9">
      <w:pPr>
        <w:spacing w:line="480" w:lineRule="auto"/>
        <w:pPrChange w:id="538" w:author="Murphy, Ellen" w:date="2022-02-08T09:36:00Z">
          <w:pPr/>
        </w:pPrChange>
      </w:pPr>
      <w:r>
        <w:t>Research Assistant</w:t>
      </w:r>
      <w:r w:rsidR="00096C84">
        <w:t xml:space="preserve">: </w:t>
      </w:r>
      <w:r w:rsidR="002508FF">
        <w:t xml:space="preserve">$20 </w:t>
      </w:r>
      <w:r w:rsidR="00096C84">
        <w:t xml:space="preserve">hourly </w:t>
      </w:r>
    </w:p>
    <w:p w14:paraId="380A2F98" w14:textId="09FA5DB7" w:rsidR="008853B1" w:rsidRDefault="008853B1">
      <w:pPr>
        <w:spacing w:line="480" w:lineRule="auto"/>
        <w:pPrChange w:id="539" w:author="Murphy, Ellen" w:date="2022-02-08T09:36:00Z">
          <w:pPr/>
        </w:pPrChange>
      </w:pPr>
      <w:r>
        <w:t xml:space="preserve">Data Manager: </w:t>
      </w:r>
      <w:r w:rsidR="007926BD">
        <w:t xml:space="preserve">$42 </w:t>
      </w:r>
      <w:r>
        <w:t>hourly</w:t>
      </w:r>
    </w:p>
    <w:p w14:paraId="54C9C567" w14:textId="6B87B26A" w:rsidR="00A25DEF" w:rsidRDefault="005B17CA">
      <w:pPr>
        <w:spacing w:line="480" w:lineRule="auto"/>
        <w:pPrChange w:id="540" w:author="Murphy, Ellen" w:date="2022-02-08T09:36:00Z">
          <w:pPr/>
        </w:pPrChange>
      </w:pPr>
      <w:r w:rsidRPr="00D76685">
        <w:rPr>
          <w:b/>
          <w:bCs/>
        </w:rPr>
        <w:t>Stamp costs</w:t>
      </w:r>
      <w:r w:rsidR="00D76685" w:rsidRPr="00D76685">
        <w:rPr>
          <w:b/>
          <w:bCs/>
        </w:rPr>
        <w:t>:</w:t>
      </w:r>
      <w:r w:rsidR="00D76685">
        <w:t xml:space="preserve"> </w:t>
      </w:r>
      <w:r>
        <w:t xml:space="preserve">0.55$ - </w:t>
      </w:r>
      <w:r w:rsidR="00BC0942">
        <w:fldChar w:fldCharType="begin"/>
      </w:r>
      <w:r w:rsidR="00BC0942">
        <w:instrText xml:space="preserve"> HYPERLINK "https://www.stamps.com/usps/current-postage-rates/" </w:instrText>
      </w:r>
      <w:r w:rsidR="00BC0942">
        <w:fldChar w:fldCharType="separate"/>
      </w:r>
      <w:r>
        <w:rPr>
          <w:rStyle w:val="Hyperlink"/>
        </w:rPr>
        <w:t>Stamps.com - Current Postage Rates, US Postage Stamp Prices</w:t>
      </w:r>
      <w:r w:rsidR="00BC0942">
        <w:rPr>
          <w:rStyle w:val="Hyperlink"/>
        </w:rPr>
        <w:fldChar w:fldCharType="end"/>
      </w:r>
      <w:r>
        <w:t xml:space="preserve"> </w:t>
      </w:r>
    </w:p>
    <w:p w14:paraId="4FD48CB6" w14:textId="5DAAA35C" w:rsidR="00096C84" w:rsidRPr="007D7952" w:rsidRDefault="00994033">
      <w:pPr>
        <w:rPr>
          <w:b/>
          <w:rPrChange w:id="541" w:author="Murphy, Ellen" w:date="2022-02-08T09:36:00Z">
            <w:rPr/>
          </w:rPrChange>
        </w:rPr>
      </w:pPr>
      <w:ins w:id="542" w:author="Murphy, Ellen [2]" w:date="2022-02-18T09:19:00Z">
        <w:r>
          <w:rPr>
            <w:b/>
          </w:rPr>
          <w:lastRenderedPageBreak/>
          <w:t>Strategy</w:t>
        </w:r>
      </w:ins>
      <w:del w:id="543" w:author="Murphy, Ellen [2]" w:date="2022-02-18T09:19:00Z">
        <w:r w:rsidR="00096C84" w:rsidRPr="007D7952" w:rsidDel="00994033">
          <w:rPr>
            <w:b/>
            <w:rPrChange w:id="544" w:author="Murphy, Ellen" w:date="2022-02-08T09:36:00Z">
              <w:rPr/>
            </w:rPrChange>
          </w:rPr>
          <w:delText>Intervention</w:delText>
        </w:r>
      </w:del>
      <w:r w:rsidR="00096C84" w:rsidRPr="007D7952">
        <w:rPr>
          <w:b/>
          <w:rPrChange w:id="545" w:author="Murphy, Ellen" w:date="2022-02-08T09:36:00Z">
            <w:rPr/>
          </w:rPrChange>
        </w:rPr>
        <w:t xml:space="preserve"> Assumptions </w:t>
      </w:r>
    </w:p>
    <w:tbl>
      <w:tblPr>
        <w:tblStyle w:val="TableGrid"/>
        <w:tblW w:w="0" w:type="auto"/>
        <w:tblLook w:val="04A0" w:firstRow="1" w:lastRow="0" w:firstColumn="1" w:lastColumn="0" w:noHBand="0" w:noVBand="1"/>
      </w:tblPr>
      <w:tblGrid>
        <w:gridCol w:w="4508"/>
        <w:gridCol w:w="4508"/>
      </w:tblGrid>
      <w:tr w:rsidR="00A25DEF" w14:paraId="25C71256" w14:textId="77777777" w:rsidTr="4D641371">
        <w:tc>
          <w:tcPr>
            <w:tcW w:w="4508" w:type="dxa"/>
          </w:tcPr>
          <w:p w14:paraId="1F974047" w14:textId="5E7BCEC8" w:rsidR="00A25DEF" w:rsidRPr="00517C3E" w:rsidRDefault="00994033" w:rsidP="00A25DEF">
            <w:pPr>
              <w:rPr>
                <w:b/>
                <w:bCs/>
              </w:rPr>
            </w:pPr>
            <w:ins w:id="546" w:author="Murphy, Ellen [2]" w:date="2022-02-18T09:19:00Z">
              <w:r>
                <w:rPr>
                  <w:b/>
                </w:rPr>
                <w:t>Strategy</w:t>
              </w:r>
            </w:ins>
            <w:del w:id="547" w:author="Murphy, Ellen [2]" w:date="2022-02-18T09:19:00Z">
              <w:r w:rsidR="00A25DEF" w:rsidDel="00994033">
                <w:rPr>
                  <w:b/>
                  <w:bCs/>
                </w:rPr>
                <w:delText xml:space="preserve">Intervention </w:delText>
              </w:r>
            </w:del>
          </w:p>
        </w:tc>
        <w:tc>
          <w:tcPr>
            <w:tcW w:w="4508" w:type="dxa"/>
          </w:tcPr>
          <w:p w14:paraId="0889B3E5" w14:textId="029A49B1" w:rsidR="00A25DEF" w:rsidRDefault="00A25DEF" w:rsidP="00A25DEF">
            <w:r w:rsidRPr="00A25DEF">
              <w:rPr>
                <w:b/>
                <w:bCs/>
              </w:rPr>
              <w:t xml:space="preserve">Assumptions </w:t>
            </w:r>
            <w:r>
              <w:rPr>
                <w:b/>
                <w:bCs/>
              </w:rPr>
              <w:t xml:space="preserve">made </w:t>
            </w:r>
          </w:p>
        </w:tc>
      </w:tr>
      <w:tr w:rsidR="00A25DEF" w14:paraId="23D0694C" w14:textId="77777777" w:rsidTr="4D641371">
        <w:tc>
          <w:tcPr>
            <w:tcW w:w="4508" w:type="dxa"/>
          </w:tcPr>
          <w:p w14:paraId="65D5996F" w14:textId="77777777" w:rsidR="00A25DEF" w:rsidRPr="00517C3E" w:rsidRDefault="00A25DEF" w:rsidP="00A25DEF">
            <w:pPr>
              <w:rPr>
                <w:b/>
                <w:bCs/>
              </w:rPr>
            </w:pPr>
            <w:r w:rsidRPr="00517C3E">
              <w:rPr>
                <w:b/>
                <w:bCs/>
              </w:rPr>
              <w:t xml:space="preserve">Newsletter </w:t>
            </w:r>
          </w:p>
        </w:tc>
        <w:tc>
          <w:tcPr>
            <w:tcW w:w="4508" w:type="dxa"/>
          </w:tcPr>
          <w:p w14:paraId="4E6C1403" w14:textId="709A5EFD" w:rsidR="00A25DEF" w:rsidRPr="00E60AAA" w:rsidRDefault="00A25DEF" w:rsidP="00A25DEF">
            <w:pPr>
              <w:pStyle w:val="ListParagraph"/>
              <w:numPr>
                <w:ilvl w:val="0"/>
                <w:numId w:val="2"/>
              </w:numPr>
            </w:pPr>
            <w:r>
              <w:t>4 newsletters are sent over a 2-year trial</w:t>
            </w:r>
            <w:r w:rsidR="00D76326">
              <w:t xml:space="preserve"> period</w:t>
            </w:r>
            <w:r>
              <w:t>.</w:t>
            </w:r>
          </w:p>
          <w:p w14:paraId="23488504" w14:textId="77777777" w:rsidR="00A25DEF" w:rsidRPr="00E60AAA" w:rsidRDefault="00A25DEF" w:rsidP="00A25DEF">
            <w:pPr>
              <w:pStyle w:val="ListParagraph"/>
              <w:numPr>
                <w:ilvl w:val="0"/>
                <w:numId w:val="2"/>
              </w:numPr>
            </w:pPr>
            <w:r>
              <w:t>5 hours to develop the newsletter.</w:t>
            </w:r>
          </w:p>
          <w:p w14:paraId="3023C0B2" w14:textId="385069F5" w:rsidR="00A25DEF" w:rsidRDefault="0089751F" w:rsidP="00A25DEF">
            <w:pPr>
              <w:pStyle w:val="ListParagraph"/>
              <w:numPr>
                <w:ilvl w:val="0"/>
                <w:numId w:val="2"/>
              </w:numPr>
            </w:pPr>
            <w:ins w:id="548" w:author="Murphy, Ellen" w:date="2022-02-07T12:03:00Z">
              <w:r>
                <w:t>1.712</w:t>
              </w:r>
            </w:ins>
            <w:del w:id="549" w:author="Murphy, Ellen" w:date="2022-02-07T12:03:00Z">
              <w:r w:rsidR="004C2972" w:rsidDel="0089751F">
                <w:delText>0.856</w:delText>
              </w:r>
            </w:del>
            <w:r w:rsidR="004C2972">
              <w:t xml:space="preserve"> hours work to electronically send out 428 newsletters (</w:t>
            </w:r>
            <w:ins w:id="550" w:author="Murphy, Ellen" w:date="2022-02-07T12:03:00Z">
              <w:r>
                <w:t>2</w:t>
              </w:r>
            </w:ins>
            <w:del w:id="551" w:author="Murphy, Ellen" w:date="2022-02-07T12:03:00Z">
              <w:r w:rsidR="00A25DEF" w:rsidDel="0089751F">
                <w:delText>1</w:delText>
              </w:r>
            </w:del>
            <w:r w:rsidR="00A25DEF">
              <w:t xml:space="preserve"> hours work to electronically send out</w:t>
            </w:r>
            <w:r w:rsidR="004C2972">
              <w:t xml:space="preserve"> 500</w:t>
            </w:r>
            <w:r w:rsidR="00A25DEF">
              <w:t xml:space="preserve"> newsletter</w:t>
            </w:r>
            <w:r w:rsidR="004C2972">
              <w:t xml:space="preserve">s, therefore 428 newsletters </w:t>
            </w:r>
            <w:r w:rsidR="0087029F">
              <w:t>take</w:t>
            </w:r>
            <w:r w:rsidR="004C2972">
              <w:t xml:space="preserve"> </w:t>
            </w:r>
            <w:ins w:id="552" w:author="Murphy, Ellen" w:date="2022-02-07T12:04:00Z">
              <w:r>
                <w:t>1.712</w:t>
              </w:r>
            </w:ins>
            <w:del w:id="553" w:author="Murphy, Ellen" w:date="2022-02-07T12:03:00Z">
              <w:r w:rsidR="004C2972" w:rsidDel="0089751F">
                <w:delText>0.856</w:delText>
              </w:r>
            </w:del>
            <w:r w:rsidR="004C2972">
              <w:t xml:space="preserve"> hours work)</w:t>
            </w:r>
          </w:p>
          <w:p w14:paraId="66A44920" w14:textId="766897C7" w:rsidR="00A25DEF" w:rsidRPr="00E60AAA" w:rsidRDefault="0089751F" w:rsidP="00A25DEF">
            <w:pPr>
              <w:pStyle w:val="ListParagraph"/>
              <w:numPr>
                <w:ilvl w:val="0"/>
                <w:numId w:val="2"/>
              </w:numPr>
            </w:pPr>
            <w:ins w:id="554" w:author="Murphy, Ellen" w:date="2022-02-07T12:04:00Z">
              <w:r>
                <w:t>6.848</w:t>
              </w:r>
            </w:ins>
            <w:del w:id="555" w:author="Murphy, Ellen" w:date="2022-02-07T12:04:00Z">
              <w:r w:rsidR="00A25DEF" w:rsidDel="0089751F">
                <w:delText>5.992</w:delText>
              </w:r>
            </w:del>
            <w:r w:rsidR="00A25DEF">
              <w:t xml:space="preserve"> hours to manually post out 428 newsletters</w:t>
            </w:r>
            <w:r w:rsidR="76627968">
              <w:t xml:space="preserve"> (</w:t>
            </w:r>
            <w:ins w:id="556" w:author="Murphy, Ellen" w:date="2022-02-07T12:04:00Z">
              <w:r>
                <w:t>8</w:t>
              </w:r>
            </w:ins>
            <w:del w:id="557" w:author="Murphy, Ellen" w:date="2022-02-07T12:04:00Z">
              <w:r w:rsidR="76627968" w:rsidDel="0089751F">
                <w:delText>7</w:delText>
              </w:r>
            </w:del>
            <w:r w:rsidR="00096C84">
              <w:t xml:space="preserve"> hours</w:t>
            </w:r>
            <w:r w:rsidR="76627968">
              <w:t xml:space="preserve"> to manually post out 500 newsletters, therefore 428 newsletters take </w:t>
            </w:r>
            <w:ins w:id="558" w:author="Murphy, Ellen" w:date="2022-02-07T12:04:00Z">
              <w:r>
                <w:t xml:space="preserve">6.848 </w:t>
              </w:r>
            </w:ins>
            <w:del w:id="559" w:author="Murphy, Ellen" w:date="2022-02-07T12:04:00Z">
              <w:r w:rsidR="76627968" w:rsidDel="0089751F">
                <w:delText>5.992</w:delText>
              </w:r>
              <w:r w:rsidR="00096C84" w:rsidDel="0089751F">
                <w:delText xml:space="preserve"> </w:delText>
              </w:r>
            </w:del>
            <w:r w:rsidR="00096C84">
              <w:t>hours</w:t>
            </w:r>
            <w:r w:rsidR="76627968">
              <w:t>)</w:t>
            </w:r>
          </w:p>
          <w:p w14:paraId="47963002" w14:textId="451974A0" w:rsidR="00A25DEF" w:rsidRDefault="00A25DEF" w:rsidP="00A25DEF">
            <w:pPr>
              <w:pStyle w:val="ListParagraph"/>
              <w:numPr>
                <w:ilvl w:val="0"/>
                <w:numId w:val="2"/>
              </w:numPr>
            </w:pPr>
            <w:r>
              <w:t>Postage costs = 0.55$</w:t>
            </w:r>
          </w:p>
          <w:p w14:paraId="67BC9F55" w14:textId="05568B05" w:rsidR="00A25DEF" w:rsidRDefault="00A25DEF" w:rsidP="00A25DEF">
            <w:pPr>
              <w:pStyle w:val="ListParagraph"/>
              <w:numPr>
                <w:ilvl w:val="0"/>
                <w:numId w:val="2"/>
              </w:numPr>
            </w:pPr>
            <w:proofErr w:type="spellStart"/>
            <w:r>
              <w:t>Mailchimp</w:t>
            </w:r>
            <w:proofErr w:type="spellEnd"/>
            <w:r>
              <w:t xml:space="preserve"> subscription cost $179.88 for 1 year, so two-year subscription is $359.76</w:t>
            </w:r>
          </w:p>
          <w:p w14:paraId="156D36EF" w14:textId="6EB484CA" w:rsidR="00A25DEF" w:rsidRDefault="00A25DEF" w:rsidP="00A25DEF">
            <w:pPr>
              <w:pStyle w:val="ListParagraph"/>
              <w:numPr>
                <w:ilvl w:val="0"/>
                <w:numId w:val="2"/>
              </w:numPr>
            </w:pPr>
            <w:r>
              <w:t>Developing the newsletter is carried out by a Research Nurse.</w:t>
            </w:r>
          </w:p>
          <w:p w14:paraId="19E11C29" w14:textId="371764D0" w:rsidR="00A25DEF" w:rsidRDefault="00A25DEF" w:rsidP="00A25DEF">
            <w:pPr>
              <w:pStyle w:val="ListParagraph"/>
              <w:numPr>
                <w:ilvl w:val="0"/>
                <w:numId w:val="2"/>
              </w:numPr>
            </w:pPr>
            <w:r>
              <w:t>Emailing/Posting out the newsletter carried out by a Research Assistant.</w:t>
            </w:r>
          </w:p>
          <w:p w14:paraId="6C02003F" w14:textId="77777777" w:rsidR="00A25DEF" w:rsidRDefault="00A25DEF" w:rsidP="00A25DEF"/>
        </w:tc>
      </w:tr>
      <w:tr w:rsidR="00A25DEF" w14:paraId="63FBF655" w14:textId="77777777" w:rsidTr="4D641371">
        <w:tc>
          <w:tcPr>
            <w:tcW w:w="4508" w:type="dxa"/>
          </w:tcPr>
          <w:p w14:paraId="0D645E8E" w14:textId="43F40517" w:rsidR="000336FC" w:rsidRPr="00517C3E" w:rsidRDefault="000336FC" w:rsidP="00A25DEF">
            <w:pPr>
              <w:rPr>
                <w:b/>
                <w:bCs/>
              </w:rPr>
            </w:pPr>
            <w:r>
              <w:rPr>
                <w:b/>
                <w:bCs/>
              </w:rPr>
              <w:t>A t</w:t>
            </w:r>
            <w:r w:rsidRPr="005A3AF4">
              <w:rPr>
                <w:b/>
                <w:bCs/>
              </w:rPr>
              <w:t xml:space="preserve">imeline of participant visits </w:t>
            </w:r>
            <w:r>
              <w:rPr>
                <w:b/>
                <w:bCs/>
              </w:rPr>
              <w:t>for sites</w:t>
            </w:r>
          </w:p>
        </w:tc>
        <w:tc>
          <w:tcPr>
            <w:tcW w:w="4508" w:type="dxa"/>
          </w:tcPr>
          <w:p w14:paraId="3227705C" w14:textId="77777777" w:rsidR="006E0590" w:rsidRPr="006B6CC1" w:rsidRDefault="006E0590" w:rsidP="008D6217">
            <w:pPr>
              <w:pStyle w:val="ListParagraph"/>
              <w:numPr>
                <w:ilvl w:val="0"/>
                <w:numId w:val="16"/>
              </w:numPr>
              <w:rPr>
                <w:b/>
              </w:rPr>
            </w:pPr>
            <w:r w:rsidRPr="006B6CC1">
              <w:rPr>
                <w:b/>
              </w:rPr>
              <w:t xml:space="preserve">Reminder schedule for site </w:t>
            </w:r>
          </w:p>
          <w:p w14:paraId="2E0E4613" w14:textId="77777777" w:rsidR="006E0590" w:rsidRDefault="006E0590" w:rsidP="008D6217">
            <w:pPr>
              <w:pStyle w:val="ListParagraph"/>
              <w:numPr>
                <w:ilvl w:val="0"/>
                <w:numId w:val="16"/>
              </w:numPr>
            </w:pPr>
            <w:r>
              <w:t xml:space="preserve">Data Manager develops reminder schedule software </w:t>
            </w:r>
          </w:p>
          <w:p w14:paraId="74A319C5" w14:textId="1C1FB0C5" w:rsidR="006E0590" w:rsidRDefault="00A5357F" w:rsidP="008D6217">
            <w:pPr>
              <w:pStyle w:val="ListParagraph"/>
              <w:numPr>
                <w:ilvl w:val="0"/>
                <w:numId w:val="16"/>
              </w:numPr>
            </w:pPr>
            <w:r>
              <w:t xml:space="preserve">3 hours </w:t>
            </w:r>
            <w:r w:rsidR="006E0590">
              <w:t xml:space="preserve">of work </w:t>
            </w:r>
          </w:p>
          <w:p w14:paraId="302096B9" w14:textId="261DB873" w:rsidR="006E0590" w:rsidRDefault="006E0590" w:rsidP="008D6217">
            <w:pPr>
              <w:pStyle w:val="ListParagraph"/>
              <w:numPr>
                <w:ilvl w:val="0"/>
                <w:numId w:val="16"/>
              </w:numPr>
            </w:pPr>
            <w:r>
              <w:t xml:space="preserve">Electronically emails the </w:t>
            </w:r>
            <w:ins w:id="560" w:author="Murphy, Ellen" w:date="2022-02-07T09:36:00Z">
              <w:r w:rsidR="00B31A0C">
                <w:t xml:space="preserve">reminder schedule  </w:t>
              </w:r>
            </w:ins>
            <w:r>
              <w:t>software to the sites</w:t>
            </w:r>
          </w:p>
          <w:p w14:paraId="6D43104B" w14:textId="6DD85D3E" w:rsidR="006E0590" w:rsidRDefault="006E0590" w:rsidP="008D6217">
            <w:pPr>
              <w:pStyle w:val="ListParagraph"/>
              <w:numPr>
                <w:ilvl w:val="0"/>
                <w:numId w:val="16"/>
              </w:numPr>
            </w:pPr>
            <w:r>
              <w:t>10 minutes work</w:t>
            </w:r>
            <w:r w:rsidR="00862406">
              <w:t xml:space="preserve"> (0.167 hours)</w:t>
            </w:r>
          </w:p>
          <w:p w14:paraId="40D50C53" w14:textId="12150503" w:rsidR="006E0590" w:rsidRDefault="006E0590" w:rsidP="008D6217">
            <w:pPr>
              <w:pStyle w:val="ListParagraph"/>
              <w:numPr>
                <w:ilvl w:val="0"/>
                <w:numId w:val="16"/>
              </w:numPr>
              <w:rPr>
                <w:ins w:id="561" w:author="Murphy, Ellen" w:date="2022-02-07T09:35:00Z"/>
              </w:rPr>
            </w:pPr>
            <w:r>
              <w:t>Carried out once</w:t>
            </w:r>
          </w:p>
          <w:p w14:paraId="4B6DF0AC" w14:textId="749EBFF8" w:rsidR="00B31A0C" w:rsidRDefault="00B31A0C" w:rsidP="008D6217">
            <w:pPr>
              <w:pStyle w:val="ListParagraph"/>
              <w:numPr>
                <w:ilvl w:val="0"/>
                <w:numId w:val="16"/>
              </w:numPr>
            </w:pPr>
            <w:ins w:id="562" w:author="Murphy, Ellen" w:date="2022-02-07T09:35:00Z">
              <w:r>
                <w:t>This reminder schedule software can be</w:t>
              </w:r>
            </w:ins>
            <w:ins w:id="563" w:author="Murphy, Ellen" w:date="2022-02-07T10:01:00Z">
              <w:r w:rsidR="009D7097">
                <w:t xml:space="preserve"> </w:t>
              </w:r>
              <w:r w:rsidR="009D7097" w:rsidRPr="000760F7">
                <w:t>modified to suit the trial follow-up schedule</w:t>
              </w:r>
              <w:r w:rsidR="009D7097">
                <w:t xml:space="preserve"> and</w:t>
              </w:r>
            </w:ins>
            <w:ins w:id="564" w:author="Murphy, Ellen" w:date="2022-02-07T09:35:00Z">
              <w:r>
                <w:t xml:space="preserve"> used by trial sites to notify staff of upcoming participant trial visits</w:t>
              </w:r>
            </w:ins>
          </w:p>
          <w:p w14:paraId="02788D95" w14:textId="5648D689" w:rsidR="006E0590" w:rsidRDefault="006E0590" w:rsidP="008D6217">
            <w:pPr>
              <w:pStyle w:val="ListParagraph"/>
              <w:numPr>
                <w:ilvl w:val="0"/>
                <w:numId w:val="16"/>
              </w:numPr>
              <w:rPr>
                <w:b/>
              </w:rPr>
            </w:pPr>
            <w:r w:rsidRPr="00F73927">
              <w:rPr>
                <w:b/>
              </w:rPr>
              <w:t>Built in reminder schedule for participants</w:t>
            </w:r>
            <w:r w:rsidR="00A5357F">
              <w:rPr>
                <w:b/>
              </w:rPr>
              <w:t xml:space="preserve"> (this will include the cost of the site reminder schedule)</w:t>
            </w:r>
          </w:p>
          <w:p w14:paraId="1EE70636" w14:textId="77777777" w:rsidR="008D6217" w:rsidRDefault="008D6217" w:rsidP="008D6217">
            <w:pPr>
              <w:pStyle w:val="ListParagraph"/>
              <w:numPr>
                <w:ilvl w:val="0"/>
                <w:numId w:val="16"/>
              </w:numPr>
            </w:pPr>
            <w:r>
              <w:t>Carried out 9 times (once for each trial visit)</w:t>
            </w:r>
          </w:p>
          <w:p w14:paraId="1FE5F918" w14:textId="77777777" w:rsidR="008D6217" w:rsidRDefault="008D6217" w:rsidP="008D6217">
            <w:pPr>
              <w:pStyle w:val="ListParagraph"/>
              <w:numPr>
                <w:ilvl w:val="0"/>
                <w:numId w:val="16"/>
              </w:numPr>
            </w:pPr>
            <w:r>
              <w:t xml:space="preserve">Research Nurse contacts the participants directly </w:t>
            </w:r>
          </w:p>
          <w:p w14:paraId="5491DF64" w14:textId="77777777" w:rsidR="008D6217" w:rsidRDefault="008D6217" w:rsidP="008D6217">
            <w:pPr>
              <w:pStyle w:val="ListParagraph"/>
              <w:numPr>
                <w:ilvl w:val="0"/>
                <w:numId w:val="16"/>
              </w:numPr>
            </w:pPr>
            <w:r>
              <w:t>5 minutes/0.08hours per call per participant.</w:t>
            </w:r>
          </w:p>
          <w:p w14:paraId="435B3856" w14:textId="3A20AFF5" w:rsidR="008D6217" w:rsidRPr="008D6217" w:rsidRDefault="008D6217" w:rsidP="008D6217">
            <w:pPr>
              <w:pStyle w:val="ListParagraph"/>
              <w:numPr>
                <w:ilvl w:val="0"/>
                <w:numId w:val="16"/>
              </w:numPr>
              <w:rPr>
                <w:ins w:id="565" w:author="Murphy, Ellen" w:date="2022-02-07T12:04:00Z"/>
              </w:rPr>
            </w:pPr>
            <w:r>
              <w:t>428 participants</w:t>
            </w:r>
          </w:p>
          <w:p w14:paraId="5E8C2E2C" w14:textId="5C5FCE89" w:rsidR="00A25DEF" w:rsidDel="0089751F" w:rsidRDefault="00A25DEF" w:rsidP="00A25DEF">
            <w:pPr>
              <w:pStyle w:val="ListParagraph"/>
              <w:numPr>
                <w:ilvl w:val="0"/>
                <w:numId w:val="16"/>
              </w:numPr>
              <w:rPr>
                <w:del w:id="566" w:author="Murphy, Ellen" w:date="2022-02-07T12:05:00Z"/>
              </w:rPr>
            </w:pPr>
            <w:del w:id="567" w:author="Murphy, Ellen" w:date="2022-02-07T12:05:00Z">
              <w:r w:rsidDel="0089751F">
                <w:delText>Research Nurse contacts the participants directly</w:delText>
              </w:r>
            </w:del>
          </w:p>
          <w:p w14:paraId="42D43DDA" w14:textId="7788C9FA" w:rsidR="00A25DEF" w:rsidDel="0089751F" w:rsidRDefault="00A25DEF" w:rsidP="00A25DEF">
            <w:pPr>
              <w:pStyle w:val="ListParagraph"/>
              <w:numPr>
                <w:ilvl w:val="0"/>
                <w:numId w:val="16"/>
              </w:numPr>
              <w:rPr>
                <w:del w:id="568" w:author="Murphy, Ellen" w:date="2022-02-07T12:05:00Z"/>
              </w:rPr>
            </w:pPr>
            <w:del w:id="569" w:author="Murphy, Ellen" w:date="2022-02-07T12:05:00Z">
              <w:r w:rsidDel="0089751F">
                <w:delText>5</w:delText>
              </w:r>
              <w:r w:rsidR="24496292" w:rsidDel="0089751F">
                <w:delText xml:space="preserve"> </w:delText>
              </w:r>
              <w:r w:rsidDel="0089751F">
                <w:delText>minutes/0.08hours per call per participant</w:delText>
              </w:r>
            </w:del>
          </w:p>
          <w:p w14:paraId="6355B54D" w14:textId="45A45D46" w:rsidR="00A25DEF" w:rsidDel="0089751F" w:rsidRDefault="00A25DEF" w:rsidP="00A25DEF">
            <w:pPr>
              <w:pStyle w:val="ListParagraph"/>
              <w:numPr>
                <w:ilvl w:val="0"/>
                <w:numId w:val="16"/>
              </w:numPr>
              <w:rPr>
                <w:del w:id="570" w:author="Murphy, Ellen" w:date="2022-02-07T12:05:00Z"/>
              </w:rPr>
            </w:pPr>
            <w:del w:id="571" w:author="Murphy, Ellen" w:date="2022-02-07T12:05:00Z">
              <w:r w:rsidDel="0089751F">
                <w:delText xml:space="preserve">428 participants </w:delText>
              </w:r>
            </w:del>
          </w:p>
          <w:p w14:paraId="2CDC9F48" w14:textId="3B342B6E" w:rsidR="00A25DEF" w:rsidDel="009E67FF" w:rsidRDefault="00A25DEF" w:rsidP="00A25DEF">
            <w:pPr>
              <w:pStyle w:val="ListParagraph"/>
              <w:numPr>
                <w:ilvl w:val="0"/>
                <w:numId w:val="16"/>
              </w:numPr>
              <w:rPr>
                <w:del w:id="572" w:author="Murphy, Ellen" w:date="2022-02-07T10:17:00Z"/>
              </w:rPr>
            </w:pPr>
            <w:del w:id="573" w:author="Murphy, Ellen" w:date="2022-02-07T10:17:00Z">
              <w:r w:rsidDel="009E67FF">
                <w:delText>Preparation prior to the visit takes 45 minutes</w:delText>
              </w:r>
              <w:r w:rsidR="6E7B36E9" w:rsidDel="009E67FF">
                <w:delText>/0.75</w:delText>
              </w:r>
              <w:r w:rsidR="00096C84" w:rsidDel="009E67FF">
                <w:delText xml:space="preserve"> hours</w:delText>
              </w:r>
              <w:r w:rsidDel="009E67FF">
                <w:delText xml:space="preserve"> per participant.</w:delText>
              </w:r>
            </w:del>
          </w:p>
          <w:p w14:paraId="274B4B7A" w14:textId="7314CCED" w:rsidR="00A25DEF" w:rsidDel="009E67FF" w:rsidRDefault="00A25DEF" w:rsidP="00A25DEF">
            <w:pPr>
              <w:pStyle w:val="ListParagraph"/>
              <w:numPr>
                <w:ilvl w:val="0"/>
                <w:numId w:val="16"/>
              </w:numPr>
              <w:rPr>
                <w:del w:id="574" w:author="Murphy, Ellen" w:date="2022-02-07T10:17:00Z"/>
              </w:rPr>
            </w:pPr>
            <w:del w:id="575" w:author="Murphy, Ellen" w:date="2022-02-07T10:17:00Z">
              <w:r w:rsidDel="009E67FF">
                <w:delText>Preparation carried out by a Research Nurse</w:delText>
              </w:r>
            </w:del>
          </w:p>
          <w:p w14:paraId="2DEC0CB8" w14:textId="547C59DD" w:rsidR="000B6C3E" w:rsidRPr="00E60AAA" w:rsidDel="0089751F" w:rsidRDefault="000B6C3E" w:rsidP="000B6C3E">
            <w:pPr>
              <w:pStyle w:val="ListParagraph"/>
              <w:numPr>
                <w:ilvl w:val="0"/>
                <w:numId w:val="16"/>
              </w:numPr>
              <w:rPr>
                <w:del w:id="576" w:author="Murphy, Ellen" w:date="2022-02-07T12:05:00Z"/>
              </w:rPr>
            </w:pPr>
            <w:del w:id="577" w:author="Murphy, Ellen" w:date="2022-02-07T12:05:00Z">
              <w:r w:rsidDel="0089751F">
                <w:delText>This activity is carried out nine times (once for each trial visit)</w:delText>
              </w:r>
            </w:del>
          </w:p>
          <w:p w14:paraId="2AB58764" w14:textId="68FD9A7E" w:rsidR="007422A5" w:rsidRPr="004508FE" w:rsidRDefault="007422A5" w:rsidP="007422A5">
            <w:pPr>
              <w:rPr>
                <w:ins w:id="578" w:author="Murphy, Ellen" w:date="2022-02-07T11:04:00Z"/>
                <w:b/>
                <w:bCs/>
              </w:rPr>
            </w:pPr>
            <w:ins w:id="579" w:author="Murphy, Ellen" w:date="2022-02-07T11:04:00Z">
              <w:r w:rsidRPr="004508FE">
                <w:rPr>
                  <w:b/>
                  <w:bCs/>
                </w:rPr>
                <w:t xml:space="preserve">Failed </w:t>
              </w:r>
            </w:ins>
            <w:ins w:id="580" w:author="Murphy, Ellen" w:date="2022-02-07T12:05:00Z">
              <w:r w:rsidR="0089751F">
                <w:rPr>
                  <w:b/>
                  <w:bCs/>
                </w:rPr>
                <w:t xml:space="preserve">contact - </w:t>
              </w:r>
            </w:ins>
            <w:ins w:id="581" w:author="Murphy, Ellen" w:date="2022-02-07T11:04:00Z">
              <w:r w:rsidRPr="004508FE">
                <w:rPr>
                  <w:b/>
                  <w:bCs/>
                </w:rPr>
                <w:t xml:space="preserve">telephone reminder attempts for </w:t>
              </w:r>
              <w:r w:rsidRPr="004508FE">
                <w:rPr>
                  <w:b/>
                  <w:bCs/>
                  <w:i/>
                  <w:iCs/>
                </w:rPr>
                <w:t>trial visits</w:t>
              </w:r>
            </w:ins>
          </w:p>
          <w:p w14:paraId="1117C586" w14:textId="77777777" w:rsidR="007422A5" w:rsidRDefault="007422A5" w:rsidP="008D6217">
            <w:pPr>
              <w:pStyle w:val="ListParagraph"/>
              <w:numPr>
                <w:ilvl w:val="0"/>
                <w:numId w:val="16"/>
              </w:numPr>
              <w:rPr>
                <w:ins w:id="582" w:author="Murphy, Ellen" w:date="2022-02-07T11:04:00Z"/>
              </w:rPr>
            </w:pPr>
            <w:ins w:id="583" w:author="Murphy, Ellen" w:date="2022-02-07T11:04:00Z">
              <w:r>
                <w:t>Carried out 9 times (once for each trial visit)</w:t>
              </w:r>
            </w:ins>
          </w:p>
          <w:p w14:paraId="58015003" w14:textId="77777777" w:rsidR="007422A5" w:rsidRDefault="007422A5" w:rsidP="008D6217">
            <w:pPr>
              <w:pStyle w:val="ListParagraph"/>
              <w:numPr>
                <w:ilvl w:val="0"/>
                <w:numId w:val="16"/>
              </w:numPr>
              <w:rPr>
                <w:ins w:id="584" w:author="Murphy, Ellen" w:date="2022-02-07T11:04:00Z"/>
              </w:rPr>
            </w:pPr>
            <w:ins w:id="585" w:author="Murphy, Ellen" w:date="2022-02-07T11:04:00Z">
              <w:r>
                <w:t>Carried out by a Research Nurse</w:t>
              </w:r>
            </w:ins>
          </w:p>
          <w:p w14:paraId="456774FB" w14:textId="77777777" w:rsidR="007422A5" w:rsidRDefault="007422A5" w:rsidP="008D6217">
            <w:pPr>
              <w:pStyle w:val="ListParagraph"/>
              <w:numPr>
                <w:ilvl w:val="0"/>
                <w:numId w:val="16"/>
              </w:numPr>
              <w:rPr>
                <w:ins w:id="586" w:author="Murphy, Ellen" w:date="2022-02-07T11:04:00Z"/>
              </w:rPr>
            </w:pPr>
            <w:ins w:id="587" w:author="Murphy, Ellen" w:date="2022-02-07T11:04:00Z">
              <w:r>
                <w:t>An average of 2 failed attempts are made to try contact each participant</w:t>
              </w:r>
            </w:ins>
          </w:p>
          <w:p w14:paraId="2CFF9E9F" w14:textId="77777777" w:rsidR="007422A5" w:rsidRDefault="007422A5" w:rsidP="008D6217">
            <w:pPr>
              <w:pStyle w:val="ListParagraph"/>
              <w:numPr>
                <w:ilvl w:val="0"/>
                <w:numId w:val="16"/>
              </w:numPr>
              <w:rPr>
                <w:ins w:id="588" w:author="Murphy, Ellen" w:date="2022-02-07T11:04:00Z"/>
              </w:rPr>
            </w:pPr>
            <w:ins w:id="589" w:author="Murphy, Ellen" w:date="2022-02-07T11:04:00Z">
              <w:r>
                <w:lastRenderedPageBreak/>
                <w:t>Each attempt takes 1 minute so a total time of 2 minutes/0.033 hours per participant (428 participants)</w:t>
              </w:r>
            </w:ins>
          </w:p>
          <w:p w14:paraId="6A193465" w14:textId="3982B2AD" w:rsidR="00A25DEF" w:rsidRDefault="00A25DEF" w:rsidP="00A25DEF">
            <w:pPr>
              <w:ind w:left="360"/>
            </w:pPr>
          </w:p>
        </w:tc>
      </w:tr>
      <w:tr w:rsidR="00A25DEF" w14:paraId="0C8600A6" w14:textId="77777777" w:rsidTr="4D641371">
        <w:tc>
          <w:tcPr>
            <w:tcW w:w="4508" w:type="dxa"/>
          </w:tcPr>
          <w:p w14:paraId="54260D71" w14:textId="7D7D5A38" w:rsidR="00A25DEF" w:rsidRPr="00517C3E" w:rsidRDefault="00A25DEF" w:rsidP="00A25DEF">
            <w:pPr>
              <w:rPr>
                <w:b/>
                <w:bCs/>
              </w:rPr>
            </w:pPr>
            <w:r w:rsidRPr="00517C3E">
              <w:rPr>
                <w:b/>
                <w:bCs/>
              </w:rPr>
              <w:lastRenderedPageBreak/>
              <w:t xml:space="preserve">Inclusion of pre-paid envelopes </w:t>
            </w:r>
            <w:r w:rsidR="001605D9">
              <w:rPr>
                <w:b/>
                <w:bCs/>
              </w:rPr>
              <w:t>(questionnaires)</w:t>
            </w:r>
          </w:p>
        </w:tc>
        <w:tc>
          <w:tcPr>
            <w:tcW w:w="4508" w:type="dxa"/>
          </w:tcPr>
          <w:p w14:paraId="7302DA64" w14:textId="745FE9DD" w:rsidR="00A25DEF" w:rsidRPr="009632BD" w:rsidRDefault="00A25DEF" w:rsidP="00A25DEF">
            <w:pPr>
              <w:rPr>
                <w:b/>
                <w:bCs/>
              </w:rPr>
            </w:pPr>
            <w:r w:rsidRPr="009632BD">
              <w:rPr>
                <w:b/>
                <w:bCs/>
              </w:rPr>
              <w:t>Inclusion of pre-paid envelopes</w:t>
            </w:r>
          </w:p>
          <w:p w14:paraId="52DE9DD6" w14:textId="3F1A6789" w:rsidR="00A25DEF" w:rsidRPr="00E60AAA" w:rsidRDefault="00A25DEF" w:rsidP="00A25DEF">
            <w:pPr>
              <w:pStyle w:val="ListParagraph"/>
              <w:numPr>
                <w:ilvl w:val="0"/>
                <w:numId w:val="17"/>
              </w:numPr>
            </w:pPr>
            <w:r>
              <w:t>This activity is carried out once.</w:t>
            </w:r>
          </w:p>
          <w:p w14:paraId="415A0943" w14:textId="288CAEEE" w:rsidR="00A25DEF" w:rsidRPr="00E60AAA" w:rsidRDefault="000B2C8A" w:rsidP="00A25DEF">
            <w:pPr>
              <w:pStyle w:val="ListParagraph"/>
              <w:numPr>
                <w:ilvl w:val="0"/>
                <w:numId w:val="17"/>
              </w:numPr>
            </w:pPr>
            <w:r>
              <w:t>Carried out by a Research A</w:t>
            </w:r>
            <w:r w:rsidR="00A25DEF">
              <w:t xml:space="preserve">ssistant. </w:t>
            </w:r>
          </w:p>
          <w:p w14:paraId="3622261C" w14:textId="479C2BBE" w:rsidR="00A25DEF" w:rsidRDefault="00491B96" w:rsidP="00A25DEF">
            <w:pPr>
              <w:pStyle w:val="ListParagraph"/>
              <w:numPr>
                <w:ilvl w:val="0"/>
                <w:numId w:val="17"/>
              </w:numPr>
            </w:pPr>
            <w:ins w:id="590" w:author="Murphy, Ellen" w:date="2022-02-07T12:06:00Z">
              <w:r>
                <w:t xml:space="preserve">6.848 </w:t>
              </w:r>
            </w:ins>
            <w:del w:id="591" w:author="Murphy, Ellen" w:date="2022-02-07T12:06:00Z">
              <w:r w:rsidR="00A25DEF" w:rsidDel="00491B96">
                <w:delText xml:space="preserve">5.992 </w:delText>
              </w:r>
            </w:del>
            <w:r w:rsidR="00A25DEF">
              <w:t>hours to manually stuff 428 envelopes</w:t>
            </w:r>
          </w:p>
          <w:p w14:paraId="571CC0AF" w14:textId="4A9CB69A" w:rsidR="00A25DEF" w:rsidRPr="00E60AAA" w:rsidRDefault="00A25DEF" w:rsidP="00A25DEF">
            <w:pPr>
              <w:pStyle w:val="ListParagraph"/>
              <w:numPr>
                <w:ilvl w:val="0"/>
                <w:numId w:val="17"/>
              </w:numPr>
            </w:pPr>
            <w:r>
              <w:t>Stamp costs = 0.55$</w:t>
            </w:r>
            <w:r w:rsidR="003E029C">
              <w:t xml:space="preserve"> - stamp costs are doubled</w:t>
            </w:r>
            <w:ins w:id="592" w:author="Murphy, Ellen" w:date="2022-02-21T09:02:00Z">
              <w:r w:rsidR="00586F3D">
                <w:t>;</w:t>
              </w:r>
            </w:ins>
            <w:r w:rsidR="003E029C">
              <w:t xml:space="preserve"> one stamp for sending out the questionnaire and one stamp for the participant to return the questionnaire</w:t>
            </w:r>
          </w:p>
          <w:p w14:paraId="7DF9761B" w14:textId="7E79BB35" w:rsidR="00E32792" w:rsidRPr="00E32792" w:rsidRDefault="00A25DEF" w:rsidP="00E32792">
            <w:pPr>
              <w:rPr>
                <w:b/>
                <w:bCs/>
              </w:rPr>
            </w:pPr>
            <w:r w:rsidRPr="009632BD">
              <w:rPr>
                <w:b/>
                <w:bCs/>
              </w:rPr>
              <w:t>Reminder Schedule</w:t>
            </w:r>
          </w:p>
          <w:p w14:paraId="6634EC08" w14:textId="77777777" w:rsidR="00E32792" w:rsidRDefault="00E32792" w:rsidP="00E32792">
            <w:pPr>
              <w:pStyle w:val="ListParagraph"/>
              <w:numPr>
                <w:ilvl w:val="0"/>
                <w:numId w:val="17"/>
              </w:numPr>
            </w:pPr>
            <w:r>
              <w:t>Carried out by a Research Assistant</w:t>
            </w:r>
          </w:p>
          <w:p w14:paraId="3BF25EFB" w14:textId="77777777" w:rsidR="00E32792" w:rsidRDefault="00E32792" w:rsidP="00E32792">
            <w:pPr>
              <w:pStyle w:val="ListParagraph"/>
              <w:numPr>
                <w:ilvl w:val="0"/>
                <w:numId w:val="17"/>
              </w:numPr>
            </w:pPr>
            <w:r>
              <w:t xml:space="preserve">Reminder schedule sent out once </w:t>
            </w:r>
          </w:p>
          <w:p w14:paraId="26B52130" w14:textId="1F0FCB2E" w:rsidR="00A25DEF" w:rsidRPr="00E60AAA" w:rsidRDefault="00A25DEF" w:rsidP="00E32792">
            <w:pPr>
              <w:pStyle w:val="ListParagraph"/>
              <w:numPr>
                <w:ilvl w:val="0"/>
                <w:numId w:val="17"/>
              </w:numPr>
            </w:pPr>
            <w:r>
              <w:t>Initial response rate estimated at 70%.</w:t>
            </w:r>
          </w:p>
          <w:p w14:paraId="0DC6F121" w14:textId="74988EF1" w:rsidR="00A25DEF" w:rsidRPr="00E60AAA" w:rsidRDefault="00A25DEF" w:rsidP="00A25DEF">
            <w:pPr>
              <w:pStyle w:val="ListParagraph"/>
              <w:numPr>
                <w:ilvl w:val="0"/>
                <w:numId w:val="17"/>
              </w:numPr>
            </w:pPr>
            <w:r>
              <w:t xml:space="preserve">Send out reminder schedule </w:t>
            </w:r>
            <w:r w:rsidR="0087029F">
              <w:t>to</w:t>
            </w:r>
            <w:r>
              <w:t xml:space="preserve"> 129 </w:t>
            </w:r>
            <w:r w:rsidR="0087029F">
              <w:t>participants</w:t>
            </w:r>
            <w:r>
              <w:t xml:space="preserve"> (30% non-response)</w:t>
            </w:r>
          </w:p>
          <w:p w14:paraId="241D256E" w14:textId="037B3826" w:rsidR="00A25DEF" w:rsidRDefault="00491B96" w:rsidP="00A25DEF">
            <w:pPr>
              <w:pStyle w:val="ListParagraph"/>
              <w:numPr>
                <w:ilvl w:val="0"/>
                <w:numId w:val="17"/>
              </w:numPr>
            </w:pPr>
            <w:ins w:id="593" w:author="Murphy, Ellen" w:date="2022-02-07T12:06:00Z">
              <w:r>
                <w:t xml:space="preserve">2.064 </w:t>
              </w:r>
            </w:ins>
            <w:del w:id="594" w:author="Murphy, Ellen" w:date="2022-02-07T12:06:00Z">
              <w:r w:rsidR="00A25DEF" w:rsidDel="00491B96">
                <w:delText xml:space="preserve">1.806 </w:delText>
              </w:r>
            </w:del>
            <w:r w:rsidR="00A25DEF">
              <w:t>hours of work</w:t>
            </w:r>
          </w:p>
          <w:p w14:paraId="0D31A769" w14:textId="495A611C" w:rsidR="00A25DEF" w:rsidRPr="00E60AAA" w:rsidRDefault="00A25DEF" w:rsidP="00A25DEF">
            <w:pPr>
              <w:pStyle w:val="ListParagraph"/>
              <w:numPr>
                <w:ilvl w:val="0"/>
                <w:numId w:val="17"/>
              </w:numPr>
            </w:pPr>
            <w:r>
              <w:t>Stamp costs = 0.55$</w:t>
            </w:r>
            <w:r w:rsidR="003E029C">
              <w:t xml:space="preserve"> - stamp costs are doubled</w:t>
            </w:r>
            <w:ins w:id="595" w:author="Murphy, Ellen" w:date="2022-02-21T09:02:00Z">
              <w:r w:rsidR="00586F3D">
                <w:t>;</w:t>
              </w:r>
            </w:ins>
            <w:r w:rsidR="003E029C">
              <w:t xml:space="preserve"> one stamp for sending out the questionnaire and one stamp for the participant to return the questionnaire</w:t>
            </w:r>
          </w:p>
          <w:p w14:paraId="4862ACA5" w14:textId="2B541F6B" w:rsidR="00A25DEF" w:rsidRDefault="00A25DEF" w:rsidP="00E32792">
            <w:pPr>
              <w:pStyle w:val="ListParagraph"/>
            </w:pPr>
          </w:p>
        </w:tc>
      </w:tr>
      <w:tr w:rsidR="00A25DEF" w14:paraId="25584F83" w14:textId="77777777" w:rsidTr="4D641371">
        <w:tc>
          <w:tcPr>
            <w:tcW w:w="4508" w:type="dxa"/>
          </w:tcPr>
          <w:p w14:paraId="0BD39775" w14:textId="38CE44BD" w:rsidR="00A25DEF" w:rsidRPr="00517C3E" w:rsidRDefault="00A25DEF" w:rsidP="00A25DEF">
            <w:pPr>
              <w:rPr>
                <w:b/>
                <w:bCs/>
              </w:rPr>
            </w:pPr>
            <w:r w:rsidRPr="00517C3E">
              <w:rPr>
                <w:b/>
                <w:bCs/>
              </w:rPr>
              <w:t xml:space="preserve">Telephone reminders </w:t>
            </w:r>
          </w:p>
        </w:tc>
        <w:tc>
          <w:tcPr>
            <w:tcW w:w="4508" w:type="dxa"/>
          </w:tcPr>
          <w:p w14:paraId="2A8E3065" w14:textId="5800FBF2" w:rsidR="00A25DEF" w:rsidRPr="004508FE" w:rsidRDefault="00A25DEF" w:rsidP="00A25DEF">
            <w:pPr>
              <w:rPr>
                <w:b/>
                <w:bCs/>
              </w:rPr>
            </w:pPr>
            <w:r w:rsidRPr="004508FE">
              <w:rPr>
                <w:b/>
                <w:bCs/>
              </w:rPr>
              <w:t xml:space="preserve">Telephone reminders for </w:t>
            </w:r>
            <w:r w:rsidRPr="004508FE">
              <w:rPr>
                <w:b/>
                <w:bCs/>
                <w:i/>
                <w:iCs/>
              </w:rPr>
              <w:t>trial visits</w:t>
            </w:r>
          </w:p>
          <w:p w14:paraId="4E9E1D53" w14:textId="77777777" w:rsidR="000E0757" w:rsidRDefault="000E0757" w:rsidP="000E0757">
            <w:pPr>
              <w:pStyle w:val="ListParagraph"/>
              <w:numPr>
                <w:ilvl w:val="0"/>
                <w:numId w:val="18"/>
              </w:numPr>
            </w:pPr>
            <w:r>
              <w:t>Carried out 9 times (once for each trial visit)</w:t>
            </w:r>
          </w:p>
          <w:p w14:paraId="4F660AFE" w14:textId="2D90E42C" w:rsidR="00A25DEF" w:rsidRDefault="00A25DEF" w:rsidP="00A25DEF">
            <w:pPr>
              <w:pStyle w:val="ListParagraph"/>
              <w:numPr>
                <w:ilvl w:val="0"/>
                <w:numId w:val="18"/>
              </w:numPr>
            </w:pPr>
            <w:r>
              <w:t xml:space="preserve">Research Nurse contacts the participants directly </w:t>
            </w:r>
          </w:p>
          <w:p w14:paraId="18C0818D" w14:textId="1BAA49F5" w:rsidR="00A25DEF" w:rsidRDefault="00A25DEF" w:rsidP="00A25DEF">
            <w:pPr>
              <w:pStyle w:val="ListParagraph"/>
              <w:numPr>
                <w:ilvl w:val="0"/>
                <w:numId w:val="18"/>
              </w:numPr>
            </w:pPr>
            <w:r>
              <w:t>5</w:t>
            </w:r>
            <w:r w:rsidR="24496292">
              <w:t xml:space="preserve"> </w:t>
            </w:r>
            <w:r>
              <w:t>minutes/0.08hours per call per participant.</w:t>
            </w:r>
          </w:p>
          <w:p w14:paraId="1271A198" w14:textId="623F1105" w:rsidR="00A25DEF" w:rsidRDefault="00A25DEF" w:rsidP="00A25DEF">
            <w:pPr>
              <w:pStyle w:val="ListParagraph"/>
              <w:numPr>
                <w:ilvl w:val="0"/>
                <w:numId w:val="18"/>
              </w:numPr>
            </w:pPr>
            <w:r>
              <w:t>428 participants</w:t>
            </w:r>
          </w:p>
          <w:p w14:paraId="4A4EA60F" w14:textId="1A28807A" w:rsidR="00A25DEF" w:rsidRPr="004508FE" w:rsidRDefault="00A25DEF" w:rsidP="00A25DEF">
            <w:pPr>
              <w:rPr>
                <w:b/>
                <w:bCs/>
              </w:rPr>
            </w:pPr>
            <w:r w:rsidRPr="004508FE">
              <w:rPr>
                <w:b/>
                <w:bCs/>
              </w:rPr>
              <w:t xml:space="preserve">Failed telephone reminder attempts for </w:t>
            </w:r>
            <w:r w:rsidRPr="004508FE">
              <w:rPr>
                <w:b/>
                <w:bCs/>
                <w:i/>
                <w:iCs/>
              </w:rPr>
              <w:t>trial visits</w:t>
            </w:r>
          </w:p>
          <w:p w14:paraId="6F545ABE" w14:textId="77777777" w:rsidR="000E0757" w:rsidRDefault="000E0757" w:rsidP="000E0757">
            <w:pPr>
              <w:pStyle w:val="ListParagraph"/>
              <w:numPr>
                <w:ilvl w:val="0"/>
                <w:numId w:val="18"/>
              </w:numPr>
            </w:pPr>
            <w:r>
              <w:t>Carried out 9 times (once for each trial visit)</w:t>
            </w:r>
          </w:p>
          <w:p w14:paraId="7FBE89FC" w14:textId="56759940" w:rsidR="00A25DEF" w:rsidRDefault="00A25DEF" w:rsidP="00A25DEF">
            <w:pPr>
              <w:pStyle w:val="ListParagraph"/>
              <w:numPr>
                <w:ilvl w:val="0"/>
                <w:numId w:val="18"/>
              </w:numPr>
            </w:pPr>
            <w:r>
              <w:t>Carried out by a Research Nurse</w:t>
            </w:r>
          </w:p>
          <w:p w14:paraId="46457394" w14:textId="1ED580E5" w:rsidR="00A25DEF" w:rsidRDefault="00A25DEF" w:rsidP="00A25DEF">
            <w:pPr>
              <w:pStyle w:val="ListParagraph"/>
              <w:numPr>
                <w:ilvl w:val="0"/>
                <w:numId w:val="18"/>
              </w:numPr>
            </w:pPr>
            <w:r>
              <w:t>An average of 2 failed attempts are made to try contact each participant</w:t>
            </w:r>
          </w:p>
          <w:p w14:paraId="716FBE58" w14:textId="7F00F9E7" w:rsidR="00A25DEF" w:rsidRDefault="00A25DEF" w:rsidP="00A25DEF">
            <w:pPr>
              <w:pStyle w:val="ListParagraph"/>
              <w:numPr>
                <w:ilvl w:val="0"/>
                <w:numId w:val="18"/>
              </w:numPr>
            </w:pPr>
            <w:r>
              <w:t>Each attempt takes 1 minute so a total time of 2 minutes/0.033</w:t>
            </w:r>
            <w:r w:rsidR="00096C84">
              <w:t xml:space="preserve"> hours</w:t>
            </w:r>
            <w:r w:rsidR="24496292">
              <w:t xml:space="preserve"> per participant</w:t>
            </w:r>
            <w:r w:rsidR="0087029F">
              <w:t xml:space="preserve"> (428 participants)</w:t>
            </w:r>
          </w:p>
          <w:p w14:paraId="251B7160" w14:textId="77777777" w:rsidR="00A25DEF" w:rsidRPr="004508FE" w:rsidRDefault="00A25DEF" w:rsidP="00A25DEF">
            <w:pPr>
              <w:rPr>
                <w:b/>
                <w:bCs/>
                <w:i/>
                <w:iCs/>
              </w:rPr>
            </w:pPr>
            <w:r w:rsidRPr="004508FE">
              <w:rPr>
                <w:b/>
                <w:bCs/>
              </w:rPr>
              <w:t xml:space="preserve">Telephone reminder schedule for </w:t>
            </w:r>
            <w:r w:rsidRPr="004508FE">
              <w:rPr>
                <w:b/>
                <w:bCs/>
                <w:i/>
                <w:iCs/>
              </w:rPr>
              <w:t>questionnaire response</w:t>
            </w:r>
          </w:p>
          <w:p w14:paraId="22477D56" w14:textId="77777777" w:rsidR="000E0757" w:rsidRDefault="000E0757" w:rsidP="000E0757">
            <w:pPr>
              <w:pStyle w:val="ListParagraph"/>
              <w:numPr>
                <w:ilvl w:val="0"/>
                <w:numId w:val="18"/>
              </w:numPr>
            </w:pPr>
            <w:r>
              <w:t>Carried out once</w:t>
            </w:r>
          </w:p>
          <w:p w14:paraId="2BA015AC" w14:textId="77777777" w:rsidR="000E0757" w:rsidRDefault="000E0757" w:rsidP="000E0757">
            <w:pPr>
              <w:pStyle w:val="ListParagraph"/>
              <w:numPr>
                <w:ilvl w:val="0"/>
                <w:numId w:val="18"/>
              </w:numPr>
            </w:pPr>
            <w:r>
              <w:t xml:space="preserve">Carried out by a Research Assistant. </w:t>
            </w:r>
          </w:p>
          <w:p w14:paraId="28D94080" w14:textId="77777777" w:rsidR="00A25DEF" w:rsidRPr="00E60AAA" w:rsidRDefault="00A25DEF" w:rsidP="00A25DEF">
            <w:pPr>
              <w:pStyle w:val="ListParagraph"/>
              <w:numPr>
                <w:ilvl w:val="0"/>
                <w:numId w:val="18"/>
              </w:numPr>
              <w:spacing w:after="160" w:line="259" w:lineRule="auto"/>
            </w:pPr>
            <w:r>
              <w:t>Initial response rate estimated 70%</w:t>
            </w:r>
          </w:p>
          <w:p w14:paraId="318C3310" w14:textId="75F5C8CF" w:rsidR="00A25DEF" w:rsidRDefault="00A25DEF" w:rsidP="00A25DEF">
            <w:pPr>
              <w:pStyle w:val="ListParagraph"/>
              <w:numPr>
                <w:ilvl w:val="0"/>
                <w:numId w:val="18"/>
              </w:numPr>
            </w:pPr>
            <w:r>
              <w:t>Telephone reminder schedule for 129 participants (30% non-response),</w:t>
            </w:r>
          </w:p>
          <w:p w14:paraId="6A8FA801" w14:textId="637FFC1E" w:rsidR="00A25DEF" w:rsidRDefault="00A25DEF" w:rsidP="00A25DEF">
            <w:pPr>
              <w:pStyle w:val="ListParagraph"/>
              <w:numPr>
                <w:ilvl w:val="0"/>
                <w:numId w:val="18"/>
              </w:numPr>
            </w:pPr>
            <w:r>
              <w:lastRenderedPageBreak/>
              <w:t>5 minutes/0.08</w:t>
            </w:r>
            <w:r w:rsidR="00096C84">
              <w:t xml:space="preserve"> hours</w:t>
            </w:r>
            <w:r>
              <w:t xml:space="preserve"> per call</w:t>
            </w:r>
            <w:r w:rsidR="24496292">
              <w:t xml:space="preserve"> per</w:t>
            </w:r>
            <w:r>
              <w:t xml:space="preserve"> participant</w:t>
            </w:r>
          </w:p>
          <w:p w14:paraId="08E771EF" w14:textId="5D9D4D05" w:rsidR="00A25DEF" w:rsidRPr="004508FE" w:rsidRDefault="00A25DEF" w:rsidP="00A25DEF">
            <w:pPr>
              <w:rPr>
                <w:b/>
                <w:bCs/>
              </w:rPr>
            </w:pPr>
            <w:r w:rsidRPr="004508FE">
              <w:rPr>
                <w:b/>
                <w:bCs/>
              </w:rPr>
              <w:t xml:space="preserve">Failed telephone reminder attempts for </w:t>
            </w:r>
            <w:r w:rsidRPr="004508FE">
              <w:rPr>
                <w:b/>
                <w:bCs/>
                <w:i/>
                <w:iCs/>
              </w:rPr>
              <w:t>questionnaire response</w:t>
            </w:r>
          </w:p>
          <w:p w14:paraId="5C03B42E" w14:textId="77777777" w:rsidR="001446ED" w:rsidRDefault="001446ED" w:rsidP="001446ED">
            <w:pPr>
              <w:pStyle w:val="ListParagraph"/>
              <w:numPr>
                <w:ilvl w:val="0"/>
                <w:numId w:val="18"/>
              </w:numPr>
            </w:pPr>
            <w:r>
              <w:t>Carried out once</w:t>
            </w:r>
          </w:p>
          <w:p w14:paraId="1AFC00F7" w14:textId="77777777" w:rsidR="001446ED" w:rsidRDefault="001446ED" w:rsidP="001446ED">
            <w:pPr>
              <w:pStyle w:val="ListParagraph"/>
              <w:numPr>
                <w:ilvl w:val="0"/>
                <w:numId w:val="18"/>
              </w:numPr>
            </w:pPr>
            <w:r>
              <w:t xml:space="preserve">Carried out by a Research Assistant </w:t>
            </w:r>
          </w:p>
          <w:p w14:paraId="320A9832" w14:textId="6FBC0440" w:rsidR="00A25DEF" w:rsidRDefault="00A25DEF" w:rsidP="001446ED">
            <w:pPr>
              <w:pStyle w:val="ListParagraph"/>
              <w:numPr>
                <w:ilvl w:val="0"/>
                <w:numId w:val="18"/>
              </w:numPr>
            </w:pPr>
            <w:r>
              <w:t>An average of 2 failed attempts are made to try contact each participant (129 participants)</w:t>
            </w:r>
          </w:p>
          <w:p w14:paraId="5B7D7CBF" w14:textId="58732C8A" w:rsidR="00A25DEF" w:rsidRDefault="00A25DEF" w:rsidP="00A25DEF">
            <w:pPr>
              <w:pStyle w:val="ListParagraph"/>
              <w:numPr>
                <w:ilvl w:val="0"/>
                <w:numId w:val="18"/>
              </w:numPr>
            </w:pPr>
            <w:r>
              <w:t>Each attempt takes 1 minute so a total time of 2 minutes/0.033</w:t>
            </w:r>
            <w:r w:rsidR="00096C84">
              <w:t xml:space="preserve"> hours</w:t>
            </w:r>
            <w:r w:rsidR="24496292">
              <w:t xml:space="preserve"> per participant</w:t>
            </w:r>
          </w:p>
          <w:p w14:paraId="1FCA0CC3" w14:textId="448C78D1" w:rsidR="00A25DEF" w:rsidRDefault="00A25DEF" w:rsidP="001446ED">
            <w:pPr>
              <w:pStyle w:val="ListParagraph"/>
            </w:pPr>
          </w:p>
        </w:tc>
      </w:tr>
      <w:tr w:rsidR="00A25DEF" w14:paraId="5210F6FC" w14:textId="77777777" w:rsidTr="4D641371">
        <w:tc>
          <w:tcPr>
            <w:tcW w:w="4508" w:type="dxa"/>
          </w:tcPr>
          <w:p w14:paraId="47EF10AF" w14:textId="77777777" w:rsidR="00A25DEF" w:rsidRPr="00517C3E" w:rsidRDefault="00A25DEF" w:rsidP="00A25DEF">
            <w:pPr>
              <w:rPr>
                <w:b/>
                <w:bCs/>
              </w:rPr>
            </w:pPr>
            <w:r w:rsidRPr="00517C3E">
              <w:rPr>
                <w:b/>
                <w:bCs/>
              </w:rPr>
              <w:lastRenderedPageBreak/>
              <w:t>Data collection scheduled with routine care</w:t>
            </w:r>
          </w:p>
        </w:tc>
        <w:tc>
          <w:tcPr>
            <w:tcW w:w="4508" w:type="dxa"/>
          </w:tcPr>
          <w:p w14:paraId="6B801A58" w14:textId="00B434C8" w:rsidR="00290B82" w:rsidRPr="00290B82" w:rsidRDefault="00290B82">
            <w:pPr>
              <w:rPr>
                <w:ins w:id="596" w:author="Murphy, Ellen" w:date="2022-02-07T14:33:00Z"/>
                <w:b/>
                <w:rPrChange w:id="597" w:author="Murphy, Ellen" w:date="2022-02-07T14:33:00Z">
                  <w:rPr>
                    <w:ins w:id="598" w:author="Murphy, Ellen" w:date="2022-02-07T14:33:00Z"/>
                  </w:rPr>
                </w:rPrChange>
              </w:rPr>
              <w:pPrChange w:id="599" w:author="Murphy, Ellen" w:date="2022-02-07T14:33:00Z">
                <w:pPr>
                  <w:pStyle w:val="ListParagraph"/>
                  <w:numPr>
                    <w:numId w:val="19"/>
                  </w:numPr>
                  <w:ind w:hanging="360"/>
                </w:pPr>
              </w:pPrChange>
            </w:pPr>
            <w:ins w:id="600" w:author="Murphy, Ellen" w:date="2022-02-07T14:33:00Z">
              <w:r w:rsidRPr="00290B82">
                <w:rPr>
                  <w:b/>
                  <w:rPrChange w:id="601" w:author="Murphy, Ellen" w:date="2022-02-07T14:33:00Z">
                    <w:rPr/>
                  </w:rPrChange>
                </w:rPr>
                <w:t xml:space="preserve">Data collection scheduled with routine care </w:t>
              </w:r>
            </w:ins>
          </w:p>
          <w:p w14:paraId="2CC700A6" w14:textId="53B540B4" w:rsidR="00A25DEF" w:rsidRPr="00E60AAA" w:rsidRDefault="00A25DEF" w:rsidP="00CE10A6">
            <w:pPr>
              <w:pStyle w:val="ListParagraph"/>
              <w:numPr>
                <w:ilvl w:val="0"/>
                <w:numId w:val="19"/>
              </w:numPr>
            </w:pPr>
            <w:r>
              <w:t>Carried out by a Research Nurse.</w:t>
            </w:r>
          </w:p>
          <w:p w14:paraId="6970B340" w14:textId="77777777" w:rsidR="00A25DEF" w:rsidRPr="00E60AAA" w:rsidRDefault="00A25DEF" w:rsidP="00CE10A6">
            <w:pPr>
              <w:pStyle w:val="ListParagraph"/>
              <w:numPr>
                <w:ilvl w:val="0"/>
                <w:numId w:val="19"/>
              </w:numPr>
            </w:pPr>
            <w:r>
              <w:t xml:space="preserve">Data is collected during a routine clinic visit. </w:t>
            </w:r>
          </w:p>
          <w:p w14:paraId="7CB7E454" w14:textId="67F350FF" w:rsidR="00A25DEF" w:rsidRDefault="00CE10A6" w:rsidP="00CE10A6">
            <w:pPr>
              <w:pStyle w:val="ListParagraph"/>
              <w:numPr>
                <w:ilvl w:val="0"/>
                <w:numId w:val="19"/>
              </w:numPr>
            </w:pPr>
            <w:r>
              <w:t>Portion of routine visit spent on trial data collection: 15 minutes</w:t>
            </w:r>
            <w:r w:rsidR="000B6C3E">
              <w:t>/0.25hrs</w:t>
            </w:r>
          </w:p>
          <w:p w14:paraId="23997B03" w14:textId="64402E4C" w:rsidR="00327C8A" w:rsidRDefault="00327C8A" w:rsidP="00C338CD">
            <w:pPr>
              <w:pStyle w:val="ListParagraph"/>
              <w:numPr>
                <w:ilvl w:val="0"/>
                <w:numId w:val="19"/>
              </w:numPr>
            </w:pPr>
            <w:r>
              <w:t>Activity is carried out 9 times (for each trial visit)</w:t>
            </w:r>
          </w:p>
        </w:tc>
      </w:tr>
      <w:tr w:rsidR="00A25DEF" w14:paraId="4E1BE0B9" w14:textId="77777777" w:rsidTr="4D641371">
        <w:tc>
          <w:tcPr>
            <w:tcW w:w="4508" w:type="dxa"/>
          </w:tcPr>
          <w:p w14:paraId="6FDFF3AA" w14:textId="77777777" w:rsidR="00A25DEF" w:rsidRPr="00517C3E" w:rsidRDefault="00A25DEF" w:rsidP="00A25DEF">
            <w:pPr>
              <w:rPr>
                <w:b/>
                <w:bCs/>
              </w:rPr>
            </w:pPr>
            <w:r w:rsidRPr="00517C3E">
              <w:rPr>
                <w:b/>
                <w:bCs/>
              </w:rPr>
              <w:t>Site initiation training on missing data</w:t>
            </w:r>
          </w:p>
        </w:tc>
        <w:tc>
          <w:tcPr>
            <w:tcW w:w="4508" w:type="dxa"/>
          </w:tcPr>
          <w:p w14:paraId="3983A8F1" w14:textId="202A9E29" w:rsidR="00012906" w:rsidRPr="00012906" w:rsidRDefault="00012906" w:rsidP="00012906">
            <w:pPr>
              <w:pStyle w:val="ListParagraph"/>
              <w:numPr>
                <w:ilvl w:val="0"/>
                <w:numId w:val="24"/>
              </w:numPr>
            </w:pPr>
            <w:r>
              <w:t>Activity is carried out</w:t>
            </w:r>
            <w:r w:rsidR="008658C0">
              <w:t xml:space="preserve"> once per site (5 sites)</w:t>
            </w:r>
          </w:p>
          <w:p w14:paraId="607ACC0A" w14:textId="5921A484" w:rsidR="0048158D" w:rsidRDefault="00012906" w:rsidP="00012906">
            <w:pPr>
              <w:rPr>
                <w:rFonts w:ascii="Calibri" w:hAnsi="Calibri" w:cs="Calibri"/>
                <w:color w:val="000000" w:themeColor="text1"/>
              </w:rPr>
            </w:pPr>
            <w:r w:rsidRPr="00012906">
              <w:rPr>
                <w:rFonts w:ascii="Calibri" w:hAnsi="Calibri" w:cs="Calibri"/>
                <w:color w:val="000000"/>
              </w:rPr>
              <w:t xml:space="preserve">Assume: Training preparation, site training and report per site @€400 per day </w:t>
            </w:r>
            <w:r w:rsidR="00B4448A">
              <w:rPr>
                <w:rFonts w:ascii="Calibri" w:hAnsi="Calibri" w:cs="Calibri"/>
                <w:color w:val="000000"/>
              </w:rPr>
              <w:t xml:space="preserve">plus </w:t>
            </w:r>
            <w:r w:rsidRPr="00012906">
              <w:rPr>
                <w:rFonts w:ascii="Calibri" w:hAnsi="Calibri" w:cs="Calibri"/>
                <w:color w:val="000000"/>
              </w:rPr>
              <w:t xml:space="preserve">travel </w:t>
            </w:r>
            <w:r w:rsidR="00B4448A">
              <w:rPr>
                <w:rFonts w:ascii="Calibri" w:hAnsi="Calibri" w:cs="Calibri"/>
                <w:color w:val="000000"/>
              </w:rPr>
              <w:t>and</w:t>
            </w:r>
            <w:r w:rsidRPr="00012906">
              <w:rPr>
                <w:rFonts w:ascii="Calibri" w:hAnsi="Calibri" w:cs="Calibri"/>
                <w:color w:val="000000"/>
              </w:rPr>
              <w:t xml:space="preserve"> overnight</w:t>
            </w:r>
            <w:r w:rsidRPr="00012906">
              <w:rPr>
                <w:rFonts w:ascii="Calibri" w:hAnsi="Calibri" w:cs="Calibri"/>
                <w:color w:val="000000" w:themeColor="text1"/>
              </w:rPr>
              <w:t xml:space="preserve"> </w:t>
            </w:r>
            <w:r w:rsidR="00B4448A">
              <w:rPr>
                <w:rFonts w:ascii="Calibri" w:hAnsi="Calibri" w:cs="Calibri"/>
                <w:color w:val="000000" w:themeColor="text1"/>
              </w:rPr>
              <w:t>costs.</w:t>
            </w:r>
          </w:p>
          <w:p w14:paraId="4FA89470" w14:textId="4D7018F8" w:rsidR="00A25DEF" w:rsidRPr="0048158D" w:rsidRDefault="00A25DEF" w:rsidP="0048158D">
            <w:pPr>
              <w:pStyle w:val="ListParagraph"/>
              <w:numPr>
                <w:ilvl w:val="0"/>
                <w:numId w:val="24"/>
              </w:numPr>
              <w:rPr>
                <w:rFonts w:ascii="Calibri" w:hAnsi="Calibri" w:cs="Calibri"/>
                <w:color w:val="000000"/>
              </w:rPr>
            </w:pPr>
            <w:r w:rsidRPr="0048158D">
              <w:rPr>
                <w:rFonts w:ascii="Calibri" w:hAnsi="Calibri" w:cs="Calibri"/>
                <w:color w:val="000000" w:themeColor="text1"/>
              </w:rPr>
              <w:t xml:space="preserve">Cost per site is </w:t>
            </w:r>
            <w:r w:rsidR="00096C84" w:rsidRPr="0048158D">
              <w:rPr>
                <w:rFonts w:ascii="Calibri" w:hAnsi="Calibri" w:cs="Calibri"/>
                <w:color w:val="000000" w:themeColor="text1"/>
              </w:rPr>
              <w:t>$</w:t>
            </w:r>
            <w:r w:rsidRPr="0048158D">
              <w:rPr>
                <w:rFonts w:ascii="Calibri" w:hAnsi="Calibri" w:cs="Calibri"/>
                <w:color w:val="000000" w:themeColor="text1"/>
              </w:rPr>
              <w:t>400 which includes staff costs</w:t>
            </w:r>
          </w:p>
          <w:p w14:paraId="11536CE6" w14:textId="7BAC3B7F" w:rsidR="00A25DEF" w:rsidRPr="00E60AAA" w:rsidRDefault="00A25DEF" w:rsidP="00A25DEF">
            <w:pPr>
              <w:pStyle w:val="ListParagraph"/>
              <w:numPr>
                <w:ilvl w:val="0"/>
                <w:numId w:val="24"/>
              </w:numPr>
            </w:pPr>
            <w:r>
              <w:t xml:space="preserve">Travel </w:t>
            </w:r>
            <w:r w:rsidR="00096C84">
              <w:t>$</w:t>
            </w:r>
            <w:r>
              <w:t>100 average estimate.</w:t>
            </w:r>
          </w:p>
          <w:p w14:paraId="48856FB9" w14:textId="7F56E386" w:rsidR="00A25DEF" w:rsidRDefault="00A25DEF" w:rsidP="00A25DEF">
            <w:pPr>
              <w:pStyle w:val="ListParagraph"/>
              <w:numPr>
                <w:ilvl w:val="0"/>
                <w:numId w:val="24"/>
              </w:numPr>
            </w:pPr>
            <w:r>
              <w:t xml:space="preserve">Other expenses: Overnight costs </w:t>
            </w:r>
            <w:r w:rsidR="00096C84">
              <w:t>$</w:t>
            </w:r>
            <w:r>
              <w:t>200 average estimate.</w:t>
            </w:r>
          </w:p>
          <w:p w14:paraId="17F5DC94" w14:textId="7AFB00F9" w:rsidR="00A25DEF" w:rsidRDefault="00A25DEF" w:rsidP="00012906"/>
        </w:tc>
      </w:tr>
      <w:tr w:rsidR="00A25DEF" w14:paraId="05AFD534" w14:textId="77777777" w:rsidTr="4D641371">
        <w:tc>
          <w:tcPr>
            <w:tcW w:w="4508" w:type="dxa"/>
          </w:tcPr>
          <w:p w14:paraId="1E88F393" w14:textId="3AC95B0D" w:rsidR="00A25DEF" w:rsidRPr="00517C3E" w:rsidRDefault="0090625D" w:rsidP="00A25DEF">
            <w:pPr>
              <w:rPr>
                <w:b/>
                <w:bCs/>
              </w:rPr>
            </w:pPr>
            <w:r w:rsidRPr="00517C3E">
              <w:rPr>
                <w:b/>
                <w:bCs/>
              </w:rPr>
              <w:t>Investigator meetings face</w:t>
            </w:r>
            <w:r w:rsidR="00E07A1A">
              <w:rPr>
                <w:b/>
                <w:bCs/>
              </w:rPr>
              <w:t>-to-</w:t>
            </w:r>
            <w:r w:rsidRPr="00517C3E">
              <w:rPr>
                <w:b/>
                <w:bCs/>
              </w:rPr>
              <w:t>face</w:t>
            </w:r>
          </w:p>
        </w:tc>
        <w:tc>
          <w:tcPr>
            <w:tcW w:w="4508" w:type="dxa"/>
          </w:tcPr>
          <w:p w14:paraId="7C5AE111" w14:textId="77777777" w:rsidR="001947AE" w:rsidRPr="00E60AAA" w:rsidRDefault="001947AE" w:rsidP="001947AE">
            <w:pPr>
              <w:pStyle w:val="ListParagraph"/>
              <w:numPr>
                <w:ilvl w:val="0"/>
                <w:numId w:val="24"/>
              </w:numPr>
            </w:pPr>
            <w:r>
              <w:t xml:space="preserve">Activity is carried out four times over a 2-year period for each site (5 sites) </w:t>
            </w:r>
          </w:p>
          <w:p w14:paraId="6BFB0260" w14:textId="0C418A4A" w:rsidR="00643363" w:rsidRDefault="00643363" w:rsidP="00643363">
            <w:pPr>
              <w:rPr>
                <w:rFonts w:ascii="Calibri" w:hAnsi="Calibri" w:cs="Calibri"/>
                <w:color w:val="000000"/>
              </w:rPr>
            </w:pPr>
            <w:r w:rsidRPr="00E60AAA">
              <w:rPr>
                <w:rFonts w:ascii="Calibri" w:hAnsi="Calibri" w:cs="Calibri"/>
                <w:color w:val="000000"/>
              </w:rPr>
              <w:t xml:space="preserve">Assume: </w:t>
            </w:r>
            <w:r>
              <w:rPr>
                <w:rFonts w:ascii="Calibri" w:hAnsi="Calibri" w:cs="Calibri"/>
                <w:color w:val="000000"/>
              </w:rPr>
              <w:t>Visit p</w:t>
            </w:r>
            <w:r w:rsidRPr="00E60AAA">
              <w:rPr>
                <w:rFonts w:ascii="Calibri" w:hAnsi="Calibri" w:cs="Calibri"/>
                <w:color w:val="000000"/>
              </w:rPr>
              <w:t>rep</w:t>
            </w:r>
            <w:r>
              <w:rPr>
                <w:rFonts w:ascii="Calibri" w:hAnsi="Calibri" w:cs="Calibri"/>
                <w:color w:val="000000"/>
              </w:rPr>
              <w:t>aration</w:t>
            </w:r>
            <w:r w:rsidRPr="00E60AAA">
              <w:rPr>
                <w:rFonts w:ascii="Calibri" w:hAnsi="Calibri" w:cs="Calibri"/>
                <w:color w:val="000000"/>
              </w:rPr>
              <w:t xml:space="preserve">, </w:t>
            </w:r>
            <w:r>
              <w:rPr>
                <w:rFonts w:ascii="Calibri" w:hAnsi="Calibri" w:cs="Calibri"/>
                <w:color w:val="000000"/>
              </w:rPr>
              <w:t>face-to-face meeting, and</w:t>
            </w:r>
            <w:r w:rsidRPr="00E60AAA">
              <w:rPr>
                <w:rFonts w:ascii="Calibri" w:hAnsi="Calibri" w:cs="Calibri"/>
                <w:color w:val="000000"/>
              </w:rPr>
              <w:t xml:space="preserve"> report per site @€400 per day + travel + overnight.</w:t>
            </w:r>
          </w:p>
          <w:p w14:paraId="1ACE06C5" w14:textId="4B800DC3" w:rsidR="00A25DEF" w:rsidRPr="00234481" w:rsidRDefault="00A25DEF" w:rsidP="00A25DEF">
            <w:pPr>
              <w:pStyle w:val="ListParagraph"/>
              <w:numPr>
                <w:ilvl w:val="0"/>
                <w:numId w:val="25"/>
              </w:numPr>
              <w:rPr>
                <w:rFonts w:ascii="Calibri" w:hAnsi="Calibri" w:cs="Calibri"/>
                <w:color w:val="000000"/>
              </w:rPr>
            </w:pPr>
            <w:r w:rsidRPr="4D641371">
              <w:rPr>
                <w:rFonts w:ascii="Calibri" w:hAnsi="Calibri" w:cs="Calibri"/>
                <w:color w:val="000000" w:themeColor="text1"/>
              </w:rPr>
              <w:t xml:space="preserve">Cost per site is </w:t>
            </w:r>
            <w:r w:rsidR="00096C84" w:rsidRPr="4D641371">
              <w:rPr>
                <w:rFonts w:ascii="Calibri" w:hAnsi="Calibri" w:cs="Calibri"/>
                <w:color w:val="000000" w:themeColor="text1"/>
              </w:rPr>
              <w:t>$</w:t>
            </w:r>
            <w:r w:rsidRPr="4D641371">
              <w:rPr>
                <w:rFonts w:ascii="Calibri" w:hAnsi="Calibri" w:cs="Calibri"/>
                <w:color w:val="000000" w:themeColor="text1"/>
              </w:rPr>
              <w:t>400 which includes staff costs</w:t>
            </w:r>
          </w:p>
          <w:p w14:paraId="6CE685FC" w14:textId="3DDF7122" w:rsidR="00A25DEF" w:rsidRPr="00E60AAA" w:rsidRDefault="00A25DEF" w:rsidP="00A25DEF">
            <w:pPr>
              <w:pStyle w:val="ListParagraph"/>
              <w:numPr>
                <w:ilvl w:val="0"/>
                <w:numId w:val="24"/>
              </w:numPr>
            </w:pPr>
            <w:r>
              <w:t xml:space="preserve">Travel </w:t>
            </w:r>
            <w:r w:rsidR="00096C84">
              <w:t>$</w:t>
            </w:r>
            <w:r>
              <w:t>100 average estimate.</w:t>
            </w:r>
          </w:p>
          <w:p w14:paraId="62AF0D41" w14:textId="71009366" w:rsidR="00A25DEF" w:rsidRDefault="00A25DEF" w:rsidP="00A25DEF">
            <w:pPr>
              <w:pStyle w:val="ListParagraph"/>
              <w:numPr>
                <w:ilvl w:val="0"/>
                <w:numId w:val="24"/>
              </w:numPr>
            </w:pPr>
            <w:r>
              <w:t xml:space="preserve">Other expenses: Overnight costs </w:t>
            </w:r>
            <w:r w:rsidR="00096C84">
              <w:t>$</w:t>
            </w:r>
            <w:r>
              <w:t>200 average estimate.</w:t>
            </w:r>
          </w:p>
          <w:p w14:paraId="213191B7" w14:textId="39848BCC" w:rsidR="00A25DEF" w:rsidRDefault="00A25DEF" w:rsidP="00643363"/>
        </w:tc>
      </w:tr>
      <w:tr w:rsidR="00A25DEF" w14:paraId="3AA12045" w14:textId="77777777" w:rsidTr="4D641371">
        <w:tc>
          <w:tcPr>
            <w:tcW w:w="4508" w:type="dxa"/>
          </w:tcPr>
          <w:p w14:paraId="4592D673" w14:textId="36DFF5E5" w:rsidR="00A25DEF" w:rsidRPr="00517C3E" w:rsidRDefault="0090625D" w:rsidP="00A25DEF">
            <w:pPr>
              <w:rPr>
                <w:b/>
                <w:bCs/>
              </w:rPr>
            </w:pPr>
            <w:r w:rsidRPr="00517C3E">
              <w:rPr>
                <w:b/>
                <w:bCs/>
              </w:rPr>
              <w:t>Routine site visits by CTU staff</w:t>
            </w:r>
          </w:p>
        </w:tc>
        <w:tc>
          <w:tcPr>
            <w:tcW w:w="4508" w:type="dxa"/>
          </w:tcPr>
          <w:p w14:paraId="52A7EA5D" w14:textId="77777777" w:rsidR="00643363" w:rsidRPr="00E60AAA" w:rsidRDefault="00643363" w:rsidP="00643363">
            <w:pPr>
              <w:pStyle w:val="ListParagraph"/>
              <w:numPr>
                <w:ilvl w:val="0"/>
                <w:numId w:val="24"/>
              </w:numPr>
            </w:pPr>
            <w:r>
              <w:t xml:space="preserve">Activity is carried out four times over a 2-year period for each site (5 sites) </w:t>
            </w:r>
          </w:p>
          <w:p w14:paraId="6F013C20" w14:textId="0DDA1747" w:rsidR="00A25DEF" w:rsidRPr="00643363" w:rsidRDefault="00643363" w:rsidP="00643363">
            <w:pPr>
              <w:rPr>
                <w:rFonts w:ascii="Calibri" w:hAnsi="Calibri" w:cs="Calibri"/>
                <w:color w:val="000000"/>
              </w:rPr>
            </w:pPr>
            <w:r w:rsidRPr="00643363">
              <w:rPr>
                <w:rFonts w:ascii="Calibri" w:hAnsi="Calibri" w:cs="Calibri"/>
                <w:color w:val="000000"/>
              </w:rPr>
              <w:t>Assume: Visit preparation, site visit and report per site @€400 per day + travel + overnight</w:t>
            </w:r>
            <w:r w:rsidRPr="00643363">
              <w:rPr>
                <w:rFonts w:ascii="Calibri" w:hAnsi="Calibri" w:cs="Calibri"/>
                <w:color w:val="000000" w:themeColor="text1"/>
              </w:rPr>
              <w:t xml:space="preserve"> </w:t>
            </w:r>
            <w:r w:rsidR="00A25DEF" w:rsidRPr="00643363">
              <w:rPr>
                <w:rFonts w:ascii="Calibri" w:hAnsi="Calibri" w:cs="Calibri"/>
                <w:color w:val="000000" w:themeColor="text1"/>
              </w:rPr>
              <w:t xml:space="preserve">Cost per site is </w:t>
            </w:r>
            <w:r w:rsidR="00096C84" w:rsidRPr="00643363">
              <w:rPr>
                <w:rFonts w:ascii="Calibri" w:hAnsi="Calibri" w:cs="Calibri"/>
                <w:color w:val="000000" w:themeColor="text1"/>
              </w:rPr>
              <w:t>$</w:t>
            </w:r>
            <w:r w:rsidR="00A25DEF" w:rsidRPr="00643363">
              <w:rPr>
                <w:rFonts w:ascii="Calibri" w:hAnsi="Calibri" w:cs="Calibri"/>
                <w:color w:val="000000" w:themeColor="text1"/>
              </w:rPr>
              <w:t>400 which includes staff costs</w:t>
            </w:r>
          </w:p>
          <w:p w14:paraId="1D6C815A" w14:textId="5F51DBB4" w:rsidR="00A25DEF" w:rsidRPr="00E60AAA" w:rsidRDefault="00A25DEF" w:rsidP="00A25DEF">
            <w:pPr>
              <w:pStyle w:val="ListParagraph"/>
              <w:numPr>
                <w:ilvl w:val="0"/>
                <w:numId w:val="24"/>
              </w:numPr>
            </w:pPr>
            <w:r>
              <w:t xml:space="preserve">Travel </w:t>
            </w:r>
            <w:r w:rsidR="00096C84">
              <w:t>$</w:t>
            </w:r>
            <w:r>
              <w:t>100 average estimate.</w:t>
            </w:r>
          </w:p>
          <w:p w14:paraId="66AB188F" w14:textId="0FA7A285" w:rsidR="00A25DEF" w:rsidRDefault="00A25DEF" w:rsidP="00A25DEF">
            <w:pPr>
              <w:pStyle w:val="ListParagraph"/>
              <w:numPr>
                <w:ilvl w:val="0"/>
                <w:numId w:val="24"/>
              </w:numPr>
            </w:pPr>
            <w:r>
              <w:lastRenderedPageBreak/>
              <w:t xml:space="preserve">Other expenses: Overnight costs </w:t>
            </w:r>
            <w:r w:rsidR="00096C84">
              <w:t>$</w:t>
            </w:r>
            <w:r>
              <w:t>200 average estimate.</w:t>
            </w:r>
          </w:p>
          <w:p w14:paraId="09D7E60C" w14:textId="50671528" w:rsidR="00A25DEF" w:rsidRDefault="00A25DEF" w:rsidP="00643363">
            <w:pPr>
              <w:ind w:left="360"/>
            </w:pPr>
          </w:p>
        </w:tc>
      </w:tr>
      <w:tr w:rsidR="00A25DEF" w14:paraId="3A57371B" w14:textId="77777777" w:rsidTr="4D641371">
        <w:tc>
          <w:tcPr>
            <w:tcW w:w="4508" w:type="dxa"/>
          </w:tcPr>
          <w:p w14:paraId="525FBC99" w14:textId="77777777" w:rsidR="00A25DEF" w:rsidRPr="00517C3E" w:rsidRDefault="00A25DEF" w:rsidP="00A25DEF">
            <w:pPr>
              <w:rPr>
                <w:b/>
                <w:bCs/>
              </w:rPr>
            </w:pPr>
            <w:r w:rsidRPr="00517C3E">
              <w:rPr>
                <w:b/>
                <w:bCs/>
              </w:rPr>
              <w:lastRenderedPageBreak/>
              <w:t>Targeted recruitment of GPs/sites</w:t>
            </w:r>
          </w:p>
        </w:tc>
        <w:tc>
          <w:tcPr>
            <w:tcW w:w="4508" w:type="dxa"/>
          </w:tcPr>
          <w:p w14:paraId="68D8C2A8" w14:textId="77777777" w:rsidR="00A25DEF" w:rsidRDefault="00A25DEF" w:rsidP="00A25DEF">
            <w:pPr>
              <w:pStyle w:val="ListParagraph"/>
              <w:numPr>
                <w:ilvl w:val="0"/>
                <w:numId w:val="12"/>
              </w:numPr>
            </w:pPr>
            <w:r>
              <w:t>Site selection and associated investigation into recruitment (1 hour work per site).</w:t>
            </w:r>
          </w:p>
          <w:p w14:paraId="236E8AF3" w14:textId="77777777" w:rsidR="00A25DEF" w:rsidRDefault="00A25DEF" w:rsidP="00A25DEF">
            <w:pPr>
              <w:pStyle w:val="ListParagraph"/>
              <w:numPr>
                <w:ilvl w:val="0"/>
                <w:numId w:val="12"/>
              </w:numPr>
            </w:pPr>
            <w:r>
              <w:t>5 sites were recruited so assumed 15 sites were initially targeted for recruitment (Recruitment to targeting ratio is 1:3)</w:t>
            </w:r>
          </w:p>
          <w:p w14:paraId="5EB0A92E" w14:textId="5860B9B6" w:rsidR="000B2C8A" w:rsidRDefault="000B2C8A" w:rsidP="000B2C8A">
            <w:pPr>
              <w:pStyle w:val="ListParagraph"/>
              <w:numPr>
                <w:ilvl w:val="0"/>
                <w:numId w:val="12"/>
              </w:numPr>
            </w:pPr>
            <w:r>
              <w:t>Carried out by a Research Nurse</w:t>
            </w:r>
          </w:p>
        </w:tc>
      </w:tr>
      <w:tr w:rsidR="00A25DEF" w14:paraId="253BA11F" w14:textId="77777777" w:rsidTr="4D641371">
        <w:tc>
          <w:tcPr>
            <w:tcW w:w="4508" w:type="dxa"/>
          </w:tcPr>
          <w:p w14:paraId="3EE9E824" w14:textId="77777777" w:rsidR="00A25DEF" w:rsidRPr="00517C3E" w:rsidRDefault="00A25DEF" w:rsidP="00A25DEF">
            <w:pPr>
              <w:rPr>
                <w:b/>
                <w:bCs/>
              </w:rPr>
            </w:pPr>
            <w:r w:rsidRPr="00517C3E">
              <w:rPr>
                <w:b/>
                <w:bCs/>
              </w:rPr>
              <w:t xml:space="preserve">Flexibility in appointments </w:t>
            </w:r>
          </w:p>
        </w:tc>
        <w:tc>
          <w:tcPr>
            <w:tcW w:w="4508" w:type="dxa"/>
          </w:tcPr>
          <w:p w14:paraId="2E7B850C" w14:textId="77777777" w:rsidR="00A25DEF" w:rsidRPr="00E60AAA" w:rsidRDefault="00A25DEF" w:rsidP="00A25DEF">
            <w:pPr>
              <w:pStyle w:val="ListParagraph"/>
              <w:numPr>
                <w:ilvl w:val="0"/>
                <w:numId w:val="13"/>
              </w:numPr>
            </w:pPr>
            <w:r>
              <w:t>Carried out by a Research Nurse.</w:t>
            </w:r>
          </w:p>
          <w:p w14:paraId="53ABDA46" w14:textId="77777777" w:rsidR="00A25DEF" w:rsidRDefault="00A25DEF" w:rsidP="00A25DEF">
            <w:pPr>
              <w:pStyle w:val="ListParagraph"/>
              <w:numPr>
                <w:ilvl w:val="0"/>
                <w:numId w:val="13"/>
              </w:numPr>
            </w:pPr>
            <w:r>
              <w:t>Length of appointment 1.5 hours</w:t>
            </w:r>
          </w:p>
          <w:p w14:paraId="02E1A31F" w14:textId="02BA6634" w:rsidR="00A25DEF" w:rsidRDefault="00A25DEF" w:rsidP="00A25DEF">
            <w:pPr>
              <w:pStyle w:val="ListParagraph"/>
              <w:numPr>
                <w:ilvl w:val="0"/>
                <w:numId w:val="13"/>
              </w:numPr>
            </w:pPr>
            <w:r>
              <w:t>Carried out for a maximum of 10% of the study population which is 43 participants.</w:t>
            </w:r>
          </w:p>
        </w:tc>
      </w:tr>
    </w:tbl>
    <w:p w14:paraId="3D32EDB2" w14:textId="77777777" w:rsidR="00F42F30" w:rsidRDefault="00F42F30"/>
    <w:p w14:paraId="514BFC9C" w14:textId="3F09252F" w:rsidR="000B0887" w:rsidRDefault="000B0887">
      <w:pPr>
        <w:rPr>
          <w:ins w:id="602" w:author="Murphy, Ellen" w:date="2022-02-08T15:37:00Z"/>
        </w:rPr>
      </w:pPr>
    </w:p>
    <w:p w14:paraId="5CE440DB" w14:textId="0481C1A9" w:rsidR="00D6479B" w:rsidRDefault="00D6479B">
      <w:pPr>
        <w:rPr>
          <w:ins w:id="603" w:author="Murphy, Ellen" w:date="2022-02-08T15:37:00Z"/>
        </w:rPr>
      </w:pPr>
    </w:p>
    <w:p w14:paraId="00EF2E84" w14:textId="22800404" w:rsidR="00D6479B" w:rsidRDefault="00D6479B">
      <w:pPr>
        <w:rPr>
          <w:ins w:id="604" w:author="Murphy, Ellen" w:date="2022-02-08T15:37:00Z"/>
        </w:rPr>
      </w:pPr>
    </w:p>
    <w:p w14:paraId="2426C042" w14:textId="4F16FF2F" w:rsidR="00D6479B" w:rsidRDefault="00D6479B">
      <w:pPr>
        <w:rPr>
          <w:ins w:id="605" w:author="Murphy, Ellen" w:date="2022-02-08T15:37:00Z"/>
        </w:rPr>
      </w:pPr>
    </w:p>
    <w:p w14:paraId="40487E19" w14:textId="6F90E939" w:rsidR="00D6479B" w:rsidRDefault="00D6479B">
      <w:pPr>
        <w:rPr>
          <w:ins w:id="606" w:author="Murphy, Ellen" w:date="2022-02-08T15:37:00Z"/>
        </w:rPr>
      </w:pPr>
    </w:p>
    <w:p w14:paraId="25502665" w14:textId="58A85EDB" w:rsidR="00D6479B" w:rsidRDefault="00D6479B"/>
    <w:p w14:paraId="4E4BE268" w14:textId="7B407365" w:rsidR="00F53719" w:rsidRDefault="00F53719"/>
    <w:p w14:paraId="7297EC10" w14:textId="3684DE04" w:rsidR="00F53719" w:rsidRDefault="00F53719"/>
    <w:p w14:paraId="2246140D" w14:textId="77D10D52" w:rsidR="00F53719" w:rsidRDefault="00F53719"/>
    <w:p w14:paraId="29F8F1D6" w14:textId="03CCA3CF" w:rsidR="00F53719" w:rsidRDefault="00F53719"/>
    <w:p w14:paraId="5CB4E93B" w14:textId="490A582E" w:rsidR="00F53719" w:rsidRDefault="00F53719"/>
    <w:p w14:paraId="2CE5B08F" w14:textId="73F74A2E" w:rsidR="00F53719" w:rsidRDefault="00F53719"/>
    <w:p w14:paraId="70E5B6F3" w14:textId="37E1BC31" w:rsidR="00F53719" w:rsidRDefault="00F53719"/>
    <w:p w14:paraId="69FD6F40" w14:textId="31B0B27A" w:rsidR="00F53719" w:rsidRDefault="00F53719"/>
    <w:p w14:paraId="62BBBDEC" w14:textId="4D6A9A5E" w:rsidR="00F53719" w:rsidRDefault="00F53719"/>
    <w:p w14:paraId="0DB0E37D" w14:textId="2E54E92B" w:rsidR="00F53719" w:rsidRDefault="00F53719"/>
    <w:p w14:paraId="0A81D56A" w14:textId="5C41C6DF" w:rsidR="00F53719" w:rsidRDefault="00F53719"/>
    <w:p w14:paraId="62774163" w14:textId="56B8D4AC" w:rsidR="00F53719" w:rsidRDefault="00F53719"/>
    <w:p w14:paraId="0BC3BD81" w14:textId="32FF3C01" w:rsidR="00F53719" w:rsidRDefault="00F53719"/>
    <w:p w14:paraId="04ADB906" w14:textId="77777777" w:rsidR="00F53719" w:rsidRDefault="00F53719"/>
    <w:p w14:paraId="6B76AA45" w14:textId="3ED9E4B6" w:rsidR="007260B8" w:rsidRDefault="00955E84">
      <w:pPr>
        <w:rPr>
          <w:i/>
          <w:iCs/>
          <w:u w:val="single"/>
        </w:rPr>
      </w:pPr>
      <w:r w:rsidRPr="00BA26D3">
        <w:rPr>
          <w:i/>
          <w:iCs/>
          <w:u w:val="single"/>
        </w:rPr>
        <w:lastRenderedPageBreak/>
        <w:t xml:space="preserve">References </w:t>
      </w:r>
    </w:p>
    <w:p w14:paraId="6A15CB70" w14:textId="77777777" w:rsidR="00F511C3" w:rsidRPr="00F511C3" w:rsidRDefault="007260B8" w:rsidP="00F511C3">
      <w:pPr>
        <w:pStyle w:val="EndNoteBibliography"/>
        <w:spacing w:after="0"/>
      </w:pPr>
      <w:r>
        <w:rPr>
          <w:i/>
          <w:iCs/>
          <w:u w:val="single"/>
        </w:rPr>
        <w:fldChar w:fldCharType="begin"/>
      </w:r>
      <w:r>
        <w:rPr>
          <w:i/>
          <w:iCs/>
          <w:u w:val="single"/>
        </w:rPr>
        <w:instrText xml:space="preserve"> ADDIN EN.REFLIST </w:instrText>
      </w:r>
      <w:r>
        <w:rPr>
          <w:i/>
          <w:iCs/>
          <w:u w:val="single"/>
        </w:rPr>
        <w:fldChar w:fldCharType="separate"/>
      </w:r>
      <w:r w:rsidR="00F511C3" w:rsidRPr="00F511C3">
        <w:t>1.</w:t>
      </w:r>
      <w:r w:rsidR="00F511C3" w:rsidRPr="00F511C3">
        <w:tab/>
        <w:t>Kearney A, Daykin A, Shaw ARG, Lane AJ, Blazeby JM, Clarke M, et al. Identifying research priorities for effective retention strategies in clinical trials. Trials. 2017;18(1):406.</w:t>
      </w:r>
    </w:p>
    <w:p w14:paraId="289AEDAC" w14:textId="77777777" w:rsidR="00F511C3" w:rsidRPr="00F511C3" w:rsidRDefault="00F511C3" w:rsidP="00F511C3">
      <w:pPr>
        <w:pStyle w:val="EndNoteBibliography"/>
        <w:spacing w:after="0"/>
      </w:pPr>
      <w:r w:rsidRPr="00F511C3">
        <w:t>2.</w:t>
      </w:r>
      <w:r w:rsidRPr="00F511C3">
        <w:tab/>
        <w:t>Dierikx TH, Berkhout DJC, Visser L, Benninga MA, Roeselers G, de Boer NKH, et al. The influence of timing of Maternal administration of Antibiotics during cesarean section on the intestinal Microbial colonization in Infants (MAMI-trial): study protocol for a randomised controlled trial. Trials. 2019;20(1):479.</w:t>
      </w:r>
    </w:p>
    <w:p w14:paraId="31D103F0" w14:textId="77777777" w:rsidR="00F511C3" w:rsidRPr="00F511C3" w:rsidRDefault="00F511C3" w:rsidP="00F511C3">
      <w:pPr>
        <w:pStyle w:val="EndNoteBibliography"/>
        <w:spacing w:after="0"/>
      </w:pPr>
      <w:r w:rsidRPr="00F511C3">
        <w:t>3.</w:t>
      </w:r>
      <w:r w:rsidRPr="00F511C3">
        <w:tab/>
        <w:t>Carter TH, Oliver WM, Graham C, Duckworth AD, White TO. Medial malleolus: Operative Or Non-operative (MOON) trial protocol - a prospective randomised controlled trial of operative versus non-operative management of associated medial malleolus fractures in unstable fractures of the ankle. Trials. 2019;20(1):565.</w:t>
      </w:r>
    </w:p>
    <w:p w14:paraId="37228988" w14:textId="77777777" w:rsidR="00F511C3" w:rsidRPr="00F511C3" w:rsidRDefault="00F511C3" w:rsidP="00F511C3">
      <w:pPr>
        <w:pStyle w:val="EndNoteBibliography"/>
      </w:pPr>
      <w:r w:rsidRPr="00F511C3">
        <w:t>4.</w:t>
      </w:r>
      <w:r w:rsidRPr="00F511C3">
        <w:tab/>
        <w:t>Crawford P, Thai C, Obholz J, Schievenin J, True M, Shah SA, et al. Assessment of the effeCt of lIfestyle iNtervention plus water-soluble ciNnAMon extract On loweriNg blood glucose in pre-diabetics, a randomized, double-blind, multicenter, placebo controlled trial: study protocol for a randomized controlled trial. Trials. 2016;17(1):1-6.</w:t>
      </w:r>
    </w:p>
    <w:p w14:paraId="0FB906A9" w14:textId="426E0B58" w:rsidR="007260B8" w:rsidRDefault="007260B8">
      <w:pPr>
        <w:rPr>
          <w:i/>
          <w:iCs/>
          <w:u w:val="single"/>
        </w:rPr>
      </w:pPr>
      <w:r>
        <w:rPr>
          <w:i/>
          <w:iCs/>
          <w:u w:val="single"/>
        </w:rPr>
        <w:fldChar w:fldCharType="end"/>
      </w:r>
    </w:p>
    <w:p w14:paraId="12B60D88" w14:textId="0041203B" w:rsidR="00BD50F2" w:rsidRDefault="00BD50F2">
      <w:pPr>
        <w:rPr>
          <w:i/>
          <w:iCs/>
          <w:u w:val="single"/>
        </w:rPr>
      </w:pPr>
    </w:p>
    <w:p w14:paraId="5D7E2271" w14:textId="4E3F09AD" w:rsidR="00BD50F2" w:rsidRPr="00D34F12" w:rsidRDefault="00BD50F2">
      <w:pPr>
        <w:rPr>
          <w:i/>
          <w:iCs/>
          <w:sz w:val="18"/>
          <w:szCs w:val="18"/>
        </w:rPr>
      </w:pPr>
    </w:p>
    <w:sectPr w:rsidR="00BD50F2" w:rsidRPr="00D34F12" w:rsidSect="00130139">
      <w:footerReference w:type="default" r:id="rId7"/>
      <w:pgSz w:w="11906" w:h="16838"/>
      <w:pgMar w:top="1440" w:right="1440" w:bottom="1440" w:left="1440" w:header="708" w:footer="708" w:gutter="0"/>
      <w:lnNumType w:countBy="1" w:restart="continuous"/>
      <w:cols w:space="708"/>
      <w:docGrid w:linePitch="360"/>
      <w:sectPrChange w:id="607" w:author="Murphy, Ellen [2]" w:date="2022-02-18T08:17:00Z">
        <w:sectPr w:rsidR="00BD50F2" w:rsidRPr="00D34F12" w:rsidSect="00130139">
          <w:pgMar w:top="1440" w:right="1440" w:bottom="1440" w:left="1440" w:header="708" w:footer="708" w:gutter="0"/>
          <w:lnNumType w:countBy="0" w:restart="newPage"/>
        </w:sectPr>
      </w:sectPrChang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433E0E0" w14:textId="77777777" w:rsidR="005C7C1C" w:rsidRDefault="005C7C1C" w:rsidP="001669EE">
      <w:pPr>
        <w:spacing w:after="0" w:line="240" w:lineRule="auto"/>
      </w:pPr>
      <w:r>
        <w:separator/>
      </w:r>
    </w:p>
  </w:endnote>
  <w:endnote w:type="continuationSeparator" w:id="0">
    <w:p w14:paraId="0F6647F0" w14:textId="77777777" w:rsidR="005C7C1C" w:rsidRDefault="005C7C1C" w:rsidP="001669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69513080"/>
      <w:docPartObj>
        <w:docPartGallery w:val="Page Numbers (Bottom of Page)"/>
        <w:docPartUnique/>
      </w:docPartObj>
    </w:sdtPr>
    <w:sdtEndPr>
      <w:rPr>
        <w:color w:val="7F7F7F" w:themeColor="background1" w:themeShade="7F"/>
        <w:spacing w:val="60"/>
      </w:rPr>
    </w:sdtEndPr>
    <w:sdtContent>
      <w:p w14:paraId="329217F9" w14:textId="06D0FEAC" w:rsidR="00586F3D" w:rsidRDefault="00586F3D">
        <w:pPr>
          <w:pStyle w:val="Footer"/>
          <w:pBdr>
            <w:top w:val="single" w:sz="4" w:space="1" w:color="D9D9D9" w:themeColor="background1" w:themeShade="D9"/>
          </w:pBdr>
          <w:jc w:val="right"/>
        </w:pPr>
        <w:r>
          <w:fldChar w:fldCharType="begin"/>
        </w:r>
        <w:r>
          <w:instrText xml:space="preserve"> PAGE   \* MERGEFORMAT </w:instrText>
        </w:r>
        <w:r>
          <w:fldChar w:fldCharType="separate"/>
        </w:r>
        <w:r w:rsidR="000F0C28">
          <w:rPr>
            <w:noProof/>
          </w:rPr>
          <w:t>3</w:t>
        </w:r>
        <w:r>
          <w:rPr>
            <w:noProof/>
          </w:rPr>
          <w:fldChar w:fldCharType="end"/>
        </w:r>
        <w:r>
          <w:t xml:space="preserve"> | </w:t>
        </w:r>
        <w:r>
          <w:rPr>
            <w:color w:val="7F7F7F" w:themeColor="background1" w:themeShade="7F"/>
            <w:spacing w:val="60"/>
          </w:rPr>
          <w:t>Page</w:t>
        </w:r>
      </w:p>
    </w:sdtContent>
  </w:sdt>
  <w:p w14:paraId="7F0A4239" w14:textId="77777777" w:rsidR="00586F3D" w:rsidRDefault="00586F3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9EEFDEF" w14:textId="77777777" w:rsidR="005C7C1C" w:rsidRDefault="005C7C1C" w:rsidP="001669EE">
      <w:pPr>
        <w:spacing w:after="0" w:line="240" w:lineRule="auto"/>
      </w:pPr>
      <w:r>
        <w:separator/>
      </w:r>
    </w:p>
  </w:footnote>
  <w:footnote w:type="continuationSeparator" w:id="0">
    <w:p w14:paraId="31396393" w14:textId="77777777" w:rsidR="005C7C1C" w:rsidRDefault="005C7C1C" w:rsidP="001669E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D73869"/>
    <w:multiLevelType w:val="hybridMultilevel"/>
    <w:tmpl w:val="8B188340"/>
    <w:lvl w:ilvl="0" w:tplc="834EE340">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 w15:restartNumberingAfterBreak="0">
    <w:nsid w:val="08000E1B"/>
    <w:multiLevelType w:val="hybridMultilevel"/>
    <w:tmpl w:val="896C85D6"/>
    <w:lvl w:ilvl="0" w:tplc="834EE340">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 w15:restartNumberingAfterBreak="0">
    <w:nsid w:val="0D367006"/>
    <w:multiLevelType w:val="hybridMultilevel"/>
    <w:tmpl w:val="DFBE29C8"/>
    <w:lvl w:ilvl="0" w:tplc="834EE340">
      <w:start w:val="1"/>
      <w:numFmt w:val="bullet"/>
      <w:lvlText w:val=""/>
      <w:lvlJc w:val="left"/>
      <w:pPr>
        <w:ind w:left="36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 w15:restartNumberingAfterBreak="0">
    <w:nsid w:val="10B64705"/>
    <w:multiLevelType w:val="hybridMultilevel"/>
    <w:tmpl w:val="6CBAA4EE"/>
    <w:lvl w:ilvl="0" w:tplc="834EE340">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 w15:restartNumberingAfterBreak="0">
    <w:nsid w:val="167C55F6"/>
    <w:multiLevelType w:val="hybridMultilevel"/>
    <w:tmpl w:val="8376D510"/>
    <w:lvl w:ilvl="0" w:tplc="65469C7E">
      <w:start w:val="1"/>
      <w:numFmt w:val="bullet"/>
      <w:lvlText w:val=""/>
      <w:lvlJc w:val="left"/>
      <w:pPr>
        <w:ind w:left="720" w:hanging="360"/>
      </w:pPr>
      <w:rPr>
        <w:rFonts w:ascii="Symbol" w:hAnsi="Symbol" w:hint="default"/>
        <w:color w:val="auto"/>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5" w15:restartNumberingAfterBreak="0">
    <w:nsid w:val="20BA316B"/>
    <w:multiLevelType w:val="hybridMultilevel"/>
    <w:tmpl w:val="2E9EE474"/>
    <w:lvl w:ilvl="0" w:tplc="834EE340">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6" w15:restartNumberingAfterBreak="0">
    <w:nsid w:val="213F352E"/>
    <w:multiLevelType w:val="hybridMultilevel"/>
    <w:tmpl w:val="E9A6269E"/>
    <w:lvl w:ilvl="0" w:tplc="834EE340">
      <w:start w:val="1"/>
      <w:numFmt w:val="bullet"/>
      <w:lvlText w:val=""/>
      <w:lvlJc w:val="left"/>
      <w:pPr>
        <w:ind w:left="1440" w:hanging="360"/>
      </w:pPr>
      <w:rPr>
        <w:rFonts w:ascii="Symbol" w:hAnsi="Symbol" w:hint="default"/>
      </w:rPr>
    </w:lvl>
    <w:lvl w:ilvl="1" w:tplc="18090003" w:tentative="1">
      <w:start w:val="1"/>
      <w:numFmt w:val="bullet"/>
      <w:lvlText w:val="o"/>
      <w:lvlJc w:val="left"/>
      <w:pPr>
        <w:ind w:left="2160" w:hanging="360"/>
      </w:pPr>
      <w:rPr>
        <w:rFonts w:ascii="Courier New" w:hAnsi="Courier New" w:cs="Courier New" w:hint="default"/>
      </w:rPr>
    </w:lvl>
    <w:lvl w:ilvl="2" w:tplc="18090005" w:tentative="1">
      <w:start w:val="1"/>
      <w:numFmt w:val="bullet"/>
      <w:lvlText w:val=""/>
      <w:lvlJc w:val="left"/>
      <w:pPr>
        <w:ind w:left="2880" w:hanging="360"/>
      </w:pPr>
      <w:rPr>
        <w:rFonts w:ascii="Wingdings" w:hAnsi="Wingdings" w:hint="default"/>
      </w:rPr>
    </w:lvl>
    <w:lvl w:ilvl="3" w:tplc="18090001" w:tentative="1">
      <w:start w:val="1"/>
      <w:numFmt w:val="bullet"/>
      <w:lvlText w:val=""/>
      <w:lvlJc w:val="left"/>
      <w:pPr>
        <w:ind w:left="3600" w:hanging="360"/>
      </w:pPr>
      <w:rPr>
        <w:rFonts w:ascii="Symbol" w:hAnsi="Symbol" w:hint="default"/>
      </w:rPr>
    </w:lvl>
    <w:lvl w:ilvl="4" w:tplc="18090003" w:tentative="1">
      <w:start w:val="1"/>
      <w:numFmt w:val="bullet"/>
      <w:lvlText w:val="o"/>
      <w:lvlJc w:val="left"/>
      <w:pPr>
        <w:ind w:left="4320" w:hanging="360"/>
      </w:pPr>
      <w:rPr>
        <w:rFonts w:ascii="Courier New" w:hAnsi="Courier New" w:cs="Courier New" w:hint="default"/>
      </w:rPr>
    </w:lvl>
    <w:lvl w:ilvl="5" w:tplc="18090005" w:tentative="1">
      <w:start w:val="1"/>
      <w:numFmt w:val="bullet"/>
      <w:lvlText w:val=""/>
      <w:lvlJc w:val="left"/>
      <w:pPr>
        <w:ind w:left="5040" w:hanging="360"/>
      </w:pPr>
      <w:rPr>
        <w:rFonts w:ascii="Wingdings" w:hAnsi="Wingdings" w:hint="default"/>
      </w:rPr>
    </w:lvl>
    <w:lvl w:ilvl="6" w:tplc="18090001" w:tentative="1">
      <w:start w:val="1"/>
      <w:numFmt w:val="bullet"/>
      <w:lvlText w:val=""/>
      <w:lvlJc w:val="left"/>
      <w:pPr>
        <w:ind w:left="5760" w:hanging="360"/>
      </w:pPr>
      <w:rPr>
        <w:rFonts w:ascii="Symbol" w:hAnsi="Symbol" w:hint="default"/>
      </w:rPr>
    </w:lvl>
    <w:lvl w:ilvl="7" w:tplc="18090003" w:tentative="1">
      <w:start w:val="1"/>
      <w:numFmt w:val="bullet"/>
      <w:lvlText w:val="o"/>
      <w:lvlJc w:val="left"/>
      <w:pPr>
        <w:ind w:left="6480" w:hanging="360"/>
      </w:pPr>
      <w:rPr>
        <w:rFonts w:ascii="Courier New" w:hAnsi="Courier New" w:cs="Courier New" w:hint="default"/>
      </w:rPr>
    </w:lvl>
    <w:lvl w:ilvl="8" w:tplc="18090005" w:tentative="1">
      <w:start w:val="1"/>
      <w:numFmt w:val="bullet"/>
      <w:lvlText w:val=""/>
      <w:lvlJc w:val="left"/>
      <w:pPr>
        <w:ind w:left="7200" w:hanging="360"/>
      </w:pPr>
      <w:rPr>
        <w:rFonts w:ascii="Wingdings" w:hAnsi="Wingdings" w:hint="default"/>
      </w:rPr>
    </w:lvl>
  </w:abstractNum>
  <w:abstractNum w:abstractNumId="7" w15:restartNumberingAfterBreak="0">
    <w:nsid w:val="2540522D"/>
    <w:multiLevelType w:val="hybridMultilevel"/>
    <w:tmpl w:val="BAE0DA90"/>
    <w:lvl w:ilvl="0" w:tplc="834EE340">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8" w15:restartNumberingAfterBreak="0">
    <w:nsid w:val="2D043F38"/>
    <w:multiLevelType w:val="hybridMultilevel"/>
    <w:tmpl w:val="C0A29012"/>
    <w:lvl w:ilvl="0" w:tplc="834EE340">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9" w15:restartNumberingAfterBreak="0">
    <w:nsid w:val="2D45697B"/>
    <w:multiLevelType w:val="hybridMultilevel"/>
    <w:tmpl w:val="FA4CE00A"/>
    <w:lvl w:ilvl="0" w:tplc="834EE340">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0" w15:restartNumberingAfterBreak="0">
    <w:nsid w:val="2D6003E7"/>
    <w:multiLevelType w:val="hybridMultilevel"/>
    <w:tmpl w:val="AD029232"/>
    <w:lvl w:ilvl="0" w:tplc="834EE340">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1" w15:restartNumberingAfterBreak="0">
    <w:nsid w:val="2E5A6224"/>
    <w:multiLevelType w:val="hybridMultilevel"/>
    <w:tmpl w:val="7382AE7A"/>
    <w:lvl w:ilvl="0" w:tplc="834EE340">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2" w15:restartNumberingAfterBreak="0">
    <w:nsid w:val="31D56AAC"/>
    <w:multiLevelType w:val="hybridMultilevel"/>
    <w:tmpl w:val="641E68B0"/>
    <w:lvl w:ilvl="0" w:tplc="834EE340">
      <w:start w:val="1"/>
      <w:numFmt w:val="bullet"/>
      <w:lvlText w:val=""/>
      <w:lvlJc w:val="left"/>
      <w:pPr>
        <w:ind w:left="36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3" w15:restartNumberingAfterBreak="0">
    <w:nsid w:val="34EF7B5B"/>
    <w:multiLevelType w:val="hybridMultilevel"/>
    <w:tmpl w:val="64F475E2"/>
    <w:lvl w:ilvl="0" w:tplc="834EE340">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4" w15:restartNumberingAfterBreak="0">
    <w:nsid w:val="3659279E"/>
    <w:multiLevelType w:val="hybridMultilevel"/>
    <w:tmpl w:val="1C681078"/>
    <w:lvl w:ilvl="0" w:tplc="834EE340">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5" w15:restartNumberingAfterBreak="0">
    <w:nsid w:val="37C83BF9"/>
    <w:multiLevelType w:val="hybridMultilevel"/>
    <w:tmpl w:val="0CE86D8C"/>
    <w:lvl w:ilvl="0" w:tplc="834EE340">
      <w:start w:val="1"/>
      <w:numFmt w:val="bullet"/>
      <w:lvlText w:val=""/>
      <w:lvlJc w:val="left"/>
      <w:pPr>
        <w:ind w:left="1485" w:hanging="360"/>
      </w:pPr>
      <w:rPr>
        <w:rFonts w:ascii="Symbol" w:hAnsi="Symbol" w:hint="default"/>
      </w:rPr>
    </w:lvl>
    <w:lvl w:ilvl="1" w:tplc="18090003" w:tentative="1">
      <w:start w:val="1"/>
      <w:numFmt w:val="bullet"/>
      <w:lvlText w:val="o"/>
      <w:lvlJc w:val="left"/>
      <w:pPr>
        <w:ind w:left="2205" w:hanging="360"/>
      </w:pPr>
      <w:rPr>
        <w:rFonts w:ascii="Courier New" w:hAnsi="Courier New" w:cs="Courier New" w:hint="default"/>
      </w:rPr>
    </w:lvl>
    <w:lvl w:ilvl="2" w:tplc="18090005" w:tentative="1">
      <w:start w:val="1"/>
      <w:numFmt w:val="bullet"/>
      <w:lvlText w:val=""/>
      <w:lvlJc w:val="left"/>
      <w:pPr>
        <w:ind w:left="2925" w:hanging="360"/>
      </w:pPr>
      <w:rPr>
        <w:rFonts w:ascii="Wingdings" w:hAnsi="Wingdings" w:hint="default"/>
      </w:rPr>
    </w:lvl>
    <w:lvl w:ilvl="3" w:tplc="18090001" w:tentative="1">
      <w:start w:val="1"/>
      <w:numFmt w:val="bullet"/>
      <w:lvlText w:val=""/>
      <w:lvlJc w:val="left"/>
      <w:pPr>
        <w:ind w:left="3645" w:hanging="360"/>
      </w:pPr>
      <w:rPr>
        <w:rFonts w:ascii="Symbol" w:hAnsi="Symbol" w:hint="default"/>
      </w:rPr>
    </w:lvl>
    <w:lvl w:ilvl="4" w:tplc="18090003" w:tentative="1">
      <w:start w:val="1"/>
      <w:numFmt w:val="bullet"/>
      <w:lvlText w:val="o"/>
      <w:lvlJc w:val="left"/>
      <w:pPr>
        <w:ind w:left="4365" w:hanging="360"/>
      </w:pPr>
      <w:rPr>
        <w:rFonts w:ascii="Courier New" w:hAnsi="Courier New" w:cs="Courier New" w:hint="default"/>
      </w:rPr>
    </w:lvl>
    <w:lvl w:ilvl="5" w:tplc="18090005" w:tentative="1">
      <w:start w:val="1"/>
      <w:numFmt w:val="bullet"/>
      <w:lvlText w:val=""/>
      <w:lvlJc w:val="left"/>
      <w:pPr>
        <w:ind w:left="5085" w:hanging="360"/>
      </w:pPr>
      <w:rPr>
        <w:rFonts w:ascii="Wingdings" w:hAnsi="Wingdings" w:hint="default"/>
      </w:rPr>
    </w:lvl>
    <w:lvl w:ilvl="6" w:tplc="18090001" w:tentative="1">
      <w:start w:val="1"/>
      <w:numFmt w:val="bullet"/>
      <w:lvlText w:val=""/>
      <w:lvlJc w:val="left"/>
      <w:pPr>
        <w:ind w:left="5805" w:hanging="360"/>
      </w:pPr>
      <w:rPr>
        <w:rFonts w:ascii="Symbol" w:hAnsi="Symbol" w:hint="default"/>
      </w:rPr>
    </w:lvl>
    <w:lvl w:ilvl="7" w:tplc="18090003" w:tentative="1">
      <w:start w:val="1"/>
      <w:numFmt w:val="bullet"/>
      <w:lvlText w:val="o"/>
      <w:lvlJc w:val="left"/>
      <w:pPr>
        <w:ind w:left="6525" w:hanging="360"/>
      </w:pPr>
      <w:rPr>
        <w:rFonts w:ascii="Courier New" w:hAnsi="Courier New" w:cs="Courier New" w:hint="default"/>
      </w:rPr>
    </w:lvl>
    <w:lvl w:ilvl="8" w:tplc="18090005" w:tentative="1">
      <w:start w:val="1"/>
      <w:numFmt w:val="bullet"/>
      <w:lvlText w:val=""/>
      <w:lvlJc w:val="left"/>
      <w:pPr>
        <w:ind w:left="7245" w:hanging="360"/>
      </w:pPr>
      <w:rPr>
        <w:rFonts w:ascii="Wingdings" w:hAnsi="Wingdings" w:hint="default"/>
      </w:rPr>
    </w:lvl>
  </w:abstractNum>
  <w:abstractNum w:abstractNumId="16" w15:restartNumberingAfterBreak="0">
    <w:nsid w:val="383C1701"/>
    <w:multiLevelType w:val="hybridMultilevel"/>
    <w:tmpl w:val="545817D6"/>
    <w:lvl w:ilvl="0" w:tplc="834EE340">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7" w15:restartNumberingAfterBreak="0">
    <w:nsid w:val="3B2D6437"/>
    <w:multiLevelType w:val="hybridMultilevel"/>
    <w:tmpl w:val="BF189E4A"/>
    <w:lvl w:ilvl="0" w:tplc="834EE340">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8" w15:restartNumberingAfterBreak="0">
    <w:nsid w:val="3B3228D7"/>
    <w:multiLevelType w:val="hybridMultilevel"/>
    <w:tmpl w:val="6F9E847A"/>
    <w:lvl w:ilvl="0" w:tplc="834EE340">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9" w15:restartNumberingAfterBreak="0">
    <w:nsid w:val="3F2B2439"/>
    <w:multiLevelType w:val="hybridMultilevel"/>
    <w:tmpl w:val="F168C45C"/>
    <w:lvl w:ilvl="0" w:tplc="834EE340">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0" w15:restartNumberingAfterBreak="0">
    <w:nsid w:val="41995462"/>
    <w:multiLevelType w:val="hybridMultilevel"/>
    <w:tmpl w:val="FE246EE8"/>
    <w:lvl w:ilvl="0" w:tplc="834EE340">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1" w15:restartNumberingAfterBreak="0">
    <w:nsid w:val="41C030AB"/>
    <w:multiLevelType w:val="hybridMultilevel"/>
    <w:tmpl w:val="BFCA4E16"/>
    <w:lvl w:ilvl="0" w:tplc="834EE340">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2" w15:restartNumberingAfterBreak="0">
    <w:nsid w:val="466E1CCD"/>
    <w:multiLevelType w:val="hybridMultilevel"/>
    <w:tmpl w:val="46BE6264"/>
    <w:lvl w:ilvl="0" w:tplc="834EE340">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3" w15:restartNumberingAfterBreak="0">
    <w:nsid w:val="47611C3E"/>
    <w:multiLevelType w:val="hybridMultilevel"/>
    <w:tmpl w:val="5C8A8EF6"/>
    <w:lvl w:ilvl="0" w:tplc="834EE340">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4" w15:restartNumberingAfterBreak="0">
    <w:nsid w:val="4C7B5990"/>
    <w:multiLevelType w:val="hybridMultilevel"/>
    <w:tmpl w:val="11E846C4"/>
    <w:lvl w:ilvl="0" w:tplc="834EE340">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5" w15:restartNumberingAfterBreak="0">
    <w:nsid w:val="4ED86DBC"/>
    <w:multiLevelType w:val="hybridMultilevel"/>
    <w:tmpl w:val="1CCAB828"/>
    <w:lvl w:ilvl="0" w:tplc="834EE340">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6" w15:restartNumberingAfterBreak="0">
    <w:nsid w:val="504071EC"/>
    <w:multiLevelType w:val="hybridMultilevel"/>
    <w:tmpl w:val="849A8D28"/>
    <w:lvl w:ilvl="0" w:tplc="834EE340">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7" w15:restartNumberingAfterBreak="0">
    <w:nsid w:val="514B00F7"/>
    <w:multiLevelType w:val="hybridMultilevel"/>
    <w:tmpl w:val="50F2C180"/>
    <w:lvl w:ilvl="0" w:tplc="834EE340">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8" w15:restartNumberingAfterBreak="0">
    <w:nsid w:val="52263BF0"/>
    <w:multiLevelType w:val="hybridMultilevel"/>
    <w:tmpl w:val="70AE33A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9" w15:restartNumberingAfterBreak="0">
    <w:nsid w:val="523B6B26"/>
    <w:multiLevelType w:val="hybridMultilevel"/>
    <w:tmpl w:val="C880730E"/>
    <w:lvl w:ilvl="0" w:tplc="834EE340">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0" w15:restartNumberingAfterBreak="0">
    <w:nsid w:val="532757B2"/>
    <w:multiLevelType w:val="hybridMultilevel"/>
    <w:tmpl w:val="3C6ED22E"/>
    <w:lvl w:ilvl="0" w:tplc="834EE340">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1" w15:restartNumberingAfterBreak="0">
    <w:nsid w:val="584060BC"/>
    <w:multiLevelType w:val="hybridMultilevel"/>
    <w:tmpl w:val="4A0AAF7C"/>
    <w:lvl w:ilvl="0" w:tplc="834EE340">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2" w15:restartNumberingAfterBreak="0">
    <w:nsid w:val="5AF81838"/>
    <w:multiLevelType w:val="hybridMultilevel"/>
    <w:tmpl w:val="AB960894"/>
    <w:lvl w:ilvl="0" w:tplc="834EE340">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3" w15:restartNumberingAfterBreak="0">
    <w:nsid w:val="5E966570"/>
    <w:multiLevelType w:val="hybridMultilevel"/>
    <w:tmpl w:val="7548D63C"/>
    <w:lvl w:ilvl="0" w:tplc="834EE340">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4" w15:restartNumberingAfterBreak="0">
    <w:nsid w:val="642112F9"/>
    <w:multiLevelType w:val="hybridMultilevel"/>
    <w:tmpl w:val="1046D05C"/>
    <w:lvl w:ilvl="0" w:tplc="834EE340">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5" w15:restartNumberingAfterBreak="0">
    <w:nsid w:val="64822B47"/>
    <w:multiLevelType w:val="hybridMultilevel"/>
    <w:tmpl w:val="CFAA353C"/>
    <w:lvl w:ilvl="0" w:tplc="834EE340">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6" w15:restartNumberingAfterBreak="0">
    <w:nsid w:val="67B0182A"/>
    <w:multiLevelType w:val="hybridMultilevel"/>
    <w:tmpl w:val="86DC0E7E"/>
    <w:lvl w:ilvl="0" w:tplc="834EE340">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7" w15:restartNumberingAfterBreak="0">
    <w:nsid w:val="6C137392"/>
    <w:multiLevelType w:val="hybridMultilevel"/>
    <w:tmpl w:val="0B18D8E2"/>
    <w:lvl w:ilvl="0" w:tplc="834EE340">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8" w15:restartNumberingAfterBreak="0">
    <w:nsid w:val="6EC95E7B"/>
    <w:multiLevelType w:val="hybridMultilevel"/>
    <w:tmpl w:val="6AB077A8"/>
    <w:lvl w:ilvl="0" w:tplc="4BF0B0BA">
      <w:numFmt w:val="bullet"/>
      <w:lvlText w:val="-"/>
      <w:lvlJc w:val="left"/>
      <w:pPr>
        <w:ind w:left="720" w:hanging="360"/>
      </w:pPr>
      <w:rPr>
        <w:rFonts w:ascii="Calibri" w:eastAsiaTheme="minorHAnsi" w:hAnsi="Calibri" w:cs="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9" w15:restartNumberingAfterBreak="0">
    <w:nsid w:val="74936D79"/>
    <w:multiLevelType w:val="hybridMultilevel"/>
    <w:tmpl w:val="040A7452"/>
    <w:lvl w:ilvl="0" w:tplc="834EE340">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abstractNumId w:val="18"/>
  </w:num>
  <w:num w:numId="2">
    <w:abstractNumId w:val="24"/>
  </w:num>
  <w:num w:numId="3">
    <w:abstractNumId w:val="22"/>
  </w:num>
  <w:num w:numId="4">
    <w:abstractNumId w:val="19"/>
  </w:num>
  <w:num w:numId="5">
    <w:abstractNumId w:val="16"/>
  </w:num>
  <w:num w:numId="6">
    <w:abstractNumId w:val="21"/>
  </w:num>
  <w:num w:numId="7">
    <w:abstractNumId w:val="0"/>
  </w:num>
  <w:num w:numId="8">
    <w:abstractNumId w:val="25"/>
  </w:num>
  <w:num w:numId="9">
    <w:abstractNumId w:val="26"/>
  </w:num>
  <w:num w:numId="10">
    <w:abstractNumId w:val="14"/>
  </w:num>
  <w:num w:numId="11">
    <w:abstractNumId w:val="10"/>
  </w:num>
  <w:num w:numId="12">
    <w:abstractNumId w:val="35"/>
  </w:num>
  <w:num w:numId="13">
    <w:abstractNumId w:val="39"/>
  </w:num>
  <w:num w:numId="14">
    <w:abstractNumId w:val="20"/>
  </w:num>
  <w:num w:numId="15">
    <w:abstractNumId w:val="3"/>
  </w:num>
  <w:num w:numId="16">
    <w:abstractNumId w:val="12"/>
  </w:num>
  <w:num w:numId="17">
    <w:abstractNumId w:val="9"/>
  </w:num>
  <w:num w:numId="18">
    <w:abstractNumId w:val="17"/>
  </w:num>
  <w:num w:numId="19">
    <w:abstractNumId w:val="8"/>
  </w:num>
  <w:num w:numId="20">
    <w:abstractNumId w:val="1"/>
  </w:num>
  <w:num w:numId="21">
    <w:abstractNumId w:val="2"/>
  </w:num>
  <w:num w:numId="22">
    <w:abstractNumId w:val="13"/>
  </w:num>
  <w:num w:numId="23">
    <w:abstractNumId w:val="30"/>
  </w:num>
  <w:num w:numId="24">
    <w:abstractNumId w:val="4"/>
  </w:num>
  <w:num w:numId="25">
    <w:abstractNumId w:val="23"/>
  </w:num>
  <w:num w:numId="26">
    <w:abstractNumId w:val="36"/>
  </w:num>
  <w:num w:numId="27">
    <w:abstractNumId w:val="6"/>
  </w:num>
  <w:num w:numId="28">
    <w:abstractNumId w:val="29"/>
  </w:num>
  <w:num w:numId="29">
    <w:abstractNumId w:val="15"/>
  </w:num>
  <w:num w:numId="30">
    <w:abstractNumId w:val="5"/>
  </w:num>
  <w:num w:numId="31">
    <w:abstractNumId w:val="27"/>
  </w:num>
  <w:num w:numId="32">
    <w:abstractNumId w:val="31"/>
  </w:num>
  <w:num w:numId="33">
    <w:abstractNumId w:val="7"/>
  </w:num>
  <w:num w:numId="34">
    <w:abstractNumId w:val="32"/>
  </w:num>
  <w:num w:numId="35">
    <w:abstractNumId w:val="37"/>
  </w:num>
  <w:num w:numId="36">
    <w:abstractNumId w:val="38"/>
  </w:num>
  <w:num w:numId="37">
    <w:abstractNumId w:val="28"/>
  </w:num>
  <w:num w:numId="38">
    <w:abstractNumId w:val="34"/>
  </w:num>
  <w:num w:numId="39">
    <w:abstractNumId w:val="33"/>
  </w:num>
  <w:num w:numId="40">
    <w:abstractNumId w:val="11"/>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Murphy, Ellen">
    <w15:presenceInfo w15:providerId="AD" w15:userId="S-1-5-21-366280191-1431725683-3082433272-53258"/>
  </w15:person>
  <w15:person w15:author="Treweek, Shaun Patrick">
    <w15:presenceInfo w15:providerId="AD" w15:userId="S::s07st2@abdn.ac.uk::051e5014-bfa4-464c-91e7-05e30963a7ca"/>
  </w15:person>
  <w15:person w15:author="Murphy, Ellen [2]">
    <w15:presenceInfo w15:providerId="AD" w15:userId="S::ellen.murphy@ucc.ie::6f726e32-8f9f-48f9-95d2-ca45ce77c88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8E5DAE"/>
    <w:rsid w:val="000010F0"/>
    <w:rsid w:val="00012906"/>
    <w:rsid w:val="00020E18"/>
    <w:rsid w:val="00023C1C"/>
    <w:rsid w:val="0002572A"/>
    <w:rsid w:val="00030360"/>
    <w:rsid w:val="000336FC"/>
    <w:rsid w:val="000415C7"/>
    <w:rsid w:val="00051FAA"/>
    <w:rsid w:val="000577C2"/>
    <w:rsid w:val="00060EB6"/>
    <w:rsid w:val="00062ACD"/>
    <w:rsid w:val="00066918"/>
    <w:rsid w:val="00067129"/>
    <w:rsid w:val="000676E2"/>
    <w:rsid w:val="00080186"/>
    <w:rsid w:val="000812A2"/>
    <w:rsid w:val="00081A5C"/>
    <w:rsid w:val="00082893"/>
    <w:rsid w:val="000924A9"/>
    <w:rsid w:val="00096A08"/>
    <w:rsid w:val="00096C84"/>
    <w:rsid w:val="000A3B10"/>
    <w:rsid w:val="000B0887"/>
    <w:rsid w:val="000B2C8A"/>
    <w:rsid w:val="000B6C3E"/>
    <w:rsid w:val="000B77C0"/>
    <w:rsid w:val="000C5E75"/>
    <w:rsid w:val="000D0512"/>
    <w:rsid w:val="000D210F"/>
    <w:rsid w:val="000E0757"/>
    <w:rsid w:val="000E5807"/>
    <w:rsid w:val="000F0C28"/>
    <w:rsid w:val="000F421B"/>
    <w:rsid w:val="001178E8"/>
    <w:rsid w:val="00124F73"/>
    <w:rsid w:val="00130139"/>
    <w:rsid w:val="00133CDF"/>
    <w:rsid w:val="00136C78"/>
    <w:rsid w:val="00136D59"/>
    <w:rsid w:val="001446ED"/>
    <w:rsid w:val="0014725C"/>
    <w:rsid w:val="0015222A"/>
    <w:rsid w:val="001523B4"/>
    <w:rsid w:val="001605D9"/>
    <w:rsid w:val="00161A8C"/>
    <w:rsid w:val="001669EE"/>
    <w:rsid w:val="00167E35"/>
    <w:rsid w:val="001866BF"/>
    <w:rsid w:val="00187A75"/>
    <w:rsid w:val="001947AE"/>
    <w:rsid w:val="001B6146"/>
    <w:rsid w:val="001C012D"/>
    <w:rsid w:val="001C27BC"/>
    <w:rsid w:val="001D3D74"/>
    <w:rsid w:val="001D421F"/>
    <w:rsid w:val="001D5085"/>
    <w:rsid w:val="001D5FE1"/>
    <w:rsid w:val="001D675A"/>
    <w:rsid w:val="001E0B27"/>
    <w:rsid w:val="001E0D58"/>
    <w:rsid w:val="001E7E54"/>
    <w:rsid w:val="001F0B5B"/>
    <w:rsid w:val="00206062"/>
    <w:rsid w:val="002174C2"/>
    <w:rsid w:val="0022179D"/>
    <w:rsid w:val="002231EE"/>
    <w:rsid w:val="0022474E"/>
    <w:rsid w:val="00227A2F"/>
    <w:rsid w:val="00233546"/>
    <w:rsid w:val="00234DB0"/>
    <w:rsid w:val="0023528B"/>
    <w:rsid w:val="00237646"/>
    <w:rsid w:val="00242750"/>
    <w:rsid w:val="00244A20"/>
    <w:rsid w:val="002508FF"/>
    <w:rsid w:val="00252786"/>
    <w:rsid w:val="00254B8E"/>
    <w:rsid w:val="00256C3D"/>
    <w:rsid w:val="00257AE7"/>
    <w:rsid w:val="00267154"/>
    <w:rsid w:val="00267994"/>
    <w:rsid w:val="00280F87"/>
    <w:rsid w:val="0028798A"/>
    <w:rsid w:val="00290B82"/>
    <w:rsid w:val="0029339C"/>
    <w:rsid w:val="002A200B"/>
    <w:rsid w:val="002B143D"/>
    <w:rsid w:val="002B4DC2"/>
    <w:rsid w:val="002C5756"/>
    <w:rsid w:val="002C6763"/>
    <w:rsid w:val="002D02AB"/>
    <w:rsid w:val="002D5E70"/>
    <w:rsid w:val="002E535B"/>
    <w:rsid w:val="002E5BDC"/>
    <w:rsid w:val="002F28C8"/>
    <w:rsid w:val="002F4933"/>
    <w:rsid w:val="002F6E6D"/>
    <w:rsid w:val="00300A8E"/>
    <w:rsid w:val="0030484F"/>
    <w:rsid w:val="00306F0B"/>
    <w:rsid w:val="003123DF"/>
    <w:rsid w:val="00327C8A"/>
    <w:rsid w:val="00345C25"/>
    <w:rsid w:val="0034661B"/>
    <w:rsid w:val="00372777"/>
    <w:rsid w:val="003912FB"/>
    <w:rsid w:val="003A59D1"/>
    <w:rsid w:val="003B52A3"/>
    <w:rsid w:val="003C29EB"/>
    <w:rsid w:val="003C5B9A"/>
    <w:rsid w:val="003C5F08"/>
    <w:rsid w:val="003D618C"/>
    <w:rsid w:val="003E029C"/>
    <w:rsid w:val="003E0B60"/>
    <w:rsid w:val="003E6546"/>
    <w:rsid w:val="003F300E"/>
    <w:rsid w:val="003F4BCA"/>
    <w:rsid w:val="003F711D"/>
    <w:rsid w:val="003F7C87"/>
    <w:rsid w:val="004006B3"/>
    <w:rsid w:val="004235AD"/>
    <w:rsid w:val="00446528"/>
    <w:rsid w:val="004508FE"/>
    <w:rsid w:val="004552FE"/>
    <w:rsid w:val="004666CD"/>
    <w:rsid w:val="004713BC"/>
    <w:rsid w:val="0047245F"/>
    <w:rsid w:val="004753A7"/>
    <w:rsid w:val="00476D66"/>
    <w:rsid w:val="0048158D"/>
    <w:rsid w:val="004815C1"/>
    <w:rsid w:val="00491B96"/>
    <w:rsid w:val="00494117"/>
    <w:rsid w:val="004C2972"/>
    <w:rsid w:val="004C38E0"/>
    <w:rsid w:val="004C5FEC"/>
    <w:rsid w:val="004E4688"/>
    <w:rsid w:val="004F2ED1"/>
    <w:rsid w:val="00501DEC"/>
    <w:rsid w:val="00514518"/>
    <w:rsid w:val="00517C3E"/>
    <w:rsid w:val="005263BD"/>
    <w:rsid w:val="00534182"/>
    <w:rsid w:val="0053659E"/>
    <w:rsid w:val="0054647C"/>
    <w:rsid w:val="005504B1"/>
    <w:rsid w:val="00574758"/>
    <w:rsid w:val="00584D31"/>
    <w:rsid w:val="00586F3D"/>
    <w:rsid w:val="005922EE"/>
    <w:rsid w:val="00594C90"/>
    <w:rsid w:val="00596B99"/>
    <w:rsid w:val="005A3AF4"/>
    <w:rsid w:val="005A76F9"/>
    <w:rsid w:val="005B17CA"/>
    <w:rsid w:val="005C5AA7"/>
    <w:rsid w:val="005C5ACA"/>
    <w:rsid w:val="005C7C1C"/>
    <w:rsid w:val="005D51C7"/>
    <w:rsid w:val="005E66F8"/>
    <w:rsid w:val="0060082A"/>
    <w:rsid w:val="00606242"/>
    <w:rsid w:val="006135C2"/>
    <w:rsid w:val="00614826"/>
    <w:rsid w:val="0062032E"/>
    <w:rsid w:val="00625542"/>
    <w:rsid w:val="00643363"/>
    <w:rsid w:val="006435F4"/>
    <w:rsid w:val="0066130E"/>
    <w:rsid w:val="00665544"/>
    <w:rsid w:val="00666D6F"/>
    <w:rsid w:val="0067287A"/>
    <w:rsid w:val="00674AE0"/>
    <w:rsid w:val="006807B9"/>
    <w:rsid w:val="00680993"/>
    <w:rsid w:val="006821EA"/>
    <w:rsid w:val="00685CDE"/>
    <w:rsid w:val="00687C30"/>
    <w:rsid w:val="006B03C2"/>
    <w:rsid w:val="006B6CC1"/>
    <w:rsid w:val="006C1D02"/>
    <w:rsid w:val="006C658C"/>
    <w:rsid w:val="006C75F6"/>
    <w:rsid w:val="006D4F5A"/>
    <w:rsid w:val="006D53C9"/>
    <w:rsid w:val="006D67A8"/>
    <w:rsid w:val="006E0590"/>
    <w:rsid w:val="006E1F6F"/>
    <w:rsid w:val="006E6F71"/>
    <w:rsid w:val="006F593B"/>
    <w:rsid w:val="0070027B"/>
    <w:rsid w:val="00704CC2"/>
    <w:rsid w:val="00715949"/>
    <w:rsid w:val="00723ECB"/>
    <w:rsid w:val="0072505B"/>
    <w:rsid w:val="007260B8"/>
    <w:rsid w:val="00730172"/>
    <w:rsid w:val="00732983"/>
    <w:rsid w:val="007422A5"/>
    <w:rsid w:val="00752900"/>
    <w:rsid w:val="00753E69"/>
    <w:rsid w:val="007559E9"/>
    <w:rsid w:val="00772A9F"/>
    <w:rsid w:val="00782EED"/>
    <w:rsid w:val="00791538"/>
    <w:rsid w:val="007926BD"/>
    <w:rsid w:val="007A388F"/>
    <w:rsid w:val="007A4311"/>
    <w:rsid w:val="007A5014"/>
    <w:rsid w:val="007B1DA3"/>
    <w:rsid w:val="007B26AB"/>
    <w:rsid w:val="007B3D5B"/>
    <w:rsid w:val="007B4523"/>
    <w:rsid w:val="007C1BAC"/>
    <w:rsid w:val="007C3C84"/>
    <w:rsid w:val="007D7952"/>
    <w:rsid w:val="007D7D67"/>
    <w:rsid w:val="007E1464"/>
    <w:rsid w:val="007E4015"/>
    <w:rsid w:val="007E61B1"/>
    <w:rsid w:val="007F0BCB"/>
    <w:rsid w:val="007F2211"/>
    <w:rsid w:val="007F3FB0"/>
    <w:rsid w:val="0080326B"/>
    <w:rsid w:val="00812EF6"/>
    <w:rsid w:val="00817788"/>
    <w:rsid w:val="00820477"/>
    <w:rsid w:val="008221AE"/>
    <w:rsid w:val="008233F3"/>
    <w:rsid w:val="00823B42"/>
    <w:rsid w:val="00824F63"/>
    <w:rsid w:val="0083147A"/>
    <w:rsid w:val="008348AC"/>
    <w:rsid w:val="0084053C"/>
    <w:rsid w:val="008434AE"/>
    <w:rsid w:val="00843E57"/>
    <w:rsid w:val="00845333"/>
    <w:rsid w:val="00852AF7"/>
    <w:rsid w:val="008539AF"/>
    <w:rsid w:val="00854636"/>
    <w:rsid w:val="00862406"/>
    <w:rsid w:val="008658C0"/>
    <w:rsid w:val="0087029F"/>
    <w:rsid w:val="00877320"/>
    <w:rsid w:val="00881118"/>
    <w:rsid w:val="00882943"/>
    <w:rsid w:val="00882EC1"/>
    <w:rsid w:val="008853B1"/>
    <w:rsid w:val="0089408B"/>
    <w:rsid w:val="0089751F"/>
    <w:rsid w:val="008A57DA"/>
    <w:rsid w:val="008B42D5"/>
    <w:rsid w:val="008C5259"/>
    <w:rsid w:val="008D6217"/>
    <w:rsid w:val="008D654B"/>
    <w:rsid w:val="008E0D8F"/>
    <w:rsid w:val="008E5DAE"/>
    <w:rsid w:val="008E614B"/>
    <w:rsid w:val="008E799C"/>
    <w:rsid w:val="008F0836"/>
    <w:rsid w:val="00902D45"/>
    <w:rsid w:val="00903D51"/>
    <w:rsid w:val="0090625D"/>
    <w:rsid w:val="00910579"/>
    <w:rsid w:val="009107D9"/>
    <w:rsid w:val="00915A4E"/>
    <w:rsid w:val="00920ABB"/>
    <w:rsid w:val="009256E4"/>
    <w:rsid w:val="00927A28"/>
    <w:rsid w:val="00947FA7"/>
    <w:rsid w:val="00955E84"/>
    <w:rsid w:val="009631A2"/>
    <w:rsid w:val="009632BD"/>
    <w:rsid w:val="0096704F"/>
    <w:rsid w:val="00967669"/>
    <w:rsid w:val="00974645"/>
    <w:rsid w:val="0098758E"/>
    <w:rsid w:val="00991078"/>
    <w:rsid w:val="00994033"/>
    <w:rsid w:val="00994259"/>
    <w:rsid w:val="00997B3F"/>
    <w:rsid w:val="009A1E22"/>
    <w:rsid w:val="009B0860"/>
    <w:rsid w:val="009B2D4B"/>
    <w:rsid w:val="009C2255"/>
    <w:rsid w:val="009C2EDA"/>
    <w:rsid w:val="009C65F6"/>
    <w:rsid w:val="009D68BE"/>
    <w:rsid w:val="009D7097"/>
    <w:rsid w:val="009E0B6E"/>
    <w:rsid w:val="009E45EB"/>
    <w:rsid w:val="009E6326"/>
    <w:rsid w:val="009E67FF"/>
    <w:rsid w:val="009F06C7"/>
    <w:rsid w:val="009F142E"/>
    <w:rsid w:val="009F41C8"/>
    <w:rsid w:val="00A039A0"/>
    <w:rsid w:val="00A16A84"/>
    <w:rsid w:val="00A25DA2"/>
    <w:rsid w:val="00A25DEF"/>
    <w:rsid w:val="00A35165"/>
    <w:rsid w:val="00A4123F"/>
    <w:rsid w:val="00A460F6"/>
    <w:rsid w:val="00A47F25"/>
    <w:rsid w:val="00A5049D"/>
    <w:rsid w:val="00A5246A"/>
    <w:rsid w:val="00A5357F"/>
    <w:rsid w:val="00A57E22"/>
    <w:rsid w:val="00A62A64"/>
    <w:rsid w:val="00A73520"/>
    <w:rsid w:val="00A7418A"/>
    <w:rsid w:val="00A91815"/>
    <w:rsid w:val="00A93B6F"/>
    <w:rsid w:val="00A957A7"/>
    <w:rsid w:val="00A966B3"/>
    <w:rsid w:val="00AA119A"/>
    <w:rsid w:val="00AA765A"/>
    <w:rsid w:val="00AC35D2"/>
    <w:rsid w:val="00AC5496"/>
    <w:rsid w:val="00AE112C"/>
    <w:rsid w:val="00AE3D2E"/>
    <w:rsid w:val="00AE6F48"/>
    <w:rsid w:val="00AE7A62"/>
    <w:rsid w:val="00AF2644"/>
    <w:rsid w:val="00AF2A5B"/>
    <w:rsid w:val="00AF495F"/>
    <w:rsid w:val="00AF65CC"/>
    <w:rsid w:val="00B00430"/>
    <w:rsid w:val="00B05E53"/>
    <w:rsid w:val="00B10E46"/>
    <w:rsid w:val="00B25D70"/>
    <w:rsid w:val="00B31A0C"/>
    <w:rsid w:val="00B421C6"/>
    <w:rsid w:val="00B4448A"/>
    <w:rsid w:val="00B46986"/>
    <w:rsid w:val="00B47BD6"/>
    <w:rsid w:val="00B56407"/>
    <w:rsid w:val="00B572FE"/>
    <w:rsid w:val="00B754C7"/>
    <w:rsid w:val="00B77AA9"/>
    <w:rsid w:val="00B85F0F"/>
    <w:rsid w:val="00B90454"/>
    <w:rsid w:val="00BA06AC"/>
    <w:rsid w:val="00BA26D3"/>
    <w:rsid w:val="00BA7593"/>
    <w:rsid w:val="00BA79FD"/>
    <w:rsid w:val="00BB1630"/>
    <w:rsid w:val="00BB4874"/>
    <w:rsid w:val="00BC0942"/>
    <w:rsid w:val="00BC12ED"/>
    <w:rsid w:val="00BC4522"/>
    <w:rsid w:val="00BC4F68"/>
    <w:rsid w:val="00BD3841"/>
    <w:rsid w:val="00BD50F2"/>
    <w:rsid w:val="00BD7438"/>
    <w:rsid w:val="00BE111F"/>
    <w:rsid w:val="00BF15C6"/>
    <w:rsid w:val="00BF4C53"/>
    <w:rsid w:val="00BF7E10"/>
    <w:rsid w:val="00C016DA"/>
    <w:rsid w:val="00C05CCC"/>
    <w:rsid w:val="00C13D00"/>
    <w:rsid w:val="00C151CC"/>
    <w:rsid w:val="00C15346"/>
    <w:rsid w:val="00C222AD"/>
    <w:rsid w:val="00C30209"/>
    <w:rsid w:val="00C30B41"/>
    <w:rsid w:val="00C30B9C"/>
    <w:rsid w:val="00C338CD"/>
    <w:rsid w:val="00C35AA1"/>
    <w:rsid w:val="00C37578"/>
    <w:rsid w:val="00C376B1"/>
    <w:rsid w:val="00C42735"/>
    <w:rsid w:val="00C4445F"/>
    <w:rsid w:val="00C445DD"/>
    <w:rsid w:val="00C51EA0"/>
    <w:rsid w:val="00C53586"/>
    <w:rsid w:val="00C54D0D"/>
    <w:rsid w:val="00C668E7"/>
    <w:rsid w:val="00C71205"/>
    <w:rsid w:val="00C71AF7"/>
    <w:rsid w:val="00C762FE"/>
    <w:rsid w:val="00C929AC"/>
    <w:rsid w:val="00C9753A"/>
    <w:rsid w:val="00CB7E38"/>
    <w:rsid w:val="00CC14C6"/>
    <w:rsid w:val="00CC3BA2"/>
    <w:rsid w:val="00CC7E03"/>
    <w:rsid w:val="00CD329C"/>
    <w:rsid w:val="00CE0278"/>
    <w:rsid w:val="00CE03C5"/>
    <w:rsid w:val="00CE10A6"/>
    <w:rsid w:val="00CF26B9"/>
    <w:rsid w:val="00CF6C45"/>
    <w:rsid w:val="00D01B23"/>
    <w:rsid w:val="00D12617"/>
    <w:rsid w:val="00D14D8A"/>
    <w:rsid w:val="00D257D7"/>
    <w:rsid w:val="00D264E4"/>
    <w:rsid w:val="00D34F12"/>
    <w:rsid w:val="00D44CE3"/>
    <w:rsid w:val="00D55D96"/>
    <w:rsid w:val="00D6479B"/>
    <w:rsid w:val="00D72FAB"/>
    <w:rsid w:val="00D75E11"/>
    <w:rsid w:val="00D76326"/>
    <w:rsid w:val="00D76685"/>
    <w:rsid w:val="00D77BCB"/>
    <w:rsid w:val="00D80EA1"/>
    <w:rsid w:val="00DA08C2"/>
    <w:rsid w:val="00DA23B7"/>
    <w:rsid w:val="00DB3282"/>
    <w:rsid w:val="00DB5889"/>
    <w:rsid w:val="00DC533F"/>
    <w:rsid w:val="00DD18D7"/>
    <w:rsid w:val="00DE4BC0"/>
    <w:rsid w:val="00DE6BCE"/>
    <w:rsid w:val="00DF31F8"/>
    <w:rsid w:val="00DF565F"/>
    <w:rsid w:val="00DF7A18"/>
    <w:rsid w:val="00E07A1A"/>
    <w:rsid w:val="00E15A5E"/>
    <w:rsid w:val="00E26F4D"/>
    <w:rsid w:val="00E278E9"/>
    <w:rsid w:val="00E30C1E"/>
    <w:rsid w:val="00E32792"/>
    <w:rsid w:val="00E41646"/>
    <w:rsid w:val="00E42541"/>
    <w:rsid w:val="00E5429F"/>
    <w:rsid w:val="00E6152D"/>
    <w:rsid w:val="00E62E3C"/>
    <w:rsid w:val="00E66B96"/>
    <w:rsid w:val="00E73EB5"/>
    <w:rsid w:val="00E84215"/>
    <w:rsid w:val="00E94371"/>
    <w:rsid w:val="00E96A6D"/>
    <w:rsid w:val="00EA01AE"/>
    <w:rsid w:val="00EC2219"/>
    <w:rsid w:val="00EC26EC"/>
    <w:rsid w:val="00EC70AE"/>
    <w:rsid w:val="00EC76F6"/>
    <w:rsid w:val="00ED0246"/>
    <w:rsid w:val="00ED3349"/>
    <w:rsid w:val="00EE05E1"/>
    <w:rsid w:val="00EE19B3"/>
    <w:rsid w:val="00EF2505"/>
    <w:rsid w:val="00EF4D19"/>
    <w:rsid w:val="00F06D6B"/>
    <w:rsid w:val="00F2424D"/>
    <w:rsid w:val="00F26527"/>
    <w:rsid w:val="00F31E80"/>
    <w:rsid w:val="00F33CD3"/>
    <w:rsid w:val="00F36113"/>
    <w:rsid w:val="00F42F30"/>
    <w:rsid w:val="00F46B10"/>
    <w:rsid w:val="00F511C3"/>
    <w:rsid w:val="00F515CE"/>
    <w:rsid w:val="00F5211F"/>
    <w:rsid w:val="00F53719"/>
    <w:rsid w:val="00F55839"/>
    <w:rsid w:val="00F56B89"/>
    <w:rsid w:val="00F60A06"/>
    <w:rsid w:val="00F7045D"/>
    <w:rsid w:val="00F707C1"/>
    <w:rsid w:val="00F71F92"/>
    <w:rsid w:val="00F73927"/>
    <w:rsid w:val="00F74279"/>
    <w:rsid w:val="00F9105D"/>
    <w:rsid w:val="00F942E3"/>
    <w:rsid w:val="00FA3A36"/>
    <w:rsid w:val="00FA7496"/>
    <w:rsid w:val="00FC075D"/>
    <w:rsid w:val="00FC0A1F"/>
    <w:rsid w:val="00FC41BC"/>
    <w:rsid w:val="00FD0D65"/>
    <w:rsid w:val="00FF3E51"/>
    <w:rsid w:val="00FF7B80"/>
    <w:rsid w:val="00FF7D96"/>
    <w:rsid w:val="017E69C0"/>
    <w:rsid w:val="0648D0D8"/>
    <w:rsid w:val="07D04BDF"/>
    <w:rsid w:val="0896E2E0"/>
    <w:rsid w:val="0E3AB14B"/>
    <w:rsid w:val="0FEA58F7"/>
    <w:rsid w:val="12903164"/>
    <w:rsid w:val="16E0E4CA"/>
    <w:rsid w:val="196815E7"/>
    <w:rsid w:val="1AA91D25"/>
    <w:rsid w:val="1C9B5E06"/>
    <w:rsid w:val="1D7FAA49"/>
    <w:rsid w:val="20A99413"/>
    <w:rsid w:val="24496292"/>
    <w:rsid w:val="26F89C1B"/>
    <w:rsid w:val="27E0EC20"/>
    <w:rsid w:val="295F527A"/>
    <w:rsid w:val="2C7C40CD"/>
    <w:rsid w:val="2E15C072"/>
    <w:rsid w:val="2F41B6BC"/>
    <w:rsid w:val="379A008C"/>
    <w:rsid w:val="387D9892"/>
    <w:rsid w:val="3F1F8922"/>
    <w:rsid w:val="3F2ADF9E"/>
    <w:rsid w:val="3F8D79EF"/>
    <w:rsid w:val="40A0A45E"/>
    <w:rsid w:val="47656598"/>
    <w:rsid w:val="4918EB36"/>
    <w:rsid w:val="4A6CCC69"/>
    <w:rsid w:val="4A9D065A"/>
    <w:rsid w:val="4D641371"/>
    <w:rsid w:val="4EFD86ED"/>
    <w:rsid w:val="4FD30365"/>
    <w:rsid w:val="52AC3CA9"/>
    <w:rsid w:val="55410477"/>
    <w:rsid w:val="5558F6DF"/>
    <w:rsid w:val="5FABF4AE"/>
    <w:rsid w:val="64F6B5EE"/>
    <w:rsid w:val="6839B361"/>
    <w:rsid w:val="6ABA6D48"/>
    <w:rsid w:val="6D3B955F"/>
    <w:rsid w:val="6E7814B0"/>
    <w:rsid w:val="6E7B36E9"/>
    <w:rsid w:val="6FBC6ABD"/>
    <w:rsid w:val="7532867B"/>
    <w:rsid w:val="7592FA26"/>
    <w:rsid w:val="76627968"/>
    <w:rsid w:val="77C98E68"/>
    <w:rsid w:val="7A77ADF0"/>
    <w:rsid w:val="7D586B16"/>
    <w:rsid w:val="7D785EBB"/>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99436DF"/>
  <w15:chartTrackingRefBased/>
  <w15:docId w15:val="{8E84EA6E-2490-4D29-8EDD-25357A0972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next w:val="Normal"/>
    <w:link w:val="Heading3Char"/>
    <w:uiPriority w:val="9"/>
    <w:unhideWhenUsed/>
    <w:qFormat/>
    <w:rsid w:val="00BD384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02572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2572A"/>
    <w:rPr>
      <w:rFonts w:ascii="Calibri" w:hAnsi="Calibri" w:cs="Calibri"/>
      <w:noProof/>
      <w:lang w:val="en-US"/>
    </w:rPr>
  </w:style>
  <w:style w:type="paragraph" w:customStyle="1" w:styleId="EndNoteBibliography">
    <w:name w:val="EndNote Bibliography"/>
    <w:basedOn w:val="Normal"/>
    <w:link w:val="EndNoteBibliographyChar"/>
    <w:rsid w:val="0002572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2572A"/>
    <w:rPr>
      <w:rFonts w:ascii="Calibri" w:hAnsi="Calibri" w:cs="Calibri"/>
      <w:noProof/>
      <w:lang w:val="en-US"/>
    </w:rPr>
  </w:style>
  <w:style w:type="table" w:styleId="TableGrid">
    <w:name w:val="Table Grid"/>
    <w:basedOn w:val="TableNormal"/>
    <w:uiPriority w:val="39"/>
    <w:rsid w:val="000257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821EA"/>
    <w:pPr>
      <w:ind w:left="720"/>
      <w:contextualSpacing/>
    </w:pPr>
  </w:style>
  <w:style w:type="character" w:styleId="Hyperlink">
    <w:name w:val="Hyperlink"/>
    <w:basedOn w:val="DefaultParagraphFont"/>
    <w:uiPriority w:val="99"/>
    <w:unhideWhenUsed/>
    <w:rsid w:val="000D0512"/>
    <w:rPr>
      <w:color w:val="0000FF"/>
      <w:u w:val="single"/>
    </w:rPr>
  </w:style>
  <w:style w:type="character" w:styleId="FollowedHyperlink">
    <w:name w:val="FollowedHyperlink"/>
    <w:basedOn w:val="DefaultParagraphFont"/>
    <w:uiPriority w:val="99"/>
    <w:semiHidden/>
    <w:unhideWhenUsed/>
    <w:rsid w:val="000D0512"/>
    <w:rPr>
      <w:color w:val="954F72" w:themeColor="followedHyperlink"/>
      <w:u w:val="single"/>
    </w:rPr>
  </w:style>
  <w:style w:type="character" w:customStyle="1" w:styleId="UnresolvedMention1">
    <w:name w:val="Unresolved Mention1"/>
    <w:basedOn w:val="DefaultParagraphFont"/>
    <w:uiPriority w:val="99"/>
    <w:semiHidden/>
    <w:unhideWhenUsed/>
    <w:rsid w:val="000D0512"/>
    <w:rPr>
      <w:color w:val="605E5C"/>
      <w:shd w:val="clear" w:color="auto" w:fill="E1DFDD"/>
    </w:rPr>
  </w:style>
  <w:style w:type="paragraph" w:styleId="CommentText">
    <w:name w:val="annotation text"/>
    <w:basedOn w:val="Normal"/>
    <w:link w:val="CommentTextChar"/>
    <w:uiPriority w:val="99"/>
    <w:semiHidden/>
    <w:unhideWhenUsed/>
    <w:rsid w:val="00F06D6B"/>
    <w:pPr>
      <w:spacing w:line="240" w:lineRule="auto"/>
    </w:pPr>
    <w:rPr>
      <w:sz w:val="20"/>
      <w:szCs w:val="20"/>
    </w:rPr>
  </w:style>
  <w:style w:type="character" w:customStyle="1" w:styleId="CommentTextChar">
    <w:name w:val="Comment Text Char"/>
    <w:basedOn w:val="DefaultParagraphFont"/>
    <w:link w:val="CommentText"/>
    <w:uiPriority w:val="99"/>
    <w:semiHidden/>
    <w:rsid w:val="00F06D6B"/>
    <w:rPr>
      <w:sz w:val="20"/>
      <w:szCs w:val="20"/>
    </w:rPr>
  </w:style>
  <w:style w:type="character" w:customStyle="1" w:styleId="Heading3Char">
    <w:name w:val="Heading 3 Char"/>
    <w:basedOn w:val="DefaultParagraphFont"/>
    <w:link w:val="Heading3"/>
    <w:uiPriority w:val="9"/>
    <w:rsid w:val="00BD3841"/>
    <w:rPr>
      <w:rFonts w:asciiTheme="majorHAnsi" w:eastAsiaTheme="majorEastAsia" w:hAnsiTheme="majorHAnsi" w:cstheme="majorBidi"/>
      <w:color w:val="1F3763" w:themeColor="accent1" w:themeShade="7F"/>
      <w:sz w:val="24"/>
      <w:szCs w:val="24"/>
    </w:rPr>
  </w:style>
  <w:style w:type="paragraph" w:styleId="Header">
    <w:name w:val="header"/>
    <w:basedOn w:val="Normal"/>
    <w:link w:val="HeaderChar"/>
    <w:uiPriority w:val="99"/>
    <w:unhideWhenUsed/>
    <w:rsid w:val="001669EE"/>
    <w:pPr>
      <w:tabs>
        <w:tab w:val="center" w:pos="4513"/>
        <w:tab w:val="right" w:pos="9026"/>
      </w:tabs>
      <w:spacing w:after="0" w:line="240" w:lineRule="auto"/>
    </w:pPr>
  </w:style>
  <w:style w:type="character" w:customStyle="1" w:styleId="HeaderChar">
    <w:name w:val="Header Char"/>
    <w:basedOn w:val="DefaultParagraphFont"/>
    <w:link w:val="Header"/>
    <w:uiPriority w:val="99"/>
    <w:rsid w:val="001669EE"/>
  </w:style>
  <w:style w:type="paragraph" w:styleId="Footer">
    <w:name w:val="footer"/>
    <w:basedOn w:val="Normal"/>
    <w:link w:val="FooterChar"/>
    <w:uiPriority w:val="99"/>
    <w:unhideWhenUsed/>
    <w:rsid w:val="001669EE"/>
    <w:pPr>
      <w:tabs>
        <w:tab w:val="center" w:pos="4513"/>
        <w:tab w:val="right" w:pos="9026"/>
      </w:tabs>
      <w:spacing w:after="0" w:line="240" w:lineRule="auto"/>
    </w:pPr>
  </w:style>
  <w:style w:type="character" w:customStyle="1" w:styleId="FooterChar">
    <w:name w:val="Footer Char"/>
    <w:basedOn w:val="DefaultParagraphFont"/>
    <w:link w:val="Footer"/>
    <w:uiPriority w:val="99"/>
    <w:rsid w:val="001669EE"/>
  </w:style>
  <w:style w:type="paragraph" w:styleId="NormalWeb">
    <w:name w:val="Normal (Web)"/>
    <w:basedOn w:val="Normal"/>
    <w:uiPriority w:val="99"/>
    <w:unhideWhenUsed/>
    <w:rsid w:val="00AF495F"/>
    <w:pPr>
      <w:spacing w:before="100" w:beforeAutospacing="1" w:after="100" w:afterAutospacing="1" w:line="240" w:lineRule="auto"/>
    </w:pPr>
    <w:rPr>
      <w:rFonts w:ascii="Times New Roman" w:eastAsia="Times New Roman" w:hAnsi="Times New Roman" w:cs="Times New Roman"/>
      <w:sz w:val="24"/>
      <w:szCs w:val="24"/>
      <w:lang w:eastAsia="en-IE"/>
    </w:rPr>
  </w:style>
  <w:style w:type="paragraph" w:styleId="BalloonText">
    <w:name w:val="Balloon Text"/>
    <w:basedOn w:val="Normal"/>
    <w:link w:val="BalloonTextChar"/>
    <w:uiPriority w:val="99"/>
    <w:semiHidden/>
    <w:unhideWhenUsed/>
    <w:rsid w:val="00AF495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495F"/>
    <w:rPr>
      <w:rFonts w:ascii="Segoe UI" w:hAnsi="Segoe UI" w:cs="Segoe UI"/>
      <w:sz w:val="18"/>
      <w:szCs w:val="18"/>
    </w:rPr>
  </w:style>
  <w:style w:type="character" w:styleId="CommentReference">
    <w:name w:val="annotation reference"/>
    <w:basedOn w:val="DefaultParagraphFont"/>
    <w:uiPriority w:val="99"/>
    <w:semiHidden/>
    <w:unhideWhenUsed/>
    <w:rsid w:val="00B10E46"/>
    <w:rPr>
      <w:sz w:val="16"/>
      <w:szCs w:val="16"/>
    </w:rPr>
  </w:style>
  <w:style w:type="paragraph" w:styleId="CommentSubject">
    <w:name w:val="annotation subject"/>
    <w:basedOn w:val="CommentText"/>
    <w:next w:val="CommentText"/>
    <w:link w:val="CommentSubjectChar"/>
    <w:uiPriority w:val="99"/>
    <w:semiHidden/>
    <w:unhideWhenUsed/>
    <w:rsid w:val="00B10E46"/>
    <w:rPr>
      <w:b/>
      <w:bCs/>
    </w:rPr>
  </w:style>
  <w:style w:type="character" w:customStyle="1" w:styleId="CommentSubjectChar">
    <w:name w:val="Comment Subject Char"/>
    <w:basedOn w:val="CommentTextChar"/>
    <w:link w:val="CommentSubject"/>
    <w:uiPriority w:val="99"/>
    <w:semiHidden/>
    <w:rsid w:val="00B10E46"/>
    <w:rPr>
      <w:b/>
      <w:bCs/>
      <w:sz w:val="20"/>
      <w:szCs w:val="20"/>
    </w:rPr>
  </w:style>
  <w:style w:type="character" w:styleId="LineNumber">
    <w:name w:val="line number"/>
    <w:basedOn w:val="DefaultParagraphFont"/>
    <w:uiPriority w:val="99"/>
    <w:semiHidden/>
    <w:unhideWhenUsed/>
    <w:rsid w:val="001301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093202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27</Pages>
  <Words>8015</Words>
  <Characters>45691</Characters>
  <Application>Microsoft Office Word</Application>
  <DocSecurity>0</DocSecurity>
  <Lines>380</Lines>
  <Paragraphs>1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rphy, Ellen</dc:creator>
  <cp:keywords/>
  <dc:description/>
  <cp:lastModifiedBy>Murphy, Ellen</cp:lastModifiedBy>
  <cp:revision>4</cp:revision>
  <dcterms:created xsi:type="dcterms:W3CDTF">2022-02-21T09:03:00Z</dcterms:created>
  <dcterms:modified xsi:type="dcterms:W3CDTF">2022-02-21T09:54:00Z</dcterms:modified>
</cp:coreProperties>
</file>